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322386" w14:textId="68973ABB" w:rsidR="00EC3684" w:rsidRPr="003F11A3" w:rsidRDefault="00AB15FB">
      <w:pPr>
        <w:rPr>
          <w:rFonts w:cstheme="minorHAnsi"/>
        </w:rPr>
      </w:pPr>
      <w:r w:rsidRPr="003F11A3">
        <w:rPr>
          <w:rFonts w:cstheme="minorHAnsi"/>
        </w:rPr>
        <w:t>Self assessment tool for cervical cancer control, PAHO/NV/NMH, last modified 3 June 2024</w:t>
      </w:r>
    </w:p>
    <w:tbl>
      <w:tblPr>
        <w:tblStyle w:val="TableGrid"/>
        <w:tblW w:w="13359" w:type="dxa"/>
        <w:jc w:val="center"/>
        <w:tblLayout w:type="fixed"/>
        <w:tblLook w:val="04A0" w:firstRow="1" w:lastRow="0" w:firstColumn="1" w:lastColumn="0" w:noHBand="0" w:noVBand="1"/>
      </w:tblPr>
      <w:tblGrid>
        <w:gridCol w:w="948"/>
        <w:gridCol w:w="3017"/>
        <w:gridCol w:w="4394"/>
        <w:gridCol w:w="2976"/>
        <w:gridCol w:w="2024"/>
      </w:tblGrid>
      <w:tr w:rsidR="008E5DD2" w:rsidRPr="003F11A3" w14:paraId="732256F9" w14:textId="77777777" w:rsidTr="008E5DD2">
        <w:trPr>
          <w:trHeight w:val="300"/>
          <w:tblHeader/>
          <w:jc w:val="center"/>
        </w:trPr>
        <w:tc>
          <w:tcPr>
            <w:tcW w:w="948" w:type="dxa"/>
            <w:shd w:val="clear" w:color="auto" w:fill="B4C6E7" w:themeFill="accent1" w:themeFillTint="66"/>
          </w:tcPr>
          <w:p w14:paraId="63FEF074" w14:textId="1304444D" w:rsidR="00566FDB" w:rsidRPr="003F11A3" w:rsidRDefault="00566FDB" w:rsidP="00566FDB">
            <w:pPr>
              <w:ind w:right="327"/>
              <w:jc w:val="center"/>
              <w:rPr>
                <w:rFonts w:eastAsia="Times New Roman" w:cstheme="minorHAnsi"/>
                <w:b/>
                <w:bCs/>
                <w:sz w:val="20"/>
                <w:szCs w:val="20"/>
              </w:rPr>
            </w:pPr>
            <w:r w:rsidRPr="003F11A3">
              <w:rPr>
                <w:rFonts w:eastAsia="Times New Roman" w:cstheme="minorHAnsi"/>
                <w:b/>
                <w:bCs/>
                <w:sz w:val="20"/>
                <w:szCs w:val="20"/>
              </w:rPr>
              <w:t>ID</w:t>
            </w:r>
          </w:p>
        </w:tc>
        <w:tc>
          <w:tcPr>
            <w:tcW w:w="3017" w:type="dxa"/>
            <w:shd w:val="clear" w:color="auto" w:fill="B4C6E7" w:themeFill="accent1" w:themeFillTint="66"/>
            <w:hideMark/>
          </w:tcPr>
          <w:p w14:paraId="4A8A8CC2" w14:textId="2B3D8993" w:rsidR="00566FDB" w:rsidRPr="003F11A3" w:rsidRDefault="00DA50E3" w:rsidP="00EC3684">
            <w:pPr>
              <w:jc w:val="center"/>
              <w:rPr>
                <w:rFonts w:eastAsia="Times New Roman" w:cstheme="minorHAnsi"/>
                <w:b/>
                <w:bCs/>
                <w:sz w:val="20"/>
                <w:szCs w:val="20"/>
              </w:rPr>
            </w:pPr>
            <w:r w:rsidRPr="003F11A3">
              <w:rPr>
                <w:rFonts w:eastAsia="Times New Roman" w:cstheme="minorHAnsi"/>
                <w:b/>
                <w:bCs/>
                <w:sz w:val="20"/>
                <w:szCs w:val="20"/>
              </w:rPr>
              <w:t>GENERAL QUESTIONS</w:t>
            </w:r>
            <w:r w:rsidR="00566FDB" w:rsidRPr="003F11A3">
              <w:rPr>
                <w:rFonts w:eastAsia="Times New Roman" w:cstheme="minorHAnsi"/>
                <w:b/>
                <w:bCs/>
                <w:sz w:val="20"/>
                <w:szCs w:val="20"/>
              </w:rPr>
              <w:t xml:space="preserve"> text</w:t>
            </w:r>
          </w:p>
        </w:tc>
        <w:tc>
          <w:tcPr>
            <w:tcW w:w="4394" w:type="dxa"/>
            <w:shd w:val="clear" w:color="auto" w:fill="B4C6E7" w:themeFill="accent1" w:themeFillTint="66"/>
            <w:hideMark/>
          </w:tcPr>
          <w:p w14:paraId="4046CF82" w14:textId="306A4617" w:rsidR="00566FDB" w:rsidRPr="003F11A3" w:rsidRDefault="00566FDB" w:rsidP="00EC3684">
            <w:pPr>
              <w:jc w:val="center"/>
              <w:rPr>
                <w:rFonts w:eastAsia="Times New Roman" w:cstheme="minorHAnsi"/>
                <w:b/>
                <w:bCs/>
                <w:sz w:val="20"/>
                <w:szCs w:val="20"/>
              </w:rPr>
            </w:pPr>
            <w:r w:rsidRPr="003F11A3">
              <w:rPr>
                <w:rFonts w:eastAsia="Times New Roman" w:cstheme="minorHAnsi"/>
                <w:b/>
                <w:bCs/>
                <w:sz w:val="20"/>
                <w:szCs w:val="20"/>
              </w:rPr>
              <w:t>Sub</w:t>
            </w:r>
            <w:r w:rsidR="00AB15FB" w:rsidRPr="003F11A3">
              <w:rPr>
                <w:rFonts w:eastAsia="Times New Roman" w:cstheme="minorHAnsi"/>
                <w:b/>
                <w:bCs/>
                <w:sz w:val="20"/>
                <w:szCs w:val="20"/>
              </w:rPr>
              <w:t>-q</w:t>
            </w:r>
            <w:r w:rsidRPr="003F11A3">
              <w:rPr>
                <w:rFonts w:eastAsia="Times New Roman" w:cstheme="minorHAnsi"/>
                <w:b/>
                <w:bCs/>
                <w:sz w:val="20"/>
                <w:szCs w:val="20"/>
              </w:rPr>
              <w:t>uestion text</w:t>
            </w:r>
          </w:p>
        </w:tc>
        <w:tc>
          <w:tcPr>
            <w:tcW w:w="2976" w:type="dxa"/>
            <w:shd w:val="clear" w:color="auto" w:fill="B4C6E7" w:themeFill="accent1" w:themeFillTint="66"/>
          </w:tcPr>
          <w:p w14:paraId="01B7E3DD" w14:textId="60EA2E6F" w:rsidR="00566FDB" w:rsidRPr="003F11A3" w:rsidRDefault="00566FDB" w:rsidP="00EC3684">
            <w:pPr>
              <w:jc w:val="center"/>
              <w:rPr>
                <w:rFonts w:eastAsia="Times New Roman" w:cstheme="minorHAnsi"/>
                <w:b/>
                <w:bCs/>
                <w:sz w:val="20"/>
                <w:szCs w:val="20"/>
              </w:rPr>
            </w:pPr>
            <w:r w:rsidRPr="003F11A3">
              <w:rPr>
                <w:rFonts w:eastAsia="Times New Roman" w:cstheme="minorHAnsi"/>
                <w:b/>
                <w:bCs/>
                <w:sz w:val="20"/>
                <w:szCs w:val="20"/>
              </w:rPr>
              <w:t>Answer options</w:t>
            </w:r>
          </w:p>
        </w:tc>
        <w:tc>
          <w:tcPr>
            <w:tcW w:w="2024" w:type="dxa"/>
            <w:shd w:val="clear" w:color="auto" w:fill="B4C6E7" w:themeFill="accent1" w:themeFillTint="66"/>
            <w:hideMark/>
          </w:tcPr>
          <w:p w14:paraId="779390AE" w14:textId="6CF803D5" w:rsidR="00566FDB" w:rsidRPr="003F11A3" w:rsidRDefault="00566FDB" w:rsidP="00EC3684">
            <w:pPr>
              <w:jc w:val="center"/>
              <w:rPr>
                <w:rFonts w:eastAsia="Times New Roman" w:cstheme="minorHAnsi"/>
                <w:b/>
                <w:bCs/>
                <w:sz w:val="20"/>
                <w:szCs w:val="20"/>
              </w:rPr>
            </w:pPr>
            <w:r w:rsidRPr="003F11A3">
              <w:rPr>
                <w:rFonts w:eastAsia="Times New Roman" w:cstheme="minorHAnsi"/>
                <w:b/>
                <w:bCs/>
                <w:sz w:val="20"/>
                <w:szCs w:val="20"/>
              </w:rPr>
              <w:t>Enable conditions</w:t>
            </w:r>
          </w:p>
        </w:tc>
      </w:tr>
      <w:tr w:rsidR="00032E7F" w:rsidRPr="003F11A3" w14:paraId="1545FECF" w14:textId="77777777" w:rsidTr="008E5DD2">
        <w:trPr>
          <w:trHeight w:val="300"/>
          <w:jc w:val="center"/>
        </w:trPr>
        <w:tc>
          <w:tcPr>
            <w:tcW w:w="948" w:type="dxa"/>
          </w:tcPr>
          <w:p w14:paraId="3C15D23B" w14:textId="0A432278" w:rsidR="00032E7F" w:rsidRPr="003F11A3" w:rsidRDefault="00032E7F" w:rsidP="00EC3684">
            <w:pPr>
              <w:rPr>
                <w:rFonts w:eastAsia="Times New Roman" w:cstheme="minorHAnsi"/>
              </w:rPr>
            </w:pPr>
          </w:p>
        </w:tc>
        <w:tc>
          <w:tcPr>
            <w:tcW w:w="12411" w:type="dxa"/>
            <w:gridSpan w:val="4"/>
          </w:tcPr>
          <w:p w14:paraId="3A5F2043" w14:textId="77777777" w:rsidR="00032E7F" w:rsidRPr="003F11A3" w:rsidRDefault="00032E7F" w:rsidP="00032E7F">
            <w:pPr>
              <w:rPr>
                <w:rFonts w:eastAsia="Times New Roman" w:cstheme="minorHAnsi"/>
                <w:b/>
                <w:bCs/>
              </w:rPr>
            </w:pPr>
            <w:r w:rsidRPr="003F11A3">
              <w:rPr>
                <w:rFonts w:eastAsia="Times New Roman" w:cstheme="minorHAnsi"/>
                <w:b/>
                <w:bCs/>
              </w:rPr>
              <w:t>Background</w:t>
            </w:r>
          </w:p>
          <w:p w14:paraId="6E657112" w14:textId="14D7453A" w:rsidR="00032E7F" w:rsidRPr="003F11A3" w:rsidRDefault="00032E7F" w:rsidP="00AB15FB">
            <w:pPr>
              <w:ind w:right="-80"/>
              <w:jc w:val="both"/>
              <w:rPr>
                <w:rFonts w:eastAsia="Times New Roman" w:cstheme="minorHAnsi"/>
              </w:rPr>
            </w:pPr>
            <w:r w:rsidRPr="003F11A3">
              <w:rPr>
                <w:rFonts w:eastAsia="Times New Roman" w:cstheme="minorHAnsi"/>
              </w:rPr>
              <w:t xml:space="preserve">PAHO is supporting the planning and implementation of several cancer control projects in the Latin America and Caribbean region (LAC) in collaboration with </w:t>
            </w:r>
            <w:r w:rsidR="00AB15FB" w:rsidRPr="003F11A3">
              <w:rPr>
                <w:rFonts w:eastAsia="Times New Roman" w:cstheme="minorHAnsi"/>
              </w:rPr>
              <w:t>health authorities from Member States and PAHO country and subregional offices</w:t>
            </w:r>
            <w:r w:rsidRPr="003F11A3">
              <w:rPr>
                <w:rFonts w:eastAsia="Times New Roman" w:cstheme="minorHAnsi"/>
              </w:rPr>
              <w:t xml:space="preserve">, as part of </w:t>
            </w:r>
            <w:r w:rsidR="00AB15FB" w:rsidRPr="003F11A3">
              <w:rPr>
                <w:rFonts w:eastAsia="Times New Roman" w:cstheme="minorHAnsi"/>
              </w:rPr>
              <w:t xml:space="preserve">several </w:t>
            </w:r>
            <w:r w:rsidRPr="003F11A3">
              <w:rPr>
                <w:rFonts w:eastAsia="Times New Roman" w:cstheme="minorHAnsi"/>
              </w:rPr>
              <w:t xml:space="preserve">global initiatives on cancer control. One of the projects is the regional implementation of the Global </w:t>
            </w:r>
            <w:r w:rsidR="00AB15FB" w:rsidRPr="003F11A3">
              <w:rPr>
                <w:rFonts w:eastAsia="Times New Roman" w:cstheme="minorHAnsi"/>
              </w:rPr>
              <w:t>Strategy to accelerate the elimination of cervical cancer as a public health problem</w:t>
            </w:r>
            <w:r w:rsidRPr="003F11A3">
              <w:rPr>
                <w:rFonts w:eastAsia="Times New Roman" w:cstheme="minorHAnsi"/>
              </w:rPr>
              <w:t xml:space="preserve">, </w:t>
            </w:r>
            <w:r w:rsidR="00AB15FB" w:rsidRPr="003F11A3">
              <w:rPr>
                <w:rFonts w:eastAsia="Times New Roman" w:cstheme="minorHAnsi"/>
              </w:rPr>
              <w:t>aiming</w:t>
            </w:r>
            <w:r w:rsidRPr="003F11A3">
              <w:rPr>
                <w:rFonts w:eastAsia="Times New Roman" w:cstheme="minorHAnsi"/>
              </w:rPr>
              <w:t xml:space="preserve"> to assist Member States to increase coverage of HPV vaccination, screening and treatment</w:t>
            </w:r>
            <w:r w:rsidR="00AB15FB" w:rsidRPr="003F11A3">
              <w:rPr>
                <w:rFonts w:eastAsia="Times New Roman" w:cstheme="minorHAnsi"/>
              </w:rPr>
              <w:t xml:space="preserve"> (90-70-90)</w:t>
            </w:r>
            <w:r w:rsidRPr="003F11A3">
              <w:rPr>
                <w:rFonts w:eastAsia="Times New Roman" w:cstheme="minorHAnsi"/>
              </w:rPr>
              <w:t xml:space="preserve"> targets to reduce mortality from cervical cancer by 30% by 2030, accelerating the journey towards disease elimination. </w:t>
            </w:r>
          </w:p>
          <w:p w14:paraId="44AFAB5C" w14:textId="77777777" w:rsidR="00032E7F" w:rsidRPr="003F11A3" w:rsidRDefault="00032E7F" w:rsidP="00032E7F">
            <w:pPr>
              <w:rPr>
                <w:rFonts w:eastAsia="Times New Roman" w:cstheme="minorHAnsi"/>
              </w:rPr>
            </w:pPr>
            <w:r w:rsidRPr="003F11A3">
              <w:rPr>
                <w:rFonts w:eastAsia="Times New Roman" w:cstheme="minorHAnsi"/>
              </w:rPr>
              <w:t> </w:t>
            </w:r>
          </w:p>
          <w:p w14:paraId="1E55BCAB" w14:textId="3E5B4C1B" w:rsidR="00032E7F" w:rsidRPr="003F11A3" w:rsidRDefault="00AB15FB" w:rsidP="00AB15FB">
            <w:pPr>
              <w:jc w:val="both"/>
              <w:rPr>
                <w:rFonts w:eastAsia="Times New Roman" w:cstheme="minorHAnsi"/>
              </w:rPr>
            </w:pPr>
            <w:r w:rsidRPr="003F11A3">
              <w:rPr>
                <w:rFonts w:eastAsia="Times New Roman" w:cstheme="minorHAnsi"/>
              </w:rPr>
              <w:t>This self-assessment tool is design for program managers and technical agencies to better</w:t>
            </w:r>
            <w:r w:rsidR="00032E7F" w:rsidRPr="003F11A3">
              <w:rPr>
                <w:rFonts w:eastAsia="Times New Roman" w:cstheme="minorHAnsi"/>
              </w:rPr>
              <w:t xml:space="preserve"> understand the current capacity and specific needs of countries </w:t>
            </w:r>
            <w:r w:rsidRPr="003F11A3">
              <w:rPr>
                <w:rFonts w:eastAsia="Times New Roman" w:cstheme="minorHAnsi"/>
              </w:rPr>
              <w:t>to reach the 90-70-90</w:t>
            </w:r>
            <w:r w:rsidR="00032E7F" w:rsidRPr="003F11A3">
              <w:rPr>
                <w:rFonts w:eastAsia="Times New Roman" w:cstheme="minorHAnsi"/>
              </w:rPr>
              <w:t xml:space="preserve"> cervical cancer targets, as well as for monitoring progress and evaluating policy changes</w:t>
            </w:r>
            <w:r w:rsidRPr="003F11A3">
              <w:rPr>
                <w:rFonts w:eastAsia="Times New Roman" w:cstheme="minorHAnsi"/>
              </w:rPr>
              <w:t>. T</w:t>
            </w:r>
            <w:r w:rsidR="00032E7F" w:rsidRPr="003F11A3">
              <w:rPr>
                <w:rFonts w:eastAsia="Times New Roman" w:cstheme="minorHAnsi"/>
              </w:rPr>
              <w:t xml:space="preserve">he PAHO Cancer team </w:t>
            </w:r>
            <w:r w:rsidRPr="003F11A3">
              <w:rPr>
                <w:rFonts w:eastAsia="Times New Roman" w:cstheme="minorHAnsi"/>
              </w:rPr>
              <w:t>aims</w:t>
            </w:r>
            <w:r w:rsidR="00032E7F" w:rsidRPr="003F11A3">
              <w:rPr>
                <w:rFonts w:eastAsia="Times New Roman" w:cstheme="minorHAnsi"/>
              </w:rPr>
              <w:t xml:space="preserve"> to collect and assess the current situation of cervical cancer control in countries in </w:t>
            </w:r>
            <w:r w:rsidRPr="003F11A3">
              <w:rPr>
                <w:rFonts w:eastAsia="Times New Roman" w:cstheme="minorHAnsi"/>
              </w:rPr>
              <w:t>Latin America and the</w:t>
            </w:r>
            <w:r w:rsidR="00032E7F" w:rsidRPr="003F11A3">
              <w:rPr>
                <w:rFonts w:eastAsia="Times New Roman" w:cstheme="minorHAnsi"/>
              </w:rPr>
              <w:t xml:space="preserve"> Caribbean. This information will then be used to prioritize and tailor elements of technical assistance to Member States, with a range of partner organizations, on national cancer control planning, cancer registration, cancer management, and expanding access to cancer medications through the PAHO Strategic Fund, among other areas of work. </w:t>
            </w:r>
          </w:p>
          <w:p w14:paraId="5A339D0C" w14:textId="77777777" w:rsidR="00032E7F" w:rsidRPr="003F11A3" w:rsidRDefault="00032E7F" w:rsidP="00032E7F">
            <w:pPr>
              <w:rPr>
                <w:rFonts w:eastAsia="Times New Roman" w:cstheme="minorHAnsi"/>
              </w:rPr>
            </w:pPr>
          </w:p>
          <w:p w14:paraId="091CC6A8" w14:textId="77777777" w:rsidR="00032E7F" w:rsidRPr="003F11A3" w:rsidRDefault="00032E7F" w:rsidP="00032E7F">
            <w:pPr>
              <w:rPr>
                <w:rFonts w:eastAsia="Times New Roman" w:cstheme="minorHAnsi"/>
              </w:rPr>
            </w:pPr>
            <w:r w:rsidRPr="003F11A3">
              <w:rPr>
                <w:rFonts w:eastAsia="Times New Roman" w:cstheme="minorHAnsi"/>
                <w:b/>
                <w:bCs/>
              </w:rPr>
              <w:t>Purpose</w:t>
            </w:r>
          </w:p>
          <w:p w14:paraId="34D73AB2" w14:textId="2294FED2" w:rsidR="00032E7F" w:rsidRPr="003F11A3" w:rsidRDefault="00032E7F" w:rsidP="00AB15FB">
            <w:pPr>
              <w:jc w:val="both"/>
              <w:rPr>
                <w:rFonts w:eastAsia="Times New Roman" w:cstheme="minorHAnsi"/>
              </w:rPr>
            </w:pPr>
            <w:r w:rsidRPr="003F11A3">
              <w:rPr>
                <w:rFonts w:eastAsia="Times New Roman" w:cstheme="minorHAnsi"/>
              </w:rPr>
              <w:t xml:space="preserve">The purpose of this </w:t>
            </w:r>
            <w:r w:rsidR="00AB15FB" w:rsidRPr="003F11A3">
              <w:rPr>
                <w:rFonts w:eastAsia="Times New Roman" w:cstheme="minorHAnsi"/>
              </w:rPr>
              <w:t>assessment tool</w:t>
            </w:r>
            <w:r w:rsidRPr="003F11A3">
              <w:rPr>
                <w:rFonts w:eastAsia="Times New Roman" w:cstheme="minorHAnsi"/>
              </w:rPr>
              <w:t xml:space="preserve"> is to examine </w:t>
            </w:r>
            <w:r w:rsidR="00AB15FB" w:rsidRPr="003F11A3">
              <w:rPr>
                <w:rFonts w:eastAsia="Times New Roman" w:cstheme="minorHAnsi"/>
              </w:rPr>
              <w:t xml:space="preserve">built </w:t>
            </w:r>
            <w:r w:rsidRPr="003F11A3">
              <w:rPr>
                <w:rFonts w:eastAsia="Times New Roman" w:cstheme="minorHAnsi"/>
              </w:rPr>
              <w:t>capacity</w:t>
            </w:r>
            <w:r w:rsidR="00AB15FB" w:rsidRPr="003F11A3">
              <w:rPr>
                <w:rFonts w:eastAsia="Times New Roman" w:cstheme="minorHAnsi"/>
              </w:rPr>
              <w:t xml:space="preserve"> and infrastructure</w:t>
            </w:r>
            <w:r w:rsidRPr="003F11A3">
              <w:rPr>
                <w:rFonts w:eastAsia="Times New Roman" w:cstheme="minorHAnsi"/>
              </w:rPr>
              <w:t xml:space="preserve"> for cervical cancer control in Member States. This information will be the basis for PAHO/WHO Country Offices, Sub-Regional Offices</w:t>
            </w:r>
            <w:r w:rsidR="00AB15FB" w:rsidRPr="003F11A3">
              <w:rPr>
                <w:rFonts w:eastAsia="Times New Roman" w:cstheme="minorHAnsi"/>
              </w:rPr>
              <w:t xml:space="preserve">, </w:t>
            </w:r>
            <w:r w:rsidRPr="003F11A3">
              <w:rPr>
                <w:rFonts w:eastAsia="Times New Roman" w:cstheme="minorHAnsi"/>
              </w:rPr>
              <w:t>Headquarters</w:t>
            </w:r>
            <w:r w:rsidR="00AB15FB" w:rsidRPr="003F11A3">
              <w:rPr>
                <w:rFonts w:eastAsia="Times New Roman" w:cstheme="minorHAnsi"/>
              </w:rPr>
              <w:t xml:space="preserve"> and key technical collaborators</w:t>
            </w:r>
            <w:r w:rsidRPr="003F11A3">
              <w:rPr>
                <w:rFonts w:eastAsia="Times New Roman" w:cstheme="minorHAnsi"/>
              </w:rPr>
              <w:t xml:space="preserve"> for planning future technical assistance and actions relevant to countries’ specific needs. It will serve as baseline for future monitoring of any changes in national capacity and actions for cancer control. Responses will enable regional reporting on the progress towards meeting targets set in the 2020 WHO Global strategy to accelerate the elimination of cervical cancer as a public health problem.</w:t>
            </w:r>
          </w:p>
          <w:p w14:paraId="3FF38F10" w14:textId="77777777" w:rsidR="00032E7F" w:rsidRPr="003F11A3" w:rsidRDefault="00032E7F" w:rsidP="00032E7F">
            <w:pPr>
              <w:rPr>
                <w:rFonts w:eastAsia="Times New Roman" w:cstheme="minorHAnsi"/>
              </w:rPr>
            </w:pPr>
          </w:p>
          <w:p w14:paraId="7DC42ED4" w14:textId="77777777" w:rsidR="00032E7F" w:rsidRPr="003F11A3" w:rsidRDefault="00032E7F" w:rsidP="00032E7F">
            <w:pPr>
              <w:rPr>
                <w:rFonts w:eastAsia="Times New Roman" w:cstheme="minorHAnsi"/>
                <w:b/>
                <w:bCs/>
              </w:rPr>
            </w:pPr>
            <w:r w:rsidRPr="003F11A3">
              <w:rPr>
                <w:rFonts w:eastAsia="Times New Roman" w:cstheme="minorHAnsi"/>
                <w:b/>
                <w:bCs/>
              </w:rPr>
              <w:t>Scope</w:t>
            </w:r>
          </w:p>
          <w:p w14:paraId="49DB940D" w14:textId="77777777" w:rsidR="00032E7F" w:rsidRPr="003F11A3" w:rsidRDefault="00032E7F" w:rsidP="00AB15FB">
            <w:pPr>
              <w:jc w:val="both"/>
              <w:rPr>
                <w:rFonts w:eastAsia="Times New Roman" w:cstheme="minorHAnsi"/>
              </w:rPr>
            </w:pPr>
            <w:r w:rsidRPr="003F11A3">
              <w:rPr>
                <w:rFonts w:eastAsia="Times New Roman" w:cstheme="minorHAnsi"/>
              </w:rPr>
              <w:t xml:space="preserve">This </w:t>
            </w:r>
            <w:r w:rsidR="00AB15FB" w:rsidRPr="003F11A3">
              <w:rPr>
                <w:rFonts w:eastAsia="Times New Roman" w:cstheme="minorHAnsi"/>
              </w:rPr>
              <w:t>questionnaire</w:t>
            </w:r>
            <w:r w:rsidRPr="003F11A3">
              <w:rPr>
                <w:rFonts w:eastAsia="Times New Roman" w:cstheme="minorHAnsi"/>
              </w:rPr>
              <w:t xml:space="preserve"> </w:t>
            </w:r>
            <w:r w:rsidR="00AB15FB" w:rsidRPr="003F11A3">
              <w:rPr>
                <w:rFonts w:eastAsia="Times New Roman" w:cstheme="minorHAnsi"/>
              </w:rPr>
              <w:t>focuses on</w:t>
            </w:r>
            <w:r w:rsidRPr="003F11A3">
              <w:rPr>
                <w:rFonts w:eastAsia="Times New Roman" w:cstheme="minorHAnsi"/>
              </w:rPr>
              <w:t xml:space="preserve"> national or subnational (region/province/state) public health authorities and care providers. They may consist of a committee, a unit, a department or an organism. Private institutions, universities or hospital units are not within the main scope of this </w:t>
            </w:r>
            <w:r w:rsidR="00AB15FB" w:rsidRPr="003F11A3">
              <w:rPr>
                <w:rFonts w:eastAsia="Times New Roman" w:cstheme="minorHAnsi"/>
              </w:rPr>
              <w:t>exercise</w:t>
            </w:r>
            <w:r w:rsidRPr="003F11A3">
              <w:rPr>
                <w:rFonts w:eastAsia="Times New Roman" w:cstheme="minorHAnsi"/>
              </w:rPr>
              <w:t>, however some information about non-governmental stakeholders may be informative in some instances.</w:t>
            </w:r>
          </w:p>
          <w:p w14:paraId="382F9A7A" w14:textId="4913EB52" w:rsidR="00E649BE" w:rsidRPr="003F11A3" w:rsidRDefault="00E649BE" w:rsidP="00AB15FB">
            <w:pPr>
              <w:jc w:val="both"/>
              <w:rPr>
                <w:rFonts w:eastAsia="Times New Roman" w:cstheme="minorHAnsi"/>
              </w:rPr>
            </w:pPr>
          </w:p>
        </w:tc>
      </w:tr>
      <w:tr w:rsidR="00F54014" w:rsidRPr="003F11A3" w14:paraId="4E12C64C" w14:textId="77777777" w:rsidTr="008E5DD2">
        <w:trPr>
          <w:trHeight w:val="300"/>
          <w:jc w:val="center"/>
        </w:trPr>
        <w:tc>
          <w:tcPr>
            <w:tcW w:w="948" w:type="dxa"/>
          </w:tcPr>
          <w:p w14:paraId="671BCD20" w14:textId="1C3787A7" w:rsidR="00F54014" w:rsidRPr="003F11A3" w:rsidRDefault="00F54014" w:rsidP="00EC3684">
            <w:pPr>
              <w:rPr>
                <w:rFonts w:eastAsia="Times New Roman" w:cstheme="minorHAnsi"/>
              </w:rPr>
            </w:pPr>
          </w:p>
        </w:tc>
        <w:tc>
          <w:tcPr>
            <w:tcW w:w="12411" w:type="dxa"/>
            <w:gridSpan w:val="4"/>
          </w:tcPr>
          <w:p w14:paraId="5BE56A44" w14:textId="77777777" w:rsidR="00E649BE" w:rsidRPr="003F11A3" w:rsidRDefault="00E649BE" w:rsidP="00AB15FB">
            <w:pPr>
              <w:jc w:val="both"/>
              <w:rPr>
                <w:rFonts w:eastAsia="Times New Roman" w:cstheme="minorHAnsi"/>
              </w:rPr>
            </w:pPr>
          </w:p>
          <w:p w14:paraId="7C3BACB2" w14:textId="77777777" w:rsidR="00F54014" w:rsidRPr="003F11A3" w:rsidRDefault="00AB15FB" w:rsidP="00AB15FB">
            <w:pPr>
              <w:jc w:val="both"/>
              <w:rPr>
                <w:rFonts w:eastAsia="Times New Roman" w:cstheme="minorHAnsi"/>
              </w:rPr>
            </w:pPr>
            <w:r w:rsidRPr="003F11A3">
              <w:rPr>
                <w:rFonts w:eastAsia="Times New Roman" w:cstheme="minorHAnsi"/>
              </w:rPr>
              <w:t>The questionnaire covers five sections, which</w:t>
            </w:r>
            <w:r w:rsidR="00F54014" w:rsidRPr="003F11A3">
              <w:rPr>
                <w:rFonts w:eastAsia="Times New Roman" w:cstheme="minorHAnsi"/>
              </w:rPr>
              <w:t xml:space="preserve"> may be answered by the same person, work group or different </w:t>
            </w:r>
            <w:r w:rsidRPr="003F11A3">
              <w:rPr>
                <w:rFonts w:eastAsia="Times New Roman" w:cstheme="minorHAnsi"/>
              </w:rPr>
              <w:t>collaborators</w:t>
            </w:r>
            <w:r w:rsidR="00F54014" w:rsidRPr="003F11A3">
              <w:rPr>
                <w:rFonts w:eastAsia="Times New Roman" w:cstheme="minorHAnsi"/>
              </w:rPr>
              <w:t xml:space="preserve">. In any case, a person responsible for the handling and final submission of the </w:t>
            </w:r>
            <w:r w:rsidRPr="003F11A3">
              <w:rPr>
                <w:rFonts w:eastAsia="Times New Roman" w:cstheme="minorHAnsi"/>
              </w:rPr>
              <w:t>questionnaire</w:t>
            </w:r>
            <w:r w:rsidR="00F54014" w:rsidRPr="003F11A3">
              <w:rPr>
                <w:rFonts w:eastAsia="Times New Roman" w:cstheme="minorHAnsi"/>
              </w:rPr>
              <w:t xml:space="preserve"> must be assigned. Questions are sequential and all of them must be answered to complete the survey. Answering each section will take approximately 45 minutes. Please note that once the </w:t>
            </w:r>
            <w:r w:rsidR="00E649BE" w:rsidRPr="003F11A3">
              <w:rPr>
                <w:rFonts w:eastAsia="Times New Roman" w:cstheme="minorHAnsi"/>
              </w:rPr>
              <w:t>questionnaire</w:t>
            </w:r>
            <w:r w:rsidR="00F54014" w:rsidRPr="003F11A3">
              <w:rPr>
                <w:rFonts w:eastAsia="Times New Roman" w:cstheme="minorHAnsi"/>
              </w:rPr>
              <w:t xml:space="preserve"> </w:t>
            </w:r>
            <w:r w:rsidR="00E649BE" w:rsidRPr="003F11A3">
              <w:rPr>
                <w:rFonts w:eastAsia="Times New Roman" w:cstheme="minorHAnsi"/>
              </w:rPr>
              <w:t>has</w:t>
            </w:r>
            <w:r w:rsidR="00F54014" w:rsidRPr="003F11A3">
              <w:rPr>
                <w:rFonts w:eastAsia="Times New Roman" w:cstheme="minorHAnsi"/>
              </w:rPr>
              <w:t xml:space="preserve"> been submitted, it is no longer possible to modify the answers. If you need to edit your answers, use the ‘save and continue later’ button. You will be asked to enter a name and email address. At the end of the </w:t>
            </w:r>
            <w:r w:rsidR="00E649BE" w:rsidRPr="003F11A3">
              <w:rPr>
                <w:rFonts w:eastAsia="Times New Roman" w:cstheme="minorHAnsi"/>
              </w:rPr>
              <w:t>questionnaire</w:t>
            </w:r>
            <w:r w:rsidR="00F54014" w:rsidRPr="003F11A3">
              <w:rPr>
                <w:rFonts w:eastAsia="Times New Roman" w:cstheme="minorHAnsi"/>
              </w:rPr>
              <w:t>, you will have the opportunity to provide additional information or make other remarks. If you need assistance or in case of any doubts, please contact Cancer Project Coordinator Dr Sara Benitez Majano (benitezsar@paho.org). Thank you!</w:t>
            </w:r>
          </w:p>
          <w:p w14:paraId="6D36100D" w14:textId="6DA13118" w:rsidR="00E649BE" w:rsidRPr="003F11A3" w:rsidRDefault="00E649BE" w:rsidP="00AB15FB">
            <w:pPr>
              <w:jc w:val="both"/>
              <w:rPr>
                <w:rFonts w:eastAsia="Times New Roman" w:cstheme="minorHAnsi"/>
              </w:rPr>
            </w:pPr>
          </w:p>
        </w:tc>
      </w:tr>
      <w:tr w:rsidR="00FE2E19" w:rsidRPr="003F11A3" w14:paraId="470690ED" w14:textId="77777777" w:rsidTr="008E5DD2">
        <w:trPr>
          <w:trHeight w:val="300"/>
          <w:jc w:val="center"/>
        </w:trPr>
        <w:tc>
          <w:tcPr>
            <w:tcW w:w="948" w:type="dxa"/>
          </w:tcPr>
          <w:p w14:paraId="1B2A752A" w14:textId="292C91AF" w:rsidR="00FE2E19" w:rsidRPr="003F11A3" w:rsidRDefault="00E649BE" w:rsidP="00FE2E19">
            <w:pPr>
              <w:rPr>
                <w:rFonts w:asciiTheme="majorHAnsi" w:eastAsia="Times New Roman" w:hAnsiTheme="majorHAnsi" w:cstheme="majorHAnsi"/>
              </w:rPr>
            </w:pPr>
            <w:r w:rsidRPr="003F11A3">
              <w:rPr>
                <w:rFonts w:asciiTheme="majorHAnsi" w:eastAsia="Times New Roman" w:hAnsiTheme="majorHAnsi" w:cstheme="majorHAnsi"/>
              </w:rPr>
              <w:lastRenderedPageBreak/>
              <w:t>Gnrl1</w:t>
            </w:r>
          </w:p>
        </w:tc>
        <w:tc>
          <w:tcPr>
            <w:tcW w:w="3017" w:type="dxa"/>
          </w:tcPr>
          <w:p w14:paraId="46DD879A" w14:textId="02E2087B"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Country name: </w:t>
            </w:r>
          </w:p>
        </w:tc>
        <w:tc>
          <w:tcPr>
            <w:tcW w:w="4394" w:type="dxa"/>
          </w:tcPr>
          <w:p w14:paraId="3BA7F364" w14:textId="77777777" w:rsidR="00FE2E19" w:rsidRPr="003F11A3" w:rsidRDefault="00FE2E19" w:rsidP="00FE2E19">
            <w:pPr>
              <w:rPr>
                <w:rFonts w:asciiTheme="majorHAnsi" w:eastAsia="Times New Roman" w:hAnsiTheme="majorHAnsi" w:cstheme="majorHAnsi"/>
              </w:rPr>
            </w:pPr>
          </w:p>
        </w:tc>
        <w:tc>
          <w:tcPr>
            <w:tcW w:w="2976" w:type="dxa"/>
          </w:tcPr>
          <w:p w14:paraId="35311201" w14:textId="346BFE2C" w:rsidR="00FE2E19" w:rsidRPr="003F11A3" w:rsidRDefault="00A02533" w:rsidP="00FE2E19">
            <w:pPr>
              <w:rPr>
                <w:rFonts w:asciiTheme="majorHAnsi" w:eastAsia="Times New Roman" w:hAnsiTheme="majorHAnsi" w:cstheme="majorHAnsi"/>
              </w:rPr>
            </w:pPr>
            <w:r w:rsidRPr="003F11A3">
              <w:rPr>
                <w:rFonts w:asciiTheme="majorHAnsi" w:eastAsia="Times New Roman" w:hAnsiTheme="majorHAnsi" w:cstheme="majorHAnsi"/>
              </w:rPr>
              <w:t>(Select from drop-down list)</w:t>
            </w:r>
          </w:p>
        </w:tc>
        <w:tc>
          <w:tcPr>
            <w:tcW w:w="2024" w:type="dxa"/>
            <w:noWrap/>
          </w:tcPr>
          <w:p w14:paraId="368C7F90" w14:textId="77777777" w:rsidR="00FE2E19" w:rsidRPr="003F11A3" w:rsidRDefault="00FE2E19" w:rsidP="00FE2E19">
            <w:pPr>
              <w:rPr>
                <w:rFonts w:asciiTheme="majorHAnsi" w:eastAsia="Times New Roman" w:hAnsiTheme="majorHAnsi" w:cstheme="majorHAnsi"/>
              </w:rPr>
            </w:pPr>
          </w:p>
        </w:tc>
      </w:tr>
      <w:tr w:rsidR="00FE2E19" w:rsidRPr="003F11A3" w14:paraId="64C2F6EA" w14:textId="77777777" w:rsidTr="008E5DD2">
        <w:trPr>
          <w:trHeight w:val="300"/>
          <w:jc w:val="center"/>
        </w:trPr>
        <w:tc>
          <w:tcPr>
            <w:tcW w:w="948" w:type="dxa"/>
            <w:hideMark/>
          </w:tcPr>
          <w:p w14:paraId="5167E7B1" w14:textId="4E61D418" w:rsidR="00FE2E19" w:rsidRPr="003F11A3" w:rsidRDefault="00E649BE" w:rsidP="00FE2E19">
            <w:pPr>
              <w:rPr>
                <w:rFonts w:asciiTheme="majorHAnsi" w:eastAsia="Times New Roman" w:hAnsiTheme="majorHAnsi" w:cstheme="majorHAnsi"/>
              </w:rPr>
            </w:pPr>
            <w:r w:rsidRPr="003F11A3">
              <w:rPr>
                <w:rFonts w:asciiTheme="majorHAnsi" w:eastAsia="Times New Roman" w:hAnsiTheme="majorHAnsi" w:cstheme="majorHAnsi"/>
              </w:rPr>
              <w:t>Gnrl2</w:t>
            </w:r>
          </w:p>
        </w:tc>
        <w:tc>
          <w:tcPr>
            <w:tcW w:w="3017" w:type="dxa"/>
            <w:hideMark/>
          </w:tcPr>
          <w:p w14:paraId="1A3040A7" w14:textId="56F7BA7A"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Who is the focal point for completing this survey?</w:t>
            </w:r>
          </w:p>
        </w:tc>
        <w:tc>
          <w:tcPr>
            <w:tcW w:w="4394" w:type="dxa"/>
            <w:hideMark/>
          </w:tcPr>
          <w:p w14:paraId="482D07DB" w14:textId="62A095B9" w:rsidR="00FE2E19" w:rsidRPr="003F11A3" w:rsidRDefault="00FE2E19" w:rsidP="00FE2E19">
            <w:pPr>
              <w:rPr>
                <w:rFonts w:asciiTheme="majorHAnsi" w:eastAsia="Times New Roman" w:hAnsiTheme="majorHAnsi" w:cstheme="majorHAnsi"/>
              </w:rPr>
            </w:pPr>
          </w:p>
        </w:tc>
        <w:tc>
          <w:tcPr>
            <w:tcW w:w="2976" w:type="dxa"/>
          </w:tcPr>
          <w:p w14:paraId="459CBDB6" w14:textId="77777777"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Q2.1. Name: </w:t>
            </w:r>
          </w:p>
          <w:p w14:paraId="2926D15A" w14:textId="77777777"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Q2.2. Position: </w:t>
            </w:r>
          </w:p>
          <w:p w14:paraId="513A2231" w14:textId="77777777"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Q2.3. Organization: </w:t>
            </w:r>
          </w:p>
          <w:p w14:paraId="3E3E89FE" w14:textId="77777777"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Q2.4. Email: </w:t>
            </w:r>
          </w:p>
          <w:p w14:paraId="0040A719" w14:textId="77777777"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Q2.5. Telephone number: </w:t>
            </w:r>
          </w:p>
          <w:p w14:paraId="5CD738AA" w14:textId="4B572B0B"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Q2.6. Address:</w:t>
            </w:r>
          </w:p>
        </w:tc>
        <w:tc>
          <w:tcPr>
            <w:tcW w:w="2024" w:type="dxa"/>
            <w:noWrap/>
            <w:hideMark/>
          </w:tcPr>
          <w:p w14:paraId="02933773" w14:textId="4B9CE3AD" w:rsidR="00FE2E19" w:rsidRPr="003F11A3" w:rsidRDefault="00FE2E19" w:rsidP="00FE2E19">
            <w:pPr>
              <w:rPr>
                <w:rFonts w:asciiTheme="majorHAnsi" w:eastAsia="Times New Roman" w:hAnsiTheme="majorHAnsi" w:cstheme="majorHAnsi"/>
              </w:rPr>
            </w:pPr>
          </w:p>
        </w:tc>
      </w:tr>
      <w:tr w:rsidR="00FE2E19" w:rsidRPr="003F11A3" w14:paraId="2884A0DB" w14:textId="77777777" w:rsidTr="008E5DD2">
        <w:trPr>
          <w:trHeight w:val="300"/>
          <w:jc w:val="center"/>
        </w:trPr>
        <w:tc>
          <w:tcPr>
            <w:tcW w:w="948" w:type="dxa"/>
            <w:hideMark/>
          </w:tcPr>
          <w:p w14:paraId="40209A56" w14:textId="0FDC3415" w:rsidR="00FE2E19" w:rsidRPr="003F11A3" w:rsidRDefault="00E649BE" w:rsidP="00FE2E19">
            <w:pPr>
              <w:rPr>
                <w:rFonts w:asciiTheme="majorHAnsi" w:eastAsia="Times New Roman" w:hAnsiTheme="majorHAnsi" w:cstheme="majorHAnsi"/>
              </w:rPr>
            </w:pPr>
            <w:r w:rsidRPr="003F11A3">
              <w:rPr>
                <w:rFonts w:asciiTheme="majorHAnsi" w:eastAsia="Times New Roman" w:hAnsiTheme="majorHAnsi" w:cstheme="majorHAnsi"/>
              </w:rPr>
              <w:t>Gnrl3</w:t>
            </w:r>
          </w:p>
        </w:tc>
        <w:tc>
          <w:tcPr>
            <w:tcW w:w="3017" w:type="dxa"/>
            <w:hideMark/>
          </w:tcPr>
          <w:p w14:paraId="3DCDB5AD" w14:textId="78B9C251"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Sections completed by focal point:</w:t>
            </w:r>
          </w:p>
        </w:tc>
        <w:tc>
          <w:tcPr>
            <w:tcW w:w="4394" w:type="dxa"/>
            <w:hideMark/>
          </w:tcPr>
          <w:p w14:paraId="17BF7EEC" w14:textId="63104E41" w:rsidR="00FE2E19" w:rsidRPr="003F11A3" w:rsidRDefault="00FE2E19" w:rsidP="00FE2E19">
            <w:pPr>
              <w:rPr>
                <w:rFonts w:asciiTheme="majorHAnsi" w:eastAsia="Times New Roman" w:hAnsiTheme="majorHAnsi" w:cstheme="majorHAnsi"/>
              </w:rPr>
            </w:pPr>
          </w:p>
        </w:tc>
        <w:tc>
          <w:tcPr>
            <w:tcW w:w="2976" w:type="dxa"/>
          </w:tcPr>
          <w:p w14:paraId="039708E1" w14:textId="77777777"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Q3.1. Section I:  Organization and Governance </w:t>
            </w:r>
          </w:p>
          <w:p w14:paraId="543C5D7A" w14:textId="77777777"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Q3.2. Section II:  Information and Surveillance </w:t>
            </w:r>
          </w:p>
          <w:p w14:paraId="2ADB04F0" w14:textId="77777777"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Q3.3. Section III: Primary prevention </w:t>
            </w:r>
          </w:p>
          <w:p w14:paraId="2F592914" w14:textId="5675232D"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Q3.4. Section IV: </w:t>
            </w:r>
            <w:r w:rsidR="00E649BE" w:rsidRPr="003F11A3">
              <w:rPr>
                <w:rFonts w:asciiTheme="majorHAnsi" w:eastAsia="Times New Roman" w:hAnsiTheme="majorHAnsi" w:cstheme="majorHAnsi"/>
              </w:rPr>
              <w:t>Secondary prevention</w:t>
            </w:r>
            <w:r w:rsidRPr="003F11A3">
              <w:rPr>
                <w:rFonts w:asciiTheme="majorHAnsi" w:eastAsia="Times New Roman" w:hAnsiTheme="majorHAnsi" w:cstheme="majorHAnsi"/>
              </w:rPr>
              <w:t xml:space="preserve"> </w:t>
            </w:r>
          </w:p>
          <w:p w14:paraId="57C71DA9" w14:textId="7C0B79AB"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Q3.5. Section V: </w:t>
            </w:r>
            <w:r w:rsidR="00E649BE" w:rsidRPr="003F11A3">
              <w:rPr>
                <w:rFonts w:asciiTheme="majorHAnsi" w:eastAsia="Times New Roman" w:hAnsiTheme="majorHAnsi" w:cstheme="majorHAnsi"/>
              </w:rPr>
              <w:t>Diagnosis and Treatment</w:t>
            </w:r>
          </w:p>
        </w:tc>
        <w:tc>
          <w:tcPr>
            <w:tcW w:w="2024" w:type="dxa"/>
            <w:noWrap/>
            <w:hideMark/>
          </w:tcPr>
          <w:p w14:paraId="2874EBBE" w14:textId="09A9F275" w:rsidR="00FE2E19" w:rsidRPr="003F11A3" w:rsidRDefault="00FE2E19" w:rsidP="00FE2E19">
            <w:pPr>
              <w:rPr>
                <w:rFonts w:asciiTheme="majorHAnsi" w:eastAsia="Times New Roman" w:hAnsiTheme="majorHAnsi" w:cstheme="majorHAnsi"/>
              </w:rPr>
            </w:pPr>
          </w:p>
        </w:tc>
      </w:tr>
      <w:tr w:rsidR="00FE2E19" w:rsidRPr="003F11A3" w14:paraId="6DF28DDB" w14:textId="77777777" w:rsidTr="008E5DD2">
        <w:trPr>
          <w:trHeight w:val="300"/>
          <w:jc w:val="center"/>
        </w:trPr>
        <w:tc>
          <w:tcPr>
            <w:tcW w:w="948" w:type="dxa"/>
            <w:hideMark/>
          </w:tcPr>
          <w:p w14:paraId="5B214AFA" w14:textId="4D574333" w:rsidR="00FE2E19" w:rsidRPr="003F11A3" w:rsidRDefault="00E649BE" w:rsidP="00FE2E19">
            <w:pPr>
              <w:rPr>
                <w:rFonts w:asciiTheme="majorHAnsi" w:eastAsia="Times New Roman" w:hAnsiTheme="majorHAnsi" w:cstheme="majorHAnsi"/>
              </w:rPr>
            </w:pPr>
            <w:r w:rsidRPr="003F11A3">
              <w:rPr>
                <w:rFonts w:asciiTheme="majorHAnsi" w:eastAsia="Times New Roman" w:hAnsiTheme="majorHAnsi" w:cstheme="majorHAnsi"/>
              </w:rPr>
              <w:t>Gnrl4</w:t>
            </w:r>
          </w:p>
        </w:tc>
        <w:tc>
          <w:tcPr>
            <w:tcW w:w="3017" w:type="dxa"/>
            <w:hideMark/>
          </w:tcPr>
          <w:p w14:paraId="2746318A" w14:textId="0960A221"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Please enter name, affiliation and contact information of individual(s) who completed each module, if not previously named focal point:</w:t>
            </w:r>
          </w:p>
        </w:tc>
        <w:tc>
          <w:tcPr>
            <w:tcW w:w="4394" w:type="dxa"/>
            <w:hideMark/>
          </w:tcPr>
          <w:p w14:paraId="322F78E8" w14:textId="1C6C59D8"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1. Section I: Organization and Governance </w:t>
            </w:r>
          </w:p>
          <w:p w14:paraId="58ED6C9F" w14:textId="03BF787B"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2. Section II: Information and Surveillance </w:t>
            </w:r>
          </w:p>
          <w:p w14:paraId="04735A0B" w14:textId="637DC552"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3. Section III: Primary prevention </w:t>
            </w:r>
          </w:p>
          <w:p w14:paraId="6198BE59" w14:textId="62915143"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4. Section IV: </w:t>
            </w:r>
            <w:r w:rsidR="00E649BE" w:rsidRPr="003F11A3">
              <w:rPr>
                <w:rFonts w:asciiTheme="majorHAnsi" w:eastAsia="Times New Roman" w:hAnsiTheme="majorHAnsi" w:cstheme="majorHAnsi"/>
              </w:rPr>
              <w:t>Secondary Prevention</w:t>
            </w:r>
            <w:r w:rsidRPr="003F11A3">
              <w:rPr>
                <w:rFonts w:asciiTheme="majorHAnsi" w:eastAsia="Times New Roman" w:hAnsiTheme="majorHAnsi" w:cstheme="majorHAnsi"/>
              </w:rPr>
              <w:t xml:space="preserve"> </w:t>
            </w:r>
          </w:p>
          <w:p w14:paraId="4AE73102" w14:textId="69B43F8D" w:rsidR="00FE2E19" w:rsidRPr="003F11A3" w:rsidRDefault="00FE2E19" w:rsidP="00FE2E19">
            <w:pPr>
              <w:rPr>
                <w:rFonts w:asciiTheme="majorHAnsi" w:eastAsia="Times New Roman" w:hAnsiTheme="majorHAnsi" w:cstheme="majorHAnsi"/>
              </w:rPr>
            </w:pPr>
            <w:r w:rsidRPr="003F11A3">
              <w:rPr>
                <w:rFonts w:asciiTheme="majorHAnsi" w:eastAsia="Times New Roman" w:hAnsiTheme="majorHAnsi" w:cstheme="majorHAnsi"/>
              </w:rPr>
              <w:t xml:space="preserve">5. Section V: </w:t>
            </w:r>
            <w:r w:rsidR="00E649BE" w:rsidRPr="003F11A3">
              <w:rPr>
                <w:rFonts w:asciiTheme="majorHAnsi" w:eastAsia="Times New Roman" w:hAnsiTheme="majorHAnsi" w:cstheme="majorHAnsi"/>
              </w:rPr>
              <w:t xml:space="preserve">Diagnosis and </w:t>
            </w:r>
            <w:r w:rsidRPr="003F11A3">
              <w:rPr>
                <w:rFonts w:asciiTheme="majorHAnsi" w:eastAsia="Times New Roman" w:hAnsiTheme="majorHAnsi" w:cstheme="majorHAnsi"/>
              </w:rPr>
              <w:t xml:space="preserve">Treatment </w:t>
            </w:r>
          </w:p>
        </w:tc>
        <w:tc>
          <w:tcPr>
            <w:tcW w:w="2976" w:type="dxa"/>
          </w:tcPr>
          <w:p w14:paraId="2033DBB8" w14:textId="77777777" w:rsidR="00FE2E19" w:rsidRPr="003F11A3" w:rsidRDefault="00E649BE" w:rsidP="00FE2E19">
            <w:pPr>
              <w:rPr>
                <w:rFonts w:asciiTheme="majorHAnsi" w:eastAsia="Times New Roman" w:hAnsiTheme="majorHAnsi" w:cstheme="majorHAnsi"/>
              </w:rPr>
            </w:pPr>
            <w:r w:rsidRPr="003F11A3">
              <w:rPr>
                <w:rFonts w:asciiTheme="majorHAnsi" w:eastAsia="Times New Roman" w:hAnsiTheme="majorHAnsi" w:cstheme="majorHAnsi"/>
              </w:rPr>
              <w:t>1. Name</w:t>
            </w:r>
          </w:p>
          <w:p w14:paraId="3CB91653" w14:textId="77777777" w:rsidR="00E649BE" w:rsidRPr="003F11A3" w:rsidRDefault="00E649BE" w:rsidP="00FE2E19">
            <w:pPr>
              <w:rPr>
                <w:rFonts w:asciiTheme="majorHAnsi" w:eastAsia="Times New Roman" w:hAnsiTheme="majorHAnsi" w:cstheme="majorHAnsi"/>
              </w:rPr>
            </w:pPr>
            <w:r w:rsidRPr="003F11A3">
              <w:rPr>
                <w:rFonts w:asciiTheme="majorHAnsi" w:eastAsia="Times New Roman" w:hAnsiTheme="majorHAnsi" w:cstheme="majorHAnsi"/>
              </w:rPr>
              <w:t>2. Affiliation</w:t>
            </w:r>
          </w:p>
          <w:p w14:paraId="4F54EBA8" w14:textId="3EF71B21" w:rsidR="00E649BE" w:rsidRPr="003F11A3" w:rsidRDefault="00E649BE" w:rsidP="00FE2E19">
            <w:pPr>
              <w:rPr>
                <w:rFonts w:asciiTheme="majorHAnsi" w:eastAsia="Times New Roman" w:hAnsiTheme="majorHAnsi" w:cstheme="majorHAnsi"/>
              </w:rPr>
            </w:pPr>
            <w:r w:rsidRPr="003F11A3">
              <w:rPr>
                <w:rFonts w:asciiTheme="majorHAnsi" w:eastAsia="Times New Roman" w:hAnsiTheme="majorHAnsi" w:cstheme="majorHAnsi"/>
              </w:rPr>
              <w:t>3. Contact information</w:t>
            </w:r>
          </w:p>
        </w:tc>
        <w:tc>
          <w:tcPr>
            <w:tcW w:w="2024" w:type="dxa"/>
            <w:noWrap/>
            <w:hideMark/>
          </w:tcPr>
          <w:p w14:paraId="224FE435" w14:textId="46874AFF" w:rsidR="00FE2E19" w:rsidRPr="003F11A3" w:rsidRDefault="00FE2E19" w:rsidP="00FE2E19">
            <w:pPr>
              <w:rPr>
                <w:rFonts w:asciiTheme="majorHAnsi" w:eastAsia="Times New Roman" w:hAnsiTheme="majorHAnsi" w:cstheme="majorHAnsi"/>
              </w:rPr>
            </w:pPr>
          </w:p>
        </w:tc>
      </w:tr>
      <w:tr w:rsidR="00E649BE" w:rsidRPr="003F11A3" w14:paraId="21933850" w14:textId="77777777" w:rsidTr="008E5DD2">
        <w:trPr>
          <w:trHeight w:val="300"/>
          <w:jc w:val="center"/>
        </w:trPr>
        <w:tc>
          <w:tcPr>
            <w:tcW w:w="13359" w:type="dxa"/>
            <w:gridSpan w:val="5"/>
          </w:tcPr>
          <w:p w14:paraId="0FC8B34D" w14:textId="76697410" w:rsidR="00E649BE" w:rsidRPr="003F11A3" w:rsidRDefault="00E649BE" w:rsidP="00FE2E19">
            <w:pPr>
              <w:rPr>
                <w:rFonts w:asciiTheme="majorHAnsi" w:eastAsia="Times New Roman" w:hAnsiTheme="majorHAnsi" w:cstheme="majorHAnsi"/>
              </w:rPr>
            </w:pPr>
            <w:r w:rsidRPr="003F11A3">
              <w:rPr>
                <w:rFonts w:asciiTheme="majorHAnsi" w:eastAsia="Times New Roman" w:hAnsiTheme="majorHAnsi" w:cstheme="majorHAnsi"/>
              </w:rPr>
              <w:t>Policy, strategies, action plans and guidelines</w:t>
            </w:r>
          </w:p>
        </w:tc>
      </w:tr>
      <w:tr w:rsidR="008E5DD2" w:rsidRPr="003F11A3" w14:paraId="7EA12285" w14:textId="77777777" w:rsidTr="008E5DD2">
        <w:trPr>
          <w:trHeight w:val="600"/>
          <w:jc w:val="center"/>
        </w:trPr>
        <w:tc>
          <w:tcPr>
            <w:tcW w:w="948" w:type="dxa"/>
            <w:hideMark/>
          </w:tcPr>
          <w:p w14:paraId="03BA1CEA" w14:textId="6B044543" w:rsidR="00E649BE" w:rsidRPr="003F11A3" w:rsidRDefault="00E649BE" w:rsidP="00E649BE">
            <w:pPr>
              <w:rPr>
                <w:rFonts w:asciiTheme="majorHAnsi" w:eastAsia="Times New Roman" w:hAnsiTheme="majorHAnsi" w:cstheme="majorHAnsi"/>
              </w:rPr>
            </w:pPr>
            <w:r w:rsidRPr="003F11A3">
              <w:rPr>
                <w:rFonts w:asciiTheme="majorHAnsi" w:eastAsia="Times New Roman" w:hAnsiTheme="majorHAnsi" w:cstheme="majorHAnsi"/>
              </w:rPr>
              <w:t>Gnrl5</w:t>
            </w:r>
          </w:p>
        </w:tc>
        <w:tc>
          <w:tcPr>
            <w:tcW w:w="3017" w:type="dxa"/>
            <w:hideMark/>
          </w:tcPr>
          <w:p w14:paraId="15F3E001" w14:textId="77777777" w:rsidR="00E649BE" w:rsidRPr="003F11A3" w:rsidRDefault="00E649BE" w:rsidP="00E649BE">
            <w:pPr>
              <w:rPr>
                <w:rFonts w:asciiTheme="majorHAnsi" w:eastAsia="Times New Roman" w:hAnsiTheme="majorHAnsi" w:cstheme="majorHAnsi"/>
              </w:rPr>
            </w:pPr>
            <w:r w:rsidRPr="003F11A3">
              <w:rPr>
                <w:rFonts w:asciiTheme="majorHAnsi" w:eastAsia="Times New Roman" w:hAnsiTheme="majorHAnsi" w:cstheme="majorHAnsi"/>
              </w:rPr>
              <w:t>Is there a Unit/Branch/Department within the Ministry of Health, or equivalent national health authority, responsible for Breast/Cervical Cancer Control at national level?</w:t>
            </w:r>
          </w:p>
        </w:tc>
        <w:tc>
          <w:tcPr>
            <w:tcW w:w="4394" w:type="dxa"/>
            <w:hideMark/>
          </w:tcPr>
          <w:p w14:paraId="5167219D" w14:textId="77777777" w:rsidR="00E649BE" w:rsidRPr="003F11A3" w:rsidRDefault="00E649BE"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 specific to cervical cancer</w:t>
            </w:r>
          </w:p>
          <w:p w14:paraId="7C815EEB" w14:textId="77777777" w:rsidR="00E649BE" w:rsidRPr="003F11A3" w:rsidRDefault="00E649BE"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Yes, as part of the Cancer or NCD Unit</w:t>
            </w:r>
          </w:p>
          <w:p w14:paraId="0A236A3D" w14:textId="77777777" w:rsidR="00E649BE" w:rsidRPr="003F11A3" w:rsidRDefault="00E649BE"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No</w:t>
            </w:r>
          </w:p>
          <w:p w14:paraId="0870E16B" w14:textId="0BAF6C39" w:rsidR="00E649BE" w:rsidRPr="003F11A3" w:rsidRDefault="00E649BE" w:rsidP="00E649BE">
            <w:pPr>
              <w:rPr>
                <w:rFonts w:asciiTheme="majorHAnsi" w:eastAsia="Times New Roman" w:hAnsiTheme="majorHAnsi" w:cstheme="majorHAnsi"/>
              </w:rPr>
            </w:pPr>
            <w:r w:rsidRPr="003F11A3">
              <w:rPr>
                <w:rFonts w:asciiTheme="majorHAnsi" w:eastAsia="Times New Roman" w:hAnsiTheme="majorHAnsi" w:cstheme="majorBidi"/>
                <w:color w:val="000000" w:themeColor="text1"/>
              </w:rPr>
              <w:t>4. I Don't Know</w:t>
            </w:r>
          </w:p>
        </w:tc>
        <w:tc>
          <w:tcPr>
            <w:tcW w:w="2976" w:type="dxa"/>
          </w:tcPr>
          <w:p w14:paraId="6BAB4421" w14:textId="77777777" w:rsidR="00E649BE" w:rsidRPr="003F11A3" w:rsidRDefault="00E649BE" w:rsidP="00E649BE">
            <w:pPr>
              <w:shd w:val="clear" w:color="auto" w:fill="FDFDFD"/>
              <w:rPr>
                <w:rFonts w:asciiTheme="majorHAnsi" w:eastAsia="Times New Roman" w:hAnsiTheme="majorHAnsi" w:cstheme="majorHAnsi"/>
                <w:lang w:eastAsia="en-GB"/>
              </w:rPr>
            </w:pPr>
            <w:r w:rsidRPr="00E649BE">
              <w:rPr>
                <w:rFonts w:asciiTheme="majorHAnsi" w:eastAsia="Times New Roman" w:hAnsiTheme="majorHAnsi" w:cstheme="majorHAnsi"/>
                <w:shd w:val="clear" w:color="auto" w:fill="D4D4D4"/>
                <w:lang w:eastAsia="en-GB"/>
              </w:rPr>
              <w:t>1.</w:t>
            </w:r>
            <w:r w:rsidRPr="00E649BE">
              <w:rPr>
                <w:rFonts w:asciiTheme="majorHAnsi" w:eastAsia="Times New Roman" w:hAnsiTheme="majorHAnsi" w:cstheme="majorHAnsi"/>
                <w:lang w:eastAsia="en-GB"/>
              </w:rPr>
              <w:t xml:space="preserve"> Unit Name </w:t>
            </w:r>
          </w:p>
          <w:p w14:paraId="02E52007" w14:textId="09004D89" w:rsidR="00E649BE" w:rsidRPr="00E649BE" w:rsidRDefault="00E649BE" w:rsidP="00E649BE">
            <w:pPr>
              <w:shd w:val="clear" w:color="auto" w:fill="FDFDFD"/>
              <w:rPr>
                <w:rFonts w:asciiTheme="majorHAnsi" w:eastAsia="Times New Roman" w:hAnsiTheme="majorHAnsi" w:cstheme="majorHAnsi"/>
                <w:lang w:eastAsia="en-GB"/>
              </w:rPr>
            </w:pPr>
            <w:r w:rsidRPr="00E649BE">
              <w:rPr>
                <w:rFonts w:asciiTheme="majorHAnsi" w:eastAsia="Times New Roman" w:hAnsiTheme="majorHAnsi" w:cstheme="majorHAnsi"/>
                <w:lang w:eastAsia="en-GB"/>
              </w:rPr>
              <w:t>2. Number of full-time equivalent technical staff</w:t>
            </w:r>
          </w:p>
          <w:p w14:paraId="6D8472C0" w14:textId="3C46CAF6" w:rsidR="00E649BE" w:rsidRPr="003F11A3" w:rsidRDefault="00E649BE" w:rsidP="00E649BE">
            <w:pPr>
              <w:rPr>
                <w:rFonts w:asciiTheme="majorHAnsi" w:eastAsia="Times New Roman" w:hAnsiTheme="majorHAnsi" w:cstheme="majorHAnsi"/>
              </w:rPr>
            </w:pPr>
          </w:p>
        </w:tc>
        <w:tc>
          <w:tcPr>
            <w:tcW w:w="2024" w:type="dxa"/>
            <w:noWrap/>
            <w:hideMark/>
          </w:tcPr>
          <w:p w14:paraId="0D332863" w14:textId="7FA61C04" w:rsidR="00E649BE" w:rsidRPr="003F11A3" w:rsidRDefault="00E649BE" w:rsidP="00E649BE">
            <w:pPr>
              <w:rPr>
                <w:rFonts w:asciiTheme="majorHAnsi" w:eastAsia="Times New Roman" w:hAnsiTheme="majorHAnsi" w:cstheme="majorHAnsi"/>
                <w:color w:val="FF0000"/>
                <w:highlight w:val="yellow"/>
              </w:rPr>
            </w:pPr>
          </w:p>
        </w:tc>
      </w:tr>
      <w:tr w:rsidR="008E5DD2" w:rsidRPr="003F11A3" w14:paraId="28FCAE8B" w14:textId="77777777" w:rsidTr="008E5DD2">
        <w:trPr>
          <w:trHeight w:val="300"/>
          <w:jc w:val="center"/>
        </w:trPr>
        <w:tc>
          <w:tcPr>
            <w:tcW w:w="948" w:type="dxa"/>
            <w:hideMark/>
          </w:tcPr>
          <w:p w14:paraId="310B6B8D" w14:textId="7AC596B6" w:rsidR="00E649BE" w:rsidRPr="003F11A3" w:rsidRDefault="00E649BE" w:rsidP="00E649BE">
            <w:pPr>
              <w:rPr>
                <w:rFonts w:asciiTheme="majorHAnsi" w:eastAsia="Times New Roman" w:hAnsiTheme="majorHAnsi" w:cstheme="majorHAnsi"/>
              </w:rPr>
            </w:pPr>
            <w:r w:rsidRPr="003F11A3">
              <w:rPr>
                <w:rFonts w:asciiTheme="majorHAnsi" w:eastAsia="Times New Roman" w:hAnsiTheme="majorHAnsi" w:cstheme="majorHAnsi"/>
              </w:rPr>
              <w:t>Gnrl6</w:t>
            </w:r>
          </w:p>
        </w:tc>
        <w:tc>
          <w:tcPr>
            <w:tcW w:w="3017" w:type="dxa"/>
            <w:hideMark/>
          </w:tcPr>
          <w:p w14:paraId="1E29E035" w14:textId="59CFD072" w:rsidR="00E649BE" w:rsidRPr="003F11A3" w:rsidRDefault="00E649BE" w:rsidP="00E649BE">
            <w:pPr>
              <w:rPr>
                <w:rFonts w:asciiTheme="majorHAnsi" w:eastAsia="Times New Roman" w:hAnsiTheme="majorHAnsi" w:cstheme="majorHAnsi"/>
              </w:rPr>
            </w:pPr>
            <w:r w:rsidRPr="003F11A3">
              <w:rPr>
                <w:rFonts w:asciiTheme="majorHAnsi" w:eastAsia="Times New Roman" w:hAnsiTheme="majorHAnsi" w:cstheme="majorHAnsi"/>
              </w:rPr>
              <w:t>Does an official National Cancer Control Plan exist in your country?</w:t>
            </w:r>
          </w:p>
        </w:tc>
        <w:tc>
          <w:tcPr>
            <w:tcW w:w="4394" w:type="dxa"/>
            <w:hideMark/>
          </w:tcPr>
          <w:p w14:paraId="478B1EE1" w14:textId="6A27E7DD" w:rsidR="00E649BE" w:rsidRPr="003F11A3" w:rsidRDefault="00E649BE" w:rsidP="00E649BE">
            <w:pPr>
              <w:rPr>
                <w:rFonts w:asciiTheme="majorHAnsi" w:eastAsia="Times New Roman" w:hAnsiTheme="majorHAnsi" w:cstheme="majorHAnsi"/>
              </w:rPr>
            </w:pPr>
          </w:p>
        </w:tc>
        <w:tc>
          <w:tcPr>
            <w:tcW w:w="2976" w:type="dxa"/>
          </w:tcPr>
          <w:p w14:paraId="776B1DA9" w14:textId="290E4873" w:rsidR="00E649BE" w:rsidRPr="003F11A3" w:rsidRDefault="00E649BE" w:rsidP="00E649BE">
            <w:pPr>
              <w:rPr>
                <w:rFonts w:asciiTheme="majorHAnsi" w:eastAsia="Times New Roman" w:hAnsiTheme="majorHAnsi" w:cstheme="majorHAnsi"/>
              </w:rPr>
            </w:pPr>
            <w:r w:rsidRPr="003F11A3">
              <w:rPr>
                <w:rFonts w:asciiTheme="majorHAnsi" w:eastAsia="Times New Roman" w:hAnsiTheme="majorHAnsi" w:cstheme="majorHAnsi"/>
              </w:rPr>
              <w:t>1. Yes, as part of NCD Control Plan</w:t>
            </w:r>
          </w:p>
          <w:p w14:paraId="635DE3DD" w14:textId="11494F21" w:rsidR="00E649BE" w:rsidRPr="003F11A3" w:rsidRDefault="00E649BE" w:rsidP="00E649BE">
            <w:pPr>
              <w:rPr>
                <w:rFonts w:asciiTheme="majorHAnsi" w:eastAsia="Times New Roman" w:hAnsiTheme="majorHAnsi" w:cstheme="majorHAnsi"/>
              </w:rPr>
            </w:pPr>
            <w:r w:rsidRPr="003F11A3">
              <w:rPr>
                <w:rFonts w:asciiTheme="majorHAnsi" w:eastAsia="Times New Roman" w:hAnsiTheme="majorHAnsi" w:cstheme="majorHAnsi"/>
              </w:rPr>
              <w:t>2. Yes, an NCCP for all cancer types</w:t>
            </w:r>
          </w:p>
          <w:p w14:paraId="23FB7EB6" w14:textId="4F30619D" w:rsidR="00E649BE" w:rsidRPr="003F11A3" w:rsidRDefault="00E649BE" w:rsidP="00E649BE">
            <w:pPr>
              <w:rPr>
                <w:rFonts w:asciiTheme="majorHAnsi" w:eastAsia="Times New Roman" w:hAnsiTheme="majorHAnsi" w:cstheme="majorHAnsi"/>
              </w:rPr>
            </w:pPr>
            <w:r w:rsidRPr="003F11A3">
              <w:rPr>
                <w:rFonts w:asciiTheme="majorHAnsi" w:eastAsia="Times New Roman" w:hAnsiTheme="majorHAnsi" w:cstheme="majorHAnsi"/>
              </w:rPr>
              <w:t xml:space="preserve">3. Yes, an NCCP for prioritized </w:t>
            </w:r>
            <w:r w:rsidRPr="003F11A3">
              <w:rPr>
                <w:rFonts w:asciiTheme="majorHAnsi" w:eastAsia="Times New Roman" w:hAnsiTheme="majorHAnsi" w:cstheme="majorHAnsi"/>
              </w:rPr>
              <w:lastRenderedPageBreak/>
              <w:t>cancer types</w:t>
            </w:r>
          </w:p>
          <w:p w14:paraId="754C7EB2" w14:textId="77777777" w:rsidR="00E649BE" w:rsidRPr="003F11A3" w:rsidRDefault="00E649BE" w:rsidP="00E649BE">
            <w:pPr>
              <w:rPr>
                <w:rFonts w:asciiTheme="majorHAnsi" w:eastAsia="Times New Roman" w:hAnsiTheme="majorHAnsi" w:cstheme="majorHAnsi"/>
              </w:rPr>
            </w:pPr>
            <w:r w:rsidRPr="003F11A3">
              <w:rPr>
                <w:rFonts w:asciiTheme="majorHAnsi" w:eastAsia="Times New Roman" w:hAnsiTheme="majorHAnsi" w:cstheme="majorHAnsi"/>
              </w:rPr>
              <w:t>4. No</w:t>
            </w:r>
          </w:p>
          <w:p w14:paraId="6F135AEA" w14:textId="2551E7C1" w:rsidR="00E649BE" w:rsidRPr="003F11A3" w:rsidRDefault="00E649BE" w:rsidP="00E649BE">
            <w:pPr>
              <w:rPr>
                <w:rFonts w:asciiTheme="majorHAnsi" w:eastAsia="Times New Roman" w:hAnsiTheme="majorHAnsi" w:cstheme="majorHAnsi"/>
              </w:rPr>
            </w:pPr>
            <w:r w:rsidRPr="003F11A3">
              <w:rPr>
                <w:rFonts w:asciiTheme="majorHAnsi" w:eastAsia="Times New Roman" w:hAnsiTheme="majorHAnsi" w:cstheme="majorHAnsi"/>
              </w:rPr>
              <w:t>77. I don’t kno</w:t>
            </w:r>
            <w:r w:rsidR="0088566D" w:rsidRPr="003F11A3">
              <w:rPr>
                <w:rFonts w:asciiTheme="majorHAnsi" w:eastAsia="Times New Roman" w:hAnsiTheme="majorHAnsi" w:cstheme="majorHAnsi"/>
              </w:rPr>
              <w:t>w</w:t>
            </w:r>
          </w:p>
        </w:tc>
        <w:tc>
          <w:tcPr>
            <w:tcW w:w="2024" w:type="dxa"/>
            <w:noWrap/>
            <w:hideMark/>
          </w:tcPr>
          <w:p w14:paraId="3F2C7E79" w14:textId="2E758F9E" w:rsidR="00E649BE" w:rsidRPr="003F11A3" w:rsidRDefault="00E649BE" w:rsidP="00E649BE">
            <w:pPr>
              <w:rPr>
                <w:rFonts w:asciiTheme="majorHAnsi" w:eastAsia="Times New Roman" w:hAnsiTheme="majorHAnsi" w:cstheme="majorHAnsi"/>
              </w:rPr>
            </w:pPr>
          </w:p>
        </w:tc>
      </w:tr>
      <w:tr w:rsidR="008E5DD2" w:rsidRPr="003F11A3" w14:paraId="45698FDD" w14:textId="77777777" w:rsidTr="008E5DD2">
        <w:trPr>
          <w:trHeight w:val="600"/>
          <w:jc w:val="center"/>
        </w:trPr>
        <w:tc>
          <w:tcPr>
            <w:tcW w:w="948" w:type="dxa"/>
            <w:hideMark/>
          </w:tcPr>
          <w:p w14:paraId="00C0C206" w14:textId="268311DE" w:rsidR="0088566D" w:rsidRPr="003F11A3" w:rsidRDefault="0088566D" w:rsidP="0088566D">
            <w:pPr>
              <w:rPr>
                <w:rFonts w:eastAsia="Times New Roman" w:cstheme="minorHAnsi"/>
              </w:rPr>
            </w:pPr>
            <w:r w:rsidRPr="003F11A3">
              <w:rPr>
                <w:rFonts w:asciiTheme="majorHAnsi" w:eastAsia="Times New Roman" w:hAnsiTheme="majorHAnsi" w:cstheme="majorBidi"/>
                <w:color w:val="000000" w:themeColor="text1"/>
              </w:rPr>
              <w:t>Gnrl7</w:t>
            </w:r>
          </w:p>
        </w:tc>
        <w:tc>
          <w:tcPr>
            <w:tcW w:w="3017" w:type="dxa"/>
            <w:hideMark/>
          </w:tcPr>
          <w:p w14:paraId="7DE00424" w14:textId="726BA6C6" w:rsidR="0088566D" w:rsidRPr="003F11A3" w:rsidRDefault="0088566D" w:rsidP="0088566D">
            <w:pPr>
              <w:shd w:val="clear" w:color="auto" w:fill="FDFDFD"/>
              <w:rPr>
                <w:rFonts w:ascii="Segoe UI" w:eastAsia="Times New Roman" w:hAnsi="Segoe UI" w:cs="Segoe UI"/>
                <w:sz w:val="21"/>
                <w:szCs w:val="21"/>
                <w:lang w:eastAsia="en-GB"/>
              </w:rPr>
            </w:pPr>
            <w:r w:rsidRPr="003F11A3">
              <w:rPr>
                <w:rFonts w:ascii="Segoe UI" w:eastAsia="Times New Roman" w:hAnsi="Segoe UI" w:cs="Segoe UI"/>
                <w:sz w:val="21"/>
                <w:szCs w:val="21"/>
                <w:lang w:eastAsia="en-GB"/>
              </w:rPr>
              <w:t>Does the National Cancer Control Plan refer to any of the following?</w:t>
            </w:r>
          </w:p>
        </w:tc>
        <w:tc>
          <w:tcPr>
            <w:tcW w:w="4394" w:type="dxa"/>
            <w:hideMark/>
          </w:tcPr>
          <w:p w14:paraId="010AE39D" w14:textId="77777777" w:rsidR="0088566D" w:rsidRPr="003F11A3" w:rsidRDefault="0088566D"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National Cervical Cancer Control Program</w:t>
            </w:r>
          </w:p>
          <w:p w14:paraId="19CAAA65" w14:textId="77777777" w:rsidR="0088566D" w:rsidRPr="003F11A3" w:rsidRDefault="0088566D"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ational Palliative Care Program for Cancer</w:t>
            </w:r>
          </w:p>
          <w:p w14:paraId="160BE07A" w14:textId="0EF7AC8D" w:rsidR="0088566D" w:rsidRPr="003F11A3" w:rsidRDefault="0088566D" w:rsidP="0088566D">
            <w:pPr>
              <w:rPr>
                <w:rFonts w:eastAsia="Times New Roman" w:cstheme="minorHAnsi"/>
              </w:rPr>
            </w:pPr>
            <w:r w:rsidRPr="003F11A3">
              <w:rPr>
                <w:rFonts w:asciiTheme="majorHAnsi" w:eastAsia="Times New Roman" w:hAnsiTheme="majorHAnsi" w:cstheme="majorHAnsi"/>
                <w:color w:val="000000" w:themeColor="text1"/>
              </w:rPr>
              <w:t>3. There is no National Plan for Cancer Control in place</w:t>
            </w:r>
          </w:p>
        </w:tc>
        <w:tc>
          <w:tcPr>
            <w:tcW w:w="2976" w:type="dxa"/>
          </w:tcPr>
          <w:p w14:paraId="586311F8" w14:textId="77777777" w:rsidR="0088566D" w:rsidRPr="003F11A3" w:rsidRDefault="0088566D"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6BB52B89" w14:textId="77777777" w:rsidR="0088566D" w:rsidRPr="003F11A3" w:rsidRDefault="0088566D"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70E9FD41" w14:textId="24455B4E" w:rsidR="0088566D" w:rsidRPr="003F11A3" w:rsidRDefault="0088566D" w:rsidP="0088566D">
            <w:pPr>
              <w:rPr>
                <w:rFonts w:eastAsia="Times New Roman" w:cstheme="minorHAnsi"/>
              </w:rPr>
            </w:pPr>
            <w:r w:rsidRPr="003F11A3">
              <w:rPr>
                <w:rFonts w:asciiTheme="majorHAnsi" w:eastAsia="Times New Roman" w:hAnsiTheme="majorHAnsi" w:cstheme="majorBidi"/>
                <w:color w:val="000000" w:themeColor="text1"/>
              </w:rPr>
              <w:t>77. I Don't Know</w:t>
            </w:r>
          </w:p>
        </w:tc>
        <w:tc>
          <w:tcPr>
            <w:tcW w:w="2024" w:type="dxa"/>
            <w:noWrap/>
            <w:hideMark/>
          </w:tcPr>
          <w:p w14:paraId="60AF7006" w14:textId="72BA5208" w:rsidR="0088566D" w:rsidRPr="003F11A3" w:rsidRDefault="0088566D" w:rsidP="0088566D">
            <w:pPr>
              <w:rPr>
                <w:rFonts w:eastAsia="Times New Roman" w:cstheme="minorHAnsi"/>
              </w:rPr>
            </w:pPr>
          </w:p>
        </w:tc>
      </w:tr>
      <w:tr w:rsidR="0088566D" w:rsidRPr="003F11A3" w14:paraId="38AC7E14" w14:textId="77777777" w:rsidTr="008E5DD2">
        <w:trPr>
          <w:trHeight w:val="600"/>
          <w:jc w:val="center"/>
        </w:trPr>
        <w:tc>
          <w:tcPr>
            <w:tcW w:w="948" w:type="dxa"/>
          </w:tcPr>
          <w:p w14:paraId="1597C0A6" w14:textId="77777777" w:rsidR="0088566D" w:rsidRPr="003F11A3" w:rsidRDefault="0088566D" w:rsidP="0088566D">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highlight w:val="yellow"/>
              </w:rPr>
              <w:t>Gnrl8</w:t>
            </w:r>
          </w:p>
          <w:p w14:paraId="4CCAD55C" w14:textId="77777777" w:rsidR="0088566D" w:rsidRPr="003F11A3" w:rsidRDefault="0088566D" w:rsidP="0088566D">
            <w:pPr>
              <w:rPr>
                <w:rFonts w:asciiTheme="majorHAnsi" w:eastAsia="Times New Roman" w:hAnsiTheme="majorHAnsi" w:cstheme="majorBidi"/>
                <w:color w:val="000000" w:themeColor="text1"/>
              </w:rPr>
            </w:pPr>
          </w:p>
        </w:tc>
        <w:tc>
          <w:tcPr>
            <w:tcW w:w="3017" w:type="dxa"/>
          </w:tcPr>
          <w:p w14:paraId="1C68119A" w14:textId="3263FD5C" w:rsidR="0088566D" w:rsidRPr="003F11A3" w:rsidRDefault="0088566D" w:rsidP="0088566D">
            <w:pPr>
              <w:shd w:val="clear" w:color="auto" w:fill="FDFDFD"/>
              <w:rPr>
                <w:rFonts w:ascii="Segoe UI" w:eastAsia="Times New Roman" w:hAnsi="Segoe UI" w:cs="Segoe UI"/>
                <w:sz w:val="21"/>
                <w:szCs w:val="21"/>
                <w:lang w:eastAsia="en-GB"/>
              </w:rPr>
            </w:pPr>
            <w:r w:rsidRPr="003F11A3">
              <w:rPr>
                <w:rFonts w:asciiTheme="majorHAnsi" w:eastAsia="Times New Roman" w:hAnsiTheme="majorHAnsi" w:cstheme="majorBidi"/>
                <w:color w:val="000000" w:themeColor="text1"/>
              </w:rPr>
              <w:t>Are there specific policies/strategies/action plans for cervical cancer control? If so, please specify your stage of development:</w:t>
            </w:r>
          </w:p>
        </w:tc>
        <w:tc>
          <w:tcPr>
            <w:tcW w:w="4394" w:type="dxa"/>
          </w:tcPr>
          <w:p w14:paraId="322C1D76" w14:textId="77777777" w:rsidR="0088566D" w:rsidRPr="003F11A3" w:rsidRDefault="0088566D"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1. National Cervical Cancer Control Plan</w:t>
            </w:r>
          </w:p>
          <w:p w14:paraId="6173099D" w14:textId="77777777" w:rsidR="0088566D" w:rsidRPr="003F11A3" w:rsidRDefault="0088566D"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2. National Plan for the Elimination of Cervical Cancer</w:t>
            </w:r>
          </w:p>
          <w:p w14:paraId="5F77F8FD" w14:textId="1544AC65" w:rsidR="0088566D" w:rsidRPr="003F11A3" w:rsidRDefault="0088566D" w:rsidP="0088566D">
            <w:pPr>
              <w:rPr>
                <w:rFonts w:asciiTheme="majorHAnsi" w:eastAsia="Times New Roman" w:hAnsiTheme="majorHAnsi" w:cstheme="majorHAnsi"/>
                <w:color w:val="000000" w:themeColor="text1"/>
              </w:rPr>
            </w:pPr>
          </w:p>
        </w:tc>
        <w:tc>
          <w:tcPr>
            <w:tcW w:w="2976" w:type="dxa"/>
          </w:tcPr>
          <w:p w14:paraId="03C07CA8" w14:textId="77777777" w:rsidR="0088566D" w:rsidRPr="003F11A3" w:rsidRDefault="0088566D"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 it is operational (with budgeted activities) [Indicate year of start of most recent version]</w:t>
            </w:r>
          </w:p>
          <w:p w14:paraId="0A7AE4A5" w14:textId="77777777" w:rsidR="0088566D" w:rsidRPr="003F11A3" w:rsidRDefault="0088566D"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2. Yes, but you don't have a budget</w:t>
            </w:r>
          </w:p>
          <w:p w14:paraId="27A2367B" w14:textId="77777777" w:rsidR="0088566D" w:rsidRPr="003F11A3" w:rsidRDefault="0088566D"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Currently under development</w:t>
            </w:r>
          </w:p>
          <w:p w14:paraId="1510CA6D" w14:textId="77777777" w:rsidR="0088566D" w:rsidRPr="003F11A3" w:rsidRDefault="0088566D"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There was one, but it's outdated/not in effect</w:t>
            </w:r>
          </w:p>
          <w:p w14:paraId="403284D9" w14:textId="77777777" w:rsidR="0088566D" w:rsidRPr="003F11A3" w:rsidRDefault="0088566D"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5. Other Type of Plan/Strategy/Action Plan [Specify]</w:t>
            </w:r>
          </w:p>
          <w:p w14:paraId="6D1F5D15" w14:textId="77777777" w:rsidR="0088566D" w:rsidRPr="003F11A3" w:rsidRDefault="0088566D"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6. No</w:t>
            </w:r>
          </w:p>
          <w:p w14:paraId="1897FD05" w14:textId="6742F02E" w:rsidR="0088566D" w:rsidRPr="003F11A3" w:rsidRDefault="0088566D" w:rsidP="0088566D">
            <w:pPr>
              <w:rPr>
                <w:rFonts w:asciiTheme="majorHAnsi" w:eastAsia="Times New Roman" w:hAnsiTheme="majorHAnsi" w:cstheme="majorHAnsi"/>
                <w:color w:val="000000" w:themeColor="text1"/>
              </w:rPr>
            </w:pPr>
            <w:r w:rsidRPr="003F11A3">
              <w:rPr>
                <w:rFonts w:asciiTheme="majorHAnsi" w:eastAsia="Times New Roman" w:hAnsiTheme="majorHAnsi" w:cstheme="majorBidi"/>
                <w:color w:val="000000" w:themeColor="text1"/>
              </w:rPr>
              <w:t>77. I Don't Know</w:t>
            </w:r>
          </w:p>
        </w:tc>
        <w:tc>
          <w:tcPr>
            <w:tcW w:w="2024" w:type="dxa"/>
            <w:noWrap/>
          </w:tcPr>
          <w:p w14:paraId="19D26D01" w14:textId="77777777" w:rsidR="0088566D" w:rsidRPr="003F11A3" w:rsidRDefault="0088566D" w:rsidP="0088566D">
            <w:pPr>
              <w:rPr>
                <w:rFonts w:eastAsia="Times New Roman" w:cstheme="minorHAnsi"/>
              </w:rPr>
            </w:pPr>
          </w:p>
        </w:tc>
      </w:tr>
      <w:tr w:rsidR="008E5DD2" w:rsidRPr="003F11A3" w14:paraId="073EF28A" w14:textId="77777777" w:rsidTr="008E5DD2">
        <w:trPr>
          <w:trHeight w:val="300"/>
          <w:jc w:val="center"/>
        </w:trPr>
        <w:tc>
          <w:tcPr>
            <w:tcW w:w="948" w:type="dxa"/>
            <w:hideMark/>
          </w:tcPr>
          <w:p w14:paraId="4D21CB6E" w14:textId="54EC6099" w:rsidR="0088566D" w:rsidRPr="003F11A3" w:rsidRDefault="0088566D" w:rsidP="0088566D">
            <w:pPr>
              <w:rPr>
                <w:rFonts w:eastAsia="Times New Roman" w:cstheme="minorHAnsi"/>
              </w:rPr>
            </w:pPr>
            <w:r w:rsidRPr="003F11A3">
              <w:rPr>
                <w:rFonts w:eastAsia="Times New Roman" w:cstheme="minorHAnsi"/>
              </w:rPr>
              <w:t>Gnrl9</w:t>
            </w:r>
          </w:p>
        </w:tc>
        <w:tc>
          <w:tcPr>
            <w:tcW w:w="3017" w:type="dxa"/>
            <w:hideMark/>
          </w:tcPr>
          <w:p w14:paraId="24862330" w14:textId="33EC5D09" w:rsidR="0088566D" w:rsidRPr="003F11A3" w:rsidRDefault="0088566D" w:rsidP="0088566D">
            <w:pPr>
              <w:rPr>
                <w:rFonts w:eastAsia="Times New Roman" w:cstheme="minorHAnsi"/>
              </w:rPr>
            </w:pPr>
            <w:r w:rsidRPr="003F11A3">
              <w:rPr>
                <w:rFonts w:eastAsia="Times New Roman" w:cstheme="minorHAnsi"/>
              </w:rPr>
              <w:t>Please upload any relevant policy/strategy/action plan documents for cervical cancer control</w:t>
            </w:r>
          </w:p>
        </w:tc>
        <w:tc>
          <w:tcPr>
            <w:tcW w:w="4394" w:type="dxa"/>
            <w:hideMark/>
          </w:tcPr>
          <w:p w14:paraId="4900B550" w14:textId="77777777" w:rsidR="0088566D" w:rsidRPr="003F11A3" w:rsidRDefault="0088566D" w:rsidP="0088566D">
            <w:pPr>
              <w:rPr>
                <w:rFonts w:eastAsia="Times New Roman" w:cstheme="minorHAnsi"/>
              </w:rPr>
            </w:pPr>
          </w:p>
        </w:tc>
        <w:tc>
          <w:tcPr>
            <w:tcW w:w="2976" w:type="dxa"/>
          </w:tcPr>
          <w:p w14:paraId="385FAB94" w14:textId="77777777" w:rsidR="0088566D" w:rsidRPr="003F11A3" w:rsidRDefault="0088566D" w:rsidP="0088566D">
            <w:pPr>
              <w:rPr>
                <w:rFonts w:eastAsia="Times New Roman" w:cstheme="minorHAnsi"/>
              </w:rPr>
            </w:pPr>
          </w:p>
        </w:tc>
        <w:tc>
          <w:tcPr>
            <w:tcW w:w="2024" w:type="dxa"/>
            <w:noWrap/>
            <w:hideMark/>
          </w:tcPr>
          <w:p w14:paraId="3B38A5D7" w14:textId="6EDA6B4F" w:rsidR="0088566D" w:rsidRPr="003F11A3" w:rsidRDefault="0088566D" w:rsidP="0088566D">
            <w:pPr>
              <w:rPr>
                <w:rFonts w:eastAsia="Times New Roman" w:cstheme="minorHAnsi"/>
                <w:color w:val="FF0000"/>
                <w:highlight w:val="yellow"/>
              </w:rPr>
            </w:pPr>
          </w:p>
        </w:tc>
      </w:tr>
      <w:tr w:rsidR="008E5DD2" w:rsidRPr="003F11A3" w14:paraId="0095A2BE" w14:textId="77777777" w:rsidTr="008E5DD2">
        <w:trPr>
          <w:trHeight w:val="300"/>
          <w:jc w:val="center"/>
        </w:trPr>
        <w:tc>
          <w:tcPr>
            <w:tcW w:w="948" w:type="dxa"/>
            <w:hideMark/>
          </w:tcPr>
          <w:p w14:paraId="40E84AB1" w14:textId="33B13EF4" w:rsidR="0088566D" w:rsidRPr="003F11A3" w:rsidRDefault="0088566D" w:rsidP="0088566D">
            <w:pPr>
              <w:rPr>
                <w:rFonts w:eastAsia="Times New Roman" w:cstheme="minorHAnsi"/>
              </w:rPr>
            </w:pPr>
            <w:r w:rsidRPr="003F11A3">
              <w:rPr>
                <w:rFonts w:eastAsia="Times New Roman" w:cstheme="minorHAnsi"/>
              </w:rPr>
              <w:t>Gnrl10</w:t>
            </w:r>
          </w:p>
        </w:tc>
        <w:tc>
          <w:tcPr>
            <w:tcW w:w="3017" w:type="dxa"/>
            <w:hideMark/>
          </w:tcPr>
          <w:p w14:paraId="2A864225" w14:textId="51532D41" w:rsidR="0088566D" w:rsidRPr="003F11A3" w:rsidRDefault="0088566D" w:rsidP="0088566D">
            <w:pPr>
              <w:rPr>
                <w:rFonts w:eastAsia="Times New Roman" w:cstheme="minorHAnsi"/>
              </w:rPr>
            </w:pPr>
            <w:r w:rsidRPr="003F11A3">
              <w:rPr>
                <w:rFonts w:eastAsia="Times New Roman" w:cstheme="minorHAnsi"/>
              </w:rPr>
              <w:t xml:space="preserve">Are there national guidelines/protocols/standards for </w:t>
            </w:r>
            <w:r w:rsidRPr="003F11A3">
              <w:rPr>
                <w:rFonts w:eastAsia="Times New Roman" w:cstheme="minorHAnsi"/>
                <w:b/>
                <w:bCs/>
              </w:rPr>
              <w:t>early detection</w:t>
            </w:r>
            <w:r w:rsidRPr="003F11A3">
              <w:rPr>
                <w:rFonts w:eastAsia="Times New Roman" w:cstheme="minorHAnsi"/>
              </w:rPr>
              <w:t xml:space="preserve"> (i.e. screening and early diagnosis) of cervical cancer?</w:t>
            </w:r>
          </w:p>
        </w:tc>
        <w:tc>
          <w:tcPr>
            <w:tcW w:w="4394" w:type="dxa"/>
            <w:hideMark/>
          </w:tcPr>
          <w:p w14:paraId="7BA447C0" w14:textId="7EFBFB3D" w:rsidR="0088566D" w:rsidRPr="003F11A3" w:rsidRDefault="0088566D" w:rsidP="0088566D">
            <w:pPr>
              <w:rPr>
                <w:rFonts w:eastAsia="Times New Roman" w:cstheme="minorHAnsi"/>
              </w:rPr>
            </w:pPr>
          </w:p>
        </w:tc>
        <w:tc>
          <w:tcPr>
            <w:tcW w:w="2976" w:type="dxa"/>
          </w:tcPr>
          <w:p w14:paraId="4CDB06F2" w14:textId="77777777" w:rsidR="0088566D" w:rsidRPr="003F11A3" w:rsidRDefault="0088566D" w:rsidP="0088566D">
            <w:pPr>
              <w:rPr>
                <w:rFonts w:eastAsia="Times New Roman" w:cstheme="minorHAnsi"/>
              </w:rPr>
            </w:pPr>
            <w:r w:rsidRPr="003F11A3">
              <w:rPr>
                <w:rFonts w:eastAsia="Times New Roman" w:cstheme="minorHAnsi"/>
              </w:rPr>
              <w:t>1. Yes</w:t>
            </w:r>
          </w:p>
          <w:p w14:paraId="7035ED90" w14:textId="77777777" w:rsidR="0088566D" w:rsidRPr="003F11A3" w:rsidRDefault="0088566D" w:rsidP="0088566D">
            <w:pPr>
              <w:rPr>
                <w:rFonts w:eastAsia="Times New Roman" w:cstheme="minorHAnsi"/>
              </w:rPr>
            </w:pPr>
            <w:r w:rsidRPr="003F11A3">
              <w:rPr>
                <w:rFonts w:eastAsia="Times New Roman" w:cstheme="minorHAnsi"/>
              </w:rPr>
              <w:t>2. No</w:t>
            </w:r>
          </w:p>
          <w:p w14:paraId="6AD8B494" w14:textId="31D3E56F" w:rsidR="0088566D" w:rsidRPr="003F11A3" w:rsidRDefault="0088566D" w:rsidP="0088566D">
            <w:pPr>
              <w:rPr>
                <w:rFonts w:eastAsia="Times New Roman" w:cstheme="minorHAnsi"/>
                <w:color w:val="FF0000"/>
              </w:rPr>
            </w:pPr>
            <w:r w:rsidRPr="003F11A3">
              <w:rPr>
                <w:rFonts w:eastAsia="Times New Roman" w:cstheme="minorHAnsi"/>
              </w:rPr>
              <w:t>77. I don’t know</w:t>
            </w:r>
          </w:p>
        </w:tc>
        <w:tc>
          <w:tcPr>
            <w:tcW w:w="2024" w:type="dxa"/>
            <w:noWrap/>
            <w:hideMark/>
          </w:tcPr>
          <w:p w14:paraId="6861876F" w14:textId="0ACCB8C3" w:rsidR="0088566D" w:rsidRPr="003F11A3" w:rsidRDefault="0088566D" w:rsidP="0088566D">
            <w:pPr>
              <w:rPr>
                <w:rFonts w:eastAsia="Times New Roman" w:cstheme="minorHAnsi"/>
              </w:rPr>
            </w:pPr>
          </w:p>
        </w:tc>
      </w:tr>
      <w:tr w:rsidR="008E5DD2" w:rsidRPr="003F11A3" w14:paraId="4223E3AF" w14:textId="77777777" w:rsidTr="008E5DD2">
        <w:trPr>
          <w:trHeight w:val="300"/>
          <w:jc w:val="center"/>
        </w:trPr>
        <w:tc>
          <w:tcPr>
            <w:tcW w:w="948" w:type="dxa"/>
          </w:tcPr>
          <w:p w14:paraId="577AC794" w14:textId="3E4617E3" w:rsidR="0088566D" w:rsidRPr="003F11A3" w:rsidRDefault="0088566D" w:rsidP="0088566D">
            <w:pPr>
              <w:rPr>
                <w:rFonts w:eastAsia="Times New Roman" w:cstheme="minorHAnsi"/>
              </w:rPr>
            </w:pPr>
            <w:r w:rsidRPr="003F11A3">
              <w:rPr>
                <w:rFonts w:eastAsia="Times New Roman" w:cstheme="minorHAnsi"/>
              </w:rPr>
              <w:t>Gnrl11</w:t>
            </w:r>
          </w:p>
        </w:tc>
        <w:tc>
          <w:tcPr>
            <w:tcW w:w="3017" w:type="dxa"/>
          </w:tcPr>
          <w:p w14:paraId="1C4751B5" w14:textId="7796B160" w:rsidR="0088566D" w:rsidRPr="003F11A3" w:rsidRDefault="0088566D" w:rsidP="0088566D">
            <w:pPr>
              <w:rPr>
                <w:rFonts w:eastAsia="Times New Roman" w:cstheme="minorHAnsi"/>
              </w:rPr>
            </w:pPr>
            <w:r w:rsidRPr="003F11A3">
              <w:rPr>
                <w:rFonts w:eastAsia="Times New Roman" w:cstheme="minorHAnsi"/>
              </w:rPr>
              <w:t xml:space="preserve">Are there evidence-based national clinical guidelines for the </w:t>
            </w:r>
            <w:r w:rsidRPr="003F11A3">
              <w:rPr>
                <w:rFonts w:eastAsia="Times New Roman" w:cstheme="minorHAnsi"/>
                <w:b/>
                <w:bCs/>
              </w:rPr>
              <w:t>management</w:t>
            </w:r>
            <w:r w:rsidRPr="003F11A3">
              <w:rPr>
                <w:rFonts w:eastAsia="Times New Roman" w:cstheme="minorHAnsi"/>
              </w:rPr>
              <w:t xml:space="preserve"> of (pre-) malignant lesions of breast or cervix in your country?</w:t>
            </w:r>
          </w:p>
        </w:tc>
        <w:tc>
          <w:tcPr>
            <w:tcW w:w="4394" w:type="dxa"/>
          </w:tcPr>
          <w:p w14:paraId="77165788" w14:textId="23E25131" w:rsidR="0088566D" w:rsidRPr="003F11A3" w:rsidRDefault="0088566D" w:rsidP="0088566D">
            <w:pPr>
              <w:rPr>
                <w:rFonts w:eastAsia="Times New Roman" w:cstheme="minorHAnsi"/>
              </w:rPr>
            </w:pPr>
          </w:p>
        </w:tc>
        <w:tc>
          <w:tcPr>
            <w:tcW w:w="2976" w:type="dxa"/>
          </w:tcPr>
          <w:p w14:paraId="6AFD888D" w14:textId="77777777" w:rsidR="0088566D" w:rsidRPr="003F11A3" w:rsidRDefault="0088566D" w:rsidP="0088566D">
            <w:pPr>
              <w:rPr>
                <w:rFonts w:eastAsia="Times New Roman" w:cstheme="minorHAnsi"/>
              </w:rPr>
            </w:pPr>
            <w:r w:rsidRPr="003F11A3">
              <w:rPr>
                <w:rFonts w:eastAsia="Times New Roman" w:cstheme="minorHAnsi"/>
              </w:rPr>
              <w:t>1. Yes</w:t>
            </w:r>
          </w:p>
          <w:p w14:paraId="1B6C7DAA" w14:textId="15A2F836" w:rsidR="0088566D" w:rsidRPr="003F11A3" w:rsidRDefault="0088566D" w:rsidP="0088566D">
            <w:pPr>
              <w:rPr>
                <w:rFonts w:eastAsia="Times New Roman" w:cstheme="minorHAnsi"/>
              </w:rPr>
            </w:pPr>
            <w:r w:rsidRPr="003F11A3">
              <w:rPr>
                <w:rFonts w:eastAsia="Times New Roman" w:cstheme="minorHAnsi"/>
              </w:rPr>
              <w:t>2. Currently under development</w:t>
            </w:r>
          </w:p>
          <w:p w14:paraId="5F343139" w14:textId="71A7D2A8" w:rsidR="0088566D" w:rsidRPr="003F11A3" w:rsidRDefault="0088566D" w:rsidP="0088566D">
            <w:pPr>
              <w:rPr>
                <w:rFonts w:eastAsia="Times New Roman" w:cstheme="minorHAnsi"/>
              </w:rPr>
            </w:pPr>
            <w:r w:rsidRPr="003F11A3">
              <w:rPr>
                <w:rFonts w:eastAsia="Times New Roman" w:cstheme="minorHAnsi"/>
              </w:rPr>
              <w:t>3. No</w:t>
            </w:r>
          </w:p>
          <w:p w14:paraId="2F28E0E3" w14:textId="2C1DA0BA" w:rsidR="0088566D" w:rsidRPr="003F11A3" w:rsidRDefault="0088566D" w:rsidP="0088566D">
            <w:pPr>
              <w:rPr>
                <w:rFonts w:eastAsia="Times New Roman" w:cstheme="minorHAnsi"/>
                <w:color w:val="FF0000"/>
              </w:rPr>
            </w:pPr>
            <w:r w:rsidRPr="003F11A3">
              <w:rPr>
                <w:rFonts w:eastAsia="Times New Roman" w:cstheme="minorHAnsi"/>
              </w:rPr>
              <w:t>77. I don’t know</w:t>
            </w:r>
          </w:p>
        </w:tc>
        <w:tc>
          <w:tcPr>
            <w:tcW w:w="2024" w:type="dxa"/>
            <w:noWrap/>
          </w:tcPr>
          <w:p w14:paraId="4E482E45" w14:textId="77777777" w:rsidR="0088566D" w:rsidRPr="003F11A3" w:rsidRDefault="0088566D" w:rsidP="0088566D">
            <w:pPr>
              <w:rPr>
                <w:rFonts w:eastAsia="Times New Roman" w:cstheme="minorHAnsi"/>
              </w:rPr>
            </w:pPr>
          </w:p>
        </w:tc>
      </w:tr>
      <w:tr w:rsidR="008E5DD2" w:rsidRPr="003F11A3" w14:paraId="466ABD92" w14:textId="77777777" w:rsidTr="008E5DD2">
        <w:trPr>
          <w:trHeight w:val="300"/>
          <w:jc w:val="center"/>
        </w:trPr>
        <w:tc>
          <w:tcPr>
            <w:tcW w:w="948" w:type="dxa"/>
            <w:hideMark/>
          </w:tcPr>
          <w:p w14:paraId="0701FBE4" w14:textId="01433618" w:rsidR="0088566D" w:rsidRPr="003F11A3" w:rsidRDefault="0088566D" w:rsidP="0088566D">
            <w:pPr>
              <w:rPr>
                <w:rFonts w:eastAsia="Times New Roman" w:cstheme="minorHAnsi"/>
              </w:rPr>
            </w:pPr>
            <w:r w:rsidRPr="003F11A3">
              <w:rPr>
                <w:rFonts w:eastAsia="Times New Roman" w:cstheme="minorHAnsi"/>
              </w:rPr>
              <w:lastRenderedPageBreak/>
              <w:t>Gnrl12</w:t>
            </w:r>
          </w:p>
        </w:tc>
        <w:tc>
          <w:tcPr>
            <w:tcW w:w="3017" w:type="dxa"/>
            <w:hideMark/>
          </w:tcPr>
          <w:p w14:paraId="72291ED6" w14:textId="1BE214FD" w:rsidR="0088566D" w:rsidRPr="003F11A3" w:rsidRDefault="0088566D" w:rsidP="0088566D">
            <w:pPr>
              <w:rPr>
                <w:rFonts w:eastAsia="Times New Roman" w:cstheme="minorHAnsi"/>
              </w:rPr>
            </w:pPr>
            <w:r w:rsidRPr="003F11A3">
              <w:rPr>
                <w:rFonts w:eastAsia="Times New Roman" w:cstheme="minorHAnsi"/>
              </w:rPr>
              <w:t xml:space="preserve">Are there clearly defined </w:t>
            </w:r>
            <w:r w:rsidRPr="003F11A3">
              <w:rPr>
                <w:rFonts w:eastAsia="Times New Roman" w:cstheme="minorHAnsi"/>
                <w:b/>
                <w:bCs/>
              </w:rPr>
              <w:t>referral systems</w:t>
            </w:r>
            <w:r w:rsidRPr="003F11A3">
              <w:rPr>
                <w:rFonts w:eastAsia="Times New Roman" w:cstheme="minorHAnsi"/>
              </w:rPr>
              <w:t xml:space="preserve"> for further investigations and/or follow-up at next level of care for suspected cancer?</w:t>
            </w:r>
          </w:p>
        </w:tc>
        <w:tc>
          <w:tcPr>
            <w:tcW w:w="4394" w:type="dxa"/>
            <w:hideMark/>
          </w:tcPr>
          <w:p w14:paraId="2E90DCBF" w14:textId="4E495FDB" w:rsidR="0088566D" w:rsidRPr="003F11A3" w:rsidRDefault="0088566D" w:rsidP="0088566D">
            <w:pPr>
              <w:rPr>
                <w:rFonts w:eastAsia="Times New Roman" w:cstheme="minorHAnsi"/>
              </w:rPr>
            </w:pPr>
          </w:p>
        </w:tc>
        <w:tc>
          <w:tcPr>
            <w:tcW w:w="2976" w:type="dxa"/>
          </w:tcPr>
          <w:p w14:paraId="5B64F165" w14:textId="1FC44D2B" w:rsidR="0088566D" w:rsidRPr="003F11A3" w:rsidRDefault="0088566D" w:rsidP="0088566D">
            <w:pPr>
              <w:rPr>
                <w:rFonts w:eastAsia="Times New Roman" w:cstheme="minorHAnsi"/>
              </w:rPr>
            </w:pPr>
            <w:r w:rsidRPr="003F11A3">
              <w:rPr>
                <w:rFonts w:eastAsia="Times New Roman" w:cstheme="minorHAnsi"/>
              </w:rPr>
              <w:t>1. Yes</w:t>
            </w:r>
          </w:p>
          <w:p w14:paraId="4A8DA6FA" w14:textId="77777777" w:rsidR="0088566D" w:rsidRPr="003F11A3" w:rsidRDefault="0088566D" w:rsidP="0088566D">
            <w:pPr>
              <w:rPr>
                <w:rFonts w:eastAsia="Times New Roman" w:cstheme="minorHAnsi"/>
              </w:rPr>
            </w:pPr>
            <w:r w:rsidRPr="003F11A3">
              <w:rPr>
                <w:rFonts w:eastAsia="Times New Roman" w:cstheme="minorHAnsi"/>
              </w:rPr>
              <w:t>2. Currently under development</w:t>
            </w:r>
          </w:p>
          <w:p w14:paraId="374BA541" w14:textId="77777777" w:rsidR="0088566D" w:rsidRPr="003F11A3" w:rsidRDefault="0088566D" w:rsidP="0088566D">
            <w:pPr>
              <w:rPr>
                <w:rFonts w:eastAsia="Times New Roman" w:cstheme="minorHAnsi"/>
              </w:rPr>
            </w:pPr>
            <w:r w:rsidRPr="003F11A3">
              <w:rPr>
                <w:rFonts w:eastAsia="Times New Roman" w:cstheme="minorHAnsi"/>
              </w:rPr>
              <w:t>3. No</w:t>
            </w:r>
          </w:p>
          <w:p w14:paraId="6CB6F322" w14:textId="6C0F7FAF" w:rsidR="0088566D" w:rsidRPr="003F11A3" w:rsidRDefault="0088566D" w:rsidP="0088566D">
            <w:pPr>
              <w:rPr>
                <w:rFonts w:eastAsia="Times New Roman" w:cstheme="minorHAnsi"/>
              </w:rPr>
            </w:pPr>
            <w:r w:rsidRPr="003F11A3">
              <w:rPr>
                <w:rFonts w:eastAsia="Times New Roman" w:cstheme="minorHAnsi"/>
              </w:rPr>
              <w:t>77. I don’t know</w:t>
            </w:r>
          </w:p>
        </w:tc>
        <w:tc>
          <w:tcPr>
            <w:tcW w:w="2024" w:type="dxa"/>
            <w:noWrap/>
            <w:hideMark/>
          </w:tcPr>
          <w:p w14:paraId="06715F89" w14:textId="13ACF16F" w:rsidR="0088566D" w:rsidRPr="003F11A3" w:rsidRDefault="0088566D" w:rsidP="0088566D">
            <w:pPr>
              <w:rPr>
                <w:rFonts w:eastAsia="Times New Roman" w:cstheme="minorHAnsi"/>
              </w:rPr>
            </w:pPr>
          </w:p>
        </w:tc>
      </w:tr>
      <w:tr w:rsidR="008E5DD2" w:rsidRPr="003F11A3" w14:paraId="35EC9298" w14:textId="77777777" w:rsidTr="008E5DD2">
        <w:trPr>
          <w:trHeight w:val="300"/>
          <w:jc w:val="center"/>
        </w:trPr>
        <w:tc>
          <w:tcPr>
            <w:tcW w:w="948" w:type="dxa"/>
            <w:hideMark/>
          </w:tcPr>
          <w:p w14:paraId="6CE64C4D" w14:textId="55D24CEA" w:rsidR="0088566D" w:rsidRPr="003F11A3" w:rsidRDefault="0088566D" w:rsidP="0088566D">
            <w:pPr>
              <w:rPr>
                <w:rFonts w:eastAsia="Times New Roman" w:cstheme="minorHAnsi"/>
              </w:rPr>
            </w:pPr>
            <w:r w:rsidRPr="003F11A3">
              <w:rPr>
                <w:rFonts w:eastAsia="Times New Roman" w:cstheme="minorHAnsi"/>
              </w:rPr>
              <w:t>Gnrl13</w:t>
            </w:r>
          </w:p>
        </w:tc>
        <w:tc>
          <w:tcPr>
            <w:tcW w:w="3017" w:type="dxa"/>
            <w:hideMark/>
          </w:tcPr>
          <w:p w14:paraId="5A0A1EE8" w14:textId="3C739DB6" w:rsidR="0088566D" w:rsidRPr="003F11A3" w:rsidRDefault="0088566D" w:rsidP="0088566D">
            <w:pPr>
              <w:rPr>
                <w:rFonts w:eastAsia="Times New Roman" w:cstheme="minorHAnsi"/>
              </w:rPr>
            </w:pPr>
            <w:r w:rsidRPr="003F11A3">
              <w:rPr>
                <w:rFonts w:eastAsia="Times New Roman" w:cstheme="minorHAnsi"/>
              </w:rPr>
              <w:t>Are there national protocols for following up patients after completion of treatment for the following cancers</w:t>
            </w:r>
          </w:p>
        </w:tc>
        <w:tc>
          <w:tcPr>
            <w:tcW w:w="4394" w:type="dxa"/>
            <w:hideMark/>
          </w:tcPr>
          <w:p w14:paraId="51508AB7" w14:textId="75890546" w:rsidR="0088566D" w:rsidRPr="003F11A3" w:rsidRDefault="0088566D" w:rsidP="0088566D">
            <w:pPr>
              <w:rPr>
                <w:rFonts w:eastAsia="Times New Roman" w:cstheme="minorHAnsi"/>
              </w:rPr>
            </w:pPr>
          </w:p>
        </w:tc>
        <w:tc>
          <w:tcPr>
            <w:tcW w:w="2976" w:type="dxa"/>
          </w:tcPr>
          <w:p w14:paraId="71C260D1" w14:textId="77777777" w:rsidR="0088566D" w:rsidRPr="003F11A3" w:rsidRDefault="0088566D" w:rsidP="0088566D">
            <w:pPr>
              <w:rPr>
                <w:rFonts w:eastAsia="Times New Roman" w:cstheme="minorHAnsi"/>
              </w:rPr>
            </w:pPr>
            <w:r w:rsidRPr="003F11A3">
              <w:rPr>
                <w:rFonts w:eastAsia="Times New Roman" w:cstheme="minorHAnsi"/>
              </w:rPr>
              <w:t>1. Yes</w:t>
            </w:r>
          </w:p>
          <w:p w14:paraId="49091727" w14:textId="77777777" w:rsidR="0088566D" w:rsidRPr="003F11A3" w:rsidRDefault="0088566D" w:rsidP="0088566D">
            <w:pPr>
              <w:rPr>
                <w:rFonts w:eastAsia="Times New Roman" w:cstheme="minorHAnsi"/>
              </w:rPr>
            </w:pPr>
            <w:r w:rsidRPr="003F11A3">
              <w:rPr>
                <w:rFonts w:eastAsia="Times New Roman" w:cstheme="minorHAnsi"/>
              </w:rPr>
              <w:t>2. Currently under development</w:t>
            </w:r>
          </w:p>
          <w:p w14:paraId="7CCA1C4A" w14:textId="77777777" w:rsidR="0088566D" w:rsidRPr="003F11A3" w:rsidRDefault="0088566D" w:rsidP="0088566D">
            <w:pPr>
              <w:rPr>
                <w:rFonts w:eastAsia="Times New Roman" w:cstheme="minorHAnsi"/>
              </w:rPr>
            </w:pPr>
            <w:r w:rsidRPr="003F11A3">
              <w:rPr>
                <w:rFonts w:eastAsia="Times New Roman" w:cstheme="minorHAnsi"/>
              </w:rPr>
              <w:t>3. No</w:t>
            </w:r>
          </w:p>
          <w:p w14:paraId="07CD0F48" w14:textId="70AC3D03" w:rsidR="0088566D" w:rsidRPr="003F11A3" w:rsidRDefault="0088566D" w:rsidP="0088566D">
            <w:pPr>
              <w:rPr>
                <w:rFonts w:eastAsia="Times New Roman" w:cstheme="minorHAnsi"/>
              </w:rPr>
            </w:pPr>
            <w:r w:rsidRPr="003F11A3">
              <w:rPr>
                <w:rFonts w:eastAsia="Times New Roman" w:cstheme="minorHAnsi"/>
              </w:rPr>
              <w:t>77. I don’t know</w:t>
            </w:r>
          </w:p>
        </w:tc>
        <w:tc>
          <w:tcPr>
            <w:tcW w:w="2024" w:type="dxa"/>
            <w:noWrap/>
            <w:hideMark/>
          </w:tcPr>
          <w:p w14:paraId="19E65F8E" w14:textId="5BC74C75" w:rsidR="0088566D" w:rsidRPr="003F11A3" w:rsidRDefault="0088566D" w:rsidP="0088566D">
            <w:pPr>
              <w:rPr>
                <w:rFonts w:eastAsia="Times New Roman" w:cstheme="minorHAnsi"/>
              </w:rPr>
            </w:pPr>
          </w:p>
        </w:tc>
      </w:tr>
      <w:tr w:rsidR="008E5DD2" w:rsidRPr="003F11A3" w14:paraId="6D4A0054" w14:textId="77777777" w:rsidTr="008E5DD2">
        <w:trPr>
          <w:trHeight w:val="600"/>
          <w:jc w:val="center"/>
        </w:trPr>
        <w:tc>
          <w:tcPr>
            <w:tcW w:w="948" w:type="dxa"/>
            <w:hideMark/>
          </w:tcPr>
          <w:p w14:paraId="7C68C497" w14:textId="5068A3E7" w:rsidR="0088566D" w:rsidRPr="003F11A3" w:rsidRDefault="0088566D" w:rsidP="0088566D">
            <w:pPr>
              <w:rPr>
                <w:rFonts w:eastAsia="Times New Roman" w:cstheme="minorHAnsi"/>
              </w:rPr>
            </w:pPr>
            <w:r w:rsidRPr="003F11A3">
              <w:rPr>
                <w:rFonts w:eastAsia="Times New Roman" w:cstheme="minorHAnsi"/>
              </w:rPr>
              <w:t>Gnrl14</w:t>
            </w:r>
          </w:p>
        </w:tc>
        <w:tc>
          <w:tcPr>
            <w:tcW w:w="3017" w:type="dxa"/>
            <w:hideMark/>
          </w:tcPr>
          <w:p w14:paraId="5A4ADE7F" w14:textId="3A761BB2" w:rsidR="0088566D" w:rsidRPr="003F11A3" w:rsidRDefault="0088566D" w:rsidP="0088566D">
            <w:pPr>
              <w:rPr>
                <w:rFonts w:eastAsia="Times New Roman" w:cstheme="minorHAnsi"/>
              </w:rPr>
            </w:pPr>
            <w:r w:rsidRPr="003F11A3">
              <w:rPr>
                <w:rFonts w:eastAsia="Times New Roman" w:cstheme="minorHAnsi"/>
              </w:rPr>
              <w:t>Please upload the national clinical guidelines for managing AND/OR FOLLOWING UP breast and/or cervical cancer (up to 4 files), if available</w:t>
            </w:r>
          </w:p>
        </w:tc>
        <w:tc>
          <w:tcPr>
            <w:tcW w:w="4394" w:type="dxa"/>
            <w:hideMark/>
          </w:tcPr>
          <w:p w14:paraId="0546A1E8" w14:textId="77777777" w:rsidR="0088566D" w:rsidRPr="003F11A3" w:rsidRDefault="0088566D" w:rsidP="0088566D">
            <w:pPr>
              <w:rPr>
                <w:rFonts w:eastAsia="Times New Roman" w:cstheme="minorHAnsi"/>
              </w:rPr>
            </w:pPr>
            <w:r w:rsidRPr="003F11A3">
              <w:rPr>
                <w:rFonts w:eastAsia="Times New Roman" w:cstheme="minorHAnsi"/>
              </w:rPr>
              <w:t>File:</w:t>
            </w:r>
          </w:p>
        </w:tc>
        <w:tc>
          <w:tcPr>
            <w:tcW w:w="2976" w:type="dxa"/>
          </w:tcPr>
          <w:p w14:paraId="0A037DF0" w14:textId="77777777" w:rsidR="0088566D" w:rsidRPr="003F11A3" w:rsidRDefault="0088566D" w:rsidP="0088566D">
            <w:pPr>
              <w:rPr>
                <w:rFonts w:eastAsia="Times New Roman" w:cstheme="minorHAnsi"/>
              </w:rPr>
            </w:pPr>
          </w:p>
        </w:tc>
        <w:tc>
          <w:tcPr>
            <w:tcW w:w="2024" w:type="dxa"/>
            <w:noWrap/>
            <w:hideMark/>
          </w:tcPr>
          <w:p w14:paraId="01BDE6C0" w14:textId="4FC9C125" w:rsidR="0088566D" w:rsidRPr="003F11A3" w:rsidRDefault="0088566D" w:rsidP="0088566D">
            <w:pPr>
              <w:rPr>
                <w:rFonts w:eastAsia="Times New Roman" w:cstheme="minorHAnsi"/>
              </w:rPr>
            </w:pPr>
          </w:p>
        </w:tc>
      </w:tr>
      <w:tr w:rsidR="008E5DD2" w:rsidRPr="003F11A3" w14:paraId="4FA0E30C" w14:textId="77777777" w:rsidTr="008E5DD2">
        <w:trPr>
          <w:trHeight w:val="600"/>
          <w:jc w:val="center"/>
        </w:trPr>
        <w:tc>
          <w:tcPr>
            <w:tcW w:w="948" w:type="dxa"/>
          </w:tcPr>
          <w:p w14:paraId="1F1D93F5" w14:textId="3BED6566" w:rsidR="0088566D" w:rsidRPr="003F11A3" w:rsidRDefault="0088566D" w:rsidP="0088566D">
            <w:pPr>
              <w:rPr>
                <w:rFonts w:eastAsia="Times New Roman" w:cstheme="minorHAnsi"/>
              </w:rPr>
            </w:pPr>
            <w:r w:rsidRPr="003F11A3">
              <w:rPr>
                <w:rFonts w:eastAsia="Times New Roman" w:cstheme="minorHAnsi"/>
                <w:highlight w:val="yellow"/>
              </w:rPr>
              <w:t>Gnrl15</w:t>
            </w:r>
          </w:p>
        </w:tc>
        <w:tc>
          <w:tcPr>
            <w:tcW w:w="3017" w:type="dxa"/>
          </w:tcPr>
          <w:p w14:paraId="4CC1F18C" w14:textId="1D57D35F" w:rsidR="0088566D" w:rsidRPr="003F11A3" w:rsidRDefault="0088566D" w:rsidP="0088566D">
            <w:pPr>
              <w:rPr>
                <w:rFonts w:eastAsia="Times New Roman" w:cstheme="minorHAnsi"/>
              </w:rPr>
            </w:pPr>
            <w:r w:rsidRPr="003F11A3">
              <w:rPr>
                <w:rFonts w:eastAsia="Times New Roman" w:cstheme="minorHAnsi"/>
              </w:rPr>
              <w:t>Are there operational screening programs for cervical cancer?</w:t>
            </w:r>
          </w:p>
        </w:tc>
        <w:tc>
          <w:tcPr>
            <w:tcW w:w="4394" w:type="dxa"/>
          </w:tcPr>
          <w:p w14:paraId="475C7601" w14:textId="4D54AAC5" w:rsidR="0088566D" w:rsidRPr="003F11A3" w:rsidRDefault="0088566D" w:rsidP="0088566D">
            <w:pPr>
              <w:rPr>
                <w:rFonts w:eastAsia="Times New Roman" w:cstheme="minorHAnsi"/>
              </w:rPr>
            </w:pPr>
          </w:p>
        </w:tc>
        <w:tc>
          <w:tcPr>
            <w:tcW w:w="2976" w:type="dxa"/>
          </w:tcPr>
          <w:p w14:paraId="511815A7" w14:textId="07399176" w:rsidR="0088566D" w:rsidRPr="003F11A3" w:rsidRDefault="0088566D" w:rsidP="0088566D">
            <w:pPr>
              <w:rPr>
                <w:rFonts w:eastAsia="Times New Roman" w:cstheme="minorHAnsi"/>
              </w:rPr>
            </w:pPr>
            <w:r w:rsidRPr="003F11A3">
              <w:rPr>
                <w:rFonts w:eastAsia="Times New Roman" w:cstheme="minorHAnsi"/>
              </w:rPr>
              <w:t>1. Yes (with budgeted activities, specify year of introduction)</w:t>
            </w:r>
          </w:p>
          <w:p w14:paraId="24038C13" w14:textId="3B889486" w:rsidR="0088566D" w:rsidRPr="003F11A3" w:rsidRDefault="0088566D" w:rsidP="0088566D">
            <w:pPr>
              <w:rPr>
                <w:rFonts w:eastAsia="Times New Roman" w:cstheme="minorHAnsi"/>
              </w:rPr>
            </w:pPr>
            <w:r w:rsidRPr="003F11A3">
              <w:rPr>
                <w:rFonts w:eastAsia="Times New Roman" w:cstheme="minorHAnsi"/>
              </w:rPr>
              <w:t>2. Yes, still not budgeted</w:t>
            </w:r>
          </w:p>
          <w:p w14:paraId="57A3B8BB" w14:textId="435F60A2" w:rsidR="0088566D" w:rsidRPr="003F11A3" w:rsidRDefault="0088566D" w:rsidP="0088566D">
            <w:pPr>
              <w:rPr>
                <w:rFonts w:eastAsia="Times New Roman" w:cstheme="minorHAnsi"/>
              </w:rPr>
            </w:pPr>
            <w:r w:rsidRPr="003F11A3">
              <w:rPr>
                <w:rFonts w:eastAsia="Times New Roman" w:cstheme="minorHAnsi"/>
              </w:rPr>
              <w:t>3. Currently under development</w:t>
            </w:r>
          </w:p>
          <w:p w14:paraId="372177AA" w14:textId="46B1BA03" w:rsidR="0088566D" w:rsidRPr="003F11A3" w:rsidRDefault="0088566D" w:rsidP="0088566D">
            <w:pPr>
              <w:rPr>
                <w:rFonts w:eastAsia="Times New Roman" w:cstheme="minorHAnsi"/>
              </w:rPr>
            </w:pPr>
            <w:r w:rsidRPr="003F11A3">
              <w:rPr>
                <w:rFonts w:eastAsia="Times New Roman" w:cstheme="minorHAnsi"/>
              </w:rPr>
              <w:t>4. There was one but it is outdated/non effective</w:t>
            </w:r>
          </w:p>
          <w:p w14:paraId="690FC0C4" w14:textId="0A72B79C" w:rsidR="0088566D" w:rsidRPr="003F11A3" w:rsidRDefault="0088566D" w:rsidP="0088566D">
            <w:pPr>
              <w:rPr>
                <w:rFonts w:eastAsia="Times New Roman" w:cstheme="minorHAnsi"/>
              </w:rPr>
            </w:pPr>
            <w:r w:rsidRPr="003F11A3">
              <w:rPr>
                <w:rFonts w:eastAsia="Times New Roman" w:cstheme="minorHAnsi"/>
              </w:rPr>
              <w:t>5. Other – please specify</w:t>
            </w:r>
          </w:p>
          <w:p w14:paraId="3FD6DC0A" w14:textId="46635273" w:rsidR="0088566D" w:rsidRPr="003F11A3" w:rsidRDefault="0088566D" w:rsidP="0088566D">
            <w:pPr>
              <w:rPr>
                <w:rFonts w:eastAsia="Times New Roman" w:cstheme="minorHAnsi"/>
              </w:rPr>
            </w:pPr>
            <w:r w:rsidRPr="003F11A3">
              <w:rPr>
                <w:rFonts w:eastAsia="Times New Roman" w:cstheme="minorHAnsi"/>
              </w:rPr>
              <w:t>6. No</w:t>
            </w:r>
          </w:p>
          <w:p w14:paraId="4127DEA7" w14:textId="19F88888" w:rsidR="0088566D" w:rsidRPr="003F11A3" w:rsidRDefault="0088566D" w:rsidP="0088566D">
            <w:pPr>
              <w:rPr>
                <w:rFonts w:eastAsia="Times New Roman" w:cstheme="minorHAnsi"/>
              </w:rPr>
            </w:pPr>
            <w:r w:rsidRPr="003F11A3">
              <w:rPr>
                <w:rFonts w:eastAsia="Times New Roman" w:cstheme="minorHAnsi"/>
              </w:rPr>
              <w:t>77. I don’t know</w:t>
            </w:r>
          </w:p>
        </w:tc>
        <w:tc>
          <w:tcPr>
            <w:tcW w:w="2024" w:type="dxa"/>
            <w:noWrap/>
          </w:tcPr>
          <w:p w14:paraId="319581CA" w14:textId="77777777" w:rsidR="0088566D" w:rsidRPr="003F11A3" w:rsidRDefault="0088566D" w:rsidP="0088566D">
            <w:pPr>
              <w:rPr>
                <w:rFonts w:eastAsia="Times New Roman" w:cstheme="minorHAnsi"/>
              </w:rPr>
            </w:pPr>
          </w:p>
        </w:tc>
      </w:tr>
      <w:tr w:rsidR="008E5DD2" w:rsidRPr="003F11A3" w14:paraId="56E04D20" w14:textId="77777777" w:rsidTr="008E5DD2">
        <w:trPr>
          <w:trHeight w:val="600"/>
          <w:jc w:val="center"/>
        </w:trPr>
        <w:tc>
          <w:tcPr>
            <w:tcW w:w="948" w:type="dxa"/>
          </w:tcPr>
          <w:p w14:paraId="63CF8D85" w14:textId="324BAD6D" w:rsidR="0088566D" w:rsidRPr="003F11A3" w:rsidRDefault="0088566D" w:rsidP="0088566D">
            <w:pPr>
              <w:rPr>
                <w:rFonts w:eastAsia="Times New Roman" w:cstheme="minorHAnsi"/>
              </w:rPr>
            </w:pPr>
            <w:r w:rsidRPr="003F11A3">
              <w:rPr>
                <w:rFonts w:eastAsia="Times New Roman" w:cstheme="minorHAnsi"/>
              </w:rPr>
              <w:t>Gnrl16</w:t>
            </w:r>
          </w:p>
        </w:tc>
        <w:tc>
          <w:tcPr>
            <w:tcW w:w="3017" w:type="dxa"/>
          </w:tcPr>
          <w:p w14:paraId="2C751397" w14:textId="430ABAFC" w:rsidR="0088566D" w:rsidRPr="003F11A3" w:rsidRDefault="0088566D" w:rsidP="0088566D">
            <w:pPr>
              <w:rPr>
                <w:rFonts w:eastAsia="Times New Roman" w:cstheme="minorHAnsi"/>
              </w:rPr>
            </w:pPr>
            <w:r w:rsidRPr="003F11A3">
              <w:rPr>
                <w:rFonts w:eastAsia="Times New Roman" w:cstheme="minorHAnsi"/>
              </w:rPr>
              <w:t>Please upload the relevant policy/guideline/protocol documents supporting the screening program(s)</w:t>
            </w:r>
          </w:p>
        </w:tc>
        <w:tc>
          <w:tcPr>
            <w:tcW w:w="4394" w:type="dxa"/>
          </w:tcPr>
          <w:p w14:paraId="227D4D64" w14:textId="0DB42533" w:rsidR="0088566D" w:rsidRPr="003F11A3" w:rsidRDefault="0088566D" w:rsidP="0088566D">
            <w:pPr>
              <w:rPr>
                <w:rFonts w:eastAsia="Times New Roman" w:cstheme="minorHAnsi"/>
              </w:rPr>
            </w:pPr>
            <w:r w:rsidRPr="003F11A3">
              <w:rPr>
                <w:rFonts w:eastAsia="Times New Roman" w:cstheme="minorHAnsi"/>
              </w:rPr>
              <w:t>File:</w:t>
            </w:r>
          </w:p>
        </w:tc>
        <w:tc>
          <w:tcPr>
            <w:tcW w:w="2976" w:type="dxa"/>
          </w:tcPr>
          <w:p w14:paraId="3C0EBE62" w14:textId="77777777" w:rsidR="0088566D" w:rsidRPr="003F11A3" w:rsidRDefault="0088566D" w:rsidP="0088566D">
            <w:pPr>
              <w:rPr>
                <w:rFonts w:eastAsia="Times New Roman" w:cstheme="minorHAnsi"/>
              </w:rPr>
            </w:pPr>
          </w:p>
        </w:tc>
        <w:tc>
          <w:tcPr>
            <w:tcW w:w="2024" w:type="dxa"/>
            <w:noWrap/>
          </w:tcPr>
          <w:p w14:paraId="1CAA9344" w14:textId="77777777" w:rsidR="0088566D" w:rsidRPr="003F11A3" w:rsidRDefault="0088566D" w:rsidP="0088566D">
            <w:pPr>
              <w:rPr>
                <w:rFonts w:eastAsia="Times New Roman" w:cstheme="minorHAnsi"/>
              </w:rPr>
            </w:pPr>
          </w:p>
        </w:tc>
      </w:tr>
      <w:tr w:rsidR="008E5DD2" w:rsidRPr="003F11A3" w14:paraId="7EAFB0C2" w14:textId="77777777" w:rsidTr="008E5DD2">
        <w:trPr>
          <w:trHeight w:val="600"/>
          <w:jc w:val="center"/>
        </w:trPr>
        <w:tc>
          <w:tcPr>
            <w:tcW w:w="948" w:type="dxa"/>
            <w:hideMark/>
          </w:tcPr>
          <w:p w14:paraId="4AFB99A4" w14:textId="44997832" w:rsidR="0088566D" w:rsidRPr="003F11A3" w:rsidRDefault="0088566D" w:rsidP="0088566D">
            <w:pPr>
              <w:rPr>
                <w:rFonts w:eastAsia="Times New Roman" w:cstheme="minorHAnsi"/>
              </w:rPr>
            </w:pPr>
            <w:r w:rsidRPr="003F11A3">
              <w:rPr>
                <w:rFonts w:eastAsia="Times New Roman" w:cstheme="minorHAnsi"/>
              </w:rPr>
              <w:t>Gnrl17</w:t>
            </w:r>
          </w:p>
        </w:tc>
        <w:tc>
          <w:tcPr>
            <w:tcW w:w="3017" w:type="dxa"/>
            <w:hideMark/>
          </w:tcPr>
          <w:p w14:paraId="3142148D" w14:textId="4B290B78" w:rsidR="0088566D" w:rsidRPr="003F11A3" w:rsidRDefault="0088566D" w:rsidP="0088566D">
            <w:pPr>
              <w:rPr>
                <w:rFonts w:eastAsia="Times New Roman" w:cstheme="minorHAnsi"/>
              </w:rPr>
            </w:pPr>
            <w:r w:rsidRPr="003F11A3">
              <w:rPr>
                <w:rFonts w:eastAsia="Times New Roman" w:cstheme="minorHAnsi"/>
              </w:rPr>
              <w:t>Are there laws to protect patients' rights to essential treatment enforced allowing the general population to secure cancer treatment initiation and adherence?</w:t>
            </w:r>
          </w:p>
        </w:tc>
        <w:tc>
          <w:tcPr>
            <w:tcW w:w="4394" w:type="dxa"/>
            <w:hideMark/>
          </w:tcPr>
          <w:p w14:paraId="25BA1402" w14:textId="77777777" w:rsidR="0088566D" w:rsidRPr="003F11A3" w:rsidRDefault="0088566D" w:rsidP="00471E2A">
            <w:pPr>
              <w:rPr>
                <w:rFonts w:ascii="Calibri" w:eastAsia="Times New Roman" w:hAnsi="Calibri" w:cs="Calibri"/>
                <w:color w:val="000000" w:themeColor="text1"/>
              </w:rPr>
            </w:pPr>
            <w:r w:rsidRPr="003F11A3">
              <w:rPr>
                <w:rFonts w:ascii="Calibri" w:eastAsia="Times New Roman" w:hAnsi="Calibri" w:cs="Calibri"/>
                <w:color w:val="000000" w:themeColor="text1"/>
              </w:rPr>
              <w:t>1. Days off work to attend cervical cancer screening and/or treatment</w:t>
            </w:r>
          </w:p>
          <w:p w14:paraId="6E9E4A45" w14:textId="77777777" w:rsidR="0088566D" w:rsidRPr="003F11A3" w:rsidRDefault="0088566D" w:rsidP="00471E2A">
            <w:pPr>
              <w:rPr>
                <w:rFonts w:ascii="Calibri" w:eastAsia="Times New Roman" w:hAnsi="Calibri" w:cs="Calibri"/>
                <w:color w:val="000000" w:themeColor="text1"/>
              </w:rPr>
            </w:pPr>
            <w:r w:rsidRPr="003F11A3">
              <w:rPr>
                <w:rFonts w:ascii="Calibri" w:eastAsia="Times New Roman" w:hAnsi="Calibri" w:cs="Calibri"/>
                <w:color w:val="000000" w:themeColor="text1"/>
              </w:rPr>
              <w:t>2. Free Cervical Cancer Screening Services Regardless of Insurance Status</w:t>
            </w:r>
          </w:p>
          <w:p w14:paraId="49942616" w14:textId="77777777" w:rsidR="0088566D" w:rsidRPr="003F11A3" w:rsidRDefault="0088566D" w:rsidP="00471E2A">
            <w:pPr>
              <w:rPr>
                <w:rFonts w:ascii="Calibri" w:eastAsia="Times New Roman" w:hAnsi="Calibri" w:cs="Calibri"/>
                <w:color w:val="000000" w:themeColor="text1"/>
              </w:rPr>
            </w:pPr>
            <w:r w:rsidRPr="003F11A3">
              <w:rPr>
                <w:rFonts w:ascii="Calibri" w:eastAsia="Times New Roman" w:hAnsi="Calibri" w:cs="Calibri"/>
                <w:color w:val="000000" w:themeColor="text1"/>
              </w:rPr>
              <w:t>3. Cervical Cancer Treatment Is Free Regardless of Insurance Status</w:t>
            </w:r>
          </w:p>
          <w:p w14:paraId="4F1B353F" w14:textId="5385FEEB" w:rsidR="0088566D" w:rsidRPr="003F11A3" w:rsidRDefault="0088566D" w:rsidP="0088566D">
            <w:pPr>
              <w:rPr>
                <w:rFonts w:eastAsia="Times New Roman" w:cstheme="minorHAnsi"/>
              </w:rPr>
            </w:pPr>
            <w:r w:rsidRPr="003F11A3">
              <w:rPr>
                <w:rFonts w:ascii="Calibri" w:eastAsia="Times New Roman" w:hAnsi="Calibri" w:cs="Calibri"/>
                <w:color w:val="000000" w:themeColor="text1"/>
              </w:rPr>
              <w:lastRenderedPageBreak/>
              <w:t>4. Other, please specify:</w:t>
            </w:r>
          </w:p>
        </w:tc>
        <w:tc>
          <w:tcPr>
            <w:tcW w:w="2976" w:type="dxa"/>
          </w:tcPr>
          <w:p w14:paraId="3A53CB6D" w14:textId="77777777" w:rsidR="0088566D" w:rsidRPr="003F11A3" w:rsidRDefault="0088566D" w:rsidP="0088566D">
            <w:pPr>
              <w:rPr>
                <w:rFonts w:eastAsia="Times New Roman" w:cstheme="minorHAnsi"/>
              </w:rPr>
            </w:pPr>
            <w:r w:rsidRPr="003F11A3">
              <w:rPr>
                <w:rFonts w:eastAsia="Times New Roman" w:cstheme="minorHAnsi"/>
              </w:rPr>
              <w:lastRenderedPageBreak/>
              <w:t>1. Yes</w:t>
            </w:r>
          </w:p>
          <w:p w14:paraId="3BAFDEC7" w14:textId="77777777" w:rsidR="0088566D" w:rsidRPr="003F11A3" w:rsidRDefault="0088566D" w:rsidP="0088566D">
            <w:pPr>
              <w:rPr>
                <w:rFonts w:eastAsia="Times New Roman" w:cstheme="minorHAnsi"/>
              </w:rPr>
            </w:pPr>
            <w:r w:rsidRPr="003F11A3">
              <w:rPr>
                <w:rFonts w:eastAsia="Times New Roman" w:cstheme="minorHAnsi"/>
              </w:rPr>
              <w:t>2. No</w:t>
            </w:r>
          </w:p>
          <w:p w14:paraId="632BD813" w14:textId="65024B63" w:rsidR="0088566D" w:rsidRPr="003F11A3" w:rsidRDefault="0088566D" w:rsidP="0088566D">
            <w:pPr>
              <w:rPr>
                <w:rFonts w:eastAsia="Times New Roman" w:cstheme="minorHAnsi"/>
              </w:rPr>
            </w:pPr>
            <w:r w:rsidRPr="003F11A3">
              <w:rPr>
                <w:rFonts w:eastAsia="Times New Roman" w:cstheme="minorHAnsi"/>
              </w:rPr>
              <w:t>77. I don’t know</w:t>
            </w:r>
          </w:p>
        </w:tc>
        <w:tc>
          <w:tcPr>
            <w:tcW w:w="2024" w:type="dxa"/>
            <w:noWrap/>
            <w:hideMark/>
          </w:tcPr>
          <w:p w14:paraId="61D68B6D" w14:textId="4814DB3F" w:rsidR="0088566D" w:rsidRPr="003F11A3" w:rsidRDefault="0088566D" w:rsidP="0088566D">
            <w:pPr>
              <w:rPr>
                <w:rFonts w:eastAsia="Times New Roman" w:cstheme="minorHAnsi"/>
              </w:rPr>
            </w:pPr>
          </w:p>
        </w:tc>
      </w:tr>
      <w:tr w:rsidR="008E5DD2" w:rsidRPr="003F11A3" w14:paraId="28244334" w14:textId="77777777" w:rsidTr="008E5DD2">
        <w:trPr>
          <w:trHeight w:val="600"/>
          <w:jc w:val="center"/>
        </w:trPr>
        <w:tc>
          <w:tcPr>
            <w:tcW w:w="948" w:type="dxa"/>
          </w:tcPr>
          <w:p w14:paraId="73CD205F" w14:textId="2C03336E"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18</w:t>
            </w:r>
          </w:p>
        </w:tc>
        <w:tc>
          <w:tcPr>
            <w:tcW w:w="3017" w:type="dxa"/>
          </w:tcPr>
          <w:p w14:paraId="1F5FC1E4" w14:textId="30095F31"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Are there surveillance systems in place to monitor compliance with national standards (or clinical guidelines) for the treatment of cervical cancer?</w:t>
            </w:r>
          </w:p>
        </w:tc>
        <w:tc>
          <w:tcPr>
            <w:tcW w:w="4394" w:type="dxa"/>
          </w:tcPr>
          <w:p w14:paraId="110D07D9"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Bidi"/>
                <w:color w:val="000000" w:themeColor="text1"/>
              </w:rPr>
              <w:t xml:space="preserve">1.  Cervical Cancer Specific Surveillance </w:t>
            </w:r>
          </w:p>
          <w:p w14:paraId="379E1887" w14:textId="3BF2C8A1"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 xml:space="preserve">2. General Surveillance System for All/Multiple Types of Cancer </w:t>
            </w:r>
          </w:p>
        </w:tc>
        <w:tc>
          <w:tcPr>
            <w:tcW w:w="2976" w:type="dxa"/>
          </w:tcPr>
          <w:p w14:paraId="52EA0375" w14:textId="77777777" w:rsidR="005E2529" w:rsidRPr="003F11A3" w:rsidRDefault="005E252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7693742B" w14:textId="77777777" w:rsidR="005E2529" w:rsidRPr="003F11A3" w:rsidRDefault="005E252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471FBE92" w14:textId="11DC9F91"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24" w:type="dxa"/>
            <w:noWrap/>
          </w:tcPr>
          <w:p w14:paraId="27DEC47A" w14:textId="77777777" w:rsidR="005E2529" w:rsidRPr="003F11A3" w:rsidRDefault="005E2529" w:rsidP="005E2529">
            <w:pPr>
              <w:rPr>
                <w:rFonts w:asciiTheme="majorHAnsi" w:eastAsia="Times New Roman" w:hAnsiTheme="majorHAnsi" w:cstheme="majorHAnsi"/>
              </w:rPr>
            </w:pPr>
          </w:p>
        </w:tc>
      </w:tr>
      <w:tr w:rsidR="005E2529" w:rsidRPr="003F11A3" w14:paraId="3682AF52" w14:textId="77777777" w:rsidTr="008E5DD2">
        <w:trPr>
          <w:trHeight w:val="600"/>
          <w:jc w:val="center"/>
        </w:trPr>
        <w:tc>
          <w:tcPr>
            <w:tcW w:w="948" w:type="dxa"/>
          </w:tcPr>
          <w:p w14:paraId="1B7D0D16" w14:textId="601BA524"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19</w:t>
            </w:r>
          </w:p>
        </w:tc>
        <w:tc>
          <w:tcPr>
            <w:tcW w:w="3017" w:type="dxa"/>
          </w:tcPr>
          <w:p w14:paraId="276BBE50" w14:textId="72959DEF"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Does the country produce reports on its cervical cancer program?</w:t>
            </w:r>
          </w:p>
        </w:tc>
        <w:tc>
          <w:tcPr>
            <w:tcW w:w="4394" w:type="dxa"/>
          </w:tcPr>
          <w:p w14:paraId="1CAFD0FD" w14:textId="77777777" w:rsidR="005E2529" w:rsidRPr="003F11A3" w:rsidRDefault="005E2529"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1. Cervical Cancer Specific Reports</w:t>
            </w:r>
          </w:p>
          <w:p w14:paraId="6B70DB2D" w14:textId="1FF14896"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2. General reports for all/various types of cancer, including cervical cancer</w:t>
            </w:r>
          </w:p>
        </w:tc>
        <w:tc>
          <w:tcPr>
            <w:tcW w:w="2976" w:type="dxa"/>
          </w:tcPr>
          <w:p w14:paraId="7A06E125" w14:textId="77777777" w:rsidR="005E2529" w:rsidRPr="003F11A3" w:rsidRDefault="005E252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74F83AC7" w14:textId="77777777" w:rsidR="005E2529" w:rsidRPr="003F11A3" w:rsidRDefault="005E252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63953E90" w14:textId="71F3EBB0"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24" w:type="dxa"/>
            <w:noWrap/>
          </w:tcPr>
          <w:p w14:paraId="6F8E05D5" w14:textId="77777777" w:rsidR="005E2529" w:rsidRPr="003F11A3" w:rsidRDefault="005E2529" w:rsidP="005E2529">
            <w:pPr>
              <w:rPr>
                <w:rFonts w:asciiTheme="majorHAnsi" w:eastAsia="Times New Roman" w:hAnsiTheme="majorHAnsi" w:cstheme="majorHAnsi"/>
              </w:rPr>
            </w:pPr>
          </w:p>
        </w:tc>
      </w:tr>
      <w:tr w:rsidR="005E2529" w:rsidRPr="003F11A3" w14:paraId="581D26D3" w14:textId="77777777" w:rsidTr="008E5DD2">
        <w:trPr>
          <w:trHeight w:val="600"/>
          <w:jc w:val="center"/>
        </w:trPr>
        <w:tc>
          <w:tcPr>
            <w:tcW w:w="948" w:type="dxa"/>
          </w:tcPr>
          <w:p w14:paraId="1DE5A27D" w14:textId="0AF53C04"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20</w:t>
            </w:r>
          </w:p>
        </w:tc>
        <w:tc>
          <w:tcPr>
            <w:tcW w:w="3017" w:type="dxa"/>
          </w:tcPr>
          <w:p w14:paraId="0D9769EF" w14:textId="25395E04"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Select which cervical cancer services, if any, are included in your National Essential Health Care Package or Universal Health Coverage Priority Benefit Package:</w:t>
            </w:r>
          </w:p>
        </w:tc>
        <w:tc>
          <w:tcPr>
            <w:tcW w:w="4394" w:type="dxa"/>
          </w:tcPr>
          <w:p w14:paraId="5402B5AF" w14:textId="77777777" w:rsidR="005E2529" w:rsidRPr="003F11A3" w:rsidRDefault="005E2529" w:rsidP="005E2529">
            <w:pPr>
              <w:rPr>
                <w:rFonts w:asciiTheme="majorHAnsi" w:eastAsia="Times New Roman" w:hAnsiTheme="majorHAnsi" w:cstheme="majorHAnsi"/>
                <w:color w:val="000000" w:themeColor="text1"/>
              </w:rPr>
            </w:pPr>
          </w:p>
          <w:p w14:paraId="04C7A51C" w14:textId="0797908B" w:rsidR="005E2529" w:rsidRPr="003F11A3" w:rsidRDefault="005E2529" w:rsidP="005E2529">
            <w:pPr>
              <w:rPr>
                <w:rFonts w:asciiTheme="majorHAnsi" w:eastAsia="Times New Roman" w:hAnsiTheme="majorHAnsi" w:cstheme="majorHAnsi"/>
              </w:rPr>
            </w:pPr>
          </w:p>
        </w:tc>
        <w:tc>
          <w:tcPr>
            <w:tcW w:w="2976" w:type="dxa"/>
          </w:tcPr>
          <w:p w14:paraId="1E9FE4E5"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 Screening Tests </w:t>
            </w:r>
          </w:p>
          <w:p w14:paraId="771CD6CA" w14:textId="0C1C2BC0"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Follow-up after positive screening</w:t>
            </w:r>
          </w:p>
          <w:p w14:paraId="28690D07"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Investigation Tests for Suspected Cancer </w:t>
            </w:r>
          </w:p>
          <w:p w14:paraId="612592F1"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Treatment of Precancerous Lesions</w:t>
            </w:r>
          </w:p>
          <w:p w14:paraId="798319BD"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Cervical Cancer Treatment</w:t>
            </w:r>
          </w:p>
          <w:p w14:paraId="357F60F8" w14:textId="77777777" w:rsidR="005E2529" w:rsidRPr="003F11A3" w:rsidRDefault="005E2529" w:rsidP="00471E2A">
            <w:pPr>
              <w:rPr>
                <w:rFonts w:asciiTheme="majorHAnsi" w:eastAsia="Times New Roman" w:hAnsiTheme="majorHAnsi" w:cstheme="majorHAnsi"/>
                <w:b/>
                <w:bCs/>
                <w:color w:val="000000" w:themeColor="text1"/>
              </w:rPr>
            </w:pPr>
            <w:r w:rsidRPr="003F11A3">
              <w:rPr>
                <w:rFonts w:asciiTheme="majorHAnsi" w:eastAsia="Times New Roman" w:hAnsiTheme="majorHAnsi" w:cstheme="majorHAnsi"/>
                <w:color w:val="000000" w:themeColor="text1"/>
              </w:rPr>
              <w:t xml:space="preserve">5. Palliative and supportive care </w:t>
            </w:r>
          </w:p>
          <w:p w14:paraId="72B7E6ED" w14:textId="77777777" w:rsidR="005E2529" w:rsidRPr="003F11A3" w:rsidRDefault="005E2529" w:rsidP="00471E2A">
            <w:pPr>
              <w:rPr>
                <w:rFonts w:asciiTheme="majorHAnsi" w:eastAsia="Times New Roman" w:hAnsiTheme="majorHAnsi" w:cstheme="majorBidi"/>
                <w:b/>
                <w:bCs/>
                <w:color w:val="000000" w:themeColor="text1"/>
              </w:rPr>
            </w:pPr>
            <w:r w:rsidRPr="003F11A3">
              <w:rPr>
                <w:rFonts w:asciiTheme="majorHAnsi" w:eastAsia="Times New Roman" w:hAnsiTheme="majorHAnsi" w:cstheme="majorBidi"/>
                <w:color w:val="000000" w:themeColor="text1"/>
              </w:rPr>
              <w:t>77. I Don't Know</w:t>
            </w:r>
          </w:p>
          <w:p w14:paraId="7A15C7E2" w14:textId="14231453"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b/>
                <w:bCs/>
                <w:color w:val="000000" w:themeColor="text1"/>
              </w:rPr>
              <w:t>[select]</w:t>
            </w:r>
          </w:p>
        </w:tc>
        <w:tc>
          <w:tcPr>
            <w:tcW w:w="2024" w:type="dxa"/>
            <w:noWrap/>
          </w:tcPr>
          <w:p w14:paraId="30A22974" w14:textId="77777777" w:rsidR="005E2529" w:rsidRPr="003F11A3" w:rsidRDefault="005E2529" w:rsidP="005E2529">
            <w:pPr>
              <w:rPr>
                <w:rFonts w:asciiTheme="majorHAnsi" w:eastAsia="Times New Roman" w:hAnsiTheme="majorHAnsi" w:cstheme="majorHAnsi"/>
              </w:rPr>
            </w:pPr>
          </w:p>
        </w:tc>
      </w:tr>
      <w:tr w:rsidR="008E5DD2" w:rsidRPr="003F11A3" w14:paraId="71E91D11" w14:textId="77777777" w:rsidTr="008E5DD2">
        <w:trPr>
          <w:trHeight w:val="300"/>
          <w:jc w:val="center"/>
        </w:trPr>
        <w:tc>
          <w:tcPr>
            <w:tcW w:w="948" w:type="dxa"/>
            <w:hideMark/>
          </w:tcPr>
          <w:p w14:paraId="351CEC5A" w14:textId="063877C1"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21</w:t>
            </w:r>
          </w:p>
        </w:tc>
        <w:tc>
          <w:tcPr>
            <w:tcW w:w="3017" w:type="dxa"/>
            <w:hideMark/>
          </w:tcPr>
          <w:p w14:paraId="31A4057F" w14:textId="0462B211"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rPr>
              <w:t>Are any of the following cancer services included in emergency (e.g. COVID-19 pandemic) response plans as essential health services?</w:t>
            </w:r>
          </w:p>
        </w:tc>
        <w:tc>
          <w:tcPr>
            <w:tcW w:w="4394" w:type="dxa"/>
            <w:hideMark/>
          </w:tcPr>
          <w:p w14:paraId="76CB0C96" w14:textId="5B2C57D2" w:rsidR="005E2529" w:rsidRPr="003F11A3" w:rsidRDefault="005E2529" w:rsidP="005E2529">
            <w:pPr>
              <w:rPr>
                <w:rFonts w:asciiTheme="majorHAnsi" w:eastAsia="Times New Roman" w:hAnsiTheme="majorHAnsi" w:cstheme="majorHAnsi"/>
              </w:rPr>
            </w:pPr>
          </w:p>
          <w:p w14:paraId="7C73B9F1" w14:textId="732A9BD5" w:rsidR="005E2529" w:rsidRPr="003F11A3" w:rsidRDefault="005E2529" w:rsidP="005E2529">
            <w:pPr>
              <w:rPr>
                <w:rFonts w:asciiTheme="majorHAnsi" w:eastAsia="Times New Roman" w:hAnsiTheme="majorHAnsi" w:cstheme="majorHAnsi"/>
              </w:rPr>
            </w:pPr>
          </w:p>
        </w:tc>
        <w:tc>
          <w:tcPr>
            <w:tcW w:w="2976" w:type="dxa"/>
          </w:tcPr>
          <w:p w14:paraId="66DF51B7"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 Screening Tests </w:t>
            </w:r>
          </w:p>
          <w:p w14:paraId="204EDA49" w14:textId="0955A4BF"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Follow-up after positive screening </w:t>
            </w:r>
          </w:p>
          <w:p w14:paraId="0C18DF37"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3. Investigation for suspected cancer </w:t>
            </w:r>
          </w:p>
          <w:p w14:paraId="3137F967"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Treatment of pre-cancerous lesions</w:t>
            </w:r>
          </w:p>
          <w:p w14:paraId="4B67B5A4"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Surgical treatment of cervical cancer</w:t>
            </w:r>
          </w:p>
          <w:p w14:paraId="64B02A85"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6. Chemotherapy Services </w:t>
            </w:r>
          </w:p>
          <w:p w14:paraId="555C1744"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7. Brachytherapy </w:t>
            </w:r>
          </w:p>
          <w:p w14:paraId="48F57B92"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8. External Radiation Therapy</w:t>
            </w:r>
          </w:p>
          <w:p w14:paraId="0C927126"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9. Palliative care </w:t>
            </w:r>
          </w:p>
          <w:p w14:paraId="690B81DD"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0. Cancer services are not </w:t>
            </w:r>
            <w:r w:rsidRPr="003F11A3">
              <w:rPr>
                <w:rFonts w:asciiTheme="majorHAnsi" w:eastAsia="Times New Roman" w:hAnsiTheme="majorHAnsi" w:cstheme="majorHAnsi"/>
                <w:color w:val="000000" w:themeColor="text1"/>
              </w:rPr>
              <w:lastRenderedPageBreak/>
              <w:t xml:space="preserve">included in the universal coverage package  </w:t>
            </w:r>
          </w:p>
          <w:p w14:paraId="7981EAED"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1. There is no universal coverage package  </w:t>
            </w:r>
          </w:p>
          <w:p w14:paraId="081E78AB" w14:textId="77777777" w:rsidR="005E2529" w:rsidRPr="003F11A3" w:rsidRDefault="005E2529" w:rsidP="00471E2A">
            <w:pPr>
              <w:rPr>
                <w:rFonts w:asciiTheme="majorHAnsi" w:eastAsia="Times New Roman" w:hAnsiTheme="majorHAnsi" w:cstheme="majorBidi"/>
                <w:b/>
                <w:bCs/>
                <w:color w:val="000000" w:themeColor="text1"/>
              </w:rPr>
            </w:pPr>
            <w:r w:rsidRPr="003F11A3">
              <w:rPr>
                <w:rFonts w:asciiTheme="majorHAnsi" w:eastAsia="Times New Roman" w:hAnsiTheme="majorHAnsi" w:cstheme="majorBidi"/>
                <w:color w:val="000000" w:themeColor="text1"/>
              </w:rPr>
              <w:t>77. I Don't Know</w:t>
            </w:r>
          </w:p>
          <w:p w14:paraId="2E28636F" w14:textId="1407E142"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Comments]</w:t>
            </w:r>
          </w:p>
        </w:tc>
        <w:tc>
          <w:tcPr>
            <w:tcW w:w="2024" w:type="dxa"/>
            <w:noWrap/>
            <w:hideMark/>
          </w:tcPr>
          <w:p w14:paraId="7EB14676" w14:textId="6BE0E7C5" w:rsidR="005E2529" w:rsidRPr="003F11A3" w:rsidRDefault="005E2529" w:rsidP="005E2529">
            <w:pPr>
              <w:rPr>
                <w:rFonts w:asciiTheme="majorHAnsi" w:eastAsia="Times New Roman" w:hAnsiTheme="majorHAnsi" w:cstheme="majorHAnsi"/>
              </w:rPr>
            </w:pPr>
          </w:p>
        </w:tc>
      </w:tr>
      <w:tr w:rsidR="008E5DD2" w:rsidRPr="003F11A3" w14:paraId="18F51C0A" w14:textId="77777777" w:rsidTr="008E5DD2">
        <w:trPr>
          <w:trHeight w:val="300"/>
          <w:jc w:val="center"/>
        </w:trPr>
        <w:tc>
          <w:tcPr>
            <w:tcW w:w="948" w:type="dxa"/>
          </w:tcPr>
          <w:p w14:paraId="4FB8893A" w14:textId="6B9E7F41"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22a</w:t>
            </w:r>
          </w:p>
        </w:tc>
        <w:tc>
          <w:tcPr>
            <w:tcW w:w="3017" w:type="dxa"/>
          </w:tcPr>
          <w:p w14:paraId="7575475D" w14:textId="0FF60C31"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Does your country have a legal and regulatory framework for radiation safety?</w:t>
            </w:r>
          </w:p>
        </w:tc>
        <w:tc>
          <w:tcPr>
            <w:tcW w:w="4394" w:type="dxa"/>
          </w:tcPr>
          <w:p w14:paraId="2F3FBE10" w14:textId="1707D6B9" w:rsidR="005E2529" w:rsidRPr="003F11A3" w:rsidRDefault="005E2529" w:rsidP="005E2529">
            <w:pPr>
              <w:rPr>
                <w:rFonts w:asciiTheme="majorHAnsi" w:eastAsia="Times New Roman" w:hAnsiTheme="majorHAnsi" w:cstheme="majorHAnsi"/>
                <w:b/>
                <w:bCs/>
              </w:rPr>
            </w:pPr>
            <w:r w:rsidRPr="003F11A3">
              <w:rPr>
                <w:rFonts w:asciiTheme="majorHAnsi" w:eastAsia="Times New Roman" w:hAnsiTheme="majorHAnsi" w:cstheme="majorHAnsi"/>
                <w:color w:val="000000" w:themeColor="text1"/>
              </w:rPr>
              <w:t xml:space="preserve"> </w:t>
            </w:r>
          </w:p>
        </w:tc>
        <w:tc>
          <w:tcPr>
            <w:tcW w:w="2976" w:type="dxa"/>
          </w:tcPr>
          <w:p w14:paraId="1CCBE206"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54AACF74"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37E575B9" w14:textId="77777777" w:rsidR="005E2529" w:rsidRPr="003F11A3" w:rsidRDefault="005E2529"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7. I Don't Know</w:t>
            </w:r>
          </w:p>
          <w:p w14:paraId="6D65AFF7" w14:textId="78E21937" w:rsidR="005E2529" w:rsidRPr="003F11A3" w:rsidRDefault="005E2529" w:rsidP="005E2529">
            <w:pPr>
              <w:rPr>
                <w:rFonts w:asciiTheme="majorHAnsi" w:eastAsia="Times New Roman" w:hAnsiTheme="majorHAnsi" w:cstheme="majorBidi"/>
                <w:color w:val="000000" w:themeColor="text1"/>
              </w:rPr>
            </w:pPr>
          </w:p>
          <w:p w14:paraId="6F4E330C" w14:textId="77777777" w:rsidR="005E2529" w:rsidRPr="003F11A3" w:rsidRDefault="005E2529" w:rsidP="005E2529">
            <w:pPr>
              <w:rPr>
                <w:rFonts w:asciiTheme="majorHAnsi" w:eastAsia="Times New Roman" w:hAnsiTheme="majorHAnsi" w:cstheme="majorHAnsi"/>
                <w:b/>
                <w:bCs/>
              </w:rPr>
            </w:pPr>
          </w:p>
        </w:tc>
        <w:tc>
          <w:tcPr>
            <w:tcW w:w="2024" w:type="dxa"/>
            <w:noWrap/>
            <w:hideMark/>
          </w:tcPr>
          <w:p w14:paraId="3B6B2848" w14:textId="26A6FD3F" w:rsidR="005E2529" w:rsidRPr="003F11A3" w:rsidRDefault="005E2529" w:rsidP="005E2529">
            <w:pPr>
              <w:rPr>
                <w:rFonts w:asciiTheme="majorHAnsi" w:eastAsia="Times New Roman" w:hAnsiTheme="majorHAnsi" w:cstheme="majorHAnsi"/>
                <w:b/>
                <w:bCs/>
              </w:rPr>
            </w:pPr>
          </w:p>
        </w:tc>
      </w:tr>
      <w:tr w:rsidR="005E2529" w:rsidRPr="003F11A3" w14:paraId="63F73DA1" w14:textId="77777777" w:rsidTr="008E5DD2">
        <w:trPr>
          <w:trHeight w:val="300"/>
          <w:jc w:val="center"/>
        </w:trPr>
        <w:tc>
          <w:tcPr>
            <w:tcW w:w="948" w:type="dxa"/>
          </w:tcPr>
          <w:p w14:paraId="16860E9B" w14:textId="711C8D90"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22b</w:t>
            </w:r>
          </w:p>
        </w:tc>
        <w:tc>
          <w:tcPr>
            <w:tcW w:w="3017" w:type="dxa"/>
          </w:tcPr>
          <w:p w14:paraId="2FEB14CB" w14:textId="6F6FD0CF"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Se ha actualizado el marco jurídico de acuerdo con la BSS internacional para usos médicos?</w:t>
            </w:r>
          </w:p>
        </w:tc>
        <w:tc>
          <w:tcPr>
            <w:tcW w:w="4394" w:type="dxa"/>
          </w:tcPr>
          <w:p w14:paraId="2337DEB9"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If so, has the legal framework been updated in accordance with the international BSS for medical uses? </w:t>
            </w:r>
          </w:p>
          <w:p w14:paraId="3168329A"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Reference Document:</w:t>
            </w:r>
          </w:p>
          <w:p w14:paraId="68898A55" w14:textId="6F1E71DC" w:rsidR="005E2529" w:rsidRPr="003F11A3" w:rsidRDefault="005E2529" w:rsidP="005E2529">
            <w:pPr>
              <w:rPr>
                <w:rFonts w:asciiTheme="majorHAnsi" w:eastAsia="Times New Roman" w:hAnsiTheme="majorHAnsi" w:cstheme="majorHAnsi"/>
              </w:rPr>
            </w:pPr>
            <w:hyperlink r:id="rId8" w:history="1">
              <w:r w:rsidRPr="003F11A3">
                <w:rPr>
                  <w:rStyle w:val="Hyperlink"/>
                  <w:rFonts w:asciiTheme="majorHAnsi" w:eastAsia="Times New Roman" w:hAnsiTheme="majorHAnsi" w:cstheme="majorHAnsi"/>
                </w:rPr>
                <w:t>https://www.iaea.org/publications/8930/radiation-protection-and-safety-of-radiation-sources-international-basic-safety-standards</w:t>
              </w:r>
            </w:hyperlink>
          </w:p>
        </w:tc>
        <w:tc>
          <w:tcPr>
            <w:tcW w:w="2976" w:type="dxa"/>
          </w:tcPr>
          <w:p w14:paraId="640BB412"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3007F241"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3BE567AD" w14:textId="77777777" w:rsidR="005E2529" w:rsidRPr="003F11A3" w:rsidRDefault="005E2529"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7. I Don't Know</w:t>
            </w:r>
          </w:p>
          <w:p w14:paraId="7F8CCFDE" w14:textId="6AC73D4C" w:rsidR="005E2529" w:rsidRPr="003F11A3" w:rsidRDefault="005E2529" w:rsidP="005E2529">
            <w:pPr>
              <w:rPr>
                <w:rFonts w:asciiTheme="majorHAnsi" w:eastAsia="Times New Roman" w:hAnsiTheme="majorHAnsi" w:cstheme="majorHAnsi"/>
              </w:rPr>
            </w:pPr>
          </w:p>
        </w:tc>
        <w:tc>
          <w:tcPr>
            <w:tcW w:w="2024" w:type="dxa"/>
            <w:noWrap/>
          </w:tcPr>
          <w:p w14:paraId="580F748E" w14:textId="77777777" w:rsidR="005E2529" w:rsidRPr="003F11A3" w:rsidRDefault="005E2529" w:rsidP="005E2529">
            <w:pPr>
              <w:rPr>
                <w:rFonts w:asciiTheme="majorHAnsi" w:eastAsia="Times New Roman" w:hAnsiTheme="majorHAnsi" w:cstheme="majorHAnsi"/>
                <w:b/>
                <w:bCs/>
              </w:rPr>
            </w:pPr>
          </w:p>
        </w:tc>
      </w:tr>
      <w:tr w:rsidR="005E2529" w:rsidRPr="003F11A3" w14:paraId="21C92D45" w14:textId="77777777" w:rsidTr="008E5DD2">
        <w:trPr>
          <w:trHeight w:val="300"/>
          <w:jc w:val="center"/>
        </w:trPr>
        <w:tc>
          <w:tcPr>
            <w:tcW w:w="948" w:type="dxa"/>
          </w:tcPr>
          <w:p w14:paraId="624BF8FE" w14:textId="51A0EBCF"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23</w:t>
            </w:r>
          </w:p>
        </w:tc>
        <w:tc>
          <w:tcPr>
            <w:tcW w:w="3017" w:type="dxa"/>
          </w:tcPr>
          <w:p w14:paraId="179C01E4" w14:textId="0C3A06A9"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Has your country established, through its legal system, a radiation safety regulatory body responsible for licensing facilities and activities using radiation sources?</w:t>
            </w:r>
          </w:p>
        </w:tc>
        <w:tc>
          <w:tcPr>
            <w:tcW w:w="4394" w:type="dxa"/>
          </w:tcPr>
          <w:p w14:paraId="57014498" w14:textId="7F070CC6"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 xml:space="preserve">If yes, please indicate the regulatory body responsible for radiation safety </w:t>
            </w:r>
          </w:p>
        </w:tc>
        <w:tc>
          <w:tcPr>
            <w:tcW w:w="2976" w:type="dxa"/>
          </w:tcPr>
          <w:p w14:paraId="546A00A4"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01A7718B"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66B160F8" w14:textId="0FBB8C6F"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24" w:type="dxa"/>
            <w:noWrap/>
          </w:tcPr>
          <w:p w14:paraId="3DE1FD8F" w14:textId="77777777" w:rsidR="005E2529" w:rsidRPr="003F11A3" w:rsidRDefault="005E2529" w:rsidP="005E2529">
            <w:pPr>
              <w:rPr>
                <w:rFonts w:asciiTheme="majorHAnsi" w:eastAsia="Times New Roman" w:hAnsiTheme="majorHAnsi" w:cstheme="majorHAnsi"/>
                <w:b/>
                <w:bCs/>
              </w:rPr>
            </w:pPr>
          </w:p>
        </w:tc>
      </w:tr>
      <w:tr w:rsidR="005E2529" w:rsidRPr="003F11A3" w14:paraId="603BE017" w14:textId="77777777" w:rsidTr="008E5DD2">
        <w:trPr>
          <w:trHeight w:val="300"/>
          <w:jc w:val="center"/>
        </w:trPr>
        <w:tc>
          <w:tcPr>
            <w:tcW w:w="13359" w:type="dxa"/>
            <w:gridSpan w:val="5"/>
          </w:tcPr>
          <w:p w14:paraId="78AB572A" w14:textId="3A02C207" w:rsidR="005E2529" w:rsidRPr="003F11A3" w:rsidRDefault="005E2529" w:rsidP="005E2529">
            <w:pPr>
              <w:rPr>
                <w:rFonts w:asciiTheme="majorHAnsi" w:eastAsia="Times New Roman" w:hAnsiTheme="majorHAnsi" w:cstheme="majorHAnsi"/>
                <w:b/>
                <w:bCs/>
              </w:rPr>
            </w:pPr>
            <w:r w:rsidRPr="003F11A3">
              <w:rPr>
                <w:rFonts w:asciiTheme="majorHAnsi" w:eastAsia="Times New Roman" w:hAnsiTheme="majorHAnsi" w:cstheme="majorHAnsi"/>
                <w:b/>
                <w:bCs/>
              </w:rPr>
              <w:t>Medicines and Equipment - Regulations</w:t>
            </w:r>
          </w:p>
        </w:tc>
      </w:tr>
      <w:tr w:rsidR="005E2529" w:rsidRPr="003F11A3" w14:paraId="1C1F64CD" w14:textId="77777777" w:rsidTr="008E5DD2">
        <w:trPr>
          <w:trHeight w:val="300"/>
          <w:jc w:val="center"/>
        </w:trPr>
        <w:tc>
          <w:tcPr>
            <w:tcW w:w="948" w:type="dxa"/>
          </w:tcPr>
          <w:p w14:paraId="079DCD23" w14:textId="79044552"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24</w:t>
            </w:r>
          </w:p>
        </w:tc>
        <w:tc>
          <w:tcPr>
            <w:tcW w:w="3017" w:type="dxa"/>
          </w:tcPr>
          <w:p w14:paraId="4BD37801" w14:textId="453B0A2D"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rPr>
              <w:t>Are there any legislative frameworks for cancer treatment, radiopharmaceutical procurement, distribution and prescription of oncology drugs?</w:t>
            </w:r>
          </w:p>
        </w:tc>
        <w:tc>
          <w:tcPr>
            <w:tcW w:w="4394" w:type="dxa"/>
          </w:tcPr>
          <w:p w14:paraId="05023745" w14:textId="17AC3737"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rPr>
              <w:t xml:space="preserve">1. Legislative framework for vaccines </w:t>
            </w:r>
          </w:p>
          <w:p w14:paraId="477815AE" w14:textId="5C7DB55A" w:rsidR="005E2529" w:rsidRPr="003F11A3" w:rsidRDefault="005E2529" w:rsidP="005E2529">
            <w:r w:rsidRPr="003F11A3">
              <w:t xml:space="preserve">2. </w:t>
            </w:r>
            <w:r w:rsidRPr="003F11A3">
              <w:rPr>
                <w:rFonts w:asciiTheme="majorHAnsi" w:eastAsia="Times New Roman" w:hAnsiTheme="majorHAnsi" w:cstheme="majorHAnsi"/>
              </w:rPr>
              <w:t>Legislative framework for cancer drugs</w:t>
            </w:r>
          </w:p>
          <w:p w14:paraId="410EFA27" w14:textId="511B78A2"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rPr>
              <w:t xml:space="preserve">3. Legislative framework for opioid medications </w:t>
            </w:r>
          </w:p>
          <w:p w14:paraId="769F8AD3" w14:textId="78B84E08"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rPr>
              <w:t xml:space="preserve">4. Legislative framework for radiopharmaceuticals </w:t>
            </w:r>
          </w:p>
          <w:p w14:paraId="0AAF925D" w14:textId="77777777" w:rsidR="005E2529" w:rsidRPr="003F11A3" w:rsidRDefault="005E2529" w:rsidP="005E2529">
            <w:pPr>
              <w:rPr>
                <w:rFonts w:asciiTheme="majorHAnsi" w:eastAsia="Times New Roman" w:hAnsiTheme="majorHAnsi" w:cstheme="majorHAnsi"/>
              </w:rPr>
            </w:pPr>
          </w:p>
        </w:tc>
        <w:tc>
          <w:tcPr>
            <w:tcW w:w="2976" w:type="dxa"/>
          </w:tcPr>
          <w:p w14:paraId="619DA6A1" w14:textId="51967135"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rPr>
              <w:t xml:space="preserve">1. Supply </w:t>
            </w:r>
          </w:p>
          <w:p w14:paraId="780E5091" w14:textId="3F37D877"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rPr>
              <w:t xml:space="preserve">2. Distribution </w:t>
            </w:r>
          </w:p>
          <w:p w14:paraId="5835C1F6" w14:textId="7665ECBC" w:rsidR="005E2529" w:rsidRPr="003F11A3" w:rsidRDefault="005E2529" w:rsidP="005E2529">
            <w:pPr>
              <w:rPr>
                <w:rFonts w:asciiTheme="majorHAnsi" w:eastAsia="Times New Roman" w:hAnsiTheme="majorHAnsi" w:cstheme="majorHAnsi"/>
                <w:b/>
                <w:bCs/>
              </w:rPr>
            </w:pPr>
            <w:r w:rsidRPr="003F11A3">
              <w:rPr>
                <w:rFonts w:asciiTheme="majorHAnsi" w:eastAsia="Times New Roman" w:hAnsiTheme="majorHAnsi" w:cstheme="majorHAnsi"/>
              </w:rPr>
              <w:t>3. Prescription</w:t>
            </w:r>
            <w:r w:rsidRPr="003F11A3">
              <w:rPr>
                <w:rFonts w:asciiTheme="majorHAnsi" w:eastAsia="Times New Roman" w:hAnsiTheme="majorHAnsi" w:cstheme="majorHAnsi"/>
                <w:b/>
                <w:bCs/>
              </w:rPr>
              <w:t xml:space="preserve"> </w:t>
            </w:r>
          </w:p>
          <w:p w14:paraId="0806F4A5" w14:textId="3A99B31B"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rPr>
              <w:t>4. None</w:t>
            </w:r>
          </w:p>
          <w:p w14:paraId="7C911D29" w14:textId="100C0907"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rPr>
              <w:t>77. I don’t know [select those included in the legislative framework]</w:t>
            </w:r>
          </w:p>
          <w:p w14:paraId="0C8E9EA7" w14:textId="77777777" w:rsidR="005E2529" w:rsidRPr="003F11A3" w:rsidRDefault="005E2529" w:rsidP="005E2529">
            <w:pPr>
              <w:rPr>
                <w:rFonts w:asciiTheme="majorHAnsi" w:eastAsia="Times New Roman" w:hAnsiTheme="majorHAnsi" w:cstheme="majorHAnsi"/>
              </w:rPr>
            </w:pPr>
          </w:p>
        </w:tc>
        <w:tc>
          <w:tcPr>
            <w:tcW w:w="2024" w:type="dxa"/>
            <w:noWrap/>
          </w:tcPr>
          <w:p w14:paraId="56692E3B" w14:textId="77777777" w:rsidR="005E2529" w:rsidRPr="003F11A3" w:rsidRDefault="005E2529" w:rsidP="005E2529">
            <w:pPr>
              <w:rPr>
                <w:rFonts w:asciiTheme="majorHAnsi" w:eastAsia="Times New Roman" w:hAnsiTheme="majorHAnsi" w:cstheme="majorHAnsi"/>
                <w:b/>
                <w:bCs/>
              </w:rPr>
            </w:pPr>
          </w:p>
        </w:tc>
      </w:tr>
      <w:tr w:rsidR="005E2529" w:rsidRPr="003F11A3" w14:paraId="0872E764" w14:textId="77777777" w:rsidTr="008E5DD2">
        <w:trPr>
          <w:trHeight w:val="300"/>
          <w:jc w:val="center"/>
        </w:trPr>
        <w:tc>
          <w:tcPr>
            <w:tcW w:w="948" w:type="dxa"/>
          </w:tcPr>
          <w:p w14:paraId="5A71DC8C" w14:textId="5D41EA0A" w:rsidR="005E2529" w:rsidRPr="003F11A3" w:rsidRDefault="005E2529" w:rsidP="005E2529">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25</w:t>
            </w:r>
          </w:p>
        </w:tc>
        <w:tc>
          <w:tcPr>
            <w:tcW w:w="3017" w:type="dxa"/>
          </w:tcPr>
          <w:p w14:paraId="5D26CAF6" w14:textId="2AD046C3"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Which of the following  health professionals can prescribe opioids?</w:t>
            </w:r>
          </w:p>
        </w:tc>
        <w:tc>
          <w:tcPr>
            <w:tcW w:w="4394" w:type="dxa"/>
          </w:tcPr>
          <w:p w14:paraId="3CED5CAA"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General Practitioners/Primary Care Physicians</w:t>
            </w:r>
          </w:p>
          <w:p w14:paraId="7908B507"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Family/Community Physicians</w:t>
            </w:r>
          </w:p>
          <w:p w14:paraId="5E15D47D"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3. Oncologists</w:t>
            </w:r>
          </w:p>
          <w:p w14:paraId="06859E7F"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Gynecologists</w:t>
            </w:r>
          </w:p>
          <w:p w14:paraId="4F1E34DE"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Medical specialists trained in opioid administration</w:t>
            </w:r>
          </w:p>
          <w:p w14:paraId="344532FC" w14:textId="54DF1478"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6. Other [Please specify]</w:t>
            </w:r>
          </w:p>
        </w:tc>
        <w:tc>
          <w:tcPr>
            <w:tcW w:w="2976" w:type="dxa"/>
          </w:tcPr>
          <w:p w14:paraId="363F30AD"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1. Yes</w:t>
            </w:r>
          </w:p>
          <w:p w14:paraId="313B2574"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5DC1AB70" w14:textId="4518AD5B"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24" w:type="dxa"/>
            <w:noWrap/>
          </w:tcPr>
          <w:p w14:paraId="69DAC2DF" w14:textId="77777777" w:rsidR="005E2529" w:rsidRPr="003F11A3" w:rsidRDefault="005E2529" w:rsidP="005E2529">
            <w:pPr>
              <w:rPr>
                <w:rFonts w:asciiTheme="majorHAnsi" w:eastAsia="Times New Roman" w:hAnsiTheme="majorHAnsi" w:cstheme="majorHAnsi"/>
                <w:b/>
                <w:bCs/>
              </w:rPr>
            </w:pPr>
          </w:p>
        </w:tc>
      </w:tr>
      <w:tr w:rsidR="005E2529" w:rsidRPr="003F11A3" w14:paraId="675EF545" w14:textId="77777777" w:rsidTr="008E5DD2">
        <w:trPr>
          <w:trHeight w:val="300"/>
          <w:jc w:val="center"/>
        </w:trPr>
        <w:tc>
          <w:tcPr>
            <w:tcW w:w="948" w:type="dxa"/>
          </w:tcPr>
          <w:p w14:paraId="1B0B5190" w14:textId="01B99516" w:rsidR="005E2529" w:rsidRPr="003F11A3" w:rsidRDefault="005E2529" w:rsidP="005E2529">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26</w:t>
            </w:r>
          </w:p>
        </w:tc>
        <w:tc>
          <w:tcPr>
            <w:tcW w:w="3017" w:type="dxa"/>
          </w:tcPr>
          <w:p w14:paraId="1C44BF48" w14:textId="7B686482"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Are there barriers/restrictions to prescribing opioids?</w:t>
            </w:r>
          </w:p>
        </w:tc>
        <w:tc>
          <w:tcPr>
            <w:tcW w:w="4394" w:type="dxa"/>
          </w:tcPr>
          <w:p w14:paraId="1DA5A9EE"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A special prescription form is required</w:t>
            </w:r>
          </w:p>
          <w:p w14:paraId="7774DB0F"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Special Storage Requirements</w:t>
            </w:r>
          </w:p>
          <w:p w14:paraId="5904D937"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Dosage Limitations</w:t>
            </w:r>
          </w:p>
          <w:p w14:paraId="2A0DFC1B"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Cultural Barriers</w:t>
            </w:r>
          </w:p>
          <w:p w14:paraId="758D6B93" w14:textId="77777777" w:rsidR="005E2529" w:rsidRPr="003F11A3" w:rsidRDefault="005E2529"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5. Frequent shortages </w:t>
            </w:r>
          </w:p>
          <w:p w14:paraId="146AE8F4" w14:textId="4D64E974"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5. Other [Please specify]</w:t>
            </w:r>
          </w:p>
        </w:tc>
        <w:tc>
          <w:tcPr>
            <w:tcW w:w="2976" w:type="dxa"/>
          </w:tcPr>
          <w:p w14:paraId="4571B286"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35DA917A" w14:textId="77777777" w:rsidR="005E2529" w:rsidRPr="003F11A3" w:rsidRDefault="005E2529"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64778A2B" w14:textId="1D0BC426" w:rsidR="005E2529" w:rsidRPr="003F11A3" w:rsidRDefault="005E2529" w:rsidP="005E2529">
            <w:pPr>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24" w:type="dxa"/>
            <w:noWrap/>
          </w:tcPr>
          <w:p w14:paraId="58FC6FEE" w14:textId="77777777" w:rsidR="005E2529" w:rsidRPr="003F11A3" w:rsidRDefault="005E2529" w:rsidP="005E2529">
            <w:pPr>
              <w:rPr>
                <w:rFonts w:asciiTheme="majorHAnsi" w:eastAsia="Times New Roman" w:hAnsiTheme="majorHAnsi" w:cstheme="majorHAnsi"/>
                <w:b/>
                <w:bCs/>
              </w:rPr>
            </w:pPr>
          </w:p>
        </w:tc>
      </w:tr>
      <w:tr w:rsidR="00A43F4B" w:rsidRPr="003F11A3" w14:paraId="32FAB856" w14:textId="77777777" w:rsidTr="008E5DD2">
        <w:trPr>
          <w:trHeight w:val="300"/>
          <w:jc w:val="center"/>
        </w:trPr>
        <w:tc>
          <w:tcPr>
            <w:tcW w:w="948" w:type="dxa"/>
          </w:tcPr>
          <w:p w14:paraId="6258E827" w14:textId="2BDED0ED"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27</w:t>
            </w:r>
          </w:p>
        </w:tc>
        <w:tc>
          <w:tcPr>
            <w:tcW w:w="3017" w:type="dxa"/>
          </w:tcPr>
          <w:p w14:paraId="07CF1E20" w14:textId="367EC249"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Which of the following cancer prevention vaccines are purchased by the country through PAHO's Revolving Fund?</w:t>
            </w:r>
          </w:p>
        </w:tc>
        <w:tc>
          <w:tcPr>
            <w:tcW w:w="4394" w:type="dxa"/>
          </w:tcPr>
          <w:p w14:paraId="2FC37211" w14:textId="77777777" w:rsidR="00A43F4B" w:rsidRPr="003F11A3" w:rsidRDefault="00A43F4B" w:rsidP="00A43F4B">
            <w:pPr>
              <w:rPr>
                <w:rFonts w:asciiTheme="majorHAnsi" w:eastAsia="Times New Roman" w:hAnsiTheme="majorHAnsi" w:cstheme="majorHAnsi"/>
              </w:rPr>
            </w:pPr>
          </w:p>
        </w:tc>
        <w:tc>
          <w:tcPr>
            <w:tcW w:w="2976" w:type="dxa"/>
          </w:tcPr>
          <w:p w14:paraId="1D3CC7F1"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 Hepatitis B </w:t>
            </w:r>
          </w:p>
          <w:p w14:paraId="3FCF22D8"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Human Papillomavirus (HPV) </w:t>
            </w:r>
          </w:p>
          <w:p w14:paraId="08789E73"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Other (please specify):</w:t>
            </w:r>
          </w:p>
          <w:p w14:paraId="16635D6C"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Country does not use PAHO's Revolving Fund</w:t>
            </w:r>
          </w:p>
          <w:p w14:paraId="77FBB1BE" w14:textId="7D03C22F"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24" w:type="dxa"/>
            <w:noWrap/>
          </w:tcPr>
          <w:p w14:paraId="0DDEAF60" w14:textId="77777777" w:rsidR="00A43F4B" w:rsidRPr="003F11A3" w:rsidRDefault="00A43F4B" w:rsidP="00A43F4B">
            <w:pPr>
              <w:rPr>
                <w:rFonts w:asciiTheme="majorHAnsi" w:eastAsia="Times New Roman" w:hAnsiTheme="majorHAnsi" w:cstheme="majorHAnsi"/>
              </w:rPr>
            </w:pPr>
          </w:p>
        </w:tc>
      </w:tr>
      <w:tr w:rsidR="008E5DD2" w:rsidRPr="003F11A3" w14:paraId="5635BED4" w14:textId="77777777" w:rsidTr="008E5DD2">
        <w:trPr>
          <w:trHeight w:val="300"/>
          <w:jc w:val="center"/>
        </w:trPr>
        <w:tc>
          <w:tcPr>
            <w:tcW w:w="948" w:type="dxa"/>
          </w:tcPr>
          <w:p w14:paraId="6FE89E04" w14:textId="6E4C259A"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28</w:t>
            </w:r>
          </w:p>
        </w:tc>
        <w:tc>
          <w:tcPr>
            <w:tcW w:w="3017" w:type="dxa"/>
          </w:tcPr>
          <w:p w14:paraId="4A02F9F6" w14:textId="4797DE1D"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Is the government (i.e. the Ministry of Health) responsible for procuring and distributing radiopharmaceuticals and non-radiopharmaceuticals for the diagnosis and treatment of cancer in the public sector?</w:t>
            </w:r>
          </w:p>
        </w:tc>
        <w:tc>
          <w:tcPr>
            <w:tcW w:w="4394" w:type="dxa"/>
          </w:tcPr>
          <w:p w14:paraId="6F3C2B9B" w14:textId="77777777" w:rsidR="00A43F4B" w:rsidRPr="003F11A3" w:rsidRDefault="00A43F4B" w:rsidP="00A43F4B">
            <w:pPr>
              <w:rPr>
                <w:rFonts w:asciiTheme="majorHAnsi" w:eastAsia="Times New Roman" w:hAnsiTheme="majorHAnsi" w:cstheme="majorHAnsi"/>
              </w:rPr>
            </w:pPr>
          </w:p>
        </w:tc>
        <w:tc>
          <w:tcPr>
            <w:tcW w:w="2976" w:type="dxa"/>
          </w:tcPr>
          <w:p w14:paraId="17FB8959"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27D0DFD1"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7261BFF5" w14:textId="13272F84"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24" w:type="dxa"/>
            <w:noWrap/>
          </w:tcPr>
          <w:p w14:paraId="2B0E1483" w14:textId="77777777" w:rsidR="00A43F4B" w:rsidRPr="003F11A3" w:rsidRDefault="00A43F4B" w:rsidP="00A43F4B">
            <w:pPr>
              <w:rPr>
                <w:rFonts w:asciiTheme="majorHAnsi" w:eastAsia="Times New Roman" w:hAnsiTheme="majorHAnsi" w:cstheme="majorHAnsi"/>
              </w:rPr>
            </w:pPr>
          </w:p>
        </w:tc>
      </w:tr>
      <w:tr w:rsidR="00A43F4B" w:rsidRPr="003F11A3" w14:paraId="2953A0BA" w14:textId="77777777" w:rsidTr="008E5DD2">
        <w:trPr>
          <w:trHeight w:val="300"/>
          <w:jc w:val="center"/>
        </w:trPr>
        <w:tc>
          <w:tcPr>
            <w:tcW w:w="948" w:type="dxa"/>
          </w:tcPr>
          <w:p w14:paraId="5CE80F2D" w14:textId="76B8E4ED"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29</w:t>
            </w:r>
          </w:p>
        </w:tc>
        <w:tc>
          <w:tcPr>
            <w:tcW w:w="3017" w:type="dxa"/>
          </w:tcPr>
          <w:p w14:paraId="4D9B11DB" w14:textId="601157E6"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If not, which institution or organizations are responsible for procuring and distributing drugs and radiopharmaceuticals for the diagnosis and treatment of cancer?</w:t>
            </w:r>
          </w:p>
        </w:tc>
        <w:tc>
          <w:tcPr>
            <w:tcW w:w="4394" w:type="dxa"/>
          </w:tcPr>
          <w:p w14:paraId="18F1E31D" w14:textId="77777777" w:rsidR="00A43F4B" w:rsidRPr="003F11A3" w:rsidRDefault="00A43F4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1. Drug Procurement</w:t>
            </w:r>
          </w:p>
          <w:p w14:paraId="12A2961F"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Drug Distribution</w:t>
            </w:r>
          </w:p>
          <w:p w14:paraId="0265DACA" w14:textId="77777777" w:rsidR="00A43F4B" w:rsidRPr="003F11A3" w:rsidRDefault="00A43F4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3. Drug Acquisition</w:t>
            </w:r>
          </w:p>
          <w:p w14:paraId="18871B5A"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Drug Distribution</w:t>
            </w:r>
          </w:p>
          <w:p w14:paraId="5108D699" w14:textId="1231065F" w:rsidR="00A43F4B" w:rsidRPr="003F11A3" w:rsidRDefault="00A43F4B" w:rsidP="00A43F4B">
            <w:pPr>
              <w:rPr>
                <w:rFonts w:asciiTheme="majorHAnsi" w:eastAsia="Times New Roman" w:hAnsiTheme="majorHAnsi" w:cstheme="majorHAnsi"/>
              </w:rPr>
            </w:pPr>
          </w:p>
        </w:tc>
        <w:tc>
          <w:tcPr>
            <w:tcW w:w="2976" w:type="dxa"/>
          </w:tcPr>
          <w:p w14:paraId="186B8F75"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716B2C34"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5B1D95D4" w14:textId="378BC9A4"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24" w:type="dxa"/>
            <w:noWrap/>
          </w:tcPr>
          <w:p w14:paraId="1909D596" w14:textId="77777777" w:rsidR="00A43F4B" w:rsidRPr="003F11A3" w:rsidRDefault="00A43F4B" w:rsidP="00A43F4B">
            <w:pPr>
              <w:rPr>
                <w:rFonts w:asciiTheme="majorHAnsi" w:eastAsia="Times New Roman" w:hAnsiTheme="majorHAnsi" w:cstheme="majorHAnsi"/>
              </w:rPr>
            </w:pPr>
          </w:p>
        </w:tc>
      </w:tr>
      <w:tr w:rsidR="00A43F4B" w:rsidRPr="003F11A3" w14:paraId="75C5BEFB" w14:textId="77777777" w:rsidTr="008E5DD2">
        <w:trPr>
          <w:trHeight w:val="300"/>
          <w:jc w:val="center"/>
        </w:trPr>
        <w:tc>
          <w:tcPr>
            <w:tcW w:w="948" w:type="dxa"/>
          </w:tcPr>
          <w:p w14:paraId="6BAC9B41" w14:textId="3BF8F1BB"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30</w:t>
            </w:r>
          </w:p>
        </w:tc>
        <w:tc>
          <w:tcPr>
            <w:tcW w:w="3017" w:type="dxa"/>
          </w:tcPr>
          <w:p w14:paraId="57CCED1F" w14:textId="798B1A7B"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 xml:space="preserve">Is there a standard process in place to ensure the consistent availability of essential medications/supplies needed for cervical cancer screening </w:t>
            </w:r>
            <w:r w:rsidRPr="003F11A3">
              <w:rPr>
                <w:rFonts w:asciiTheme="majorHAnsi" w:eastAsia="Times New Roman" w:hAnsiTheme="majorHAnsi" w:cstheme="majorBidi"/>
                <w:color w:val="000000" w:themeColor="text1"/>
              </w:rPr>
              <w:lastRenderedPageBreak/>
              <w:t>and treatment?</w:t>
            </w:r>
          </w:p>
        </w:tc>
        <w:tc>
          <w:tcPr>
            <w:tcW w:w="4394" w:type="dxa"/>
          </w:tcPr>
          <w:p w14:paraId="6BB1964D" w14:textId="77777777" w:rsidR="00A43F4B" w:rsidRPr="003F11A3" w:rsidRDefault="00A43F4B" w:rsidP="00A43F4B">
            <w:pPr>
              <w:rPr>
                <w:rFonts w:asciiTheme="majorHAnsi" w:eastAsia="Times New Roman" w:hAnsiTheme="majorHAnsi" w:cstheme="majorHAnsi"/>
              </w:rPr>
            </w:pPr>
          </w:p>
        </w:tc>
        <w:tc>
          <w:tcPr>
            <w:tcW w:w="2976" w:type="dxa"/>
          </w:tcPr>
          <w:p w14:paraId="2F2EBDA9"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2F2ED15D"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16DFF239" w14:textId="3222B5E0"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24" w:type="dxa"/>
            <w:noWrap/>
          </w:tcPr>
          <w:p w14:paraId="285C3E10" w14:textId="77777777" w:rsidR="00A43F4B" w:rsidRPr="003F11A3" w:rsidRDefault="00A43F4B" w:rsidP="00A43F4B">
            <w:pPr>
              <w:rPr>
                <w:rFonts w:asciiTheme="majorHAnsi" w:eastAsia="Times New Roman" w:hAnsiTheme="majorHAnsi" w:cstheme="majorHAnsi"/>
              </w:rPr>
            </w:pPr>
          </w:p>
        </w:tc>
      </w:tr>
      <w:tr w:rsidR="00A43F4B" w:rsidRPr="003F11A3" w14:paraId="16D50F1F" w14:textId="77777777" w:rsidTr="008E5DD2">
        <w:trPr>
          <w:trHeight w:val="300"/>
          <w:jc w:val="center"/>
        </w:trPr>
        <w:tc>
          <w:tcPr>
            <w:tcW w:w="948" w:type="dxa"/>
          </w:tcPr>
          <w:p w14:paraId="0178A3EF" w14:textId="0E459552"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31</w:t>
            </w:r>
          </w:p>
        </w:tc>
        <w:tc>
          <w:tcPr>
            <w:tcW w:w="3017" w:type="dxa"/>
          </w:tcPr>
          <w:p w14:paraId="0C35B6E2" w14:textId="6D927425"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Is there a steady supply of the essential/necessary domestic cancer drugs you need for cervical cancer treatment?</w:t>
            </w:r>
          </w:p>
        </w:tc>
        <w:tc>
          <w:tcPr>
            <w:tcW w:w="4394" w:type="dxa"/>
          </w:tcPr>
          <w:p w14:paraId="03B5B248" w14:textId="77777777" w:rsidR="00A43F4B" w:rsidRPr="003F11A3" w:rsidRDefault="00A43F4B" w:rsidP="00A43F4B">
            <w:pPr>
              <w:rPr>
                <w:rFonts w:asciiTheme="majorHAnsi" w:eastAsia="Times New Roman" w:hAnsiTheme="majorHAnsi" w:cstheme="majorHAnsi"/>
              </w:rPr>
            </w:pPr>
          </w:p>
        </w:tc>
        <w:tc>
          <w:tcPr>
            <w:tcW w:w="2976" w:type="dxa"/>
          </w:tcPr>
          <w:p w14:paraId="4607E802"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385C5FA8"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6C851948" w14:textId="4ACE7C15"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24" w:type="dxa"/>
            <w:noWrap/>
          </w:tcPr>
          <w:p w14:paraId="4927CC4A" w14:textId="77777777" w:rsidR="00A43F4B" w:rsidRPr="003F11A3" w:rsidRDefault="00A43F4B" w:rsidP="00A43F4B">
            <w:pPr>
              <w:rPr>
                <w:rFonts w:asciiTheme="majorHAnsi" w:eastAsia="Times New Roman" w:hAnsiTheme="majorHAnsi" w:cstheme="majorHAnsi"/>
              </w:rPr>
            </w:pPr>
          </w:p>
        </w:tc>
      </w:tr>
      <w:tr w:rsidR="00A43F4B" w:rsidRPr="003F11A3" w14:paraId="6141FE4F" w14:textId="77777777" w:rsidTr="008E5DD2">
        <w:trPr>
          <w:trHeight w:val="300"/>
          <w:jc w:val="center"/>
        </w:trPr>
        <w:tc>
          <w:tcPr>
            <w:tcW w:w="948" w:type="dxa"/>
          </w:tcPr>
          <w:p w14:paraId="5FA64DC7" w14:textId="5484C6E6"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32</w:t>
            </w:r>
          </w:p>
        </w:tc>
        <w:tc>
          <w:tcPr>
            <w:tcW w:w="3017" w:type="dxa"/>
          </w:tcPr>
          <w:p w14:paraId="0A02A6EF" w14:textId="1F6203B6"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Is there a National Drug Formulary/Essential Medicines List (EML) that includes oncology drugs?</w:t>
            </w:r>
          </w:p>
        </w:tc>
        <w:tc>
          <w:tcPr>
            <w:tcW w:w="4394" w:type="dxa"/>
          </w:tcPr>
          <w:p w14:paraId="22CAD7EC" w14:textId="77777777" w:rsidR="00A43F4B" w:rsidRPr="003F11A3" w:rsidRDefault="00A43F4B" w:rsidP="00A43F4B">
            <w:pPr>
              <w:rPr>
                <w:rFonts w:asciiTheme="majorHAnsi" w:eastAsia="Times New Roman" w:hAnsiTheme="majorHAnsi" w:cstheme="majorHAnsi"/>
              </w:rPr>
            </w:pPr>
          </w:p>
        </w:tc>
        <w:tc>
          <w:tcPr>
            <w:tcW w:w="2976" w:type="dxa"/>
          </w:tcPr>
          <w:p w14:paraId="431BE3B0"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1FFAB6EC"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5ACA3BF2" w14:textId="7048495C"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24" w:type="dxa"/>
            <w:noWrap/>
          </w:tcPr>
          <w:p w14:paraId="1B6A8A22" w14:textId="77777777" w:rsidR="00A43F4B" w:rsidRPr="003F11A3" w:rsidRDefault="00A43F4B" w:rsidP="00A43F4B">
            <w:pPr>
              <w:rPr>
                <w:rFonts w:asciiTheme="majorHAnsi" w:eastAsia="Times New Roman" w:hAnsiTheme="majorHAnsi" w:cstheme="majorHAnsi"/>
              </w:rPr>
            </w:pPr>
          </w:p>
        </w:tc>
      </w:tr>
      <w:tr w:rsidR="00A43F4B" w:rsidRPr="003F11A3" w14:paraId="1FEFAACA" w14:textId="77777777" w:rsidTr="008E5DD2">
        <w:trPr>
          <w:trHeight w:val="300"/>
          <w:jc w:val="center"/>
        </w:trPr>
        <w:tc>
          <w:tcPr>
            <w:tcW w:w="948" w:type="dxa"/>
          </w:tcPr>
          <w:p w14:paraId="63D38A18" w14:textId="3DF97E2A"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33</w:t>
            </w:r>
          </w:p>
        </w:tc>
        <w:tc>
          <w:tcPr>
            <w:tcW w:w="3017" w:type="dxa"/>
          </w:tcPr>
          <w:p w14:paraId="45659814" w14:textId="718DF287"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Is the procurement process centralized  centralization for any of the following medical supplies (medicines and/or technological devices) for cancer care for public institutions?</w:t>
            </w:r>
          </w:p>
        </w:tc>
        <w:tc>
          <w:tcPr>
            <w:tcW w:w="4394" w:type="dxa"/>
          </w:tcPr>
          <w:p w14:paraId="348C7C71" w14:textId="77777777"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 xml:space="preserve">1. Vaccines (e.g. Hep. B, HPV): </w:t>
            </w:r>
          </w:p>
          <w:p w14:paraId="0C8EC9A7" w14:textId="77777777"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2. Screening technology (e.g. tomosynthesis units, PCR machines, HPV test kits):</w:t>
            </w:r>
          </w:p>
          <w:p w14:paraId="0F78BAD9" w14:textId="77777777" w:rsidR="00A43F4B" w:rsidRPr="003F11A3" w:rsidRDefault="00A43F4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3. Supplies for surgical procedures (e.g., thermal ablation units, biopsy supplies)</w:t>
            </w:r>
          </w:p>
          <w:p w14:paraId="25A4C8A9" w14:textId="77777777" w:rsidR="00A43F4B" w:rsidRPr="003F11A3" w:rsidRDefault="00A43F4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4. Chemotherapy supplies (e.g., medications, equipment) </w:t>
            </w:r>
          </w:p>
          <w:p w14:paraId="65881D8A" w14:textId="3DB2CD37"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5. Radiation therapy supplies (e.g., linear accelerator, radiation shielding materials, treatment delivery devices)</w:t>
            </w:r>
          </w:p>
        </w:tc>
        <w:tc>
          <w:tcPr>
            <w:tcW w:w="2976" w:type="dxa"/>
          </w:tcPr>
          <w:p w14:paraId="39CEF062"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52E8A4C2" w14:textId="77777777" w:rsidR="00A43F4B" w:rsidRPr="003F11A3" w:rsidRDefault="00A43F4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31E23503" w14:textId="4205996B"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24" w:type="dxa"/>
            <w:noWrap/>
          </w:tcPr>
          <w:p w14:paraId="4E1893EC" w14:textId="77777777" w:rsidR="00A43F4B" w:rsidRPr="003F11A3" w:rsidRDefault="00A43F4B" w:rsidP="00A43F4B">
            <w:pPr>
              <w:rPr>
                <w:rFonts w:asciiTheme="majorHAnsi" w:eastAsia="Times New Roman" w:hAnsiTheme="majorHAnsi" w:cstheme="majorHAnsi"/>
              </w:rPr>
            </w:pPr>
          </w:p>
        </w:tc>
      </w:tr>
      <w:tr w:rsidR="008E5DD2" w:rsidRPr="003F11A3" w14:paraId="6A950A7D" w14:textId="77777777" w:rsidTr="008E5DD2">
        <w:trPr>
          <w:trHeight w:val="330"/>
          <w:jc w:val="center"/>
        </w:trPr>
        <w:tc>
          <w:tcPr>
            <w:tcW w:w="948" w:type="dxa"/>
            <w:hideMark/>
          </w:tcPr>
          <w:p w14:paraId="5480197D" w14:textId="44290A74"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34</w:t>
            </w:r>
          </w:p>
        </w:tc>
        <w:tc>
          <w:tcPr>
            <w:tcW w:w="3017" w:type="dxa"/>
            <w:hideMark/>
          </w:tcPr>
          <w:p w14:paraId="515EAFDF" w14:textId="247FDC9F"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Which of the following product categories have been identified as potential items for consolidated purchase, if any:</w:t>
            </w:r>
          </w:p>
        </w:tc>
        <w:tc>
          <w:tcPr>
            <w:tcW w:w="4394" w:type="dxa"/>
            <w:hideMark/>
          </w:tcPr>
          <w:p w14:paraId="388DD83A" w14:textId="0FED2341" w:rsidR="00A43F4B" w:rsidRPr="003F11A3" w:rsidRDefault="00A43F4B" w:rsidP="00A43F4B">
            <w:pPr>
              <w:rPr>
                <w:rFonts w:asciiTheme="majorHAnsi" w:eastAsia="Times New Roman" w:hAnsiTheme="majorHAnsi" w:cstheme="majorHAnsi"/>
              </w:rPr>
            </w:pPr>
          </w:p>
        </w:tc>
        <w:tc>
          <w:tcPr>
            <w:tcW w:w="2976" w:type="dxa"/>
          </w:tcPr>
          <w:p w14:paraId="7D537B54" w14:textId="77777777"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 xml:space="preserve">1. Vaccines (e.g. Hep. B, HPV): </w:t>
            </w:r>
          </w:p>
          <w:p w14:paraId="06AF4220" w14:textId="77777777"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2. Screening technology (e.g. tomosynthesis units, PCR machines, HPV test kits):</w:t>
            </w:r>
          </w:p>
          <w:p w14:paraId="0C887BCD" w14:textId="77777777" w:rsidR="00A43F4B" w:rsidRPr="003F11A3" w:rsidRDefault="00A43F4B" w:rsidP="00A43F4B">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Supplies for surgical procedures (e.g., thermal ablation units, biopsy supplies)</w:t>
            </w:r>
          </w:p>
          <w:p w14:paraId="6B022776" w14:textId="77777777" w:rsidR="00A43F4B" w:rsidRPr="003F11A3" w:rsidRDefault="00A43F4B" w:rsidP="00A43F4B">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4. Chemotherapy supplies (e.g., medications, equipment) </w:t>
            </w:r>
          </w:p>
          <w:p w14:paraId="7DD09718" w14:textId="4CB0B85A"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5. Radiation therapy supplies (e.g., linear accelerator, radiation shielding materials, treatment delivery devices)</w:t>
            </w:r>
          </w:p>
        </w:tc>
        <w:tc>
          <w:tcPr>
            <w:tcW w:w="2024" w:type="dxa"/>
            <w:noWrap/>
            <w:hideMark/>
          </w:tcPr>
          <w:p w14:paraId="34ACF739" w14:textId="0495B1BF" w:rsidR="00A43F4B" w:rsidRPr="003F11A3" w:rsidRDefault="00A43F4B" w:rsidP="00A43F4B">
            <w:pPr>
              <w:rPr>
                <w:rFonts w:asciiTheme="majorHAnsi" w:eastAsia="Times New Roman" w:hAnsiTheme="majorHAnsi" w:cstheme="majorHAnsi"/>
              </w:rPr>
            </w:pPr>
          </w:p>
        </w:tc>
      </w:tr>
      <w:tr w:rsidR="008E5DD2" w:rsidRPr="003F11A3" w14:paraId="3A959E88" w14:textId="77777777" w:rsidTr="008E5DD2">
        <w:trPr>
          <w:trHeight w:val="300"/>
          <w:jc w:val="center"/>
        </w:trPr>
        <w:tc>
          <w:tcPr>
            <w:tcW w:w="948" w:type="dxa"/>
            <w:hideMark/>
          </w:tcPr>
          <w:p w14:paraId="618EA8DF" w14:textId="13779F48"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Gnrl35</w:t>
            </w:r>
          </w:p>
        </w:tc>
        <w:tc>
          <w:tcPr>
            <w:tcW w:w="3017" w:type="dxa"/>
            <w:hideMark/>
          </w:tcPr>
          <w:p w14:paraId="38F159AA" w14:textId="2E06F116"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 xml:space="preserve">Are there any exclusivity agreements for the sale/distribution of any of the following categories of medical </w:t>
            </w:r>
            <w:r w:rsidRPr="003F11A3">
              <w:rPr>
                <w:rFonts w:asciiTheme="majorHAnsi" w:eastAsia="Times New Roman" w:hAnsiTheme="majorHAnsi" w:cstheme="majorHAnsi"/>
              </w:rPr>
              <w:lastRenderedPageBreak/>
              <w:t>products for oncology (with Pharmaceutical companies or local/regional distributors)?</w:t>
            </w:r>
          </w:p>
        </w:tc>
        <w:tc>
          <w:tcPr>
            <w:tcW w:w="4394" w:type="dxa"/>
            <w:hideMark/>
          </w:tcPr>
          <w:p w14:paraId="11A04911" w14:textId="5B32443F"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lastRenderedPageBreak/>
              <w:t>1. Vaccines (e.g. Hep. B, HPV):</w:t>
            </w:r>
          </w:p>
          <w:p w14:paraId="01128664" w14:textId="32711714"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2. Screening technology (e.g. tomosynthesis units, PCR machines, HPV test kits):</w:t>
            </w:r>
          </w:p>
          <w:p w14:paraId="4CE96E99" w14:textId="378F2D36"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 xml:space="preserve">3. Supplies for surgical procedures (e.g. </w:t>
            </w:r>
            <w:r w:rsidRPr="003F11A3">
              <w:rPr>
                <w:rFonts w:asciiTheme="majorHAnsi" w:eastAsia="Times New Roman" w:hAnsiTheme="majorHAnsi" w:cstheme="majorHAnsi"/>
              </w:rPr>
              <w:lastRenderedPageBreak/>
              <w:t xml:space="preserve">thermal ablation units, ultrasound for biopsy) </w:t>
            </w:r>
          </w:p>
          <w:p w14:paraId="7A6C0B92" w14:textId="15E578CA"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 xml:space="preserve">4. Supplies for chemotherapy (e.g. drugs, equipment) </w:t>
            </w:r>
          </w:p>
          <w:p w14:paraId="1E09A2C1" w14:textId="7076BAB4"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5. Supplies for radiotherapy (safety and shielding, diodes, barometers, etc.)</w:t>
            </w:r>
          </w:p>
        </w:tc>
        <w:tc>
          <w:tcPr>
            <w:tcW w:w="2976" w:type="dxa"/>
          </w:tcPr>
          <w:p w14:paraId="37CCFA9C" w14:textId="77777777" w:rsidR="00A43F4B" w:rsidRPr="003F11A3" w:rsidRDefault="00A43F4B" w:rsidP="00A43F4B">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1. Yes</w:t>
            </w:r>
          </w:p>
          <w:p w14:paraId="4DB700AC" w14:textId="77777777" w:rsidR="00A43F4B" w:rsidRPr="003F11A3" w:rsidRDefault="00A43F4B" w:rsidP="00A43F4B">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50DCB8D7" w14:textId="00A1A3B3"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24" w:type="dxa"/>
            <w:noWrap/>
            <w:hideMark/>
          </w:tcPr>
          <w:p w14:paraId="72B59157" w14:textId="656E3B10" w:rsidR="00A43F4B" w:rsidRPr="003F11A3" w:rsidRDefault="00A43F4B" w:rsidP="00A43F4B">
            <w:pPr>
              <w:rPr>
                <w:rFonts w:asciiTheme="majorHAnsi" w:eastAsia="Times New Roman" w:hAnsiTheme="majorHAnsi" w:cstheme="majorHAnsi"/>
              </w:rPr>
            </w:pPr>
          </w:p>
        </w:tc>
      </w:tr>
      <w:tr w:rsidR="008E5DD2" w:rsidRPr="003F11A3" w14:paraId="4E800372" w14:textId="77777777" w:rsidTr="008E5DD2">
        <w:trPr>
          <w:trHeight w:val="342"/>
          <w:jc w:val="center"/>
        </w:trPr>
        <w:tc>
          <w:tcPr>
            <w:tcW w:w="948" w:type="dxa"/>
            <w:hideMark/>
          </w:tcPr>
          <w:p w14:paraId="1D9D95E9" w14:textId="38BFB5B0" w:rsidR="00A43F4B" w:rsidRPr="003F11A3" w:rsidRDefault="00A43F4B" w:rsidP="00A43F4B">
            <w:pPr>
              <w:rPr>
                <w:rFonts w:asciiTheme="majorHAnsi" w:eastAsia="Times New Roman" w:hAnsiTheme="majorHAnsi" w:cstheme="majorHAnsi"/>
                <w:sz w:val="20"/>
                <w:szCs w:val="20"/>
              </w:rPr>
            </w:pPr>
            <w:r w:rsidRPr="003F11A3">
              <w:rPr>
                <w:rFonts w:asciiTheme="majorHAnsi" w:eastAsia="Times New Roman" w:hAnsiTheme="majorHAnsi" w:cstheme="majorHAnsi"/>
                <w:color w:val="000000" w:themeColor="text1"/>
              </w:rPr>
              <w:t>Gnrl36</w:t>
            </w:r>
          </w:p>
        </w:tc>
        <w:tc>
          <w:tcPr>
            <w:tcW w:w="3017" w:type="dxa"/>
            <w:hideMark/>
          </w:tcPr>
          <w:p w14:paraId="418CBAC6" w14:textId="195FBA33"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Does the country use the PAHO Strategic Fund for any of the following oncology supplies, if so, please specify the product(s):</w:t>
            </w:r>
          </w:p>
        </w:tc>
        <w:tc>
          <w:tcPr>
            <w:tcW w:w="4394" w:type="dxa"/>
            <w:hideMark/>
          </w:tcPr>
          <w:p w14:paraId="1AF86DC9" w14:textId="1F24438E"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 xml:space="preserve">1. Vaccines (e.g. Hep. B, HPV): </w:t>
            </w:r>
          </w:p>
          <w:p w14:paraId="5D41CF70" w14:textId="37E3BE1F"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 xml:space="preserve">2. Screening technology (e.g. tomosynthesis units, PCR machines, HPV test kits): </w:t>
            </w:r>
          </w:p>
          <w:p w14:paraId="5BF2A7FB" w14:textId="37018C98"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 xml:space="preserve">3. Supplies for surgical procedures (e.g. thermal ablation units, ultrasound for biopsy): </w:t>
            </w:r>
          </w:p>
          <w:p w14:paraId="523192B1" w14:textId="517B7B2F"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 xml:space="preserve">4. Supplies for chemotherapy (e.g. drugs, equipment) </w:t>
            </w:r>
          </w:p>
          <w:p w14:paraId="4EE6216F" w14:textId="09319D5C" w:rsidR="00A43F4B" w:rsidRPr="003F11A3" w:rsidRDefault="00A43F4B" w:rsidP="00A43F4B">
            <w:pPr>
              <w:rPr>
                <w:rFonts w:asciiTheme="majorHAnsi" w:eastAsia="Times New Roman" w:hAnsiTheme="majorHAnsi" w:cstheme="majorHAnsi"/>
              </w:rPr>
            </w:pPr>
            <w:r w:rsidRPr="003F11A3">
              <w:rPr>
                <w:rFonts w:asciiTheme="majorHAnsi" w:eastAsia="Times New Roman" w:hAnsiTheme="majorHAnsi" w:cstheme="majorHAnsi"/>
              </w:rPr>
              <w:t>5. Supplies for radiotherapy (safety and shielding, diodes, barometers, etc.)</w:t>
            </w:r>
          </w:p>
        </w:tc>
        <w:tc>
          <w:tcPr>
            <w:tcW w:w="2976" w:type="dxa"/>
          </w:tcPr>
          <w:p w14:paraId="53AFF38A" w14:textId="77777777" w:rsidR="00A43F4B" w:rsidRPr="003F11A3" w:rsidRDefault="00A43F4B" w:rsidP="00A43F4B">
            <w:pPr>
              <w:rPr>
                <w:rFonts w:eastAsia="Times New Roman" w:cstheme="minorHAnsi"/>
              </w:rPr>
            </w:pPr>
          </w:p>
        </w:tc>
        <w:tc>
          <w:tcPr>
            <w:tcW w:w="2024" w:type="dxa"/>
            <w:noWrap/>
            <w:hideMark/>
          </w:tcPr>
          <w:p w14:paraId="6D9D818E" w14:textId="4D871EA8" w:rsidR="00A43F4B" w:rsidRPr="003F11A3" w:rsidRDefault="00A43F4B" w:rsidP="00A43F4B">
            <w:pPr>
              <w:rPr>
                <w:rFonts w:eastAsia="Times New Roman" w:cstheme="minorHAnsi"/>
              </w:rPr>
            </w:pPr>
          </w:p>
        </w:tc>
      </w:tr>
      <w:tr w:rsidR="001F7D60" w:rsidRPr="003F11A3" w14:paraId="1E70CB66" w14:textId="77777777" w:rsidTr="008E5DD2">
        <w:trPr>
          <w:trHeight w:val="342"/>
          <w:jc w:val="center"/>
        </w:trPr>
        <w:tc>
          <w:tcPr>
            <w:tcW w:w="948" w:type="dxa"/>
          </w:tcPr>
          <w:p w14:paraId="7C08C5D0" w14:textId="2A690785" w:rsidR="001F7D60" w:rsidRPr="003F11A3" w:rsidRDefault="001F7D60" w:rsidP="001F7D60">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37</w:t>
            </w:r>
          </w:p>
        </w:tc>
        <w:tc>
          <w:tcPr>
            <w:tcW w:w="3017" w:type="dxa"/>
          </w:tcPr>
          <w:p w14:paraId="7799C5FA" w14:textId="3E4471BC" w:rsidR="001F7D60" w:rsidRPr="003F11A3" w:rsidRDefault="001F7D60" w:rsidP="001F7D60">
            <w:pPr>
              <w:rPr>
                <w:rFonts w:eastAsia="Times New Roman" w:cstheme="minorHAnsi"/>
              </w:rPr>
            </w:pPr>
            <w:r w:rsidRPr="003F11A3">
              <w:rPr>
                <w:rFonts w:asciiTheme="majorHAnsi" w:eastAsia="Times New Roman" w:hAnsiTheme="majorHAnsi" w:cstheme="majorHAnsi"/>
                <w:color w:val="000000" w:themeColor="text1"/>
              </w:rPr>
              <w:t>If yes, please specify the product(s):</w:t>
            </w:r>
          </w:p>
        </w:tc>
        <w:tc>
          <w:tcPr>
            <w:tcW w:w="4394" w:type="dxa"/>
          </w:tcPr>
          <w:p w14:paraId="6DEFC881" w14:textId="77777777" w:rsidR="001F7D60" w:rsidRPr="003F11A3" w:rsidRDefault="001F7D60"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1. Immunizations (e.g., Hep. B, HPV): </w:t>
            </w:r>
          </w:p>
          <w:p w14:paraId="22EBFC65" w14:textId="77777777" w:rsidR="001F7D60" w:rsidRPr="003F11A3" w:rsidRDefault="001F7D60"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2. Detection technology (e.g., PCR machines, HPV test kits): </w:t>
            </w:r>
          </w:p>
          <w:p w14:paraId="523E6829" w14:textId="77777777" w:rsidR="001F7D60" w:rsidRPr="003F11A3" w:rsidRDefault="001F7D60"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3. Supplies for surgical procedures (e.g., thermal ablation units, biopsy supplies): </w:t>
            </w:r>
          </w:p>
          <w:p w14:paraId="3F2ED2F2" w14:textId="77777777" w:rsidR="001F7D60" w:rsidRPr="003F11A3" w:rsidRDefault="001F7D60"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4. Chemotherapy supplies (e.g., medications, equipment) </w:t>
            </w:r>
          </w:p>
          <w:p w14:paraId="614D0D1E" w14:textId="025F76E5" w:rsidR="001F7D60" w:rsidRPr="003F11A3" w:rsidRDefault="001F7D60" w:rsidP="001F7D60">
            <w:pPr>
              <w:rPr>
                <w:rFonts w:eastAsia="Times New Roman" w:cstheme="minorHAnsi"/>
              </w:rPr>
            </w:pPr>
            <w:r w:rsidRPr="003F11A3">
              <w:rPr>
                <w:rFonts w:asciiTheme="majorHAnsi" w:eastAsia="Times New Roman" w:hAnsiTheme="majorHAnsi" w:cstheme="majorHAnsi"/>
                <w:color w:val="000000" w:themeColor="text1"/>
              </w:rPr>
              <w:t>5. Radiation therapy supplies (safety and shielding, diodes, barometers, etc.)</w:t>
            </w:r>
          </w:p>
        </w:tc>
        <w:tc>
          <w:tcPr>
            <w:tcW w:w="2976" w:type="dxa"/>
          </w:tcPr>
          <w:p w14:paraId="63FD1721" w14:textId="436F5321" w:rsidR="001F7D60" w:rsidRPr="003F11A3" w:rsidRDefault="001F7D60" w:rsidP="001F7D60">
            <w:pPr>
              <w:rPr>
                <w:rFonts w:eastAsia="Times New Roman" w:cstheme="minorHAnsi"/>
              </w:rPr>
            </w:pPr>
            <w:r w:rsidRPr="003F11A3">
              <w:rPr>
                <w:rFonts w:asciiTheme="majorHAnsi" w:eastAsia="Times New Roman" w:hAnsiTheme="majorHAnsi" w:cstheme="majorHAnsi"/>
                <w:color w:val="000000" w:themeColor="text1"/>
              </w:rPr>
              <w:t>[select]</w:t>
            </w:r>
          </w:p>
        </w:tc>
        <w:tc>
          <w:tcPr>
            <w:tcW w:w="2024" w:type="dxa"/>
            <w:noWrap/>
          </w:tcPr>
          <w:p w14:paraId="7F6D4804" w14:textId="77777777" w:rsidR="001F7D60" w:rsidRPr="003F11A3" w:rsidRDefault="001F7D60" w:rsidP="001F7D60">
            <w:pPr>
              <w:rPr>
                <w:rFonts w:eastAsia="Times New Roman" w:cstheme="minorHAnsi"/>
              </w:rPr>
            </w:pPr>
          </w:p>
        </w:tc>
      </w:tr>
      <w:tr w:rsidR="008E5DD2" w:rsidRPr="003F11A3" w14:paraId="5710C4F5" w14:textId="77777777" w:rsidTr="008E5DD2">
        <w:trPr>
          <w:trHeight w:val="349"/>
          <w:jc w:val="center"/>
        </w:trPr>
        <w:tc>
          <w:tcPr>
            <w:tcW w:w="948" w:type="dxa"/>
            <w:hideMark/>
          </w:tcPr>
          <w:p w14:paraId="77B7303E" w14:textId="34ABB739" w:rsidR="001F7D60" w:rsidRPr="003F11A3" w:rsidRDefault="001F7D60" w:rsidP="001F7D60">
            <w:pPr>
              <w:rPr>
                <w:rFonts w:eastAsia="Times New Roman" w:cstheme="minorHAnsi"/>
              </w:rPr>
            </w:pPr>
            <w:r w:rsidRPr="003F11A3">
              <w:rPr>
                <w:rFonts w:asciiTheme="majorHAnsi" w:eastAsia="Times New Roman" w:hAnsiTheme="majorHAnsi" w:cstheme="majorBidi"/>
                <w:color w:val="000000" w:themeColor="text1"/>
              </w:rPr>
              <w:t>Gnrl38</w:t>
            </w:r>
          </w:p>
        </w:tc>
        <w:tc>
          <w:tcPr>
            <w:tcW w:w="3017" w:type="dxa"/>
            <w:hideMark/>
          </w:tcPr>
          <w:p w14:paraId="49C2A8F8" w14:textId="301F70A0" w:rsidR="001F7D60" w:rsidRPr="003F11A3" w:rsidRDefault="001F7D60" w:rsidP="001F7D60">
            <w:pPr>
              <w:rPr>
                <w:rFonts w:eastAsia="Times New Roman" w:cstheme="minorHAnsi"/>
              </w:rPr>
            </w:pPr>
            <w:r w:rsidRPr="003F11A3">
              <w:rPr>
                <w:rFonts w:asciiTheme="majorHAnsi" w:eastAsia="Times New Roman" w:hAnsiTheme="majorHAnsi" w:cstheme="majorBidi"/>
                <w:color w:val="000000" w:themeColor="text1"/>
              </w:rPr>
              <w:t>Would you be interested in initiating a collaboration with PAHO's Strategic Fund to help your country obtain additional oncology drugs, laboratory equipment, and testing supplies?</w:t>
            </w:r>
          </w:p>
        </w:tc>
        <w:tc>
          <w:tcPr>
            <w:tcW w:w="4394" w:type="dxa"/>
            <w:hideMark/>
          </w:tcPr>
          <w:p w14:paraId="4BD9020B" w14:textId="5040B976" w:rsidR="001F7D60" w:rsidRPr="003F11A3" w:rsidRDefault="001F7D60" w:rsidP="001F7D60">
            <w:pPr>
              <w:rPr>
                <w:rFonts w:eastAsia="Times New Roman" w:cstheme="minorHAnsi"/>
              </w:rPr>
            </w:pPr>
          </w:p>
        </w:tc>
        <w:tc>
          <w:tcPr>
            <w:tcW w:w="2976" w:type="dxa"/>
          </w:tcPr>
          <w:p w14:paraId="692ADEEC" w14:textId="77777777" w:rsidR="001F7D60" w:rsidRPr="003F11A3" w:rsidRDefault="001F7D60" w:rsidP="001F7D60">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Sí</w:t>
            </w:r>
          </w:p>
          <w:p w14:paraId="2CB6F58D" w14:textId="77777777" w:rsidR="001F7D60" w:rsidRPr="003F11A3" w:rsidRDefault="001F7D60" w:rsidP="001F7D60">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0FA17355" w14:textId="01F6F8B2" w:rsidR="001F7D60" w:rsidRPr="003F11A3" w:rsidRDefault="001F7D60" w:rsidP="001F7D60">
            <w:pPr>
              <w:rPr>
                <w:rFonts w:eastAsia="Times New Roman" w:cstheme="minorHAnsi"/>
              </w:rPr>
            </w:pPr>
            <w:r w:rsidRPr="003F11A3">
              <w:rPr>
                <w:rFonts w:asciiTheme="majorHAnsi" w:eastAsia="Times New Roman" w:hAnsiTheme="majorHAnsi" w:cstheme="majorBidi"/>
                <w:color w:val="000000" w:themeColor="text1"/>
              </w:rPr>
              <w:t>77. No sé</w:t>
            </w:r>
          </w:p>
        </w:tc>
        <w:tc>
          <w:tcPr>
            <w:tcW w:w="2024" w:type="dxa"/>
            <w:noWrap/>
            <w:hideMark/>
          </w:tcPr>
          <w:p w14:paraId="5F303291" w14:textId="7AAF694D" w:rsidR="001F7D60" w:rsidRPr="003F11A3" w:rsidRDefault="001F7D60" w:rsidP="001F7D60">
            <w:pPr>
              <w:rPr>
                <w:rFonts w:eastAsia="Times New Roman" w:cstheme="minorHAnsi"/>
              </w:rPr>
            </w:pPr>
            <w:r w:rsidRPr="003F11A3">
              <w:rPr>
                <w:rFonts w:asciiTheme="majorHAnsi" w:eastAsia="Times New Roman" w:hAnsiTheme="majorHAnsi" w:cstheme="majorHAnsi"/>
                <w:color w:val="000000" w:themeColor="text1"/>
              </w:rPr>
              <w:t>[insert skip]</w:t>
            </w:r>
          </w:p>
        </w:tc>
      </w:tr>
      <w:tr w:rsidR="001F7D60" w:rsidRPr="003F11A3" w14:paraId="17D7BF3D" w14:textId="77777777" w:rsidTr="008E5DD2">
        <w:trPr>
          <w:trHeight w:val="300"/>
          <w:jc w:val="center"/>
        </w:trPr>
        <w:tc>
          <w:tcPr>
            <w:tcW w:w="13359" w:type="dxa"/>
            <w:gridSpan w:val="5"/>
            <w:hideMark/>
          </w:tcPr>
          <w:p w14:paraId="1E2F4E33" w14:textId="6BCA5C8E" w:rsidR="001F7D60" w:rsidRPr="003F11A3" w:rsidRDefault="001F7D60" w:rsidP="001F7D60">
            <w:pPr>
              <w:rPr>
                <w:rFonts w:eastAsia="Times New Roman" w:cstheme="minorHAnsi"/>
              </w:rPr>
            </w:pPr>
            <w:r w:rsidRPr="003F11A3">
              <w:rPr>
                <w:rFonts w:eastAsia="Times New Roman" w:cstheme="minorHAnsi"/>
              </w:rPr>
              <w:t> </w:t>
            </w:r>
            <w:r w:rsidRPr="003F11A3">
              <w:rPr>
                <w:rFonts w:asciiTheme="majorHAnsi" w:eastAsia="Times New Roman" w:hAnsiTheme="majorHAnsi" w:cstheme="majorHAnsi"/>
                <w:b/>
                <w:bCs/>
              </w:rPr>
              <w:t>Medicines and Equipment - Availability</w:t>
            </w:r>
          </w:p>
        </w:tc>
      </w:tr>
      <w:tr w:rsidR="005C0B2B" w:rsidRPr="003F11A3" w14:paraId="696CB124" w14:textId="77777777" w:rsidTr="008E5DD2">
        <w:trPr>
          <w:trHeight w:val="300"/>
          <w:jc w:val="center"/>
        </w:trPr>
        <w:tc>
          <w:tcPr>
            <w:tcW w:w="948" w:type="dxa"/>
          </w:tcPr>
          <w:p w14:paraId="5DBB20A7" w14:textId="6A63AC80" w:rsidR="005C0B2B" w:rsidRPr="003F11A3" w:rsidRDefault="005C0B2B" w:rsidP="005C0B2B">
            <w:pPr>
              <w:rPr>
                <w:rFonts w:eastAsia="Times New Roman" w:cstheme="minorHAnsi"/>
              </w:rPr>
            </w:pPr>
            <w:r w:rsidRPr="003F11A3">
              <w:rPr>
                <w:rFonts w:asciiTheme="majorHAnsi" w:eastAsia="Times New Roman" w:hAnsiTheme="majorHAnsi" w:cstheme="majorBidi"/>
                <w:color w:val="000000" w:themeColor="text1"/>
              </w:rPr>
              <w:t>Gnrl39</w:t>
            </w:r>
          </w:p>
        </w:tc>
        <w:tc>
          <w:tcPr>
            <w:tcW w:w="3017" w:type="dxa"/>
          </w:tcPr>
          <w:p w14:paraId="6EE09C01" w14:textId="41930D54" w:rsidR="005C0B2B" w:rsidRPr="003F11A3" w:rsidRDefault="005C0B2B" w:rsidP="005C0B2B">
            <w:pPr>
              <w:rPr>
                <w:rFonts w:eastAsia="Times New Roman" w:cstheme="minorHAnsi"/>
              </w:rPr>
            </w:pPr>
            <w:r w:rsidRPr="003F11A3">
              <w:rPr>
                <w:rFonts w:asciiTheme="majorHAnsi" w:eastAsia="Times New Roman" w:hAnsiTheme="majorHAnsi" w:cstheme="majorBidi"/>
                <w:color w:val="000000" w:themeColor="text1"/>
              </w:rPr>
              <w:t xml:space="preserve">With regard to the acquisition of the following cervical cancer control devices/technologies, please select the way(s) in which they have been </w:t>
            </w:r>
            <w:r w:rsidRPr="003F11A3">
              <w:rPr>
                <w:rFonts w:asciiTheme="majorHAnsi" w:eastAsia="Times New Roman" w:hAnsiTheme="majorHAnsi" w:cstheme="majorBidi"/>
                <w:b/>
                <w:bCs/>
                <w:color w:val="000000" w:themeColor="text1"/>
              </w:rPr>
              <w:t>funded</w:t>
            </w:r>
            <w:r w:rsidRPr="003F11A3">
              <w:rPr>
                <w:rFonts w:asciiTheme="majorHAnsi" w:eastAsia="Times New Roman" w:hAnsiTheme="majorHAnsi" w:cstheme="majorBidi"/>
                <w:color w:val="000000" w:themeColor="text1"/>
              </w:rPr>
              <w:t xml:space="preserve"> </w:t>
            </w:r>
            <w:r w:rsidRPr="003F11A3">
              <w:rPr>
                <w:rFonts w:asciiTheme="majorHAnsi" w:eastAsia="Times New Roman" w:hAnsiTheme="majorHAnsi" w:cstheme="majorBidi"/>
                <w:color w:val="000000" w:themeColor="text1"/>
              </w:rPr>
              <w:lastRenderedPageBreak/>
              <w:t>in your country, if available:</w:t>
            </w:r>
          </w:p>
        </w:tc>
        <w:tc>
          <w:tcPr>
            <w:tcW w:w="4394" w:type="dxa"/>
          </w:tcPr>
          <w:p w14:paraId="06DB3683"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lastRenderedPageBreak/>
              <w:t>1. HPV Test Kits</w:t>
            </w:r>
          </w:p>
          <w:p w14:paraId="22C6E9DA"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2. Sample Collection Kits </w:t>
            </w:r>
          </w:p>
          <w:p w14:paraId="440614C1"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3. PCR Testing Machines </w:t>
            </w:r>
          </w:p>
          <w:p w14:paraId="385711AC"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4. Colposcopy Devices</w:t>
            </w:r>
          </w:p>
          <w:p w14:paraId="7F4DB9FD"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5. Cryotherapy Devices</w:t>
            </w:r>
          </w:p>
          <w:p w14:paraId="63E51C30"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lastRenderedPageBreak/>
              <w:t>6. LLETZ/LEEP Devices</w:t>
            </w:r>
          </w:p>
          <w:p w14:paraId="67775240"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 Thermal Ablation Devices</w:t>
            </w:r>
          </w:p>
          <w:p w14:paraId="679B41E8"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8. Laboratory Information System </w:t>
            </w:r>
          </w:p>
          <w:p w14:paraId="39CDBD70" w14:textId="4A3C4742" w:rsidR="005C0B2B" w:rsidRPr="003F11A3" w:rsidRDefault="005C0B2B" w:rsidP="005C0B2B">
            <w:pPr>
              <w:rPr>
                <w:rFonts w:eastAsia="Times New Roman" w:cstheme="minorHAnsi"/>
              </w:rPr>
            </w:pPr>
          </w:p>
        </w:tc>
        <w:tc>
          <w:tcPr>
            <w:tcW w:w="2976" w:type="dxa"/>
          </w:tcPr>
          <w:p w14:paraId="29297141"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1. Centrally funded at the national level</w:t>
            </w:r>
          </w:p>
          <w:p w14:paraId="35EA82E3"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2. Centrally funded at the sub-national level (e.g. province, region, etc.)</w:t>
            </w:r>
          </w:p>
          <w:p w14:paraId="00AC01C1"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lastRenderedPageBreak/>
              <w:t>3. Technology funded/donated through NGOs, aid agencies, UN agencies, or other multilateral organizations (e.g., WB, IDB)</w:t>
            </w:r>
          </w:p>
          <w:p w14:paraId="61CC00EF"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4. The technology has been </w:t>
            </w:r>
            <w:r w:rsidRPr="003F11A3">
              <w:rPr>
                <w:rFonts w:asciiTheme="majorHAnsi" w:eastAsia="Times New Roman" w:hAnsiTheme="majorHAnsi" w:cstheme="majorHAnsi"/>
                <w:i/>
                <w:iCs/>
                <w:color w:val="000000" w:themeColor="text1"/>
              </w:rPr>
              <w:t>placed</w:t>
            </w:r>
            <w:r w:rsidRPr="003F11A3">
              <w:rPr>
                <w:rFonts w:asciiTheme="majorHAnsi" w:eastAsia="Times New Roman" w:hAnsiTheme="majorHAnsi" w:cstheme="majorHAnsi"/>
                <w:color w:val="000000" w:themeColor="text1"/>
              </w:rPr>
              <w:t xml:space="preserve"> as part of the purchase agreement</w:t>
            </w:r>
          </w:p>
          <w:p w14:paraId="6A4CB706"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5. Technology available through lease/lease</w:t>
            </w:r>
          </w:p>
          <w:p w14:paraId="1C16638F"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6. Funded by the public facility </w:t>
            </w:r>
          </w:p>
          <w:p w14:paraId="21F61A86"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 Technology only funded and available in private facilities</w:t>
            </w:r>
          </w:p>
          <w:p w14:paraId="79645BA5"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8. Unfunded Technology</w:t>
            </w:r>
          </w:p>
          <w:p w14:paraId="24E93AE5" w14:textId="3875CA5A" w:rsidR="005C0B2B" w:rsidRPr="003F11A3" w:rsidRDefault="005C0B2B" w:rsidP="005C0B2B">
            <w:pPr>
              <w:rPr>
                <w:rFonts w:eastAsia="Times New Roman" w:cstheme="minorHAnsi"/>
              </w:rPr>
            </w:pPr>
            <w:r w:rsidRPr="003F11A3">
              <w:rPr>
                <w:rFonts w:asciiTheme="majorHAnsi" w:eastAsia="Times New Roman" w:hAnsiTheme="majorHAnsi" w:cstheme="majorBidi"/>
                <w:color w:val="000000" w:themeColor="text1"/>
              </w:rPr>
              <w:t>77. I don’t know</w:t>
            </w:r>
          </w:p>
        </w:tc>
        <w:tc>
          <w:tcPr>
            <w:tcW w:w="2024" w:type="dxa"/>
            <w:noWrap/>
          </w:tcPr>
          <w:p w14:paraId="2285286D" w14:textId="77777777" w:rsidR="005C0B2B" w:rsidRPr="003F11A3" w:rsidRDefault="005C0B2B" w:rsidP="005C0B2B">
            <w:pPr>
              <w:rPr>
                <w:rFonts w:eastAsia="Times New Roman" w:cstheme="minorHAnsi"/>
                <w:b/>
                <w:bCs/>
              </w:rPr>
            </w:pPr>
          </w:p>
        </w:tc>
      </w:tr>
      <w:tr w:rsidR="005C0B2B" w:rsidRPr="003F11A3" w14:paraId="4D0C0794" w14:textId="77777777" w:rsidTr="008E5DD2">
        <w:trPr>
          <w:trHeight w:val="300"/>
          <w:jc w:val="center"/>
        </w:trPr>
        <w:tc>
          <w:tcPr>
            <w:tcW w:w="948" w:type="dxa"/>
          </w:tcPr>
          <w:p w14:paraId="3FCA1120" w14:textId="7FE5D259" w:rsidR="005C0B2B" w:rsidRPr="003F11A3" w:rsidRDefault="005C0B2B" w:rsidP="005C0B2B">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40</w:t>
            </w:r>
          </w:p>
        </w:tc>
        <w:tc>
          <w:tcPr>
            <w:tcW w:w="3017" w:type="dxa"/>
          </w:tcPr>
          <w:p w14:paraId="45FFDF34" w14:textId="6AABAE3E" w:rsidR="005C0B2B" w:rsidRPr="003F11A3" w:rsidRDefault="005C0B2B" w:rsidP="005C0B2B">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For the following devices/technologies and/or cervical cancer control, please select the form(s) in which they have been </w:t>
            </w:r>
            <w:r w:rsidRPr="003F11A3">
              <w:rPr>
                <w:rFonts w:asciiTheme="majorHAnsi" w:eastAsia="Times New Roman" w:hAnsiTheme="majorHAnsi" w:cstheme="majorBidi"/>
                <w:b/>
                <w:bCs/>
                <w:color w:val="000000" w:themeColor="text1"/>
              </w:rPr>
              <w:t>purchased</w:t>
            </w:r>
            <w:r w:rsidRPr="003F11A3">
              <w:rPr>
                <w:rFonts w:asciiTheme="majorHAnsi" w:eastAsia="Times New Roman" w:hAnsiTheme="majorHAnsi" w:cstheme="majorBidi"/>
                <w:color w:val="000000" w:themeColor="text1"/>
              </w:rPr>
              <w:t xml:space="preserve"> in your country, if available:</w:t>
            </w:r>
          </w:p>
        </w:tc>
        <w:tc>
          <w:tcPr>
            <w:tcW w:w="4394" w:type="dxa"/>
          </w:tcPr>
          <w:p w14:paraId="4867CE30"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1. HPV Test Kits</w:t>
            </w:r>
          </w:p>
          <w:p w14:paraId="515DDAC2"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2. Sample Collection Kits </w:t>
            </w:r>
          </w:p>
          <w:p w14:paraId="189E1DB8"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3. PCR Testing Machines </w:t>
            </w:r>
          </w:p>
          <w:p w14:paraId="04E6DC23"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4. Colposcopy Devices</w:t>
            </w:r>
          </w:p>
          <w:p w14:paraId="2797D859"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5. Cryotherapy Devices</w:t>
            </w:r>
          </w:p>
          <w:p w14:paraId="07539990"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6. LLETZ/LEEP Devices</w:t>
            </w:r>
          </w:p>
          <w:p w14:paraId="2D36EAE0"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 Thermal Ablation Devices</w:t>
            </w:r>
          </w:p>
          <w:p w14:paraId="2EDD6ABE"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8. Laboratory Information System</w:t>
            </w:r>
          </w:p>
          <w:p w14:paraId="04229AEC" w14:textId="7F54CCEB" w:rsidR="005C0B2B" w:rsidRPr="003F11A3" w:rsidRDefault="005C0B2B" w:rsidP="005C0B2B">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 </w:t>
            </w:r>
          </w:p>
        </w:tc>
        <w:tc>
          <w:tcPr>
            <w:tcW w:w="2976" w:type="dxa"/>
          </w:tcPr>
          <w:p w14:paraId="196BEF9F"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Direct Supplier Procurement</w:t>
            </w:r>
          </w:p>
          <w:p w14:paraId="5CD46939"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Local Distributor </w:t>
            </w:r>
          </w:p>
          <w:p w14:paraId="5BD58DF7"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PAHO Strategic Fund</w:t>
            </w:r>
          </w:p>
          <w:p w14:paraId="2AB429E7"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4. Other Regional Procurement Agent (Name) </w:t>
            </w:r>
          </w:p>
          <w:p w14:paraId="5CB84F58"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Global Purchasing Agent (name)</w:t>
            </w:r>
          </w:p>
          <w:p w14:paraId="25C8C74D"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6. Other [Specify]</w:t>
            </w:r>
          </w:p>
          <w:p w14:paraId="229290C4"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7. I Don't Know</w:t>
            </w:r>
          </w:p>
          <w:p w14:paraId="3E9DF8B8" w14:textId="6BC88717" w:rsidR="005C0B2B" w:rsidRPr="003F11A3" w:rsidRDefault="005C0B2B" w:rsidP="005C0B2B">
            <w:pPr>
              <w:rPr>
                <w:rFonts w:asciiTheme="majorHAnsi" w:eastAsia="Times New Roman" w:hAnsiTheme="majorHAnsi" w:cstheme="majorHAnsi"/>
                <w:color w:val="000000" w:themeColor="text1"/>
              </w:rPr>
            </w:pPr>
          </w:p>
        </w:tc>
        <w:tc>
          <w:tcPr>
            <w:tcW w:w="2024" w:type="dxa"/>
            <w:noWrap/>
          </w:tcPr>
          <w:p w14:paraId="4D5B9265" w14:textId="77777777" w:rsidR="005C0B2B" w:rsidRPr="003F11A3" w:rsidRDefault="005C0B2B" w:rsidP="005C0B2B">
            <w:pPr>
              <w:rPr>
                <w:rFonts w:eastAsia="Times New Roman" w:cstheme="minorHAnsi"/>
                <w:b/>
                <w:bCs/>
              </w:rPr>
            </w:pPr>
          </w:p>
        </w:tc>
      </w:tr>
      <w:tr w:rsidR="005C0B2B" w:rsidRPr="003F11A3" w14:paraId="1EE67706" w14:textId="77777777" w:rsidTr="008E5DD2">
        <w:trPr>
          <w:trHeight w:val="300"/>
          <w:jc w:val="center"/>
        </w:trPr>
        <w:tc>
          <w:tcPr>
            <w:tcW w:w="948" w:type="dxa"/>
          </w:tcPr>
          <w:p w14:paraId="7718ADB0" w14:textId="4031448A" w:rsidR="005C0B2B" w:rsidRPr="003F11A3" w:rsidRDefault="005C0B2B" w:rsidP="005C0B2B">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41</w:t>
            </w:r>
          </w:p>
        </w:tc>
        <w:tc>
          <w:tcPr>
            <w:tcW w:w="3017" w:type="dxa"/>
          </w:tcPr>
          <w:p w14:paraId="36C6852E" w14:textId="40A7AA59"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Which of the following </w:t>
            </w:r>
            <w:r w:rsidRPr="003F11A3">
              <w:rPr>
                <w:rFonts w:asciiTheme="majorHAnsi" w:eastAsia="Times New Roman" w:hAnsiTheme="majorHAnsi" w:cstheme="majorBidi"/>
                <w:b/>
                <w:bCs/>
                <w:color w:val="000000" w:themeColor="text1"/>
              </w:rPr>
              <w:t>pathology</w:t>
            </w:r>
            <w:r w:rsidRPr="003F11A3">
              <w:rPr>
                <w:rFonts w:asciiTheme="majorHAnsi" w:eastAsia="Times New Roman" w:hAnsiTheme="majorHAnsi" w:cstheme="majorBidi"/>
                <w:color w:val="000000" w:themeColor="text1"/>
              </w:rPr>
              <w:t xml:space="preserve"> tests* and/or services are generally available in the public sector?</w:t>
            </w:r>
          </w:p>
          <w:p w14:paraId="78F012EB" w14:textId="77777777" w:rsidR="005C0B2B" w:rsidRPr="003F11A3" w:rsidRDefault="005C0B2B" w:rsidP="00471E2A">
            <w:pPr>
              <w:rPr>
                <w:rFonts w:asciiTheme="majorHAnsi" w:eastAsia="Times New Roman" w:hAnsiTheme="majorHAnsi" w:cstheme="majorHAnsi"/>
                <w:color w:val="000000" w:themeColor="text1"/>
              </w:rPr>
            </w:pPr>
          </w:p>
          <w:p w14:paraId="2D12C014" w14:textId="77777777" w:rsidR="005C0B2B" w:rsidRPr="003F11A3" w:rsidRDefault="005C0B2B" w:rsidP="00471E2A">
            <w:pPr>
              <w:rPr>
                <w:rFonts w:asciiTheme="majorHAnsi" w:eastAsia="Times New Roman" w:hAnsiTheme="majorHAnsi" w:cstheme="majorBidi"/>
                <w:i/>
                <w:iCs/>
                <w:color w:val="000000" w:themeColor="text1"/>
              </w:rPr>
            </w:pPr>
            <w:r w:rsidRPr="003F11A3">
              <w:rPr>
                <w:rFonts w:asciiTheme="majorHAnsi" w:eastAsia="Times New Roman" w:hAnsiTheme="majorHAnsi" w:cstheme="majorBidi"/>
                <w:i/>
                <w:iCs/>
                <w:color w:val="000000" w:themeColor="text1"/>
              </w:rPr>
              <w:t xml:space="preserve">* Generally available: reaches 50% or more of patients in need </w:t>
            </w:r>
          </w:p>
          <w:p w14:paraId="08CC2390" w14:textId="435F78BC" w:rsidR="005C0B2B" w:rsidRPr="003F11A3" w:rsidRDefault="005C0B2B" w:rsidP="005C0B2B">
            <w:pPr>
              <w:rPr>
                <w:rFonts w:asciiTheme="majorHAnsi" w:eastAsia="Times New Roman" w:hAnsiTheme="majorHAnsi" w:cstheme="majorBidi"/>
                <w:color w:val="000000" w:themeColor="text1"/>
              </w:rPr>
            </w:pPr>
            <w:r w:rsidRPr="003F11A3">
              <w:rPr>
                <w:rFonts w:asciiTheme="majorHAnsi" w:eastAsia="Times New Roman" w:hAnsiTheme="majorHAnsi" w:cstheme="majorBidi"/>
                <w:i/>
                <w:iCs/>
                <w:color w:val="000000" w:themeColor="text1"/>
              </w:rPr>
              <w:t>Generally unavailable: reaches less than 50% of patients in need</w:t>
            </w:r>
          </w:p>
        </w:tc>
        <w:tc>
          <w:tcPr>
            <w:tcW w:w="4394" w:type="dxa"/>
          </w:tcPr>
          <w:p w14:paraId="367513FD"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Immunohistochemical staining</w:t>
            </w:r>
          </w:p>
          <w:p w14:paraId="448C9BFD"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Pathological Processing of Specimens (Slides)</w:t>
            </w:r>
          </w:p>
          <w:p w14:paraId="614912E6"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Slide scanner (for telepathology)</w:t>
            </w:r>
          </w:p>
          <w:p w14:paraId="4B66E12A"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4. Cytogenetics (conventional)</w:t>
            </w:r>
          </w:p>
          <w:p w14:paraId="44D8D968" w14:textId="77777777" w:rsidR="005C0B2B" w:rsidRPr="003F11A3" w:rsidRDefault="005C0B2B"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5. Cytogenetics (molecular)</w:t>
            </w:r>
          </w:p>
          <w:p w14:paraId="4E1939C1" w14:textId="77777777" w:rsidR="005C0B2B" w:rsidRPr="003F11A3" w:rsidRDefault="005C0B2B"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6. Blood Films</w:t>
            </w:r>
          </w:p>
          <w:p w14:paraId="38C98C30" w14:textId="77777777" w:rsidR="005C0B2B" w:rsidRPr="003F11A3" w:rsidRDefault="005C0B2B"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 Bone marrow morphology</w:t>
            </w:r>
          </w:p>
          <w:p w14:paraId="1A7D1113" w14:textId="2713D692" w:rsidR="005C0B2B" w:rsidRPr="003F11A3" w:rsidRDefault="005C0B2B" w:rsidP="005C0B2B">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8. CSF 'cytospin' (cytocentrifugation)</w:t>
            </w:r>
          </w:p>
        </w:tc>
        <w:tc>
          <w:tcPr>
            <w:tcW w:w="2976" w:type="dxa"/>
          </w:tcPr>
          <w:p w14:paraId="1DD6E0A9"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577579D3"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 only in private</w:t>
            </w:r>
          </w:p>
          <w:p w14:paraId="50CF89F7"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Not available in the country</w:t>
            </w:r>
          </w:p>
          <w:p w14:paraId="4B04BD80" w14:textId="44EC9B4D" w:rsidR="005C0B2B" w:rsidRPr="003F11A3" w:rsidRDefault="005C0B2B" w:rsidP="005C0B2B">
            <w:pPr>
              <w:rPr>
                <w:rFonts w:asciiTheme="majorHAnsi" w:eastAsia="Times New Roman" w:hAnsiTheme="majorHAnsi" w:cstheme="majorHAnsi"/>
                <w:color w:val="000000" w:themeColor="text1"/>
              </w:rPr>
            </w:pPr>
            <w:r w:rsidRPr="003F11A3">
              <w:rPr>
                <w:rFonts w:asciiTheme="majorHAnsi" w:eastAsia="Times New Roman" w:hAnsiTheme="majorHAnsi" w:cstheme="majorBidi"/>
                <w:color w:val="000000" w:themeColor="text1"/>
              </w:rPr>
              <w:t>77. I Don't Know</w:t>
            </w:r>
          </w:p>
        </w:tc>
        <w:tc>
          <w:tcPr>
            <w:tcW w:w="2024" w:type="dxa"/>
            <w:noWrap/>
          </w:tcPr>
          <w:p w14:paraId="0FE6A8CD" w14:textId="77777777" w:rsidR="005C0B2B" w:rsidRPr="003F11A3" w:rsidRDefault="005C0B2B" w:rsidP="005C0B2B">
            <w:pPr>
              <w:rPr>
                <w:rFonts w:eastAsia="Times New Roman" w:cstheme="minorHAnsi"/>
                <w:b/>
                <w:bCs/>
              </w:rPr>
            </w:pPr>
          </w:p>
        </w:tc>
      </w:tr>
      <w:tr w:rsidR="008E5DD2" w:rsidRPr="003F11A3" w14:paraId="65EC6E0D" w14:textId="77777777" w:rsidTr="008E5DD2">
        <w:trPr>
          <w:trHeight w:val="300"/>
          <w:jc w:val="center"/>
        </w:trPr>
        <w:tc>
          <w:tcPr>
            <w:tcW w:w="948" w:type="dxa"/>
          </w:tcPr>
          <w:p w14:paraId="6E5FC416" w14:textId="2DC8C6B7" w:rsidR="005C0B2B" w:rsidRPr="003F11A3" w:rsidRDefault="005C0B2B" w:rsidP="005C0B2B">
            <w:pPr>
              <w:rPr>
                <w:rFonts w:eastAsia="Times New Roman" w:cstheme="minorHAnsi"/>
              </w:rPr>
            </w:pPr>
            <w:r w:rsidRPr="003F11A3">
              <w:rPr>
                <w:rFonts w:asciiTheme="majorHAnsi" w:eastAsia="Times New Roman" w:hAnsiTheme="majorHAnsi" w:cstheme="majorBidi"/>
                <w:color w:val="000000" w:themeColor="text1"/>
              </w:rPr>
              <w:lastRenderedPageBreak/>
              <w:t>Gnrl42</w:t>
            </w:r>
          </w:p>
        </w:tc>
        <w:tc>
          <w:tcPr>
            <w:tcW w:w="3017" w:type="dxa"/>
          </w:tcPr>
          <w:p w14:paraId="6AF26332" w14:textId="3C23DD96" w:rsidR="005C0B2B" w:rsidRPr="003F11A3" w:rsidRDefault="005C0B2B" w:rsidP="005C0B2B">
            <w:pPr>
              <w:rPr>
                <w:rFonts w:eastAsia="Times New Roman" w:cstheme="minorHAnsi"/>
              </w:rPr>
            </w:pPr>
            <w:r w:rsidRPr="003F11A3">
              <w:rPr>
                <w:rFonts w:asciiTheme="majorHAnsi" w:eastAsia="Times New Roman" w:hAnsiTheme="majorHAnsi" w:cstheme="majorHAnsi"/>
                <w:color w:val="000000" w:themeColor="text1"/>
              </w:rPr>
              <w:t>From the following devices/technologies, select those whose acquisition was adversely impacted due to the COVID-19 pandemic:</w:t>
            </w:r>
          </w:p>
        </w:tc>
        <w:tc>
          <w:tcPr>
            <w:tcW w:w="4394" w:type="dxa"/>
          </w:tcPr>
          <w:p w14:paraId="6FD461E2" w14:textId="21AE9501" w:rsidR="005C0B2B" w:rsidRPr="003F11A3" w:rsidRDefault="005C0B2B" w:rsidP="005C0B2B">
            <w:pPr>
              <w:rPr>
                <w:rFonts w:eastAsia="Times New Roman" w:cstheme="minorHAnsi"/>
                <w:b/>
                <w:bCs/>
              </w:rPr>
            </w:pPr>
          </w:p>
        </w:tc>
        <w:tc>
          <w:tcPr>
            <w:tcW w:w="2976" w:type="dxa"/>
          </w:tcPr>
          <w:p w14:paraId="4F8169EA"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1. PCR Testing Machine</w:t>
            </w:r>
          </w:p>
          <w:p w14:paraId="32C90B81"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2. HPV Test Kits</w:t>
            </w:r>
          </w:p>
          <w:p w14:paraId="65CB1101"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3. Colposcopy Devices</w:t>
            </w:r>
          </w:p>
          <w:p w14:paraId="3A583598"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4. Cryotherapy Devices</w:t>
            </w:r>
          </w:p>
          <w:p w14:paraId="650CE713"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5. LLETZ Devices</w:t>
            </w:r>
          </w:p>
          <w:p w14:paraId="3B09C275"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6. Thermal Ablation Devices</w:t>
            </w:r>
          </w:p>
          <w:p w14:paraId="0075D454"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 None were affected due to the COVID-19 pandemic</w:t>
            </w:r>
          </w:p>
          <w:p w14:paraId="435F5B7B"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7. I Don't Know</w:t>
            </w:r>
          </w:p>
          <w:p w14:paraId="3013F151" w14:textId="3C4543AB" w:rsidR="005C0B2B" w:rsidRPr="003F11A3" w:rsidRDefault="005C0B2B" w:rsidP="005C0B2B">
            <w:pPr>
              <w:rPr>
                <w:rFonts w:eastAsia="Times New Roman" w:cstheme="minorHAnsi"/>
                <w:b/>
                <w:bCs/>
              </w:rPr>
            </w:pPr>
            <w:r w:rsidRPr="003F11A3">
              <w:rPr>
                <w:rFonts w:asciiTheme="majorHAnsi" w:eastAsia="Times New Roman" w:hAnsiTheme="majorHAnsi" w:cstheme="majorHAnsi"/>
                <w:b/>
                <w:bCs/>
                <w:color w:val="000000" w:themeColor="text1"/>
              </w:rPr>
              <w:t>[Select]</w:t>
            </w:r>
          </w:p>
        </w:tc>
        <w:tc>
          <w:tcPr>
            <w:tcW w:w="2024" w:type="dxa"/>
            <w:noWrap/>
            <w:hideMark/>
          </w:tcPr>
          <w:p w14:paraId="41BC0A85" w14:textId="51B88D5C" w:rsidR="005C0B2B" w:rsidRPr="003F11A3" w:rsidRDefault="005C0B2B" w:rsidP="005C0B2B">
            <w:pPr>
              <w:rPr>
                <w:rFonts w:eastAsia="Times New Roman" w:cstheme="minorHAnsi"/>
                <w:b/>
                <w:bCs/>
              </w:rPr>
            </w:pPr>
          </w:p>
        </w:tc>
      </w:tr>
      <w:tr w:rsidR="008E5DD2" w:rsidRPr="003F11A3" w14:paraId="450B7AB7" w14:textId="77777777" w:rsidTr="008E5DD2">
        <w:trPr>
          <w:trHeight w:val="300"/>
          <w:jc w:val="center"/>
        </w:trPr>
        <w:tc>
          <w:tcPr>
            <w:tcW w:w="948" w:type="dxa"/>
          </w:tcPr>
          <w:p w14:paraId="2F2C24DE" w14:textId="02ABBBD3" w:rsidR="005C0B2B" w:rsidRPr="003F11A3" w:rsidRDefault="005C0B2B" w:rsidP="005C0B2B">
            <w:pPr>
              <w:rPr>
                <w:rFonts w:eastAsia="Times New Roman" w:cstheme="minorHAnsi"/>
              </w:rPr>
            </w:pPr>
            <w:r w:rsidRPr="003F11A3">
              <w:rPr>
                <w:rFonts w:asciiTheme="majorHAnsi" w:eastAsia="Times New Roman" w:hAnsiTheme="majorHAnsi" w:cstheme="majorBidi"/>
                <w:color w:val="000000" w:themeColor="text1"/>
              </w:rPr>
              <w:t>Gnrl43</w:t>
            </w:r>
          </w:p>
        </w:tc>
        <w:tc>
          <w:tcPr>
            <w:tcW w:w="3017" w:type="dxa"/>
          </w:tcPr>
          <w:p w14:paraId="713D14E0"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Describe the availability* of the following essential medications and test items in the past 3 months:</w:t>
            </w:r>
          </w:p>
          <w:p w14:paraId="4F56DBA5" w14:textId="77777777" w:rsidR="005C0B2B" w:rsidRPr="003F11A3" w:rsidRDefault="005C0B2B" w:rsidP="00471E2A">
            <w:pPr>
              <w:rPr>
                <w:rFonts w:asciiTheme="majorHAnsi" w:eastAsia="Times New Roman" w:hAnsiTheme="majorHAnsi" w:cstheme="majorHAnsi"/>
                <w:color w:val="000000" w:themeColor="text1"/>
              </w:rPr>
            </w:pPr>
          </w:p>
          <w:p w14:paraId="523535F6" w14:textId="77777777" w:rsidR="005C0B2B" w:rsidRPr="003F11A3" w:rsidRDefault="005C0B2B" w:rsidP="00471E2A">
            <w:pPr>
              <w:rPr>
                <w:rFonts w:asciiTheme="majorHAnsi" w:eastAsia="Times New Roman" w:hAnsiTheme="majorHAnsi" w:cstheme="majorBidi"/>
                <w:i/>
                <w:iCs/>
                <w:color w:val="000000" w:themeColor="text1"/>
              </w:rPr>
            </w:pPr>
            <w:r w:rsidRPr="003F11A3">
              <w:rPr>
                <w:rFonts w:asciiTheme="majorHAnsi" w:eastAsia="Times New Roman" w:hAnsiTheme="majorHAnsi" w:cstheme="majorBidi"/>
                <w:i/>
                <w:iCs/>
                <w:color w:val="000000" w:themeColor="text1"/>
              </w:rPr>
              <w:t xml:space="preserve">* Generally available: reaches 50% or more of patients in need </w:t>
            </w:r>
          </w:p>
          <w:p w14:paraId="5E640338"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i/>
                <w:iCs/>
                <w:color w:val="000000" w:themeColor="text1"/>
              </w:rPr>
              <w:t>Generally unavailable: reaches less than 50% of patients in need</w:t>
            </w:r>
          </w:p>
          <w:p w14:paraId="4B8F1EC8" w14:textId="633C2B19" w:rsidR="005C0B2B" w:rsidRPr="003F11A3" w:rsidRDefault="005C0B2B" w:rsidP="005C0B2B">
            <w:pPr>
              <w:rPr>
                <w:rFonts w:eastAsia="Times New Roman" w:cstheme="minorHAnsi"/>
              </w:rPr>
            </w:pPr>
          </w:p>
        </w:tc>
        <w:tc>
          <w:tcPr>
            <w:tcW w:w="4394" w:type="dxa"/>
          </w:tcPr>
          <w:p w14:paraId="4BB383CF"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1. Non-opioid pain relievers (e.g., acetaminophen, ibuprofen, others)</w:t>
            </w:r>
          </w:p>
          <w:p w14:paraId="40D4694D"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2. Opioid analgesics (e.g., acetaminophen, ibuprofen, others)</w:t>
            </w:r>
          </w:p>
          <w:p w14:paraId="2FD8854B"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Antibiotics for the treatment of cervicitis and sexually transmitted infections (STIs) according to national guidelines</w:t>
            </w:r>
          </w:p>
          <w:p w14:paraId="207E4B51"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4. HPV specimen collection tubes and/or test kits and cartridges (e.g., GeneXpert)</w:t>
            </w:r>
          </w:p>
          <w:p w14:paraId="281C1754"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HIV Test Kits</w:t>
            </w:r>
          </w:p>
          <w:p w14:paraId="58B7AE22"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6. Pregnancy Tests</w:t>
            </w:r>
          </w:p>
          <w:p w14:paraId="19A0262C"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 Chemotherapy Drugs for Cervical Cancer Treatment</w:t>
            </w:r>
          </w:p>
          <w:p w14:paraId="4C9CB918" w14:textId="2FE514F7" w:rsidR="005C0B2B" w:rsidRPr="003F11A3" w:rsidRDefault="005C0B2B" w:rsidP="005C0B2B">
            <w:pPr>
              <w:rPr>
                <w:rFonts w:eastAsia="Times New Roman" w:cstheme="minorHAnsi"/>
                <w:b/>
                <w:bCs/>
              </w:rPr>
            </w:pPr>
          </w:p>
        </w:tc>
        <w:tc>
          <w:tcPr>
            <w:tcW w:w="2976" w:type="dxa"/>
          </w:tcPr>
          <w:p w14:paraId="72AF9BD6"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1. Generally available for purchase, copay, or subsidized at public outpatient pharmacies/clinics,</w:t>
            </w:r>
          </w:p>
          <w:p w14:paraId="55FA5A93"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2. Generally available for purchase, copay, or subsidy at private outpatient pharmacies/clinics.</w:t>
            </w:r>
          </w:p>
          <w:p w14:paraId="0071A0BC"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3. Dispensed in public hospitals or inpatient centers </w:t>
            </w:r>
          </w:p>
          <w:p w14:paraId="222FEBEB"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Dispensed in private hospitals or inpatient centers</w:t>
            </w:r>
          </w:p>
          <w:p w14:paraId="237A62E0"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Unavailable due to product or ingredient shortages</w:t>
            </w:r>
          </w:p>
          <w:p w14:paraId="496AD706" w14:textId="292FFBD0" w:rsidR="005C0B2B" w:rsidRPr="003F11A3" w:rsidRDefault="005C0B2B" w:rsidP="005C0B2B">
            <w:pPr>
              <w:rPr>
                <w:rFonts w:eastAsia="Times New Roman" w:cstheme="minorHAnsi"/>
                <w:b/>
                <w:bCs/>
              </w:rPr>
            </w:pPr>
            <w:r w:rsidRPr="003F11A3">
              <w:rPr>
                <w:rFonts w:asciiTheme="majorHAnsi" w:eastAsia="Times New Roman" w:hAnsiTheme="majorHAnsi" w:cstheme="majorBidi"/>
                <w:color w:val="000000" w:themeColor="text1"/>
              </w:rPr>
              <w:t>77. I Don't Know</w:t>
            </w:r>
          </w:p>
        </w:tc>
        <w:tc>
          <w:tcPr>
            <w:tcW w:w="2024" w:type="dxa"/>
            <w:noWrap/>
            <w:hideMark/>
          </w:tcPr>
          <w:p w14:paraId="3375B0C6" w14:textId="3307B300" w:rsidR="005C0B2B" w:rsidRPr="003F11A3" w:rsidRDefault="005C0B2B" w:rsidP="005C0B2B">
            <w:pPr>
              <w:rPr>
                <w:rFonts w:eastAsia="Times New Roman" w:cstheme="minorHAnsi"/>
                <w:b/>
                <w:bCs/>
              </w:rPr>
            </w:pPr>
          </w:p>
        </w:tc>
      </w:tr>
      <w:tr w:rsidR="005C0B2B" w:rsidRPr="003F11A3" w14:paraId="47DA7138" w14:textId="77777777" w:rsidTr="008E5DD2">
        <w:trPr>
          <w:trHeight w:val="300"/>
          <w:jc w:val="center"/>
        </w:trPr>
        <w:tc>
          <w:tcPr>
            <w:tcW w:w="948" w:type="dxa"/>
          </w:tcPr>
          <w:p w14:paraId="68A70745" w14:textId="52C852A1" w:rsidR="005C0B2B" w:rsidRPr="003F11A3" w:rsidRDefault="005C0B2B" w:rsidP="005C0B2B">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44</w:t>
            </w:r>
          </w:p>
        </w:tc>
        <w:tc>
          <w:tcPr>
            <w:tcW w:w="3017" w:type="dxa"/>
          </w:tcPr>
          <w:p w14:paraId="6F36C89F"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If essential oncology drugs are sometimes generally not available*, what are the main causes of this? (Check all that apply)</w:t>
            </w:r>
          </w:p>
          <w:p w14:paraId="23BB7B24" w14:textId="77777777" w:rsidR="005C0B2B" w:rsidRPr="003F11A3" w:rsidRDefault="005C0B2B" w:rsidP="00471E2A">
            <w:pPr>
              <w:rPr>
                <w:rFonts w:asciiTheme="majorHAnsi" w:eastAsia="Times New Roman" w:hAnsiTheme="majorHAnsi" w:cstheme="majorHAnsi"/>
                <w:color w:val="000000" w:themeColor="text1"/>
              </w:rPr>
            </w:pPr>
          </w:p>
          <w:p w14:paraId="6A6FE5D3" w14:textId="77777777" w:rsidR="005C0B2B" w:rsidRPr="003F11A3" w:rsidRDefault="005C0B2B" w:rsidP="00471E2A">
            <w:pPr>
              <w:rPr>
                <w:rFonts w:asciiTheme="majorHAnsi" w:eastAsia="Times New Roman" w:hAnsiTheme="majorHAnsi" w:cstheme="majorBidi"/>
                <w:i/>
                <w:iCs/>
                <w:color w:val="000000" w:themeColor="text1"/>
              </w:rPr>
            </w:pPr>
            <w:r w:rsidRPr="003F11A3">
              <w:rPr>
                <w:rFonts w:asciiTheme="majorHAnsi" w:eastAsia="Times New Roman" w:hAnsiTheme="majorHAnsi" w:cstheme="majorBidi"/>
                <w:i/>
                <w:iCs/>
                <w:color w:val="000000" w:themeColor="text1"/>
              </w:rPr>
              <w:t xml:space="preserve">* Generally available: reaches 50% or more of patients in need </w:t>
            </w:r>
          </w:p>
          <w:p w14:paraId="6ACEBE00" w14:textId="61D0B002" w:rsidR="005C0B2B" w:rsidRPr="003F11A3" w:rsidRDefault="005C0B2B" w:rsidP="005C0B2B">
            <w:pPr>
              <w:rPr>
                <w:rFonts w:asciiTheme="majorHAnsi" w:eastAsia="Times New Roman" w:hAnsiTheme="majorHAnsi" w:cstheme="majorHAnsi"/>
                <w:color w:val="000000" w:themeColor="text1"/>
              </w:rPr>
            </w:pPr>
            <w:r w:rsidRPr="003F11A3">
              <w:rPr>
                <w:rFonts w:asciiTheme="majorHAnsi" w:eastAsia="Times New Roman" w:hAnsiTheme="majorHAnsi" w:cstheme="majorBidi"/>
                <w:i/>
                <w:iCs/>
                <w:color w:val="000000" w:themeColor="text1"/>
              </w:rPr>
              <w:t xml:space="preserve">Generally unavailable: reaches less than 50% of patients in </w:t>
            </w:r>
            <w:r w:rsidRPr="003F11A3">
              <w:rPr>
                <w:rFonts w:asciiTheme="majorHAnsi" w:eastAsia="Times New Roman" w:hAnsiTheme="majorHAnsi" w:cstheme="majorBidi"/>
                <w:i/>
                <w:iCs/>
                <w:color w:val="000000" w:themeColor="text1"/>
              </w:rPr>
              <w:lastRenderedPageBreak/>
              <w:t>need</w:t>
            </w:r>
          </w:p>
        </w:tc>
        <w:tc>
          <w:tcPr>
            <w:tcW w:w="4394" w:type="dxa"/>
          </w:tcPr>
          <w:p w14:paraId="185C0156" w14:textId="77777777" w:rsidR="005C0B2B" w:rsidRPr="003F11A3" w:rsidRDefault="005C0B2B" w:rsidP="005C0B2B">
            <w:pPr>
              <w:rPr>
                <w:rFonts w:asciiTheme="majorHAnsi" w:eastAsia="Times New Roman" w:hAnsiTheme="majorHAnsi" w:cstheme="majorBidi"/>
                <w:color w:val="000000" w:themeColor="text1"/>
              </w:rPr>
            </w:pPr>
          </w:p>
        </w:tc>
        <w:tc>
          <w:tcPr>
            <w:tcW w:w="2976" w:type="dxa"/>
          </w:tcPr>
          <w:p w14:paraId="2106C98D"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Not on the procurement list (facility or domestic)</w:t>
            </w:r>
          </w:p>
          <w:p w14:paraId="1C6EFB32"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2. Lack of financial resources for purchase (installation or domestic)</w:t>
            </w:r>
          </w:p>
          <w:p w14:paraId="68A75FE3"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Stock-outs/inaccurate forecasts</w:t>
            </w:r>
          </w:p>
          <w:p w14:paraId="7816868A"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Challenges with Supply Chain Management</w:t>
            </w:r>
          </w:p>
          <w:p w14:paraId="13345EBC"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Available on-premise but unaffordable for patients</w:t>
            </w:r>
          </w:p>
          <w:p w14:paraId="5B231CD9"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6. Global Scarcity</w:t>
            </w:r>
          </w:p>
          <w:p w14:paraId="6D16A6C4"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Bidi"/>
                <w:color w:val="000000" w:themeColor="text1"/>
              </w:rPr>
              <w:t>7. Other (please specify):</w:t>
            </w:r>
          </w:p>
          <w:p w14:paraId="1908A9A9"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77. I Don't Know </w:t>
            </w:r>
          </w:p>
          <w:p w14:paraId="7C6186FE" w14:textId="77777777" w:rsidR="005C0B2B" w:rsidRPr="003F11A3" w:rsidRDefault="005C0B2B"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b/>
                <w:bCs/>
                <w:color w:val="000000" w:themeColor="text1"/>
              </w:rPr>
              <w:t>[Select]</w:t>
            </w:r>
          </w:p>
          <w:p w14:paraId="1CABF31F" w14:textId="4484ACDE" w:rsidR="005C0B2B" w:rsidRPr="003F11A3" w:rsidRDefault="005C0B2B" w:rsidP="005C0B2B">
            <w:pPr>
              <w:rPr>
                <w:rFonts w:asciiTheme="majorHAnsi" w:eastAsia="Times New Roman" w:hAnsiTheme="majorHAnsi" w:cstheme="majorBidi"/>
                <w:color w:val="000000" w:themeColor="text1"/>
              </w:rPr>
            </w:pPr>
          </w:p>
        </w:tc>
        <w:tc>
          <w:tcPr>
            <w:tcW w:w="2024" w:type="dxa"/>
            <w:noWrap/>
          </w:tcPr>
          <w:p w14:paraId="0B9AAC8E" w14:textId="77777777" w:rsidR="005C0B2B" w:rsidRPr="003F11A3" w:rsidRDefault="005C0B2B" w:rsidP="005C0B2B">
            <w:pPr>
              <w:rPr>
                <w:rFonts w:eastAsia="Times New Roman" w:cstheme="minorHAnsi"/>
                <w:b/>
                <w:bCs/>
              </w:rPr>
            </w:pPr>
          </w:p>
        </w:tc>
      </w:tr>
      <w:tr w:rsidR="005C0B2B" w:rsidRPr="003F11A3" w14:paraId="4F10F1EA" w14:textId="77777777" w:rsidTr="008E5DD2">
        <w:trPr>
          <w:trHeight w:val="300"/>
          <w:jc w:val="center"/>
        </w:trPr>
        <w:tc>
          <w:tcPr>
            <w:tcW w:w="948" w:type="dxa"/>
          </w:tcPr>
          <w:p w14:paraId="4BE31CC3" w14:textId="2B419D7D" w:rsidR="005C0B2B" w:rsidRPr="003F11A3" w:rsidRDefault="005C0B2B" w:rsidP="005C0B2B">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45</w:t>
            </w:r>
          </w:p>
        </w:tc>
        <w:tc>
          <w:tcPr>
            <w:tcW w:w="3017" w:type="dxa"/>
          </w:tcPr>
          <w:p w14:paraId="62D331B7" w14:textId="4C6D70AD" w:rsidR="005C0B2B" w:rsidRPr="003F11A3" w:rsidRDefault="005C0B2B" w:rsidP="005C0B2B">
            <w:pPr>
              <w:rPr>
                <w:rFonts w:asciiTheme="majorHAnsi" w:eastAsia="Times New Roman" w:hAnsiTheme="majorHAnsi" w:cstheme="majorHAnsi"/>
                <w:color w:val="000000" w:themeColor="text1"/>
              </w:rPr>
            </w:pPr>
            <w:r w:rsidRPr="003F11A3">
              <w:rPr>
                <w:rFonts w:asciiTheme="majorHAnsi" w:eastAsia="Times New Roman" w:hAnsiTheme="majorHAnsi" w:cstheme="majorBidi"/>
                <w:color w:val="000000" w:themeColor="text1"/>
              </w:rPr>
              <w:t>How often does your country run out of cervical cancer drugs?</w:t>
            </w:r>
          </w:p>
        </w:tc>
        <w:tc>
          <w:tcPr>
            <w:tcW w:w="4394" w:type="dxa"/>
          </w:tcPr>
          <w:p w14:paraId="5B272141" w14:textId="77777777" w:rsidR="005C0B2B" w:rsidRPr="003F11A3" w:rsidRDefault="005C0B2B" w:rsidP="005C0B2B">
            <w:pPr>
              <w:rPr>
                <w:rFonts w:asciiTheme="majorHAnsi" w:eastAsia="Times New Roman" w:hAnsiTheme="majorHAnsi" w:cstheme="majorBidi"/>
                <w:color w:val="000000" w:themeColor="text1"/>
              </w:rPr>
            </w:pPr>
          </w:p>
        </w:tc>
        <w:tc>
          <w:tcPr>
            <w:tcW w:w="2976" w:type="dxa"/>
          </w:tcPr>
          <w:p w14:paraId="124955F1"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Never 0%</w:t>
            </w:r>
          </w:p>
          <w:p w14:paraId="2272B94C"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Rarely (&lt;1%)</w:t>
            </w:r>
          </w:p>
          <w:p w14:paraId="263B5BAC"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Sometimes (2-25%)</w:t>
            </w:r>
          </w:p>
          <w:p w14:paraId="4E389EC4"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Mostly (&gt;25%)</w:t>
            </w:r>
          </w:p>
          <w:p w14:paraId="6D2F9167"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Always (100%)</w:t>
            </w:r>
          </w:p>
          <w:p w14:paraId="0733AA69" w14:textId="54EA1234" w:rsidR="005C0B2B" w:rsidRPr="003F11A3" w:rsidRDefault="005C0B2B" w:rsidP="005C0B2B">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7. I Don't Know</w:t>
            </w:r>
          </w:p>
        </w:tc>
        <w:tc>
          <w:tcPr>
            <w:tcW w:w="2024" w:type="dxa"/>
            <w:noWrap/>
          </w:tcPr>
          <w:p w14:paraId="641D31EB" w14:textId="77777777" w:rsidR="005C0B2B" w:rsidRPr="003F11A3" w:rsidRDefault="005C0B2B" w:rsidP="005C0B2B">
            <w:pPr>
              <w:rPr>
                <w:rFonts w:eastAsia="Times New Roman" w:cstheme="minorHAnsi"/>
                <w:b/>
                <w:bCs/>
              </w:rPr>
            </w:pPr>
          </w:p>
        </w:tc>
      </w:tr>
      <w:tr w:rsidR="005C0B2B" w:rsidRPr="003F11A3" w14:paraId="7DD636C2" w14:textId="77777777" w:rsidTr="008E5DD2">
        <w:trPr>
          <w:trHeight w:val="300"/>
          <w:jc w:val="center"/>
        </w:trPr>
        <w:tc>
          <w:tcPr>
            <w:tcW w:w="948" w:type="dxa"/>
          </w:tcPr>
          <w:p w14:paraId="071D4055" w14:textId="089AB344" w:rsidR="005C0B2B" w:rsidRPr="003F11A3" w:rsidRDefault="005C0B2B" w:rsidP="005C0B2B">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46</w:t>
            </w:r>
          </w:p>
        </w:tc>
        <w:tc>
          <w:tcPr>
            <w:tcW w:w="3017" w:type="dxa"/>
          </w:tcPr>
          <w:p w14:paraId="0839A6C4" w14:textId="65841906" w:rsidR="005C0B2B" w:rsidRPr="003F11A3" w:rsidRDefault="005C0B2B" w:rsidP="005C0B2B">
            <w:pPr>
              <w:rPr>
                <w:rFonts w:asciiTheme="majorHAnsi" w:eastAsia="Times New Roman" w:hAnsiTheme="majorHAnsi" w:cstheme="majorHAnsi"/>
                <w:color w:val="000000" w:themeColor="text1"/>
              </w:rPr>
            </w:pPr>
            <w:r w:rsidRPr="003F11A3">
              <w:rPr>
                <w:rFonts w:asciiTheme="majorHAnsi" w:eastAsia="Times New Roman" w:hAnsiTheme="majorHAnsi" w:cstheme="majorBidi"/>
                <w:color w:val="000000" w:themeColor="text1"/>
              </w:rPr>
              <w:t>How often does your country run out of pain management drugs?</w:t>
            </w:r>
          </w:p>
        </w:tc>
        <w:tc>
          <w:tcPr>
            <w:tcW w:w="4394" w:type="dxa"/>
          </w:tcPr>
          <w:p w14:paraId="26BF7549" w14:textId="77777777" w:rsidR="005C0B2B" w:rsidRPr="003F11A3" w:rsidRDefault="005C0B2B" w:rsidP="005C0B2B">
            <w:pPr>
              <w:rPr>
                <w:rFonts w:asciiTheme="majorHAnsi" w:eastAsia="Times New Roman" w:hAnsiTheme="majorHAnsi" w:cstheme="majorBidi"/>
                <w:color w:val="000000" w:themeColor="text1"/>
              </w:rPr>
            </w:pPr>
          </w:p>
        </w:tc>
        <w:tc>
          <w:tcPr>
            <w:tcW w:w="2976" w:type="dxa"/>
          </w:tcPr>
          <w:p w14:paraId="1FA38381"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Never 0%</w:t>
            </w:r>
          </w:p>
          <w:p w14:paraId="5EF8AE40"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Rarely (&lt;1%)</w:t>
            </w:r>
          </w:p>
          <w:p w14:paraId="0541A48C"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Sometimes (2-25%)</w:t>
            </w:r>
          </w:p>
          <w:p w14:paraId="4252336D"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Mostly (&gt;25%)</w:t>
            </w:r>
          </w:p>
          <w:p w14:paraId="668BA8A6"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Always (100%)</w:t>
            </w:r>
          </w:p>
          <w:p w14:paraId="1A034152" w14:textId="16D1D028" w:rsidR="005C0B2B" w:rsidRPr="003F11A3" w:rsidRDefault="005C0B2B" w:rsidP="005C0B2B">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7. I Don't Know</w:t>
            </w:r>
          </w:p>
        </w:tc>
        <w:tc>
          <w:tcPr>
            <w:tcW w:w="2024" w:type="dxa"/>
            <w:noWrap/>
          </w:tcPr>
          <w:p w14:paraId="09EDAB6D" w14:textId="77777777" w:rsidR="005C0B2B" w:rsidRPr="003F11A3" w:rsidRDefault="005C0B2B" w:rsidP="005C0B2B">
            <w:pPr>
              <w:rPr>
                <w:rFonts w:eastAsia="Times New Roman" w:cstheme="minorHAnsi"/>
                <w:b/>
                <w:bCs/>
              </w:rPr>
            </w:pPr>
          </w:p>
        </w:tc>
      </w:tr>
      <w:tr w:rsidR="005C0B2B" w:rsidRPr="003F11A3" w14:paraId="18970C15" w14:textId="77777777" w:rsidTr="008E5DD2">
        <w:trPr>
          <w:trHeight w:val="300"/>
          <w:jc w:val="center"/>
        </w:trPr>
        <w:tc>
          <w:tcPr>
            <w:tcW w:w="948" w:type="dxa"/>
          </w:tcPr>
          <w:p w14:paraId="11DD02E6" w14:textId="7B985855" w:rsidR="005C0B2B" w:rsidRPr="003F11A3" w:rsidRDefault="005C0B2B" w:rsidP="005C0B2B">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47</w:t>
            </w:r>
          </w:p>
        </w:tc>
        <w:tc>
          <w:tcPr>
            <w:tcW w:w="3017" w:type="dxa"/>
          </w:tcPr>
          <w:p w14:paraId="66C4DF1C" w14:textId="4C151762" w:rsidR="005C0B2B" w:rsidRPr="003F11A3" w:rsidRDefault="005C0B2B" w:rsidP="005C0B2B">
            <w:pPr>
              <w:rPr>
                <w:rFonts w:asciiTheme="majorHAnsi" w:eastAsia="Times New Roman" w:hAnsiTheme="majorHAnsi" w:cstheme="majorHAnsi"/>
                <w:color w:val="000000" w:themeColor="text1"/>
              </w:rPr>
            </w:pPr>
            <w:r w:rsidRPr="003F11A3">
              <w:rPr>
                <w:rFonts w:asciiTheme="majorHAnsi" w:eastAsia="Times New Roman" w:hAnsiTheme="majorHAnsi" w:cstheme="majorBidi"/>
                <w:color w:val="000000" w:themeColor="text1"/>
              </w:rPr>
              <w:t>Have studies been conducted on the prevalence of substandard and falsified cancer drugs used for cervical cancer in your country?</w:t>
            </w:r>
          </w:p>
        </w:tc>
        <w:tc>
          <w:tcPr>
            <w:tcW w:w="4394" w:type="dxa"/>
          </w:tcPr>
          <w:p w14:paraId="29B01FCC" w14:textId="77777777" w:rsidR="005C0B2B" w:rsidRPr="003F11A3" w:rsidRDefault="005C0B2B" w:rsidP="005C0B2B">
            <w:pPr>
              <w:rPr>
                <w:rFonts w:asciiTheme="majorHAnsi" w:eastAsia="Times New Roman" w:hAnsiTheme="majorHAnsi" w:cstheme="majorBidi"/>
                <w:color w:val="000000" w:themeColor="text1"/>
              </w:rPr>
            </w:pPr>
          </w:p>
        </w:tc>
        <w:tc>
          <w:tcPr>
            <w:tcW w:w="2976" w:type="dxa"/>
          </w:tcPr>
          <w:p w14:paraId="197AE817"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1B2684D6" w14:textId="77777777" w:rsidR="005C0B2B" w:rsidRPr="003F11A3" w:rsidRDefault="005C0B2B"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No </w:t>
            </w:r>
          </w:p>
          <w:p w14:paraId="64C09ACA" w14:textId="2FC2CE59" w:rsidR="005C0B2B" w:rsidRPr="003F11A3" w:rsidRDefault="005C0B2B" w:rsidP="005C0B2B">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7. I Don't Know</w:t>
            </w:r>
          </w:p>
        </w:tc>
        <w:tc>
          <w:tcPr>
            <w:tcW w:w="2024" w:type="dxa"/>
            <w:noWrap/>
          </w:tcPr>
          <w:p w14:paraId="4BFF34BD" w14:textId="77777777" w:rsidR="005C0B2B" w:rsidRPr="003F11A3" w:rsidRDefault="005C0B2B" w:rsidP="005C0B2B">
            <w:pPr>
              <w:rPr>
                <w:rFonts w:eastAsia="Times New Roman" w:cstheme="minorHAnsi"/>
                <w:b/>
                <w:bCs/>
              </w:rPr>
            </w:pPr>
          </w:p>
        </w:tc>
      </w:tr>
      <w:tr w:rsidR="00B539BC" w:rsidRPr="003F11A3" w14:paraId="624740B2" w14:textId="77777777" w:rsidTr="008E5DD2">
        <w:trPr>
          <w:trHeight w:val="340"/>
          <w:jc w:val="center"/>
        </w:trPr>
        <w:tc>
          <w:tcPr>
            <w:tcW w:w="13359" w:type="dxa"/>
            <w:gridSpan w:val="5"/>
          </w:tcPr>
          <w:p w14:paraId="42F23E27" w14:textId="23C2CC2D" w:rsidR="00B539BC" w:rsidRPr="003F11A3" w:rsidRDefault="00B539BC" w:rsidP="005C0B2B">
            <w:pPr>
              <w:rPr>
                <w:rFonts w:eastAsia="Times New Roman" w:cstheme="minorHAnsi"/>
                <w:b/>
                <w:bCs/>
              </w:rPr>
            </w:pPr>
            <w:r w:rsidRPr="003F11A3">
              <w:rPr>
                <w:rFonts w:eastAsia="Times New Roman" w:cstheme="minorHAnsi"/>
                <w:b/>
                <w:bCs/>
              </w:rPr>
              <w:t>WORKFORCE</w:t>
            </w:r>
          </w:p>
        </w:tc>
      </w:tr>
      <w:tr w:rsidR="008E5DD2" w:rsidRPr="003F11A3" w14:paraId="2B995B32" w14:textId="77777777" w:rsidTr="008E5DD2">
        <w:trPr>
          <w:trHeight w:val="300"/>
          <w:jc w:val="center"/>
        </w:trPr>
        <w:tc>
          <w:tcPr>
            <w:tcW w:w="948" w:type="dxa"/>
            <w:hideMark/>
          </w:tcPr>
          <w:p w14:paraId="2B6AEC95" w14:textId="29526376" w:rsidR="005C0B2B" w:rsidRPr="003F11A3" w:rsidRDefault="00B539BC" w:rsidP="005C0B2B">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Gnrl48</w:t>
            </w:r>
          </w:p>
        </w:tc>
        <w:tc>
          <w:tcPr>
            <w:tcW w:w="3017" w:type="dxa"/>
            <w:hideMark/>
          </w:tcPr>
          <w:p w14:paraId="4002E33A" w14:textId="35E524D8"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Does your country have healthcare workforce training and capacity building programs – including medical and nursing schools?</w:t>
            </w:r>
          </w:p>
        </w:tc>
        <w:tc>
          <w:tcPr>
            <w:tcW w:w="4394" w:type="dxa"/>
            <w:hideMark/>
          </w:tcPr>
          <w:p w14:paraId="49D3EC68" w14:textId="77777777" w:rsidR="005C0B2B" w:rsidRPr="003F11A3" w:rsidRDefault="005C0B2B" w:rsidP="005C0B2B">
            <w:pPr>
              <w:rPr>
                <w:rFonts w:asciiTheme="majorHAnsi" w:eastAsia="Times New Roman" w:hAnsiTheme="majorHAnsi" w:cstheme="majorHAnsi"/>
              </w:rPr>
            </w:pPr>
          </w:p>
        </w:tc>
        <w:tc>
          <w:tcPr>
            <w:tcW w:w="2976" w:type="dxa"/>
          </w:tcPr>
          <w:p w14:paraId="4A20117F" w14:textId="77777777" w:rsidR="00B539BC" w:rsidRPr="003F11A3" w:rsidRDefault="00B539BC" w:rsidP="00B539BC">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4B4C0862" w14:textId="77777777" w:rsidR="00B539BC" w:rsidRPr="003F11A3" w:rsidRDefault="00B539BC" w:rsidP="00B539BC">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No </w:t>
            </w:r>
          </w:p>
          <w:p w14:paraId="2BB03A30" w14:textId="3EEA69E0" w:rsidR="005C0B2B"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2024" w:type="dxa"/>
            <w:hideMark/>
          </w:tcPr>
          <w:p w14:paraId="62211E6E" w14:textId="638CCD63" w:rsidR="005C0B2B" w:rsidRPr="003F11A3" w:rsidRDefault="005C0B2B" w:rsidP="005C0B2B">
            <w:pPr>
              <w:rPr>
                <w:rFonts w:asciiTheme="majorHAnsi" w:eastAsia="Times New Roman" w:hAnsiTheme="majorHAnsi" w:cstheme="majorHAnsi"/>
              </w:rPr>
            </w:pPr>
          </w:p>
        </w:tc>
      </w:tr>
      <w:tr w:rsidR="008E5DD2" w:rsidRPr="003F11A3" w14:paraId="7D5C5FA4" w14:textId="77777777" w:rsidTr="008E5DD2">
        <w:trPr>
          <w:trHeight w:val="300"/>
          <w:jc w:val="center"/>
        </w:trPr>
        <w:tc>
          <w:tcPr>
            <w:tcW w:w="948" w:type="dxa"/>
            <w:hideMark/>
          </w:tcPr>
          <w:p w14:paraId="209D0994" w14:textId="29125250" w:rsidR="005C0B2B" w:rsidRPr="003F11A3" w:rsidRDefault="00B539BC" w:rsidP="005C0B2B">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Gnrl49</w:t>
            </w:r>
          </w:p>
        </w:tc>
        <w:tc>
          <w:tcPr>
            <w:tcW w:w="3017" w:type="dxa"/>
            <w:hideMark/>
          </w:tcPr>
          <w:p w14:paraId="43854590" w14:textId="4EE8B8B4"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For which specialties and subspecialties in cancer care continuum does the country have an accredited training opportunity (including residency and fellowship)?</w:t>
            </w:r>
          </w:p>
        </w:tc>
        <w:tc>
          <w:tcPr>
            <w:tcW w:w="4394" w:type="dxa"/>
            <w:hideMark/>
          </w:tcPr>
          <w:p w14:paraId="7E8C905F" w14:textId="3EEC83D4"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1. Anatomic pathology</w:t>
            </w:r>
          </w:p>
          <w:p w14:paraId="718B890A" w14:textId="128A41C5"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2. Anesthesiology</w:t>
            </w:r>
          </w:p>
          <w:p w14:paraId="111540A4" w14:textId="5D09EFAB"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3. Cardiology</w:t>
            </w:r>
          </w:p>
          <w:p w14:paraId="775D9EBA" w14:textId="2C38ED84"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4. Clinical Pharmacy</w:t>
            </w:r>
          </w:p>
          <w:p w14:paraId="5D9F4CE4" w14:textId="60DA311E"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5. Gynecology</w:t>
            </w:r>
          </w:p>
          <w:p w14:paraId="4355A277" w14:textId="2D9B272A"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6. Gynae-oncology</w:t>
            </w:r>
          </w:p>
          <w:p w14:paraId="47468EB0" w14:textId="343A32E0"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7. Intensive Care</w:t>
            </w:r>
          </w:p>
          <w:p w14:paraId="78DCDF82" w14:textId="37BE9331"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8. Interventional Radiology</w:t>
            </w:r>
          </w:p>
          <w:p w14:paraId="4C777BCE" w14:textId="25219425"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lastRenderedPageBreak/>
              <w:t>9. Medical/clinical oncology</w:t>
            </w:r>
          </w:p>
          <w:p w14:paraId="1ED57829" w14:textId="143D2503"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10. Neuro-Oncology</w:t>
            </w:r>
          </w:p>
          <w:p w14:paraId="7E6F8D10" w14:textId="08C1A834"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11. Nuclear Medicine</w:t>
            </w:r>
          </w:p>
          <w:p w14:paraId="1883ACA8" w14:textId="085E8AA4"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12. Nursing</w:t>
            </w:r>
          </w:p>
          <w:p w14:paraId="0E8356AA" w14:textId="2DF96E73"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13. Nutrition/Dietician</w:t>
            </w:r>
          </w:p>
          <w:p w14:paraId="5FA082FC" w14:textId="550F0672"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14. Palliative care</w:t>
            </w:r>
          </w:p>
          <w:p w14:paraId="2BCDE579" w14:textId="3C7726FF"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15. Physical/Occupational/Rehabilitation Therapy</w:t>
            </w:r>
          </w:p>
          <w:p w14:paraId="14E92A54" w14:textId="421FC779"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16. Psychiatry</w:t>
            </w:r>
          </w:p>
          <w:p w14:paraId="5009840C" w14:textId="583447B2"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17. Psychology</w:t>
            </w:r>
          </w:p>
          <w:p w14:paraId="181BAEA8" w14:textId="54EE2066"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18. Pulmonary</w:t>
            </w:r>
            <w:r w:rsidR="00B539BC" w:rsidRPr="003F11A3">
              <w:rPr>
                <w:rFonts w:asciiTheme="majorHAnsi" w:eastAsia="Times New Roman" w:hAnsiTheme="majorHAnsi" w:cstheme="majorHAnsi"/>
              </w:rPr>
              <w:t xml:space="preserve"> Medicine</w:t>
            </w:r>
          </w:p>
          <w:p w14:paraId="790824E4" w14:textId="28A5B5BC"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19. Radiation Oncology</w:t>
            </w:r>
          </w:p>
          <w:p w14:paraId="487C3211" w14:textId="7839C004"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20. Radiology</w:t>
            </w:r>
          </w:p>
          <w:p w14:paraId="5F999E1A" w14:textId="5A8847AC"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21. Respiratory Therapy</w:t>
            </w:r>
          </w:p>
          <w:p w14:paraId="235322D0" w14:textId="393272D1"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22. General surgery</w:t>
            </w:r>
          </w:p>
          <w:p w14:paraId="7F173088" w14:textId="77777777"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23. Surgical Oncology</w:t>
            </w:r>
          </w:p>
          <w:p w14:paraId="6896B284" w14:textId="77777777" w:rsidR="00B539BC" w:rsidRPr="003F11A3" w:rsidRDefault="00B539BC" w:rsidP="005C0B2B">
            <w:pPr>
              <w:rPr>
                <w:rFonts w:asciiTheme="majorHAnsi" w:eastAsia="Times New Roman" w:hAnsiTheme="majorHAnsi" w:cstheme="majorHAnsi"/>
              </w:rPr>
            </w:pPr>
            <w:r w:rsidRPr="003F11A3">
              <w:rPr>
                <w:rFonts w:asciiTheme="majorHAnsi" w:eastAsia="Times New Roman" w:hAnsiTheme="majorHAnsi" w:cstheme="majorHAnsi"/>
              </w:rPr>
              <w:t>24. Medical Physics</w:t>
            </w:r>
          </w:p>
          <w:p w14:paraId="25EB2B4D" w14:textId="77777777" w:rsidR="00B539BC" w:rsidRPr="003F11A3" w:rsidRDefault="00B539BC" w:rsidP="005C0B2B">
            <w:pPr>
              <w:rPr>
                <w:rFonts w:asciiTheme="majorHAnsi" w:eastAsia="Times New Roman" w:hAnsiTheme="majorHAnsi" w:cstheme="majorHAnsi"/>
              </w:rPr>
            </w:pPr>
            <w:r w:rsidRPr="003F11A3">
              <w:rPr>
                <w:rFonts w:asciiTheme="majorHAnsi" w:eastAsia="Times New Roman" w:hAnsiTheme="majorHAnsi" w:cstheme="majorHAnsi"/>
              </w:rPr>
              <w:t>25. Cervical Ablation treatment training</w:t>
            </w:r>
          </w:p>
          <w:p w14:paraId="72F9EBF2" w14:textId="77777777" w:rsidR="00B539BC" w:rsidRPr="003F11A3" w:rsidRDefault="00B539BC" w:rsidP="005C0B2B">
            <w:pPr>
              <w:rPr>
                <w:rFonts w:asciiTheme="majorHAnsi" w:eastAsia="Times New Roman" w:hAnsiTheme="majorHAnsi" w:cstheme="majorHAnsi"/>
              </w:rPr>
            </w:pPr>
            <w:r w:rsidRPr="003F11A3">
              <w:rPr>
                <w:rFonts w:asciiTheme="majorHAnsi" w:eastAsia="Times New Roman" w:hAnsiTheme="majorHAnsi" w:cstheme="majorHAnsi"/>
              </w:rPr>
              <w:t>26. Cytotechnology</w:t>
            </w:r>
          </w:p>
          <w:p w14:paraId="5F0DE2AC" w14:textId="77777777" w:rsidR="00B539BC" w:rsidRPr="003F11A3" w:rsidRDefault="00B539BC" w:rsidP="005C0B2B">
            <w:pPr>
              <w:rPr>
                <w:rFonts w:asciiTheme="majorHAnsi" w:eastAsia="Times New Roman" w:hAnsiTheme="majorHAnsi" w:cstheme="majorHAnsi"/>
              </w:rPr>
            </w:pPr>
            <w:r w:rsidRPr="003F11A3">
              <w:rPr>
                <w:rFonts w:asciiTheme="majorHAnsi" w:eastAsia="Times New Roman" w:hAnsiTheme="majorHAnsi" w:cstheme="majorHAnsi"/>
              </w:rPr>
              <w:t>27. Colposcopy</w:t>
            </w:r>
          </w:p>
          <w:p w14:paraId="6ACA7423" w14:textId="21BE01A9" w:rsidR="00B539BC" w:rsidRPr="003F11A3" w:rsidRDefault="00B539BC" w:rsidP="005C0B2B">
            <w:pPr>
              <w:rPr>
                <w:rFonts w:asciiTheme="majorHAnsi" w:eastAsia="Times New Roman" w:hAnsiTheme="majorHAnsi" w:cstheme="majorHAnsi"/>
              </w:rPr>
            </w:pPr>
            <w:r w:rsidRPr="003F11A3">
              <w:rPr>
                <w:rFonts w:asciiTheme="majorHAnsi" w:eastAsia="Times New Roman" w:hAnsiTheme="majorHAnsi" w:cstheme="majorHAnsi"/>
              </w:rPr>
              <w:t>28. Others</w:t>
            </w:r>
          </w:p>
        </w:tc>
        <w:tc>
          <w:tcPr>
            <w:tcW w:w="2976" w:type="dxa"/>
          </w:tcPr>
          <w:p w14:paraId="47091D98" w14:textId="4E5DD33A"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lastRenderedPageBreak/>
              <w:t>1. Residency Training Program (within country)</w:t>
            </w:r>
          </w:p>
          <w:p w14:paraId="43C13DFD" w14:textId="007D40AD"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2. Residency Training Program (nearby country)</w:t>
            </w:r>
          </w:p>
          <w:p w14:paraId="6773FC2F" w14:textId="6026CFD6"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3. Fellowship Training Program (within country)</w:t>
            </w:r>
          </w:p>
          <w:p w14:paraId="760F0B8D" w14:textId="77777777" w:rsidR="005C0B2B" w:rsidRPr="003F11A3" w:rsidRDefault="005C0B2B" w:rsidP="005C0B2B">
            <w:pPr>
              <w:rPr>
                <w:rFonts w:asciiTheme="majorHAnsi" w:eastAsia="Times New Roman" w:hAnsiTheme="majorHAnsi" w:cstheme="majorHAnsi"/>
              </w:rPr>
            </w:pPr>
            <w:r w:rsidRPr="003F11A3">
              <w:rPr>
                <w:rFonts w:asciiTheme="majorHAnsi" w:eastAsia="Times New Roman" w:hAnsiTheme="majorHAnsi" w:cstheme="majorHAnsi"/>
              </w:rPr>
              <w:t>4. Fellowship Training Program (nearby country)</w:t>
            </w:r>
          </w:p>
          <w:p w14:paraId="29CD19B2" w14:textId="44D4F0DD" w:rsidR="00B539BC" w:rsidRPr="003F11A3" w:rsidRDefault="00B539BC" w:rsidP="005C0B2B">
            <w:pPr>
              <w:rPr>
                <w:rFonts w:asciiTheme="majorHAnsi" w:eastAsia="Times New Roman" w:hAnsiTheme="majorHAnsi" w:cstheme="majorHAnsi"/>
              </w:rPr>
            </w:pPr>
            <w:r w:rsidRPr="003F11A3">
              <w:rPr>
                <w:rFonts w:asciiTheme="majorHAnsi" w:eastAsia="Times New Roman" w:hAnsiTheme="majorHAnsi" w:cstheme="majorHAnsi"/>
              </w:rPr>
              <w:lastRenderedPageBreak/>
              <w:t>77. I don’t know</w:t>
            </w:r>
          </w:p>
          <w:p w14:paraId="11F197A7" w14:textId="092E0AFD" w:rsidR="00B539BC" w:rsidRPr="003F11A3" w:rsidRDefault="00B539BC" w:rsidP="005C0B2B">
            <w:pPr>
              <w:rPr>
                <w:rFonts w:asciiTheme="majorHAnsi" w:eastAsia="Times New Roman" w:hAnsiTheme="majorHAnsi" w:cstheme="majorHAnsi"/>
                <w:b/>
                <w:bCs/>
              </w:rPr>
            </w:pPr>
          </w:p>
        </w:tc>
        <w:tc>
          <w:tcPr>
            <w:tcW w:w="2024" w:type="dxa"/>
            <w:noWrap/>
            <w:hideMark/>
          </w:tcPr>
          <w:p w14:paraId="73D63FD9" w14:textId="6183A22E" w:rsidR="005C0B2B" w:rsidRPr="003F11A3" w:rsidRDefault="005C0B2B" w:rsidP="005C0B2B">
            <w:pPr>
              <w:rPr>
                <w:rFonts w:asciiTheme="majorHAnsi" w:eastAsia="Times New Roman" w:hAnsiTheme="majorHAnsi" w:cstheme="majorHAnsi"/>
                <w:b/>
                <w:bCs/>
              </w:rPr>
            </w:pPr>
          </w:p>
        </w:tc>
      </w:tr>
      <w:tr w:rsidR="008E5DD2" w:rsidRPr="003F11A3" w14:paraId="5B1DF71E" w14:textId="77777777" w:rsidTr="008E5DD2">
        <w:trPr>
          <w:trHeight w:val="300"/>
          <w:jc w:val="center"/>
        </w:trPr>
        <w:tc>
          <w:tcPr>
            <w:tcW w:w="948" w:type="dxa"/>
          </w:tcPr>
          <w:p w14:paraId="1310FC14" w14:textId="561107A5" w:rsidR="00B539BC" w:rsidRPr="003F11A3" w:rsidRDefault="00B539BC" w:rsidP="00B539BC">
            <w:pPr>
              <w:rPr>
                <w:rFonts w:eastAsia="Times New Roman" w:cstheme="minorHAnsi"/>
                <w:sz w:val="20"/>
                <w:szCs w:val="20"/>
              </w:rPr>
            </w:pPr>
            <w:r w:rsidRPr="003F11A3">
              <w:rPr>
                <w:rFonts w:asciiTheme="majorHAnsi" w:eastAsia="Times New Roman" w:hAnsiTheme="majorHAnsi" w:cstheme="majorBidi"/>
                <w:color w:val="000000" w:themeColor="text1"/>
              </w:rPr>
              <w:t>Gnrl50</w:t>
            </w:r>
          </w:p>
        </w:tc>
        <w:tc>
          <w:tcPr>
            <w:tcW w:w="3017" w:type="dxa"/>
          </w:tcPr>
          <w:p w14:paraId="0DA33980" w14:textId="1FA011C0" w:rsidR="00B539BC" w:rsidRPr="003F11A3" w:rsidRDefault="00B539BC" w:rsidP="00B539BC">
            <w:pPr>
              <w:rPr>
                <w:rFonts w:eastAsia="Times New Roman" w:cstheme="minorHAnsi"/>
                <w:sz w:val="20"/>
                <w:szCs w:val="20"/>
              </w:rPr>
            </w:pPr>
            <w:r w:rsidRPr="003F11A3">
              <w:rPr>
                <w:rFonts w:asciiTheme="majorHAnsi" w:eastAsia="Times New Roman" w:hAnsiTheme="majorHAnsi" w:cstheme="majorBidi"/>
                <w:color w:val="000000" w:themeColor="text1"/>
              </w:rPr>
              <w:t>What are the sources of funding for training and capacity building of health personnel, including medical and nursing schools, continuing education, etc.? Select all that apply:</w:t>
            </w:r>
          </w:p>
        </w:tc>
        <w:tc>
          <w:tcPr>
            <w:tcW w:w="4394" w:type="dxa"/>
          </w:tcPr>
          <w:p w14:paraId="49E199BF" w14:textId="1D206EDF" w:rsidR="00B539BC" w:rsidRPr="003F11A3" w:rsidRDefault="00B539BC" w:rsidP="00B539BC">
            <w:pPr>
              <w:rPr>
                <w:rFonts w:eastAsia="Times New Roman" w:cstheme="minorHAnsi"/>
                <w:b/>
                <w:bCs/>
                <w:sz w:val="20"/>
                <w:szCs w:val="20"/>
              </w:rPr>
            </w:pPr>
          </w:p>
        </w:tc>
        <w:tc>
          <w:tcPr>
            <w:tcW w:w="2976" w:type="dxa"/>
          </w:tcPr>
          <w:p w14:paraId="7289A152" w14:textId="77777777" w:rsidR="00B539BC" w:rsidRPr="003F11A3" w:rsidRDefault="00B539BC"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Central Government/Ministry</w:t>
            </w:r>
          </w:p>
          <w:p w14:paraId="24FEB948" w14:textId="77777777" w:rsidR="00B539BC" w:rsidRPr="003F11A3" w:rsidRDefault="00B539BC"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Private donors</w:t>
            </w:r>
          </w:p>
          <w:p w14:paraId="5B16C79C" w14:textId="77777777" w:rsidR="00B539BC" w:rsidRPr="003F11A3" w:rsidRDefault="00B539BC"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Multilateral organizations</w:t>
            </w:r>
          </w:p>
          <w:p w14:paraId="13F49E51" w14:textId="77777777" w:rsidR="00B539BC" w:rsidRPr="003F11A3" w:rsidRDefault="00B539BC"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NGO</w:t>
            </w:r>
          </w:p>
          <w:p w14:paraId="2A6A3975" w14:textId="77777777" w:rsidR="00B539BC" w:rsidRPr="003F11A3" w:rsidRDefault="00B539BC"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Religious Organizations</w:t>
            </w:r>
          </w:p>
          <w:p w14:paraId="482B018A" w14:textId="77777777" w:rsidR="00B539BC" w:rsidRPr="003F11A3" w:rsidRDefault="00B539BC"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6. Student Fees</w:t>
            </w:r>
          </w:p>
          <w:p w14:paraId="34E6E247" w14:textId="77777777" w:rsidR="00B539BC" w:rsidRPr="003F11A3" w:rsidRDefault="00B539BC"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 Public-Private Partnerships</w:t>
            </w:r>
          </w:p>
          <w:p w14:paraId="18837ACA" w14:textId="77777777" w:rsidR="00B539BC" w:rsidRPr="003F11A3" w:rsidRDefault="00B539BC"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8. International Scholarships</w:t>
            </w:r>
          </w:p>
          <w:p w14:paraId="070A4551" w14:textId="77777777" w:rsidR="00B539BC" w:rsidRPr="003F11A3" w:rsidRDefault="00B539BC"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7. I Don't Know</w:t>
            </w:r>
          </w:p>
          <w:p w14:paraId="439A08A9" w14:textId="3011F52A" w:rsidR="00B539BC" w:rsidRPr="003F11A3" w:rsidRDefault="00B539BC" w:rsidP="00B539BC">
            <w:pPr>
              <w:rPr>
                <w:rFonts w:eastAsia="Times New Roman" w:cstheme="minorHAnsi"/>
                <w:b/>
                <w:bCs/>
                <w:sz w:val="20"/>
                <w:szCs w:val="20"/>
              </w:rPr>
            </w:pPr>
            <w:r w:rsidRPr="003F11A3">
              <w:rPr>
                <w:rFonts w:asciiTheme="majorHAnsi" w:eastAsia="Times New Roman" w:hAnsiTheme="majorHAnsi" w:cstheme="majorHAnsi"/>
                <w:b/>
                <w:bCs/>
                <w:color w:val="000000" w:themeColor="text1"/>
              </w:rPr>
              <w:t>[select]</w:t>
            </w:r>
          </w:p>
        </w:tc>
        <w:tc>
          <w:tcPr>
            <w:tcW w:w="2024" w:type="dxa"/>
            <w:noWrap/>
            <w:hideMark/>
          </w:tcPr>
          <w:p w14:paraId="4E74DFC7" w14:textId="77777777" w:rsidR="00B539BC" w:rsidRPr="003F11A3" w:rsidRDefault="00B539BC" w:rsidP="00B539BC">
            <w:pPr>
              <w:rPr>
                <w:rFonts w:eastAsia="Times New Roman" w:cstheme="minorHAnsi"/>
                <w:b/>
                <w:bCs/>
                <w:sz w:val="20"/>
                <w:szCs w:val="20"/>
              </w:rPr>
            </w:pPr>
          </w:p>
          <w:p w14:paraId="6ED421B4" w14:textId="5A537323" w:rsidR="00B539BC" w:rsidRPr="003F11A3" w:rsidRDefault="00B539BC" w:rsidP="00B539BC">
            <w:pPr>
              <w:rPr>
                <w:rFonts w:eastAsia="Times New Roman" w:cstheme="minorHAnsi"/>
                <w:b/>
                <w:bCs/>
                <w:sz w:val="20"/>
                <w:szCs w:val="20"/>
              </w:rPr>
            </w:pPr>
          </w:p>
        </w:tc>
      </w:tr>
      <w:tr w:rsidR="008E5DD2" w:rsidRPr="003F11A3" w14:paraId="3E03516A" w14:textId="77777777" w:rsidTr="008E5DD2">
        <w:trPr>
          <w:trHeight w:val="300"/>
          <w:jc w:val="center"/>
        </w:trPr>
        <w:tc>
          <w:tcPr>
            <w:tcW w:w="948" w:type="dxa"/>
          </w:tcPr>
          <w:p w14:paraId="1D53D47A" w14:textId="72A67E19" w:rsidR="00B539BC" w:rsidRPr="003F11A3" w:rsidRDefault="00B539BC" w:rsidP="00B539BC">
            <w:pPr>
              <w:rPr>
                <w:rFonts w:eastAsia="Times New Roman" w:cstheme="minorHAnsi"/>
                <w:sz w:val="20"/>
                <w:szCs w:val="20"/>
              </w:rPr>
            </w:pPr>
            <w:r w:rsidRPr="003F11A3">
              <w:rPr>
                <w:rFonts w:asciiTheme="majorHAnsi" w:eastAsia="Times New Roman" w:hAnsiTheme="majorHAnsi" w:cstheme="majorBidi"/>
                <w:color w:val="000000" w:themeColor="text1"/>
              </w:rPr>
              <w:t>Gnrl51</w:t>
            </w:r>
          </w:p>
        </w:tc>
        <w:tc>
          <w:tcPr>
            <w:tcW w:w="3017" w:type="dxa"/>
          </w:tcPr>
          <w:p w14:paraId="340B0EDC" w14:textId="5BDE40E7" w:rsidR="00B539BC" w:rsidRPr="003F11A3" w:rsidRDefault="00B539BC" w:rsidP="00B539BC">
            <w:pPr>
              <w:rPr>
                <w:rFonts w:eastAsia="Times New Roman" w:cstheme="minorHAnsi"/>
                <w:sz w:val="20"/>
                <w:szCs w:val="20"/>
              </w:rPr>
            </w:pPr>
            <w:r w:rsidRPr="003F11A3">
              <w:rPr>
                <w:rFonts w:asciiTheme="majorHAnsi" w:eastAsia="Times New Roman" w:hAnsiTheme="majorHAnsi" w:cstheme="majorHAnsi"/>
                <w:color w:val="000000" w:themeColor="text1"/>
              </w:rPr>
              <w:t>Is there a shortage of health professionals in your country?</w:t>
            </w:r>
          </w:p>
        </w:tc>
        <w:tc>
          <w:tcPr>
            <w:tcW w:w="4394" w:type="dxa"/>
          </w:tcPr>
          <w:p w14:paraId="1EFCB04E"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Anatomic pathology</w:t>
            </w:r>
          </w:p>
          <w:p w14:paraId="5F046186"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2. Anesthesiology</w:t>
            </w:r>
          </w:p>
          <w:p w14:paraId="461E2C91"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3. Cardiology</w:t>
            </w:r>
          </w:p>
          <w:p w14:paraId="0EA09D2E" w14:textId="001E04ED"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4. Clinical Pharmacy</w:t>
            </w:r>
          </w:p>
          <w:p w14:paraId="42BAB3C5"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lastRenderedPageBreak/>
              <w:t>5. Gynecology</w:t>
            </w:r>
          </w:p>
          <w:p w14:paraId="0F8F600A"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6. Gynae-oncology</w:t>
            </w:r>
          </w:p>
          <w:p w14:paraId="0A642073"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7. Intensive Care</w:t>
            </w:r>
          </w:p>
          <w:p w14:paraId="3E3D93D3"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8. Interventional Radiology</w:t>
            </w:r>
          </w:p>
          <w:p w14:paraId="5B5CDA65"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9. Medical/clinical oncology</w:t>
            </w:r>
          </w:p>
          <w:p w14:paraId="14333F3E"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10. Neuro-Oncology</w:t>
            </w:r>
          </w:p>
          <w:p w14:paraId="0D0DEC3E"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11. Nuclear Medicine</w:t>
            </w:r>
          </w:p>
          <w:p w14:paraId="6A2CBB45"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12. Nursing</w:t>
            </w:r>
          </w:p>
          <w:p w14:paraId="51194179"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13. Nutrition/Dietician</w:t>
            </w:r>
          </w:p>
          <w:p w14:paraId="50F19F04"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14. Palliative care</w:t>
            </w:r>
          </w:p>
          <w:p w14:paraId="606E310C"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15. Physical/Occupational/Rehabilitation Therapy</w:t>
            </w:r>
          </w:p>
          <w:p w14:paraId="7E5C75F8"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16. Psychiatry</w:t>
            </w:r>
          </w:p>
          <w:p w14:paraId="3C26986A"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17. Psychology</w:t>
            </w:r>
          </w:p>
          <w:p w14:paraId="2FB1F4F3"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18. Pulmonary Medicine</w:t>
            </w:r>
          </w:p>
          <w:p w14:paraId="590ECAF8"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19. Radiation Oncology</w:t>
            </w:r>
          </w:p>
          <w:p w14:paraId="278D6AE1"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20. Radiology</w:t>
            </w:r>
          </w:p>
          <w:p w14:paraId="774A0AF5"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21. Respiratory Therapy</w:t>
            </w:r>
          </w:p>
          <w:p w14:paraId="6E93554F"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22. General surgery</w:t>
            </w:r>
          </w:p>
          <w:p w14:paraId="253C9EBA"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23. Surgical Oncology</w:t>
            </w:r>
          </w:p>
          <w:p w14:paraId="21A2161F"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24. Medical Physics</w:t>
            </w:r>
          </w:p>
          <w:p w14:paraId="623760DA"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25. Cervical Ablation treatment training</w:t>
            </w:r>
          </w:p>
          <w:p w14:paraId="018B70E1"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26. Cytotechnology</w:t>
            </w:r>
          </w:p>
          <w:p w14:paraId="5D760782" w14:textId="77777777"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rPr>
              <w:t>27. Colposcopy</w:t>
            </w:r>
          </w:p>
          <w:p w14:paraId="2745CCCA" w14:textId="140AE0AB" w:rsidR="00B539BC" w:rsidRPr="003F11A3" w:rsidRDefault="00B539BC" w:rsidP="00B539BC">
            <w:pPr>
              <w:rPr>
                <w:rFonts w:eastAsia="Times New Roman" w:cstheme="minorHAnsi"/>
                <w:sz w:val="20"/>
                <w:szCs w:val="20"/>
              </w:rPr>
            </w:pPr>
            <w:r w:rsidRPr="003F11A3">
              <w:rPr>
                <w:rFonts w:asciiTheme="majorHAnsi" w:eastAsia="Times New Roman" w:hAnsiTheme="majorHAnsi" w:cstheme="majorHAnsi"/>
              </w:rPr>
              <w:t>28. Others</w:t>
            </w:r>
          </w:p>
        </w:tc>
        <w:tc>
          <w:tcPr>
            <w:tcW w:w="2976" w:type="dxa"/>
          </w:tcPr>
          <w:p w14:paraId="3EE94CC7" w14:textId="77777777" w:rsidR="00B539BC" w:rsidRPr="003F11A3" w:rsidRDefault="00B539BC" w:rsidP="00B539BC">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1. Yes</w:t>
            </w:r>
          </w:p>
          <w:p w14:paraId="173332DB" w14:textId="77777777" w:rsidR="00B539BC" w:rsidRPr="003F11A3" w:rsidRDefault="00B539BC" w:rsidP="00B539BC">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No </w:t>
            </w:r>
          </w:p>
          <w:p w14:paraId="3BCE2412" w14:textId="2232B6C1" w:rsidR="00B539BC" w:rsidRPr="003F11A3" w:rsidRDefault="00B539BC" w:rsidP="00B539BC">
            <w:pPr>
              <w:rPr>
                <w:rFonts w:eastAsia="Times New Roman" w:cstheme="minorHAnsi"/>
                <w:sz w:val="20"/>
                <w:szCs w:val="20"/>
              </w:rPr>
            </w:pPr>
            <w:r w:rsidRPr="003F11A3">
              <w:rPr>
                <w:rFonts w:asciiTheme="majorHAnsi" w:eastAsia="Times New Roman" w:hAnsiTheme="majorHAnsi" w:cstheme="majorBidi"/>
                <w:color w:val="000000" w:themeColor="text1"/>
              </w:rPr>
              <w:t>77. I Don't Know</w:t>
            </w:r>
          </w:p>
        </w:tc>
        <w:tc>
          <w:tcPr>
            <w:tcW w:w="2024" w:type="dxa"/>
            <w:noWrap/>
          </w:tcPr>
          <w:p w14:paraId="6E4A9357" w14:textId="77777777" w:rsidR="00B539BC" w:rsidRPr="003F11A3" w:rsidRDefault="00B539BC" w:rsidP="00B539BC">
            <w:pPr>
              <w:rPr>
                <w:rFonts w:eastAsia="Times New Roman" w:cstheme="minorHAnsi"/>
                <w:b/>
                <w:bCs/>
                <w:sz w:val="20"/>
                <w:szCs w:val="20"/>
              </w:rPr>
            </w:pPr>
          </w:p>
        </w:tc>
      </w:tr>
      <w:tr w:rsidR="00B539BC" w:rsidRPr="003F11A3" w14:paraId="15AFCE9D" w14:textId="77777777" w:rsidTr="008E5DD2">
        <w:trPr>
          <w:trHeight w:val="300"/>
          <w:jc w:val="center"/>
        </w:trPr>
        <w:tc>
          <w:tcPr>
            <w:tcW w:w="948" w:type="dxa"/>
          </w:tcPr>
          <w:p w14:paraId="474280C2" w14:textId="3CD3C5D3" w:rsidR="00B539BC" w:rsidRPr="003F11A3" w:rsidRDefault="00B539BC" w:rsidP="00B539BC">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52</w:t>
            </w:r>
          </w:p>
        </w:tc>
        <w:tc>
          <w:tcPr>
            <w:tcW w:w="3017" w:type="dxa"/>
          </w:tcPr>
          <w:p w14:paraId="5D527A40" w14:textId="0AA9D0E7" w:rsidR="00B539BC" w:rsidRPr="003F11A3" w:rsidRDefault="00B539BC" w:rsidP="00B539BC">
            <w:pPr>
              <w:rPr>
                <w:rFonts w:asciiTheme="majorHAnsi" w:eastAsia="Times New Roman" w:hAnsiTheme="majorHAnsi" w:cstheme="majorHAnsi"/>
                <w:color w:val="000000" w:themeColor="text1"/>
              </w:rPr>
            </w:pPr>
            <w:r w:rsidRPr="003F11A3">
              <w:rPr>
                <w:rFonts w:asciiTheme="majorHAnsi" w:eastAsia="Times New Roman" w:hAnsiTheme="majorHAnsi" w:cstheme="majorBidi"/>
                <w:color w:val="000000" w:themeColor="text1"/>
              </w:rPr>
              <w:t>What efforts, if any, have been made in recent years to expand workforce training capacity or alter the content of training to address shortages?</w:t>
            </w:r>
          </w:p>
        </w:tc>
        <w:tc>
          <w:tcPr>
            <w:tcW w:w="4394" w:type="dxa"/>
          </w:tcPr>
          <w:p w14:paraId="14C87E18" w14:textId="77777777" w:rsidR="00B539BC" w:rsidRPr="003F11A3" w:rsidRDefault="00B539BC"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1.Developing Specialized Training Programs for the Oncology Workforce</w:t>
            </w:r>
          </w:p>
          <w:p w14:paraId="6A9A2BAB" w14:textId="77777777" w:rsidR="00B539BC" w:rsidRPr="003F11A3" w:rsidRDefault="00B539BC"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2. Collaboration with academic institutions to improve training opportunities</w:t>
            </w:r>
          </w:p>
          <w:p w14:paraId="378A2DDE" w14:textId="77777777" w:rsidR="00B539BC" w:rsidRPr="003F11A3" w:rsidRDefault="00B539BC"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3. Implementation of continuing education programs for healthcare professionals</w:t>
            </w:r>
          </w:p>
          <w:p w14:paraId="4B0E62F5" w14:textId="77777777" w:rsidR="00B539BC" w:rsidRPr="003F11A3" w:rsidRDefault="00B539BC"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4. Adoption of online training platforms for distance learning</w:t>
            </w:r>
          </w:p>
          <w:p w14:paraId="01F72B85" w14:textId="77777777" w:rsidR="00B539BC" w:rsidRPr="003F11A3" w:rsidRDefault="00B539BC"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5. Partnering with international organizations to provide training support (please specify)</w:t>
            </w:r>
          </w:p>
          <w:p w14:paraId="024D50FB" w14:textId="77777777" w:rsidR="00B539BC" w:rsidRPr="003F11A3" w:rsidRDefault="00B539BC"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6. Introducing incentives to attract and retain </w:t>
            </w:r>
            <w:r w:rsidRPr="003F11A3">
              <w:rPr>
                <w:rFonts w:asciiTheme="majorHAnsi" w:eastAsia="Times New Roman" w:hAnsiTheme="majorHAnsi" w:cstheme="majorBidi"/>
                <w:color w:val="000000" w:themeColor="text1"/>
              </w:rPr>
              <w:lastRenderedPageBreak/>
              <w:t>oncology healthcare professionals</w:t>
            </w:r>
          </w:p>
          <w:p w14:paraId="6B28617C" w14:textId="77777777" w:rsidR="00B539BC" w:rsidRPr="003F11A3" w:rsidRDefault="00B539BC"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 Enhancing interdisciplinary training to promote teamwork and collaboration</w:t>
            </w:r>
          </w:p>
          <w:p w14:paraId="0730BAA5" w14:textId="77777777" w:rsidR="00B539BC" w:rsidRPr="003F11A3" w:rsidRDefault="00B539BC"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8. Other (please specify)</w:t>
            </w:r>
          </w:p>
          <w:p w14:paraId="4028D90B" w14:textId="73750DCD" w:rsidR="00B539BC" w:rsidRPr="003F11A3" w:rsidRDefault="00B539BC" w:rsidP="00B539BC">
            <w:pPr>
              <w:rPr>
                <w:rFonts w:asciiTheme="majorHAnsi" w:eastAsia="Times New Roman" w:hAnsiTheme="majorHAnsi" w:cstheme="majorHAnsi"/>
              </w:rPr>
            </w:pPr>
          </w:p>
        </w:tc>
        <w:tc>
          <w:tcPr>
            <w:tcW w:w="2976" w:type="dxa"/>
          </w:tcPr>
          <w:p w14:paraId="7A1B5522" w14:textId="6C9F64B6" w:rsidR="00B539BC" w:rsidRPr="003F11A3" w:rsidRDefault="00B539BC" w:rsidP="00B539BC">
            <w:pPr>
              <w:rPr>
                <w:rFonts w:asciiTheme="majorHAnsi" w:eastAsia="Times New Roman" w:hAnsiTheme="majorHAnsi" w:cstheme="majorHAnsi"/>
                <w:color w:val="000000" w:themeColor="text1"/>
              </w:rPr>
            </w:pPr>
          </w:p>
        </w:tc>
        <w:tc>
          <w:tcPr>
            <w:tcW w:w="2024" w:type="dxa"/>
            <w:noWrap/>
          </w:tcPr>
          <w:p w14:paraId="059DE6E7" w14:textId="77777777" w:rsidR="00B539BC" w:rsidRPr="003F11A3" w:rsidRDefault="00B539BC" w:rsidP="00B539BC">
            <w:pPr>
              <w:rPr>
                <w:rFonts w:eastAsia="Times New Roman" w:cstheme="minorHAnsi"/>
                <w:b/>
                <w:bCs/>
                <w:sz w:val="20"/>
                <w:szCs w:val="20"/>
              </w:rPr>
            </w:pPr>
          </w:p>
        </w:tc>
      </w:tr>
      <w:tr w:rsidR="00B539BC" w:rsidRPr="003F11A3" w14:paraId="01DF24F6" w14:textId="77777777" w:rsidTr="008E5DD2">
        <w:trPr>
          <w:trHeight w:val="300"/>
          <w:jc w:val="center"/>
        </w:trPr>
        <w:tc>
          <w:tcPr>
            <w:tcW w:w="948" w:type="dxa"/>
          </w:tcPr>
          <w:p w14:paraId="08D2C684" w14:textId="2A4692E5" w:rsidR="00B539BC" w:rsidRPr="003F11A3" w:rsidRDefault="00B539BC" w:rsidP="00B539BC">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53</w:t>
            </w:r>
          </w:p>
        </w:tc>
        <w:tc>
          <w:tcPr>
            <w:tcW w:w="3017" w:type="dxa"/>
          </w:tcPr>
          <w:p w14:paraId="19165CEB" w14:textId="452D9FEA" w:rsidR="00B539BC" w:rsidRPr="003F11A3" w:rsidRDefault="00B539BC" w:rsidP="00B539BC">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Is specialized training in advanced medical education free to the student (i.e., residency/specialty training)?</w:t>
            </w:r>
          </w:p>
        </w:tc>
        <w:tc>
          <w:tcPr>
            <w:tcW w:w="4394" w:type="dxa"/>
          </w:tcPr>
          <w:p w14:paraId="2A4000B9" w14:textId="77777777" w:rsidR="00B539BC" w:rsidRPr="003F11A3" w:rsidRDefault="00B539BC"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Faculty of Medicine</w:t>
            </w:r>
          </w:p>
          <w:p w14:paraId="7468833C" w14:textId="77777777" w:rsidR="00B539BC" w:rsidRPr="003F11A3" w:rsidRDefault="00B539BC"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School of Nursing</w:t>
            </w:r>
          </w:p>
          <w:p w14:paraId="687F8051" w14:textId="77777777" w:rsidR="00B539BC" w:rsidRPr="003F11A3" w:rsidRDefault="00B539BC"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Mental Health/Psychology Training</w:t>
            </w:r>
          </w:p>
          <w:p w14:paraId="7E6A9670" w14:textId="77777777" w:rsidR="00B539BC" w:rsidRPr="003F11A3" w:rsidRDefault="00B539BC"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Physical Therapy/Rehabilitation Training</w:t>
            </w:r>
          </w:p>
          <w:p w14:paraId="5A1A3FEC" w14:textId="77777777" w:rsidR="00B539BC" w:rsidRPr="003F11A3" w:rsidRDefault="00B539BC"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5. Radiology Technician/Technologist Training</w:t>
            </w:r>
          </w:p>
          <w:p w14:paraId="3C1316AD" w14:textId="77777777" w:rsidR="00B539BC" w:rsidRPr="003F11A3" w:rsidRDefault="00B539BC"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6. School of Pharmacy</w:t>
            </w:r>
          </w:p>
          <w:p w14:paraId="09F7683C" w14:textId="4359D1CD"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7. Graduate Medical Education (Residency)</w:t>
            </w:r>
          </w:p>
        </w:tc>
        <w:tc>
          <w:tcPr>
            <w:tcW w:w="2976" w:type="dxa"/>
          </w:tcPr>
          <w:p w14:paraId="2416F265" w14:textId="77777777" w:rsidR="00B539BC" w:rsidRPr="003F11A3" w:rsidRDefault="00B539BC"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1F5DD7FF" w14:textId="77777777" w:rsidR="00B539BC" w:rsidRPr="003F11A3" w:rsidRDefault="00B539BC"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7366767F" w14:textId="6E341A2A" w:rsidR="00B539BC" w:rsidRPr="003F11A3" w:rsidRDefault="00B539BC" w:rsidP="00B539BC">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7. I Don't Know</w:t>
            </w:r>
          </w:p>
        </w:tc>
        <w:tc>
          <w:tcPr>
            <w:tcW w:w="2024" w:type="dxa"/>
            <w:noWrap/>
          </w:tcPr>
          <w:p w14:paraId="3CDCE8E3" w14:textId="77777777" w:rsidR="00B539BC" w:rsidRPr="003F11A3" w:rsidRDefault="00B539BC" w:rsidP="00B539BC">
            <w:pPr>
              <w:rPr>
                <w:rFonts w:eastAsia="Times New Roman" w:cstheme="minorHAnsi"/>
                <w:b/>
                <w:bCs/>
                <w:sz w:val="20"/>
                <w:szCs w:val="20"/>
              </w:rPr>
            </w:pPr>
          </w:p>
        </w:tc>
      </w:tr>
      <w:tr w:rsidR="00B539BC" w:rsidRPr="003F11A3" w14:paraId="557F5195" w14:textId="77777777" w:rsidTr="008E5DD2">
        <w:trPr>
          <w:trHeight w:val="300"/>
          <w:jc w:val="center"/>
        </w:trPr>
        <w:tc>
          <w:tcPr>
            <w:tcW w:w="948" w:type="dxa"/>
          </w:tcPr>
          <w:p w14:paraId="0551D156" w14:textId="1448F44F" w:rsidR="00B539BC" w:rsidRPr="003F11A3" w:rsidRDefault="00B539BC" w:rsidP="00B539BC">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54</w:t>
            </w:r>
          </w:p>
        </w:tc>
        <w:tc>
          <w:tcPr>
            <w:tcW w:w="3017" w:type="dxa"/>
          </w:tcPr>
          <w:p w14:paraId="2ED8819F" w14:textId="20F5333F" w:rsidR="00B539BC" w:rsidRPr="003F11A3" w:rsidRDefault="00B539BC" w:rsidP="00B539BC">
            <w:pPr>
              <w:rPr>
                <w:rFonts w:asciiTheme="majorHAnsi" w:eastAsia="Times New Roman" w:hAnsiTheme="majorHAnsi" w:cstheme="majorHAnsi"/>
                <w:color w:val="000000" w:themeColor="text1"/>
              </w:rPr>
            </w:pPr>
            <w:r w:rsidRPr="003F11A3">
              <w:rPr>
                <w:rFonts w:asciiTheme="majorHAnsi" w:eastAsia="Times New Roman" w:hAnsiTheme="majorHAnsi" w:cstheme="majorBidi"/>
                <w:color w:val="000000" w:themeColor="text1"/>
              </w:rPr>
              <w:t>Are there any unused or underutilized radiology services/equipment in your country due to a shortage of trained personnel?</w:t>
            </w:r>
          </w:p>
        </w:tc>
        <w:tc>
          <w:tcPr>
            <w:tcW w:w="4394" w:type="dxa"/>
          </w:tcPr>
          <w:p w14:paraId="42F17F23" w14:textId="70FB96F1" w:rsidR="00B539BC" w:rsidRPr="003F11A3" w:rsidRDefault="00B539BC" w:rsidP="00B539BC">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 </w:t>
            </w:r>
          </w:p>
        </w:tc>
        <w:tc>
          <w:tcPr>
            <w:tcW w:w="2976" w:type="dxa"/>
          </w:tcPr>
          <w:p w14:paraId="1C4A00B9" w14:textId="77777777" w:rsidR="00B539BC" w:rsidRPr="003F11A3" w:rsidRDefault="00B539BC"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5E0A8303" w14:textId="77777777" w:rsidR="00B539BC" w:rsidRPr="003F11A3" w:rsidRDefault="00B539BC"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45A73B67" w14:textId="5450EC35" w:rsidR="00B539BC" w:rsidRPr="003F11A3" w:rsidRDefault="00B539BC" w:rsidP="00B539BC">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7. I Don't Know</w:t>
            </w:r>
          </w:p>
        </w:tc>
        <w:tc>
          <w:tcPr>
            <w:tcW w:w="2024" w:type="dxa"/>
            <w:noWrap/>
          </w:tcPr>
          <w:p w14:paraId="3B9EC884" w14:textId="77777777" w:rsidR="00B539BC" w:rsidRPr="003F11A3" w:rsidRDefault="00B539BC" w:rsidP="00B539BC">
            <w:pPr>
              <w:rPr>
                <w:rFonts w:eastAsia="Times New Roman" w:cstheme="minorHAnsi"/>
                <w:b/>
                <w:bCs/>
                <w:sz w:val="20"/>
                <w:szCs w:val="20"/>
              </w:rPr>
            </w:pPr>
          </w:p>
        </w:tc>
      </w:tr>
      <w:tr w:rsidR="001758E7" w:rsidRPr="003F11A3" w14:paraId="252E6663" w14:textId="77777777" w:rsidTr="008E5DD2">
        <w:trPr>
          <w:trHeight w:val="300"/>
          <w:jc w:val="center"/>
        </w:trPr>
        <w:tc>
          <w:tcPr>
            <w:tcW w:w="948" w:type="dxa"/>
          </w:tcPr>
          <w:p w14:paraId="35110ECD" w14:textId="670DE647" w:rsidR="001758E7" w:rsidRPr="003F11A3" w:rsidRDefault="001758E7" w:rsidP="001758E7">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54</w:t>
            </w:r>
          </w:p>
        </w:tc>
        <w:tc>
          <w:tcPr>
            <w:tcW w:w="3017" w:type="dxa"/>
          </w:tcPr>
          <w:p w14:paraId="6A71B01A" w14:textId="3A43CD67" w:rsidR="001758E7" w:rsidRPr="003F11A3" w:rsidRDefault="001758E7" w:rsidP="001758E7">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Are there any unused or underutilized radiology services/equipment in your country due to a shortage of trained personnel?</w:t>
            </w:r>
          </w:p>
        </w:tc>
        <w:tc>
          <w:tcPr>
            <w:tcW w:w="4394" w:type="dxa"/>
          </w:tcPr>
          <w:p w14:paraId="267DC949" w14:textId="38D0168C" w:rsidR="001758E7" w:rsidRPr="003F11A3" w:rsidRDefault="001758E7" w:rsidP="001758E7">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w:t>
            </w:r>
          </w:p>
        </w:tc>
        <w:tc>
          <w:tcPr>
            <w:tcW w:w="2976" w:type="dxa"/>
          </w:tcPr>
          <w:p w14:paraId="3E38F2B6" w14:textId="77777777" w:rsidR="001758E7" w:rsidRPr="003F11A3" w:rsidRDefault="001758E7" w:rsidP="001758E7">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29C3FB46" w14:textId="77777777" w:rsidR="001758E7" w:rsidRPr="003F11A3" w:rsidRDefault="001758E7" w:rsidP="001758E7">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429FC851" w14:textId="5E8B6706" w:rsidR="001758E7" w:rsidRPr="003F11A3" w:rsidRDefault="001758E7" w:rsidP="001758E7">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7. I Don't Know</w:t>
            </w:r>
          </w:p>
        </w:tc>
        <w:tc>
          <w:tcPr>
            <w:tcW w:w="2024" w:type="dxa"/>
            <w:noWrap/>
          </w:tcPr>
          <w:p w14:paraId="06D49A41" w14:textId="77777777" w:rsidR="001758E7" w:rsidRPr="003F11A3" w:rsidRDefault="001758E7" w:rsidP="001758E7">
            <w:pPr>
              <w:rPr>
                <w:rFonts w:eastAsia="Times New Roman" w:cstheme="minorHAnsi"/>
                <w:b/>
                <w:bCs/>
                <w:sz w:val="20"/>
                <w:szCs w:val="20"/>
              </w:rPr>
            </w:pPr>
          </w:p>
        </w:tc>
      </w:tr>
      <w:tr w:rsidR="001758E7" w:rsidRPr="003F11A3" w14:paraId="16AFBE9C" w14:textId="77777777" w:rsidTr="008E5DD2">
        <w:trPr>
          <w:trHeight w:val="300"/>
          <w:jc w:val="center"/>
        </w:trPr>
        <w:tc>
          <w:tcPr>
            <w:tcW w:w="948" w:type="dxa"/>
          </w:tcPr>
          <w:p w14:paraId="5913C50E" w14:textId="5DC79F7A" w:rsidR="001758E7" w:rsidRPr="003F11A3" w:rsidRDefault="001758E7" w:rsidP="001758E7">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Gnrl55</w:t>
            </w:r>
          </w:p>
        </w:tc>
        <w:tc>
          <w:tcPr>
            <w:tcW w:w="3017" w:type="dxa"/>
          </w:tcPr>
          <w:p w14:paraId="19D6D749"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If yes, which radiology machines are not being used due to a shortage of trained personnel?</w:t>
            </w:r>
          </w:p>
          <w:p w14:paraId="374DEA6A" w14:textId="77777777" w:rsidR="001758E7" w:rsidRPr="003F11A3" w:rsidRDefault="001758E7" w:rsidP="001758E7">
            <w:pPr>
              <w:ind w:right="327"/>
              <w:rPr>
                <w:rFonts w:asciiTheme="majorHAnsi" w:eastAsia="Times New Roman" w:hAnsiTheme="majorHAnsi" w:cstheme="majorHAnsi"/>
                <w:color w:val="000000" w:themeColor="text1"/>
              </w:rPr>
            </w:pPr>
          </w:p>
          <w:p w14:paraId="667B9FE9" w14:textId="77777777" w:rsidR="001758E7" w:rsidRPr="003F11A3" w:rsidRDefault="001758E7" w:rsidP="001758E7">
            <w:pPr>
              <w:rPr>
                <w:rFonts w:asciiTheme="majorHAnsi" w:eastAsia="Times New Roman" w:hAnsiTheme="majorHAnsi" w:cstheme="majorBidi"/>
                <w:color w:val="000000" w:themeColor="text1"/>
              </w:rPr>
            </w:pPr>
          </w:p>
        </w:tc>
        <w:tc>
          <w:tcPr>
            <w:tcW w:w="4394" w:type="dxa"/>
          </w:tcPr>
          <w:p w14:paraId="2FB28C81" w14:textId="77777777" w:rsidR="001758E7" w:rsidRPr="003F11A3" w:rsidRDefault="001758E7" w:rsidP="001758E7">
            <w:pPr>
              <w:rPr>
                <w:rFonts w:asciiTheme="majorHAnsi" w:eastAsia="Times New Roman" w:hAnsiTheme="majorHAnsi" w:cstheme="majorHAnsi"/>
                <w:color w:val="000000" w:themeColor="text1"/>
              </w:rPr>
            </w:pPr>
          </w:p>
        </w:tc>
        <w:tc>
          <w:tcPr>
            <w:tcW w:w="2976" w:type="dxa"/>
          </w:tcPr>
          <w:p w14:paraId="28BA6B66"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Conventional X-rays</w:t>
            </w:r>
          </w:p>
          <w:p w14:paraId="12B6FBFA"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Fluoroscopy Unit</w:t>
            </w:r>
          </w:p>
          <w:p w14:paraId="10ED6A15"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Ultrasonography</w:t>
            </w:r>
          </w:p>
          <w:p w14:paraId="7F0B6D4F"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Mammography Machines</w:t>
            </w:r>
          </w:p>
          <w:p w14:paraId="746D6D0D"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CT</w:t>
            </w:r>
          </w:p>
          <w:p w14:paraId="24FD8795"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6. Magnetic Resonance Imaging</w:t>
            </w:r>
          </w:p>
          <w:p w14:paraId="2D471C59"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 PET</w:t>
            </w:r>
          </w:p>
          <w:p w14:paraId="19AD9403" w14:textId="0F64E1EC"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8. Gamma (SPECT) and (SPECT/CT)</w:t>
            </w:r>
          </w:p>
          <w:p w14:paraId="331405EA"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9. Interventional Radiology (I.R.) Suite</w:t>
            </w:r>
          </w:p>
          <w:p w14:paraId="6FC5090D" w14:textId="2233BF25" w:rsidR="001758E7" w:rsidRPr="003F11A3" w:rsidRDefault="001758E7" w:rsidP="001758E7">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1. Other (please specify):</w:t>
            </w:r>
          </w:p>
        </w:tc>
        <w:tc>
          <w:tcPr>
            <w:tcW w:w="2024" w:type="dxa"/>
            <w:noWrap/>
          </w:tcPr>
          <w:p w14:paraId="74F92FE8" w14:textId="77777777" w:rsidR="001758E7" w:rsidRPr="003F11A3" w:rsidRDefault="001758E7" w:rsidP="001758E7">
            <w:pPr>
              <w:rPr>
                <w:rFonts w:eastAsia="Times New Roman" w:cstheme="minorHAnsi"/>
                <w:b/>
                <w:bCs/>
                <w:sz w:val="20"/>
                <w:szCs w:val="20"/>
              </w:rPr>
            </w:pPr>
          </w:p>
        </w:tc>
      </w:tr>
    </w:tbl>
    <w:p w14:paraId="6BFEE9F7" w14:textId="77777777" w:rsidR="009F2382" w:rsidRPr="003F11A3" w:rsidRDefault="009F2382">
      <w:pPr>
        <w:rPr>
          <w:rFonts w:cstheme="minorHAnsi"/>
        </w:rPr>
      </w:pPr>
    </w:p>
    <w:tbl>
      <w:tblPr>
        <w:tblStyle w:val="TableGrid"/>
        <w:tblW w:w="13467" w:type="dxa"/>
        <w:tblInd w:w="-289" w:type="dxa"/>
        <w:tblLook w:val="04A0" w:firstRow="1" w:lastRow="0" w:firstColumn="1" w:lastColumn="0" w:noHBand="0" w:noVBand="1"/>
      </w:tblPr>
      <w:tblGrid>
        <w:gridCol w:w="1235"/>
        <w:gridCol w:w="2877"/>
        <w:gridCol w:w="4252"/>
        <w:gridCol w:w="3059"/>
        <w:gridCol w:w="2044"/>
      </w:tblGrid>
      <w:tr w:rsidR="008E5DD2" w:rsidRPr="003F11A3" w14:paraId="69CAE930" w14:textId="1602442F" w:rsidTr="008E5DD2">
        <w:trPr>
          <w:trHeight w:val="290"/>
          <w:tblHeader/>
        </w:trPr>
        <w:tc>
          <w:tcPr>
            <w:tcW w:w="1235" w:type="dxa"/>
            <w:shd w:val="clear" w:color="auto" w:fill="C5E0B3" w:themeFill="accent6" w:themeFillTint="66"/>
          </w:tcPr>
          <w:p w14:paraId="09163864" w14:textId="007599DB" w:rsidR="008C0835" w:rsidRPr="003F11A3" w:rsidRDefault="009F2382" w:rsidP="009F2382">
            <w:pPr>
              <w:ind w:right="327"/>
              <w:jc w:val="center"/>
              <w:rPr>
                <w:rFonts w:asciiTheme="majorHAnsi" w:eastAsia="Times New Roman" w:hAnsiTheme="majorHAnsi" w:cstheme="majorHAnsi"/>
                <w:b/>
                <w:bCs/>
              </w:rPr>
            </w:pPr>
            <w:r w:rsidRPr="003F11A3">
              <w:rPr>
                <w:rFonts w:asciiTheme="majorHAnsi" w:eastAsia="Times New Roman" w:hAnsiTheme="majorHAnsi" w:cstheme="majorHAnsi"/>
                <w:b/>
                <w:bCs/>
              </w:rPr>
              <w:t>ID</w:t>
            </w:r>
          </w:p>
        </w:tc>
        <w:tc>
          <w:tcPr>
            <w:tcW w:w="2877" w:type="dxa"/>
            <w:shd w:val="clear" w:color="auto" w:fill="C5E0B3" w:themeFill="accent6" w:themeFillTint="66"/>
            <w:hideMark/>
          </w:tcPr>
          <w:p w14:paraId="16FD55DF" w14:textId="22E7A49F" w:rsidR="008C0835" w:rsidRPr="003F11A3" w:rsidRDefault="00DA50E3" w:rsidP="009F2382">
            <w:pPr>
              <w:ind w:right="327"/>
              <w:jc w:val="center"/>
              <w:rPr>
                <w:rFonts w:asciiTheme="majorHAnsi" w:eastAsia="Times New Roman" w:hAnsiTheme="majorHAnsi" w:cstheme="majorHAnsi"/>
                <w:b/>
                <w:bCs/>
              </w:rPr>
            </w:pPr>
            <w:r w:rsidRPr="003F11A3">
              <w:rPr>
                <w:rFonts w:asciiTheme="majorHAnsi" w:eastAsia="Times New Roman" w:hAnsiTheme="majorHAnsi" w:cstheme="majorHAnsi"/>
                <w:b/>
                <w:bCs/>
              </w:rPr>
              <w:t xml:space="preserve">INFO SYSTEMS </w:t>
            </w:r>
            <w:r w:rsidR="008C0835" w:rsidRPr="003F11A3">
              <w:rPr>
                <w:rFonts w:asciiTheme="majorHAnsi" w:eastAsia="Times New Roman" w:hAnsiTheme="majorHAnsi" w:cstheme="majorHAnsi"/>
                <w:b/>
                <w:bCs/>
              </w:rPr>
              <w:t>Question</w:t>
            </w:r>
            <w:r w:rsidR="009F2382" w:rsidRPr="003F11A3">
              <w:rPr>
                <w:rFonts w:asciiTheme="majorHAnsi" w:eastAsia="Times New Roman" w:hAnsiTheme="majorHAnsi" w:cstheme="majorHAnsi"/>
                <w:b/>
                <w:bCs/>
              </w:rPr>
              <w:t xml:space="preserve"> text</w:t>
            </w:r>
          </w:p>
        </w:tc>
        <w:tc>
          <w:tcPr>
            <w:tcW w:w="4252" w:type="dxa"/>
            <w:shd w:val="clear" w:color="auto" w:fill="C5E0B3" w:themeFill="accent6" w:themeFillTint="66"/>
            <w:hideMark/>
          </w:tcPr>
          <w:p w14:paraId="0FD4021D" w14:textId="72D6F622" w:rsidR="008C0835" w:rsidRPr="003F11A3" w:rsidRDefault="009F2382" w:rsidP="009F2382">
            <w:pPr>
              <w:ind w:right="327"/>
              <w:jc w:val="center"/>
              <w:rPr>
                <w:rFonts w:asciiTheme="majorHAnsi" w:eastAsia="Times New Roman" w:hAnsiTheme="majorHAnsi" w:cstheme="majorHAnsi"/>
                <w:b/>
                <w:bCs/>
              </w:rPr>
            </w:pPr>
            <w:r w:rsidRPr="003F11A3">
              <w:rPr>
                <w:rFonts w:asciiTheme="majorHAnsi" w:eastAsia="Times New Roman" w:hAnsiTheme="majorHAnsi" w:cstheme="majorHAnsi"/>
                <w:b/>
                <w:bCs/>
              </w:rPr>
              <w:t>Sub</w:t>
            </w:r>
            <w:r w:rsidR="001758E7" w:rsidRPr="003F11A3">
              <w:rPr>
                <w:rFonts w:asciiTheme="majorHAnsi" w:eastAsia="Times New Roman" w:hAnsiTheme="majorHAnsi" w:cstheme="majorHAnsi"/>
                <w:b/>
                <w:bCs/>
              </w:rPr>
              <w:t>-</w:t>
            </w:r>
            <w:r w:rsidRPr="003F11A3">
              <w:rPr>
                <w:rFonts w:asciiTheme="majorHAnsi" w:eastAsia="Times New Roman" w:hAnsiTheme="majorHAnsi" w:cstheme="majorHAnsi"/>
                <w:b/>
                <w:bCs/>
              </w:rPr>
              <w:t>question text</w:t>
            </w:r>
          </w:p>
        </w:tc>
        <w:tc>
          <w:tcPr>
            <w:tcW w:w="3059" w:type="dxa"/>
            <w:shd w:val="clear" w:color="auto" w:fill="C5E0B3" w:themeFill="accent6" w:themeFillTint="66"/>
            <w:hideMark/>
          </w:tcPr>
          <w:p w14:paraId="5361CB8E" w14:textId="0398D1CF" w:rsidR="008C0835" w:rsidRPr="003F11A3" w:rsidRDefault="009F2382" w:rsidP="009F2382">
            <w:pPr>
              <w:ind w:right="327"/>
              <w:jc w:val="center"/>
              <w:rPr>
                <w:rFonts w:asciiTheme="majorHAnsi" w:eastAsia="Times New Roman" w:hAnsiTheme="majorHAnsi" w:cstheme="majorHAnsi"/>
                <w:b/>
                <w:bCs/>
              </w:rPr>
            </w:pPr>
            <w:r w:rsidRPr="003F11A3">
              <w:rPr>
                <w:rFonts w:asciiTheme="majorHAnsi" w:eastAsia="Times New Roman" w:hAnsiTheme="majorHAnsi" w:cstheme="majorHAnsi"/>
                <w:b/>
                <w:bCs/>
              </w:rPr>
              <w:t>Answer options</w:t>
            </w:r>
          </w:p>
        </w:tc>
        <w:tc>
          <w:tcPr>
            <w:tcW w:w="2044" w:type="dxa"/>
            <w:shd w:val="clear" w:color="auto" w:fill="C5E0B3" w:themeFill="accent6" w:themeFillTint="66"/>
          </w:tcPr>
          <w:p w14:paraId="6FFE8E59" w14:textId="27C30F09" w:rsidR="008C0835" w:rsidRPr="003F11A3" w:rsidRDefault="009F2382" w:rsidP="009F2382">
            <w:pPr>
              <w:ind w:right="327"/>
              <w:jc w:val="center"/>
              <w:rPr>
                <w:rFonts w:asciiTheme="majorHAnsi" w:eastAsia="Times New Roman" w:hAnsiTheme="majorHAnsi" w:cstheme="majorHAnsi"/>
                <w:b/>
                <w:bCs/>
              </w:rPr>
            </w:pPr>
            <w:r w:rsidRPr="003F11A3">
              <w:rPr>
                <w:rFonts w:asciiTheme="majorHAnsi" w:eastAsia="Times New Roman" w:hAnsiTheme="majorHAnsi" w:cstheme="majorHAnsi"/>
                <w:b/>
                <w:bCs/>
              </w:rPr>
              <w:t>Enable conditions</w:t>
            </w:r>
          </w:p>
        </w:tc>
      </w:tr>
      <w:tr w:rsidR="00317E33" w:rsidRPr="003F11A3" w14:paraId="22E3D0DC" w14:textId="1D75BB74" w:rsidTr="008E5DD2">
        <w:trPr>
          <w:trHeight w:val="290"/>
        </w:trPr>
        <w:tc>
          <w:tcPr>
            <w:tcW w:w="1235" w:type="dxa"/>
          </w:tcPr>
          <w:p w14:paraId="7F5C1439" w14:textId="1ADEDD28" w:rsidR="008C0835" w:rsidRPr="003F11A3" w:rsidRDefault="001758E7" w:rsidP="007450C0">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Syst1a</w:t>
            </w:r>
          </w:p>
        </w:tc>
        <w:tc>
          <w:tcPr>
            <w:tcW w:w="2877" w:type="dxa"/>
            <w:hideMark/>
          </w:tcPr>
          <w:p w14:paraId="2860D824" w14:textId="5C06679C" w:rsidR="008C0835" w:rsidRPr="003F11A3" w:rsidRDefault="008C0835" w:rsidP="007450C0">
            <w:pPr>
              <w:ind w:right="327"/>
              <w:rPr>
                <w:rFonts w:asciiTheme="majorHAnsi" w:eastAsia="Times New Roman" w:hAnsiTheme="majorHAnsi" w:cstheme="majorHAnsi"/>
              </w:rPr>
            </w:pPr>
            <w:r w:rsidRPr="003F11A3">
              <w:rPr>
                <w:rFonts w:asciiTheme="majorHAnsi" w:eastAsia="Times New Roman" w:hAnsiTheme="majorHAnsi" w:cstheme="majorHAnsi"/>
              </w:rPr>
              <w:t>Is there a system for registering vital statistics?</w:t>
            </w:r>
          </w:p>
        </w:tc>
        <w:tc>
          <w:tcPr>
            <w:tcW w:w="4252" w:type="dxa"/>
            <w:hideMark/>
          </w:tcPr>
          <w:p w14:paraId="2650A0AA" w14:textId="0B87DC29" w:rsidR="008C0835" w:rsidRPr="003F11A3" w:rsidRDefault="00BC64EF" w:rsidP="007450C0">
            <w:pPr>
              <w:ind w:right="327"/>
              <w:rPr>
                <w:rFonts w:asciiTheme="majorHAnsi" w:eastAsia="Times New Roman" w:hAnsiTheme="majorHAnsi" w:cstheme="majorHAnsi"/>
              </w:rPr>
            </w:pPr>
            <w:r w:rsidRPr="003F11A3">
              <w:rPr>
                <w:rFonts w:asciiTheme="majorHAnsi" w:eastAsia="Times New Roman" w:hAnsiTheme="majorHAnsi" w:cstheme="majorHAnsi"/>
              </w:rPr>
              <w:t>If so, please provide the name of the system or Institution/Unit responsible</w:t>
            </w:r>
          </w:p>
        </w:tc>
        <w:tc>
          <w:tcPr>
            <w:tcW w:w="3059" w:type="dxa"/>
            <w:hideMark/>
          </w:tcPr>
          <w:p w14:paraId="4E492B73" w14:textId="398B7989" w:rsidR="00BC64EF" w:rsidRPr="003F11A3" w:rsidRDefault="00BC64EF" w:rsidP="00BC64EF">
            <w:pPr>
              <w:rPr>
                <w:rFonts w:asciiTheme="majorHAnsi" w:eastAsia="Times New Roman" w:hAnsiTheme="majorHAnsi" w:cstheme="majorHAnsi"/>
              </w:rPr>
            </w:pPr>
            <w:r w:rsidRPr="003F11A3">
              <w:rPr>
                <w:rFonts w:asciiTheme="majorHAnsi" w:eastAsia="Times New Roman" w:hAnsiTheme="majorHAnsi" w:cstheme="majorHAnsi"/>
              </w:rPr>
              <w:t>1. Yes</w:t>
            </w:r>
          </w:p>
          <w:p w14:paraId="6814C300" w14:textId="77777777" w:rsidR="00BC64EF" w:rsidRPr="003F11A3" w:rsidRDefault="00BC64EF" w:rsidP="00BC64EF">
            <w:pPr>
              <w:rPr>
                <w:rFonts w:asciiTheme="majorHAnsi" w:eastAsia="Times New Roman" w:hAnsiTheme="majorHAnsi" w:cstheme="majorHAnsi"/>
              </w:rPr>
            </w:pPr>
            <w:r w:rsidRPr="003F11A3">
              <w:rPr>
                <w:rFonts w:asciiTheme="majorHAnsi" w:eastAsia="Times New Roman" w:hAnsiTheme="majorHAnsi" w:cstheme="majorHAnsi"/>
              </w:rPr>
              <w:t>2. No</w:t>
            </w:r>
          </w:p>
          <w:p w14:paraId="7E306D73" w14:textId="649BC83C" w:rsidR="008C0835" w:rsidRPr="003F11A3" w:rsidRDefault="001758E7" w:rsidP="001758E7">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7. I Don't Know</w:t>
            </w:r>
          </w:p>
        </w:tc>
        <w:tc>
          <w:tcPr>
            <w:tcW w:w="2044" w:type="dxa"/>
          </w:tcPr>
          <w:p w14:paraId="48A51699" w14:textId="77777777" w:rsidR="008C0835" w:rsidRPr="003F11A3" w:rsidRDefault="008C0835" w:rsidP="007450C0">
            <w:pPr>
              <w:ind w:right="327"/>
              <w:rPr>
                <w:rFonts w:asciiTheme="majorHAnsi" w:eastAsia="Times New Roman" w:hAnsiTheme="majorHAnsi" w:cstheme="majorHAnsi"/>
              </w:rPr>
            </w:pPr>
          </w:p>
        </w:tc>
      </w:tr>
      <w:tr w:rsidR="00085327" w:rsidRPr="003F11A3" w14:paraId="007C077F" w14:textId="77777777" w:rsidTr="008E5DD2">
        <w:trPr>
          <w:trHeight w:val="290"/>
        </w:trPr>
        <w:tc>
          <w:tcPr>
            <w:tcW w:w="1235" w:type="dxa"/>
          </w:tcPr>
          <w:p w14:paraId="552938C5" w14:textId="7E4C9E56" w:rsidR="001758E7" w:rsidRPr="003F11A3" w:rsidRDefault="001758E7" w:rsidP="001758E7">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yst1b</w:t>
            </w:r>
          </w:p>
        </w:tc>
        <w:tc>
          <w:tcPr>
            <w:tcW w:w="2877" w:type="dxa"/>
          </w:tcPr>
          <w:p w14:paraId="2973BD7A" w14:textId="69B82F31"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Is vital statistics data captured in an encoded/electronic format?</w:t>
            </w:r>
          </w:p>
        </w:tc>
        <w:tc>
          <w:tcPr>
            <w:tcW w:w="4252" w:type="dxa"/>
          </w:tcPr>
          <w:p w14:paraId="5838B7FA" w14:textId="77777777" w:rsidR="001758E7" w:rsidRPr="003F11A3" w:rsidRDefault="001758E7" w:rsidP="001758E7">
            <w:pPr>
              <w:ind w:right="327"/>
              <w:rPr>
                <w:rFonts w:asciiTheme="majorHAnsi" w:eastAsia="Times New Roman" w:hAnsiTheme="majorHAnsi" w:cstheme="majorHAnsi"/>
              </w:rPr>
            </w:pPr>
          </w:p>
        </w:tc>
        <w:tc>
          <w:tcPr>
            <w:tcW w:w="3059" w:type="dxa"/>
          </w:tcPr>
          <w:p w14:paraId="37B3F8ED" w14:textId="77777777" w:rsidR="001758E7" w:rsidRPr="003F11A3" w:rsidRDefault="001758E7"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 [insert name of institution/unit in charge of this task]</w:t>
            </w:r>
          </w:p>
          <w:p w14:paraId="0E616B13" w14:textId="77777777" w:rsidR="001758E7" w:rsidRPr="003F11A3" w:rsidRDefault="001758E7"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12F6D6AD" w14:textId="4A557C9C" w:rsidR="001758E7" w:rsidRPr="003F11A3" w:rsidRDefault="001758E7" w:rsidP="001758E7">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2044" w:type="dxa"/>
          </w:tcPr>
          <w:p w14:paraId="2296710F" w14:textId="4F126285"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If Syst1a=1</w:t>
            </w:r>
          </w:p>
        </w:tc>
      </w:tr>
      <w:tr w:rsidR="00085327" w:rsidRPr="003F11A3" w14:paraId="0AD68D15" w14:textId="77777777" w:rsidTr="008E5DD2">
        <w:trPr>
          <w:trHeight w:val="290"/>
        </w:trPr>
        <w:tc>
          <w:tcPr>
            <w:tcW w:w="1235" w:type="dxa"/>
          </w:tcPr>
          <w:p w14:paraId="4A95B20F" w14:textId="0F5A7198" w:rsidR="001758E7" w:rsidRPr="003F11A3" w:rsidRDefault="001758E7" w:rsidP="001758E7">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yst1c</w:t>
            </w:r>
          </w:p>
        </w:tc>
        <w:tc>
          <w:tcPr>
            <w:tcW w:w="2877" w:type="dxa"/>
          </w:tcPr>
          <w:p w14:paraId="6BDCD352" w14:textId="22355F92"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Is mortality data available electronically and accessible to the cancer registry?</w:t>
            </w:r>
          </w:p>
        </w:tc>
        <w:tc>
          <w:tcPr>
            <w:tcW w:w="4252" w:type="dxa"/>
          </w:tcPr>
          <w:p w14:paraId="11A3E3E2" w14:textId="77777777" w:rsidR="001758E7" w:rsidRPr="003F11A3" w:rsidRDefault="001758E7" w:rsidP="001758E7">
            <w:pPr>
              <w:ind w:right="327"/>
              <w:rPr>
                <w:rFonts w:asciiTheme="majorHAnsi" w:eastAsia="Times New Roman" w:hAnsiTheme="majorHAnsi" w:cstheme="majorHAnsi"/>
              </w:rPr>
            </w:pPr>
          </w:p>
        </w:tc>
        <w:tc>
          <w:tcPr>
            <w:tcW w:w="3059" w:type="dxa"/>
          </w:tcPr>
          <w:p w14:paraId="2E2243C0" w14:textId="77777777" w:rsidR="001758E7" w:rsidRPr="003F11A3" w:rsidRDefault="001758E7"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 [please provide available data from last year]</w:t>
            </w:r>
          </w:p>
          <w:p w14:paraId="738DF7A3" w14:textId="77777777" w:rsidR="001758E7" w:rsidRPr="003F11A3" w:rsidRDefault="001758E7"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576A0894" w14:textId="28620EB8" w:rsidR="001758E7" w:rsidRPr="003F11A3" w:rsidRDefault="001758E7" w:rsidP="001758E7">
            <w:pPr>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2044" w:type="dxa"/>
          </w:tcPr>
          <w:p w14:paraId="19D7E771" w14:textId="15980AC4"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If Syst1b=1</w:t>
            </w:r>
          </w:p>
        </w:tc>
      </w:tr>
      <w:tr w:rsidR="00085327" w:rsidRPr="003F11A3" w14:paraId="18D274F6" w14:textId="77777777" w:rsidTr="008E5DD2">
        <w:trPr>
          <w:trHeight w:val="290"/>
        </w:trPr>
        <w:tc>
          <w:tcPr>
            <w:tcW w:w="1235" w:type="dxa"/>
          </w:tcPr>
          <w:p w14:paraId="466B0981" w14:textId="04E1BDF9" w:rsidR="001758E7" w:rsidRPr="003F11A3" w:rsidRDefault="001758E7" w:rsidP="001758E7">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yst1d</w:t>
            </w:r>
          </w:p>
        </w:tc>
        <w:tc>
          <w:tcPr>
            <w:tcW w:w="2877" w:type="dxa"/>
          </w:tcPr>
          <w:p w14:paraId="135864F2" w14:textId="5CA78C74"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Is there a unique national identification number for each citizen/resident of the country?</w:t>
            </w:r>
          </w:p>
        </w:tc>
        <w:tc>
          <w:tcPr>
            <w:tcW w:w="4252" w:type="dxa"/>
          </w:tcPr>
          <w:p w14:paraId="41254B8A" w14:textId="77777777" w:rsidR="001758E7" w:rsidRPr="003F11A3" w:rsidRDefault="001758E7" w:rsidP="001758E7">
            <w:pPr>
              <w:ind w:right="327"/>
              <w:rPr>
                <w:rFonts w:asciiTheme="majorHAnsi" w:eastAsia="Times New Roman" w:hAnsiTheme="majorHAnsi" w:cstheme="majorHAnsi"/>
              </w:rPr>
            </w:pPr>
          </w:p>
        </w:tc>
        <w:tc>
          <w:tcPr>
            <w:tcW w:w="3059" w:type="dxa"/>
          </w:tcPr>
          <w:p w14:paraId="3CC3DE58" w14:textId="77777777" w:rsidR="001758E7" w:rsidRPr="003F11A3" w:rsidRDefault="001758E7"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 Yes, they all have a unique national identification number assigned to them </w:t>
            </w:r>
          </w:p>
          <w:p w14:paraId="4135B2F4" w14:textId="77777777" w:rsidR="001758E7" w:rsidRPr="003F11A3" w:rsidRDefault="001758E7"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Yes, currently in the process of implementation, with partial coverage</w:t>
            </w:r>
          </w:p>
          <w:p w14:paraId="441F2470" w14:textId="77777777" w:rsidR="001758E7" w:rsidRPr="003F11A3" w:rsidRDefault="001758E7"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Implementation is currently being planned</w:t>
            </w:r>
          </w:p>
          <w:p w14:paraId="79C5C8CE" w14:textId="77777777" w:rsidR="001758E7" w:rsidRPr="003F11A3" w:rsidRDefault="001758E7"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No</w:t>
            </w:r>
          </w:p>
          <w:p w14:paraId="33B58B29" w14:textId="77777777" w:rsidR="001758E7" w:rsidRPr="003F11A3" w:rsidRDefault="001758E7"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7. I Don't Know</w:t>
            </w:r>
          </w:p>
          <w:p w14:paraId="4ECFCCBE" w14:textId="56A87557" w:rsidR="001758E7" w:rsidRPr="003F11A3" w:rsidRDefault="001758E7" w:rsidP="001758E7">
            <w:pPr>
              <w:rPr>
                <w:rFonts w:asciiTheme="majorHAnsi" w:eastAsia="Times New Roman" w:hAnsiTheme="majorHAnsi" w:cstheme="majorHAnsi"/>
              </w:rPr>
            </w:pPr>
          </w:p>
        </w:tc>
        <w:tc>
          <w:tcPr>
            <w:tcW w:w="2044" w:type="dxa"/>
          </w:tcPr>
          <w:p w14:paraId="14EE662C" w14:textId="77777777" w:rsidR="001758E7" w:rsidRPr="003F11A3" w:rsidRDefault="001758E7" w:rsidP="001758E7">
            <w:pPr>
              <w:ind w:right="327"/>
              <w:rPr>
                <w:rFonts w:asciiTheme="majorHAnsi" w:eastAsia="Times New Roman" w:hAnsiTheme="majorHAnsi" w:cstheme="majorHAnsi"/>
              </w:rPr>
            </w:pPr>
          </w:p>
        </w:tc>
      </w:tr>
      <w:tr w:rsidR="003810CB" w:rsidRPr="003F11A3" w14:paraId="3D9B894A" w14:textId="1F1AFEE3" w:rsidTr="008E5DD2">
        <w:trPr>
          <w:trHeight w:val="290"/>
        </w:trPr>
        <w:tc>
          <w:tcPr>
            <w:tcW w:w="1235" w:type="dxa"/>
          </w:tcPr>
          <w:p w14:paraId="4F921099" w14:textId="36EDC898"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Syst2</w:t>
            </w:r>
          </w:p>
        </w:tc>
        <w:tc>
          <w:tcPr>
            <w:tcW w:w="2877" w:type="dxa"/>
            <w:hideMark/>
          </w:tcPr>
          <w:p w14:paraId="6A521585" w14:textId="169B0CE3"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Is there a periodic census collecting data on population?</w:t>
            </w:r>
          </w:p>
        </w:tc>
        <w:tc>
          <w:tcPr>
            <w:tcW w:w="4252" w:type="dxa"/>
            <w:hideMark/>
          </w:tcPr>
          <w:p w14:paraId="6A107C56" w14:textId="060DE67C"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xml:space="preserve">If so, </w:t>
            </w:r>
          </w:p>
        </w:tc>
        <w:tc>
          <w:tcPr>
            <w:tcW w:w="3059" w:type="dxa"/>
            <w:hideMark/>
          </w:tcPr>
          <w:p w14:paraId="339918B5" w14:textId="416F32C8" w:rsidR="001758E7" w:rsidRPr="003F11A3" w:rsidRDefault="001758E7" w:rsidP="001758E7">
            <w:pPr>
              <w:rPr>
                <w:rFonts w:asciiTheme="majorHAnsi" w:eastAsia="Times New Roman" w:hAnsiTheme="majorHAnsi" w:cstheme="majorHAnsi"/>
              </w:rPr>
            </w:pPr>
            <w:r w:rsidRPr="003F11A3">
              <w:rPr>
                <w:rFonts w:asciiTheme="majorHAnsi" w:eastAsia="Times New Roman" w:hAnsiTheme="majorHAnsi" w:cstheme="majorHAnsi"/>
              </w:rPr>
              <w:t>1. Yes [Please provide last year it was carried out]</w:t>
            </w:r>
          </w:p>
          <w:p w14:paraId="1355A7EE" w14:textId="77777777" w:rsidR="001758E7" w:rsidRPr="003F11A3" w:rsidRDefault="001758E7" w:rsidP="001758E7">
            <w:pPr>
              <w:rPr>
                <w:rFonts w:asciiTheme="majorHAnsi" w:eastAsia="Times New Roman" w:hAnsiTheme="majorHAnsi" w:cstheme="majorHAnsi"/>
              </w:rPr>
            </w:pPr>
            <w:r w:rsidRPr="003F11A3">
              <w:rPr>
                <w:rFonts w:asciiTheme="majorHAnsi" w:eastAsia="Times New Roman" w:hAnsiTheme="majorHAnsi" w:cstheme="majorHAnsi"/>
              </w:rPr>
              <w:t>2. No</w:t>
            </w:r>
          </w:p>
          <w:p w14:paraId="157ED419" w14:textId="5DC01C58" w:rsidR="001758E7" w:rsidRPr="003F11A3" w:rsidRDefault="001758E7" w:rsidP="001758E7">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7. I Don't Know</w:t>
            </w:r>
          </w:p>
        </w:tc>
        <w:tc>
          <w:tcPr>
            <w:tcW w:w="2044" w:type="dxa"/>
          </w:tcPr>
          <w:p w14:paraId="69B1020F" w14:textId="77777777" w:rsidR="001758E7" w:rsidRPr="003F11A3" w:rsidRDefault="001758E7" w:rsidP="001758E7">
            <w:pPr>
              <w:ind w:right="327"/>
              <w:rPr>
                <w:rFonts w:asciiTheme="majorHAnsi" w:eastAsia="Times New Roman" w:hAnsiTheme="majorHAnsi" w:cstheme="majorHAnsi"/>
              </w:rPr>
            </w:pPr>
          </w:p>
        </w:tc>
      </w:tr>
      <w:tr w:rsidR="003810CB" w:rsidRPr="003F11A3" w14:paraId="7365F4D7" w14:textId="7C0EB475" w:rsidTr="008E5DD2">
        <w:trPr>
          <w:trHeight w:val="580"/>
        </w:trPr>
        <w:tc>
          <w:tcPr>
            <w:tcW w:w="1235" w:type="dxa"/>
          </w:tcPr>
          <w:p w14:paraId="292C2B75" w14:textId="491A9D64"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Syst3</w:t>
            </w:r>
          </w:p>
        </w:tc>
        <w:tc>
          <w:tcPr>
            <w:tcW w:w="2877" w:type="dxa"/>
            <w:hideMark/>
          </w:tcPr>
          <w:p w14:paraId="12EEBD4B" w14:textId="475D90B8"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Please specify the information relevant to cervical cancer control collected in the census, if any:</w:t>
            </w:r>
          </w:p>
        </w:tc>
        <w:tc>
          <w:tcPr>
            <w:tcW w:w="4252" w:type="dxa"/>
            <w:hideMark/>
          </w:tcPr>
          <w:p w14:paraId="6BE09ED1" w14:textId="6B85C466" w:rsidR="001758E7" w:rsidRPr="003F11A3" w:rsidRDefault="001758E7" w:rsidP="001758E7">
            <w:pPr>
              <w:ind w:right="327"/>
              <w:rPr>
                <w:rFonts w:asciiTheme="majorHAnsi" w:eastAsia="Times New Roman" w:hAnsiTheme="majorHAnsi" w:cstheme="majorHAnsi"/>
              </w:rPr>
            </w:pPr>
          </w:p>
        </w:tc>
        <w:tc>
          <w:tcPr>
            <w:tcW w:w="3059" w:type="dxa"/>
            <w:hideMark/>
          </w:tcPr>
          <w:p w14:paraId="13616E38"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rPr>
              <w:t xml:space="preserve">1. </w:t>
            </w:r>
            <w:r w:rsidRPr="003F11A3">
              <w:rPr>
                <w:rFonts w:asciiTheme="majorHAnsi" w:eastAsia="Times New Roman" w:hAnsiTheme="majorHAnsi" w:cstheme="majorHAnsi"/>
                <w:color w:val="000000" w:themeColor="text1"/>
              </w:rPr>
              <w:t>Screening status (e.g., up-to-date, pending)</w:t>
            </w:r>
          </w:p>
          <w:p w14:paraId="1BCE06C7"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History of benign/premalignant lesions </w:t>
            </w:r>
          </w:p>
          <w:p w14:paraId="49E6CF1E"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3. History of cancer and treatment </w:t>
            </w:r>
          </w:p>
          <w:p w14:paraId="36A48F09"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4. No Information Collected</w:t>
            </w:r>
          </w:p>
          <w:p w14:paraId="23399716" w14:textId="62101DA4"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5. Other Cancer-Related Information Collected (Explain)</w:t>
            </w:r>
          </w:p>
        </w:tc>
        <w:tc>
          <w:tcPr>
            <w:tcW w:w="2044" w:type="dxa"/>
          </w:tcPr>
          <w:p w14:paraId="5B2DDCBF" w14:textId="77777777" w:rsidR="001758E7" w:rsidRPr="003F11A3" w:rsidRDefault="001758E7" w:rsidP="001758E7">
            <w:pPr>
              <w:ind w:right="327"/>
              <w:rPr>
                <w:rFonts w:asciiTheme="majorHAnsi" w:eastAsia="Times New Roman" w:hAnsiTheme="majorHAnsi" w:cstheme="majorHAnsi"/>
              </w:rPr>
            </w:pPr>
          </w:p>
        </w:tc>
      </w:tr>
      <w:tr w:rsidR="003810CB" w:rsidRPr="003F11A3" w14:paraId="0DA73517" w14:textId="0B6114D7" w:rsidTr="008E5DD2">
        <w:trPr>
          <w:trHeight w:val="580"/>
        </w:trPr>
        <w:tc>
          <w:tcPr>
            <w:tcW w:w="1235" w:type="dxa"/>
          </w:tcPr>
          <w:p w14:paraId="2A086D73" w14:textId="231FC17B"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Syst4</w:t>
            </w:r>
          </w:p>
        </w:tc>
        <w:tc>
          <w:tcPr>
            <w:tcW w:w="2877" w:type="dxa"/>
            <w:hideMark/>
          </w:tcPr>
          <w:p w14:paraId="7ADB2D4C" w14:textId="7214C8D3"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Does a standardized system for recording patient level data at primary care public facilities exist?</w:t>
            </w:r>
          </w:p>
        </w:tc>
        <w:tc>
          <w:tcPr>
            <w:tcW w:w="4252" w:type="dxa"/>
            <w:hideMark/>
          </w:tcPr>
          <w:p w14:paraId="4565B95D" w14:textId="77777777"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0402C255" w14:textId="77777777" w:rsidR="001758E7" w:rsidRPr="003F11A3" w:rsidRDefault="001758E7" w:rsidP="001758E7">
            <w:pPr>
              <w:rPr>
                <w:rFonts w:asciiTheme="majorHAnsi" w:eastAsia="Times New Roman" w:hAnsiTheme="majorHAnsi" w:cstheme="majorHAnsi"/>
              </w:rPr>
            </w:pPr>
            <w:r w:rsidRPr="003F11A3">
              <w:rPr>
                <w:rFonts w:asciiTheme="majorHAnsi" w:eastAsia="Times New Roman" w:hAnsiTheme="majorHAnsi" w:cstheme="majorHAnsi"/>
              </w:rPr>
              <w:t> 1. Yes</w:t>
            </w:r>
          </w:p>
          <w:p w14:paraId="78E5F7B0" w14:textId="77777777" w:rsidR="001758E7" w:rsidRPr="003F11A3" w:rsidRDefault="001758E7" w:rsidP="001758E7">
            <w:pPr>
              <w:rPr>
                <w:rFonts w:asciiTheme="majorHAnsi" w:eastAsia="Times New Roman" w:hAnsiTheme="majorHAnsi" w:cstheme="majorHAnsi"/>
              </w:rPr>
            </w:pPr>
            <w:r w:rsidRPr="003F11A3">
              <w:rPr>
                <w:rFonts w:asciiTheme="majorHAnsi" w:eastAsia="Times New Roman" w:hAnsiTheme="majorHAnsi" w:cstheme="majorHAnsi"/>
              </w:rPr>
              <w:t>2. No</w:t>
            </w:r>
          </w:p>
          <w:p w14:paraId="6A850F42" w14:textId="295C1FB6"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2044" w:type="dxa"/>
          </w:tcPr>
          <w:p w14:paraId="2669240B" w14:textId="77777777" w:rsidR="001758E7" w:rsidRPr="003F11A3" w:rsidRDefault="001758E7" w:rsidP="001758E7">
            <w:pPr>
              <w:ind w:right="327"/>
              <w:rPr>
                <w:rFonts w:asciiTheme="majorHAnsi" w:eastAsia="Times New Roman" w:hAnsiTheme="majorHAnsi" w:cstheme="majorHAnsi"/>
              </w:rPr>
            </w:pPr>
          </w:p>
        </w:tc>
      </w:tr>
      <w:tr w:rsidR="003810CB" w:rsidRPr="003F11A3" w14:paraId="1EE7345D" w14:textId="7B4E5248" w:rsidTr="008E5DD2">
        <w:trPr>
          <w:trHeight w:val="290"/>
        </w:trPr>
        <w:tc>
          <w:tcPr>
            <w:tcW w:w="1235" w:type="dxa"/>
          </w:tcPr>
          <w:p w14:paraId="599EA40A" w14:textId="2299CCA3"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Syst5</w:t>
            </w:r>
          </w:p>
        </w:tc>
        <w:tc>
          <w:tcPr>
            <w:tcW w:w="2877" w:type="dxa"/>
            <w:hideMark/>
          </w:tcPr>
          <w:p w14:paraId="62AC6C39" w14:textId="3DE4C5EF"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What type of system is it?</w:t>
            </w:r>
          </w:p>
        </w:tc>
        <w:tc>
          <w:tcPr>
            <w:tcW w:w="4252" w:type="dxa"/>
            <w:hideMark/>
          </w:tcPr>
          <w:p w14:paraId="0BC0C1BE" w14:textId="014C5100" w:rsidR="001758E7" w:rsidRPr="003F11A3" w:rsidRDefault="001758E7" w:rsidP="001758E7">
            <w:pPr>
              <w:ind w:right="327"/>
              <w:rPr>
                <w:rFonts w:asciiTheme="majorHAnsi" w:eastAsia="Times New Roman" w:hAnsiTheme="majorHAnsi" w:cstheme="majorHAnsi"/>
              </w:rPr>
            </w:pPr>
          </w:p>
        </w:tc>
        <w:tc>
          <w:tcPr>
            <w:tcW w:w="3059" w:type="dxa"/>
            <w:hideMark/>
          </w:tcPr>
          <w:p w14:paraId="694EDA87" w14:textId="034A2D04"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rPr>
              <w:t xml:space="preserve"> 1. </w:t>
            </w:r>
            <w:r w:rsidRPr="003F11A3">
              <w:rPr>
                <w:rFonts w:asciiTheme="majorHAnsi" w:eastAsia="Times New Roman" w:hAnsiTheme="majorHAnsi" w:cstheme="majorHAnsi"/>
                <w:color w:val="000000" w:themeColor="text1"/>
              </w:rPr>
              <w:t>Paper-based</w:t>
            </w:r>
          </w:p>
          <w:p w14:paraId="11224BE8" w14:textId="68850EF6"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Electronic</w:t>
            </w:r>
          </w:p>
          <w:p w14:paraId="6BC6B51B"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Mixed</w:t>
            </w:r>
          </w:p>
          <w:p w14:paraId="411EC4FE"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4. Other (specify) </w:t>
            </w:r>
          </w:p>
          <w:p w14:paraId="54782B99" w14:textId="77777777" w:rsidR="001758E7" w:rsidRPr="003F11A3" w:rsidRDefault="001758E7"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77. I Don't Know </w:t>
            </w:r>
          </w:p>
          <w:p w14:paraId="7CD5533D" w14:textId="212D78EE" w:rsidR="001758E7" w:rsidRPr="003F11A3" w:rsidRDefault="001758E7" w:rsidP="001758E7">
            <w:pPr>
              <w:ind w:right="327"/>
              <w:rPr>
                <w:rFonts w:asciiTheme="majorHAnsi" w:eastAsia="Times New Roman" w:hAnsiTheme="majorHAnsi" w:cstheme="majorHAnsi"/>
              </w:rPr>
            </w:pPr>
          </w:p>
        </w:tc>
        <w:tc>
          <w:tcPr>
            <w:tcW w:w="2044" w:type="dxa"/>
          </w:tcPr>
          <w:p w14:paraId="06B78B85" w14:textId="77777777" w:rsidR="001758E7" w:rsidRPr="003F11A3" w:rsidRDefault="001758E7" w:rsidP="001758E7">
            <w:pPr>
              <w:ind w:right="327"/>
              <w:rPr>
                <w:rFonts w:asciiTheme="majorHAnsi" w:eastAsia="Times New Roman" w:hAnsiTheme="majorHAnsi" w:cstheme="majorHAnsi"/>
              </w:rPr>
            </w:pPr>
          </w:p>
        </w:tc>
      </w:tr>
      <w:tr w:rsidR="003810CB" w:rsidRPr="003F11A3" w14:paraId="49B8FA57" w14:textId="6498735C" w:rsidTr="008E5DD2">
        <w:trPr>
          <w:trHeight w:val="290"/>
        </w:trPr>
        <w:tc>
          <w:tcPr>
            <w:tcW w:w="1235" w:type="dxa"/>
          </w:tcPr>
          <w:p w14:paraId="37C8D207" w14:textId="31258DFE"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Syst6</w:t>
            </w:r>
          </w:p>
        </w:tc>
        <w:tc>
          <w:tcPr>
            <w:tcW w:w="2877" w:type="dxa"/>
            <w:hideMark/>
          </w:tcPr>
          <w:p w14:paraId="26D08829" w14:textId="01D29165"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What is the scope of the system?</w:t>
            </w:r>
          </w:p>
        </w:tc>
        <w:tc>
          <w:tcPr>
            <w:tcW w:w="4252" w:type="dxa"/>
            <w:hideMark/>
          </w:tcPr>
          <w:p w14:paraId="29046576" w14:textId="67CC20EC" w:rsidR="001758E7" w:rsidRPr="003F11A3" w:rsidRDefault="001758E7" w:rsidP="001758E7">
            <w:pPr>
              <w:ind w:right="327"/>
              <w:rPr>
                <w:rFonts w:asciiTheme="majorHAnsi" w:eastAsia="Times New Roman" w:hAnsiTheme="majorHAnsi" w:cstheme="majorHAnsi"/>
              </w:rPr>
            </w:pPr>
          </w:p>
        </w:tc>
        <w:tc>
          <w:tcPr>
            <w:tcW w:w="3059" w:type="dxa"/>
            <w:hideMark/>
          </w:tcPr>
          <w:p w14:paraId="60381A25" w14:textId="77777777" w:rsidR="001758E7" w:rsidRPr="003F11A3" w:rsidRDefault="001758E7"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HAnsi"/>
              </w:rPr>
              <w:t> </w:t>
            </w:r>
            <w:r w:rsidRPr="003F11A3">
              <w:rPr>
                <w:rFonts w:asciiTheme="majorHAnsi" w:eastAsia="Times New Roman" w:hAnsiTheme="majorHAnsi" w:cstheme="majorBidi"/>
                <w:color w:val="000000" w:themeColor="text1"/>
              </w:rPr>
              <w:t>1. National (the entire population of the country)</w:t>
            </w:r>
          </w:p>
          <w:p w14:paraId="634FEA3C"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Subnational (covers defined regions or specific segments of the population)</w:t>
            </w:r>
          </w:p>
          <w:p w14:paraId="0BD9F61D"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3. Other (please specify) </w:t>
            </w:r>
          </w:p>
          <w:p w14:paraId="28B52E2B" w14:textId="43C362BE"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44" w:type="dxa"/>
          </w:tcPr>
          <w:p w14:paraId="478E7C78" w14:textId="77777777" w:rsidR="001758E7" w:rsidRPr="003F11A3" w:rsidRDefault="001758E7" w:rsidP="001758E7">
            <w:pPr>
              <w:ind w:right="327"/>
              <w:rPr>
                <w:rFonts w:asciiTheme="majorHAnsi" w:eastAsia="Times New Roman" w:hAnsiTheme="majorHAnsi" w:cstheme="majorHAnsi"/>
              </w:rPr>
            </w:pPr>
          </w:p>
        </w:tc>
      </w:tr>
      <w:tr w:rsidR="003810CB" w:rsidRPr="003F11A3" w14:paraId="44050DFB" w14:textId="59A2C82E" w:rsidTr="008E5DD2">
        <w:trPr>
          <w:trHeight w:val="580"/>
        </w:trPr>
        <w:tc>
          <w:tcPr>
            <w:tcW w:w="1235" w:type="dxa"/>
          </w:tcPr>
          <w:p w14:paraId="0B475A9B" w14:textId="4D191F02"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Syst7</w:t>
            </w:r>
          </w:p>
        </w:tc>
        <w:tc>
          <w:tcPr>
            <w:tcW w:w="2877" w:type="dxa"/>
            <w:hideMark/>
          </w:tcPr>
          <w:p w14:paraId="5868C9D3" w14:textId="72643BA4"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Please specify which data items are collected through the primary care information system, if any:</w:t>
            </w:r>
          </w:p>
        </w:tc>
        <w:tc>
          <w:tcPr>
            <w:tcW w:w="4252" w:type="dxa"/>
            <w:hideMark/>
          </w:tcPr>
          <w:p w14:paraId="471384E9" w14:textId="651B507E" w:rsidR="001758E7" w:rsidRPr="003F11A3" w:rsidRDefault="001758E7" w:rsidP="001758E7">
            <w:pPr>
              <w:ind w:right="327"/>
              <w:rPr>
                <w:rFonts w:asciiTheme="majorHAnsi" w:eastAsia="Times New Roman" w:hAnsiTheme="majorHAnsi" w:cstheme="majorHAnsi"/>
              </w:rPr>
            </w:pPr>
          </w:p>
        </w:tc>
        <w:tc>
          <w:tcPr>
            <w:tcW w:w="3059" w:type="dxa"/>
            <w:hideMark/>
          </w:tcPr>
          <w:p w14:paraId="63EBEAA2" w14:textId="76B58AB9"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xml:space="preserve">1. Screening status </w:t>
            </w:r>
          </w:p>
          <w:p w14:paraId="6C95222A" w14:textId="77777777"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xml:space="preserve">2. Date of last screening </w:t>
            </w:r>
          </w:p>
          <w:p w14:paraId="304C92E1" w14:textId="77777777"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3. Reported symptoms or reasons for consulting</w:t>
            </w:r>
          </w:p>
          <w:p w14:paraId="04AB91B1" w14:textId="77777777"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4. Record of referral for suspected cancer</w:t>
            </w:r>
          </w:p>
          <w:p w14:paraId="4500DF82" w14:textId="77777777"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5. Cancer diagnosis</w:t>
            </w:r>
          </w:p>
          <w:p w14:paraId="52DEAFA4" w14:textId="4D8B5E82"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6. Cancer treatment</w:t>
            </w:r>
          </w:p>
        </w:tc>
        <w:tc>
          <w:tcPr>
            <w:tcW w:w="2044" w:type="dxa"/>
          </w:tcPr>
          <w:p w14:paraId="54E67323" w14:textId="77777777" w:rsidR="001758E7" w:rsidRPr="003F11A3" w:rsidRDefault="001758E7" w:rsidP="001758E7">
            <w:pPr>
              <w:ind w:right="327"/>
              <w:rPr>
                <w:rFonts w:asciiTheme="majorHAnsi" w:eastAsia="Times New Roman" w:hAnsiTheme="majorHAnsi" w:cstheme="majorHAnsi"/>
              </w:rPr>
            </w:pPr>
          </w:p>
        </w:tc>
      </w:tr>
      <w:tr w:rsidR="003810CB" w:rsidRPr="003F11A3" w14:paraId="674CB273" w14:textId="3341ACEF" w:rsidTr="008E5DD2">
        <w:trPr>
          <w:trHeight w:val="580"/>
        </w:trPr>
        <w:tc>
          <w:tcPr>
            <w:tcW w:w="1235" w:type="dxa"/>
          </w:tcPr>
          <w:p w14:paraId="57316656" w14:textId="669AC360"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Syst8</w:t>
            </w:r>
          </w:p>
        </w:tc>
        <w:tc>
          <w:tcPr>
            <w:tcW w:w="2877" w:type="dxa"/>
            <w:hideMark/>
          </w:tcPr>
          <w:p w14:paraId="5D387951" w14:textId="4E9E6083"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What is the proportion of the system's target population covered?</w:t>
            </w:r>
          </w:p>
        </w:tc>
        <w:tc>
          <w:tcPr>
            <w:tcW w:w="4252" w:type="dxa"/>
            <w:hideMark/>
          </w:tcPr>
          <w:p w14:paraId="5A92F0C4" w14:textId="77777777"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171A4386" w14:textId="5A62B72E"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rPr>
              <w:t> </w:t>
            </w:r>
            <w:r w:rsidRPr="003F11A3">
              <w:rPr>
                <w:rFonts w:asciiTheme="majorHAnsi" w:eastAsia="Times New Roman" w:hAnsiTheme="majorHAnsi" w:cstheme="majorHAnsi"/>
                <w:color w:val="000000" w:themeColor="text1"/>
              </w:rPr>
              <w:t xml:space="preserve">1. 1-25% </w:t>
            </w:r>
          </w:p>
          <w:p w14:paraId="659D38B4" w14:textId="181A4C23"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26-50% </w:t>
            </w:r>
          </w:p>
          <w:p w14:paraId="5B95471A" w14:textId="43E787D2"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3. 51-75% </w:t>
            </w:r>
          </w:p>
          <w:p w14:paraId="08D59800" w14:textId="77777777" w:rsidR="001758E7" w:rsidRPr="003F11A3" w:rsidRDefault="001758E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76% or more</w:t>
            </w:r>
          </w:p>
          <w:p w14:paraId="522B6EF6" w14:textId="0534EC87"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44" w:type="dxa"/>
          </w:tcPr>
          <w:p w14:paraId="79942024" w14:textId="77777777" w:rsidR="001758E7" w:rsidRPr="003F11A3" w:rsidRDefault="001758E7" w:rsidP="001758E7">
            <w:pPr>
              <w:ind w:right="327"/>
              <w:rPr>
                <w:rFonts w:asciiTheme="majorHAnsi" w:eastAsia="Times New Roman" w:hAnsiTheme="majorHAnsi" w:cstheme="majorHAnsi"/>
              </w:rPr>
            </w:pPr>
          </w:p>
        </w:tc>
      </w:tr>
      <w:tr w:rsidR="003810CB" w:rsidRPr="003F11A3" w14:paraId="58B8EDF2" w14:textId="2B786B27" w:rsidTr="008E5DD2">
        <w:trPr>
          <w:trHeight w:val="580"/>
        </w:trPr>
        <w:tc>
          <w:tcPr>
            <w:tcW w:w="1235" w:type="dxa"/>
          </w:tcPr>
          <w:p w14:paraId="1C1CF1C7" w14:textId="21686C12"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lastRenderedPageBreak/>
              <w:t>Syst9</w:t>
            </w:r>
          </w:p>
        </w:tc>
        <w:tc>
          <w:tcPr>
            <w:tcW w:w="2877" w:type="dxa"/>
            <w:hideMark/>
          </w:tcPr>
          <w:p w14:paraId="0466D2E0" w14:textId="49B4C535"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Regarding the feasibility of using primary care data for cancer surveillance, please provide the following information:</w:t>
            </w:r>
          </w:p>
        </w:tc>
        <w:tc>
          <w:tcPr>
            <w:tcW w:w="4252" w:type="dxa"/>
            <w:hideMark/>
          </w:tcPr>
          <w:p w14:paraId="4495AB09" w14:textId="4D17A76E"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xml:space="preserve">1. Is primary care data collection/monitoring for surveillance permitted by current national data regulations? </w:t>
            </w:r>
          </w:p>
          <w:p w14:paraId="77B4A0D5" w14:textId="1F7EFB1C"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2. Does the current information system allow for individual-level data linkage with other data sources?</w:t>
            </w:r>
          </w:p>
        </w:tc>
        <w:tc>
          <w:tcPr>
            <w:tcW w:w="3059" w:type="dxa"/>
            <w:hideMark/>
          </w:tcPr>
          <w:p w14:paraId="648061F9" w14:textId="507AE902" w:rsidR="005666F0" w:rsidRPr="003F11A3" w:rsidRDefault="005666F0" w:rsidP="005666F0">
            <w:pPr>
              <w:rPr>
                <w:rFonts w:asciiTheme="majorHAnsi" w:eastAsia="Times New Roman" w:hAnsiTheme="majorHAnsi" w:cstheme="majorHAnsi"/>
              </w:rPr>
            </w:pPr>
            <w:r w:rsidRPr="003F11A3">
              <w:rPr>
                <w:rFonts w:asciiTheme="majorHAnsi" w:eastAsia="Times New Roman" w:hAnsiTheme="majorHAnsi" w:cstheme="majorHAnsi"/>
              </w:rPr>
              <w:t>1. Yes</w:t>
            </w:r>
          </w:p>
          <w:p w14:paraId="2C3B8066" w14:textId="77777777" w:rsidR="005666F0" w:rsidRPr="003F11A3" w:rsidRDefault="005666F0" w:rsidP="005666F0">
            <w:pPr>
              <w:rPr>
                <w:rFonts w:asciiTheme="majorHAnsi" w:eastAsia="Times New Roman" w:hAnsiTheme="majorHAnsi" w:cstheme="majorHAnsi"/>
              </w:rPr>
            </w:pPr>
            <w:r w:rsidRPr="003F11A3">
              <w:rPr>
                <w:rFonts w:asciiTheme="majorHAnsi" w:eastAsia="Times New Roman" w:hAnsiTheme="majorHAnsi" w:cstheme="majorHAnsi"/>
              </w:rPr>
              <w:t>2. No</w:t>
            </w:r>
          </w:p>
          <w:p w14:paraId="678AF3D4" w14:textId="01B994F6" w:rsidR="001758E7"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2044" w:type="dxa"/>
          </w:tcPr>
          <w:p w14:paraId="45B37E46" w14:textId="77777777" w:rsidR="001758E7" w:rsidRPr="003F11A3" w:rsidRDefault="001758E7" w:rsidP="001758E7">
            <w:pPr>
              <w:ind w:right="327"/>
              <w:rPr>
                <w:rFonts w:asciiTheme="majorHAnsi" w:eastAsia="Times New Roman" w:hAnsiTheme="majorHAnsi" w:cstheme="majorHAnsi"/>
              </w:rPr>
            </w:pPr>
          </w:p>
        </w:tc>
      </w:tr>
      <w:tr w:rsidR="003810CB" w:rsidRPr="003F11A3" w14:paraId="5B508FD6" w14:textId="1DDF2183" w:rsidTr="008E5DD2">
        <w:trPr>
          <w:trHeight w:val="580"/>
        </w:trPr>
        <w:tc>
          <w:tcPr>
            <w:tcW w:w="1235" w:type="dxa"/>
          </w:tcPr>
          <w:p w14:paraId="031AA764" w14:textId="7FAC8946" w:rsidR="001758E7"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Syst10</w:t>
            </w:r>
          </w:p>
        </w:tc>
        <w:tc>
          <w:tcPr>
            <w:tcW w:w="2877" w:type="dxa"/>
            <w:hideMark/>
          </w:tcPr>
          <w:p w14:paraId="77E23C19" w14:textId="214B83B9"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Does a standardized system for recording patient level data at secondary-tertiary care public facilities exist?</w:t>
            </w:r>
          </w:p>
        </w:tc>
        <w:tc>
          <w:tcPr>
            <w:tcW w:w="4252" w:type="dxa"/>
            <w:hideMark/>
          </w:tcPr>
          <w:p w14:paraId="3D2881D8" w14:textId="77777777"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4501FA7A" w14:textId="0A1E3530" w:rsidR="005666F0" w:rsidRPr="003F11A3" w:rsidRDefault="001758E7" w:rsidP="005666F0">
            <w:pPr>
              <w:rPr>
                <w:rFonts w:asciiTheme="majorHAnsi" w:eastAsia="Times New Roman" w:hAnsiTheme="majorHAnsi" w:cstheme="majorHAnsi"/>
              </w:rPr>
            </w:pPr>
            <w:r w:rsidRPr="003F11A3">
              <w:rPr>
                <w:rFonts w:asciiTheme="majorHAnsi" w:eastAsia="Times New Roman" w:hAnsiTheme="majorHAnsi" w:cstheme="majorHAnsi"/>
              </w:rPr>
              <w:t> </w:t>
            </w:r>
            <w:r w:rsidR="005666F0" w:rsidRPr="003F11A3">
              <w:rPr>
                <w:rFonts w:asciiTheme="majorHAnsi" w:eastAsia="Times New Roman" w:hAnsiTheme="majorHAnsi" w:cstheme="majorHAnsi"/>
              </w:rPr>
              <w:t>1. Yes</w:t>
            </w:r>
          </w:p>
          <w:p w14:paraId="77F2E552" w14:textId="77777777" w:rsidR="005666F0" w:rsidRPr="003F11A3" w:rsidRDefault="005666F0" w:rsidP="005666F0">
            <w:pPr>
              <w:rPr>
                <w:rFonts w:asciiTheme="majorHAnsi" w:eastAsia="Times New Roman" w:hAnsiTheme="majorHAnsi" w:cstheme="majorHAnsi"/>
              </w:rPr>
            </w:pPr>
            <w:r w:rsidRPr="003F11A3">
              <w:rPr>
                <w:rFonts w:asciiTheme="majorHAnsi" w:eastAsia="Times New Roman" w:hAnsiTheme="majorHAnsi" w:cstheme="majorHAnsi"/>
              </w:rPr>
              <w:t>2. No</w:t>
            </w:r>
          </w:p>
          <w:p w14:paraId="560A118F" w14:textId="3C54742C" w:rsidR="001758E7"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2044" w:type="dxa"/>
          </w:tcPr>
          <w:p w14:paraId="141559B6" w14:textId="77777777" w:rsidR="001758E7" w:rsidRPr="003F11A3" w:rsidRDefault="001758E7" w:rsidP="001758E7">
            <w:pPr>
              <w:ind w:right="327"/>
              <w:rPr>
                <w:rFonts w:asciiTheme="majorHAnsi" w:eastAsia="Times New Roman" w:hAnsiTheme="majorHAnsi" w:cstheme="majorHAnsi"/>
              </w:rPr>
            </w:pPr>
          </w:p>
        </w:tc>
      </w:tr>
      <w:tr w:rsidR="003810CB" w:rsidRPr="003F11A3" w14:paraId="5310A1D2" w14:textId="561E75B0" w:rsidTr="008E5DD2">
        <w:trPr>
          <w:trHeight w:val="290"/>
        </w:trPr>
        <w:tc>
          <w:tcPr>
            <w:tcW w:w="1235" w:type="dxa"/>
          </w:tcPr>
          <w:p w14:paraId="2A9BE921" w14:textId="438BE28B" w:rsidR="001758E7"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Syst11</w:t>
            </w:r>
          </w:p>
        </w:tc>
        <w:tc>
          <w:tcPr>
            <w:tcW w:w="2877" w:type="dxa"/>
            <w:hideMark/>
          </w:tcPr>
          <w:p w14:paraId="3CAAEC5E" w14:textId="0F96E5FD"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What type of system is it?</w:t>
            </w:r>
          </w:p>
        </w:tc>
        <w:tc>
          <w:tcPr>
            <w:tcW w:w="4252" w:type="dxa"/>
            <w:hideMark/>
          </w:tcPr>
          <w:p w14:paraId="043AB402" w14:textId="4DCE40E1" w:rsidR="001758E7" w:rsidRPr="003F11A3" w:rsidRDefault="001758E7" w:rsidP="001758E7">
            <w:pPr>
              <w:ind w:right="327"/>
              <w:rPr>
                <w:rFonts w:asciiTheme="majorHAnsi" w:eastAsia="Times New Roman" w:hAnsiTheme="majorHAnsi" w:cstheme="majorHAnsi"/>
              </w:rPr>
            </w:pPr>
          </w:p>
        </w:tc>
        <w:tc>
          <w:tcPr>
            <w:tcW w:w="3059" w:type="dxa"/>
            <w:hideMark/>
          </w:tcPr>
          <w:p w14:paraId="297D1714" w14:textId="77777777" w:rsidR="005666F0" w:rsidRPr="003F11A3" w:rsidRDefault="001758E7"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rPr>
              <w:t> </w:t>
            </w:r>
            <w:r w:rsidR="005666F0" w:rsidRPr="003F11A3">
              <w:rPr>
                <w:rFonts w:asciiTheme="majorHAnsi" w:eastAsia="Times New Roman" w:hAnsiTheme="majorHAnsi" w:cstheme="majorHAnsi"/>
              </w:rPr>
              <w:t xml:space="preserve">1. </w:t>
            </w:r>
            <w:r w:rsidR="005666F0" w:rsidRPr="003F11A3">
              <w:rPr>
                <w:rFonts w:asciiTheme="majorHAnsi" w:eastAsia="Times New Roman" w:hAnsiTheme="majorHAnsi" w:cstheme="majorHAnsi"/>
                <w:color w:val="000000" w:themeColor="text1"/>
              </w:rPr>
              <w:t>Paper-based</w:t>
            </w:r>
          </w:p>
          <w:p w14:paraId="3EEB1503"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Electronic</w:t>
            </w:r>
          </w:p>
          <w:p w14:paraId="5B91D726"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Mixed</w:t>
            </w:r>
          </w:p>
          <w:p w14:paraId="04F7BC74"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4. Other (specify) </w:t>
            </w:r>
          </w:p>
          <w:p w14:paraId="2F0553FB" w14:textId="77777777" w:rsidR="005666F0" w:rsidRPr="003F11A3" w:rsidRDefault="005666F0" w:rsidP="005666F0">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77. I Don't Know </w:t>
            </w:r>
          </w:p>
          <w:p w14:paraId="5B186CBE" w14:textId="7A73939B" w:rsidR="001758E7" w:rsidRPr="003F11A3" w:rsidRDefault="001758E7" w:rsidP="001758E7">
            <w:pPr>
              <w:ind w:right="327"/>
              <w:rPr>
                <w:rFonts w:asciiTheme="majorHAnsi" w:eastAsia="Times New Roman" w:hAnsiTheme="majorHAnsi" w:cstheme="majorHAnsi"/>
              </w:rPr>
            </w:pPr>
          </w:p>
        </w:tc>
        <w:tc>
          <w:tcPr>
            <w:tcW w:w="2044" w:type="dxa"/>
          </w:tcPr>
          <w:p w14:paraId="6995B1DC" w14:textId="77777777" w:rsidR="001758E7" w:rsidRPr="003F11A3" w:rsidRDefault="001758E7" w:rsidP="001758E7">
            <w:pPr>
              <w:ind w:right="327"/>
              <w:rPr>
                <w:rFonts w:asciiTheme="majorHAnsi" w:eastAsia="Times New Roman" w:hAnsiTheme="majorHAnsi" w:cstheme="majorHAnsi"/>
              </w:rPr>
            </w:pPr>
          </w:p>
        </w:tc>
      </w:tr>
      <w:tr w:rsidR="003810CB" w:rsidRPr="003F11A3" w14:paraId="2968B47B" w14:textId="1D91115C" w:rsidTr="008E5DD2">
        <w:trPr>
          <w:trHeight w:val="290"/>
        </w:trPr>
        <w:tc>
          <w:tcPr>
            <w:tcW w:w="1235" w:type="dxa"/>
          </w:tcPr>
          <w:p w14:paraId="535B17E3" w14:textId="1484141F" w:rsidR="001758E7"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Syst12</w:t>
            </w:r>
          </w:p>
        </w:tc>
        <w:tc>
          <w:tcPr>
            <w:tcW w:w="2877" w:type="dxa"/>
            <w:hideMark/>
          </w:tcPr>
          <w:p w14:paraId="401CC53D" w14:textId="338C7DF6"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What is the scope of the system?</w:t>
            </w:r>
          </w:p>
        </w:tc>
        <w:tc>
          <w:tcPr>
            <w:tcW w:w="4252" w:type="dxa"/>
            <w:hideMark/>
          </w:tcPr>
          <w:p w14:paraId="2AC787BC" w14:textId="7C9BD313" w:rsidR="001758E7" w:rsidRPr="003F11A3" w:rsidRDefault="001758E7" w:rsidP="001758E7">
            <w:pPr>
              <w:ind w:right="327"/>
              <w:rPr>
                <w:rFonts w:asciiTheme="majorHAnsi" w:eastAsia="Times New Roman" w:hAnsiTheme="majorHAnsi" w:cstheme="majorHAnsi"/>
              </w:rPr>
            </w:pPr>
          </w:p>
        </w:tc>
        <w:tc>
          <w:tcPr>
            <w:tcW w:w="3059" w:type="dxa"/>
            <w:hideMark/>
          </w:tcPr>
          <w:p w14:paraId="5E6CC1D0" w14:textId="77777777" w:rsidR="005666F0" w:rsidRPr="003F11A3" w:rsidRDefault="001758E7" w:rsidP="005666F0">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HAnsi"/>
              </w:rPr>
              <w:t> </w:t>
            </w:r>
            <w:r w:rsidR="005666F0" w:rsidRPr="003F11A3">
              <w:rPr>
                <w:rFonts w:asciiTheme="majorHAnsi" w:eastAsia="Times New Roman" w:hAnsiTheme="majorHAnsi" w:cstheme="majorBidi"/>
                <w:color w:val="000000" w:themeColor="text1"/>
              </w:rPr>
              <w:t>1. National (the entire population of the country)</w:t>
            </w:r>
          </w:p>
          <w:p w14:paraId="0D543F8D"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Subnational (covers defined regions or specific segments of the population)</w:t>
            </w:r>
          </w:p>
          <w:p w14:paraId="7416C8C7"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3. Other (please specify) </w:t>
            </w:r>
          </w:p>
          <w:p w14:paraId="43AEF137" w14:textId="29218237" w:rsidR="001758E7"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44" w:type="dxa"/>
          </w:tcPr>
          <w:p w14:paraId="6153BF40" w14:textId="77777777" w:rsidR="001758E7" w:rsidRPr="003F11A3" w:rsidRDefault="001758E7" w:rsidP="001758E7">
            <w:pPr>
              <w:ind w:right="327"/>
              <w:rPr>
                <w:rFonts w:asciiTheme="majorHAnsi" w:eastAsia="Times New Roman" w:hAnsiTheme="majorHAnsi" w:cstheme="majorHAnsi"/>
              </w:rPr>
            </w:pPr>
          </w:p>
        </w:tc>
      </w:tr>
      <w:tr w:rsidR="003810CB" w:rsidRPr="003F11A3" w14:paraId="25A33044" w14:textId="161286E2" w:rsidTr="008E5DD2">
        <w:trPr>
          <w:trHeight w:val="580"/>
        </w:trPr>
        <w:tc>
          <w:tcPr>
            <w:tcW w:w="1235" w:type="dxa"/>
          </w:tcPr>
          <w:p w14:paraId="3558FD3E" w14:textId="1DFE5FC0" w:rsidR="001758E7"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Syst13</w:t>
            </w:r>
          </w:p>
        </w:tc>
        <w:tc>
          <w:tcPr>
            <w:tcW w:w="2877" w:type="dxa"/>
            <w:hideMark/>
          </w:tcPr>
          <w:p w14:paraId="30E0A2EF" w14:textId="53F3E32B"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What is the proportion of the system's target population covered?</w:t>
            </w:r>
          </w:p>
        </w:tc>
        <w:tc>
          <w:tcPr>
            <w:tcW w:w="4252" w:type="dxa"/>
            <w:hideMark/>
          </w:tcPr>
          <w:p w14:paraId="34D772E8" w14:textId="77777777"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0973297F" w14:textId="77777777" w:rsidR="005666F0" w:rsidRPr="003F11A3" w:rsidRDefault="001758E7"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rPr>
              <w:t> </w:t>
            </w:r>
            <w:r w:rsidR="005666F0" w:rsidRPr="003F11A3">
              <w:rPr>
                <w:rFonts w:asciiTheme="majorHAnsi" w:eastAsia="Times New Roman" w:hAnsiTheme="majorHAnsi" w:cstheme="majorHAnsi"/>
              </w:rPr>
              <w:t> </w:t>
            </w:r>
            <w:r w:rsidR="005666F0" w:rsidRPr="003F11A3">
              <w:rPr>
                <w:rFonts w:asciiTheme="majorHAnsi" w:eastAsia="Times New Roman" w:hAnsiTheme="majorHAnsi" w:cstheme="majorHAnsi"/>
                <w:color w:val="000000" w:themeColor="text1"/>
              </w:rPr>
              <w:t xml:space="preserve">1. 1-25% </w:t>
            </w:r>
          </w:p>
          <w:p w14:paraId="220BAEC7"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26-50% </w:t>
            </w:r>
          </w:p>
          <w:p w14:paraId="353CC044"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3. 51-75% </w:t>
            </w:r>
          </w:p>
          <w:p w14:paraId="76A8BE7A"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76% or more</w:t>
            </w:r>
          </w:p>
          <w:p w14:paraId="485FFE14" w14:textId="42A03CFD" w:rsidR="001758E7"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44" w:type="dxa"/>
          </w:tcPr>
          <w:p w14:paraId="5FCD51A2" w14:textId="77777777" w:rsidR="001758E7" w:rsidRPr="003F11A3" w:rsidRDefault="001758E7" w:rsidP="001758E7">
            <w:pPr>
              <w:ind w:right="327"/>
              <w:rPr>
                <w:rFonts w:asciiTheme="majorHAnsi" w:eastAsia="Times New Roman" w:hAnsiTheme="majorHAnsi" w:cstheme="majorHAnsi"/>
              </w:rPr>
            </w:pPr>
          </w:p>
        </w:tc>
      </w:tr>
      <w:tr w:rsidR="003810CB" w:rsidRPr="003F11A3" w14:paraId="62C543BE" w14:textId="00AE9A5D" w:rsidTr="008E5DD2">
        <w:trPr>
          <w:trHeight w:val="580"/>
        </w:trPr>
        <w:tc>
          <w:tcPr>
            <w:tcW w:w="1235" w:type="dxa"/>
          </w:tcPr>
          <w:p w14:paraId="07A4D88F" w14:textId="349A75FF" w:rsidR="001758E7"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Syst14</w:t>
            </w:r>
          </w:p>
        </w:tc>
        <w:tc>
          <w:tcPr>
            <w:tcW w:w="2877" w:type="dxa"/>
            <w:hideMark/>
          </w:tcPr>
          <w:p w14:paraId="007F62DE" w14:textId="3D7A4FAB"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xml:space="preserve">Regarding the feasibility of using secondary/tertiary care data for cancer surveillance, please </w:t>
            </w:r>
            <w:r w:rsidRPr="003F11A3">
              <w:rPr>
                <w:rFonts w:asciiTheme="majorHAnsi" w:eastAsia="Times New Roman" w:hAnsiTheme="majorHAnsi" w:cstheme="majorHAnsi"/>
              </w:rPr>
              <w:lastRenderedPageBreak/>
              <w:t>provide the following information:</w:t>
            </w:r>
          </w:p>
        </w:tc>
        <w:tc>
          <w:tcPr>
            <w:tcW w:w="4252" w:type="dxa"/>
            <w:hideMark/>
          </w:tcPr>
          <w:p w14:paraId="17579AE3" w14:textId="24AD97D9"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lastRenderedPageBreak/>
              <w:t xml:space="preserve">1. Is secondary/tertiary care data collection/monitoring for surveillance permitted by current national data regulations? </w:t>
            </w:r>
          </w:p>
          <w:p w14:paraId="3200A109" w14:textId="4FEA005E"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xml:space="preserve">2. Does the current information system </w:t>
            </w:r>
            <w:r w:rsidRPr="003F11A3">
              <w:rPr>
                <w:rFonts w:asciiTheme="majorHAnsi" w:eastAsia="Times New Roman" w:hAnsiTheme="majorHAnsi" w:cstheme="majorHAnsi"/>
              </w:rPr>
              <w:lastRenderedPageBreak/>
              <w:t>allow for individual-level data linkage with other data sources?</w:t>
            </w:r>
          </w:p>
        </w:tc>
        <w:tc>
          <w:tcPr>
            <w:tcW w:w="3059" w:type="dxa"/>
            <w:hideMark/>
          </w:tcPr>
          <w:p w14:paraId="1649C19A" w14:textId="77777777" w:rsidR="005666F0" w:rsidRPr="003F11A3" w:rsidRDefault="001758E7" w:rsidP="005666F0">
            <w:pPr>
              <w:rPr>
                <w:rFonts w:asciiTheme="majorHAnsi" w:eastAsia="Times New Roman" w:hAnsiTheme="majorHAnsi" w:cstheme="majorHAnsi"/>
              </w:rPr>
            </w:pPr>
            <w:r w:rsidRPr="003F11A3">
              <w:rPr>
                <w:rFonts w:asciiTheme="majorHAnsi" w:eastAsia="Times New Roman" w:hAnsiTheme="majorHAnsi" w:cstheme="majorHAnsi"/>
              </w:rPr>
              <w:lastRenderedPageBreak/>
              <w:t> </w:t>
            </w:r>
            <w:r w:rsidR="005666F0" w:rsidRPr="003F11A3">
              <w:rPr>
                <w:rFonts w:asciiTheme="majorHAnsi" w:eastAsia="Times New Roman" w:hAnsiTheme="majorHAnsi" w:cstheme="majorHAnsi"/>
              </w:rPr>
              <w:t>1. Yes</w:t>
            </w:r>
          </w:p>
          <w:p w14:paraId="2694FC8D" w14:textId="77777777" w:rsidR="005666F0" w:rsidRPr="003F11A3" w:rsidRDefault="005666F0" w:rsidP="005666F0">
            <w:pPr>
              <w:rPr>
                <w:rFonts w:asciiTheme="majorHAnsi" w:eastAsia="Times New Roman" w:hAnsiTheme="majorHAnsi" w:cstheme="majorHAnsi"/>
              </w:rPr>
            </w:pPr>
            <w:r w:rsidRPr="003F11A3">
              <w:rPr>
                <w:rFonts w:asciiTheme="majorHAnsi" w:eastAsia="Times New Roman" w:hAnsiTheme="majorHAnsi" w:cstheme="majorHAnsi"/>
              </w:rPr>
              <w:t>2. No</w:t>
            </w:r>
          </w:p>
          <w:p w14:paraId="5D2EAD90" w14:textId="3CA96B44" w:rsidR="001758E7"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2044" w:type="dxa"/>
          </w:tcPr>
          <w:p w14:paraId="45648274" w14:textId="77777777" w:rsidR="001758E7" w:rsidRPr="003F11A3" w:rsidRDefault="001758E7" w:rsidP="001758E7">
            <w:pPr>
              <w:ind w:right="327"/>
              <w:rPr>
                <w:rFonts w:asciiTheme="majorHAnsi" w:eastAsia="Times New Roman" w:hAnsiTheme="majorHAnsi" w:cstheme="majorHAnsi"/>
              </w:rPr>
            </w:pPr>
          </w:p>
        </w:tc>
      </w:tr>
      <w:tr w:rsidR="003810CB" w:rsidRPr="003F11A3" w14:paraId="3BA9BDB1" w14:textId="1E7F89F7" w:rsidTr="008E5DD2">
        <w:trPr>
          <w:trHeight w:val="580"/>
        </w:trPr>
        <w:tc>
          <w:tcPr>
            <w:tcW w:w="1235" w:type="dxa"/>
          </w:tcPr>
          <w:p w14:paraId="1B135FDB" w14:textId="506611C1" w:rsidR="001758E7"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Syst15</w:t>
            </w:r>
            <w:r w:rsidR="001758E7" w:rsidRPr="003F11A3">
              <w:rPr>
                <w:rFonts w:asciiTheme="majorHAnsi" w:eastAsia="Times New Roman" w:hAnsiTheme="majorHAnsi" w:cstheme="majorHAnsi"/>
              </w:rPr>
              <w:t>.</w:t>
            </w:r>
          </w:p>
        </w:tc>
        <w:tc>
          <w:tcPr>
            <w:tcW w:w="2877" w:type="dxa"/>
            <w:hideMark/>
          </w:tcPr>
          <w:p w14:paraId="10442830" w14:textId="4A8C6F78"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Is there</w:t>
            </w:r>
            <w:r w:rsidR="005666F0" w:rsidRPr="003F11A3">
              <w:rPr>
                <w:rFonts w:asciiTheme="majorHAnsi" w:eastAsia="Times New Roman" w:hAnsiTheme="majorHAnsi" w:cstheme="majorHAnsi"/>
              </w:rPr>
              <w:t xml:space="preserve"> a legal framework supporting</w:t>
            </w:r>
            <w:r w:rsidRPr="003F11A3">
              <w:rPr>
                <w:rFonts w:asciiTheme="majorHAnsi" w:eastAsia="Times New Roman" w:hAnsiTheme="majorHAnsi" w:cstheme="majorHAnsi"/>
              </w:rPr>
              <w:t xml:space="preserve"> mandatory reporting of cancer cases to a given institution or database?</w:t>
            </w:r>
          </w:p>
        </w:tc>
        <w:tc>
          <w:tcPr>
            <w:tcW w:w="4252" w:type="dxa"/>
            <w:hideMark/>
          </w:tcPr>
          <w:p w14:paraId="21C66293" w14:textId="00EA9381" w:rsidR="001758E7" w:rsidRPr="003F11A3" w:rsidRDefault="001758E7" w:rsidP="001758E7">
            <w:pPr>
              <w:ind w:right="327"/>
              <w:rPr>
                <w:rFonts w:asciiTheme="majorHAnsi" w:eastAsia="Times New Roman" w:hAnsiTheme="majorHAnsi" w:cstheme="majorHAnsi"/>
              </w:rPr>
            </w:pPr>
          </w:p>
        </w:tc>
        <w:tc>
          <w:tcPr>
            <w:tcW w:w="3059" w:type="dxa"/>
            <w:hideMark/>
          </w:tcPr>
          <w:p w14:paraId="76C3F81F" w14:textId="49F19876" w:rsidR="005666F0" w:rsidRPr="003F11A3" w:rsidRDefault="005666F0" w:rsidP="005666F0">
            <w:pPr>
              <w:rPr>
                <w:rFonts w:asciiTheme="majorHAnsi" w:eastAsia="Times New Roman" w:hAnsiTheme="majorHAnsi" w:cstheme="majorHAnsi"/>
              </w:rPr>
            </w:pPr>
            <w:r w:rsidRPr="003F11A3">
              <w:rPr>
                <w:rFonts w:asciiTheme="majorHAnsi" w:eastAsia="Times New Roman" w:hAnsiTheme="majorHAnsi" w:cstheme="majorHAnsi"/>
              </w:rPr>
              <w:t>1. Yes [Please add comments on how that is enforced]</w:t>
            </w:r>
          </w:p>
          <w:p w14:paraId="5712A363" w14:textId="77777777" w:rsidR="005666F0" w:rsidRPr="003F11A3" w:rsidRDefault="005666F0" w:rsidP="005666F0">
            <w:pPr>
              <w:rPr>
                <w:rFonts w:asciiTheme="majorHAnsi" w:eastAsia="Times New Roman" w:hAnsiTheme="majorHAnsi" w:cstheme="majorHAnsi"/>
              </w:rPr>
            </w:pPr>
            <w:r w:rsidRPr="003F11A3">
              <w:rPr>
                <w:rFonts w:asciiTheme="majorHAnsi" w:eastAsia="Times New Roman" w:hAnsiTheme="majorHAnsi" w:cstheme="majorHAnsi"/>
              </w:rPr>
              <w:t>2. No</w:t>
            </w:r>
          </w:p>
          <w:p w14:paraId="52C07087" w14:textId="0112FCFD" w:rsidR="001758E7"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2044" w:type="dxa"/>
          </w:tcPr>
          <w:p w14:paraId="1DDC93D0" w14:textId="77777777" w:rsidR="001758E7" w:rsidRPr="003F11A3" w:rsidRDefault="001758E7" w:rsidP="001758E7">
            <w:pPr>
              <w:ind w:right="327"/>
              <w:rPr>
                <w:rFonts w:asciiTheme="majorHAnsi" w:eastAsia="Times New Roman" w:hAnsiTheme="majorHAnsi" w:cstheme="majorHAnsi"/>
              </w:rPr>
            </w:pPr>
          </w:p>
        </w:tc>
      </w:tr>
      <w:tr w:rsidR="005666F0" w:rsidRPr="003F11A3" w14:paraId="20AF3AF9" w14:textId="77777777" w:rsidTr="008E5DD2">
        <w:trPr>
          <w:trHeight w:val="580"/>
        </w:trPr>
        <w:tc>
          <w:tcPr>
            <w:tcW w:w="13467" w:type="dxa"/>
            <w:gridSpan w:val="5"/>
          </w:tcPr>
          <w:p w14:paraId="478050F9" w14:textId="46D2870C" w:rsidR="005666F0"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Population based cancer registries</w:t>
            </w:r>
          </w:p>
        </w:tc>
      </w:tr>
      <w:tr w:rsidR="003810CB" w:rsidRPr="003F11A3" w14:paraId="2EB1343E" w14:textId="4E768F79" w:rsidTr="008E5DD2">
        <w:trPr>
          <w:trHeight w:val="1160"/>
        </w:trPr>
        <w:tc>
          <w:tcPr>
            <w:tcW w:w="1235" w:type="dxa"/>
          </w:tcPr>
          <w:p w14:paraId="1D8C35C6" w14:textId="0EC590D8" w:rsidR="001758E7"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Syst16</w:t>
            </w:r>
          </w:p>
        </w:tc>
        <w:tc>
          <w:tcPr>
            <w:tcW w:w="2877" w:type="dxa"/>
            <w:hideMark/>
          </w:tcPr>
          <w:p w14:paraId="5EE7B8DA" w14:textId="77777777" w:rsidR="005666F0"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How many population-based* cancer registries are there in your country?</w:t>
            </w:r>
          </w:p>
          <w:p w14:paraId="41A964F9" w14:textId="1593B732"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A population-based registry covers a defined population within country or geographically defined region, aiming to capture all cancers in that population.</w:t>
            </w:r>
          </w:p>
        </w:tc>
        <w:tc>
          <w:tcPr>
            <w:tcW w:w="4252" w:type="dxa"/>
            <w:hideMark/>
          </w:tcPr>
          <w:p w14:paraId="1A938D96" w14:textId="77777777"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53E0F312" w14:textId="77777777" w:rsidR="005666F0" w:rsidRPr="003F11A3" w:rsidRDefault="001758E7"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rPr>
              <w:t> </w:t>
            </w:r>
            <w:r w:rsidR="005666F0" w:rsidRPr="003F11A3">
              <w:rPr>
                <w:rFonts w:asciiTheme="majorHAnsi" w:eastAsia="Times New Roman" w:hAnsiTheme="majorHAnsi" w:cstheme="majorHAnsi"/>
                <w:color w:val="000000" w:themeColor="text1"/>
              </w:rPr>
              <w:t>1. 0</w:t>
            </w:r>
          </w:p>
          <w:p w14:paraId="77D9E223"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1</w:t>
            </w:r>
          </w:p>
          <w:p w14:paraId="7CC5486E"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2</w:t>
            </w:r>
          </w:p>
          <w:p w14:paraId="37789D92"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3</w:t>
            </w:r>
          </w:p>
          <w:p w14:paraId="2941BC63"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4</w:t>
            </w:r>
          </w:p>
          <w:p w14:paraId="59E4ED57"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6. 5</w:t>
            </w:r>
          </w:p>
          <w:p w14:paraId="3E721878"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 6 or more</w:t>
            </w:r>
          </w:p>
          <w:p w14:paraId="29AB60E7" w14:textId="3A2182B8" w:rsidR="001758E7"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Don’t know</w:t>
            </w:r>
          </w:p>
        </w:tc>
        <w:tc>
          <w:tcPr>
            <w:tcW w:w="2044" w:type="dxa"/>
          </w:tcPr>
          <w:p w14:paraId="356B0739" w14:textId="77777777" w:rsidR="001758E7" w:rsidRPr="003F11A3" w:rsidRDefault="001758E7" w:rsidP="001758E7">
            <w:pPr>
              <w:ind w:right="327"/>
              <w:rPr>
                <w:rFonts w:asciiTheme="majorHAnsi" w:eastAsia="Times New Roman" w:hAnsiTheme="majorHAnsi" w:cstheme="majorHAnsi"/>
              </w:rPr>
            </w:pPr>
          </w:p>
        </w:tc>
      </w:tr>
      <w:tr w:rsidR="003810CB" w:rsidRPr="003F11A3" w14:paraId="46935783" w14:textId="65162938" w:rsidTr="008E5DD2">
        <w:trPr>
          <w:trHeight w:val="290"/>
        </w:trPr>
        <w:tc>
          <w:tcPr>
            <w:tcW w:w="1235" w:type="dxa"/>
          </w:tcPr>
          <w:p w14:paraId="78A1468D" w14:textId="68715410" w:rsidR="001758E7"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Syst17</w:t>
            </w:r>
          </w:p>
        </w:tc>
        <w:tc>
          <w:tcPr>
            <w:tcW w:w="2877" w:type="dxa"/>
            <w:hideMark/>
          </w:tcPr>
          <w:p w14:paraId="2E80E0F5" w14:textId="15902286"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Registry information:</w:t>
            </w:r>
          </w:p>
        </w:tc>
        <w:tc>
          <w:tcPr>
            <w:tcW w:w="4252" w:type="dxa"/>
            <w:hideMark/>
          </w:tcPr>
          <w:p w14:paraId="35B58196" w14:textId="53F994FE" w:rsidR="001758E7"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1.</w:t>
            </w:r>
            <w:r w:rsidR="001758E7" w:rsidRPr="003F11A3">
              <w:rPr>
                <w:rFonts w:asciiTheme="majorHAnsi" w:eastAsia="Times New Roman" w:hAnsiTheme="majorHAnsi" w:cstheme="majorHAnsi"/>
              </w:rPr>
              <w:t xml:space="preserve"> Registry Name: </w:t>
            </w:r>
          </w:p>
          <w:p w14:paraId="73BEABFA" w14:textId="77777777" w:rsidR="005666F0"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2.</w:t>
            </w:r>
            <w:r w:rsidR="001758E7" w:rsidRPr="003F11A3">
              <w:rPr>
                <w:rFonts w:asciiTheme="majorHAnsi" w:eastAsia="Times New Roman" w:hAnsiTheme="majorHAnsi" w:cstheme="majorHAnsi"/>
              </w:rPr>
              <w:t xml:space="preserve"> Responsible/Partner </w:t>
            </w:r>
          </w:p>
          <w:p w14:paraId="162A0DEC" w14:textId="363C6459" w:rsidR="001758E7"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 xml:space="preserve">2. </w:t>
            </w:r>
            <w:r w:rsidR="001758E7" w:rsidRPr="003F11A3">
              <w:rPr>
                <w:rFonts w:asciiTheme="majorHAnsi" w:eastAsia="Times New Roman" w:hAnsiTheme="majorHAnsi" w:cstheme="majorHAnsi"/>
              </w:rPr>
              <w:t xml:space="preserve">Contact (email, telephone, etc): </w:t>
            </w:r>
          </w:p>
          <w:p w14:paraId="2142E947" w14:textId="6D3144D2"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Year in which registry started</w:t>
            </w:r>
          </w:p>
        </w:tc>
        <w:tc>
          <w:tcPr>
            <w:tcW w:w="3059" w:type="dxa"/>
            <w:hideMark/>
          </w:tcPr>
          <w:p w14:paraId="1EFC0D34" w14:textId="77777777"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044" w:type="dxa"/>
          </w:tcPr>
          <w:p w14:paraId="1E383308" w14:textId="4D6D3A09" w:rsidR="001758E7"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One set of questions for each registry</w:t>
            </w:r>
          </w:p>
        </w:tc>
      </w:tr>
      <w:tr w:rsidR="003810CB" w:rsidRPr="003F11A3" w14:paraId="64C46110" w14:textId="4F07FC2F" w:rsidTr="008E5DD2">
        <w:trPr>
          <w:trHeight w:val="580"/>
        </w:trPr>
        <w:tc>
          <w:tcPr>
            <w:tcW w:w="1235" w:type="dxa"/>
          </w:tcPr>
          <w:p w14:paraId="1B3273CE" w14:textId="4E9265DA" w:rsidR="001758E7"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Syst18</w:t>
            </w:r>
          </w:p>
        </w:tc>
        <w:tc>
          <w:tcPr>
            <w:tcW w:w="2877" w:type="dxa"/>
            <w:hideMark/>
          </w:tcPr>
          <w:p w14:paraId="52C6FF98" w14:textId="29169B43"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Please mark which of the following cancers are covered by the registry:</w:t>
            </w:r>
          </w:p>
        </w:tc>
        <w:tc>
          <w:tcPr>
            <w:tcW w:w="4252" w:type="dxa"/>
            <w:hideMark/>
          </w:tcPr>
          <w:p w14:paraId="0DC8DF92" w14:textId="1E25450D"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xml:space="preserve">1. </w:t>
            </w:r>
            <w:r w:rsidR="005666F0" w:rsidRPr="003F11A3">
              <w:rPr>
                <w:rFonts w:asciiTheme="majorHAnsi" w:eastAsia="Times New Roman" w:hAnsiTheme="majorHAnsi" w:cstheme="majorHAnsi"/>
              </w:rPr>
              <w:t>All cancers</w:t>
            </w:r>
            <w:r w:rsidRPr="003F11A3">
              <w:rPr>
                <w:rFonts w:asciiTheme="majorHAnsi" w:eastAsia="Times New Roman" w:hAnsiTheme="majorHAnsi" w:cstheme="majorHAnsi"/>
              </w:rPr>
              <w:t xml:space="preserve"> </w:t>
            </w:r>
          </w:p>
          <w:p w14:paraId="5DA1977A" w14:textId="5B22DC99"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xml:space="preserve">2. Cervical </w:t>
            </w:r>
          </w:p>
          <w:p w14:paraId="374850CC" w14:textId="16D6D4B9"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xml:space="preserve">3. Other cancers </w:t>
            </w:r>
          </w:p>
        </w:tc>
        <w:tc>
          <w:tcPr>
            <w:tcW w:w="3059" w:type="dxa"/>
            <w:hideMark/>
          </w:tcPr>
          <w:p w14:paraId="6C506F22" w14:textId="77777777"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044" w:type="dxa"/>
          </w:tcPr>
          <w:p w14:paraId="006280A7" w14:textId="77777777" w:rsidR="001758E7" w:rsidRPr="003F11A3" w:rsidRDefault="001758E7" w:rsidP="001758E7">
            <w:pPr>
              <w:ind w:right="327"/>
              <w:rPr>
                <w:rFonts w:asciiTheme="majorHAnsi" w:eastAsia="Times New Roman" w:hAnsiTheme="majorHAnsi" w:cstheme="majorHAnsi"/>
              </w:rPr>
            </w:pPr>
          </w:p>
        </w:tc>
      </w:tr>
      <w:tr w:rsidR="003810CB" w:rsidRPr="003F11A3" w14:paraId="54A9C4AD" w14:textId="585EE897" w:rsidTr="008E5DD2">
        <w:trPr>
          <w:trHeight w:val="290"/>
        </w:trPr>
        <w:tc>
          <w:tcPr>
            <w:tcW w:w="1235" w:type="dxa"/>
          </w:tcPr>
          <w:p w14:paraId="11F7A743" w14:textId="34FC7F2F" w:rsidR="001758E7" w:rsidRPr="003F11A3" w:rsidRDefault="005666F0" w:rsidP="001758E7">
            <w:pPr>
              <w:ind w:right="327"/>
              <w:rPr>
                <w:rFonts w:asciiTheme="majorHAnsi" w:eastAsia="Times New Roman" w:hAnsiTheme="majorHAnsi" w:cstheme="majorHAnsi"/>
              </w:rPr>
            </w:pPr>
            <w:r w:rsidRPr="003F11A3">
              <w:rPr>
                <w:rFonts w:asciiTheme="majorHAnsi" w:eastAsia="Times New Roman" w:hAnsiTheme="majorHAnsi" w:cstheme="majorHAnsi"/>
              </w:rPr>
              <w:t>Syst19</w:t>
            </w:r>
          </w:p>
        </w:tc>
        <w:tc>
          <w:tcPr>
            <w:tcW w:w="2877" w:type="dxa"/>
            <w:hideMark/>
          </w:tcPr>
          <w:p w14:paraId="42331009" w14:textId="55A8000B" w:rsidR="001758E7" w:rsidRPr="003F11A3" w:rsidRDefault="001758E7" w:rsidP="001758E7">
            <w:pPr>
              <w:ind w:right="327"/>
              <w:rPr>
                <w:rFonts w:asciiTheme="majorHAnsi" w:eastAsia="Times New Roman" w:hAnsiTheme="majorHAnsi" w:cstheme="majorHAnsi"/>
              </w:rPr>
            </w:pPr>
            <w:r w:rsidRPr="003F11A3">
              <w:rPr>
                <w:rFonts w:asciiTheme="majorHAnsi" w:eastAsia="Times New Roman" w:hAnsiTheme="majorHAnsi" w:cstheme="majorHAnsi"/>
              </w:rPr>
              <w:t>Coverage of target population</w:t>
            </w:r>
          </w:p>
        </w:tc>
        <w:tc>
          <w:tcPr>
            <w:tcW w:w="4252" w:type="dxa"/>
            <w:hideMark/>
          </w:tcPr>
          <w:p w14:paraId="3BFAF21A" w14:textId="4D3963CE" w:rsidR="001758E7" w:rsidRPr="003F11A3" w:rsidRDefault="001758E7" w:rsidP="001758E7">
            <w:pPr>
              <w:ind w:right="327"/>
              <w:rPr>
                <w:rFonts w:asciiTheme="majorHAnsi" w:eastAsia="Times New Roman" w:hAnsiTheme="majorHAnsi" w:cstheme="majorHAnsi"/>
              </w:rPr>
            </w:pPr>
          </w:p>
        </w:tc>
        <w:tc>
          <w:tcPr>
            <w:tcW w:w="3059" w:type="dxa"/>
            <w:hideMark/>
          </w:tcPr>
          <w:p w14:paraId="2DB6A81C" w14:textId="0B426DC1"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xml:space="preserve">1. Population covered % </w:t>
            </w:r>
          </w:p>
          <w:p w14:paraId="25269834" w14:textId="59D35DAB" w:rsidR="001758E7"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2. Please add details on how this figure was estimated (data sources and method):</w:t>
            </w:r>
          </w:p>
        </w:tc>
        <w:tc>
          <w:tcPr>
            <w:tcW w:w="2044" w:type="dxa"/>
          </w:tcPr>
          <w:p w14:paraId="4C0DD07B" w14:textId="77777777" w:rsidR="001758E7" w:rsidRPr="003F11A3" w:rsidRDefault="001758E7" w:rsidP="001758E7">
            <w:pPr>
              <w:ind w:right="327"/>
              <w:rPr>
                <w:rFonts w:asciiTheme="majorHAnsi" w:eastAsia="Times New Roman" w:hAnsiTheme="majorHAnsi" w:cstheme="majorHAnsi"/>
              </w:rPr>
            </w:pPr>
          </w:p>
        </w:tc>
      </w:tr>
      <w:tr w:rsidR="00085327" w:rsidRPr="003F11A3" w14:paraId="0B6F75B8" w14:textId="77777777" w:rsidTr="008E5DD2">
        <w:trPr>
          <w:trHeight w:val="290"/>
        </w:trPr>
        <w:tc>
          <w:tcPr>
            <w:tcW w:w="1235" w:type="dxa"/>
          </w:tcPr>
          <w:p w14:paraId="686CEB29" w14:textId="1E7C27E2"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Syst20a</w:t>
            </w:r>
          </w:p>
        </w:tc>
        <w:tc>
          <w:tcPr>
            <w:tcW w:w="2877" w:type="dxa"/>
          </w:tcPr>
          <w:p w14:paraId="358661EE" w14:textId="5AABD6CE"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Cervical Cancer Incidence Estimated by Cancer Registry</w:t>
            </w:r>
          </w:p>
        </w:tc>
        <w:tc>
          <w:tcPr>
            <w:tcW w:w="4252" w:type="dxa"/>
          </w:tcPr>
          <w:p w14:paraId="7F67BFB9" w14:textId="77777777" w:rsidR="005666F0" w:rsidRPr="003F11A3" w:rsidRDefault="005666F0" w:rsidP="005666F0">
            <w:pPr>
              <w:ind w:right="327"/>
              <w:rPr>
                <w:rFonts w:asciiTheme="majorHAnsi" w:eastAsia="Times New Roman" w:hAnsiTheme="majorHAnsi" w:cstheme="majorHAnsi"/>
              </w:rPr>
            </w:pPr>
          </w:p>
        </w:tc>
        <w:tc>
          <w:tcPr>
            <w:tcW w:w="3059" w:type="dxa"/>
          </w:tcPr>
          <w:p w14:paraId="3DDFEADA" w14:textId="77777777" w:rsidR="005666F0" w:rsidRPr="003F11A3" w:rsidRDefault="005666F0"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Number of cases</w:t>
            </w:r>
          </w:p>
          <w:p w14:paraId="4A331B5C" w14:textId="5241720E"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2. Rate per 100,000</w:t>
            </w:r>
          </w:p>
        </w:tc>
        <w:tc>
          <w:tcPr>
            <w:tcW w:w="2044" w:type="dxa"/>
          </w:tcPr>
          <w:p w14:paraId="25AD7BB4" w14:textId="77777777" w:rsidR="005666F0" w:rsidRPr="003F11A3" w:rsidRDefault="005666F0" w:rsidP="005666F0">
            <w:pPr>
              <w:ind w:right="327"/>
              <w:rPr>
                <w:rFonts w:asciiTheme="majorHAnsi" w:eastAsia="Times New Roman" w:hAnsiTheme="majorHAnsi" w:cstheme="majorHAnsi"/>
              </w:rPr>
            </w:pPr>
          </w:p>
        </w:tc>
      </w:tr>
      <w:tr w:rsidR="003810CB" w:rsidRPr="003F11A3" w14:paraId="54A338ED" w14:textId="246A5DEF" w:rsidTr="008E5DD2">
        <w:trPr>
          <w:trHeight w:val="290"/>
        </w:trPr>
        <w:tc>
          <w:tcPr>
            <w:tcW w:w="1235" w:type="dxa"/>
          </w:tcPr>
          <w:p w14:paraId="0006C62C" w14:textId="5E780340"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Syst20b</w:t>
            </w:r>
          </w:p>
        </w:tc>
        <w:tc>
          <w:tcPr>
            <w:tcW w:w="2877" w:type="dxa"/>
            <w:hideMark/>
          </w:tcPr>
          <w:p w14:paraId="3696BD29" w14:textId="4E03D8B4"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Most recent year of incidence available</w:t>
            </w:r>
          </w:p>
        </w:tc>
        <w:tc>
          <w:tcPr>
            <w:tcW w:w="4252" w:type="dxa"/>
            <w:hideMark/>
          </w:tcPr>
          <w:p w14:paraId="4FE394ED" w14:textId="77777777"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68D5296D" w14:textId="63094428"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list]</w:t>
            </w:r>
          </w:p>
        </w:tc>
        <w:tc>
          <w:tcPr>
            <w:tcW w:w="2044" w:type="dxa"/>
          </w:tcPr>
          <w:p w14:paraId="1FA2710B" w14:textId="77777777" w:rsidR="005666F0" w:rsidRPr="003F11A3" w:rsidRDefault="005666F0" w:rsidP="005666F0">
            <w:pPr>
              <w:ind w:right="327"/>
              <w:rPr>
                <w:rFonts w:asciiTheme="majorHAnsi" w:eastAsia="Times New Roman" w:hAnsiTheme="majorHAnsi" w:cstheme="majorHAnsi"/>
              </w:rPr>
            </w:pPr>
          </w:p>
        </w:tc>
      </w:tr>
      <w:tr w:rsidR="008E5DD2" w:rsidRPr="003F11A3" w14:paraId="7D04578E" w14:textId="77777777" w:rsidTr="008E5DD2">
        <w:trPr>
          <w:trHeight w:val="290"/>
        </w:trPr>
        <w:tc>
          <w:tcPr>
            <w:tcW w:w="1235" w:type="dxa"/>
          </w:tcPr>
          <w:p w14:paraId="07CD9D71" w14:textId="1E4A8F41"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Syst20c</w:t>
            </w:r>
          </w:p>
        </w:tc>
        <w:tc>
          <w:tcPr>
            <w:tcW w:w="2877" w:type="dxa"/>
          </w:tcPr>
          <w:p w14:paraId="761DA0BC" w14:textId="6EFBFDA4"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Cervical Cancer Mortality Estimated by Cancer Registry</w:t>
            </w:r>
          </w:p>
        </w:tc>
        <w:tc>
          <w:tcPr>
            <w:tcW w:w="4252" w:type="dxa"/>
          </w:tcPr>
          <w:p w14:paraId="69AC3E56" w14:textId="77777777" w:rsidR="005666F0" w:rsidRPr="003F11A3" w:rsidRDefault="005666F0" w:rsidP="005666F0">
            <w:pPr>
              <w:ind w:right="327"/>
              <w:rPr>
                <w:rFonts w:asciiTheme="majorHAnsi" w:eastAsia="Times New Roman" w:hAnsiTheme="majorHAnsi" w:cstheme="majorHAnsi"/>
              </w:rPr>
            </w:pPr>
          </w:p>
        </w:tc>
        <w:tc>
          <w:tcPr>
            <w:tcW w:w="3059" w:type="dxa"/>
          </w:tcPr>
          <w:p w14:paraId="5537F09F" w14:textId="77777777"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Number of cases</w:t>
            </w:r>
          </w:p>
          <w:p w14:paraId="0FE054C4" w14:textId="5E16F25B"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2. Rate per 100,000</w:t>
            </w:r>
          </w:p>
        </w:tc>
        <w:tc>
          <w:tcPr>
            <w:tcW w:w="2044" w:type="dxa"/>
          </w:tcPr>
          <w:p w14:paraId="2C20AFC8" w14:textId="77777777" w:rsidR="005666F0" w:rsidRPr="003F11A3" w:rsidRDefault="005666F0" w:rsidP="005666F0">
            <w:pPr>
              <w:ind w:right="327"/>
              <w:rPr>
                <w:rFonts w:asciiTheme="majorHAnsi" w:eastAsia="Times New Roman" w:hAnsiTheme="majorHAnsi" w:cstheme="majorHAnsi"/>
              </w:rPr>
            </w:pPr>
          </w:p>
        </w:tc>
      </w:tr>
      <w:tr w:rsidR="008E5DD2" w:rsidRPr="003F11A3" w14:paraId="613FE8DA" w14:textId="77777777" w:rsidTr="008E5DD2">
        <w:trPr>
          <w:trHeight w:val="290"/>
        </w:trPr>
        <w:tc>
          <w:tcPr>
            <w:tcW w:w="1235" w:type="dxa"/>
          </w:tcPr>
          <w:p w14:paraId="21CED7F0" w14:textId="7940A7C5" w:rsidR="005666F0" w:rsidRPr="003F11A3" w:rsidRDefault="005666F0" w:rsidP="005666F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yst20d</w:t>
            </w:r>
          </w:p>
        </w:tc>
        <w:tc>
          <w:tcPr>
            <w:tcW w:w="2877" w:type="dxa"/>
          </w:tcPr>
          <w:p w14:paraId="173EDA0C" w14:textId="26E2FB13"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Most recent year of mortality available</w:t>
            </w:r>
          </w:p>
        </w:tc>
        <w:tc>
          <w:tcPr>
            <w:tcW w:w="4252" w:type="dxa"/>
          </w:tcPr>
          <w:p w14:paraId="613FB940" w14:textId="77777777" w:rsidR="005666F0" w:rsidRPr="003F11A3" w:rsidRDefault="005666F0" w:rsidP="005666F0">
            <w:pPr>
              <w:ind w:right="327"/>
              <w:rPr>
                <w:rFonts w:asciiTheme="majorHAnsi" w:eastAsia="Times New Roman" w:hAnsiTheme="majorHAnsi" w:cstheme="majorHAnsi"/>
              </w:rPr>
            </w:pPr>
          </w:p>
        </w:tc>
        <w:tc>
          <w:tcPr>
            <w:tcW w:w="3059" w:type="dxa"/>
          </w:tcPr>
          <w:p w14:paraId="64B2C39C" w14:textId="315C6ACC"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list]</w:t>
            </w:r>
          </w:p>
        </w:tc>
        <w:tc>
          <w:tcPr>
            <w:tcW w:w="2044" w:type="dxa"/>
          </w:tcPr>
          <w:p w14:paraId="39071F13" w14:textId="77777777" w:rsidR="005666F0" w:rsidRPr="003F11A3" w:rsidRDefault="005666F0" w:rsidP="005666F0">
            <w:pPr>
              <w:ind w:right="327"/>
              <w:rPr>
                <w:rFonts w:asciiTheme="majorHAnsi" w:eastAsia="Times New Roman" w:hAnsiTheme="majorHAnsi" w:cstheme="majorHAnsi"/>
              </w:rPr>
            </w:pPr>
          </w:p>
        </w:tc>
      </w:tr>
      <w:tr w:rsidR="003810CB" w:rsidRPr="003F11A3" w14:paraId="38AAC2D6" w14:textId="386556D3" w:rsidTr="008E5DD2">
        <w:trPr>
          <w:trHeight w:val="580"/>
        </w:trPr>
        <w:tc>
          <w:tcPr>
            <w:tcW w:w="1235" w:type="dxa"/>
          </w:tcPr>
          <w:p w14:paraId="72AEF01A" w14:textId="4A98D776"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Syst21</w:t>
            </w:r>
          </w:p>
        </w:tc>
        <w:tc>
          <w:tcPr>
            <w:tcW w:w="2877" w:type="dxa"/>
            <w:hideMark/>
          </w:tcPr>
          <w:p w14:paraId="14CBBF61" w14:textId="648EB5FD"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Please mark the main sources of information for the registry:</w:t>
            </w:r>
          </w:p>
        </w:tc>
        <w:tc>
          <w:tcPr>
            <w:tcW w:w="4252" w:type="dxa"/>
            <w:hideMark/>
          </w:tcPr>
          <w:p w14:paraId="6779B990" w14:textId="38432D5D" w:rsidR="005666F0" w:rsidRPr="003F11A3" w:rsidRDefault="005666F0" w:rsidP="005154F7">
            <w:pPr>
              <w:ind w:right="327"/>
              <w:rPr>
                <w:rFonts w:asciiTheme="majorHAnsi" w:eastAsia="Times New Roman" w:hAnsiTheme="majorHAnsi" w:cstheme="majorHAnsi"/>
              </w:rPr>
            </w:pPr>
          </w:p>
        </w:tc>
        <w:tc>
          <w:tcPr>
            <w:tcW w:w="3059" w:type="dxa"/>
            <w:hideMark/>
          </w:tcPr>
          <w:p w14:paraId="778D225D" w14:textId="77777777" w:rsidR="005154F7" w:rsidRPr="003F11A3" w:rsidRDefault="005666F0" w:rsidP="005154F7">
            <w:pPr>
              <w:ind w:right="327"/>
              <w:rPr>
                <w:rFonts w:asciiTheme="majorHAnsi" w:eastAsia="Times New Roman" w:hAnsiTheme="majorHAnsi" w:cstheme="majorHAnsi"/>
              </w:rPr>
            </w:pPr>
            <w:r w:rsidRPr="003F11A3">
              <w:rPr>
                <w:rFonts w:asciiTheme="majorHAnsi" w:eastAsia="Times New Roman" w:hAnsiTheme="majorHAnsi" w:cstheme="majorHAnsi"/>
              </w:rPr>
              <w:t> </w:t>
            </w:r>
            <w:r w:rsidR="005154F7" w:rsidRPr="003F11A3">
              <w:rPr>
                <w:rFonts w:asciiTheme="majorHAnsi" w:eastAsia="Times New Roman" w:hAnsiTheme="majorHAnsi" w:cstheme="majorHAnsi"/>
              </w:rPr>
              <w:t xml:space="preserve">1. Public Primary Care Services </w:t>
            </w:r>
          </w:p>
          <w:p w14:paraId="7C6C402B" w14:textId="0197249A" w:rsidR="005154F7" w:rsidRPr="003F11A3" w:rsidRDefault="005154F7" w:rsidP="005154F7">
            <w:pPr>
              <w:ind w:right="327"/>
              <w:rPr>
                <w:rFonts w:asciiTheme="majorHAnsi" w:eastAsia="Times New Roman" w:hAnsiTheme="majorHAnsi" w:cstheme="majorHAnsi"/>
              </w:rPr>
            </w:pPr>
            <w:r w:rsidRPr="003F11A3">
              <w:rPr>
                <w:rFonts w:asciiTheme="majorHAnsi" w:eastAsia="Times New Roman" w:hAnsiTheme="majorHAnsi" w:cstheme="majorHAnsi"/>
              </w:rPr>
              <w:t xml:space="preserve">2. Private Primary Care Services </w:t>
            </w:r>
          </w:p>
          <w:p w14:paraId="5FE6B186" w14:textId="1E63EBD5" w:rsidR="005154F7" w:rsidRPr="003F11A3" w:rsidRDefault="005154F7" w:rsidP="005154F7">
            <w:pPr>
              <w:ind w:right="327"/>
              <w:rPr>
                <w:rFonts w:asciiTheme="majorHAnsi" w:eastAsia="Times New Roman" w:hAnsiTheme="majorHAnsi" w:cstheme="majorHAnsi"/>
              </w:rPr>
            </w:pPr>
            <w:r w:rsidRPr="003F11A3">
              <w:rPr>
                <w:rFonts w:asciiTheme="majorHAnsi" w:eastAsia="Times New Roman" w:hAnsiTheme="majorHAnsi" w:cstheme="majorHAnsi"/>
              </w:rPr>
              <w:t xml:space="preserve">3. Public Secondary/Tertiary Care Services </w:t>
            </w:r>
          </w:p>
          <w:p w14:paraId="30353DEB" w14:textId="7A5B1395" w:rsidR="005154F7" w:rsidRPr="003F11A3" w:rsidRDefault="005154F7" w:rsidP="005154F7">
            <w:pPr>
              <w:ind w:right="327"/>
              <w:rPr>
                <w:rFonts w:asciiTheme="majorHAnsi" w:eastAsia="Times New Roman" w:hAnsiTheme="majorHAnsi" w:cstheme="majorHAnsi"/>
              </w:rPr>
            </w:pPr>
            <w:r w:rsidRPr="003F11A3">
              <w:rPr>
                <w:rFonts w:asciiTheme="majorHAnsi" w:eastAsia="Times New Roman" w:hAnsiTheme="majorHAnsi" w:cstheme="majorHAnsi"/>
              </w:rPr>
              <w:t xml:space="preserve">4. Private Secondary/Tertiary Care Services </w:t>
            </w:r>
          </w:p>
          <w:p w14:paraId="05952ADB" w14:textId="130B323B" w:rsidR="005154F7" w:rsidRPr="003F11A3" w:rsidRDefault="005154F7" w:rsidP="005154F7">
            <w:pPr>
              <w:ind w:right="327"/>
              <w:rPr>
                <w:rFonts w:asciiTheme="majorHAnsi" w:eastAsia="Times New Roman" w:hAnsiTheme="majorHAnsi" w:cstheme="majorHAnsi"/>
              </w:rPr>
            </w:pPr>
            <w:r w:rsidRPr="003F11A3">
              <w:rPr>
                <w:rFonts w:asciiTheme="majorHAnsi" w:eastAsia="Times New Roman" w:hAnsiTheme="majorHAnsi" w:cstheme="majorHAnsi"/>
              </w:rPr>
              <w:t xml:space="preserve">.5. Public Pathology laboratories </w:t>
            </w:r>
          </w:p>
          <w:p w14:paraId="4699B5CD" w14:textId="2F92BD4D" w:rsidR="005154F7" w:rsidRPr="003F11A3" w:rsidRDefault="005154F7" w:rsidP="005154F7">
            <w:pPr>
              <w:ind w:right="327"/>
              <w:rPr>
                <w:rFonts w:asciiTheme="majorHAnsi" w:eastAsia="Times New Roman" w:hAnsiTheme="majorHAnsi" w:cstheme="majorHAnsi"/>
              </w:rPr>
            </w:pPr>
            <w:r w:rsidRPr="003F11A3">
              <w:rPr>
                <w:rFonts w:asciiTheme="majorHAnsi" w:eastAsia="Times New Roman" w:hAnsiTheme="majorHAnsi" w:cstheme="majorHAnsi"/>
              </w:rPr>
              <w:t xml:space="preserve">6. Private Pathology laboratories </w:t>
            </w:r>
          </w:p>
          <w:p w14:paraId="11E053B1" w14:textId="2B7511D5" w:rsidR="005154F7" w:rsidRPr="003F11A3" w:rsidRDefault="005154F7" w:rsidP="005154F7">
            <w:pPr>
              <w:ind w:right="327"/>
              <w:rPr>
                <w:rFonts w:asciiTheme="majorHAnsi" w:eastAsia="Times New Roman" w:hAnsiTheme="majorHAnsi" w:cstheme="majorHAnsi"/>
              </w:rPr>
            </w:pPr>
            <w:r w:rsidRPr="003F11A3">
              <w:rPr>
                <w:rFonts w:asciiTheme="majorHAnsi" w:eastAsia="Times New Roman" w:hAnsiTheme="majorHAnsi" w:cstheme="majorHAnsi"/>
              </w:rPr>
              <w:t xml:space="preserve">7. Hospices </w:t>
            </w:r>
          </w:p>
          <w:p w14:paraId="65F75516" w14:textId="4539F092" w:rsidR="005154F7" w:rsidRPr="003F11A3" w:rsidRDefault="005154F7" w:rsidP="005154F7">
            <w:pPr>
              <w:ind w:right="327"/>
              <w:rPr>
                <w:rFonts w:asciiTheme="majorHAnsi" w:eastAsia="Times New Roman" w:hAnsiTheme="majorHAnsi" w:cstheme="majorHAnsi"/>
              </w:rPr>
            </w:pPr>
            <w:r w:rsidRPr="003F11A3">
              <w:rPr>
                <w:rFonts w:asciiTheme="majorHAnsi" w:eastAsia="Times New Roman" w:hAnsiTheme="majorHAnsi" w:cstheme="majorHAnsi"/>
              </w:rPr>
              <w:t xml:space="preserve">8. Death certificates </w:t>
            </w:r>
          </w:p>
          <w:p w14:paraId="5C881823" w14:textId="4DE1F93F" w:rsidR="005154F7" w:rsidRPr="003F11A3" w:rsidRDefault="005154F7" w:rsidP="005154F7">
            <w:pPr>
              <w:ind w:right="327"/>
              <w:rPr>
                <w:rFonts w:asciiTheme="majorHAnsi" w:eastAsia="Times New Roman" w:hAnsiTheme="majorHAnsi" w:cstheme="majorHAnsi"/>
              </w:rPr>
            </w:pPr>
            <w:r w:rsidRPr="003F11A3">
              <w:rPr>
                <w:rFonts w:asciiTheme="majorHAnsi" w:eastAsia="Times New Roman" w:hAnsiTheme="majorHAnsi" w:cstheme="majorHAnsi"/>
              </w:rPr>
              <w:t>9. Death registration / Vital Statistics databases</w:t>
            </w:r>
          </w:p>
          <w:p w14:paraId="43D0B489" w14:textId="232892FC" w:rsidR="005666F0" w:rsidRPr="003F11A3" w:rsidRDefault="005154F7" w:rsidP="005154F7">
            <w:pPr>
              <w:ind w:right="327"/>
              <w:rPr>
                <w:rFonts w:asciiTheme="majorHAnsi" w:eastAsia="Times New Roman" w:hAnsiTheme="majorHAnsi" w:cstheme="majorHAnsi"/>
              </w:rPr>
            </w:pPr>
            <w:r w:rsidRPr="003F11A3">
              <w:rPr>
                <w:rFonts w:asciiTheme="majorHAnsi" w:eastAsia="Times New Roman" w:hAnsiTheme="majorHAnsi" w:cstheme="majorHAnsi"/>
              </w:rPr>
              <w:t>10. Other (please specify):</w:t>
            </w:r>
          </w:p>
        </w:tc>
        <w:tc>
          <w:tcPr>
            <w:tcW w:w="2044" w:type="dxa"/>
          </w:tcPr>
          <w:p w14:paraId="22C0B093" w14:textId="77777777" w:rsidR="005666F0" w:rsidRPr="003F11A3" w:rsidRDefault="005666F0" w:rsidP="005666F0">
            <w:pPr>
              <w:ind w:right="327"/>
              <w:rPr>
                <w:rFonts w:asciiTheme="majorHAnsi" w:eastAsia="Times New Roman" w:hAnsiTheme="majorHAnsi" w:cstheme="majorHAnsi"/>
              </w:rPr>
            </w:pPr>
          </w:p>
        </w:tc>
      </w:tr>
      <w:tr w:rsidR="003810CB" w:rsidRPr="003F11A3" w14:paraId="29BBCB2B" w14:textId="70605826" w:rsidTr="008E5DD2">
        <w:trPr>
          <w:trHeight w:val="290"/>
        </w:trPr>
        <w:tc>
          <w:tcPr>
            <w:tcW w:w="1235" w:type="dxa"/>
          </w:tcPr>
          <w:p w14:paraId="32388604" w14:textId="72A5BB01" w:rsidR="005666F0" w:rsidRPr="003F11A3" w:rsidRDefault="00FC5EE1" w:rsidP="005666F0">
            <w:pPr>
              <w:ind w:right="327"/>
              <w:rPr>
                <w:rFonts w:asciiTheme="majorHAnsi" w:eastAsia="Times New Roman" w:hAnsiTheme="majorHAnsi" w:cstheme="majorHAnsi"/>
              </w:rPr>
            </w:pPr>
            <w:r w:rsidRPr="003F11A3">
              <w:rPr>
                <w:rFonts w:asciiTheme="majorHAnsi" w:eastAsia="Times New Roman" w:hAnsiTheme="majorHAnsi" w:cstheme="majorHAnsi"/>
              </w:rPr>
              <w:t>Syst22</w:t>
            </w:r>
          </w:p>
        </w:tc>
        <w:tc>
          <w:tcPr>
            <w:tcW w:w="2877" w:type="dxa"/>
            <w:hideMark/>
          </w:tcPr>
          <w:p w14:paraId="2B01634B" w14:textId="5B03FCD7"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Number of full-time equivalent staff</w:t>
            </w:r>
          </w:p>
        </w:tc>
        <w:tc>
          <w:tcPr>
            <w:tcW w:w="4252" w:type="dxa"/>
            <w:hideMark/>
          </w:tcPr>
          <w:p w14:paraId="6F4AF8E1" w14:textId="77777777"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2A3AB844" w14:textId="0F872042"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w:t>
            </w:r>
            <w:r w:rsidR="00FC5EE1" w:rsidRPr="003F11A3">
              <w:rPr>
                <w:rFonts w:asciiTheme="majorHAnsi" w:eastAsia="Times New Roman" w:hAnsiTheme="majorHAnsi" w:cstheme="majorHAnsi"/>
              </w:rPr>
              <w:t>[number]</w:t>
            </w:r>
          </w:p>
        </w:tc>
        <w:tc>
          <w:tcPr>
            <w:tcW w:w="2044" w:type="dxa"/>
          </w:tcPr>
          <w:p w14:paraId="3B229614" w14:textId="77777777" w:rsidR="005666F0" w:rsidRPr="003F11A3" w:rsidRDefault="005666F0" w:rsidP="005666F0">
            <w:pPr>
              <w:ind w:right="327"/>
              <w:rPr>
                <w:rFonts w:asciiTheme="majorHAnsi" w:eastAsia="Times New Roman" w:hAnsiTheme="majorHAnsi" w:cstheme="majorHAnsi"/>
              </w:rPr>
            </w:pPr>
          </w:p>
        </w:tc>
      </w:tr>
      <w:tr w:rsidR="003810CB" w:rsidRPr="003F11A3" w14:paraId="55B7B40D" w14:textId="4B4D3198" w:rsidTr="008E5DD2">
        <w:trPr>
          <w:trHeight w:val="870"/>
        </w:trPr>
        <w:tc>
          <w:tcPr>
            <w:tcW w:w="1235" w:type="dxa"/>
          </w:tcPr>
          <w:p w14:paraId="56D0B1E6" w14:textId="49E629B1" w:rsidR="005666F0" w:rsidRPr="003F11A3" w:rsidRDefault="00FC5EE1" w:rsidP="005666F0">
            <w:pPr>
              <w:ind w:right="327"/>
              <w:rPr>
                <w:rFonts w:asciiTheme="majorHAnsi" w:eastAsia="Times New Roman" w:hAnsiTheme="majorHAnsi" w:cstheme="majorHAnsi"/>
              </w:rPr>
            </w:pPr>
            <w:r w:rsidRPr="003F11A3">
              <w:rPr>
                <w:rFonts w:asciiTheme="majorHAnsi" w:eastAsia="Times New Roman" w:hAnsiTheme="majorHAnsi" w:cstheme="majorHAnsi"/>
              </w:rPr>
              <w:t>Syst23</w:t>
            </w:r>
          </w:p>
        </w:tc>
        <w:tc>
          <w:tcPr>
            <w:tcW w:w="2877" w:type="dxa"/>
            <w:hideMark/>
          </w:tcPr>
          <w:p w14:paraId="246DE885" w14:textId="4DED4563"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Are other conditions monitored by registry staff (e.g. other NCDs, such as diabetes; or communicable diseases such as respiratory viruses)?</w:t>
            </w:r>
          </w:p>
        </w:tc>
        <w:tc>
          <w:tcPr>
            <w:tcW w:w="4252" w:type="dxa"/>
            <w:hideMark/>
          </w:tcPr>
          <w:p w14:paraId="277DFD20" w14:textId="5629AFFD" w:rsidR="005666F0" w:rsidRPr="003F11A3" w:rsidRDefault="005666F0" w:rsidP="005666F0">
            <w:pPr>
              <w:ind w:right="327"/>
              <w:rPr>
                <w:rFonts w:asciiTheme="majorHAnsi" w:eastAsia="Times New Roman" w:hAnsiTheme="majorHAnsi" w:cstheme="majorHAnsi"/>
              </w:rPr>
            </w:pPr>
          </w:p>
        </w:tc>
        <w:tc>
          <w:tcPr>
            <w:tcW w:w="3059" w:type="dxa"/>
            <w:hideMark/>
          </w:tcPr>
          <w:p w14:paraId="0F89A76A" w14:textId="0D3C31D9" w:rsidR="00FC5EE1" w:rsidRPr="003F11A3" w:rsidRDefault="00FC5EE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 (specify</w:t>
            </w:r>
            <w:r w:rsidRPr="003F11A3">
              <w:rPr>
                <w:rFonts w:asciiTheme="majorHAnsi" w:eastAsia="Times New Roman" w:hAnsiTheme="majorHAnsi" w:cstheme="majorBidi"/>
                <w:color w:val="000000" w:themeColor="text1"/>
              </w:rPr>
              <w:t xml:space="preserve"> which other medical conditions are monitored by registry staff</w:t>
            </w:r>
            <w:r w:rsidRPr="003F11A3">
              <w:rPr>
                <w:rFonts w:asciiTheme="majorHAnsi" w:eastAsia="Times New Roman" w:hAnsiTheme="majorHAnsi" w:cstheme="majorHAnsi"/>
                <w:color w:val="000000" w:themeColor="text1"/>
              </w:rPr>
              <w:t>)</w:t>
            </w:r>
          </w:p>
          <w:p w14:paraId="2EE8439B" w14:textId="77777777" w:rsidR="00FC5EE1" w:rsidRPr="003F11A3" w:rsidRDefault="00FC5EE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1DCE18E9" w14:textId="77777777" w:rsidR="00FC5EE1" w:rsidRPr="003F11A3" w:rsidRDefault="00FC5EE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7. I Don't Know</w:t>
            </w:r>
          </w:p>
          <w:p w14:paraId="2764810E" w14:textId="069E579F" w:rsidR="005666F0" w:rsidRPr="003F11A3" w:rsidRDefault="005666F0" w:rsidP="005666F0">
            <w:pPr>
              <w:ind w:right="327"/>
              <w:rPr>
                <w:rFonts w:asciiTheme="majorHAnsi" w:eastAsia="Times New Roman" w:hAnsiTheme="majorHAnsi" w:cstheme="majorHAnsi"/>
              </w:rPr>
            </w:pPr>
          </w:p>
        </w:tc>
        <w:tc>
          <w:tcPr>
            <w:tcW w:w="2044" w:type="dxa"/>
          </w:tcPr>
          <w:p w14:paraId="6B747061" w14:textId="77777777" w:rsidR="005666F0" w:rsidRPr="003F11A3" w:rsidRDefault="005666F0" w:rsidP="005666F0">
            <w:pPr>
              <w:ind w:right="327"/>
              <w:rPr>
                <w:rFonts w:asciiTheme="majorHAnsi" w:eastAsia="Times New Roman" w:hAnsiTheme="majorHAnsi" w:cstheme="majorHAnsi"/>
              </w:rPr>
            </w:pPr>
          </w:p>
        </w:tc>
      </w:tr>
      <w:tr w:rsidR="003810CB" w:rsidRPr="003F11A3" w14:paraId="037B9F3A" w14:textId="702D30BA" w:rsidTr="008E5DD2">
        <w:trPr>
          <w:trHeight w:val="290"/>
        </w:trPr>
        <w:tc>
          <w:tcPr>
            <w:tcW w:w="1235" w:type="dxa"/>
          </w:tcPr>
          <w:p w14:paraId="5CF0272E" w14:textId="1E942127" w:rsidR="005666F0" w:rsidRPr="003F11A3" w:rsidRDefault="00FC5EE1" w:rsidP="005666F0">
            <w:pPr>
              <w:ind w:right="327"/>
              <w:rPr>
                <w:rFonts w:asciiTheme="majorHAnsi" w:eastAsia="Times New Roman" w:hAnsiTheme="majorHAnsi" w:cstheme="majorHAnsi"/>
              </w:rPr>
            </w:pPr>
            <w:r w:rsidRPr="003F11A3">
              <w:rPr>
                <w:rFonts w:asciiTheme="majorHAnsi" w:eastAsia="Times New Roman" w:hAnsiTheme="majorHAnsi" w:cstheme="majorHAnsi"/>
              </w:rPr>
              <w:t>Syst24</w:t>
            </w:r>
          </w:p>
        </w:tc>
        <w:tc>
          <w:tcPr>
            <w:tcW w:w="2877" w:type="dxa"/>
            <w:hideMark/>
          </w:tcPr>
          <w:p w14:paraId="00B64639" w14:textId="07C4BFA4" w:rsidR="005666F0" w:rsidRPr="003F11A3" w:rsidRDefault="00FC5EE1" w:rsidP="005666F0">
            <w:pPr>
              <w:ind w:right="327"/>
              <w:rPr>
                <w:rFonts w:asciiTheme="majorHAnsi" w:eastAsia="Times New Roman" w:hAnsiTheme="majorHAnsi" w:cstheme="majorHAnsi"/>
              </w:rPr>
            </w:pPr>
            <w:r w:rsidRPr="003F11A3">
              <w:rPr>
                <w:rFonts w:asciiTheme="majorHAnsi" w:eastAsia="Times New Roman" w:hAnsiTheme="majorHAnsi" w:cstheme="majorHAnsi"/>
              </w:rPr>
              <w:t>Which</w:t>
            </w:r>
            <w:r w:rsidR="005666F0" w:rsidRPr="003F11A3">
              <w:rPr>
                <w:rFonts w:asciiTheme="majorHAnsi" w:eastAsia="Times New Roman" w:hAnsiTheme="majorHAnsi" w:cstheme="majorHAnsi"/>
              </w:rPr>
              <w:t xml:space="preserve"> Information System or Software </w:t>
            </w:r>
            <w:r w:rsidRPr="003F11A3">
              <w:rPr>
                <w:rFonts w:asciiTheme="majorHAnsi" w:eastAsia="Times New Roman" w:hAnsiTheme="majorHAnsi" w:cstheme="majorHAnsi"/>
              </w:rPr>
              <w:t xml:space="preserve">is </w:t>
            </w:r>
            <w:r w:rsidR="005666F0" w:rsidRPr="003F11A3">
              <w:rPr>
                <w:rFonts w:asciiTheme="majorHAnsi" w:eastAsia="Times New Roman" w:hAnsiTheme="majorHAnsi" w:cstheme="majorHAnsi"/>
              </w:rPr>
              <w:t>used for registration</w:t>
            </w:r>
            <w:r w:rsidRPr="003F11A3">
              <w:rPr>
                <w:rFonts w:asciiTheme="majorHAnsi" w:eastAsia="Times New Roman" w:hAnsiTheme="majorHAnsi" w:cstheme="majorHAnsi"/>
              </w:rPr>
              <w:t>?</w:t>
            </w:r>
          </w:p>
        </w:tc>
        <w:tc>
          <w:tcPr>
            <w:tcW w:w="4252" w:type="dxa"/>
            <w:hideMark/>
          </w:tcPr>
          <w:p w14:paraId="6BB0ACEE" w14:textId="77777777"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73E71773" w14:textId="77777777"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044" w:type="dxa"/>
          </w:tcPr>
          <w:p w14:paraId="10B35206" w14:textId="77777777" w:rsidR="005666F0" w:rsidRPr="003F11A3" w:rsidRDefault="005666F0" w:rsidP="005666F0">
            <w:pPr>
              <w:ind w:right="327"/>
              <w:rPr>
                <w:rFonts w:asciiTheme="majorHAnsi" w:eastAsia="Times New Roman" w:hAnsiTheme="majorHAnsi" w:cstheme="majorHAnsi"/>
              </w:rPr>
            </w:pPr>
          </w:p>
        </w:tc>
      </w:tr>
      <w:tr w:rsidR="003810CB" w:rsidRPr="003F11A3" w14:paraId="73426968" w14:textId="196A4A72" w:rsidTr="008E5DD2">
        <w:trPr>
          <w:trHeight w:val="290"/>
        </w:trPr>
        <w:tc>
          <w:tcPr>
            <w:tcW w:w="1235" w:type="dxa"/>
          </w:tcPr>
          <w:p w14:paraId="34AB4125" w14:textId="3B75BAF4" w:rsidR="005666F0" w:rsidRPr="003F11A3" w:rsidRDefault="00FC5EE1" w:rsidP="005666F0">
            <w:pPr>
              <w:ind w:right="327"/>
              <w:rPr>
                <w:rFonts w:asciiTheme="majorHAnsi" w:eastAsia="Times New Roman" w:hAnsiTheme="majorHAnsi" w:cstheme="majorHAnsi"/>
              </w:rPr>
            </w:pPr>
            <w:r w:rsidRPr="003F11A3">
              <w:rPr>
                <w:rFonts w:asciiTheme="majorHAnsi" w:eastAsia="Times New Roman" w:hAnsiTheme="majorHAnsi" w:cstheme="majorHAnsi"/>
              </w:rPr>
              <w:lastRenderedPageBreak/>
              <w:t>Syst25</w:t>
            </w:r>
          </w:p>
        </w:tc>
        <w:tc>
          <w:tcPr>
            <w:tcW w:w="2877" w:type="dxa"/>
            <w:hideMark/>
          </w:tcPr>
          <w:p w14:paraId="38981EB5" w14:textId="69DA6494" w:rsidR="005666F0" w:rsidRPr="003F11A3" w:rsidRDefault="00FC5EE1" w:rsidP="005666F0">
            <w:pPr>
              <w:ind w:right="327"/>
              <w:rPr>
                <w:rFonts w:asciiTheme="majorHAnsi" w:eastAsia="Times New Roman" w:hAnsiTheme="majorHAnsi" w:cstheme="majorHAnsi"/>
              </w:rPr>
            </w:pPr>
            <w:r w:rsidRPr="003F11A3">
              <w:rPr>
                <w:rFonts w:asciiTheme="majorHAnsi" w:eastAsia="Times New Roman" w:hAnsiTheme="majorHAnsi" w:cstheme="majorHAnsi"/>
              </w:rPr>
              <w:t>Is</w:t>
            </w:r>
            <w:r w:rsidR="005666F0" w:rsidRPr="003F11A3">
              <w:rPr>
                <w:rFonts w:asciiTheme="majorHAnsi" w:eastAsia="Times New Roman" w:hAnsiTheme="majorHAnsi" w:cstheme="majorHAnsi"/>
              </w:rPr>
              <w:t xml:space="preserve"> case ascertainment any of the following:</w:t>
            </w:r>
          </w:p>
        </w:tc>
        <w:tc>
          <w:tcPr>
            <w:tcW w:w="4252" w:type="dxa"/>
            <w:hideMark/>
          </w:tcPr>
          <w:p w14:paraId="3EDEC6CB" w14:textId="2C7F92F6" w:rsidR="005666F0" w:rsidRPr="003F11A3" w:rsidRDefault="005666F0" w:rsidP="005666F0">
            <w:pPr>
              <w:ind w:right="327"/>
              <w:rPr>
                <w:rFonts w:asciiTheme="majorHAnsi" w:eastAsia="Times New Roman" w:hAnsiTheme="majorHAnsi" w:cstheme="majorHAnsi"/>
              </w:rPr>
            </w:pPr>
          </w:p>
        </w:tc>
        <w:tc>
          <w:tcPr>
            <w:tcW w:w="3059" w:type="dxa"/>
            <w:hideMark/>
          </w:tcPr>
          <w:p w14:paraId="66D2E64F" w14:textId="30727CE9" w:rsidR="005666F0" w:rsidRPr="003F11A3" w:rsidRDefault="00FC5EE1" w:rsidP="00FC5EE1">
            <w:pPr>
              <w:pStyle w:val="ListParagraph"/>
              <w:numPr>
                <w:ilvl w:val="0"/>
                <w:numId w:val="13"/>
              </w:numPr>
              <w:ind w:right="327"/>
              <w:rPr>
                <w:rFonts w:asciiTheme="majorHAnsi" w:eastAsia="Times New Roman" w:hAnsiTheme="majorHAnsi" w:cstheme="majorHAnsi"/>
              </w:rPr>
            </w:pPr>
            <w:r w:rsidRPr="003F11A3">
              <w:rPr>
                <w:rFonts w:asciiTheme="majorHAnsi" w:eastAsia="Times New Roman" w:hAnsiTheme="majorHAnsi" w:cstheme="majorHAnsi"/>
              </w:rPr>
              <w:t>Active</w:t>
            </w:r>
          </w:p>
          <w:p w14:paraId="70FAA1F8" w14:textId="77777777" w:rsidR="00FC5EE1" w:rsidRPr="003F11A3" w:rsidRDefault="00FC5EE1" w:rsidP="00FC5EE1">
            <w:pPr>
              <w:pStyle w:val="ListParagraph"/>
              <w:numPr>
                <w:ilvl w:val="0"/>
                <w:numId w:val="13"/>
              </w:numPr>
              <w:ind w:right="327"/>
              <w:rPr>
                <w:rFonts w:asciiTheme="majorHAnsi" w:eastAsia="Times New Roman" w:hAnsiTheme="majorHAnsi" w:cstheme="majorHAnsi"/>
              </w:rPr>
            </w:pPr>
            <w:r w:rsidRPr="003F11A3">
              <w:rPr>
                <w:rFonts w:asciiTheme="majorHAnsi" w:eastAsia="Times New Roman" w:hAnsiTheme="majorHAnsi" w:cstheme="majorHAnsi"/>
              </w:rPr>
              <w:t>Passive</w:t>
            </w:r>
          </w:p>
          <w:p w14:paraId="5D9AC590" w14:textId="77777777" w:rsidR="00FC5EE1" w:rsidRPr="003F11A3" w:rsidRDefault="00FC5EE1" w:rsidP="00FC5EE1">
            <w:pPr>
              <w:pStyle w:val="ListParagraph"/>
              <w:numPr>
                <w:ilvl w:val="0"/>
                <w:numId w:val="13"/>
              </w:numPr>
              <w:ind w:right="327"/>
              <w:rPr>
                <w:rFonts w:asciiTheme="majorHAnsi" w:eastAsia="Times New Roman" w:hAnsiTheme="majorHAnsi" w:cstheme="majorHAnsi"/>
              </w:rPr>
            </w:pPr>
            <w:r w:rsidRPr="003F11A3">
              <w:rPr>
                <w:rFonts w:asciiTheme="majorHAnsi" w:eastAsia="Times New Roman" w:hAnsiTheme="majorHAnsi" w:cstheme="majorHAnsi"/>
              </w:rPr>
              <w:t>Other</w:t>
            </w:r>
          </w:p>
          <w:p w14:paraId="037D26B4" w14:textId="6F03DCFC" w:rsidR="00FC5EE1" w:rsidRPr="003F11A3" w:rsidRDefault="00FC5EE1" w:rsidP="00FC5EE1">
            <w:pPr>
              <w:pStyle w:val="ListParagraph"/>
              <w:numPr>
                <w:ilvl w:val="0"/>
                <w:numId w:val="13"/>
              </w:numPr>
              <w:ind w:right="327"/>
              <w:rPr>
                <w:rFonts w:asciiTheme="majorHAnsi" w:eastAsia="Times New Roman" w:hAnsiTheme="majorHAnsi" w:cstheme="majorHAnsi"/>
              </w:rPr>
            </w:pPr>
            <w:r w:rsidRPr="003F11A3">
              <w:rPr>
                <w:rFonts w:asciiTheme="majorHAnsi" w:eastAsia="Times New Roman" w:hAnsiTheme="majorHAnsi" w:cstheme="majorHAnsi"/>
              </w:rPr>
              <w:t>I don’t know</w:t>
            </w:r>
          </w:p>
        </w:tc>
        <w:tc>
          <w:tcPr>
            <w:tcW w:w="2044" w:type="dxa"/>
          </w:tcPr>
          <w:p w14:paraId="1DB6A69F" w14:textId="77777777" w:rsidR="005666F0" w:rsidRPr="003F11A3" w:rsidRDefault="005666F0" w:rsidP="005666F0">
            <w:pPr>
              <w:ind w:right="327"/>
              <w:rPr>
                <w:rFonts w:asciiTheme="majorHAnsi" w:eastAsia="Times New Roman" w:hAnsiTheme="majorHAnsi" w:cstheme="majorHAnsi"/>
              </w:rPr>
            </w:pPr>
          </w:p>
        </w:tc>
      </w:tr>
      <w:tr w:rsidR="003810CB" w:rsidRPr="003F11A3" w14:paraId="79AC54DA" w14:textId="6E2ED67F" w:rsidTr="008E5DD2">
        <w:trPr>
          <w:trHeight w:val="580"/>
        </w:trPr>
        <w:tc>
          <w:tcPr>
            <w:tcW w:w="1235" w:type="dxa"/>
          </w:tcPr>
          <w:p w14:paraId="18F6C7D2" w14:textId="2E67F519" w:rsidR="005666F0" w:rsidRPr="003F11A3" w:rsidRDefault="00FC5EE1" w:rsidP="005666F0">
            <w:pPr>
              <w:ind w:right="327"/>
              <w:rPr>
                <w:rFonts w:asciiTheme="majorHAnsi" w:eastAsia="Times New Roman" w:hAnsiTheme="majorHAnsi" w:cstheme="majorHAnsi"/>
              </w:rPr>
            </w:pPr>
            <w:r w:rsidRPr="003F11A3">
              <w:rPr>
                <w:rFonts w:asciiTheme="majorHAnsi" w:eastAsia="Times New Roman" w:hAnsiTheme="majorHAnsi" w:cstheme="majorHAnsi"/>
              </w:rPr>
              <w:t>Syst26</w:t>
            </w:r>
          </w:p>
        </w:tc>
        <w:tc>
          <w:tcPr>
            <w:tcW w:w="2877" w:type="dxa"/>
            <w:hideMark/>
          </w:tcPr>
          <w:p w14:paraId="55D2A674" w14:textId="730EA95A"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xml:space="preserve">Does the registry produce periodic reports? </w:t>
            </w:r>
          </w:p>
        </w:tc>
        <w:tc>
          <w:tcPr>
            <w:tcW w:w="4252" w:type="dxa"/>
            <w:hideMark/>
          </w:tcPr>
          <w:p w14:paraId="3772D52C" w14:textId="77777777"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xml:space="preserve">Yes </w:t>
            </w:r>
          </w:p>
          <w:p w14:paraId="0D488ABB" w14:textId="7A06458E"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xml:space="preserve">No </w:t>
            </w:r>
          </w:p>
        </w:tc>
        <w:tc>
          <w:tcPr>
            <w:tcW w:w="3059" w:type="dxa"/>
            <w:hideMark/>
          </w:tcPr>
          <w:p w14:paraId="20039D48" w14:textId="77777777" w:rsidR="00FC5EE1" w:rsidRPr="003F11A3" w:rsidRDefault="00FC5EE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 annual reports</w:t>
            </w:r>
          </w:p>
          <w:p w14:paraId="45B59F35" w14:textId="77777777" w:rsidR="00FC5EE1" w:rsidRPr="003F11A3" w:rsidRDefault="00FC5EE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Yes, every 2-3 years</w:t>
            </w:r>
          </w:p>
          <w:p w14:paraId="63A99C1A" w14:textId="77777777" w:rsidR="00FC5EE1" w:rsidRPr="003F11A3" w:rsidRDefault="00FC5EE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Yes, every 4-5 years</w:t>
            </w:r>
          </w:p>
          <w:p w14:paraId="7CD68834" w14:textId="77777777" w:rsidR="00FC5EE1" w:rsidRPr="003F11A3" w:rsidRDefault="00FC5EE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No, reports are produced on an ad-hoc basis</w:t>
            </w:r>
          </w:p>
          <w:p w14:paraId="4D342F45" w14:textId="77777777" w:rsidR="00FC5EE1" w:rsidRPr="003F11A3" w:rsidRDefault="00FC5EE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No, reports usually don't happen</w:t>
            </w:r>
          </w:p>
          <w:p w14:paraId="660657FC" w14:textId="77777777" w:rsidR="00FC5EE1" w:rsidRPr="003F11A3" w:rsidRDefault="00FC5EE1"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6. Other (please specify):</w:t>
            </w:r>
          </w:p>
          <w:p w14:paraId="32FEF290" w14:textId="1C6A4A4C" w:rsidR="005666F0"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44" w:type="dxa"/>
          </w:tcPr>
          <w:p w14:paraId="15E7B1D0" w14:textId="3E4F460A" w:rsidR="005666F0" w:rsidRPr="003F11A3" w:rsidRDefault="005666F0" w:rsidP="005666F0">
            <w:pPr>
              <w:ind w:right="327"/>
              <w:rPr>
                <w:rFonts w:asciiTheme="majorHAnsi" w:eastAsia="Times New Roman" w:hAnsiTheme="majorHAnsi" w:cstheme="majorHAnsi"/>
              </w:rPr>
            </w:pPr>
          </w:p>
        </w:tc>
      </w:tr>
      <w:tr w:rsidR="00FC5EE1" w:rsidRPr="003F11A3" w14:paraId="46C7C715" w14:textId="4AF5A5A2" w:rsidTr="008E5DD2">
        <w:trPr>
          <w:trHeight w:val="290"/>
        </w:trPr>
        <w:tc>
          <w:tcPr>
            <w:tcW w:w="13467" w:type="dxa"/>
            <w:gridSpan w:val="5"/>
          </w:tcPr>
          <w:p w14:paraId="4CE009D3" w14:textId="70AB2F42" w:rsidR="00FC5EE1" w:rsidRPr="003F11A3" w:rsidRDefault="00FC5EE1" w:rsidP="005666F0">
            <w:pPr>
              <w:ind w:right="327"/>
              <w:rPr>
                <w:rFonts w:asciiTheme="majorHAnsi" w:eastAsia="Times New Roman" w:hAnsiTheme="majorHAnsi" w:cstheme="majorHAnsi"/>
              </w:rPr>
            </w:pPr>
            <w:r w:rsidRPr="003F11A3">
              <w:rPr>
                <w:rFonts w:asciiTheme="majorHAnsi" w:eastAsia="Times New Roman" w:hAnsiTheme="majorHAnsi" w:cstheme="majorHAnsi"/>
              </w:rPr>
              <w:t>FACILITY-BASED CANCER REGISTRY</w:t>
            </w:r>
          </w:p>
        </w:tc>
      </w:tr>
      <w:tr w:rsidR="003810CB" w:rsidRPr="003F11A3" w14:paraId="0292FE08" w14:textId="6AF5F6C4" w:rsidTr="008E5DD2">
        <w:trPr>
          <w:trHeight w:val="870"/>
        </w:trPr>
        <w:tc>
          <w:tcPr>
            <w:tcW w:w="1235" w:type="dxa"/>
          </w:tcPr>
          <w:p w14:paraId="6ABD1AC4" w14:textId="2518F89B" w:rsidR="005666F0" w:rsidRPr="003F11A3" w:rsidRDefault="00FC5EE1" w:rsidP="005666F0">
            <w:pPr>
              <w:ind w:right="327"/>
              <w:rPr>
                <w:rFonts w:asciiTheme="majorHAnsi" w:eastAsia="Times New Roman" w:hAnsiTheme="majorHAnsi" w:cstheme="majorHAnsi"/>
              </w:rPr>
            </w:pPr>
            <w:r w:rsidRPr="003F11A3">
              <w:rPr>
                <w:rFonts w:asciiTheme="majorHAnsi" w:eastAsia="Times New Roman" w:hAnsiTheme="majorHAnsi" w:cstheme="majorHAnsi"/>
              </w:rPr>
              <w:t>Syst27</w:t>
            </w:r>
          </w:p>
        </w:tc>
        <w:tc>
          <w:tcPr>
            <w:tcW w:w="2877" w:type="dxa"/>
            <w:hideMark/>
          </w:tcPr>
          <w:p w14:paraId="792D55A1" w14:textId="126B43F3"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How many hospital-based cancer registries are there in your country?</w:t>
            </w:r>
            <w:r w:rsidRPr="003F11A3">
              <w:rPr>
                <w:rFonts w:asciiTheme="majorHAnsi" w:eastAsia="Times New Roman" w:hAnsiTheme="majorHAnsi" w:cstheme="majorHAnsi"/>
              </w:rPr>
              <w:br/>
              <w:t xml:space="preserve"> </w:t>
            </w:r>
          </w:p>
        </w:tc>
        <w:tc>
          <w:tcPr>
            <w:tcW w:w="4252" w:type="dxa"/>
            <w:hideMark/>
          </w:tcPr>
          <w:p w14:paraId="5B3AFBFF" w14:textId="77777777"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00E23EE1" w14:textId="77777777"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044" w:type="dxa"/>
          </w:tcPr>
          <w:p w14:paraId="7908A174" w14:textId="77777777" w:rsidR="005666F0" w:rsidRPr="003F11A3" w:rsidRDefault="005666F0" w:rsidP="005666F0">
            <w:pPr>
              <w:ind w:right="327"/>
              <w:rPr>
                <w:rFonts w:asciiTheme="majorHAnsi" w:eastAsia="Times New Roman" w:hAnsiTheme="majorHAnsi" w:cstheme="majorHAnsi"/>
              </w:rPr>
            </w:pPr>
          </w:p>
        </w:tc>
      </w:tr>
      <w:tr w:rsidR="003810CB" w:rsidRPr="003F11A3" w14:paraId="4CEFAF8E" w14:textId="126906A8" w:rsidTr="008E5DD2">
        <w:trPr>
          <w:trHeight w:val="290"/>
        </w:trPr>
        <w:tc>
          <w:tcPr>
            <w:tcW w:w="1235" w:type="dxa"/>
          </w:tcPr>
          <w:p w14:paraId="653D3986" w14:textId="59A9B7C4" w:rsidR="005666F0" w:rsidRPr="003F11A3" w:rsidRDefault="00FC5EE1" w:rsidP="005666F0">
            <w:pPr>
              <w:ind w:right="327"/>
              <w:rPr>
                <w:rFonts w:asciiTheme="majorHAnsi" w:eastAsia="Times New Roman" w:hAnsiTheme="majorHAnsi" w:cstheme="majorHAnsi"/>
              </w:rPr>
            </w:pPr>
            <w:r w:rsidRPr="003F11A3">
              <w:rPr>
                <w:rFonts w:asciiTheme="majorHAnsi" w:eastAsia="Times New Roman" w:hAnsiTheme="majorHAnsi" w:cstheme="majorHAnsi"/>
              </w:rPr>
              <w:t>Syst28</w:t>
            </w:r>
          </w:p>
        </w:tc>
        <w:tc>
          <w:tcPr>
            <w:tcW w:w="2877" w:type="dxa"/>
            <w:hideMark/>
          </w:tcPr>
          <w:p w14:paraId="5C28268A" w14:textId="33E2A50C"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Registry information:</w:t>
            </w:r>
          </w:p>
        </w:tc>
        <w:tc>
          <w:tcPr>
            <w:tcW w:w="4252" w:type="dxa"/>
            <w:hideMark/>
          </w:tcPr>
          <w:p w14:paraId="12FE8522" w14:textId="7D657384" w:rsidR="005666F0" w:rsidRPr="003F11A3" w:rsidRDefault="00FC5EE1" w:rsidP="005666F0">
            <w:pPr>
              <w:ind w:right="327"/>
              <w:rPr>
                <w:rFonts w:asciiTheme="majorHAnsi" w:eastAsia="Times New Roman" w:hAnsiTheme="majorHAnsi" w:cstheme="majorHAnsi"/>
              </w:rPr>
            </w:pPr>
            <w:r w:rsidRPr="003F11A3">
              <w:rPr>
                <w:rFonts w:asciiTheme="majorHAnsi" w:eastAsia="Times New Roman" w:hAnsiTheme="majorHAnsi" w:cstheme="majorHAnsi"/>
              </w:rPr>
              <w:t>1.</w:t>
            </w:r>
            <w:r w:rsidR="005666F0" w:rsidRPr="003F11A3">
              <w:rPr>
                <w:rFonts w:asciiTheme="majorHAnsi" w:eastAsia="Times New Roman" w:hAnsiTheme="majorHAnsi" w:cstheme="majorHAnsi"/>
              </w:rPr>
              <w:t xml:space="preserve"> Registry Name: </w:t>
            </w:r>
          </w:p>
          <w:p w14:paraId="2042F468" w14:textId="0A0F2EFD" w:rsidR="005666F0" w:rsidRPr="003F11A3" w:rsidRDefault="00FC5EE1" w:rsidP="005666F0">
            <w:pPr>
              <w:ind w:right="327"/>
              <w:rPr>
                <w:rFonts w:asciiTheme="majorHAnsi" w:eastAsia="Times New Roman" w:hAnsiTheme="majorHAnsi" w:cstheme="majorHAnsi"/>
              </w:rPr>
            </w:pPr>
            <w:r w:rsidRPr="003F11A3">
              <w:rPr>
                <w:rFonts w:asciiTheme="majorHAnsi" w:eastAsia="Times New Roman" w:hAnsiTheme="majorHAnsi" w:cstheme="majorHAnsi"/>
              </w:rPr>
              <w:t>2.</w:t>
            </w:r>
            <w:r w:rsidR="005666F0" w:rsidRPr="003F11A3">
              <w:rPr>
                <w:rFonts w:asciiTheme="majorHAnsi" w:eastAsia="Times New Roman" w:hAnsiTheme="majorHAnsi" w:cstheme="majorHAnsi"/>
              </w:rPr>
              <w:t xml:space="preserve"> Responsible/Partner Institution(s): </w:t>
            </w:r>
          </w:p>
          <w:p w14:paraId="5DCE873C" w14:textId="0BC6BACE" w:rsidR="005666F0" w:rsidRPr="003F11A3" w:rsidRDefault="00FC5EE1" w:rsidP="005666F0">
            <w:pPr>
              <w:ind w:right="327"/>
              <w:rPr>
                <w:rFonts w:asciiTheme="majorHAnsi" w:eastAsia="Times New Roman" w:hAnsiTheme="majorHAnsi" w:cstheme="majorHAnsi"/>
              </w:rPr>
            </w:pPr>
            <w:r w:rsidRPr="003F11A3">
              <w:rPr>
                <w:rFonts w:asciiTheme="majorHAnsi" w:eastAsia="Times New Roman" w:hAnsiTheme="majorHAnsi" w:cstheme="majorHAnsi"/>
              </w:rPr>
              <w:t>3.</w:t>
            </w:r>
            <w:r w:rsidR="005666F0" w:rsidRPr="003F11A3">
              <w:rPr>
                <w:rFonts w:asciiTheme="majorHAnsi" w:eastAsia="Times New Roman" w:hAnsiTheme="majorHAnsi" w:cstheme="majorHAnsi"/>
              </w:rPr>
              <w:t xml:space="preserve"> Contact (email, telephone, etc):</w:t>
            </w:r>
          </w:p>
          <w:p w14:paraId="0B5B52DD" w14:textId="61F92476" w:rsidR="005666F0" w:rsidRPr="003F11A3" w:rsidRDefault="005666F0" w:rsidP="005666F0">
            <w:pPr>
              <w:ind w:right="327"/>
              <w:rPr>
                <w:rFonts w:asciiTheme="majorHAnsi" w:eastAsia="Times New Roman" w:hAnsiTheme="majorHAnsi" w:cstheme="majorHAnsi"/>
              </w:rPr>
            </w:pPr>
          </w:p>
        </w:tc>
        <w:tc>
          <w:tcPr>
            <w:tcW w:w="3059" w:type="dxa"/>
            <w:hideMark/>
          </w:tcPr>
          <w:p w14:paraId="4986A188" w14:textId="77777777" w:rsidR="005666F0" w:rsidRPr="003F11A3" w:rsidRDefault="005666F0" w:rsidP="005666F0">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044" w:type="dxa"/>
          </w:tcPr>
          <w:p w14:paraId="6231066A" w14:textId="77777777" w:rsidR="005666F0" w:rsidRPr="003F11A3" w:rsidRDefault="005666F0" w:rsidP="005666F0">
            <w:pPr>
              <w:ind w:right="327"/>
              <w:rPr>
                <w:rFonts w:asciiTheme="majorHAnsi" w:eastAsia="Times New Roman" w:hAnsiTheme="majorHAnsi" w:cstheme="majorHAnsi"/>
              </w:rPr>
            </w:pPr>
          </w:p>
        </w:tc>
      </w:tr>
      <w:tr w:rsidR="008E5DD2" w:rsidRPr="003F11A3" w14:paraId="291DC51C" w14:textId="77777777" w:rsidTr="008E5DD2">
        <w:trPr>
          <w:trHeight w:val="290"/>
        </w:trPr>
        <w:tc>
          <w:tcPr>
            <w:tcW w:w="1235" w:type="dxa"/>
          </w:tcPr>
          <w:p w14:paraId="0DED86F3" w14:textId="6BAEDDF3"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Syst29</w:t>
            </w:r>
          </w:p>
        </w:tc>
        <w:tc>
          <w:tcPr>
            <w:tcW w:w="2877" w:type="dxa"/>
          </w:tcPr>
          <w:p w14:paraId="6C5EDA5D" w14:textId="14989D4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Please mark which of the following cancers are covered by the registry:</w:t>
            </w:r>
          </w:p>
        </w:tc>
        <w:tc>
          <w:tcPr>
            <w:tcW w:w="4252" w:type="dxa"/>
          </w:tcPr>
          <w:p w14:paraId="3DD65807"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1. All cancers </w:t>
            </w:r>
          </w:p>
          <w:p w14:paraId="62FBD6F6"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2. Cervical </w:t>
            </w:r>
          </w:p>
          <w:p w14:paraId="0DEC0392" w14:textId="72729413"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3. Other cancers </w:t>
            </w:r>
          </w:p>
        </w:tc>
        <w:tc>
          <w:tcPr>
            <w:tcW w:w="3059" w:type="dxa"/>
          </w:tcPr>
          <w:p w14:paraId="3251AD2A" w14:textId="77777777" w:rsidR="00FC5EE1" w:rsidRPr="003F11A3" w:rsidRDefault="00FC5EE1" w:rsidP="00FC5EE1">
            <w:pPr>
              <w:ind w:right="327"/>
              <w:rPr>
                <w:rFonts w:asciiTheme="majorHAnsi" w:eastAsia="Times New Roman" w:hAnsiTheme="majorHAnsi" w:cstheme="majorHAnsi"/>
              </w:rPr>
            </w:pPr>
          </w:p>
        </w:tc>
        <w:tc>
          <w:tcPr>
            <w:tcW w:w="2044" w:type="dxa"/>
          </w:tcPr>
          <w:p w14:paraId="026CF5C9" w14:textId="77777777" w:rsidR="00FC5EE1" w:rsidRPr="003F11A3" w:rsidRDefault="00FC5EE1" w:rsidP="00FC5EE1">
            <w:pPr>
              <w:ind w:right="327"/>
              <w:rPr>
                <w:rFonts w:asciiTheme="majorHAnsi" w:eastAsia="Times New Roman" w:hAnsiTheme="majorHAnsi" w:cstheme="majorHAnsi"/>
              </w:rPr>
            </w:pPr>
          </w:p>
        </w:tc>
      </w:tr>
      <w:tr w:rsidR="003810CB" w:rsidRPr="003F11A3" w14:paraId="4A056BE7" w14:textId="2B75DE3D" w:rsidTr="008E5DD2">
        <w:trPr>
          <w:trHeight w:val="290"/>
        </w:trPr>
        <w:tc>
          <w:tcPr>
            <w:tcW w:w="1235" w:type="dxa"/>
          </w:tcPr>
          <w:p w14:paraId="1B24CF2B" w14:textId="48ADFD08"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Syst30</w:t>
            </w:r>
          </w:p>
        </w:tc>
        <w:tc>
          <w:tcPr>
            <w:tcW w:w="2877" w:type="dxa"/>
            <w:hideMark/>
          </w:tcPr>
          <w:p w14:paraId="090B9601" w14:textId="5FC5D68C"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Indicate the number (average or estimated) of cervical cancer patients registered for the first time annually</w:t>
            </w:r>
          </w:p>
        </w:tc>
        <w:tc>
          <w:tcPr>
            <w:tcW w:w="4252" w:type="dxa"/>
            <w:hideMark/>
          </w:tcPr>
          <w:p w14:paraId="1C8657B1" w14:textId="2436C2CD" w:rsidR="00FC5EE1" w:rsidRPr="003F11A3" w:rsidRDefault="00FC5EE1" w:rsidP="00FC5EE1">
            <w:pPr>
              <w:ind w:right="327"/>
              <w:rPr>
                <w:rFonts w:asciiTheme="majorHAnsi" w:eastAsia="Times New Roman" w:hAnsiTheme="majorHAnsi" w:cstheme="majorHAnsi"/>
              </w:rPr>
            </w:pPr>
          </w:p>
        </w:tc>
        <w:tc>
          <w:tcPr>
            <w:tcW w:w="3059" w:type="dxa"/>
            <w:hideMark/>
          </w:tcPr>
          <w:p w14:paraId="68DEE509"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044" w:type="dxa"/>
          </w:tcPr>
          <w:p w14:paraId="63DBA1D3" w14:textId="77777777" w:rsidR="00FC5EE1" w:rsidRPr="003F11A3" w:rsidRDefault="00FC5EE1" w:rsidP="00FC5EE1">
            <w:pPr>
              <w:ind w:right="327"/>
              <w:rPr>
                <w:rFonts w:asciiTheme="majorHAnsi" w:eastAsia="Times New Roman" w:hAnsiTheme="majorHAnsi" w:cstheme="majorHAnsi"/>
              </w:rPr>
            </w:pPr>
          </w:p>
        </w:tc>
      </w:tr>
      <w:tr w:rsidR="008E5DD2" w:rsidRPr="003F11A3" w14:paraId="6D45258C" w14:textId="77777777" w:rsidTr="008E5DD2">
        <w:trPr>
          <w:trHeight w:val="290"/>
        </w:trPr>
        <w:tc>
          <w:tcPr>
            <w:tcW w:w="1235" w:type="dxa"/>
          </w:tcPr>
          <w:p w14:paraId="3E62145E" w14:textId="55434070"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Syst31</w:t>
            </w:r>
          </w:p>
        </w:tc>
        <w:tc>
          <w:tcPr>
            <w:tcW w:w="2877" w:type="dxa"/>
          </w:tcPr>
          <w:p w14:paraId="53B431D0" w14:textId="39421CF1"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 xml:space="preserve">From the following indicators, please select those that are collected and estimated with information collected in </w:t>
            </w:r>
            <w:r w:rsidRPr="003F11A3">
              <w:rPr>
                <w:rFonts w:asciiTheme="majorHAnsi" w:eastAsia="Times New Roman" w:hAnsiTheme="majorHAnsi" w:cstheme="majorHAnsi"/>
                <w:color w:val="000000" w:themeColor="text1"/>
              </w:rPr>
              <w:lastRenderedPageBreak/>
              <w:t>the registry, for patients with cervical cancer</w:t>
            </w:r>
          </w:p>
        </w:tc>
        <w:tc>
          <w:tcPr>
            <w:tcW w:w="4252" w:type="dxa"/>
          </w:tcPr>
          <w:p w14:paraId="3AD6ABAD"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National Identification Number</w:t>
            </w:r>
          </w:p>
          <w:p w14:paraId="5884CCCF"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Hospital Record Number</w:t>
            </w:r>
          </w:p>
          <w:p w14:paraId="79B20D8B"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Date of admission (admission)</w:t>
            </w:r>
          </w:p>
          <w:p w14:paraId="3EBE805D"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Date of Discharge</w:t>
            </w:r>
          </w:p>
          <w:p w14:paraId="2D4F34CC"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Origin (e.g., primary care service, </w:t>
            </w:r>
            <w:r w:rsidRPr="003F11A3">
              <w:rPr>
                <w:rFonts w:asciiTheme="majorHAnsi" w:eastAsia="Times New Roman" w:hAnsiTheme="majorHAnsi" w:cstheme="majorHAnsi"/>
                <w:color w:val="000000" w:themeColor="text1"/>
              </w:rPr>
              <w:lastRenderedPageBreak/>
              <w:t>specialty, screening program, etc.)</w:t>
            </w:r>
          </w:p>
          <w:p w14:paraId="52A934C0"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Comorbidity (pre-existing conditions)</w:t>
            </w:r>
          </w:p>
          <w:p w14:paraId="40597DE5"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Diagnostic studies (e.g., biopsy, histopathology, etc.)</w:t>
            </w:r>
          </w:p>
          <w:p w14:paraId="443F935B"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taging studies (e.g., tomography, MRI, ultrasound, PET-CT, etc.)</w:t>
            </w:r>
          </w:p>
          <w:p w14:paraId="5604E9BE"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taging (TNM, tumor size, no. nodules examined, no. nodules positive, distant metastases)</w:t>
            </w:r>
          </w:p>
          <w:p w14:paraId="1587F624"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Treatment Start Date</w:t>
            </w:r>
          </w:p>
          <w:p w14:paraId="1BFA8DEF"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urgical treatment (type, extent, etc.)</w:t>
            </w:r>
          </w:p>
          <w:p w14:paraId="59430C16"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Post-surgical pathology (morphology, surgical margins, residual disease, parametrial involvement, etc.)</w:t>
            </w:r>
          </w:p>
          <w:p w14:paraId="7C33802E"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Radiation therapy (teletherapy or brachytherapy, protocol, dosage, etc.)</w:t>
            </w:r>
          </w:p>
          <w:p w14:paraId="5EC95CE5"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Chemotherapy (drugs, protocol, etc.)</w:t>
            </w:r>
          </w:p>
          <w:p w14:paraId="6DFDA484"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Treatment Complications</w:t>
            </w:r>
          </w:p>
          <w:p w14:paraId="369D484D"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Contact information (phone, mail, address, etc.)</w:t>
            </w:r>
          </w:p>
          <w:p w14:paraId="4AEB7EA0" w14:textId="77777777" w:rsidR="00FC5EE1" w:rsidRPr="003F11A3" w:rsidRDefault="00FC5EE1" w:rsidP="00FC5EE1">
            <w:pPr>
              <w:pStyle w:val="ListParagraph"/>
              <w:numPr>
                <w:ilvl w:val="0"/>
                <w:numId w:val="15"/>
              </w:numPr>
              <w:ind w:left="366" w:right="327" w:hanging="284"/>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Clinical follow-up information (date and type of consultation, service, etc.)</w:t>
            </w:r>
          </w:p>
          <w:p w14:paraId="42E7E655" w14:textId="1EC5166F" w:rsidR="00FC5EE1" w:rsidRPr="003F11A3" w:rsidRDefault="00FC5EE1" w:rsidP="00FC5EE1">
            <w:pPr>
              <w:pStyle w:val="ListParagraph"/>
              <w:numPr>
                <w:ilvl w:val="0"/>
                <w:numId w:val="15"/>
              </w:numPr>
              <w:ind w:left="366" w:right="327" w:hanging="284"/>
              <w:rPr>
                <w:rFonts w:asciiTheme="majorHAnsi" w:eastAsia="Times New Roman" w:hAnsiTheme="majorHAnsi" w:cstheme="majorHAnsi"/>
              </w:rPr>
            </w:pPr>
            <w:r w:rsidRPr="003F11A3">
              <w:rPr>
                <w:rFonts w:asciiTheme="majorHAnsi" w:eastAsia="Times New Roman" w:hAnsiTheme="majorHAnsi" w:cstheme="majorHAnsi"/>
                <w:color w:val="000000" w:themeColor="text1"/>
              </w:rPr>
              <w:t>Other information (e.g. for administrative purposes)</w:t>
            </w:r>
          </w:p>
        </w:tc>
        <w:tc>
          <w:tcPr>
            <w:tcW w:w="3059" w:type="dxa"/>
          </w:tcPr>
          <w:p w14:paraId="557C28B0" w14:textId="17F5AD91"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lastRenderedPageBreak/>
              <w:t>[</w:t>
            </w:r>
            <w:r w:rsidR="005870E6" w:rsidRPr="003F11A3">
              <w:rPr>
                <w:rFonts w:asciiTheme="majorHAnsi" w:eastAsia="Times New Roman" w:hAnsiTheme="majorHAnsi" w:cstheme="majorHAnsi"/>
                <w:color w:val="000000" w:themeColor="text1"/>
              </w:rPr>
              <w:t>select</w:t>
            </w:r>
            <w:r w:rsidRPr="003F11A3">
              <w:rPr>
                <w:rFonts w:asciiTheme="majorHAnsi" w:eastAsia="Times New Roman" w:hAnsiTheme="majorHAnsi" w:cstheme="majorHAnsi"/>
                <w:color w:val="000000" w:themeColor="text1"/>
              </w:rPr>
              <w:t>]</w:t>
            </w:r>
          </w:p>
        </w:tc>
        <w:tc>
          <w:tcPr>
            <w:tcW w:w="2044" w:type="dxa"/>
          </w:tcPr>
          <w:p w14:paraId="1731D1AA" w14:textId="77777777" w:rsidR="00FC5EE1" w:rsidRPr="003F11A3" w:rsidRDefault="00FC5EE1" w:rsidP="00FC5EE1">
            <w:pPr>
              <w:ind w:right="327"/>
              <w:rPr>
                <w:rFonts w:asciiTheme="majorHAnsi" w:eastAsia="Times New Roman" w:hAnsiTheme="majorHAnsi" w:cstheme="majorHAnsi"/>
              </w:rPr>
            </w:pPr>
          </w:p>
        </w:tc>
      </w:tr>
      <w:tr w:rsidR="003810CB" w:rsidRPr="003F11A3" w14:paraId="01EDFA0B" w14:textId="040C1127" w:rsidTr="008E5DD2">
        <w:trPr>
          <w:trHeight w:val="580"/>
        </w:trPr>
        <w:tc>
          <w:tcPr>
            <w:tcW w:w="1235" w:type="dxa"/>
          </w:tcPr>
          <w:p w14:paraId="025C63C1" w14:textId="1AC9F71F" w:rsidR="00FC5EE1" w:rsidRPr="003F11A3" w:rsidRDefault="007C2CA3" w:rsidP="00FC5EE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Syst32</w:t>
            </w:r>
          </w:p>
        </w:tc>
        <w:tc>
          <w:tcPr>
            <w:tcW w:w="2877" w:type="dxa"/>
            <w:hideMark/>
          </w:tcPr>
          <w:p w14:paraId="35AFE7CB" w14:textId="095B3AA8"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Please </w:t>
            </w:r>
            <w:r w:rsidR="005870E6" w:rsidRPr="003F11A3">
              <w:rPr>
                <w:rFonts w:asciiTheme="majorHAnsi" w:eastAsia="Times New Roman" w:hAnsiTheme="majorHAnsi" w:cstheme="majorHAnsi"/>
              </w:rPr>
              <w:t>ind</w:t>
            </w:r>
            <w:r w:rsidR="007C2CA3" w:rsidRPr="003F11A3">
              <w:rPr>
                <w:rFonts w:asciiTheme="majorHAnsi" w:eastAsia="Times New Roman" w:hAnsiTheme="majorHAnsi" w:cstheme="majorHAnsi"/>
              </w:rPr>
              <w:t>i</w:t>
            </w:r>
            <w:r w:rsidR="005870E6" w:rsidRPr="003F11A3">
              <w:rPr>
                <w:rFonts w:asciiTheme="majorHAnsi" w:eastAsia="Times New Roman" w:hAnsiTheme="majorHAnsi" w:cstheme="majorHAnsi"/>
              </w:rPr>
              <w:t>cate</w:t>
            </w:r>
            <w:r w:rsidRPr="003F11A3">
              <w:rPr>
                <w:rFonts w:asciiTheme="majorHAnsi" w:eastAsia="Times New Roman" w:hAnsiTheme="majorHAnsi" w:cstheme="majorHAnsi"/>
              </w:rPr>
              <w:t xml:space="preserve"> the main sources of information for the registry within the facility:</w:t>
            </w:r>
          </w:p>
        </w:tc>
        <w:tc>
          <w:tcPr>
            <w:tcW w:w="4252" w:type="dxa"/>
            <w:hideMark/>
          </w:tcPr>
          <w:p w14:paraId="4AF5CF58" w14:textId="4942C763"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1. Accident and Emergency Department </w:t>
            </w:r>
          </w:p>
          <w:p w14:paraId="17A4190C" w14:textId="21E8043F"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2. Medical Oncology Department </w:t>
            </w:r>
          </w:p>
          <w:p w14:paraId="7294F30D" w14:textId="5CF7B236"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3. Hematology Department </w:t>
            </w:r>
          </w:p>
          <w:p w14:paraId="60EA219B" w14:textId="257CACD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4. Surgical Oncology Department </w:t>
            </w:r>
          </w:p>
          <w:p w14:paraId="63C6CB6E" w14:textId="3AFF8B2C"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5. Pathology Department </w:t>
            </w:r>
          </w:p>
          <w:p w14:paraId="63FD7940" w14:textId="788AF35E"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6. Geriatrics Department </w:t>
            </w:r>
          </w:p>
          <w:p w14:paraId="007E79D4" w14:textId="76884931" w:rsidR="005870E6" w:rsidRPr="003F11A3" w:rsidRDefault="005870E6" w:rsidP="00FC5EE1">
            <w:pPr>
              <w:ind w:right="327"/>
              <w:rPr>
                <w:rFonts w:asciiTheme="majorHAnsi" w:eastAsia="Times New Roman" w:hAnsiTheme="majorHAnsi" w:cstheme="majorHAnsi"/>
              </w:rPr>
            </w:pPr>
            <w:r w:rsidRPr="003F11A3">
              <w:rPr>
                <w:rFonts w:asciiTheme="majorHAnsi" w:eastAsia="Times New Roman" w:hAnsiTheme="majorHAnsi" w:cstheme="majorHAnsi"/>
              </w:rPr>
              <w:t>7. Radiology Department</w:t>
            </w:r>
          </w:p>
          <w:p w14:paraId="385C16F6" w14:textId="6EE1AE59" w:rsidR="00FC5EE1" w:rsidRPr="003F11A3" w:rsidRDefault="005870E6" w:rsidP="00FC5EE1">
            <w:pPr>
              <w:ind w:right="327"/>
              <w:rPr>
                <w:rFonts w:asciiTheme="majorHAnsi" w:eastAsia="Times New Roman" w:hAnsiTheme="majorHAnsi" w:cstheme="majorHAnsi"/>
              </w:rPr>
            </w:pPr>
            <w:r w:rsidRPr="003F11A3">
              <w:rPr>
                <w:rFonts w:asciiTheme="majorHAnsi" w:eastAsia="Times New Roman" w:hAnsiTheme="majorHAnsi" w:cstheme="majorHAnsi"/>
              </w:rPr>
              <w:t>8</w:t>
            </w:r>
            <w:r w:rsidR="00FC5EE1" w:rsidRPr="003F11A3">
              <w:rPr>
                <w:rFonts w:asciiTheme="majorHAnsi" w:eastAsia="Times New Roman" w:hAnsiTheme="majorHAnsi" w:cstheme="majorHAnsi"/>
              </w:rPr>
              <w:t>. Other (please specify):</w:t>
            </w:r>
          </w:p>
        </w:tc>
        <w:tc>
          <w:tcPr>
            <w:tcW w:w="3059" w:type="dxa"/>
            <w:hideMark/>
          </w:tcPr>
          <w:p w14:paraId="3FE9A865"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044" w:type="dxa"/>
          </w:tcPr>
          <w:p w14:paraId="5DFAC6F4" w14:textId="77777777" w:rsidR="00FC5EE1" w:rsidRPr="003F11A3" w:rsidRDefault="00FC5EE1" w:rsidP="00FC5EE1">
            <w:pPr>
              <w:ind w:right="327"/>
              <w:rPr>
                <w:rFonts w:asciiTheme="majorHAnsi" w:eastAsia="Times New Roman" w:hAnsiTheme="majorHAnsi" w:cstheme="majorHAnsi"/>
              </w:rPr>
            </w:pPr>
          </w:p>
        </w:tc>
      </w:tr>
      <w:tr w:rsidR="003810CB" w:rsidRPr="003F11A3" w14:paraId="5171DA71" w14:textId="066618ED" w:rsidTr="008E5DD2">
        <w:trPr>
          <w:trHeight w:val="580"/>
        </w:trPr>
        <w:tc>
          <w:tcPr>
            <w:tcW w:w="1235" w:type="dxa"/>
          </w:tcPr>
          <w:p w14:paraId="0EB97084" w14:textId="0EAC6161" w:rsidR="00FC5EE1" w:rsidRPr="003F11A3" w:rsidRDefault="007C2CA3" w:rsidP="00FC5EE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lastRenderedPageBreak/>
              <w:t>Syst33</w:t>
            </w:r>
          </w:p>
        </w:tc>
        <w:tc>
          <w:tcPr>
            <w:tcW w:w="2877" w:type="dxa"/>
            <w:hideMark/>
          </w:tcPr>
          <w:p w14:paraId="58B35E32" w14:textId="385BF1B2"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Please </w:t>
            </w:r>
            <w:r w:rsidR="003810CB" w:rsidRPr="003F11A3">
              <w:rPr>
                <w:rFonts w:asciiTheme="majorHAnsi" w:eastAsia="Times New Roman" w:hAnsiTheme="majorHAnsi" w:cstheme="majorHAnsi"/>
              </w:rPr>
              <w:t>select</w:t>
            </w:r>
            <w:r w:rsidRPr="003F11A3">
              <w:rPr>
                <w:rFonts w:asciiTheme="majorHAnsi" w:eastAsia="Times New Roman" w:hAnsiTheme="majorHAnsi" w:cstheme="majorHAnsi"/>
              </w:rPr>
              <w:t xml:space="preserve"> the main sources of information for the registry outside the facility:</w:t>
            </w:r>
          </w:p>
        </w:tc>
        <w:tc>
          <w:tcPr>
            <w:tcW w:w="4252" w:type="dxa"/>
            <w:hideMark/>
          </w:tcPr>
          <w:p w14:paraId="4D5503FA" w14:textId="5C796771"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1. Primary care facilities </w:t>
            </w:r>
          </w:p>
          <w:p w14:paraId="2EECD16B" w14:textId="38824B31"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2. Hospices</w:t>
            </w:r>
          </w:p>
          <w:p w14:paraId="0162498B" w14:textId="798B7B4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3. Out-patient care specialized facilities </w:t>
            </w:r>
          </w:p>
          <w:p w14:paraId="0A66E192" w14:textId="770542E2"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4. Other Secondary/Tertiary Care facilities</w:t>
            </w:r>
          </w:p>
          <w:p w14:paraId="0A2D2FA4" w14:textId="01670BAD"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5. Private facilities </w:t>
            </w:r>
          </w:p>
          <w:p w14:paraId="78557390" w14:textId="693796DB"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6. Civil/death registration </w:t>
            </w:r>
          </w:p>
          <w:p w14:paraId="7431892A" w14:textId="14A33371"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7. Other (please specify):</w:t>
            </w:r>
          </w:p>
        </w:tc>
        <w:tc>
          <w:tcPr>
            <w:tcW w:w="3059" w:type="dxa"/>
            <w:hideMark/>
          </w:tcPr>
          <w:p w14:paraId="2B680AC4"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044" w:type="dxa"/>
          </w:tcPr>
          <w:p w14:paraId="15D6EFF3" w14:textId="77777777" w:rsidR="00FC5EE1" w:rsidRPr="003F11A3" w:rsidRDefault="00FC5EE1" w:rsidP="00FC5EE1">
            <w:pPr>
              <w:ind w:right="327"/>
              <w:rPr>
                <w:rFonts w:asciiTheme="majorHAnsi" w:eastAsia="Times New Roman" w:hAnsiTheme="majorHAnsi" w:cstheme="majorHAnsi"/>
              </w:rPr>
            </w:pPr>
          </w:p>
        </w:tc>
      </w:tr>
      <w:tr w:rsidR="003810CB" w:rsidRPr="003F11A3" w14:paraId="2B67AC70" w14:textId="4EC1E0E6" w:rsidTr="008E5DD2">
        <w:trPr>
          <w:trHeight w:val="580"/>
        </w:trPr>
        <w:tc>
          <w:tcPr>
            <w:tcW w:w="1235" w:type="dxa"/>
          </w:tcPr>
          <w:p w14:paraId="3D3364FF" w14:textId="5503FF28" w:rsidR="00FC5EE1" w:rsidRPr="003F11A3" w:rsidRDefault="003810CB" w:rsidP="00FC5EE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Syst34</w:t>
            </w:r>
          </w:p>
        </w:tc>
        <w:tc>
          <w:tcPr>
            <w:tcW w:w="2877" w:type="dxa"/>
            <w:hideMark/>
          </w:tcPr>
          <w:p w14:paraId="596F7BD0" w14:textId="3A53FD2D"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How many full-time equivalent staff work for the facility-based registry?</w:t>
            </w:r>
          </w:p>
        </w:tc>
        <w:tc>
          <w:tcPr>
            <w:tcW w:w="4252" w:type="dxa"/>
            <w:hideMark/>
          </w:tcPr>
          <w:p w14:paraId="24EDBA19"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4F091B43"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044" w:type="dxa"/>
          </w:tcPr>
          <w:p w14:paraId="7EDDAD32" w14:textId="77777777" w:rsidR="00FC5EE1" w:rsidRPr="003F11A3" w:rsidRDefault="00FC5EE1" w:rsidP="00FC5EE1">
            <w:pPr>
              <w:ind w:right="327"/>
              <w:rPr>
                <w:rFonts w:asciiTheme="majorHAnsi" w:eastAsia="Times New Roman" w:hAnsiTheme="majorHAnsi" w:cstheme="majorHAnsi"/>
              </w:rPr>
            </w:pPr>
          </w:p>
        </w:tc>
      </w:tr>
      <w:tr w:rsidR="003810CB" w:rsidRPr="003F11A3" w14:paraId="4149620B" w14:textId="3CABCEF6" w:rsidTr="008E5DD2">
        <w:trPr>
          <w:trHeight w:val="1160"/>
        </w:trPr>
        <w:tc>
          <w:tcPr>
            <w:tcW w:w="1235" w:type="dxa"/>
          </w:tcPr>
          <w:p w14:paraId="0EDCA2FB" w14:textId="3C811EEA" w:rsidR="00FC5EE1" w:rsidRPr="003F11A3" w:rsidRDefault="003810CB" w:rsidP="00FC5EE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Syst35</w:t>
            </w:r>
          </w:p>
        </w:tc>
        <w:tc>
          <w:tcPr>
            <w:tcW w:w="2877" w:type="dxa"/>
            <w:hideMark/>
          </w:tcPr>
          <w:p w14:paraId="434F0906" w14:textId="15607F1F"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Are other conditions monitored by registry staff or persons in charge of data collection for cancer registration at the facility (e.g. other NCDs, such as diabetes; or communicable diseases such as respiratory viruses)?</w:t>
            </w:r>
          </w:p>
        </w:tc>
        <w:tc>
          <w:tcPr>
            <w:tcW w:w="4252" w:type="dxa"/>
            <w:hideMark/>
          </w:tcPr>
          <w:p w14:paraId="4A19F7D5" w14:textId="408BBBA4" w:rsidR="00FC5EE1" w:rsidRPr="003F11A3" w:rsidRDefault="00FC5EE1" w:rsidP="00FC5EE1">
            <w:pPr>
              <w:ind w:right="327"/>
              <w:rPr>
                <w:rFonts w:asciiTheme="majorHAnsi" w:eastAsia="Times New Roman" w:hAnsiTheme="majorHAnsi" w:cstheme="majorHAnsi"/>
              </w:rPr>
            </w:pPr>
          </w:p>
        </w:tc>
        <w:tc>
          <w:tcPr>
            <w:tcW w:w="3059" w:type="dxa"/>
            <w:hideMark/>
          </w:tcPr>
          <w:p w14:paraId="7E071CF7" w14:textId="77777777" w:rsidR="003810CB" w:rsidRPr="003F11A3" w:rsidRDefault="003810CB" w:rsidP="003810C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 (specify</w:t>
            </w:r>
            <w:r w:rsidRPr="003F11A3">
              <w:rPr>
                <w:rFonts w:asciiTheme="majorHAnsi" w:eastAsia="Times New Roman" w:hAnsiTheme="majorHAnsi" w:cstheme="majorBidi"/>
                <w:color w:val="000000" w:themeColor="text1"/>
              </w:rPr>
              <w:t xml:space="preserve"> which other medical conditions are monitored by registry staff</w:t>
            </w:r>
            <w:r w:rsidRPr="003F11A3">
              <w:rPr>
                <w:rFonts w:asciiTheme="majorHAnsi" w:eastAsia="Times New Roman" w:hAnsiTheme="majorHAnsi" w:cstheme="majorHAnsi"/>
                <w:color w:val="000000" w:themeColor="text1"/>
              </w:rPr>
              <w:t>)</w:t>
            </w:r>
          </w:p>
          <w:p w14:paraId="71EF2C2F" w14:textId="77777777" w:rsidR="003810CB" w:rsidRPr="003F11A3" w:rsidRDefault="003810CB" w:rsidP="003810C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7F7EFC09" w14:textId="77777777" w:rsidR="003810CB" w:rsidRPr="003F11A3" w:rsidRDefault="003810CB" w:rsidP="003810C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7. I Don't Know</w:t>
            </w:r>
          </w:p>
          <w:p w14:paraId="6145793F" w14:textId="6FF751B9" w:rsidR="00FC5EE1" w:rsidRPr="003F11A3" w:rsidRDefault="00FC5EE1" w:rsidP="00FC5EE1">
            <w:pPr>
              <w:ind w:right="327"/>
              <w:rPr>
                <w:rFonts w:asciiTheme="majorHAnsi" w:eastAsia="Times New Roman" w:hAnsiTheme="majorHAnsi" w:cstheme="majorHAnsi"/>
              </w:rPr>
            </w:pPr>
          </w:p>
        </w:tc>
        <w:tc>
          <w:tcPr>
            <w:tcW w:w="2044" w:type="dxa"/>
          </w:tcPr>
          <w:p w14:paraId="262F7C46" w14:textId="77777777" w:rsidR="00FC5EE1" w:rsidRPr="003F11A3" w:rsidRDefault="00FC5EE1" w:rsidP="00FC5EE1">
            <w:pPr>
              <w:ind w:right="327"/>
              <w:rPr>
                <w:rFonts w:asciiTheme="majorHAnsi" w:eastAsia="Times New Roman" w:hAnsiTheme="majorHAnsi" w:cstheme="majorHAnsi"/>
              </w:rPr>
            </w:pPr>
          </w:p>
        </w:tc>
      </w:tr>
      <w:tr w:rsidR="003810CB" w:rsidRPr="003F11A3" w14:paraId="29D36DE2" w14:textId="29183E6D" w:rsidTr="008E5DD2">
        <w:trPr>
          <w:trHeight w:val="290"/>
        </w:trPr>
        <w:tc>
          <w:tcPr>
            <w:tcW w:w="1235" w:type="dxa"/>
          </w:tcPr>
          <w:p w14:paraId="47D5C066" w14:textId="6222BD48" w:rsidR="00FC5EE1" w:rsidRPr="003F11A3" w:rsidRDefault="003810CB" w:rsidP="00FC5EE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Syst36</w:t>
            </w:r>
          </w:p>
        </w:tc>
        <w:tc>
          <w:tcPr>
            <w:tcW w:w="2877" w:type="dxa"/>
            <w:hideMark/>
          </w:tcPr>
          <w:p w14:paraId="58A7C64F" w14:textId="75E61EAD"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Information System or Software used for registration</w:t>
            </w:r>
          </w:p>
        </w:tc>
        <w:tc>
          <w:tcPr>
            <w:tcW w:w="4252" w:type="dxa"/>
            <w:hideMark/>
          </w:tcPr>
          <w:p w14:paraId="376F9E17"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5010A694"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044" w:type="dxa"/>
          </w:tcPr>
          <w:p w14:paraId="221FA69A" w14:textId="77777777" w:rsidR="00FC5EE1" w:rsidRPr="003F11A3" w:rsidRDefault="00FC5EE1" w:rsidP="00FC5EE1">
            <w:pPr>
              <w:ind w:right="327"/>
              <w:rPr>
                <w:rFonts w:asciiTheme="majorHAnsi" w:eastAsia="Times New Roman" w:hAnsiTheme="majorHAnsi" w:cstheme="majorHAnsi"/>
              </w:rPr>
            </w:pPr>
          </w:p>
        </w:tc>
      </w:tr>
      <w:tr w:rsidR="003810CB" w:rsidRPr="003F11A3" w14:paraId="69A71945" w14:textId="0967E0D3" w:rsidTr="008E5DD2">
        <w:trPr>
          <w:trHeight w:val="580"/>
        </w:trPr>
        <w:tc>
          <w:tcPr>
            <w:tcW w:w="1235" w:type="dxa"/>
          </w:tcPr>
          <w:p w14:paraId="43FC164B" w14:textId="1FAE6E16" w:rsidR="00FC5EE1" w:rsidRPr="003F11A3" w:rsidRDefault="003810CB" w:rsidP="00FC5EE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Syst37</w:t>
            </w:r>
          </w:p>
        </w:tc>
        <w:tc>
          <w:tcPr>
            <w:tcW w:w="2877" w:type="dxa"/>
            <w:hideMark/>
          </w:tcPr>
          <w:p w14:paraId="74A6B72F" w14:textId="69C461D3"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Does the registry produce periodic reports? If so, how often</w:t>
            </w:r>
          </w:p>
        </w:tc>
        <w:tc>
          <w:tcPr>
            <w:tcW w:w="4252" w:type="dxa"/>
            <w:hideMark/>
          </w:tcPr>
          <w:p w14:paraId="3ACE866D"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78730D10" w14:textId="312A1A3D" w:rsidR="003810CB" w:rsidRPr="003F11A3" w:rsidRDefault="003810CB" w:rsidP="003810C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 annual reports</w:t>
            </w:r>
          </w:p>
          <w:p w14:paraId="70C92575" w14:textId="77777777" w:rsidR="003810CB" w:rsidRPr="003F11A3" w:rsidRDefault="003810CB" w:rsidP="003810C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Yes, every 2-3 years</w:t>
            </w:r>
          </w:p>
          <w:p w14:paraId="6FAEE313" w14:textId="77777777" w:rsidR="003810CB" w:rsidRPr="003F11A3" w:rsidRDefault="003810CB" w:rsidP="003810C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Yes, every 4-5 years</w:t>
            </w:r>
          </w:p>
          <w:p w14:paraId="234A4D8F" w14:textId="77777777" w:rsidR="003810CB" w:rsidRPr="003F11A3" w:rsidRDefault="003810CB" w:rsidP="003810C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No, reports are produced on an ad-hoc basis</w:t>
            </w:r>
          </w:p>
          <w:p w14:paraId="748E31F3" w14:textId="77777777" w:rsidR="003810CB" w:rsidRPr="003F11A3" w:rsidRDefault="003810CB" w:rsidP="003810C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No, reports usually don't happen</w:t>
            </w:r>
          </w:p>
          <w:p w14:paraId="0E1F30AA" w14:textId="77777777" w:rsidR="003810CB" w:rsidRPr="003F11A3" w:rsidRDefault="003810CB" w:rsidP="003810CB">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6. Other (please specify):</w:t>
            </w:r>
          </w:p>
          <w:p w14:paraId="2007E349" w14:textId="5D9AA71F" w:rsidR="00FC5EE1" w:rsidRPr="003F11A3" w:rsidRDefault="003810CB" w:rsidP="003810CB">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44" w:type="dxa"/>
          </w:tcPr>
          <w:p w14:paraId="7128AF64" w14:textId="77777777" w:rsidR="00FC5EE1" w:rsidRPr="003F11A3" w:rsidRDefault="00FC5EE1" w:rsidP="00FC5EE1">
            <w:pPr>
              <w:ind w:right="327"/>
              <w:rPr>
                <w:rFonts w:asciiTheme="majorHAnsi" w:eastAsia="Times New Roman" w:hAnsiTheme="majorHAnsi" w:cstheme="majorHAnsi"/>
              </w:rPr>
            </w:pPr>
          </w:p>
        </w:tc>
      </w:tr>
      <w:tr w:rsidR="003810CB" w:rsidRPr="003F11A3" w14:paraId="4C8A9865" w14:textId="7BF57EC7" w:rsidTr="008E5DD2">
        <w:trPr>
          <w:trHeight w:val="3870"/>
        </w:trPr>
        <w:tc>
          <w:tcPr>
            <w:tcW w:w="1235" w:type="dxa"/>
          </w:tcPr>
          <w:p w14:paraId="420DC1B7" w14:textId="460D7E0C" w:rsidR="00FC5EE1" w:rsidRPr="003F11A3" w:rsidRDefault="003810CB" w:rsidP="00FC5EE1">
            <w:pPr>
              <w:ind w:right="327"/>
              <w:rPr>
                <w:rFonts w:asciiTheme="majorHAnsi" w:eastAsia="Times New Roman" w:hAnsiTheme="majorHAnsi" w:cstheme="majorHAnsi"/>
              </w:rPr>
            </w:pPr>
            <w:r w:rsidRPr="003F11A3">
              <w:rPr>
                <w:rFonts w:asciiTheme="majorHAnsi" w:eastAsia="Times New Roman" w:hAnsiTheme="majorHAnsi" w:cstheme="majorHAnsi"/>
              </w:rPr>
              <w:lastRenderedPageBreak/>
              <w:t>Syst38</w:t>
            </w:r>
          </w:p>
        </w:tc>
        <w:tc>
          <w:tcPr>
            <w:tcW w:w="2877" w:type="dxa"/>
            <w:hideMark/>
          </w:tcPr>
          <w:p w14:paraId="7983E593" w14:textId="1446F699"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How does the information from the registry, including periodic reports if any, are used to assess the quality of care and/or influence patient care?</w:t>
            </w:r>
          </w:p>
          <w:p w14:paraId="540B330F"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4CB2ADA0"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4A815D48" w14:textId="7DBBB188"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4252" w:type="dxa"/>
            <w:hideMark/>
          </w:tcPr>
          <w:p w14:paraId="5E3F3F96" w14:textId="1353E6A6" w:rsidR="003810CB" w:rsidRPr="003F11A3" w:rsidRDefault="003810CB" w:rsidP="003810CB">
            <w:pPr>
              <w:ind w:right="327"/>
              <w:rPr>
                <w:rFonts w:asciiTheme="majorHAnsi" w:eastAsia="Times New Roman" w:hAnsiTheme="majorHAnsi" w:cstheme="majorHAnsi"/>
              </w:rPr>
            </w:pPr>
          </w:p>
          <w:p w14:paraId="5FE47E9A" w14:textId="3A7FB2C2" w:rsidR="00FC5EE1" w:rsidRPr="003F11A3" w:rsidRDefault="003810CB" w:rsidP="00FC5EE1">
            <w:pPr>
              <w:ind w:right="327"/>
              <w:rPr>
                <w:rFonts w:asciiTheme="majorHAnsi" w:eastAsia="Times New Roman" w:hAnsiTheme="majorHAnsi" w:cstheme="majorHAnsi"/>
              </w:rPr>
            </w:pPr>
            <w:r w:rsidRPr="003F11A3">
              <w:rPr>
                <w:rFonts w:asciiTheme="majorHAnsi" w:eastAsia="Times New Roman" w:hAnsiTheme="majorHAnsi" w:cstheme="majorHAnsi"/>
              </w:rPr>
              <w:t>[select all relevant answers]</w:t>
            </w:r>
          </w:p>
        </w:tc>
        <w:tc>
          <w:tcPr>
            <w:tcW w:w="3059" w:type="dxa"/>
            <w:hideMark/>
          </w:tcPr>
          <w:p w14:paraId="08E61E41" w14:textId="77777777" w:rsidR="003810CB" w:rsidRPr="003F11A3" w:rsidRDefault="00FC5EE1" w:rsidP="003810CB">
            <w:pPr>
              <w:ind w:right="327"/>
              <w:rPr>
                <w:rFonts w:asciiTheme="majorHAnsi" w:eastAsia="Times New Roman" w:hAnsiTheme="majorHAnsi" w:cstheme="majorHAnsi"/>
              </w:rPr>
            </w:pPr>
            <w:r w:rsidRPr="003F11A3">
              <w:rPr>
                <w:rFonts w:asciiTheme="majorHAnsi" w:eastAsia="Times New Roman" w:hAnsiTheme="majorHAnsi" w:cstheme="majorHAnsi"/>
              </w:rPr>
              <w:t> </w:t>
            </w:r>
            <w:r w:rsidR="003810CB" w:rsidRPr="003F11A3">
              <w:rPr>
                <w:rFonts w:asciiTheme="majorHAnsi" w:eastAsia="Times New Roman" w:hAnsiTheme="majorHAnsi" w:cstheme="majorHAnsi"/>
              </w:rPr>
              <w:t>1. Monitoring of adherence to management guidelines</w:t>
            </w:r>
          </w:p>
          <w:p w14:paraId="7F2365FF" w14:textId="14C41BB7" w:rsidR="003810CB" w:rsidRPr="003F11A3" w:rsidRDefault="003810CB" w:rsidP="003810CB">
            <w:pPr>
              <w:ind w:right="327"/>
              <w:rPr>
                <w:rFonts w:asciiTheme="majorHAnsi" w:eastAsia="Times New Roman" w:hAnsiTheme="majorHAnsi" w:cstheme="majorHAnsi"/>
              </w:rPr>
            </w:pPr>
            <w:r w:rsidRPr="003F11A3">
              <w:rPr>
                <w:rFonts w:asciiTheme="majorHAnsi" w:eastAsia="Times New Roman" w:hAnsiTheme="majorHAnsi" w:cstheme="majorHAnsi"/>
              </w:rPr>
              <w:t>2. Monitoring of timeliness of tests, interventions and other services</w:t>
            </w:r>
          </w:p>
          <w:p w14:paraId="0C0CE54C" w14:textId="4267F1CE" w:rsidR="003810CB" w:rsidRPr="003F11A3" w:rsidRDefault="003810CB" w:rsidP="003810CB">
            <w:pPr>
              <w:ind w:right="327"/>
              <w:rPr>
                <w:rFonts w:asciiTheme="majorHAnsi" w:eastAsia="Times New Roman" w:hAnsiTheme="majorHAnsi" w:cstheme="majorHAnsi"/>
              </w:rPr>
            </w:pPr>
            <w:r w:rsidRPr="003F11A3">
              <w:rPr>
                <w:rFonts w:asciiTheme="majorHAnsi" w:eastAsia="Times New Roman" w:hAnsiTheme="majorHAnsi" w:cstheme="majorHAnsi"/>
              </w:rPr>
              <w:t>3. Assessing patient volumes</w:t>
            </w:r>
          </w:p>
          <w:p w14:paraId="65C5393F" w14:textId="28B439C3" w:rsidR="003810CB" w:rsidRPr="003F11A3" w:rsidRDefault="003810CB" w:rsidP="003810CB">
            <w:pPr>
              <w:ind w:right="327"/>
              <w:rPr>
                <w:rFonts w:asciiTheme="majorHAnsi" w:eastAsia="Times New Roman" w:hAnsiTheme="majorHAnsi" w:cstheme="majorHAnsi"/>
              </w:rPr>
            </w:pPr>
            <w:r w:rsidRPr="003F11A3">
              <w:rPr>
                <w:rFonts w:asciiTheme="majorHAnsi" w:eastAsia="Times New Roman" w:hAnsiTheme="majorHAnsi" w:cstheme="majorHAnsi"/>
              </w:rPr>
              <w:t>4. Assessment of availability of resources and needs to meet demands</w:t>
            </w:r>
          </w:p>
          <w:p w14:paraId="5A321F45" w14:textId="2518C416" w:rsidR="003810CB" w:rsidRPr="003F11A3" w:rsidRDefault="003810CB" w:rsidP="003810CB">
            <w:pPr>
              <w:ind w:right="327"/>
              <w:rPr>
                <w:rFonts w:asciiTheme="majorHAnsi" w:eastAsia="Times New Roman" w:hAnsiTheme="majorHAnsi" w:cstheme="majorHAnsi"/>
              </w:rPr>
            </w:pPr>
            <w:r w:rsidRPr="003F11A3">
              <w:rPr>
                <w:rFonts w:asciiTheme="majorHAnsi" w:eastAsia="Times New Roman" w:hAnsiTheme="majorHAnsi" w:cstheme="majorHAnsi"/>
              </w:rPr>
              <w:t>5. Assessment of patient outcomes: perioperative complications</w:t>
            </w:r>
          </w:p>
          <w:p w14:paraId="4FE67DCC" w14:textId="42273617" w:rsidR="003810CB" w:rsidRPr="003F11A3" w:rsidRDefault="003810CB" w:rsidP="003810CB">
            <w:pPr>
              <w:ind w:right="327"/>
              <w:rPr>
                <w:rFonts w:asciiTheme="majorHAnsi" w:eastAsia="Times New Roman" w:hAnsiTheme="majorHAnsi" w:cstheme="majorHAnsi"/>
              </w:rPr>
            </w:pPr>
            <w:r w:rsidRPr="003F11A3">
              <w:rPr>
                <w:rFonts w:asciiTheme="majorHAnsi" w:eastAsia="Times New Roman" w:hAnsiTheme="majorHAnsi" w:cstheme="majorHAnsi"/>
              </w:rPr>
              <w:t>6. Assessment of patient outcomes: perioperative mortality</w:t>
            </w:r>
          </w:p>
          <w:p w14:paraId="5874CBE2" w14:textId="7552EFBC" w:rsidR="003810CB" w:rsidRPr="003F11A3" w:rsidRDefault="003810CB" w:rsidP="003810CB">
            <w:pPr>
              <w:ind w:right="327"/>
              <w:rPr>
                <w:rFonts w:asciiTheme="majorHAnsi" w:eastAsia="Times New Roman" w:hAnsiTheme="majorHAnsi" w:cstheme="majorHAnsi"/>
              </w:rPr>
            </w:pPr>
            <w:r w:rsidRPr="003F11A3">
              <w:rPr>
                <w:rFonts w:asciiTheme="majorHAnsi" w:eastAsia="Times New Roman" w:hAnsiTheme="majorHAnsi" w:cstheme="majorHAnsi"/>
              </w:rPr>
              <w:t>7. Assessment of clinical staff workload</w:t>
            </w:r>
          </w:p>
          <w:p w14:paraId="13BE6F9A" w14:textId="09C40845" w:rsidR="003810CB" w:rsidRPr="003F11A3" w:rsidRDefault="003810CB" w:rsidP="003810CB">
            <w:pPr>
              <w:ind w:right="327"/>
              <w:rPr>
                <w:rFonts w:asciiTheme="majorHAnsi" w:eastAsia="Times New Roman" w:hAnsiTheme="majorHAnsi" w:cstheme="majorHAnsi"/>
              </w:rPr>
            </w:pPr>
            <w:r w:rsidRPr="003F11A3">
              <w:rPr>
                <w:rFonts w:asciiTheme="majorHAnsi" w:eastAsia="Times New Roman" w:hAnsiTheme="majorHAnsi" w:cstheme="majorHAnsi"/>
              </w:rPr>
              <w:t>8. Assessment of clinical staff performance in terms of patient outcomes</w:t>
            </w:r>
          </w:p>
          <w:p w14:paraId="44E70A19" w14:textId="4D10AAF8" w:rsidR="00FC5EE1" w:rsidRPr="003F11A3" w:rsidRDefault="003810CB" w:rsidP="00FC5EE1">
            <w:pPr>
              <w:ind w:right="327"/>
              <w:rPr>
                <w:rFonts w:asciiTheme="majorHAnsi" w:eastAsia="Times New Roman" w:hAnsiTheme="majorHAnsi" w:cstheme="majorHAnsi"/>
              </w:rPr>
            </w:pPr>
            <w:r w:rsidRPr="003F11A3">
              <w:rPr>
                <w:rFonts w:asciiTheme="majorHAnsi" w:eastAsia="Times New Roman" w:hAnsiTheme="majorHAnsi" w:cstheme="majorHAnsi"/>
              </w:rPr>
              <w:t>9. Please add information on any additional indicators monitored with registry information</w:t>
            </w:r>
          </w:p>
          <w:p w14:paraId="5BD9C5EA" w14:textId="45956DBB"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044" w:type="dxa"/>
          </w:tcPr>
          <w:p w14:paraId="140D829F" w14:textId="77777777" w:rsidR="00FC5EE1" w:rsidRPr="003F11A3" w:rsidRDefault="00FC5EE1" w:rsidP="00FC5EE1">
            <w:pPr>
              <w:ind w:right="327"/>
              <w:rPr>
                <w:rFonts w:asciiTheme="majorHAnsi" w:eastAsia="Times New Roman" w:hAnsiTheme="majorHAnsi" w:cstheme="majorHAnsi"/>
              </w:rPr>
            </w:pPr>
          </w:p>
        </w:tc>
      </w:tr>
      <w:tr w:rsidR="003810CB" w:rsidRPr="003F11A3" w14:paraId="4A54044F" w14:textId="1A6FA397" w:rsidTr="008E5DD2">
        <w:trPr>
          <w:trHeight w:val="1591"/>
        </w:trPr>
        <w:tc>
          <w:tcPr>
            <w:tcW w:w="1235" w:type="dxa"/>
          </w:tcPr>
          <w:p w14:paraId="2D6A958C" w14:textId="5C7FABE0" w:rsidR="00FC5EE1" w:rsidRPr="003F11A3" w:rsidRDefault="003810CB" w:rsidP="00FC5EE1">
            <w:pPr>
              <w:ind w:right="327"/>
              <w:rPr>
                <w:rFonts w:asciiTheme="majorHAnsi" w:eastAsia="Times New Roman" w:hAnsiTheme="majorHAnsi" w:cstheme="majorHAnsi"/>
              </w:rPr>
            </w:pPr>
            <w:r w:rsidRPr="003F11A3">
              <w:rPr>
                <w:rFonts w:asciiTheme="majorHAnsi" w:eastAsia="Times New Roman" w:hAnsiTheme="majorHAnsi" w:cstheme="majorHAnsi"/>
              </w:rPr>
              <w:t>Syst39</w:t>
            </w:r>
          </w:p>
        </w:tc>
        <w:tc>
          <w:tcPr>
            <w:tcW w:w="2877" w:type="dxa"/>
            <w:hideMark/>
          </w:tcPr>
          <w:p w14:paraId="77CB4AD6" w14:textId="6B808E56"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H.1.o) Regarding the feasibility of using secondary/tertiary care data for cancer surveillance, please provide the following information:</w:t>
            </w:r>
          </w:p>
        </w:tc>
        <w:tc>
          <w:tcPr>
            <w:tcW w:w="4252" w:type="dxa"/>
            <w:hideMark/>
          </w:tcPr>
          <w:p w14:paraId="57EE69A0" w14:textId="1C4671A1"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1. Is </w:t>
            </w:r>
            <w:r w:rsidR="003810CB" w:rsidRPr="003F11A3">
              <w:rPr>
                <w:rFonts w:asciiTheme="majorHAnsi" w:eastAsia="Times New Roman" w:hAnsiTheme="majorHAnsi" w:cstheme="majorHAnsi"/>
              </w:rPr>
              <w:t>secondary/tertiary</w:t>
            </w:r>
            <w:r w:rsidRPr="003F11A3">
              <w:rPr>
                <w:rFonts w:asciiTheme="majorHAnsi" w:eastAsia="Times New Roman" w:hAnsiTheme="majorHAnsi" w:cstheme="majorHAnsi"/>
              </w:rPr>
              <w:t xml:space="preserve"> care data collection/monitoring for surveillance permitted by current national data regulations? </w:t>
            </w:r>
          </w:p>
          <w:p w14:paraId="4D02E76F" w14:textId="763AEBE3" w:rsidR="00FC5EE1" w:rsidRPr="003F11A3" w:rsidRDefault="003810CB" w:rsidP="00FC5EE1">
            <w:pPr>
              <w:ind w:right="327"/>
              <w:rPr>
                <w:rFonts w:asciiTheme="majorHAnsi" w:eastAsia="Times New Roman" w:hAnsiTheme="majorHAnsi" w:cstheme="majorHAnsi"/>
              </w:rPr>
            </w:pPr>
            <w:r w:rsidRPr="003F11A3">
              <w:rPr>
                <w:rFonts w:asciiTheme="majorHAnsi" w:eastAsia="Times New Roman" w:hAnsiTheme="majorHAnsi" w:cstheme="majorHAnsi"/>
              </w:rPr>
              <w:t>2</w:t>
            </w:r>
            <w:r w:rsidR="00FC5EE1" w:rsidRPr="003F11A3">
              <w:rPr>
                <w:rFonts w:asciiTheme="majorHAnsi" w:eastAsia="Times New Roman" w:hAnsiTheme="majorHAnsi" w:cstheme="majorHAnsi"/>
              </w:rPr>
              <w:t>. Does the current information system allow for individual-level data linkage with other data sources?</w:t>
            </w:r>
          </w:p>
        </w:tc>
        <w:tc>
          <w:tcPr>
            <w:tcW w:w="3059" w:type="dxa"/>
            <w:hideMark/>
          </w:tcPr>
          <w:p w14:paraId="1C3B425B" w14:textId="5DFEE255" w:rsidR="003810CB" w:rsidRPr="003F11A3" w:rsidRDefault="003810CB" w:rsidP="003810CB">
            <w:pPr>
              <w:rPr>
                <w:rFonts w:asciiTheme="majorHAnsi" w:eastAsia="Times New Roman" w:hAnsiTheme="majorHAnsi" w:cstheme="majorHAnsi"/>
              </w:rPr>
            </w:pPr>
            <w:r w:rsidRPr="003F11A3">
              <w:rPr>
                <w:rFonts w:asciiTheme="majorHAnsi" w:eastAsia="Times New Roman" w:hAnsiTheme="majorHAnsi" w:cstheme="majorHAnsi"/>
              </w:rPr>
              <w:t>1. Yes</w:t>
            </w:r>
          </w:p>
          <w:p w14:paraId="286D5DB9" w14:textId="77777777" w:rsidR="003810CB" w:rsidRPr="003F11A3" w:rsidRDefault="003810CB" w:rsidP="003810CB">
            <w:pPr>
              <w:rPr>
                <w:rFonts w:asciiTheme="majorHAnsi" w:eastAsia="Times New Roman" w:hAnsiTheme="majorHAnsi" w:cstheme="majorHAnsi"/>
              </w:rPr>
            </w:pPr>
            <w:r w:rsidRPr="003F11A3">
              <w:rPr>
                <w:rFonts w:asciiTheme="majorHAnsi" w:eastAsia="Times New Roman" w:hAnsiTheme="majorHAnsi" w:cstheme="majorHAnsi"/>
              </w:rPr>
              <w:t>2. No</w:t>
            </w:r>
          </w:p>
          <w:p w14:paraId="03756944" w14:textId="06B152AF" w:rsidR="00FC5EE1" w:rsidRPr="003F11A3" w:rsidRDefault="003810CB" w:rsidP="003810CB">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2044" w:type="dxa"/>
          </w:tcPr>
          <w:p w14:paraId="47E38A6F" w14:textId="11CEB2FA" w:rsidR="00FC5EE1" w:rsidRPr="003F11A3" w:rsidRDefault="00FC5EE1" w:rsidP="00FC5EE1">
            <w:pPr>
              <w:ind w:right="327"/>
              <w:rPr>
                <w:rFonts w:asciiTheme="majorHAnsi" w:eastAsia="Times New Roman" w:hAnsiTheme="majorHAnsi" w:cstheme="majorHAnsi"/>
              </w:rPr>
            </w:pPr>
          </w:p>
        </w:tc>
      </w:tr>
      <w:tr w:rsidR="003810CB" w:rsidRPr="003F11A3" w14:paraId="27F4B523" w14:textId="0E606756" w:rsidTr="008E5DD2">
        <w:trPr>
          <w:trHeight w:val="290"/>
        </w:trPr>
        <w:tc>
          <w:tcPr>
            <w:tcW w:w="13467" w:type="dxa"/>
            <w:gridSpan w:val="5"/>
          </w:tcPr>
          <w:p w14:paraId="2368F49C" w14:textId="65701839" w:rsidR="003810CB" w:rsidRPr="003F11A3" w:rsidRDefault="003810CB" w:rsidP="00FC5EE1">
            <w:pPr>
              <w:ind w:right="327"/>
              <w:rPr>
                <w:rFonts w:asciiTheme="majorHAnsi" w:eastAsia="Times New Roman" w:hAnsiTheme="majorHAnsi" w:cstheme="majorHAnsi"/>
                <w:b/>
                <w:bCs/>
              </w:rPr>
            </w:pPr>
            <w:r w:rsidRPr="003F11A3">
              <w:rPr>
                <w:rFonts w:asciiTheme="majorHAnsi" w:eastAsia="Times New Roman" w:hAnsiTheme="majorHAnsi" w:cstheme="majorHAnsi"/>
                <w:b/>
                <w:bCs/>
              </w:rPr>
              <w:t>Screening registry</w:t>
            </w:r>
          </w:p>
        </w:tc>
      </w:tr>
      <w:tr w:rsidR="003810CB" w:rsidRPr="003F11A3" w14:paraId="366A054B" w14:textId="5A0F30B5" w:rsidTr="008E5DD2">
        <w:trPr>
          <w:trHeight w:val="1160"/>
        </w:trPr>
        <w:tc>
          <w:tcPr>
            <w:tcW w:w="1235" w:type="dxa"/>
          </w:tcPr>
          <w:p w14:paraId="672E04A0" w14:textId="3E1A0B97" w:rsidR="00FC5EE1" w:rsidRPr="003F11A3" w:rsidRDefault="003810CB" w:rsidP="00FC5EE1">
            <w:pPr>
              <w:ind w:right="327"/>
              <w:rPr>
                <w:rFonts w:eastAsia="Times New Roman" w:cstheme="minorHAnsi"/>
              </w:rPr>
            </w:pPr>
            <w:r w:rsidRPr="003F11A3">
              <w:rPr>
                <w:rFonts w:asciiTheme="majorHAnsi" w:eastAsia="Times New Roman" w:hAnsiTheme="majorHAnsi" w:cstheme="majorHAnsi"/>
              </w:rPr>
              <w:lastRenderedPageBreak/>
              <w:t>Syst40</w:t>
            </w:r>
          </w:p>
        </w:tc>
        <w:tc>
          <w:tcPr>
            <w:tcW w:w="2877" w:type="dxa"/>
            <w:hideMark/>
          </w:tcPr>
          <w:p w14:paraId="71D5D74E" w14:textId="39733E3D" w:rsidR="00FC5EE1" w:rsidRPr="003F11A3" w:rsidRDefault="00FC5EE1" w:rsidP="00FC5EE1">
            <w:pPr>
              <w:ind w:right="327"/>
              <w:rPr>
                <w:rFonts w:eastAsia="Times New Roman" w:cstheme="minorHAnsi"/>
              </w:rPr>
            </w:pPr>
            <w:r w:rsidRPr="003F11A3">
              <w:rPr>
                <w:rFonts w:eastAsia="Times New Roman" w:cstheme="minorHAnsi"/>
              </w:rPr>
              <w:t>Are there any screening registries* in your country?*Screening registries are information systems  that collect, store and use cancer screening data on individual basis for program monitoring, evaluation and reporting</w:t>
            </w:r>
          </w:p>
        </w:tc>
        <w:tc>
          <w:tcPr>
            <w:tcW w:w="4252" w:type="dxa"/>
            <w:hideMark/>
          </w:tcPr>
          <w:p w14:paraId="33B1B223" w14:textId="77777777" w:rsidR="00FC5EE1" w:rsidRPr="003F11A3" w:rsidRDefault="00FC5EE1" w:rsidP="00FC5EE1">
            <w:pPr>
              <w:ind w:right="327"/>
              <w:rPr>
                <w:rFonts w:eastAsia="Times New Roman" w:cstheme="minorHAnsi"/>
              </w:rPr>
            </w:pPr>
            <w:r w:rsidRPr="003F11A3">
              <w:rPr>
                <w:rFonts w:eastAsia="Times New Roman" w:cstheme="minorHAnsi"/>
              </w:rPr>
              <w:t> </w:t>
            </w:r>
          </w:p>
        </w:tc>
        <w:tc>
          <w:tcPr>
            <w:tcW w:w="3059" w:type="dxa"/>
            <w:hideMark/>
          </w:tcPr>
          <w:p w14:paraId="163DB178" w14:textId="4D5ACD9B" w:rsidR="003810CB" w:rsidRPr="003F11A3" w:rsidRDefault="003810CB" w:rsidP="003810CB">
            <w:pPr>
              <w:rPr>
                <w:rFonts w:asciiTheme="majorHAnsi" w:eastAsia="Times New Roman" w:hAnsiTheme="majorHAnsi" w:cstheme="majorHAnsi"/>
              </w:rPr>
            </w:pPr>
            <w:r w:rsidRPr="003F11A3">
              <w:rPr>
                <w:rFonts w:asciiTheme="majorHAnsi" w:eastAsia="Times New Roman" w:hAnsiTheme="majorHAnsi" w:cstheme="majorHAnsi"/>
              </w:rPr>
              <w:t>1. Yes</w:t>
            </w:r>
          </w:p>
          <w:p w14:paraId="57CE1339" w14:textId="77777777" w:rsidR="003810CB" w:rsidRPr="003F11A3" w:rsidRDefault="003810CB" w:rsidP="003810CB">
            <w:pPr>
              <w:rPr>
                <w:rFonts w:asciiTheme="majorHAnsi" w:eastAsia="Times New Roman" w:hAnsiTheme="majorHAnsi" w:cstheme="majorHAnsi"/>
              </w:rPr>
            </w:pPr>
            <w:r w:rsidRPr="003F11A3">
              <w:rPr>
                <w:rFonts w:asciiTheme="majorHAnsi" w:eastAsia="Times New Roman" w:hAnsiTheme="majorHAnsi" w:cstheme="majorHAnsi"/>
              </w:rPr>
              <w:t>2. No</w:t>
            </w:r>
          </w:p>
          <w:p w14:paraId="430BCAA5" w14:textId="17C44841" w:rsidR="00FC5EE1" w:rsidRPr="003F11A3" w:rsidRDefault="003810CB" w:rsidP="003810CB">
            <w:pPr>
              <w:ind w:right="327"/>
              <w:rPr>
                <w:rFonts w:eastAsia="Times New Roman" w:cstheme="minorHAnsi"/>
              </w:rPr>
            </w:pPr>
            <w:r w:rsidRPr="003F11A3">
              <w:rPr>
                <w:rFonts w:asciiTheme="majorHAnsi" w:eastAsia="Times New Roman" w:hAnsiTheme="majorHAnsi" w:cstheme="majorHAnsi"/>
                <w:color w:val="000000" w:themeColor="text1"/>
              </w:rPr>
              <w:t>77. I Don't Know</w:t>
            </w:r>
          </w:p>
        </w:tc>
        <w:tc>
          <w:tcPr>
            <w:tcW w:w="2044" w:type="dxa"/>
          </w:tcPr>
          <w:p w14:paraId="13CC8458" w14:textId="46282D94" w:rsidR="00FC5EE1" w:rsidRPr="003F11A3" w:rsidRDefault="003810CB" w:rsidP="00FC5EE1">
            <w:pPr>
              <w:ind w:right="327"/>
              <w:rPr>
                <w:rFonts w:eastAsia="Times New Roman" w:cstheme="minorHAnsi"/>
              </w:rPr>
            </w:pPr>
            <w:r w:rsidRPr="003F11A3">
              <w:rPr>
                <w:rFonts w:eastAsia="Times New Roman" w:cstheme="minorHAnsi"/>
              </w:rPr>
              <w:t>One page for each registry</w:t>
            </w:r>
          </w:p>
        </w:tc>
      </w:tr>
      <w:tr w:rsidR="003810CB" w:rsidRPr="003F11A3" w14:paraId="67C7945C" w14:textId="2D5DE3F5" w:rsidTr="008E5DD2">
        <w:trPr>
          <w:trHeight w:val="290"/>
        </w:trPr>
        <w:tc>
          <w:tcPr>
            <w:tcW w:w="1235" w:type="dxa"/>
          </w:tcPr>
          <w:p w14:paraId="2BEFE9EA" w14:textId="0DD614E5" w:rsidR="00FC5EE1" w:rsidRPr="003F11A3" w:rsidRDefault="003810CB" w:rsidP="00FC5EE1">
            <w:pPr>
              <w:ind w:right="327"/>
              <w:rPr>
                <w:rFonts w:eastAsia="Times New Roman" w:cstheme="minorHAnsi"/>
              </w:rPr>
            </w:pPr>
            <w:r w:rsidRPr="003F11A3">
              <w:rPr>
                <w:rFonts w:asciiTheme="majorHAnsi" w:eastAsia="Times New Roman" w:hAnsiTheme="majorHAnsi" w:cstheme="majorHAnsi"/>
              </w:rPr>
              <w:t>Syst41</w:t>
            </w:r>
          </w:p>
        </w:tc>
        <w:tc>
          <w:tcPr>
            <w:tcW w:w="2877" w:type="dxa"/>
            <w:hideMark/>
          </w:tcPr>
          <w:p w14:paraId="1C59D08F" w14:textId="0FD6C659" w:rsidR="00FC5EE1" w:rsidRPr="003F11A3" w:rsidRDefault="00FC5EE1" w:rsidP="00FC5EE1">
            <w:pPr>
              <w:ind w:right="327"/>
              <w:rPr>
                <w:rFonts w:eastAsia="Times New Roman" w:cstheme="minorHAnsi"/>
              </w:rPr>
            </w:pPr>
            <w:r w:rsidRPr="003F11A3">
              <w:rPr>
                <w:rFonts w:eastAsia="Times New Roman" w:cstheme="minorHAnsi"/>
              </w:rPr>
              <w:t>How many screening registries are there in your country?</w:t>
            </w:r>
          </w:p>
        </w:tc>
        <w:tc>
          <w:tcPr>
            <w:tcW w:w="4252" w:type="dxa"/>
            <w:hideMark/>
          </w:tcPr>
          <w:p w14:paraId="3CA2CE46" w14:textId="77777777" w:rsidR="00FC5EE1" w:rsidRPr="003F11A3" w:rsidRDefault="00FC5EE1" w:rsidP="00FC5EE1">
            <w:pPr>
              <w:ind w:right="327"/>
              <w:rPr>
                <w:rFonts w:eastAsia="Times New Roman" w:cstheme="minorHAnsi"/>
              </w:rPr>
            </w:pPr>
            <w:r w:rsidRPr="003F11A3">
              <w:rPr>
                <w:rFonts w:eastAsia="Times New Roman" w:cstheme="minorHAnsi"/>
              </w:rPr>
              <w:t> </w:t>
            </w:r>
          </w:p>
        </w:tc>
        <w:tc>
          <w:tcPr>
            <w:tcW w:w="3059" w:type="dxa"/>
            <w:hideMark/>
          </w:tcPr>
          <w:p w14:paraId="13B9C6A1" w14:textId="78D3BC63" w:rsidR="003810CB" w:rsidRPr="003F11A3" w:rsidRDefault="003810CB" w:rsidP="003810C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1</w:t>
            </w:r>
          </w:p>
          <w:p w14:paraId="5905BFF1" w14:textId="77777777" w:rsidR="003810CB" w:rsidRPr="003F11A3" w:rsidRDefault="003810CB" w:rsidP="003810C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2</w:t>
            </w:r>
          </w:p>
          <w:p w14:paraId="4CA155E5" w14:textId="7F366435" w:rsidR="003810CB" w:rsidRPr="003F11A3" w:rsidRDefault="003810CB" w:rsidP="003810C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3 or more</w:t>
            </w:r>
          </w:p>
          <w:p w14:paraId="4CD0227B" w14:textId="323D78BB" w:rsidR="00FC5EE1" w:rsidRPr="003F11A3" w:rsidRDefault="003810CB" w:rsidP="003810CB">
            <w:pPr>
              <w:ind w:right="327"/>
              <w:rPr>
                <w:rFonts w:eastAsia="Times New Roman" w:cstheme="minorHAnsi"/>
              </w:rPr>
            </w:pPr>
            <w:r w:rsidRPr="003F11A3">
              <w:rPr>
                <w:rFonts w:asciiTheme="majorHAnsi" w:eastAsia="Times New Roman" w:hAnsiTheme="majorHAnsi" w:cstheme="majorHAnsi"/>
                <w:color w:val="000000" w:themeColor="text1"/>
              </w:rPr>
              <w:t>77. I Don't Know</w:t>
            </w:r>
          </w:p>
        </w:tc>
        <w:tc>
          <w:tcPr>
            <w:tcW w:w="2044" w:type="dxa"/>
          </w:tcPr>
          <w:p w14:paraId="05FF0287" w14:textId="77777777" w:rsidR="00FC5EE1" w:rsidRPr="003F11A3" w:rsidRDefault="00FC5EE1" w:rsidP="00FC5EE1">
            <w:pPr>
              <w:ind w:right="327"/>
              <w:rPr>
                <w:rFonts w:eastAsia="Times New Roman" w:cstheme="minorHAnsi"/>
              </w:rPr>
            </w:pPr>
          </w:p>
        </w:tc>
      </w:tr>
      <w:tr w:rsidR="003810CB" w:rsidRPr="003F11A3" w14:paraId="6BB4E75B" w14:textId="5F26E46C" w:rsidTr="008E5DD2">
        <w:trPr>
          <w:trHeight w:val="580"/>
        </w:trPr>
        <w:tc>
          <w:tcPr>
            <w:tcW w:w="1235" w:type="dxa"/>
          </w:tcPr>
          <w:p w14:paraId="725EC103" w14:textId="58F0EC0C" w:rsidR="00FC5EE1" w:rsidRPr="003F11A3" w:rsidRDefault="003810CB" w:rsidP="00FC5EE1">
            <w:pPr>
              <w:ind w:right="327"/>
              <w:rPr>
                <w:rFonts w:eastAsia="Times New Roman" w:cstheme="minorHAnsi"/>
              </w:rPr>
            </w:pPr>
            <w:r w:rsidRPr="003F11A3">
              <w:rPr>
                <w:rFonts w:asciiTheme="majorHAnsi" w:eastAsia="Times New Roman" w:hAnsiTheme="majorHAnsi" w:cstheme="majorHAnsi"/>
              </w:rPr>
              <w:t>Syst42</w:t>
            </w:r>
          </w:p>
        </w:tc>
        <w:tc>
          <w:tcPr>
            <w:tcW w:w="2877" w:type="dxa"/>
            <w:hideMark/>
          </w:tcPr>
          <w:p w14:paraId="6E9378CB" w14:textId="36F17F69" w:rsidR="00FC5EE1" w:rsidRPr="003F11A3" w:rsidRDefault="00FC5EE1" w:rsidP="00FC5EE1">
            <w:pPr>
              <w:ind w:right="327"/>
              <w:rPr>
                <w:rFonts w:eastAsia="Times New Roman" w:cstheme="minorHAnsi"/>
              </w:rPr>
            </w:pPr>
            <w:r w:rsidRPr="003F11A3">
              <w:rPr>
                <w:rFonts w:eastAsia="Times New Roman" w:cstheme="minorHAnsi"/>
              </w:rPr>
              <w:t>Please provide the following information for screening registry 1:</w:t>
            </w:r>
          </w:p>
        </w:tc>
        <w:tc>
          <w:tcPr>
            <w:tcW w:w="4252" w:type="dxa"/>
            <w:hideMark/>
          </w:tcPr>
          <w:p w14:paraId="2A8DE8C0" w14:textId="7068644F" w:rsidR="00FC5EE1" w:rsidRPr="003F11A3" w:rsidRDefault="00FC5EE1" w:rsidP="00FC5EE1">
            <w:pPr>
              <w:ind w:right="327"/>
              <w:rPr>
                <w:rFonts w:eastAsia="Times New Roman" w:cstheme="minorHAnsi"/>
              </w:rPr>
            </w:pPr>
          </w:p>
        </w:tc>
        <w:tc>
          <w:tcPr>
            <w:tcW w:w="3059" w:type="dxa"/>
            <w:hideMark/>
          </w:tcPr>
          <w:p w14:paraId="1261ED2A" w14:textId="77777777" w:rsidR="003810CB" w:rsidRPr="003F11A3" w:rsidRDefault="003810CB" w:rsidP="00FC5EE1">
            <w:pPr>
              <w:ind w:right="327"/>
              <w:rPr>
                <w:rFonts w:eastAsia="Times New Roman" w:cstheme="minorHAnsi"/>
              </w:rPr>
            </w:pPr>
            <w:r w:rsidRPr="003F11A3">
              <w:rPr>
                <w:rFonts w:eastAsia="Times New Roman" w:cstheme="minorHAnsi"/>
              </w:rPr>
              <w:t xml:space="preserve">1. Name of Screening Registry </w:t>
            </w:r>
          </w:p>
          <w:p w14:paraId="2126E1E6" w14:textId="08A1A036" w:rsidR="00FC5EE1" w:rsidRPr="003F11A3" w:rsidRDefault="003810CB" w:rsidP="00FC5EE1">
            <w:pPr>
              <w:ind w:right="327"/>
              <w:rPr>
                <w:rFonts w:eastAsia="Times New Roman" w:cstheme="minorHAnsi"/>
              </w:rPr>
            </w:pPr>
            <w:r w:rsidRPr="003F11A3">
              <w:rPr>
                <w:rFonts w:eastAsia="Times New Roman" w:cstheme="minorHAnsi"/>
              </w:rPr>
              <w:t>2. Responsible/ Partner Institution(s)</w:t>
            </w:r>
          </w:p>
        </w:tc>
        <w:tc>
          <w:tcPr>
            <w:tcW w:w="2044" w:type="dxa"/>
          </w:tcPr>
          <w:p w14:paraId="7215E2D7" w14:textId="77777777" w:rsidR="00FC5EE1" w:rsidRPr="003F11A3" w:rsidRDefault="00FC5EE1" w:rsidP="00FC5EE1">
            <w:pPr>
              <w:ind w:right="327"/>
              <w:rPr>
                <w:rFonts w:eastAsia="Times New Roman" w:cstheme="minorHAnsi"/>
              </w:rPr>
            </w:pPr>
          </w:p>
        </w:tc>
      </w:tr>
      <w:tr w:rsidR="003810CB" w:rsidRPr="003F11A3" w14:paraId="11301D6F" w14:textId="659172F3" w:rsidTr="008E5DD2">
        <w:trPr>
          <w:trHeight w:val="580"/>
        </w:trPr>
        <w:tc>
          <w:tcPr>
            <w:tcW w:w="1235" w:type="dxa"/>
          </w:tcPr>
          <w:p w14:paraId="6C08CA23" w14:textId="6188E917" w:rsidR="00FC5EE1" w:rsidRPr="003F11A3" w:rsidRDefault="003810CB" w:rsidP="00FC5EE1">
            <w:pPr>
              <w:ind w:right="327"/>
              <w:rPr>
                <w:rFonts w:eastAsia="Times New Roman" w:cstheme="minorHAnsi"/>
              </w:rPr>
            </w:pPr>
            <w:r w:rsidRPr="003F11A3">
              <w:rPr>
                <w:rFonts w:asciiTheme="majorHAnsi" w:eastAsia="Times New Roman" w:hAnsiTheme="majorHAnsi" w:cstheme="majorHAnsi"/>
              </w:rPr>
              <w:t>Syst43</w:t>
            </w:r>
          </w:p>
        </w:tc>
        <w:tc>
          <w:tcPr>
            <w:tcW w:w="2877" w:type="dxa"/>
            <w:hideMark/>
          </w:tcPr>
          <w:p w14:paraId="23609A75" w14:textId="3BBE347A" w:rsidR="00FC5EE1" w:rsidRPr="003F11A3" w:rsidRDefault="00FC5EE1" w:rsidP="00FC5EE1">
            <w:pPr>
              <w:ind w:right="327"/>
              <w:rPr>
                <w:rFonts w:eastAsia="Times New Roman" w:cstheme="minorHAnsi"/>
              </w:rPr>
            </w:pPr>
            <w:r w:rsidRPr="003F11A3">
              <w:rPr>
                <w:rFonts w:eastAsia="Times New Roman" w:cstheme="minorHAnsi"/>
              </w:rPr>
              <w:t>Is this screening registry population-based or hospital-based?</w:t>
            </w:r>
          </w:p>
        </w:tc>
        <w:tc>
          <w:tcPr>
            <w:tcW w:w="4252" w:type="dxa"/>
            <w:hideMark/>
          </w:tcPr>
          <w:p w14:paraId="4C124701" w14:textId="77777777" w:rsidR="00FC5EE1" w:rsidRPr="003F11A3" w:rsidRDefault="00FC5EE1" w:rsidP="00FC5EE1">
            <w:pPr>
              <w:ind w:right="327"/>
              <w:rPr>
                <w:rFonts w:eastAsia="Times New Roman" w:cstheme="minorHAnsi"/>
              </w:rPr>
            </w:pPr>
            <w:r w:rsidRPr="003F11A3">
              <w:rPr>
                <w:rFonts w:eastAsia="Times New Roman" w:cstheme="minorHAnsi"/>
              </w:rPr>
              <w:t> </w:t>
            </w:r>
          </w:p>
        </w:tc>
        <w:tc>
          <w:tcPr>
            <w:tcW w:w="3059" w:type="dxa"/>
            <w:hideMark/>
          </w:tcPr>
          <w:p w14:paraId="2F8E8834" w14:textId="2A343DAF" w:rsidR="003810CB" w:rsidRPr="003F11A3" w:rsidRDefault="003810CB" w:rsidP="003810CB">
            <w:pPr>
              <w:rPr>
                <w:rFonts w:asciiTheme="majorHAnsi" w:eastAsia="Times New Roman" w:hAnsiTheme="majorHAnsi" w:cstheme="majorHAnsi"/>
              </w:rPr>
            </w:pPr>
            <w:r w:rsidRPr="003F11A3">
              <w:rPr>
                <w:rFonts w:asciiTheme="majorHAnsi" w:eastAsia="Times New Roman" w:hAnsiTheme="majorHAnsi" w:cstheme="majorHAnsi"/>
              </w:rPr>
              <w:t>1. Population-based (geographically defined)</w:t>
            </w:r>
          </w:p>
          <w:p w14:paraId="0A0C0504" w14:textId="5419A9BD" w:rsidR="003810CB" w:rsidRPr="003F11A3" w:rsidRDefault="003810CB" w:rsidP="003810CB">
            <w:pPr>
              <w:rPr>
                <w:rFonts w:asciiTheme="majorHAnsi" w:eastAsia="Times New Roman" w:hAnsiTheme="majorHAnsi" w:cstheme="majorHAnsi"/>
              </w:rPr>
            </w:pPr>
            <w:r w:rsidRPr="003F11A3">
              <w:rPr>
                <w:rFonts w:asciiTheme="majorHAnsi" w:eastAsia="Times New Roman" w:hAnsiTheme="majorHAnsi" w:cstheme="majorHAnsi"/>
              </w:rPr>
              <w:t xml:space="preserve">2. </w:t>
            </w:r>
            <w:r w:rsidR="00317E33" w:rsidRPr="003F11A3">
              <w:rPr>
                <w:rFonts w:asciiTheme="majorHAnsi" w:eastAsia="Times New Roman" w:hAnsiTheme="majorHAnsi" w:cstheme="majorHAnsi"/>
              </w:rPr>
              <w:t xml:space="preserve">Facility-based </w:t>
            </w:r>
          </w:p>
          <w:p w14:paraId="743ADCA8" w14:textId="0A2920EE" w:rsidR="00FC5EE1" w:rsidRPr="003F11A3" w:rsidRDefault="003810CB" w:rsidP="003810CB">
            <w:pPr>
              <w:ind w:right="327"/>
              <w:rPr>
                <w:rFonts w:eastAsia="Times New Roman" w:cstheme="minorHAnsi"/>
              </w:rPr>
            </w:pPr>
            <w:r w:rsidRPr="003F11A3">
              <w:rPr>
                <w:rFonts w:asciiTheme="majorHAnsi" w:eastAsia="Times New Roman" w:hAnsiTheme="majorHAnsi" w:cstheme="majorHAnsi"/>
                <w:color w:val="000000" w:themeColor="text1"/>
              </w:rPr>
              <w:t>77. I Don't Know</w:t>
            </w:r>
          </w:p>
        </w:tc>
        <w:tc>
          <w:tcPr>
            <w:tcW w:w="2044" w:type="dxa"/>
          </w:tcPr>
          <w:p w14:paraId="17F3B3F7" w14:textId="77777777" w:rsidR="00FC5EE1" w:rsidRPr="003F11A3" w:rsidRDefault="00FC5EE1" w:rsidP="00FC5EE1">
            <w:pPr>
              <w:ind w:right="327"/>
              <w:rPr>
                <w:rFonts w:eastAsia="Times New Roman" w:cstheme="minorHAnsi"/>
              </w:rPr>
            </w:pPr>
          </w:p>
        </w:tc>
      </w:tr>
      <w:tr w:rsidR="003810CB" w:rsidRPr="003F11A3" w14:paraId="5EC1395D" w14:textId="19F18214" w:rsidTr="008E5DD2">
        <w:trPr>
          <w:trHeight w:val="1911"/>
        </w:trPr>
        <w:tc>
          <w:tcPr>
            <w:tcW w:w="1235" w:type="dxa"/>
          </w:tcPr>
          <w:p w14:paraId="728A5371" w14:textId="03DF6B29" w:rsidR="00FC5EE1" w:rsidRPr="003F11A3" w:rsidRDefault="00317E33" w:rsidP="00FC5EE1">
            <w:pPr>
              <w:ind w:right="327"/>
              <w:rPr>
                <w:rFonts w:eastAsia="Times New Roman" w:cstheme="minorHAnsi"/>
              </w:rPr>
            </w:pPr>
            <w:r w:rsidRPr="003F11A3">
              <w:rPr>
                <w:rFonts w:asciiTheme="majorHAnsi" w:eastAsia="Times New Roman" w:hAnsiTheme="majorHAnsi" w:cstheme="majorHAnsi"/>
              </w:rPr>
              <w:t>Syst44</w:t>
            </w:r>
          </w:p>
        </w:tc>
        <w:tc>
          <w:tcPr>
            <w:tcW w:w="2877" w:type="dxa"/>
            <w:hideMark/>
          </w:tcPr>
          <w:p w14:paraId="7DE5DD4C" w14:textId="2D1EB0B4"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What are the main sources of information for this screening registry?</w:t>
            </w:r>
          </w:p>
        </w:tc>
        <w:tc>
          <w:tcPr>
            <w:tcW w:w="4252" w:type="dxa"/>
            <w:hideMark/>
          </w:tcPr>
          <w:p w14:paraId="7667B2BA" w14:textId="709676BE" w:rsidR="00FC5EE1" w:rsidRPr="003F11A3" w:rsidRDefault="00FC5EE1" w:rsidP="00FC5EE1">
            <w:pPr>
              <w:ind w:right="327"/>
              <w:rPr>
                <w:rFonts w:asciiTheme="majorHAnsi" w:eastAsia="Times New Roman" w:hAnsiTheme="majorHAnsi" w:cstheme="majorHAnsi"/>
              </w:rPr>
            </w:pPr>
          </w:p>
        </w:tc>
        <w:tc>
          <w:tcPr>
            <w:tcW w:w="3059" w:type="dxa"/>
            <w:hideMark/>
          </w:tcPr>
          <w:p w14:paraId="4EA79D03" w14:textId="440449B5"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1. Public Primary Care Services</w:t>
            </w:r>
          </w:p>
          <w:p w14:paraId="0F3F5495"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2. Private Primary Care Services</w:t>
            </w:r>
          </w:p>
          <w:p w14:paraId="0B9C9F77"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3. Public Secondary/Tertiary Care Services</w:t>
            </w:r>
          </w:p>
          <w:p w14:paraId="129E48B6"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4. Private Secondary/Tertiary Care Services</w:t>
            </w:r>
          </w:p>
          <w:p w14:paraId="5D583599"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5. Public Pathology laboratories</w:t>
            </w:r>
          </w:p>
          <w:p w14:paraId="1C0D135D"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6. Private Pathology laboratories</w:t>
            </w:r>
          </w:p>
          <w:p w14:paraId="03408F2C" w14:textId="3CAC9606" w:rsidR="00FC5EE1"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lastRenderedPageBreak/>
              <w:t>7. Other (please specify):</w:t>
            </w:r>
          </w:p>
        </w:tc>
        <w:tc>
          <w:tcPr>
            <w:tcW w:w="2044" w:type="dxa"/>
          </w:tcPr>
          <w:p w14:paraId="611805D7" w14:textId="77777777" w:rsidR="00FC5EE1" w:rsidRPr="003F11A3" w:rsidRDefault="00FC5EE1" w:rsidP="00FC5EE1">
            <w:pPr>
              <w:ind w:right="327"/>
              <w:rPr>
                <w:rFonts w:eastAsia="Times New Roman" w:cstheme="minorHAnsi"/>
              </w:rPr>
            </w:pPr>
          </w:p>
        </w:tc>
      </w:tr>
      <w:tr w:rsidR="003810CB" w:rsidRPr="003F11A3" w14:paraId="7E115B50" w14:textId="38CECAE5" w:rsidTr="008E5DD2">
        <w:trPr>
          <w:trHeight w:val="290"/>
        </w:trPr>
        <w:tc>
          <w:tcPr>
            <w:tcW w:w="1235" w:type="dxa"/>
          </w:tcPr>
          <w:p w14:paraId="362BDAC3" w14:textId="2B2607BB" w:rsidR="00FC5EE1" w:rsidRPr="003F11A3" w:rsidRDefault="00317E33" w:rsidP="00FC5EE1">
            <w:pPr>
              <w:ind w:right="327"/>
              <w:rPr>
                <w:rFonts w:asciiTheme="majorHAnsi" w:eastAsia="Times New Roman" w:hAnsiTheme="majorHAnsi" w:cstheme="majorHAnsi"/>
              </w:rPr>
            </w:pPr>
            <w:r w:rsidRPr="003F11A3">
              <w:rPr>
                <w:rFonts w:asciiTheme="majorHAnsi" w:eastAsia="Times New Roman" w:hAnsiTheme="majorHAnsi" w:cstheme="majorHAnsi"/>
              </w:rPr>
              <w:t>Syst45</w:t>
            </w:r>
          </w:p>
        </w:tc>
        <w:tc>
          <w:tcPr>
            <w:tcW w:w="2877" w:type="dxa"/>
            <w:hideMark/>
          </w:tcPr>
          <w:p w14:paraId="778F7321" w14:textId="5756396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Information System or Software used for registration</w:t>
            </w:r>
          </w:p>
        </w:tc>
        <w:tc>
          <w:tcPr>
            <w:tcW w:w="4252" w:type="dxa"/>
            <w:hideMark/>
          </w:tcPr>
          <w:p w14:paraId="5540AB54"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2CF9968D"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044" w:type="dxa"/>
          </w:tcPr>
          <w:p w14:paraId="704A76D9" w14:textId="77777777" w:rsidR="00FC5EE1" w:rsidRPr="003F11A3" w:rsidRDefault="00FC5EE1" w:rsidP="00FC5EE1">
            <w:pPr>
              <w:ind w:right="327"/>
              <w:rPr>
                <w:rFonts w:asciiTheme="majorHAnsi" w:eastAsia="Times New Roman" w:hAnsiTheme="majorHAnsi" w:cstheme="majorHAnsi"/>
              </w:rPr>
            </w:pPr>
          </w:p>
        </w:tc>
      </w:tr>
      <w:tr w:rsidR="003810CB" w:rsidRPr="003F11A3" w14:paraId="6528E107" w14:textId="1331408F" w:rsidTr="008E5DD2">
        <w:trPr>
          <w:trHeight w:val="580"/>
        </w:trPr>
        <w:tc>
          <w:tcPr>
            <w:tcW w:w="1235" w:type="dxa"/>
          </w:tcPr>
          <w:p w14:paraId="7B0DF465" w14:textId="28D4D7ED" w:rsidR="00FC5EE1" w:rsidRPr="003F11A3" w:rsidRDefault="00317E33" w:rsidP="00FC5EE1">
            <w:pPr>
              <w:ind w:right="327"/>
              <w:rPr>
                <w:rFonts w:asciiTheme="majorHAnsi" w:eastAsia="Times New Roman" w:hAnsiTheme="majorHAnsi" w:cstheme="majorHAnsi"/>
              </w:rPr>
            </w:pPr>
            <w:r w:rsidRPr="003F11A3">
              <w:rPr>
                <w:rFonts w:asciiTheme="majorHAnsi" w:eastAsia="Times New Roman" w:hAnsiTheme="majorHAnsi" w:cstheme="majorHAnsi"/>
              </w:rPr>
              <w:t>Syst46</w:t>
            </w:r>
          </w:p>
        </w:tc>
        <w:tc>
          <w:tcPr>
            <w:tcW w:w="2877" w:type="dxa"/>
            <w:hideMark/>
          </w:tcPr>
          <w:p w14:paraId="7AE8FFD3" w14:textId="7909CBB9"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S.1.e) How many full-time equivalent staff work for the cancer screening registry?</w:t>
            </w:r>
          </w:p>
        </w:tc>
        <w:tc>
          <w:tcPr>
            <w:tcW w:w="4252" w:type="dxa"/>
            <w:hideMark/>
          </w:tcPr>
          <w:p w14:paraId="57AB33EB"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304BEEB3" w14:textId="3374F34A" w:rsidR="00317E33" w:rsidRPr="003F11A3" w:rsidRDefault="00317E33" w:rsidP="00317E33">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0</w:t>
            </w:r>
          </w:p>
          <w:p w14:paraId="6C111860" w14:textId="77777777" w:rsidR="00317E33" w:rsidRPr="003F11A3" w:rsidRDefault="00317E33" w:rsidP="00317E33">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1</w:t>
            </w:r>
          </w:p>
          <w:p w14:paraId="66E1026D" w14:textId="77777777" w:rsidR="00317E33" w:rsidRPr="003F11A3" w:rsidRDefault="00317E33" w:rsidP="00317E33">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2</w:t>
            </w:r>
          </w:p>
          <w:p w14:paraId="6126EAA2" w14:textId="77777777" w:rsidR="00317E33" w:rsidRPr="003F11A3" w:rsidRDefault="00317E33" w:rsidP="00317E33">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3</w:t>
            </w:r>
          </w:p>
          <w:p w14:paraId="2D043D4B" w14:textId="77777777" w:rsidR="00317E33" w:rsidRPr="003F11A3" w:rsidRDefault="00317E33" w:rsidP="00317E33">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4</w:t>
            </w:r>
          </w:p>
          <w:p w14:paraId="16B02411" w14:textId="704E3EDF" w:rsidR="00317E33" w:rsidRPr="003F11A3" w:rsidRDefault="00317E33" w:rsidP="00317E33">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6. 5 or more</w:t>
            </w:r>
          </w:p>
          <w:p w14:paraId="5DF3985C" w14:textId="68E26671" w:rsidR="00FC5EE1"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2044" w:type="dxa"/>
          </w:tcPr>
          <w:p w14:paraId="638658A8" w14:textId="77777777" w:rsidR="00FC5EE1" w:rsidRPr="003F11A3" w:rsidRDefault="00FC5EE1" w:rsidP="00FC5EE1">
            <w:pPr>
              <w:ind w:right="327"/>
              <w:rPr>
                <w:rFonts w:asciiTheme="majorHAnsi" w:eastAsia="Times New Roman" w:hAnsiTheme="majorHAnsi" w:cstheme="majorHAnsi"/>
              </w:rPr>
            </w:pPr>
          </w:p>
        </w:tc>
      </w:tr>
      <w:tr w:rsidR="003810CB" w:rsidRPr="003F11A3" w14:paraId="772DCC9F" w14:textId="2AE0A302" w:rsidTr="008E5DD2">
        <w:trPr>
          <w:trHeight w:val="580"/>
        </w:trPr>
        <w:tc>
          <w:tcPr>
            <w:tcW w:w="1235" w:type="dxa"/>
          </w:tcPr>
          <w:p w14:paraId="7289491B" w14:textId="7A5D6D7C" w:rsidR="00FC5EE1" w:rsidRPr="003F11A3" w:rsidRDefault="00317E33" w:rsidP="00FC5EE1">
            <w:pPr>
              <w:ind w:right="327"/>
              <w:rPr>
                <w:rFonts w:asciiTheme="majorHAnsi" w:eastAsia="Times New Roman" w:hAnsiTheme="majorHAnsi" w:cstheme="majorHAnsi"/>
              </w:rPr>
            </w:pPr>
            <w:r w:rsidRPr="003F11A3">
              <w:rPr>
                <w:rFonts w:asciiTheme="majorHAnsi" w:eastAsia="Times New Roman" w:hAnsiTheme="majorHAnsi" w:cstheme="majorHAnsi"/>
              </w:rPr>
              <w:t>Syst47</w:t>
            </w:r>
          </w:p>
        </w:tc>
        <w:tc>
          <w:tcPr>
            <w:tcW w:w="2877" w:type="dxa"/>
            <w:hideMark/>
          </w:tcPr>
          <w:p w14:paraId="6C4DC10D" w14:textId="35670D54"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S.1.f) Are conditions other than breast and cervical cancer monitored by registry </w:t>
            </w:r>
            <w:r w:rsidR="00317E33" w:rsidRPr="003F11A3">
              <w:rPr>
                <w:rFonts w:asciiTheme="majorHAnsi" w:eastAsia="Times New Roman" w:hAnsiTheme="majorHAnsi" w:cstheme="majorHAnsi"/>
              </w:rPr>
              <w:t>personnel</w:t>
            </w:r>
            <w:r w:rsidRPr="003F11A3">
              <w:rPr>
                <w:rFonts w:asciiTheme="majorHAnsi" w:eastAsia="Times New Roman" w:hAnsiTheme="majorHAnsi" w:cstheme="majorHAnsi"/>
              </w:rPr>
              <w:t xml:space="preserve"> in your screening database?</w:t>
            </w:r>
          </w:p>
        </w:tc>
        <w:tc>
          <w:tcPr>
            <w:tcW w:w="4252" w:type="dxa"/>
            <w:hideMark/>
          </w:tcPr>
          <w:p w14:paraId="7DF4050F"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059DFABF" w14:textId="77777777" w:rsidR="00317E33" w:rsidRPr="003F11A3" w:rsidRDefault="00FC5EE1" w:rsidP="00317E33">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rPr>
              <w:t> </w:t>
            </w:r>
            <w:r w:rsidR="00317E33" w:rsidRPr="003F11A3">
              <w:rPr>
                <w:rFonts w:asciiTheme="majorHAnsi" w:eastAsia="Times New Roman" w:hAnsiTheme="majorHAnsi" w:cstheme="majorHAnsi"/>
                <w:color w:val="000000" w:themeColor="text1"/>
              </w:rPr>
              <w:t>1. Yes (specify</w:t>
            </w:r>
            <w:r w:rsidR="00317E33" w:rsidRPr="003F11A3">
              <w:rPr>
                <w:rFonts w:asciiTheme="majorHAnsi" w:eastAsia="Times New Roman" w:hAnsiTheme="majorHAnsi" w:cstheme="majorBidi"/>
                <w:color w:val="000000" w:themeColor="text1"/>
              </w:rPr>
              <w:t xml:space="preserve"> which other medical conditions are monitored by registry staff</w:t>
            </w:r>
            <w:r w:rsidR="00317E33" w:rsidRPr="003F11A3">
              <w:rPr>
                <w:rFonts w:asciiTheme="majorHAnsi" w:eastAsia="Times New Roman" w:hAnsiTheme="majorHAnsi" w:cstheme="majorHAnsi"/>
                <w:color w:val="000000" w:themeColor="text1"/>
              </w:rPr>
              <w:t>)</w:t>
            </w:r>
          </w:p>
          <w:p w14:paraId="18A91AC0" w14:textId="77777777" w:rsidR="00317E33" w:rsidRPr="003F11A3" w:rsidRDefault="00317E33" w:rsidP="00317E33">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1572FBAD" w14:textId="6B103996" w:rsidR="00FC5EE1" w:rsidRPr="003F11A3" w:rsidRDefault="00317E33" w:rsidP="00FC5EE1">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7. I Don't Know</w:t>
            </w:r>
          </w:p>
        </w:tc>
        <w:tc>
          <w:tcPr>
            <w:tcW w:w="2044" w:type="dxa"/>
          </w:tcPr>
          <w:p w14:paraId="06DA4584" w14:textId="77777777" w:rsidR="00FC5EE1" w:rsidRPr="003F11A3" w:rsidRDefault="00FC5EE1" w:rsidP="00FC5EE1">
            <w:pPr>
              <w:ind w:right="327"/>
              <w:rPr>
                <w:rFonts w:asciiTheme="majorHAnsi" w:eastAsia="Times New Roman" w:hAnsiTheme="majorHAnsi" w:cstheme="majorHAnsi"/>
              </w:rPr>
            </w:pPr>
          </w:p>
        </w:tc>
      </w:tr>
      <w:tr w:rsidR="003810CB" w:rsidRPr="003F11A3" w14:paraId="24F380F6" w14:textId="595CC658" w:rsidTr="008E5DD2">
        <w:trPr>
          <w:trHeight w:val="290"/>
        </w:trPr>
        <w:tc>
          <w:tcPr>
            <w:tcW w:w="1235" w:type="dxa"/>
          </w:tcPr>
          <w:p w14:paraId="35D6ABD0" w14:textId="5CD6A2A2" w:rsidR="00FC5EE1" w:rsidRPr="003F11A3" w:rsidRDefault="00317E33" w:rsidP="00FC5EE1">
            <w:pPr>
              <w:ind w:right="327"/>
              <w:rPr>
                <w:rFonts w:asciiTheme="majorHAnsi" w:eastAsia="Times New Roman" w:hAnsiTheme="majorHAnsi" w:cstheme="majorHAnsi"/>
              </w:rPr>
            </w:pPr>
            <w:r w:rsidRPr="003F11A3">
              <w:rPr>
                <w:rFonts w:asciiTheme="majorHAnsi" w:eastAsia="Times New Roman" w:hAnsiTheme="majorHAnsi" w:cstheme="majorHAnsi"/>
              </w:rPr>
              <w:t>Syst48</w:t>
            </w:r>
          </w:p>
        </w:tc>
        <w:tc>
          <w:tcPr>
            <w:tcW w:w="2877" w:type="dxa"/>
            <w:hideMark/>
          </w:tcPr>
          <w:p w14:paraId="330FF97B" w14:textId="1D2102C5"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S.1.g) Does the screening database publish period reports?</w:t>
            </w:r>
          </w:p>
        </w:tc>
        <w:tc>
          <w:tcPr>
            <w:tcW w:w="4252" w:type="dxa"/>
            <w:hideMark/>
          </w:tcPr>
          <w:p w14:paraId="06E2B822"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059" w:type="dxa"/>
            <w:hideMark/>
          </w:tcPr>
          <w:p w14:paraId="48491940" w14:textId="3B381D2B" w:rsidR="00317E33" w:rsidRPr="003F11A3" w:rsidRDefault="00317E33" w:rsidP="00317E33">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 annual reports</w:t>
            </w:r>
          </w:p>
          <w:p w14:paraId="375A8018" w14:textId="77777777" w:rsidR="00317E33" w:rsidRPr="003F11A3" w:rsidRDefault="00317E33" w:rsidP="00317E33">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Yes, every 2-3 years</w:t>
            </w:r>
          </w:p>
          <w:p w14:paraId="25F0FC60" w14:textId="77777777" w:rsidR="00317E33" w:rsidRPr="003F11A3" w:rsidRDefault="00317E33" w:rsidP="00317E33">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Yes, every 4-5 years</w:t>
            </w:r>
          </w:p>
          <w:p w14:paraId="290EB8AE" w14:textId="77777777" w:rsidR="00317E33" w:rsidRPr="003F11A3" w:rsidRDefault="00317E33" w:rsidP="00317E33">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No, reports are produced on an ad-hoc basis</w:t>
            </w:r>
          </w:p>
          <w:p w14:paraId="34CFC1D4" w14:textId="77777777" w:rsidR="00317E33" w:rsidRPr="003F11A3" w:rsidRDefault="00317E33" w:rsidP="00317E33">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No, reports usually don't happen</w:t>
            </w:r>
          </w:p>
          <w:p w14:paraId="214BBAF5" w14:textId="77777777" w:rsidR="00317E33" w:rsidRPr="003F11A3" w:rsidRDefault="00317E33" w:rsidP="00317E33">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6. Other (please specify):</w:t>
            </w:r>
          </w:p>
          <w:p w14:paraId="42BE98AA" w14:textId="715013C8" w:rsidR="00FC5EE1"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77. I Don't Know</w:t>
            </w:r>
          </w:p>
        </w:tc>
        <w:tc>
          <w:tcPr>
            <w:tcW w:w="2044" w:type="dxa"/>
          </w:tcPr>
          <w:p w14:paraId="5731FBA1" w14:textId="77777777" w:rsidR="00FC5EE1" w:rsidRPr="003F11A3" w:rsidRDefault="00FC5EE1" w:rsidP="00FC5EE1">
            <w:pPr>
              <w:ind w:right="327"/>
              <w:rPr>
                <w:rFonts w:asciiTheme="majorHAnsi" w:eastAsia="Times New Roman" w:hAnsiTheme="majorHAnsi" w:cstheme="majorHAnsi"/>
              </w:rPr>
            </w:pPr>
          </w:p>
        </w:tc>
      </w:tr>
      <w:tr w:rsidR="00317E33" w:rsidRPr="003F11A3" w14:paraId="099EC966" w14:textId="77777777" w:rsidTr="008E5DD2">
        <w:trPr>
          <w:trHeight w:val="290"/>
        </w:trPr>
        <w:tc>
          <w:tcPr>
            <w:tcW w:w="13467" w:type="dxa"/>
            <w:gridSpan w:val="5"/>
          </w:tcPr>
          <w:p w14:paraId="5ADDCA17" w14:textId="146A7307" w:rsidR="00317E33" w:rsidRPr="003F11A3" w:rsidRDefault="00317E33" w:rsidP="00FC5EE1">
            <w:pPr>
              <w:ind w:right="327"/>
              <w:rPr>
                <w:rFonts w:asciiTheme="majorHAnsi" w:eastAsia="Times New Roman" w:hAnsiTheme="majorHAnsi" w:cstheme="majorHAnsi"/>
                <w:b/>
                <w:bCs/>
              </w:rPr>
            </w:pPr>
            <w:r w:rsidRPr="003F11A3">
              <w:rPr>
                <w:rFonts w:asciiTheme="majorHAnsi" w:eastAsia="Times New Roman" w:hAnsiTheme="majorHAnsi" w:cstheme="majorHAnsi"/>
                <w:b/>
                <w:bCs/>
              </w:rPr>
              <w:t>Treatment registry/clinical audits</w:t>
            </w:r>
          </w:p>
        </w:tc>
      </w:tr>
      <w:tr w:rsidR="003810CB" w:rsidRPr="003F11A3" w14:paraId="32BC5F36" w14:textId="2F91C4FC" w:rsidTr="008E5DD2">
        <w:trPr>
          <w:trHeight w:val="870"/>
        </w:trPr>
        <w:tc>
          <w:tcPr>
            <w:tcW w:w="1235" w:type="dxa"/>
          </w:tcPr>
          <w:p w14:paraId="7044FDCB" w14:textId="3E4DC5AD" w:rsidR="00FC5EE1" w:rsidRPr="003F11A3" w:rsidRDefault="00317E33" w:rsidP="00FC5EE1">
            <w:pPr>
              <w:ind w:right="327"/>
              <w:rPr>
                <w:rFonts w:asciiTheme="majorHAnsi" w:eastAsia="Times New Roman" w:hAnsiTheme="majorHAnsi" w:cstheme="majorHAnsi"/>
              </w:rPr>
            </w:pPr>
            <w:r w:rsidRPr="003F11A3">
              <w:rPr>
                <w:rFonts w:asciiTheme="majorHAnsi" w:eastAsia="Times New Roman" w:hAnsiTheme="majorHAnsi" w:cstheme="majorHAnsi"/>
              </w:rPr>
              <w:t>Syst49</w:t>
            </w:r>
          </w:p>
        </w:tc>
        <w:tc>
          <w:tcPr>
            <w:tcW w:w="2877" w:type="dxa"/>
            <w:hideMark/>
          </w:tcPr>
          <w:p w14:paraId="2CA7109F" w14:textId="4E0F8EE4"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 xml:space="preserve">Is there </w:t>
            </w:r>
            <w:r w:rsidR="00317E33" w:rsidRPr="003F11A3">
              <w:rPr>
                <w:rFonts w:asciiTheme="majorHAnsi" w:eastAsia="Times New Roman" w:hAnsiTheme="majorHAnsi" w:cstheme="majorHAnsi"/>
              </w:rPr>
              <w:t xml:space="preserve">any </w:t>
            </w:r>
            <w:r w:rsidRPr="003F11A3">
              <w:rPr>
                <w:rFonts w:asciiTheme="majorHAnsi" w:eastAsia="Times New Roman" w:hAnsiTheme="majorHAnsi" w:cstheme="majorHAnsi"/>
              </w:rPr>
              <w:t>clinical registr</w:t>
            </w:r>
            <w:r w:rsidR="00317E33" w:rsidRPr="003F11A3">
              <w:rPr>
                <w:rFonts w:asciiTheme="majorHAnsi" w:eastAsia="Times New Roman" w:hAnsiTheme="majorHAnsi" w:cstheme="majorHAnsi"/>
              </w:rPr>
              <w:t xml:space="preserve">ies </w:t>
            </w:r>
            <w:r w:rsidRPr="003F11A3">
              <w:rPr>
                <w:rFonts w:asciiTheme="majorHAnsi" w:eastAsia="Times New Roman" w:hAnsiTheme="majorHAnsi" w:cstheme="majorHAnsi"/>
              </w:rPr>
              <w:t xml:space="preserve">(also called specialized clinical audits) </w:t>
            </w:r>
            <w:r w:rsidRPr="003F11A3">
              <w:rPr>
                <w:rFonts w:asciiTheme="majorHAnsi" w:eastAsia="Times New Roman" w:hAnsiTheme="majorHAnsi" w:cstheme="majorHAnsi"/>
              </w:rPr>
              <w:lastRenderedPageBreak/>
              <w:t>associated with the cervical program treatment services in the country?</w:t>
            </w:r>
          </w:p>
        </w:tc>
        <w:tc>
          <w:tcPr>
            <w:tcW w:w="4252" w:type="dxa"/>
            <w:hideMark/>
          </w:tcPr>
          <w:p w14:paraId="20356088" w14:textId="77777777"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lastRenderedPageBreak/>
              <w:t> </w:t>
            </w:r>
          </w:p>
        </w:tc>
        <w:tc>
          <w:tcPr>
            <w:tcW w:w="3059" w:type="dxa"/>
            <w:hideMark/>
          </w:tcPr>
          <w:p w14:paraId="1D6DDC32" w14:textId="437C95AE" w:rsidR="00317E33" w:rsidRPr="003F11A3" w:rsidRDefault="00317E33" w:rsidP="00317E33">
            <w:pPr>
              <w:rPr>
                <w:rFonts w:asciiTheme="majorHAnsi" w:eastAsia="Times New Roman" w:hAnsiTheme="majorHAnsi" w:cstheme="majorHAnsi"/>
              </w:rPr>
            </w:pPr>
            <w:r w:rsidRPr="003F11A3">
              <w:rPr>
                <w:rFonts w:asciiTheme="majorHAnsi" w:eastAsia="Times New Roman" w:hAnsiTheme="majorHAnsi" w:cstheme="majorHAnsi"/>
              </w:rPr>
              <w:t>1. Yes</w:t>
            </w:r>
          </w:p>
          <w:p w14:paraId="1AA53BFD" w14:textId="77777777" w:rsidR="00317E33" w:rsidRPr="003F11A3" w:rsidRDefault="00317E33" w:rsidP="00317E33">
            <w:pPr>
              <w:rPr>
                <w:rFonts w:asciiTheme="majorHAnsi" w:eastAsia="Times New Roman" w:hAnsiTheme="majorHAnsi" w:cstheme="majorHAnsi"/>
              </w:rPr>
            </w:pPr>
            <w:r w:rsidRPr="003F11A3">
              <w:rPr>
                <w:rFonts w:asciiTheme="majorHAnsi" w:eastAsia="Times New Roman" w:hAnsiTheme="majorHAnsi" w:cstheme="majorHAnsi"/>
              </w:rPr>
              <w:t>2. No</w:t>
            </w:r>
          </w:p>
          <w:p w14:paraId="3AC500CC" w14:textId="4FFB19DF" w:rsidR="00FC5EE1"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2044" w:type="dxa"/>
          </w:tcPr>
          <w:p w14:paraId="063ECF84" w14:textId="7F4012F1" w:rsidR="00FC5EE1" w:rsidRPr="003F11A3" w:rsidRDefault="00317E33" w:rsidP="00FC5EE1">
            <w:pPr>
              <w:ind w:right="327"/>
              <w:rPr>
                <w:rFonts w:asciiTheme="majorHAnsi" w:eastAsia="Times New Roman" w:hAnsiTheme="majorHAnsi" w:cstheme="majorHAnsi"/>
              </w:rPr>
            </w:pPr>
            <w:r w:rsidRPr="003F11A3">
              <w:rPr>
                <w:rFonts w:asciiTheme="majorHAnsi" w:eastAsia="Times New Roman" w:hAnsiTheme="majorHAnsi" w:cstheme="majorHAnsi"/>
              </w:rPr>
              <w:t>One page for each registry</w:t>
            </w:r>
          </w:p>
        </w:tc>
      </w:tr>
      <w:tr w:rsidR="003810CB" w:rsidRPr="003F11A3" w14:paraId="60D05986" w14:textId="4E08C53F" w:rsidTr="008E5DD2">
        <w:trPr>
          <w:trHeight w:val="290"/>
        </w:trPr>
        <w:tc>
          <w:tcPr>
            <w:tcW w:w="1235" w:type="dxa"/>
          </w:tcPr>
          <w:p w14:paraId="0B2AD6A6" w14:textId="4FD70BF9" w:rsidR="00FC5EE1" w:rsidRPr="003F11A3" w:rsidRDefault="00317E33" w:rsidP="00FC5EE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Syst50</w:t>
            </w:r>
          </w:p>
        </w:tc>
        <w:tc>
          <w:tcPr>
            <w:tcW w:w="2877" w:type="dxa"/>
            <w:hideMark/>
          </w:tcPr>
          <w:p w14:paraId="219A54C4" w14:textId="73FAE172" w:rsidR="00FC5EE1" w:rsidRPr="003F11A3" w:rsidRDefault="00FC5EE1" w:rsidP="00FC5EE1">
            <w:pPr>
              <w:ind w:right="327"/>
              <w:rPr>
                <w:rFonts w:asciiTheme="majorHAnsi" w:eastAsia="Times New Roman" w:hAnsiTheme="majorHAnsi" w:cstheme="majorHAnsi"/>
              </w:rPr>
            </w:pPr>
            <w:r w:rsidRPr="003F11A3">
              <w:rPr>
                <w:rFonts w:asciiTheme="majorHAnsi" w:eastAsia="Times New Roman" w:hAnsiTheme="majorHAnsi" w:cstheme="majorHAnsi"/>
              </w:rPr>
              <w:t>Please provide the following information on any treatment registries or specialized clinical audit databases that collect and monitor treatment information for breast and/or cervical cancer:</w:t>
            </w:r>
          </w:p>
        </w:tc>
        <w:tc>
          <w:tcPr>
            <w:tcW w:w="4252" w:type="dxa"/>
            <w:hideMark/>
          </w:tcPr>
          <w:p w14:paraId="38B2B8EC" w14:textId="1C1AB14F" w:rsidR="00FC5EE1" w:rsidRPr="003F11A3" w:rsidRDefault="00FC5EE1" w:rsidP="00FC5EE1">
            <w:pPr>
              <w:ind w:right="327"/>
              <w:rPr>
                <w:rFonts w:asciiTheme="majorHAnsi" w:eastAsia="Times New Roman" w:hAnsiTheme="majorHAnsi" w:cstheme="majorHAnsi"/>
              </w:rPr>
            </w:pPr>
          </w:p>
        </w:tc>
        <w:tc>
          <w:tcPr>
            <w:tcW w:w="3059" w:type="dxa"/>
          </w:tcPr>
          <w:p w14:paraId="4710DDFE"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1. Name of Registry</w:t>
            </w:r>
          </w:p>
          <w:p w14:paraId="6D213F40"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2. Responsible/Partner Institution(s)</w:t>
            </w:r>
          </w:p>
          <w:p w14:paraId="2F845C42"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 3. Population- or Hospital-based</w:t>
            </w:r>
          </w:p>
          <w:p w14:paraId="03D419EF"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 4. Coverage (%) of target population</w:t>
            </w:r>
          </w:p>
          <w:p w14:paraId="7AF3A403"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 5. Number of FTE staff in registry</w:t>
            </w:r>
          </w:p>
          <w:p w14:paraId="6FE7FE26"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6. Are other conditions monitored by registry staff (Y/N)</w:t>
            </w:r>
          </w:p>
          <w:p w14:paraId="320DE9C6"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7. Main sources of information</w:t>
            </w:r>
          </w:p>
          <w:p w14:paraId="5ACE0F0B"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8. Includes breast and cervical cancer (Y/N)</w:t>
            </w:r>
          </w:p>
          <w:p w14:paraId="2E240917" w14:textId="77777777" w:rsidR="00317E33"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9. Publishes periodic reports (Y/N)</w:t>
            </w:r>
          </w:p>
          <w:p w14:paraId="3B6D07C8" w14:textId="377D8701" w:rsidR="00FC5EE1" w:rsidRPr="003F11A3" w:rsidRDefault="00317E33" w:rsidP="00317E33">
            <w:pPr>
              <w:ind w:right="327"/>
              <w:rPr>
                <w:rFonts w:asciiTheme="majorHAnsi" w:eastAsia="Times New Roman" w:hAnsiTheme="majorHAnsi" w:cstheme="majorHAnsi"/>
              </w:rPr>
            </w:pPr>
            <w:r w:rsidRPr="003F11A3">
              <w:rPr>
                <w:rFonts w:asciiTheme="majorHAnsi" w:eastAsia="Times New Roman" w:hAnsiTheme="majorHAnsi" w:cstheme="majorHAnsi"/>
              </w:rPr>
              <w:t>10. Name of information system/software used for registration</w:t>
            </w:r>
          </w:p>
        </w:tc>
        <w:tc>
          <w:tcPr>
            <w:tcW w:w="2044" w:type="dxa"/>
          </w:tcPr>
          <w:p w14:paraId="4183F281" w14:textId="77777777" w:rsidR="00FC5EE1" w:rsidRPr="003F11A3" w:rsidRDefault="00FC5EE1" w:rsidP="00FC5EE1">
            <w:pPr>
              <w:ind w:right="327"/>
              <w:rPr>
                <w:rFonts w:asciiTheme="majorHAnsi" w:eastAsia="Times New Roman" w:hAnsiTheme="majorHAnsi" w:cstheme="majorHAnsi"/>
              </w:rPr>
            </w:pPr>
          </w:p>
        </w:tc>
      </w:tr>
      <w:tr w:rsidR="003810CB" w:rsidRPr="003F11A3" w14:paraId="058F6A87" w14:textId="77777777" w:rsidTr="008E5DD2">
        <w:trPr>
          <w:trHeight w:val="290"/>
        </w:trPr>
        <w:tc>
          <w:tcPr>
            <w:tcW w:w="1235" w:type="dxa"/>
          </w:tcPr>
          <w:p w14:paraId="4B48A93F" w14:textId="77777777" w:rsidR="00FC5EE1" w:rsidRPr="003F11A3" w:rsidRDefault="00FC5EE1" w:rsidP="00FC5EE1">
            <w:pPr>
              <w:ind w:right="327"/>
              <w:rPr>
                <w:rFonts w:eastAsia="Times New Roman" w:cstheme="minorHAnsi"/>
                <w:sz w:val="20"/>
                <w:szCs w:val="20"/>
              </w:rPr>
            </w:pPr>
          </w:p>
        </w:tc>
        <w:tc>
          <w:tcPr>
            <w:tcW w:w="2877" w:type="dxa"/>
          </w:tcPr>
          <w:p w14:paraId="3D91A935" w14:textId="77777777" w:rsidR="00FC5EE1" w:rsidRPr="003F11A3" w:rsidRDefault="00FC5EE1" w:rsidP="00FC5EE1">
            <w:pPr>
              <w:ind w:right="327"/>
              <w:rPr>
                <w:rFonts w:eastAsia="Times New Roman" w:cstheme="minorHAnsi"/>
                <w:sz w:val="20"/>
                <w:szCs w:val="20"/>
              </w:rPr>
            </w:pPr>
          </w:p>
        </w:tc>
        <w:tc>
          <w:tcPr>
            <w:tcW w:w="4252" w:type="dxa"/>
          </w:tcPr>
          <w:p w14:paraId="18152F7F" w14:textId="77777777" w:rsidR="00FC5EE1" w:rsidRPr="003F11A3" w:rsidRDefault="00FC5EE1" w:rsidP="00FC5EE1">
            <w:pPr>
              <w:ind w:right="327"/>
              <w:rPr>
                <w:rFonts w:eastAsia="Times New Roman" w:cstheme="minorHAnsi"/>
                <w:sz w:val="20"/>
                <w:szCs w:val="20"/>
              </w:rPr>
            </w:pPr>
          </w:p>
        </w:tc>
        <w:tc>
          <w:tcPr>
            <w:tcW w:w="3059" w:type="dxa"/>
          </w:tcPr>
          <w:p w14:paraId="7FCBDB6C" w14:textId="77777777" w:rsidR="00FC5EE1" w:rsidRPr="003F11A3" w:rsidRDefault="00FC5EE1" w:rsidP="00FC5EE1">
            <w:pPr>
              <w:ind w:right="327"/>
              <w:rPr>
                <w:rFonts w:eastAsia="Times New Roman" w:cstheme="minorHAnsi"/>
                <w:sz w:val="20"/>
                <w:szCs w:val="20"/>
              </w:rPr>
            </w:pPr>
          </w:p>
        </w:tc>
        <w:tc>
          <w:tcPr>
            <w:tcW w:w="2044" w:type="dxa"/>
          </w:tcPr>
          <w:p w14:paraId="4AADB898" w14:textId="77777777" w:rsidR="00FC5EE1" w:rsidRPr="003F11A3" w:rsidRDefault="00FC5EE1" w:rsidP="00FC5EE1">
            <w:pPr>
              <w:ind w:right="327"/>
              <w:rPr>
                <w:rFonts w:eastAsia="Times New Roman" w:cstheme="minorHAnsi"/>
                <w:sz w:val="20"/>
                <w:szCs w:val="20"/>
              </w:rPr>
            </w:pPr>
          </w:p>
        </w:tc>
      </w:tr>
    </w:tbl>
    <w:p w14:paraId="611E5D22" w14:textId="77777777" w:rsidR="00682188" w:rsidRPr="003F11A3" w:rsidRDefault="00682188">
      <w:pPr>
        <w:rPr>
          <w:rFonts w:eastAsia="Times New Roman" w:cstheme="minorHAnsi"/>
          <w:sz w:val="20"/>
          <w:szCs w:val="20"/>
        </w:rPr>
      </w:pPr>
    </w:p>
    <w:tbl>
      <w:tblPr>
        <w:tblStyle w:val="TableGrid"/>
        <w:tblW w:w="13467" w:type="dxa"/>
        <w:tblInd w:w="-289" w:type="dxa"/>
        <w:tblLook w:val="04A0" w:firstRow="1" w:lastRow="0" w:firstColumn="1" w:lastColumn="0" w:noHBand="0" w:noVBand="1"/>
      </w:tblPr>
      <w:tblGrid>
        <w:gridCol w:w="1695"/>
        <w:gridCol w:w="2883"/>
        <w:gridCol w:w="3920"/>
        <w:gridCol w:w="2985"/>
        <w:gridCol w:w="1984"/>
      </w:tblGrid>
      <w:tr w:rsidR="006D3FA6" w:rsidRPr="003F11A3" w14:paraId="59A873C0" w14:textId="77777777" w:rsidTr="00E81281">
        <w:trPr>
          <w:trHeight w:val="290"/>
          <w:tblHeader/>
        </w:trPr>
        <w:tc>
          <w:tcPr>
            <w:tcW w:w="1695" w:type="dxa"/>
            <w:shd w:val="clear" w:color="auto" w:fill="009999"/>
          </w:tcPr>
          <w:p w14:paraId="533CC9B2" w14:textId="1E15B164" w:rsidR="00FD5CAA" w:rsidRPr="003F11A3" w:rsidRDefault="006D3FA6" w:rsidP="005F7332">
            <w:pPr>
              <w:ind w:right="327"/>
              <w:rPr>
                <w:rFonts w:asciiTheme="majorHAnsi" w:eastAsia="Times New Roman" w:hAnsiTheme="majorHAnsi" w:cstheme="majorHAnsi"/>
                <w:b/>
                <w:bCs/>
              </w:rPr>
            </w:pPr>
            <w:r w:rsidRPr="003F11A3">
              <w:rPr>
                <w:rFonts w:asciiTheme="majorHAnsi" w:eastAsia="Times New Roman" w:hAnsiTheme="majorHAnsi" w:cstheme="majorHAnsi"/>
                <w:b/>
                <w:bCs/>
              </w:rPr>
              <w:t>ID</w:t>
            </w:r>
          </w:p>
        </w:tc>
        <w:tc>
          <w:tcPr>
            <w:tcW w:w="2883" w:type="dxa"/>
            <w:shd w:val="clear" w:color="auto" w:fill="009999"/>
            <w:hideMark/>
          </w:tcPr>
          <w:p w14:paraId="2470D8E6" w14:textId="69F0F0E4" w:rsidR="00FD5CAA" w:rsidRPr="003F11A3" w:rsidRDefault="005567E8" w:rsidP="005F7332">
            <w:pPr>
              <w:ind w:right="327"/>
              <w:rPr>
                <w:rFonts w:asciiTheme="majorHAnsi" w:eastAsia="Times New Roman" w:hAnsiTheme="majorHAnsi" w:cstheme="majorHAnsi"/>
                <w:b/>
                <w:bCs/>
              </w:rPr>
            </w:pPr>
            <w:r w:rsidRPr="003F11A3">
              <w:rPr>
                <w:rFonts w:asciiTheme="majorHAnsi" w:eastAsia="Times New Roman" w:hAnsiTheme="majorHAnsi" w:cstheme="majorHAnsi"/>
                <w:b/>
                <w:bCs/>
              </w:rPr>
              <w:t xml:space="preserve">CERVICAL CANCER </w:t>
            </w:r>
            <w:r w:rsidR="00FD5CAA" w:rsidRPr="003F11A3">
              <w:rPr>
                <w:rFonts w:asciiTheme="majorHAnsi" w:eastAsia="Times New Roman" w:hAnsiTheme="majorHAnsi" w:cstheme="majorHAnsi"/>
                <w:b/>
                <w:bCs/>
              </w:rPr>
              <w:t>QUESTION</w:t>
            </w:r>
            <w:r w:rsidRPr="003F11A3">
              <w:rPr>
                <w:rFonts w:asciiTheme="majorHAnsi" w:eastAsia="Times New Roman" w:hAnsiTheme="majorHAnsi" w:cstheme="majorHAnsi"/>
                <w:b/>
                <w:bCs/>
              </w:rPr>
              <w:t>S</w:t>
            </w:r>
          </w:p>
        </w:tc>
        <w:tc>
          <w:tcPr>
            <w:tcW w:w="3920" w:type="dxa"/>
            <w:shd w:val="clear" w:color="auto" w:fill="009999"/>
            <w:hideMark/>
          </w:tcPr>
          <w:p w14:paraId="183DBE02" w14:textId="6A706D07" w:rsidR="00FD5CAA" w:rsidRPr="003F11A3" w:rsidRDefault="006D3FA6" w:rsidP="005F7332">
            <w:pPr>
              <w:ind w:right="327"/>
              <w:rPr>
                <w:rFonts w:asciiTheme="majorHAnsi" w:eastAsia="Times New Roman" w:hAnsiTheme="majorHAnsi" w:cstheme="majorHAnsi"/>
                <w:b/>
                <w:bCs/>
              </w:rPr>
            </w:pPr>
            <w:r w:rsidRPr="003F11A3">
              <w:rPr>
                <w:rFonts w:asciiTheme="majorHAnsi" w:eastAsia="Times New Roman" w:hAnsiTheme="majorHAnsi" w:cstheme="majorHAnsi"/>
                <w:b/>
                <w:bCs/>
              </w:rPr>
              <w:t>Sub-question text</w:t>
            </w:r>
          </w:p>
        </w:tc>
        <w:tc>
          <w:tcPr>
            <w:tcW w:w="2985" w:type="dxa"/>
            <w:shd w:val="clear" w:color="auto" w:fill="009999"/>
            <w:hideMark/>
          </w:tcPr>
          <w:p w14:paraId="13AF0D06" w14:textId="5F8745DB" w:rsidR="00FD5CAA" w:rsidRPr="003F11A3" w:rsidRDefault="006D3FA6" w:rsidP="005F7332">
            <w:pPr>
              <w:ind w:right="327"/>
              <w:rPr>
                <w:rFonts w:asciiTheme="majorHAnsi" w:eastAsia="Times New Roman" w:hAnsiTheme="majorHAnsi" w:cstheme="majorHAnsi"/>
                <w:b/>
                <w:bCs/>
              </w:rPr>
            </w:pPr>
            <w:r w:rsidRPr="003F11A3">
              <w:rPr>
                <w:rFonts w:asciiTheme="majorHAnsi" w:eastAsia="Times New Roman" w:hAnsiTheme="majorHAnsi" w:cstheme="majorHAnsi"/>
                <w:b/>
                <w:bCs/>
              </w:rPr>
              <w:t>Answer options</w:t>
            </w:r>
          </w:p>
        </w:tc>
        <w:tc>
          <w:tcPr>
            <w:tcW w:w="1984" w:type="dxa"/>
            <w:shd w:val="clear" w:color="auto" w:fill="009999"/>
            <w:hideMark/>
          </w:tcPr>
          <w:p w14:paraId="3D935ECB" w14:textId="47185030" w:rsidR="00FD5CAA" w:rsidRPr="003F11A3" w:rsidRDefault="006D3FA6" w:rsidP="005F7332">
            <w:pPr>
              <w:ind w:right="327"/>
              <w:rPr>
                <w:rFonts w:asciiTheme="majorHAnsi" w:eastAsia="Times New Roman" w:hAnsiTheme="majorHAnsi" w:cstheme="majorHAnsi"/>
                <w:b/>
                <w:bCs/>
              </w:rPr>
            </w:pPr>
            <w:r w:rsidRPr="003F11A3">
              <w:rPr>
                <w:rFonts w:asciiTheme="majorHAnsi" w:eastAsia="Times New Roman" w:hAnsiTheme="majorHAnsi" w:cstheme="majorHAnsi"/>
                <w:b/>
                <w:bCs/>
              </w:rPr>
              <w:t>Enable conditions</w:t>
            </w:r>
          </w:p>
        </w:tc>
      </w:tr>
      <w:tr w:rsidR="00E81281" w:rsidRPr="003F11A3" w14:paraId="7FF5DCD6" w14:textId="77777777" w:rsidTr="00E81281">
        <w:trPr>
          <w:trHeight w:val="278"/>
        </w:trPr>
        <w:tc>
          <w:tcPr>
            <w:tcW w:w="13467" w:type="dxa"/>
            <w:gridSpan w:val="5"/>
          </w:tcPr>
          <w:p w14:paraId="661648DB" w14:textId="5798BCB0" w:rsidR="00E81281" w:rsidRPr="003F11A3" w:rsidRDefault="00E81281" w:rsidP="00F2065D">
            <w:pPr>
              <w:ind w:right="327"/>
              <w:rPr>
                <w:rFonts w:asciiTheme="majorHAnsi" w:eastAsia="Times New Roman" w:hAnsiTheme="majorHAnsi" w:cstheme="majorHAnsi"/>
              </w:rPr>
            </w:pPr>
          </w:p>
        </w:tc>
      </w:tr>
      <w:tr w:rsidR="00E81281" w:rsidRPr="003F11A3" w14:paraId="05ADBEF6" w14:textId="77777777" w:rsidTr="00471E2A">
        <w:trPr>
          <w:trHeight w:val="290"/>
          <w:tblHeader/>
        </w:trPr>
        <w:tc>
          <w:tcPr>
            <w:tcW w:w="13467" w:type="dxa"/>
            <w:gridSpan w:val="5"/>
            <w:shd w:val="clear" w:color="auto" w:fill="009999"/>
          </w:tcPr>
          <w:p w14:paraId="52EA683D" w14:textId="1E13F31A" w:rsidR="00E81281" w:rsidRPr="003F11A3" w:rsidRDefault="00E81281" w:rsidP="00471E2A">
            <w:pPr>
              <w:ind w:right="327"/>
              <w:rPr>
                <w:rFonts w:asciiTheme="majorHAnsi" w:eastAsia="Times New Roman" w:hAnsiTheme="majorHAnsi" w:cstheme="majorHAnsi"/>
                <w:b/>
                <w:bCs/>
              </w:rPr>
            </w:pPr>
            <w:r w:rsidRPr="003F11A3">
              <w:rPr>
                <w:rFonts w:asciiTheme="majorHAnsi" w:eastAsia="Times New Roman" w:hAnsiTheme="majorHAnsi" w:cstheme="majorHAnsi"/>
                <w:b/>
                <w:bCs/>
              </w:rPr>
              <w:t xml:space="preserve">CERVICAL CANCER PRIMARY PREVENTION </w:t>
            </w:r>
          </w:p>
        </w:tc>
      </w:tr>
      <w:tr w:rsidR="006D3FA6" w:rsidRPr="003F11A3" w14:paraId="79245E12" w14:textId="77777777" w:rsidTr="00E81281">
        <w:trPr>
          <w:trHeight w:val="580"/>
        </w:trPr>
        <w:tc>
          <w:tcPr>
            <w:tcW w:w="1695" w:type="dxa"/>
          </w:tcPr>
          <w:p w14:paraId="607C0CC0" w14:textId="5AB6ACEC" w:rsidR="00F2065D" w:rsidRPr="003F11A3" w:rsidRDefault="006D3FA6" w:rsidP="00F2065D">
            <w:pPr>
              <w:ind w:right="327"/>
              <w:rPr>
                <w:rFonts w:asciiTheme="majorHAnsi" w:eastAsia="Times New Roman" w:hAnsiTheme="majorHAnsi" w:cstheme="majorHAnsi"/>
              </w:rPr>
            </w:pPr>
            <w:r w:rsidRPr="003F11A3">
              <w:rPr>
                <w:rFonts w:asciiTheme="majorHAnsi" w:eastAsia="Times New Roman" w:hAnsiTheme="majorHAnsi" w:cstheme="majorHAnsi"/>
              </w:rPr>
              <w:t>Prim1</w:t>
            </w:r>
          </w:p>
        </w:tc>
        <w:tc>
          <w:tcPr>
            <w:tcW w:w="2883" w:type="dxa"/>
            <w:hideMark/>
          </w:tcPr>
          <w:p w14:paraId="0AB801C4" w14:textId="714AF3F2" w:rsidR="00F2065D" w:rsidRPr="003F11A3" w:rsidRDefault="00F2065D" w:rsidP="00F2065D">
            <w:pPr>
              <w:ind w:right="327"/>
              <w:rPr>
                <w:rFonts w:asciiTheme="majorHAnsi" w:eastAsia="Times New Roman" w:hAnsiTheme="majorHAnsi" w:cstheme="majorHAnsi"/>
              </w:rPr>
            </w:pPr>
            <w:r w:rsidRPr="003F11A3">
              <w:rPr>
                <w:rFonts w:asciiTheme="majorHAnsi" w:eastAsia="Times New Roman" w:hAnsiTheme="majorHAnsi" w:cstheme="majorHAnsi"/>
              </w:rPr>
              <w:t xml:space="preserve">Are there any publicly funded campaigns developed for cervical cancer, education and/or </w:t>
            </w:r>
            <w:r w:rsidRPr="003F11A3">
              <w:rPr>
                <w:rFonts w:asciiTheme="majorHAnsi" w:eastAsia="Times New Roman" w:hAnsiTheme="majorHAnsi" w:cstheme="majorHAnsi"/>
              </w:rPr>
              <w:lastRenderedPageBreak/>
              <w:t>information</w:t>
            </w:r>
            <w:r w:rsidR="006D3FA6" w:rsidRPr="003F11A3">
              <w:rPr>
                <w:rFonts w:asciiTheme="majorHAnsi" w:eastAsia="Times New Roman" w:hAnsiTheme="majorHAnsi" w:cstheme="majorHAnsi"/>
              </w:rPr>
              <w:t xml:space="preserve"> targeted to the general population in the last five years</w:t>
            </w:r>
            <w:r w:rsidRPr="003F11A3">
              <w:rPr>
                <w:rFonts w:asciiTheme="majorHAnsi" w:eastAsia="Times New Roman" w:hAnsiTheme="majorHAnsi" w:cstheme="majorHAnsi"/>
              </w:rPr>
              <w:t>?</w:t>
            </w:r>
          </w:p>
        </w:tc>
        <w:tc>
          <w:tcPr>
            <w:tcW w:w="3920" w:type="dxa"/>
            <w:hideMark/>
          </w:tcPr>
          <w:p w14:paraId="50287719" w14:textId="52087E7D" w:rsidR="00F2065D" w:rsidRPr="003F11A3" w:rsidRDefault="00F2065D" w:rsidP="00F2065D">
            <w:pPr>
              <w:ind w:right="327"/>
              <w:rPr>
                <w:rFonts w:asciiTheme="majorHAnsi" w:eastAsia="Times New Roman" w:hAnsiTheme="majorHAnsi" w:cstheme="majorHAnsi"/>
              </w:rPr>
            </w:pPr>
          </w:p>
        </w:tc>
        <w:tc>
          <w:tcPr>
            <w:tcW w:w="2985" w:type="dxa"/>
            <w:hideMark/>
          </w:tcPr>
          <w:p w14:paraId="560E48F5" w14:textId="77777777" w:rsidR="006D3FA6" w:rsidRPr="003F11A3" w:rsidRDefault="006D3FA6"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 funded by the public sector [</w:t>
            </w:r>
            <w:r w:rsidRPr="003F11A3">
              <w:rPr>
                <w:rFonts w:asciiTheme="majorHAnsi" w:eastAsia="Times New Roman" w:hAnsiTheme="majorHAnsi" w:cstheme="majorBidi"/>
                <w:color w:val="000000" w:themeColor="text1"/>
              </w:rPr>
              <w:t>Please indicate</w:t>
            </w:r>
            <w:r w:rsidRPr="003F11A3">
              <w:rPr>
                <w:rFonts w:asciiTheme="majorHAnsi" w:eastAsia="Times New Roman" w:hAnsiTheme="majorHAnsi" w:cstheme="majorHAnsi"/>
                <w:color w:val="000000" w:themeColor="text1"/>
              </w:rPr>
              <w:t xml:space="preserve"> institution(s)]</w:t>
            </w:r>
          </w:p>
          <w:p w14:paraId="7D11C787" w14:textId="77777777" w:rsidR="006D3FA6" w:rsidRPr="003F11A3" w:rsidRDefault="006D3FA6"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Yes, funded by an NGO, </w:t>
            </w:r>
            <w:r w:rsidRPr="003F11A3">
              <w:rPr>
                <w:rFonts w:asciiTheme="majorHAnsi" w:eastAsia="Times New Roman" w:hAnsiTheme="majorHAnsi" w:cstheme="majorHAnsi"/>
                <w:color w:val="000000" w:themeColor="text1"/>
              </w:rPr>
              <w:lastRenderedPageBreak/>
              <w:t>civil society [</w:t>
            </w:r>
            <w:r w:rsidRPr="003F11A3">
              <w:rPr>
                <w:rFonts w:asciiTheme="majorHAnsi" w:eastAsia="Times New Roman" w:hAnsiTheme="majorHAnsi" w:cstheme="majorBidi"/>
                <w:color w:val="000000" w:themeColor="text1"/>
              </w:rPr>
              <w:t>Indicate</w:t>
            </w:r>
            <w:r w:rsidRPr="003F11A3">
              <w:rPr>
                <w:rFonts w:asciiTheme="majorHAnsi" w:eastAsia="Times New Roman" w:hAnsiTheme="majorHAnsi" w:cstheme="majorHAnsi"/>
                <w:color w:val="000000" w:themeColor="text1"/>
              </w:rPr>
              <w:t>]</w:t>
            </w:r>
          </w:p>
          <w:p w14:paraId="2E206ECB" w14:textId="77777777" w:rsidR="006D3FA6" w:rsidRPr="003F11A3" w:rsidRDefault="006D3FA6"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Yes, funded by the private sector [</w:t>
            </w:r>
            <w:r w:rsidRPr="003F11A3">
              <w:rPr>
                <w:rFonts w:asciiTheme="majorHAnsi" w:eastAsia="Times New Roman" w:hAnsiTheme="majorHAnsi" w:cstheme="majorBidi"/>
                <w:color w:val="000000" w:themeColor="text1"/>
              </w:rPr>
              <w:t>Please indicate</w:t>
            </w:r>
            <w:r w:rsidRPr="003F11A3">
              <w:rPr>
                <w:rFonts w:asciiTheme="majorHAnsi" w:eastAsia="Times New Roman" w:hAnsiTheme="majorHAnsi" w:cstheme="majorHAnsi"/>
                <w:color w:val="000000" w:themeColor="text1"/>
              </w:rPr>
              <w:t>]</w:t>
            </w:r>
          </w:p>
          <w:p w14:paraId="2D473930" w14:textId="77777777" w:rsidR="006D3FA6" w:rsidRPr="003F11A3" w:rsidRDefault="006D3FA6"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4. Yes, Other Funds [Please Indicate Institution(s)]</w:t>
            </w:r>
          </w:p>
          <w:p w14:paraId="2069BF4E" w14:textId="77777777" w:rsidR="006D3FA6" w:rsidRPr="003F11A3" w:rsidRDefault="006D3FA6" w:rsidP="00471E2A">
            <w:pPr>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5. No campaigns</w:t>
            </w:r>
          </w:p>
          <w:p w14:paraId="3B6DCB15" w14:textId="13DCD726" w:rsidR="00F2065D" w:rsidRPr="003F11A3" w:rsidRDefault="006D3FA6" w:rsidP="006D3FA6">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1984" w:type="dxa"/>
            <w:noWrap/>
            <w:hideMark/>
          </w:tcPr>
          <w:p w14:paraId="4C56299E" w14:textId="77777777" w:rsidR="00F2065D" w:rsidRPr="003F11A3" w:rsidRDefault="00F2065D" w:rsidP="00F2065D">
            <w:pPr>
              <w:ind w:right="327"/>
              <w:rPr>
                <w:rFonts w:asciiTheme="majorHAnsi" w:eastAsia="Times New Roman" w:hAnsiTheme="majorHAnsi" w:cstheme="majorHAnsi"/>
              </w:rPr>
            </w:pPr>
            <w:r w:rsidRPr="003F11A3">
              <w:rPr>
                <w:rFonts w:asciiTheme="majorHAnsi" w:eastAsia="Times New Roman" w:hAnsiTheme="majorHAnsi" w:cstheme="majorHAnsi"/>
              </w:rPr>
              <w:lastRenderedPageBreak/>
              <w:t> </w:t>
            </w:r>
          </w:p>
          <w:p w14:paraId="208764AC" w14:textId="77777777" w:rsidR="00F2065D" w:rsidRPr="003F11A3" w:rsidRDefault="00F2065D" w:rsidP="00F2065D">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7E14A5AA" w14:textId="052DDEE6" w:rsidR="00F2065D" w:rsidRPr="003F11A3" w:rsidRDefault="00F2065D" w:rsidP="00F2065D">
            <w:pPr>
              <w:ind w:right="327"/>
              <w:rPr>
                <w:rFonts w:asciiTheme="majorHAnsi" w:eastAsia="Times New Roman" w:hAnsiTheme="majorHAnsi" w:cstheme="majorHAnsi"/>
              </w:rPr>
            </w:pPr>
            <w:r w:rsidRPr="003F11A3">
              <w:rPr>
                <w:rFonts w:asciiTheme="majorHAnsi" w:eastAsia="Times New Roman" w:hAnsiTheme="majorHAnsi" w:cstheme="majorHAnsi"/>
              </w:rPr>
              <w:t> </w:t>
            </w:r>
          </w:p>
        </w:tc>
      </w:tr>
      <w:tr w:rsidR="001615E5" w:rsidRPr="003F11A3" w14:paraId="547E4EB5" w14:textId="77777777" w:rsidTr="00E81281">
        <w:trPr>
          <w:trHeight w:val="1155"/>
        </w:trPr>
        <w:tc>
          <w:tcPr>
            <w:tcW w:w="1695" w:type="dxa"/>
          </w:tcPr>
          <w:p w14:paraId="6CE41166" w14:textId="41D32525"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Prim2</w:t>
            </w:r>
          </w:p>
        </w:tc>
        <w:tc>
          <w:tcPr>
            <w:tcW w:w="2883" w:type="dxa"/>
          </w:tcPr>
          <w:p w14:paraId="0339C75D" w14:textId="39D320C3"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What methods, if any, are used to disseminate campaign information?</w:t>
            </w:r>
          </w:p>
        </w:tc>
        <w:tc>
          <w:tcPr>
            <w:tcW w:w="3920" w:type="dxa"/>
          </w:tcPr>
          <w:p w14:paraId="29EE4578" w14:textId="77777777" w:rsidR="001615E5" w:rsidRPr="003F11A3" w:rsidRDefault="001615E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Public campaigns</w:t>
            </w:r>
          </w:p>
          <w:p w14:paraId="34EBD906" w14:textId="77777777" w:rsidR="001615E5" w:rsidRPr="003F11A3" w:rsidRDefault="001615E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GO/Civil Society Campaigns</w:t>
            </w:r>
          </w:p>
          <w:p w14:paraId="56F17925" w14:textId="77777777" w:rsidR="001615E5" w:rsidRPr="003F11A3" w:rsidRDefault="001615E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Private campaign</w:t>
            </w:r>
          </w:p>
          <w:p w14:paraId="5AA1E0C6" w14:textId="08C1629A"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4. Other [please specify the institution and nature of the campaign]</w:t>
            </w:r>
          </w:p>
        </w:tc>
        <w:tc>
          <w:tcPr>
            <w:tcW w:w="2985" w:type="dxa"/>
          </w:tcPr>
          <w:p w14:paraId="0440D701" w14:textId="77777777" w:rsidR="001615E5" w:rsidRPr="003F11A3" w:rsidRDefault="001615E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 Social Media Reach </w:t>
            </w:r>
          </w:p>
          <w:p w14:paraId="4684E361" w14:textId="77777777" w:rsidR="001615E5" w:rsidRPr="003F11A3" w:rsidRDefault="001615E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Public Service Announcements in the Media </w:t>
            </w:r>
          </w:p>
          <w:p w14:paraId="7313EBE8" w14:textId="77777777" w:rsidR="001615E5" w:rsidRPr="003F11A3" w:rsidRDefault="001615E5"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Printed educational materials in health centers</w:t>
            </w:r>
          </w:p>
          <w:p w14:paraId="0F38E94C" w14:textId="5E4E2428"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4. Other [</w:t>
            </w:r>
            <w:r w:rsidRPr="003F11A3">
              <w:rPr>
                <w:rFonts w:asciiTheme="majorHAnsi" w:eastAsia="Times New Roman" w:hAnsiTheme="majorHAnsi" w:cstheme="majorBidi"/>
                <w:color w:val="000000" w:themeColor="text1"/>
              </w:rPr>
              <w:t>Indicate]</w:t>
            </w:r>
          </w:p>
        </w:tc>
        <w:tc>
          <w:tcPr>
            <w:tcW w:w="1984" w:type="dxa"/>
            <w:noWrap/>
            <w:hideMark/>
          </w:tcPr>
          <w:p w14:paraId="155AB92A" w14:textId="7BC9A28A" w:rsidR="001615E5" w:rsidRPr="003F11A3" w:rsidRDefault="001615E5" w:rsidP="001615E5">
            <w:pPr>
              <w:ind w:right="327"/>
              <w:rPr>
                <w:rFonts w:asciiTheme="majorHAnsi" w:eastAsia="Times New Roman" w:hAnsiTheme="majorHAnsi" w:cstheme="majorHAnsi"/>
              </w:rPr>
            </w:pPr>
          </w:p>
        </w:tc>
      </w:tr>
      <w:tr w:rsidR="001615E5" w:rsidRPr="003F11A3" w14:paraId="61ADE29B" w14:textId="77777777" w:rsidTr="00E81281">
        <w:trPr>
          <w:trHeight w:val="1129"/>
        </w:trPr>
        <w:tc>
          <w:tcPr>
            <w:tcW w:w="1695" w:type="dxa"/>
          </w:tcPr>
          <w:p w14:paraId="4A5403EC" w14:textId="7B50449A"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Prim3</w:t>
            </w:r>
          </w:p>
        </w:tc>
        <w:tc>
          <w:tcPr>
            <w:tcW w:w="2883" w:type="dxa"/>
            <w:hideMark/>
          </w:tcPr>
          <w:p w14:paraId="673C9864" w14:textId="0E9555A3"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Does the primary care network participate in awareness and health literacy campaigns related to cervical cancer and HPV infection?</w:t>
            </w:r>
          </w:p>
        </w:tc>
        <w:tc>
          <w:tcPr>
            <w:tcW w:w="3920" w:type="dxa"/>
            <w:hideMark/>
          </w:tcPr>
          <w:p w14:paraId="1AAF22ED" w14:textId="398D2FC8" w:rsidR="001615E5" w:rsidRPr="003F11A3" w:rsidRDefault="001615E5" w:rsidP="001615E5">
            <w:pPr>
              <w:ind w:right="327"/>
              <w:rPr>
                <w:rFonts w:asciiTheme="majorHAnsi" w:eastAsia="Times New Roman" w:hAnsiTheme="majorHAnsi" w:cstheme="majorHAnsi"/>
              </w:rPr>
            </w:pPr>
          </w:p>
        </w:tc>
        <w:tc>
          <w:tcPr>
            <w:tcW w:w="2985" w:type="dxa"/>
            <w:hideMark/>
          </w:tcPr>
          <w:p w14:paraId="6135BA43" w14:textId="77777777" w:rsidR="001615E5" w:rsidRPr="003F11A3" w:rsidRDefault="001615E5" w:rsidP="001615E5">
            <w:pPr>
              <w:rPr>
                <w:rFonts w:asciiTheme="majorHAnsi" w:eastAsia="Times New Roman" w:hAnsiTheme="majorHAnsi" w:cstheme="majorHAnsi"/>
              </w:rPr>
            </w:pPr>
            <w:r w:rsidRPr="003F11A3">
              <w:rPr>
                <w:rFonts w:asciiTheme="majorHAnsi" w:eastAsia="Times New Roman" w:hAnsiTheme="majorHAnsi" w:cstheme="majorHAnsi"/>
              </w:rPr>
              <w:t>1. Yes</w:t>
            </w:r>
          </w:p>
          <w:p w14:paraId="653797F8" w14:textId="77777777" w:rsidR="001615E5" w:rsidRPr="003F11A3" w:rsidRDefault="001615E5" w:rsidP="001615E5">
            <w:pPr>
              <w:rPr>
                <w:rFonts w:asciiTheme="majorHAnsi" w:eastAsia="Times New Roman" w:hAnsiTheme="majorHAnsi" w:cstheme="majorHAnsi"/>
              </w:rPr>
            </w:pPr>
            <w:r w:rsidRPr="003F11A3">
              <w:rPr>
                <w:rFonts w:asciiTheme="majorHAnsi" w:eastAsia="Times New Roman" w:hAnsiTheme="majorHAnsi" w:cstheme="majorHAnsi"/>
              </w:rPr>
              <w:t>2. No</w:t>
            </w:r>
          </w:p>
          <w:p w14:paraId="61330CB3" w14:textId="20CDFA0F"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p w14:paraId="4BDB9578" w14:textId="7E7B2735"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1984" w:type="dxa"/>
            <w:noWrap/>
            <w:hideMark/>
          </w:tcPr>
          <w:p w14:paraId="6301EEF8" w14:textId="77777777"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5C3999ED" w14:textId="77777777"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4201FF59" w14:textId="28D30047"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 </w:t>
            </w:r>
          </w:p>
        </w:tc>
      </w:tr>
      <w:tr w:rsidR="001615E5" w:rsidRPr="003F11A3" w14:paraId="7A3DCD60" w14:textId="77777777" w:rsidTr="00E81281">
        <w:trPr>
          <w:trHeight w:val="580"/>
        </w:trPr>
        <w:tc>
          <w:tcPr>
            <w:tcW w:w="1695" w:type="dxa"/>
          </w:tcPr>
          <w:p w14:paraId="71B2EE28" w14:textId="5F3823FE"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Prim4</w:t>
            </w:r>
          </w:p>
        </w:tc>
        <w:tc>
          <w:tcPr>
            <w:tcW w:w="2883" w:type="dxa"/>
            <w:hideMark/>
          </w:tcPr>
          <w:p w14:paraId="69BF63D8" w14:textId="167C0AF6"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Are NGOs (non-governmental organizations)/CSOs (civil society organizations) involved in the dissemination of IEC (information, education and communication) for cervical cancer screenings, treatment, and palliative interventions?</w:t>
            </w:r>
          </w:p>
        </w:tc>
        <w:tc>
          <w:tcPr>
            <w:tcW w:w="3920" w:type="dxa"/>
            <w:hideMark/>
          </w:tcPr>
          <w:p w14:paraId="6E6657C4" w14:textId="247671A2" w:rsidR="001615E5" w:rsidRPr="003F11A3" w:rsidRDefault="001615E5" w:rsidP="001615E5">
            <w:pPr>
              <w:ind w:right="327"/>
              <w:rPr>
                <w:rFonts w:asciiTheme="majorHAnsi" w:eastAsia="Times New Roman" w:hAnsiTheme="majorHAnsi" w:cstheme="majorHAnsi"/>
              </w:rPr>
            </w:pPr>
          </w:p>
        </w:tc>
        <w:tc>
          <w:tcPr>
            <w:tcW w:w="2985" w:type="dxa"/>
            <w:hideMark/>
          </w:tcPr>
          <w:p w14:paraId="537035A3" w14:textId="77777777" w:rsidR="001615E5" w:rsidRPr="003F11A3" w:rsidRDefault="001615E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12C696D1" w14:textId="77777777" w:rsidR="001615E5" w:rsidRPr="003F11A3" w:rsidRDefault="001615E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67949947" w14:textId="77777777" w:rsidR="001615E5" w:rsidRPr="003F11A3" w:rsidRDefault="001615E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Please provide details of these information, education and/or communication campaigns, if any</w:t>
            </w:r>
          </w:p>
          <w:p w14:paraId="6741F588" w14:textId="4AC93254"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1984" w:type="dxa"/>
            <w:noWrap/>
            <w:hideMark/>
          </w:tcPr>
          <w:p w14:paraId="68756202" w14:textId="4EC80A60"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 </w:t>
            </w:r>
          </w:p>
        </w:tc>
      </w:tr>
      <w:tr w:rsidR="001615E5" w:rsidRPr="003F11A3" w14:paraId="52A36326" w14:textId="77777777" w:rsidTr="00471E2A">
        <w:trPr>
          <w:trHeight w:val="290"/>
          <w:tblHeader/>
        </w:trPr>
        <w:tc>
          <w:tcPr>
            <w:tcW w:w="13467" w:type="dxa"/>
            <w:gridSpan w:val="5"/>
            <w:shd w:val="clear" w:color="auto" w:fill="009999"/>
          </w:tcPr>
          <w:p w14:paraId="73099B9A" w14:textId="4035AB52" w:rsidR="001615E5" w:rsidRPr="003F11A3" w:rsidRDefault="001615E5" w:rsidP="00471E2A">
            <w:pPr>
              <w:ind w:right="327"/>
              <w:rPr>
                <w:rFonts w:asciiTheme="majorHAnsi" w:eastAsia="Times New Roman" w:hAnsiTheme="majorHAnsi" w:cstheme="majorHAnsi"/>
                <w:b/>
                <w:bCs/>
              </w:rPr>
            </w:pPr>
            <w:r w:rsidRPr="003F11A3">
              <w:rPr>
                <w:rFonts w:asciiTheme="majorHAnsi" w:eastAsia="Times New Roman" w:hAnsiTheme="majorHAnsi" w:cstheme="majorHAnsi"/>
                <w:b/>
                <w:bCs/>
              </w:rPr>
              <w:t>HPV VACCINATION</w:t>
            </w:r>
          </w:p>
        </w:tc>
      </w:tr>
      <w:tr w:rsidR="001615E5" w:rsidRPr="003F11A3" w14:paraId="685C27ED" w14:textId="77777777" w:rsidTr="00E81281">
        <w:trPr>
          <w:trHeight w:val="580"/>
        </w:trPr>
        <w:tc>
          <w:tcPr>
            <w:tcW w:w="1695" w:type="dxa"/>
          </w:tcPr>
          <w:p w14:paraId="133A0F8A" w14:textId="6AF136D7"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lastRenderedPageBreak/>
              <w:t>Prim</w:t>
            </w:r>
            <w:r w:rsidR="00841E7A" w:rsidRPr="003F11A3">
              <w:rPr>
                <w:rFonts w:asciiTheme="majorHAnsi" w:eastAsia="Times New Roman" w:hAnsiTheme="majorHAnsi" w:cstheme="majorHAnsi"/>
              </w:rPr>
              <w:t>6</w:t>
            </w:r>
          </w:p>
        </w:tc>
        <w:tc>
          <w:tcPr>
            <w:tcW w:w="2883" w:type="dxa"/>
          </w:tcPr>
          <w:p w14:paraId="3572D18A" w14:textId="1065E5A5"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Is immunization against HPV part of the national immunization schedule?</w:t>
            </w:r>
          </w:p>
        </w:tc>
        <w:tc>
          <w:tcPr>
            <w:tcW w:w="3920" w:type="dxa"/>
          </w:tcPr>
          <w:p w14:paraId="10DD5BA6" w14:textId="5A220EC2" w:rsidR="001615E5" w:rsidRPr="003F11A3" w:rsidRDefault="001615E5" w:rsidP="001615E5">
            <w:pPr>
              <w:ind w:right="327"/>
              <w:rPr>
                <w:rFonts w:asciiTheme="majorHAnsi" w:eastAsia="Times New Roman" w:hAnsiTheme="majorHAnsi" w:cstheme="majorHAnsi"/>
              </w:rPr>
            </w:pPr>
          </w:p>
        </w:tc>
        <w:tc>
          <w:tcPr>
            <w:tcW w:w="2985" w:type="dxa"/>
          </w:tcPr>
          <w:p w14:paraId="7E0CFB66" w14:textId="77777777" w:rsidR="001615E5" w:rsidRPr="003F11A3" w:rsidRDefault="001615E5" w:rsidP="001615E5">
            <w:pPr>
              <w:rPr>
                <w:rFonts w:asciiTheme="majorHAnsi" w:eastAsia="Times New Roman" w:hAnsiTheme="majorHAnsi" w:cstheme="majorHAnsi"/>
              </w:rPr>
            </w:pPr>
            <w:r w:rsidRPr="003F11A3">
              <w:rPr>
                <w:rFonts w:asciiTheme="majorHAnsi" w:eastAsia="Times New Roman" w:hAnsiTheme="majorHAnsi" w:cstheme="majorHAnsi"/>
              </w:rPr>
              <w:t>1. Yes</w:t>
            </w:r>
          </w:p>
          <w:p w14:paraId="53156D2B" w14:textId="77777777" w:rsidR="001615E5" w:rsidRPr="003F11A3" w:rsidRDefault="001615E5" w:rsidP="001615E5">
            <w:pPr>
              <w:rPr>
                <w:rFonts w:asciiTheme="majorHAnsi" w:eastAsia="Times New Roman" w:hAnsiTheme="majorHAnsi" w:cstheme="majorHAnsi"/>
              </w:rPr>
            </w:pPr>
            <w:r w:rsidRPr="003F11A3">
              <w:rPr>
                <w:rFonts w:asciiTheme="majorHAnsi" w:eastAsia="Times New Roman" w:hAnsiTheme="majorHAnsi" w:cstheme="majorHAnsi"/>
              </w:rPr>
              <w:t>2. No</w:t>
            </w:r>
          </w:p>
          <w:p w14:paraId="7809E0DC" w14:textId="77777777"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p w14:paraId="1711B1D8" w14:textId="7792E9D9" w:rsidR="001615E5" w:rsidRPr="003F11A3" w:rsidRDefault="001615E5" w:rsidP="001615E5">
            <w:pPr>
              <w:ind w:right="327"/>
              <w:rPr>
                <w:rFonts w:asciiTheme="majorHAnsi" w:eastAsia="Times New Roman" w:hAnsiTheme="majorHAnsi" w:cstheme="majorHAnsi"/>
              </w:rPr>
            </w:pPr>
          </w:p>
        </w:tc>
        <w:tc>
          <w:tcPr>
            <w:tcW w:w="1984" w:type="dxa"/>
            <w:noWrap/>
          </w:tcPr>
          <w:p w14:paraId="1CE06A56" w14:textId="77777777" w:rsidR="001615E5" w:rsidRPr="003F11A3" w:rsidRDefault="001615E5" w:rsidP="001615E5">
            <w:pPr>
              <w:ind w:right="327"/>
              <w:rPr>
                <w:rFonts w:asciiTheme="majorHAnsi" w:eastAsia="Times New Roman" w:hAnsiTheme="majorHAnsi" w:cstheme="majorHAnsi"/>
              </w:rPr>
            </w:pPr>
          </w:p>
        </w:tc>
      </w:tr>
      <w:tr w:rsidR="001615E5" w:rsidRPr="003F11A3" w14:paraId="37F15C90" w14:textId="77777777" w:rsidTr="00E81281">
        <w:trPr>
          <w:trHeight w:val="580"/>
        </w:trPr>
        <w:tc>
          <w:tcPr>
            <w:tcW w:w="1695" w:type="dxa"/>
          </w:tcPr>
          <w:p w14:paraId="539CF305" w14:textId="0750E3DD"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Prim</w:t>
            </w:r>
            <w:r w:rsidR="00841E7A" w:rsidRPr="003F11A3">
              <w:rPr>
                <w:rFonts w:asciiTheme="majorHAnsi" w:eastAsia="Times New Roman" w:hAnsiTheme="majorHAnsi" w:cstheme="majorHAnsi"/>
              </w:rPr>
              <w:t>6</w:t>
            </w:r>
          </w:p>
        </w:tc>
        <w:tc>
          <w:tcPr>
            <w:tcW w:w="2883" w:type="dxa"/>
          </w:tcPr>
          <w:p w14:paraId="4723EA8C" w14:textId="666C06D0"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Please indicate the year in which the HPV vaccine became available in the public and in the private health sector:</w:t>
            </w:r>
          </w:p>
        </w:tc>
        <w:tc>
          <w:tcPr>
            <w:tcW w:w="3920" w:type="dxa"/>
          </w:tcPr>
          <w:p w14:paraId="2D8250DB" w14:textId="1E2B0D97"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 xml:space="preserve">1. Public </w:t>
            </w:r>
          </w:p>
          <w:p w14:paraId="47E9CDA2" w14:textId="762AD73C"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2. Private</w:t>
            </w:r>
          </w:p>
        </w:tc>
        <w:tc>
          <w:tcPr>
            <w:tcW w:w="2985" w:type="dxa"/>
          </w:tcPr>
          <w:p w14:paraId="6F829258" w14:textId="5DF04417"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Select year]</w:t>
            </w:r>
          </w:p>
        </w:tc>
        <w:tc>
          <w:tcPr>
            <w:tcW w:w="1984" w:type="dxa"/>
            <w:noWrap/>
          </w:tcPr>
          <w:p w14:paraId="7F3539A5" w14:textId="77777777" w:rsidR="001615E5" w:rsidRPr="003F11A3" w:rsidRDefault="001615E5" w:rsidP="001615E5">
            <w:pPr>
              <w:ind w:right="327"/>
              <w:rPr>
                <w:rFonts w:asciiTheme="majorHAnsi" w:eastAsia="Times New Roman" w:hAnsiTheme="majorHAnsi" w:cstheme="majorHAnsi"/>
              </w:rPr>
            </w:pPr>
          </w:p>
        </w:tc>
      </w:tr>
      <w:tr w:rsidR="001615E5" w:rsidRPr="003F11A3" w14:paraId="1F1879C0" w14:textId="77777777" w:rsidTr="00E81281">
        <w:trPr>
          <w:trHeight w:val="580"/>
        </w:trPr>
        <w:tc>
          <w:tcPr>
            <w:tcW w:w="1695" w:type="dxa"/>
          </w:tcPr>
          <w:p w14:paraId="5EA33018" w14:textId="43E3AA12"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Prim7</w:t>
            </w:r>
          </w:p>
        </w:tc>
        <w:tc>
          <w:tcPr>
            <w:tcW w:w="2883" w:type="dxa"/>
          </w:tcPr>
          <w:p w14:paraId="3578E03C" w14:textId="1F7156AF"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Please indicate the age range(s) of the target population of the national HPV immunization program:</w:t>
            </w:r>
          </w:p>
        </w:tc>
        <w:tc>
          <w:tcPr>
            <w:tcW w:w="3920" w:type="dxa"/>
          </w:tcPr>
          <w:p w14:paraId="247F345A" w14:textId="0555F2F8"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1. Girls</w:t>
            </w:r>
          </w:p>
          <w:p w14:paraId="0EF3203F" w14:textId="3E546CDE"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2. Boys</w:t>
            </w:r>
          </w:p>
          <w:p w14:paraId="793F3DA1" w14:textId="7B97F085" w:rsidR="001615E5" w:rsidRPr="003F11A3" w:rsidRDefault="001615E5" w:rsidP="001615E5">
            <w:pPr>
              <w:ind w:right="327"/>
              <w:rPr>
                <w:rFonts w:asciiTheme="majorHAnsi" w:eastAsia="Times New Roman" w:hAnsiTheme="majorHAnsi" w:cstheme="majorHAnsi"/>
              </w:rPr>
            </w:pPr>
          </w:p>
        </w:tc>
        <w:tc>
          <w:tcPr>
            <w:tcW w:w="2985" w:type="dxa"/>
          </w:tcPr>
          <w:p w14:paraId="084BB253" w14:textId="77777777"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From age to age</w:t>
            </w:r>
          </w:p>
          <w:p w14:paraId="0A2C2F8B" w14:textId="257B5A80" w:rsidR="001615E5" w:rsidRPr="003F11A3" w:rsidRDefault="001615E5" w:rsidP="001615E5">
            <w:pPr>
              <w:ind w:right="327"/>
              <w:rPr>
                <w:rFonts w:asciiTheme="majorHAnsi" w:eastAsia="Times New Roman" w:hAnsiTheme="majorHAnsi" w:cstheme="majorHAnsi"/>
              </w:rPr>
            </w:pPr>
          </w:p>
        </w:tc>
        <w:tc>
          <w:tcPr>
            <w:tcW w:w="1984" w:type="dxa"/>
            <w:noWrap/>
          </w:tcPr>
          <w:p w14:paraId="5C28AA41" w14:textId="77777777" w:rsidR="001615E5" w:rsidRPr="003F11A3" w:rsidRDefault="001615E5" w:rsidP="001615E5">
            <w:pPr>
              <w:ind w:right="327"/>
              <w:rPr>
                <w:rFonts w:asciiTheme="majorHAnsi" w:eastAsia="Times New Roman" w:hAnsiTheme="majorHAnsi" w:cstheme="majorHAnsi"/>
              </w:rPr>
            </w:pPr>
          </w:p>
        </w:tc>
      </w:tr>
      <w:tr w:rsidR="001615E5" w:rsidRPr="003F11A3" w14:paraId="3A6CAE38" w14:textId="77777777" w:rsidTr="00E81281">
        <w:trPr>
          <w:trHeight w:val="580"/>
        </w:trPr>
        <w:tc>
          <w:tcPr>
            <w:tcW w:w="1695" w:type="dxa"/>
          </w:tcPr>
          <w:p w14:paraId="1ACC1B00" w14:textId="564D10C2" w:rsidR="001615E5" w:rsidRPr="003F11A3" w:rsidRDefault="00841E7A" w:rsidP="001615E5">
            <w:pPr>
              <w:ind w:right="327"/>
              <w:rPr>
                <w:rFonts w:asciiTheme="majorHAnsi" w:eastAsia="Times New Roman" w:hAnsiTheme="majorHAnsi" w:cstheme="majorHAnsi"/>
              </w:rPr>
            </w:pPr>
            <w:r w:rsidRPr="003F11A3">
              <w:rPr>
                <w:rFonts w:asciiTheme="majorHAnsi" w:eastAsia="Times New Roman" w:hAnsiTheme="majorHAnsi" w:cstheme="majorHAnsi"/>
              </w:rPr>
              <w:t>Prim8</w:t>
            </w:r>
          </w:p>
        </w:tc>
        <w:tc>
          <w:tcPr>
            <w:tcW w:w="2883" w:type="dxa"/>
          </w:tcPr>
          <w:p w14:paraId="2334931D" w14:textId="0AAC7C80"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Where is the national immunization HPV vaccine generally provided?</w:t>
            </w:r>
          </w:p>
        </w:tc>
        <w:tc>
          <w:tcPr>
            <w:tcW w:w="3920" w:type="dxa"/>
          </w:tcPr>
          <w:p w14:paraId="32FC7748" w14:textId="7C667101" w:rsidR="001615E5" w:rsidRPr="003F11A3" w:rsidRDefault="001615E5" w:rsidP="00841E7A">
            <w:pPr>
              <w:ind w:right="327"/>
              <w:rPr>
                <w:rFonts w:asciiTheme="majorHAnsi" w:eastAsia="Times New Roman" w:hAnsiTheme="majorHAnsi" w:cstheme="majorHAnsi"/>
              </w:rPr>
            </w:pPr>
          </w:p>
        </w:tc>
        <w:tc>
          <w:tcPr>
            <w:tcW w:w="2985" w:type="dxa"/>
          </w:tcPr>
          <w:p w14:paraId="0AF87C8C" w14:textId="7E6BB541" w:rsidR="00841E7A" w:rsidRPr="003F11A3" w:rsidRDefault="00841E7A" w:rsidP="00841E7A">
            <w:pPr>
              <w:ind w:right="327"/>
              <w:rPr>
                <w:rFonts w:asciiTheme="majorHAnsi" w:eastAsia="Times New Roman" w:hAnsiTheme="majorHAnsi" w:cstheme="majorHAnsi"/>
              </w:rPr>
            </w:pPr>
            <w:r w:rsidRPr="003F11A3">
              <w:rPr>
                <w:rFonts w:asciiTheme="majorHAnsi" w:eastAsia="Times New Roman" w:hAnsiTheme="majorHAnsi" w:cstheme="majorHAnsi"/>
              </w:rPr>
              <w:t>1. Community</w:t>
            </w:r>
          </w:p>
          <w:p w14:paraId="79CEBBE8" w14:textId="0B019352" w:rsidR="00841E7A" w:rsidRPr="003F11A3" w:rsidRDefault="00841E7A" w:rsidP="00841E7A">
            <w:pPr>
              <w:ind w:right="327"/>
              <w:rPr>
                <w:rFonts w:asciiTheme="majorHAnsi" w:eastAsia="Times New Roman" w:hAnsiTheme="majorHAnsi" w:cstheme="majorHAnsi"/>
              </w:rPr>
            </w:pPr>
            <w:r w:rsidRPr="003F11A3">
              <w:rPr>
                <w:rFonts w:asciiTheme="majorHAnsi" w:eastAsia="Times New Roman" w:hAnsiTheme="majorHAnsi" w:cstheme="majorHAnsi"/>
              </w:rPr>
              <w:t>2. School</w:t>
            </w:r>
          </w:p>
          <w:p w14:paraId="0B0BA434" w14:textId="2363734C" w:rsidR="00841E7A" w:rsidRPr="003F11A3" w:rsidRDefault="00841E7A" w:rsidP="00841E7A">
            <w:pPr>
              <w:ind w:right="327"/>
              <w:rPr>
                <w:rFonts w:asciiTheme="majorHAnsi" w:eastAsia="Times New Roman" w:hAnsiTheme="majorHAnsi" w:cstheme="majorHAnsi"/>
              </w:rPr>
            </w:pPr>
            <w:r w:rsidRPr="003F11A3">
              <w:rPr>
                <w:rFonts w:asciiTheme="majorHAnsi" w:eastAsia="Times New Roman" w:hAnsiTheme="majorHAnsi" w:cstheme="majorHAnsi"/>
              </w:rPr>
              <w:t>3. Primary care</w:t>
            </w:r>
          </w:p>
          <w:p w14:paraId="58A7082D" w14:textId="2D595099" w:rsidR="00841E7A" w:rsidRPr="003F11A3" w:rsidRDefault="00841E7A" w:rsidP="00841E7A">
            <w:pPr>
              <w:ind w:right="327"/>
              <w:rPr>
                <w:rFonts w:asciiTheme="majorHAnsi" w:eastAsia="Times New Roman" w:hAnsiTheme="majorHAnsi" w:cstheme="majorHAnsi"/>
              </w:rPr>
            </w:pPr>
            <w:r w:rsidRPr="003F11A3">
              <w:rPr>
                <w:rFonts w:asciiTheme="majorHAnsi" w:eastAsia="Times New Roman" w:hAnsiTheme="majorHAnsi" w:cstheme="majorHAnsi"/>
              </w:rPr>
              <w:t>4. Secondary/Tertiary Care</w:t>
            </w:r>
          </w:p>
          <w:p w14:paraId="1AF18369" w14:textId="78B048A5" w:rsidR="00841E7A" w:rsidRPr="003F11A3" w:rsidRDefault="00841E7A" w:rsidP="00841E7A">
            <w:pPr>
              <w:ind w:right="327"/>
              <w:rPr>
                <w:rFonts w:asciiTheme="majorHAnsi" w:eastAsia="Times New Roman" w:hAnsiTheme="majorHAnsi" w:cstheme="majorHAnsi"/>
              </w:rPr>
            </w:pPr>
            <w:r w:rsidRPr="003F11A3">
              <w:rPr>
                <w:rFonts w:asciiTheme="majorHAnsi" w:eastAsia="Times New Roman" w:hAnsiTheme="majorHAnsi" w:cstheme="majorHAnsi"/>
              </w:rPr>
              <w:t>5. Other (specify)</w:t>
            </w:r>
          </w:p>
          <w:p w14:paraId="1A78E465" w14:textId="5C323B11" w:rsidR="001615E5" w:rsidRPr="003F11A3" w:rsidRDefault="00841E7A" w:rsidP="001615E5">
            <w:pPr>
              <w:ind w:right="327"/>
              <w:rPr>
                <w:rFonts w:asciiTheme="majorHAnsi" w:eastAsia="Times New Roman" w:hAnsiTheme="majorHAnsi" w:cstheme="majorHAnsi"/>
              </w:rPr>
            </w:pPr>
            <w:r w:rsidRPr="003F11A3">
              <w:rPr>
                <w:rFonts w:asciiTheme="majorHAnsi" w:eastAsia="Times New Roman" w:hAnsiTheme="majorHAnsi" w:cstheme="majorHAnsi"/>
              </w:rPr>
              <w:t>77. I don’t know</w:t>
            </w:r>
          </w:p>
        </w:tc>
        <w:tc>
          <w:tcPr>
            <w:tcW w:w="1984" w:type="dxa"/>
            <w:noWrap/>
          </w:tcPr>
          <w:p w14:paraId="2ADEA500" w14:textId="77777777" w:rsidR="001615E5" w:rsidRPr="003F11A3" w:rsidRDefault="001615E5" w:rsidP="001615E5">
            <w:pPr>
              <w:ind w:right="327"/>
              <w:rPr>
                <w:rFonts w:asciiTheme="majorHAnsi" w:eastAsia="Times New Roman" w:hAnsiTheme="majorHAnsi" w:cstheme="majorHAnsi"/>
              </w:rPr>
            </w:pPr>
          </w:p>
        </w:tc>
      </w:tr>
      <w:tr w:rsidR="001615E5" w:rsidRPr="003F11A3" w14:paraId="751AB872" w14:textId="77777777" w:rsidTr="00E81281">
        <w:trPr>
          <w:trHeight w:val="1189"/>
        </w:trPr>
        <w:tc>
          <w:tcPr>
            <w:tcW w:w="1695" w:type="dxa"/>
          </w:tcPr>
          <w:p w14:paraId="2ABB97FC" w14:textId="6EED43C8" w:rsidR="001615E5" w:rsidRPr="003F11A3" w:rsidRDefault="00841E7A" w:rsidP="001615E5">
            <w:pPr>
              <w:ind w:right="327"/>
              <w:rPr>
                <w:rFonts w:asciiTheme="majorHAnsi" w:eastAsia="Times New Roman" w:hAnsiTheme="majorHAnsi" w:cstheme="majorHAnsi"/>
              </w:rPr>
            </w:pPr>
            <w:r w:rsidRPr="003F11A3">
              <w:rPr>
                <w:rFonts w:asciiTheme="majorHAnsi" w:eastAsia="Times New Roman" w:hAnsiTheme="majorHAnsi" w:cstheme="majorHAnsi"/>
              </w:rPr>
              <w:t>Prim9</w:t>
            </w:r>
          </w:p>
        </w:tc>
        <w:tc>
          <w:tcPr>
            <w:tcW w:w="2883" w:type="dxa"/>
          </w:tcPr>
          <w:p w14:paraId="347ED5BB" w14:textId="77777777"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Number of doses needed for a complete schedule:</w:t>
            </w:r>
          </w:p>
          <w:p w14:paraId="00DA261A" w14:textId="77777777"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2FFCD63C" w14:textId="4BF46BA4"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920" w:type="dxa"/>
          </w:tcPr>
          <w:p w14:paraId="7AD25542" w14:textId="28813645"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1. Girls</w:t>
            </w:r>
          </w:p>
          <w:p w14:paraId="721DB2BE" w14:textId="000BC95D"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2. Boys</w:t>
            </w:r>
          </w:p>
          <w:p w14:paraId="11B3871A" w14:textId="5F38B586" w:rsidR="001615E5" w:rsidRPr="003F11A3" w:rsidRDefault="001615E5" w:rsidP="001615E5">
            <w:pPr>
              <w:ind w:right="327"/>
              <w:rPr>
                <w:rFonts w:asciiTheme="majorHAnsi" w:eastAsia="Times New Roman" w:hAnsiTheme="majorHAnsi" w:cstheme="majorHAnsi"/>
              </w:rPr>
            </w:pPr>
          </w:p>
        </w:tc>
        <w:tc>
          <w:tcPr>
            <w:tcW w:w="2985" w:type="dxa"/>
          </w:tcPr>
          <w:p w14:paraId="1607F5F0" w14:textId="79CB402E" w:rsidR="00841E7A" w:rsidRPr="003F11A3" w:rsidRDefault="00841E7A"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1 dose</w:t>
            </w:r>
          </w:p>
          <w:p w14:paraId="4A72B9D3" w14:textId="227D56CC" w:rsidR="00841E7A" w:rsidRPr="003F11A3" w:rsidRDefault="00841E7A"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2 doses</w:t>
            </w:r>
          </w:p>
          <w:p w14:paraId="2E4FB1FD" w14:textId="562F909A" w:rsidR="00841E7A" w:rsidRPr="003F11A3" w:rsidRDefault="00841E7A"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3 doses</w:t>
            </w:r>
          </w:p>
          <w:p w14:paraId="426C04B0" w14:textId="356EA946" w:rsidR="00841E7A" w:rsidRPr="003F11A3" w:rsidRDefault="00841E7A"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4. </w:t>
            </w:r>
            <w:r w:rsidRPr="003F11A3">
              <w:rPr>
                <w:rFonts w:asciiTheme="majorHAnsi" w:eastAsia="Times New Roman" w:hAnsiTheme="majorHAnsi" w:cstheme="majorBidi"/>
                <w:color w:val="000000" w:themeColor="text1"/>
              </w:rPr>
              <w:t>Provide</w:t>
            </w:r>
            <w:r w:rsidRPr="003F11A3">
              <w:rPr>
                <w:rFonts w:asciiTheme="majorHAnsi" w:eastAsia="Times New Roman" w:hAnsiTheme="majorHAnsi" w:cstheme="majorHAnsi"/>
                <w:color w:val="000000" w:themeColor="text1"/>
              </w:rPr>
              <w:t xml:space="preserve"> information on other schedules for special populations, if any:</w:t>
            </w:r>
          </w:p>
          <w:p w14:paraId="44FC9C3E" w14:textId="77777777" w:rsidR="00841E7A" w:rsidRPr="003F11A3" w:rsidRDefault="00841E7A" w:rsidP="00471E2A">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p w14:paraId="42AC3D74" w14:textId="2A02DB3B"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2F52B8FA" w14:textId="64BE7084"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1984" w:type="dxa"/>
          </w:tcPr>
          <w:p w14:paraId="78EF6EF0" w14:textId="77777777"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147FD81D" w14:textId="77777777"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138F2212" w14:textId="07928BCF" w:rsidR="001615E5" w:rsidRPr="003F11A3" w:rsidRDefault="001615E5" w:rsidP="001615E5">
            <w:pPr>
              <w:ind w:right="327"/>
              <w:rPr>
                <w:rFonts w:asciiTheme="majorHAnsi" w:eastAsia="Times New Roman" w:hAnsiTheme="majorHAnsi" w:cstheme="majorHAnsi"/>
              </w:rPr>
            </w:pPr>
            <w:r w:rsidRPr="003F11A3">
              <w:rPr>
                <w:rFonts w:asciiTheme="majorHAnsi" w:eastAsia="Times New Roman" w:hAnsiTheme="majorHAnsi" w:cstheme="majorHAnsi"/>
              </w:rPr>
              <w:t> </w:t>
            </w:r>
          </w:p>
        </w:tc>
      </w:tr>
      <w:tr w:rsidR="00E81281" w:rsidRPr="003F11A3" w14:paraId="27E048EA" w14:textId="77777777" w:rsidTr="00E81281">
        <w:trPr>
          <w:trHeight w:val="1189"/>
        </w:trPr>
        <w:tc>
          <w:tcPr>
            <w:tcW w:w="1695" w:type="dxa"/>
          </w:tcPr>
          <w:p w14:paraId="5C265C9B" w14:textId="305ED0DF"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Prim10</w:t>
            </w:r>
          </w:p>
        </w:tc>
        <w:tc>
          <w:tcPr>
            <w:tcW w:w="2883" w:type="dxa"/>
          </w:tcPr>
          <w:p w14:paraId="46BB920E" w14:textId="31079F76"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Indicate the percentage of coverage of the target population, separately for boys and girls, for the latest year available:</w:t>
            </w:r>
          </w:p>
        </w:tc>
        <w:tc>
          <w:tcPr>
            <w:tcW w:w="3920" w:type="dxa"/>
          </w:tcPr>
          <w:p w14:paraId="24DF0492" w14:textId="77777777" w:rsidR="00E81281" w:rsidRPr="003F11A3" w:rsidRDefault="00E81281" w:rsidP="00E81281">
            <w:pPr>
              <w:ind w:right="327"/>
              <w:rPr>
                <w:rFonts w:asciiTheme="majorHAnsi" w:eastAsia="Times New Roman" w:hAnsiTheme="majorHAnsi" w:cstheme="majorHAnsi"/>
              </w:rPr>
            </w:pPr>
          </w:p>
        </w:tc>
        <w:tc>
          <w:tcPr>
            <w:tcW w:w="2985" w:type="dxa"/>
          </w:tcPr>
          <w:p w14:paraId="4E0340AB" w14:textId="77777777" w:rsidR="00E81281" w:rsidRPr="003F11A3" w:rsidRDefault="00E8128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1. Target population of girls covered %</w:t>
            </w:r>
          </w:p>
          <w:p w14:paraId="6DD4BA42" w14:textId="77777777" w:rsidR="00E81281" w:rsidRPr="003F11A3" w:rsidRDefault="00E8128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Target population of children covered %</w:t>
            </w:r>
          </w:p>
          <w:p w14:paraId="1ABF1495" w14:textId="14FA6386" w:rsidR="00E81281" w:rsidRPr="003F11A3" w:rsidRDefault="00E81281" w:rsidP="00E81281">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3. </w:t>
            </w:r>
            <w:r w:rsidRPr="003F11A3">
              <w:rPr>
                <w:rFonts w:asciiTheme="majorHAnsi" w:eastAsia="Times New Roman" w:hAnsiTheme="majorHAnsi" w:cstheme="majorBidi"/>
                <w:color w:val="000000" w:themeColor="text1"/>
              </w:rPr>
              <w:t>Indicate</w:t>
            </w:r>
            <w:r w:rsidRPr="003F11A3">
              <w:rPr>
                <w:rFonts w:asciiTheme="majorHAnsi" w:eastAsia="Times New Roman" w:hAnsiTheme="majorHAnsi" w:cstheme="majorHAnsi"/>
                <w:color w:val="000000" w:themeColor="text1"/>
              </w:rPr>
              <w:t xml:space="preserve"> the year of coverage, data sources, </w:t>
            </w:r>
            <w:r w:rsidRPr="003F11A3">
              <w:rPr>
                <w:rFonts w:asciiTheme="majorHAnsi" w:eastAsia="Times New Roman" w:hAnsiTheme="majorHAnsi" w:cstheme="majorHAnsi"/>
                <w:color w:val="000000" w:themeColor="text1"/>
              </w:rPr>
              <w:lastRenderedPageBreak/>
              <w:t>and estimation method</w:t>
            </w:r>
          </w:p>
        </w:tc>
        <w:tc>
          <w:tcPr>
            <w:tcW w:w="1984" w:type="dxa"/>
          </w:tcPr>
          <w:p w14:paraId="2F854CCE" w14:textId="77777777" w:rsidR="00E81281" w:rsidRPr="003F11A3" w:rsidRDefault="00E81281" w:rsidP="00E81281">
            <w:pPr>
              <w:ind w:right="327"/>
              <w:rPr>
                <w:rFonts w:asciiTheme="majorHAnsi" w:eastAsia="Times New Roman" w:hAnsiTheme="majorHAnsi" w:cstheme="majorHAnsi"/>
              </w:rPr>
            </w:pPr>
          </w:p>
        </w:tc>
      </w:tr>
      <w:tr w:rsidR="00E81281" w:rsidRPr="003F11A3" w14:paraId="5DCA0DE1" w14:textId="77777777" w:rsidTr="00E81281">
        <w:trPr>
          <w:trHeight w:val="1652"/>
        </w:trPr>
        <w:tc>
          <w:tcPr>
            <w:tcW w:w="1695" w:type="dxa"/>
            <w:tcBorders>
              <w:bottom w:val="single" w:sz="4" w:space="0" w:color="auto"/>
            </w:tcBorders>
          </w:tcPr>
          <w:p w14:paraId="328B7095" w14:textId="07960DF6"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Prim11</w:t>
            </w:r>
          </w:p>
        </w:tc>
        <w:tc>
          <w:tcPr>
            <w:tcW w:w="2883" w:type="dxa"/>
          </w:tcPr>
          <w:p w14:paraId="4D2C6EDC"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Are there any other important HPV vaccination providers, besides the national immunization program?</w:t>
            </w:r>
          </w:p>
          <w:p w14:paraId="2E369170" w14:textId="3CA5BCBF"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920" w:type="dxa"/>
            <w:tcBorders>
              <w:bottom w:val="single" w:sz="4" w:space="0" w:color="auto"/>
            </w:tcBorders>
          </w:tcPr>
          <w:p w14:paraId="7E763CA4" w14:textId="1A4D2B4F" w:rsidR="00E81281" w:rsidRPr="003F11A3" w:rsidRDefault="00E81281" w:rsidP="00E81281">
            <w:pPr>
              <w:ind w:right="327"/>
              <w:rPr>
                <w:rFonts w:asciiTheme="majorHAnsi" w:eastAsia="Times New Roman" w:hAnsiTheme="majorHAnsi" w:cstheme="majorHAnsi"/>
              </w:rPr>
            </w:pPr>
          </w:p>
        </w:tc>
        <w:tc>
          <w:tcPr>
            <w:tcW w:w="2985" w:type="dxa"/>
            <w:tcBorders>
              <w:bottom w:val="single" w:sz="4" w:space="0" w:color="auto"/>
            </w:tcBorders>
          </w:tcPr>
          <w:p w14:paraId="1D833A7C" w14:textId="3FE55EEC"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1. Private primary care facilities</w:t>
            </w:r>
          </w:p>
          <w:p w14:paraId="4E677725"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2. Private secondary care facilities</w:t>
            </w:r>
          </w:p>
          <w:p w14:paraId="7252A6F2"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3. Private Pharmacies</w:t>
            </w:r>
          </w:p>
          <w:p w14:paraId="67DB9051"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4. NGO initiatives or campaigns</w:t>
            </w:r>
          </w:p>
          <w:p w14:paraId="1901604F" w14:textId="5D776B5C"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5. Other (please specify):</w:t>
            </w:r>
          </w:p>
        </w:tc>
        <w:tc>
          <w:tcPr>
            <w:tcW w:w="1984" w:type="dxa"/>
            <w:tcBorders>
              <w:bottom w:val="single" w:sz="4" w:space="0" w:color="auto"/>
            </w:tcBorders>
          </w:tcPr>
          <w:p w14:paraId="7EAE71DA"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0552B987"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64D86C92" w14:textId="08EB5650" w:rsidR="00E81281" w:rsidRPr="003F11A3" w:rsidRDefault="00E81281" w:rsidP="00E81281">
            <w:pPr>
              <w:ind w:right="327"/>
              <w:rPr>
                <w:rFonts w:asciiTheme="majorHAnsi" w:eastAsia="Times New Roman" w:hAnsiTheme="majorHAnsi" w:cstheme="majorHAnsi"/>
              </w:rPr>
            </w:pPr>
          </w:p>
        </w:tc>
      </w:tr>
      <w:tr w:rsidR="00E81281" w:rsidRPr="003F11A3" w14:paraId="71FB69C2" w14:textId="77777777" w:rsidTr="00E81281">
        <w:trPr>
          <w:trHeight w:val="290"/>
        </w:trPr>
        <w:tc>
          <w:tcPr>
            <w:tcW w:w="1695" w:type="dxa"/>
          </w:tcPr>
          <w:p w14:paraId="71A8FEF3" w14:textId="4D9F8CC8"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highlight w:val="yellow"/>
              </w:rPr>
              <w:t>Prim12</w:t>
            </w:r>
          </w:p>
        </w:tc>
        <w:tc>
          <w:tcPr>
            <w:tcW w:w="2883" w:type="dxa"/>
          </w:tcPr>
          <w:p w14:paraId="4AF69275" w14:textId="1E2A9710"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Please indicate the most frequent financial cover of the HPV vaccine:</w:t>
            </w:r>
          </w:p>
        </w:tc>
        <w:tc>
          <w:tcPr>
            <w:tcW w:w="3920" w:type="dxa"/>
          </w:tcPr>
          <w:p w14:paraId="705D60BA" w14:textId="62F20C6A"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985" w:type="dxa"/>
          </w:tcPr>
          <w:p w14:paraId="7D37A41C" w14:textId="435B120F" w:rsidR="00E81281" w:rsidRPr="003F11A3" w:rsidRDefault="00E8128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Free at the point of use</w:t>
            </w:r>
          </w:p>
          <w:p w14:paraId="5A9FCD31" w14:textId="77777777" w:rsidR="00E81281" w:rsidRPr="003F11A3" w:rsidRDefault="00E8128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Reimbursement</w:t>
            </w:r>
          </w:p>
          <w:p w14:paraId="3F8FB6EE" w14:textId="77777777" w:rsidR="00E81281" w:rsidRPr="003F11A3" w:rsidRDefault="00E8128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Co-payment</w:t>
            </w:r>
          </w:p>
          <w:p w14:paraId="0769920B" w14:textId="77777777" w:rsidR="00E81281" w:rsidRPr="003F11A3" w:rsidRDefault="00E8128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Mostly out of pocket</w:t>
            </w:r>
          </w:p>
          <w:p w14:paraId="4954B1B0" w14:textId="781471B5"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1984" w:type="dxa"/>
            <w:noWrap/>
          </w:tcPr>
          <w:p w14:paraId="513178FD" w14:textId="10EF2DC6"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tc>
      </w:tr>
      <w:tr w:rsidR="00E81281" w:rsidRPr="003F11A3" w14:paraId="0D32296C" w14:textId="77777777" w:rsidTr="00E81281">
        <w:trPr>
          <w:trHeight w:val="1490"/>
        </w:trPr>
        <w:tc>
          <w:tcPr>
            <w:tcW w:w="1695" w:type="dxa"/>
          </w:tcPr>
          <w:p w14:paraId="416817F6" w14:textId="26BDBC40"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Prim13</w:t>
            </w:r>
          </w:p>
        </w:tc>
        <w:tc>
          <w:tcPr>
            <w:tcW w:w="2883" w:type="dxa"/>
          </w:tcPr>
          <w:p w14:paraId="7D1179F3" w14:textId="56756356"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Does the country have a registry that captures and monitors individual-level information HPV immunization (e.g. list of eligible individuals, track of received and pending doses, etc.)?</w:t>
            </w:r>
          </w:p>
        </w:tc>
        <w:tc>
          <w:tcPr>
            <w:tcW w:w="3920" w:type="dxa"/>
          </w:tcPr>
          <w:p w14:paraId="22804D33" w14:textId="7070B3A1"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985" w:type="dxa"/>
          </w:tcPr>
          <w:p w14:paraId="3E6E3B58" w14:textId="11A7A737" w:rsidR="00E81281" w:rsidRPr="003F11A3" w:rsidRDefault="00E81281" w:rsidP="00E81281">
            <w:pPr>
              <w:rPr>
                <w:rFonts w:asciiTheme="majorHAnsi" w:eastAsia="Times New Roman" w:hAnsiTheme="majorHAnsi" w:cstheme="majorHAnsi"/>
              </w:rPr>
            </w:pPr>
            <w:r w:rsidRPr="003F11A3">
              <w:rPr>
                <w:rFonts w:asciiTheme="majorHAnsi" w:eastAsia="Times New Roman" w:hAnsiTheme="majorHAnsi" w:cstheme="majorHAnsi"/>
              </w:rPr>
              <w:t>1. Yes (specify)</w:t>
            </w:r>
          </w:p>
          <w:p w14:paraId="25E76DF2" w14:textId="77777777" w:rsidR="00E81281" w:rsidRPr="003F11A3" w:rsidRDefault="00E81281" w:rsidP="00E81281">
            <w:pPr>
              <w:rPr>
                <w:rFonts w:asciiTheme="majorHAnsi" w:eastAsia="Times New Roman" w:hAnsiTheme="majorHAnsi" w:cstheme="majorHAnsi"/>
              </w:rPr>
            </w:pPr>
            <w:r w:rsidRPr="003F11A3">
              <w:rPr>
                <w:rFonts w:asciiTheme="majorHAnsi" w:eastAsia="Times New Roman" w:hAnsiTheme="majorHAnsi" w:cstheme="majorHAnsi"/>
              </w:rPr>
              <w:t>2. No</w:t>
            </w:r>
          </w:p>
          <w:p w14:paraId="3A71AD17"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p w14:paraId="2EA81C14" w14:textId="360A0C78" w:rsidR="00E81281" w:rsidRPr="003F11A3" w:rsidRDefault="00E81281" w:rsidP="00E81281">
            <w:pPr>
              <w:ind w:right="327"/>
              <w:rPr>
                <w:rFonts w:asciiTheme="majorHAnsi" w:eastAsia="Times New Roman" w:hAnsiTheme="majorHAnsi" w:cstheme="majorHAnsi"/>
              </w:rPr>
            </w:pPr>
          </w:p>
          <w:p w14:paraId="0249F706"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2F1E62FD" w14:textId="6A9646CB"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1984" w:type="dxa"/>
            <w:noWrap/>
          </w:tcPr>
          <w:p w14:paraId="3BC845FF" w14:textId="2226BAA2"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tc>
      </w:tr>
      <w:tr w:rsidR="00E81281" w:rsidRPr="003F11A3" w14:paraId="676967B0" w14:textId="77777777" w:rsidTr="00E81281">
        <w:trPr>
          <w:trHeight w:val="2690"/>
        </w:trPr>
        <w:tc>
          <w:tcPr>
            <w:tcW w:w="1695" w:type="dxa"/>
          </w:tcPr>
          <w:p w14:paraId="7BB33460" w14:textId="0783CBDE"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Prim13b</w:t>
            </w:r>
          </w:p>
        </w:tc>
        <w:tc>
          <w:tcPr>
            <w:tcW w:w="2883" w:type="dxa"/>
          </w:tcPr>
          <w:p w14:paraId="0F1ABF35" w14:textId="562577DA"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How often is information on HPV vaccination coverage generally shared using the UNICEF/WHO Joint Report Form?</w:t>
            </w:r>
          </w:p>
        </w:tc>
        <w:tc>
          <w:tcPr>
            <w:tcW w:w="3920" w:type="dxa"/>
          </w:tcPr>
          <w:p w14:paraId="10261E70" w14:textId="016CD083" w:rsidR="00E81281" w:rsidRPr="003F11A3" w:rsidRDefault="00E81281" w:rsidP="00E81281">
            <w:pPr>
              <w:ind w:right="327"/>
              <w:rPr>
                <w:rFonts w:asciiTheme="majorHAnsi" w:eastAsia="Times New Roman" w:hAnsiTheme="majorHAnsi" w:cstheme="majorHAnsi"/>
              </w:rPr>
            </w:pPr>
          </w:p>
        </w:tc>
        <w:tc>
          <w:tcPr>
            <w:tcW w:w="2985" w:type="dxa"/>
          </w:tcPr>
          <w:p w14:paraId="7855BE19" w14:textId="77777777" w:rsidR="00E81281" w:rsidRPr="003F11A3" w:rsidRDefault="00E8128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Four months after the end of the year (April)</w:t>
            </w:r>
          </w:p>
          <w:p w14:paraId="0C6AC8E2" w14:textId="77777777" w:rsidR="00E81281" w:rsidRPr="003F11A3" w:rsidRDefault="00E8128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Six months after the end of the year (June)</w:t>
            </w:r>
          </w:p>
          <w:p w14:paraId="77A94D0E" w14:textId="77777777" w:rsidR="00E81281" w:rsidRPr="003F11A3" w:rsidRDefault="00E8128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1-2 years after the reported year-end</w:t>
            </w:r>
          </w:p>
          <w:p w14:paraId="34FE12D0" w14:textId="77777777" w:rsidR="00E81281" w:rsidRPr="003F11A3" w:rsidRDefault="00E8128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More than 2 years after the reported year-end</w:t>
            </w:r>
          </w:p>
          <w:p w14:paraId="122491CD" w14:textId="77777777" w:rsidR="00E81281" w:rsidRPr="003F11A3" w:rsidRDefault="00E8128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Information is shared irregularly</w:t>
            </w:r>
          </w:p>
          <w:p w14:paraId="1FFA2FF4" w14:textId="77777777" w:rsidR="00E81281" w:rsidRPr="003F11A3" w:rsidRDefault="00E8128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6. No Information Sharing</w:t>
            </w:r>
          </w:p>
          <w:p w14:paraId="216A5B6C" w14:textId="5C0E6C3F"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 I don't know</w:t>
            </w:r>
          </w:p>
        </w:tc>
        <w:tc>
          <w:tcPr>
            <w:tcW w:w="1984" w:type="dxa"/>
            <w:noWrap/>
          </w:tcPr>
          <w:p w14:paraId="0E28BF5A"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lastRenderedPageBreak/>
              <w:t> </w:t>
            </w:r>
          </w:p>
          <w:p w14:paraId="4C419A97"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0BD463DB"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6E078998"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32367F89"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6FC77339"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519C4459"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08420293" w14:textId="5A3C70D3" w:rsidR="00E81281" w:rsidRPr="003F11A3" w:rsidRDefault="00E81281" w:rsidP="00E81281">
            <w:pPr>
              <w:ind w:right="327"/>
              <w:rPr>
                <w:rFonts w:asciiTheme="majorHAnsi" w:eastAsia="Times New Roman" w:hAnsiTheme="majorHAnsi" w:cstheme="majorHAnsi"/>
              </w:rPr>
            </w:pPr>
          </w:p>
        </w:tc>
      </w:tr>
      <w:tr w:rsidR="00E81281" w:rsidRPr="003F11A3" w14:paraId="242C32EB" w14:textId="77777777" w:rsidTr="00E81281">
        <w:trPr>
          <w:trHeight w:val="2690"/>
        </w:trPr>
        <w:tc>
          <w:tcPr>
            <w:tcW w:w="1695" w:type="dxa"/>
          </w:tcPr>
          <w:p w14:paraId="6B7CDC7A" w14:textId="67C1EC63"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Prim14</w:t>
            </w:r>
          </w:p>
        </w:tc>
        <w:tc>
          <w:tcPr>
            <w:tcW w:w="2883" w:type="dxa"/>
          </w:tcPr>
          <w:p w14:paraId="54A3436C"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Was there any of the following disruptions to the HPV immunization program due to the COVID-19 pandemic?</w:t>
            </w:r>
          </w:p>
          <w:p w14:paraId="165E6ADE"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3F3677F4"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27A4930D"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6FAA112B"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302317FA" w14:textId="6A618858"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920" w:type="dxa"/>
          </w:tcPr>
          <w:p w14:paraId="4D5B9BC6" w14:textId="3E443006" w:rsidR="00E81281" w:rsidRPr="003F11A3" w:rsidRDefault="00E81281" w:rsidP="00E81281">
            <w:pPr>
              <w:ind w:right="327"/>
              <w:rPr>
                <w:rFonts w:asciiTheme="majorHAnsi" w:eastAsia="Times New Roman" w:hAnsiTheme="majorHAnsi" w:cstheme="majorHAnsi"/>
              </w:rPr>
            </w:pPr>
          </w:p>
        </w:tc>
        <w:tc>
          <w:tcPr>
            <w:tcW w:w="2985" w:type="dxa"/>
          </w:tcPr>
          <w:p w14:paraId="58F318F1"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1. School closures</w:t>
            </w:r>
          </w:p>
          <w:p w14:paraId="0110A953"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2. Limited access to health care facilities</w:t>
            </w:r>
          </w:p>
          <w:p w14:paraId="773C8B79"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3. Social distancing and movement restrictive measures</w:t>
            </w:r>
          </w:p>
          <w:p w14:paraId="68BF953F"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4. Vaccine shortage at national/regional level</w:t>
            </w:r>
          </w:p>
          <w:p w14:paraId="18CD73AC"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5. Reallocation of public health financial resources</w:t>
            </w:r>
          </w:p>
          <w:p w14:paraId="1CDB4289"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6. Reallocation of public health human resources</w:t>
            </w:r>
          </w:p>
          <w:p w14:paraId="22944C53" w14:textId="77777777"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7. No disruptions to HPV vaccination efforts</w:t>
            </w:r>
          </w:p>
          <w:p w14:paraId="4E73DF7C" w14:textId="2E40DBBA"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8. Other (please specify)</w:t>
            </w:r>
          </w:p>
        </w:tc>
        <w:tc>
          <w:tcPr>
            <w:tcW w:w="1984" w:type="dxa"/>
            <w:noWrap/>
          </w:tcPr>
          <w:p w14:paraId="4E5168BE" w14:textId="77777777" w:rsidR="00E81281" w:rsidRPr="003F11A3" w:rsidRDefault="00E81281" w:rsidP="00E81281">
            <w:pPr>
              <w:ind w:right="327"/>
              <w:rPr>
                <w:rFonts w:asciiTheme="majorHAnsi" w:eastAsia="Times New Roman" w:hAnsiTheme="majorHAnsi" w:cstheme="majorHAnsi"/>
              </w:rPr>
            </w:pPr>
          </w:p>
        </w:tc>
      </w:tr>
      <w:tr w:rsidR="00E81281" w:rsidRPr="003F11A3" w14:paraId="13EAEF80" w14:textId="77777777" w:rsidTr="00E81281">
        <w:trPr>
          <w:trHeight w:val="1373"/>
        </w:trPr>
        <w:tc>
          <w:tcPr>
            <w:tcW w:w="1695" w:type="dxa"/>
          </w:tcPr>
          <w:p w14:paraId="115A1C9C" w14:textId="02860384"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Prim15</w:t>
            </w:r>
          </w:p>
        </w:tc>
        <w:tc>
          <w:tcPr>
            <w:tcW w:w="2883" w:type="dxa"/>
          </w:tcPr>
          <w:p w14:paraId="49083E46" w14:textId="0FEF3646"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rPr>
              <w:t>If there was a disruption to the HPV immunization program due to COVID-19, what was the estimated percentage of reduction in coverage?</w:t>
            </w:r>
          </w:p>
        </w:tc>
        <w:tc>
          <w:tcPr>
            <w:tcW w:w="3920" w:type="dxa"/>
          </w:tcPr>
          <w:p w14:paraId="143DAE1F" w14:textId="77777777" w:rsidR="00E81281" w:rsidRPr="003F11A3" w:rsidRDefault="00E81281"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Please provide details on how this reduction was estimated (data sources, calculation method):</w:t>
            </w:r>
          </w:p>
          <w:p w14:paraId="5C49E6B5" w14:textId="2671A79E" w:rsidR="00E81281" w:rsidRPr="003F11A3" w:rsidRDefault="00E81281" w:rsidP="00E81281">
            <w:pPr>
              <w:ind w:right="327"/>
              <w:rPr>
                <w:rFonts w:asciiTheme="majorHAnsi" w:eastAsia="Times New Roman" w:hAnsiTheme="majorHAnsi" w:cstheme="majorHAnsi"/>
              </w:rPr>
            </w:pPr>
          </w:p>
        </w:tc>
        <w:tc>
          <w:tcPr>
            <w:tcW w:w="2985" w:type="dxa"/>
          </w:tcPr>
          <w:p w14:paraId="4CF24FA1" w14:textId="77777777" w:rsidR="00E81281" w:rsidRPr="003F11A3" w:rsidRDefault="00E81281"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No reduction</w:t>
            </w:r>
          </w:p>
          <w:p w14:paraId="06E5AC82" w14:textId="77777777" w:rsidR="00E81281" w:rsidRPr="003F11A3" w:rsidRDefault="00E81281"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1-25%</w:t>
            </w:r>
          </w:p>
          <w:p w14:paraId="3417A29C" w14:textId="77777777" w:rsidR="00E81281" w:rsidRPr="003F11A3" w:rsidRDefault="00E81281"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26-50%</w:t>
            </w:r>
          </w:p>
          <w:p w14:paraId="09C61B09" w14:textId="77777777" w:rsidR="00E81281" w:rsidRPr="003F11A3" w:rsidRDefault="00E81281"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51-75%</w:t>
            </w:r>
          </w:p>
          <w:p w14:paraId="1007CC03" w14:textId="77777777" w:rsidR="00E81281" w:rsidRPr="003F11A3" w:rsidRDefault="00E81281"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More than 75%</w:t>
            </w:r>
          </w:p>
          <w:p w14:paraId="1A24A172" w14:textId="162A5B38" w:rsidR="00E81281" w:rsidRPr="003F11A3" w:rsidRDefault="00E81281" w:rsidP="00E8128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1984" w:type="dxa"/>
            <w:noWrap/>
          </w:tcPr>
          <w:p w14:paraId="0A525747" w14:textId="77777777" w:rsidR="00E81281" w:rsidRPr="003F11A3" w:rsidRDefault="00E81281" w:rsidP="00E81281">
            <w:pPr>
              <w:ind w:right="327"/>
              <w:rPr>
                <w:rFonts w:asciiTheme="majorHAnsi" w:eastAsia="Times New Roman" w:hAnsiTheme="majorHAnsi" w:cstheme="majorHAnsi"/>
              </w:rPr>
            </w:pPr>
          </w:p>
        </w:tc>
      </w:tr>
      <w:tr w:rsidR="00A13BDB" w:rsidRPr="003F11A3" w14:paraId="45D23275" w14:textId="77777777" w:rsidTr="00E81281">
        <w:trPr>
          <w:trHeight w:val="2263"/>
        </w:trPr>
        <w:tc>
          <w:tcPr>
            <w:tcW w:w="1695" w:type="dxa"/>
          </w:tcPr>
          <w:p w14:paraId="655B37EE" w14:textId="56D2720A"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lastRenderedPageBreak/>
              <w:t>Prim16</w:t>
            </w:r>
          </w:p>
        </w:tc>
        <w:tc>
          <w:tcPr>
            <w:tcW w:w="2883" w:type="dxa"/>
            <w:hideMark/>
          </w:tcPr>
          <w:p w14:paraId="6D5462BC" w14:textId="70B06055"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Are there still remaining disruptions initially brought upon by the COVID-19 pandemic in any of the following:</w:t>
            </w:r>
          </w:p>
          <w:p w14:paraId="595CBCE8" w14:textId="77777777"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55C7FECD" w14:textId="77777777"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7486D53D" w14:textId="77777777"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665C0A0A" w14:textId="73AF6C09"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920" w:type="dxa"/>
            <w:hideMark/>
          </w:tcPr>
          <w:p w14:paraId="73FA153F" w14:textId="0BF279F7" w:rsidR="00A13BDB" w:rsidRPr="003F11A3" w:rsidRDefault="00A13BDB" w:rsidP="00A13BDB">
            <w:pPr>
              <w:ind w:right="327"/>
              <w:rPr>
                <w:rFonts w:asciiTheme="majorHAnsi" w:eastAsia="Times New Roman" w:hAnsiTheme="majorHAnsi" w:cstheme="majorHAnsi"/>
              </w:rPr>
            </w:pPr>
          </w:p>
        </w:tc>
        <w:tc>
          <w:tcPr>
            <w:tcW w:w="2985" w:type="dxa"/>
            <w:hideMark/>
          </w:tcPr>
          <w:p w14:paraId="703DB363" w14:textId="47670DCB"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1. Reduction in HPV vaccination coverage</w:t>
            </w:r>
          </w:p>
          <w:p w14:paraId="0A17D688" w14:textId="786B92AE"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2. Limited access to health care facilities</w:t>
            </w:r>
          </w:p>
          <w:p w14:paraId="4F8DCBD7" w14:textId="6C71B5F3"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3. Social distancing and movement restrictive measures</w:t>
            </w:r>
          </w:p>
          <w:p w14:paraId="0DD1C5EF" w14:textId="30670DDA"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4. Vaccine shortage at national/regional level</w:t>
            </w:r>
          </w:p>
          <w:p w14:paraId="43A31899" w14:textId="1CAC72B8"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5. Reallocation of public health financial resources</w:t>
            </w:r>
          </w:p>
          <w:p w14:paraId="5891C7AF" w14:textId="35841400"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6. Reallocation of public health human resources</w:t>
            </w:r>
          </w:p>
          <w:p w14:paraId="5C0DF624" w14:textId="31F2EB70"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1984" w:type="dxa"/>
            <w:hideMark/>
          </w:tcPr>
          <w:p w14:paraId="0C2A3154" w14:textId="77777777"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49B32BAC" w14:textId="77777777"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799F3C40" w14:textId="77777777"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6CD74A20" w14:textId="77777777"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1A43969A" w14:textId="77777777"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1EA89E6B" w14:textId="2DF557DB"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tc>
      </w:tr>
      <w:tr w:rsidR="00A13BDB" w:rsidRPr="003F11A3" w14:paraId="281EAF32" w14:textId="77777777" w:rsidTr="00471E2A">
        <w:trPr>
          <w:trHeight w:val="290"/>
          <w:tblHeader/>
        </w:trPr>
        <w:tc>
          <w:tcPr>
            <w:tcW w:w="13467" w:type="dxa"/>
            <w:gridSpan w:val="5"/>
            <w:shd w:val="clear" w:color="auto" w:fill="009999"/>
          </w:tcPr>
          <w:p w14:paraId="7E0BDCB3" w14:textId="287CD81B" w:rsidR="00A13BDB" w:rsidRPr="003F11A3" w:rsidRDefault="00A13BDB" w:rsidP="00A13BDB">
            <w:pPr>
              <w:ind w:right="327"/>
              <w:rPr>
                <w:rFonts w:asciiTheme="majorHAnsi" w:eastAsia="Times New Roman" w:hAnsiTheme="majorHAnsi" w:cstheme="majorHAnsi"/>
                <w:b/>
                <w:bCs/>
              </w:rPr>
            </w:pPr>
            <w:r w:rsidRPr="003F11A3">
              <w:rPr>
                <w:rFonts w:asciiTheme="majorHAnsi" w:eastAsia="Times New Roman" w:hAnsiTheme="majorHAnsi" w:cstheme="majorHAnsi"/>
                <w:b/>
                <w:bCs/>
              </w:rPr>
              <w:t>CERVICAL CANCER SCREENING</w:t>
            </w:r>
          </w:p>
        </w:tc>
      </w:tr>
      <w:tr w:rsidR="00A13BDB" w:rsidRPr="003F11A3" w14:paraId="3D7E8049" w14:textId="77777777" w:rsidTr="00E81281">
        <w:trPr>
          <w:trHeight w:val="1547"/>
        </w:trPr>
        <w:tc>
          <w:tcPr>
            <w:tcW w:w="1695" w:type="dxa"/>
          </w:tcPr>
          <w:p w14:paraId="588043C2" w14:textId="353BF85B"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highlight w:val="yellow"/>
              </w:rPr>
              <w:t>Sec1</w:t>
            </w:r>
          </w:p>
        </w:tc>
        <w:tc>
          <w:tcPr>
            <w:tcW w:w="2883" w:type="dxa"/>
            <w:hideMark/>
          </w:tcPr>
          <w:p w14:paraId="0970AB8A" w14:textId="77777777"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Please select the main initial screening test for cervical cancer and premalignant lesions:</w:t>
            </w:r>
          </w:p>
          <w:p w14:paraId="427182EE" w14:textId="77777777"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17B8CE56" w14:textId="77777777"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7E5585F1" w14:textId="27D085F8"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920" w:type="dxa"/>
            <w:hideMark/>
          </w:tcPr>
          <w:p w14:paraId="32005CB2" w14:textId="3C219BB0" w:rsidR="00A13BDB" w:rsidRPr="003F11A3" w:rsidRDefault="00A13BDB" w:rsidP="00A13BDB">
            <w:pPr>
              <w:ind w:right="327"/>
              <w:rPr>
                <w:rFonts w:asciiTheme="majorHAnsi" w:eastAsia="Times New Roman" w:hAnsiTheme="majorHAnsi" w:cstheme="majorHAnsi"/>
              </w:rPr>
            </w:pPr>
          </w:p>
        </w:tc>
        <w:tc>
          <w:tcPr>
            <w:tcW w:w="2985" w:type="dxa"/>
            <w:hideMark/>
          </w:tcPr>
          <w:p w14:paraId="705E74FE" w14:textId="56072ECB"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rPr>
              <w:t>1. Cytology</w:t>
            </w:r>
          </w:p>
          <w:p w14:paraId="72BB2E1B" w14:textId="6C9AF73D"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2. HPV test</w:t>
            </w:r>
          </w:p>
          <w:p w14:paraId="11E4A923" w14:textId="100BC2AB"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3. Cytology and HPV co-testing</w:t>
            </w:r>
          </w:p>
          <w:p w14:paraId="0C3969C7" w14:textId="2E37D5FD"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4. Visual Inspection with Acetic Acid</w:t>
            </w:r>
          </w:p>
          <w:p w14:paraId="41B0D6BC" w14:textId="736442C1"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rPr>
              <w:t>5. Other (please specify)</w:t>
            </w:r>
          </w:p>
          <w:p w14:paraId="382AB573" w14:textId="77777777"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597FDDBC" w14:textId="77777777"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52F0F31A" w14:textId="196A50C9"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c>
          <w:tcPr>
            <w:tcW w:w="1984" w:type="dxa"/>
            <w:noWrap/>
            <w:hideMark/>
          </w:tcPr>
          <w:p w14:paraId="1EAA008B" w14:textId="77777777"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7AE39FF2" w14:textId="77777777"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097C03C0" w14:textId="77777777"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75A88189" w14:textId="77777777"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00AB0F81" w14:textId="5C7E6C17"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A13BDB" w:rsidRPr="003F11A3" w14:paraId="31023C15" w14:textId="77777777" w:rsidTr="00E81281">
        <w:trPr>
          <w:trHeight w:val="964"/>
        </w:trPr>
        <w:tc>
          <w:tcPr>
            <w:tcW w:w="1695" w:type="dxa"/>
          </w:tcPr>
          <w:p w14:paraId="7D4D079C" w14:textId="54B8F120"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highlight w:val="yellow"/>
              </w:rPr>
              <w:t>Sec2a</w:t>
            </w:r>
          </w:p>
        </w:tc>
        <w:tc>
          <w:tcPr>
            <w:tcW w:w="2883" w:type="dxa"/>
            <w:hideMark/>
          </w:tcPr>
          <w:p w14:paraId="0C29504D" w14:textId="6A8438B8"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 xml:space="preserve">Indicate the age range(s) of the population eligible for </w:t>
            </w:r>
            <w:r w:rsidRPr="003F11A3">
              <w:rPr>
                <w:rFonts w:asciiTheme="majorHAnsi" w:eastAsia="Times New Roman" w:hAnsiTheme="majorHAnsi" w:cstheme="majorHAnsi"/>
                <w:b/>
                <w:bCs/>
                <w:color w:val="000000" w:themeColor="text1"/>
              </w:rPr>
              <w:t>cytology</w:t>
            </w:r>
            <w:r w:rsidRPr="003F11A3">
              <w:rPr>
                <w:rFonts w:asciiTheme="majorHAnsi" w:eastAsia="Times New Roman" w:hAnsiTheme="majorHAnsi" w:cstheme="majorHAnsi"/>
                <w:color w:val="000000" w:themeColor="text1"/>
              </w:rPr>
              <w:t xml:space="preserve"> </w:t>
            </w:r>
            <w:r w:rsidR="00C91DD5" w:rsidRPr="003F11A3">
              <w:rPr>
                <w:rFonts w:asciiTheme="majorHAnsi" w:eastAsia="Times New Roman" w:hAnsiTheme="majorHAnsi" w:cstheme="majorHAnsi"/>
                <w:color w:val="000000" w:themeColor="text1"/>
              </w:rPr>
              <w:t>through</w:t>
            </w:r>
            <w:r w:rsidRPr="003F11A3">
              <w:rPr>
                <w:rFonts w:asciiTheme="majorHAnsi" w:eastAsia="Times New Roman" w:hAnsiTheme="majorHAnsi" w:cstheme="majorHAnsi"/>
                <w:color w:val="000000" w:themeColor="text1"/>
              </w:rPr>
              <w:t xml:space="preserve"> the cervical cancer program</w:t>
            </w:r>
          </w:p>
        </w:tc>
        <w:tc>
          <w:tcPr>
            <w:tcW w:w="3920" w:type="dxa"/>
            <w:hideMark/>
          </w:tcPr>
          <w:p w14:paraId="27FA438F" w14:textId="4D4135C4" w:rsidR="00A13BDB" w:rsidRPr="003F11A3" w:rsidRDefault="00A13BDB" w:rsidP="00A13BDB">
            <w:pPr>
              <w:ind w:right="327"/>
              <w:rPr>
                <w:rFonts w:asciiTheme="majorHAnsi" w:eastAsia="Times New Roman" w:hAnsiTheme="majorHAnsi" w:cstheme="majorHAnsi"/>
              </w:rPr>
            </w:pPr>
          </w:p>
        </w:tc>
        <w:tc>
          <w:tcPr>
            <w:tcW w:w="2985" w:type="dxa"/>
            <w:hideMark/>
          </w:tcPr>
          <w:p w14:paraId="46FE9785" w14:textId="6D3D142E"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r w:rsidRPr="003F11A3">
              <w:rPr>
                <w:rFonts w:asciiTheme="majorHAnsi" w:eastAsia="Times New Roman" w:hAnsiTheme="majorHAnsi" w:cstheme="majorHAnsi"/>
              </w:rPr>
              <w:t>From age ___ to age ____</w:t>
            </w:r>
          </w:p>
        </w:tc>
        <w:tc>
          <w:tcPr>
            <w:tcW w:w="1984" w:type="dxa"/>
            <w:noWrap/>
            <w:hideMark/>
          </w:tcPr>
          <w:p w14:paraId="2CFD31EB" w14:textId="77777777"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3007A99A" w14:textId="0870DB5E"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A13BDB" w:rsidRPr="003F11A3" w14:paraId="0EFC7535" w14:textId="77777777" w:rsidTr="00E81281">
        <w:trPr>
          <w:trHeight w:val="964"/>
        </w:trPr>
        <w:tc>
          <w:tcPr>
            <w:tcW w:w="1695" w:type="dxa"/>
          </w:tcPr>
          <w:p w14:paraId="3A422490" w14:textId="06B009D2" w:rsidR="00A13BDB" w:rsidRPr="003F11A3" w:rsidRDefault="00A13BDB" w:rsidP="00A13BDB">
            <w:pPr>
              <w:ind w:right="327"/>
              <w:rPr>
                <w:rFonts w:asciiTheme="majorHAnsi" w:eastAsia="Times New Roman" w:hAnsiTheme="majorHAnsi" w:cstheme="majorHAnsi"/>
                <w:color w:val="000000" w:themeColor="text1"/>
                <w:highlight w:val="yellow"/>
              </w:rPr>
            </w:pPr>
            <w:r w:rsidRPr="003F11A3">
              <w:rPr>
                <w:rFonts w:asciiTheme="majorHAnsi" w:eastAsia="Times New Roman" w:hAnsiTheme="majorHAnsi" w:cstheme="majorHAnsi"/>
                <w:color w:val="000000" w:themeColor="text1"/>
                <w:highlight w:val="yellow"/>
              </w:rPr>
              <w:t>Sec2b</w:t>
            </w:r>
          </w:p>
        </w:tc>
        <w:tc>
          <w:tcPr>
            <w:tcW w:w="2883" w:type="dxa"/>
          </w:tcPr>
          <w:p w14:paraId="1681865A" w14:textId="5B9EC3FE" w:rsidR="00A13BDB" w:rsidRPr="003F11A3" w:rsidRDefault="00A13BDB" w:rsidP="00A13BD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Indicate the age range(s) of the population eligible for the </w:t>
            </w:r>
            <w:r w:rsidRPr="003F11A3">
              <w:rPr>
                <w:rFonts w:asciiTheme="majorHAnsi" w:eastAsia="Times New Roman" w:hAnsiTheme="majorHAnsi" w:cstheme="majorHAnsi"/>
                <w:b/>
                <w:bCs/>
                <w:color w:val="000000" w:themeColor="text1"/>
              </w:rPr>
              <w:t xml:space="preserve">HPV test </w:t>
            </w:r>
            <w:r w:rsidRPr="003F11A3">
              <w:rPr>
                <w:rFonts w:asciiTheme="majorHAnsi" w:eastAsia="Times New Roman" w:hAnsiTheme="majorHAnsi" w:cstheme="majorHAnsi"/>
                <w:color w:val="000000" w:themeColor="text1"/>
              </w:rPr>
              <w:t xml:space="preserve"> </w:t>
            </w:r>
            <w:r w:rsidR="00C91DD5" w:rsidRPr="003F11A3">
              <w:rPr>
                <w:rFonts w:asciiTheme="majorHAnsi" w:eastAsia="Times New Roman" w:hAnsiTheme="majorHAnsi" w:cstheme="majorHAnsi"/>
                <w:color w:val="000000" w:themeColor="text1"/>
              </w:rPr>
              <w:t>through</w:t>
            </w:r>
            <w:r w:rsidRPr="003F11A3">
              <w:rPr>
                <w:rFonts w:asciiTheme="majorHAnsi" w:eastAsia="Times New Roman" w:hAnsiTheme="majorHAnsi" w:cstheme="majorHAnsi"/>
                <w:color w:val="000000" w:themeColor="text1"/>
              </w:rPr>
              <w:t xml:space="preserve"> the cervical cancer program</w:t>
            </w:r>
          </w:p>
        </w:tc>
        <w:tc>
          <w:tcPr>
            <w:tcW w:w="3920" w:type="dxa"/>
          </w:tcPr>
          <w:p w14:paraId="020BDC9A" w14:textId="77777777" w:rsidR="00A13BDB" w:rsidRPr="003F11A3" w:rsidRDefault="00A13BDB" w:rsidP="00A13BDB">
            <w:pPr>
              <w:ind w:right="327"/>
              <w:rPr>
                <w:rFonts w:asciiTheme="majorHAnsi" w:eastAsia="Times New Roman" w:hAnsiTheme="majorHAnsi" w:cstheme="majorHAnsi"/>
              </w:rPr>
            </w:pPr>
          </w:p>
        </w:tc>
        <w:tc>
          <w:tcPr>
            <w:tcW w:w="2985" w:type="dxa"/>
          </w:tcPr>
          <w:p w14:paraId="1C1AB260" w14:textId="01034301"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r w:rsidRPr="003F11A3">
              <w:rPr>
                <w:rFonts w:asciiTheme="majorHAnsi" w:eastAsia="Times New Roman" w:hAnsiTheme="majorHAnsi" w:cstheme="majorHAnsi"/>
              </w:rPr>
              <w:t>From age ___ to age ____</w:t>
            </w:r>
          </w:p>
        </w:tc>
        <w:tc>
          <w:tcPr>
            <w:tcW w:w="1984" w:type="dxa"/>
            <w:noWrap/>
          </w:tcPr>
          <w:p w14:paraId="4739C9B8" w14:textId="77777777" w:rsidR="00A13BDB" w:rsidRPr="003F11A3" w:rsidRDefault="00A13BDB" w:rsidP="00A13BDB">
            <w:pPr>
              <w:rPr>
                <w:rFonts w:asciiTheme="majorHAnsi" w:eastAsia="Times New Roman" w:hAnsiTheme="majorHAnsi" w:cstheme="majorHAnsi"/>
                <w:lang w:eastAsia="en-GB"/>
              </w:rPr>
            </w:pPr>
          </w:p>
        </w:tc>
      </w:tr>
      <w:tr w:rsidR="00A13BDB" w:rsidRPr="003F11A3" w14:paraId="244C390A" w14:textId="77777777" w:rsidTr="00E81281">
        <w:trPr>
          <w:trHeight w:val="964"/>
        </w:trPr>
        <w:tc>
          <w:tcPr>
            <w:tcW w:w="1695" w:type="dxa"/>
          </w:tcPr>
          <w:p w14:paraId="1B137750" w14:textId="23CBCCD5" w:rsidR="00A13BDB" w:rsidRPr="003F11A3" w:rsidRDefault="00C91DD5" w:rsidP="00A13BDB">
            <w:pPr>
              <w:ind w:right="327"/>
              <w:rPr>
                <w:rFonts w:asciiTheme="majorHAnsi" w:eastAsia="Times New Roman" w:hAnsiTheme="majorHAnsi" w:cstheme="majorHAnsi"/>
                <w:color w:val="000000" w:themeColor="text1"/>
                <w:highlight w:val="yellow"/>
              </w:rPr>
            </w:pPr>
            <w:r w:rsidRPr="003F11A3">
              <w:rPr>
                <w:rFonts w:asciiTheme="majorHAnsi" w:eastAsia="Times New Roman" w:hAnsiTheme="majorHAnsi" w:cstheme="majorHAnsi"/>
                <w:color w:val="000000" w:themeColor="text1"/>
                <w:highlight w:val="yellow"/>
              </w:rPr>
              <w:lastRenderedPageBreak/>
              <w:t>Sec2c</w:t>
            </w:r>
          </w:p>
        </w:tc>
        <w:tc>
          <w:tcPr>
            <w:tcW w:w="2883" w:type="dxa"/>
          </w:tcPr>
          <w:p w14:paraId="54D4F128" w14:textId="6D80D0E5" w:rsidR="00A13BDB" w:rsidRPr="003F11A3" w:rsidRDefault="00C91DD5" w:rsidP="00A13BD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Indicate the age range(s) of the population of HIV-positive or immunocompromised women eligible for</w:t>
            </w:r>
            <w:r w:rsidRPr="003F11A3">
              <w:rPr>
                <w:rFonts w:asciiTheme="majorHAnsi" w:eastAsia="Times New Roman" w:hAnsiTheme="majorHAnsi" w:cstheme="majorHAnsi"/>
                <w:b/>
                <w:bCs/>
                <w:color w:val="000000" w:themeColor="text1"/>
              </w:rPr>
              <w:t xml:space="preserve"> HPV testing</w:t>
            </w:r>
            <w:r w:rsidRPr="003F11A3">
              <w:rPr>
                <w:rFonts w:asciiTheme="majorHAnsi" w:eastAsia="Times New Roman" w:hAnsiTheme="majorHAnsi" w:cstheme="majorHAnsi"/>
                <w:color w:val="000000" w:themeColor="text1"/>
              </w:rPr>
              <w:t xml:space="preserve"> through the cervical cancer program</w:t>
            </w:r>
          </w:p>
        </w:tc>
        <w:tc>
          <w:tcPr>
            <w:tcW w:w="3920" w:type="dxa"/>
          </w:tcPr>
          <w:p w14:paraId="0834751C" w14:textId="77777777" w:rsidR="00A13BDB" w:rsidRPr="003F11A3" w:rsidRDefault="00A13BDB" w:rsidP="00A13BDB">
            <w:pPr>
              <w:ind w:right="327"/>
              <w:rPr>
                <w:rFonts w:asciiTheme="majorHAnsi" w:eastAsia="Times New Roman" w:hAnsiTheme="majorHAnsi" w:cstheme="majorHAnsi"/>
              </w:rPr>
            </w:pPr>
          </w:p>
        </w:tc>
        <w:tc>
          <w:tcPr>
            <w:tcW w:w="2985" w:type="dxa"/>
          </w:tcPr>
          <w:p w14:paraId="5F7D6406" w14:textId="7D30BBF0" w:rsidR="00A13BDB" w:rsidRPr="003F11A3" w:rsidRDefault="00C91DD5" w:rsidP="00A13BDB">
            <w:pPr>
              <w:rPr>
                <w:rFonts w:asciiTheme="majorHAnsi" w:eastAsia="Times New Roman" w:hAnsiTheme="majorHAnsi" w:cstheme="majorHAnsi"/>
                <w:lang w:eastAsia="en-GB"/>
              </w:rPr>
            </w:pPr>
            <w:r w:rsidRPr="003F11A3">
              <w:rPr>
                <w:rFonts w:asciiTheme="majorHAnsi" w:eastAsia="Times New Roman" w:hAnsiTheme="majorHAnsi" w:cstheme="majorHAnsi"/>
              </w:rPr>
              <w:t>From age ___ to age ____</w:t>
            </w:r>
          </w:p>
        </w:tc>
        <w:tc>
          <w:tcPr>
            <w:tcW w:w="1984" w:type="dxa"/>
            <w:noWrap/>
          </w:tcPr>
          <w:p w14:paraId="68732480" w14:textId="77777777" w:rsidR="00A13BDB" w:rsidRPr="003F11A3" w:rsidRDefault="00A13BDB" w:rsidP="00A13BDB">
            <w:pPr>
              <w:rPr>
                <w:rFonts w:asciiTheme="majorHAnsi" w:eastAsia="Times New Roman" w:hAnsiTheme="majorHAnsi" w:cstheme="majorHAnsi"/>
                <w:lang w:eastAsia="en-GB"/>
              </w:rPr>
            </w:pPr>
          </w:p>
        </w:tc>
      </w:tr>
      <w:tr w:rsidR="00A13BDB" w:rsidRPr="003F11A3" w14:paraId="2FD32BA0" w14:textId="77777777" w:rsidTr="00E81281">
        <w:trPr>
          <w:trHeight w:val="964"/>
        </w:trPr>
        <w:tc>
          <w:tcPr>
            <w:tcW w:w="1695" w:type="dxa"/>
          </w:tcPr>
          <w:p w14:paraId="1E86EA2E" w14:textId="60A99BE2" w:rsidR="00A13BDB" w:rsidRPr="003F11A3" w:rsidRDefault="00A13BDB" w:rsidP="00A13BDB">
            <w:pPr>
              <w:ind w:right="327"/>
              <w:rPr>
                <w:rFonts w:asciiTheme="majorHAnsi" w:eastAsia="Times New Roman" w:hAnsiTheme="majorHAnsi" w:cstheme="majorHAnsi"/>
                <w:color w:val="000000" w:themeColor="text1"/>
                <w:highlight w:val="yellow"/>
              </w:rPr>
            </w:pPr>
            <w:r w:rsidRPr="003F11A3">
              <w:rPr>
                <w:rFonts w:asciiTheme="majorHAnsi" w:eastAsia="Times New Roman" w:hAnsiTheme="majorHAnsi" w:cstheme="majorHAnsi"/>
                <w:color w:val="000000" w:themeColor="text1"/>
                <w:highlight w:val="yellow"/>
              </w:rPr>
              <w:t>Sec2</w:t>
            </w:r>
            <w:r w:rsidR="00C91DD5" w:rsidRPr="003F11A3">
              <w:rPr>
                <w:rFonts w:asciiTheme="majorHAnsi" w:eastAsia="Times New Roman" w:hAnsiTheme="majorHAnsi" w:cstheme="majorHAnsi"/>
                <w:color w:val="000000" w:themeColor="text1"/>
                <w:highlight w:val="yellow"/>
              </w:rPr>
              <w:t>d</w:t>
            </w:r>
          </w:p>
        </w:tc>
        <w:tc>
          <w:tcPr>
            <w:tcW w:w="2883" w:type="dxa"/>
          </w:tcPr>
          <w:p w14:paraId="38D2AEA5" w14:textId="58B1BBFF" w:rsidR="00A13BDB" w:rsidRPr="003F11A3" w:rsidRDefault="00A13BDB" w:rsidP="00A13BDB">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Indicate the age range(s) of the population eligible for </w:t>
            </w:r>
            <w:r w:rsidRPr="003F11A3">
              <w:rPr>
                <w:rFonts w:asciiTheme="majorHAnsi" w:eastAsia="Times New Roman" w:hAnsiTheme="majorHAnsi" w:cstheme="majorHAnsi"/>
                <w:b/>
                <w:bCs/>
                <w:color w:val="000000" w:themeColor="text1"/>
              </w:rPr>
              <w:t>visual inspection with acetic acid</w:t>
            </w:r>
            <w:r w:rsidR="00C91DD5" w:rsidRPr="003F11A3">
              <w:rPr>
                <w:rFonts w:asciiTheme="majorHAnsi" w:eastAsia="Times New Roman" w:hAnsiTheme="majorHAnsi" w:cstheme="majorHAnsi"/>
                <w:b/>
                <w:bCs/>
                <w:color w:val="000000" w:themeColor="text1"/>
              </w:rPr>
              <w:t xml:space="preserve"> (VIA)</w:t>
            </w:r>
            <w:r w:rsidRPr="003F11A3">
              <w:rPr>
                <w:rFonts w:asciiTheme="majorHAnsi" w:eastAsia="Times New Roman" w:hAnsiTheme="majorHAnsi" w:cstheme="majorHAnsi"/>
                <w:color w:val="000000" w:themeColor="text1"/>
              </w:rPr>
              <w:t xml:space="preserve"> by the cervical cancer program</w:t>
            </w:r>
          </w:p>
        </w:tc>
        <w:tc>
          <w:tcPr>
            <w:tcW w:w="3920" w:type="dxa"/>
          </w:tcPr>
          <w:p w14:paraId="0582B1CF" w14:textId="77777777" w:rsidR="00A13BDB" w:rsidRPr="003F11A3" w:rsidRDefault="00A13BDB" w:rsidP="00A13BDB">
            <w:pPr>
              <w:ind w:right="327"/>
              <w:rPr>
                <w:rFonts w:asciiTheme="majorHAnsi" w:eastAsia="Times New Roman" w:hAnsiTheme="majorHAnsi" w:cstheme="majorHAnsi"/>
              </w:rPr>
            </w:pPr>
          </w:p>
        </w:tc>
        <w:tc>
          <w:tcPr>
            <w:tcW w:w="2985" w:type="dxa"/>
          </w:tcPr>
          <w:p w14:paraId="01EBF8B7" w14:textId="32B28F2A"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r w:rsidRPr="003F11A3">
              <w:rPr>
                <w:rFonts w:asciiTheme="majorHAnsi" w:eastAsia="Times New Roman" w:hAnsiTheme="majorHAnsi" w:cstheme="majorHAnsi"/>
              </w:rPr>
              <w:t>From age ___ to age ____</w:t>
            </w:r>
          </w:p>
        </w:tc>
        <w:tc>
          <w:tcPr>
            <w:tcW w:w="1984" w:type="dxa"/>
            <w:noWrap/>
          </w:tcPr>
          <w:p w14:paraId="54B145E4" w14:textId="77777777" w:rsidR="00A13BDB" w:rsidRPr="003F11A3" w:rsidRDefault="00A13BDB" w:rsidP="00A13BDB">
            <w:pPr>
              <w:rPr>
                <w:rFonts w:asciiTheme="majorHAnsi" w:eastAsia="Times New Roman" w:hAnsiTheme="majorHAnsi" w:cstheme="majorHAnsi"/>
                <w:lang w:eastAsia="en-GB"/>
              </w:rPr>
            </w:pPr>
          </w:p>
        </w:tc>
      </w:tr>
      <w:tr w:rsidR="00A13BDB" w:rsidRPr="003F11A3" w14:paraId="1170D29B" w14:textId="77777777" w:rsidTr="00E81281">
        <w:trPr>
          <w:trHeight w:val="968"/>
        </w:trPr>
        <w:tc>
          <w:tcPr>
            <w:tcW w:w="1695" w:type="dxa"/>
          </w:tcPr>
          <w:p w14:paraId="6403EFCA" w14:textId="6C0CA79E" w:rsidR="00A13BDB" w:rsidRPr="003F11A3" w:rsidRDefault="00C91DD5" w:rsidP="00A13BDB">
            <w:pPr>
              <w:ind w:right="327"/>
              <w:rPr>
                <w:rFonts w:asciiTheme="majorHAnsi" w:eastAsia="Times New Roman" w:hAnsiTheme="majorHAnsi" w:cstheme="majorHAnsi"/>
              </w:rPr>
            </w:pPr>
            <w:r w:rsidRPr="003F11A3">
              <w:rPr>
                <w:rFonts w:asciiTheme="majorHAnsi" w:eastAsia="Times New Roman" w:hAnsiTheme="majorHAnsi" w:cstheme="majorHAnsi"/>
              </w:rPr>
              <w:t>Sec3</w:t>
            </w:r>
          </w:p>
        </w:tc>
        <w:tc>
          <w:tcPr>
            <w:tcW w:w="2883" w:type="dxa"/>
            <w:hideMark/>
          </w:tcPr>
          <w:p w14:paraId="66C7DD58" w14:textId="63C45AA1"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How many women are eligible for the initial cervical cancer screening test per annum?</w:t>
            </w:r>
          </w:p>
        </w:tc>
        <w:tc>
          <w:tcPr>
            <w:tcW w:w="3920" w:type="dxa"/>
            <w:hideMark/>
          </w:tcPr>
          <w:p w14:paraId="1C836ACA" w14:textId="6BAA65DA"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985" w:type="dxa"/>
            <w:hideMark/>
          </w:tcPr>
          <w:p w14:paraId="78A4777C" w14:textId="03123E21"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c>
          <w:tcPr>
            <w:tcW w:w="1984" w:type="dxa"/>
            <w:noWrap/>
            <w:hideMark/>
          </w:tcPr>
          <w:p w14:paraId="5888C16A" w14:textId="34742B02"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A13BDB" w:rsidRPr="003F11A3" w14:paraId="32DCCDE5" w14:textId="77777777" w:rsidTr="00E81281">
        <w:trPr>
          <w:trHeight w:val="870"/>
        </w:trPr>
        <w:tc>
          <w:tcPr>
            <w:tcW w:w="1695" w:type="dxa"/>
          </w:tcPr>
          <w:p w14:paraId="0994C9DE" w14:textId="6D0266B5" w:rsidR="00A13BDB" w:rsidRPr="003F11A3" w:rsidRDefault="00C91DD5" w:rsidP="00A13BDB">
            <w:pPr>
              <w:ind w:right="327"/>
              <w:rPr>
                <w:rFonts w:asciiTheme="majorHAnsi" w:eastAsia="Times New Roman" w:hAnsiTheme="majorHAnsi" w:cstheme="majorHAnsi"/>
              </w:rPr>
            </w:pPr>
            <w:r w:rsidRPr="003F11A3">
              <w:rPr>
                <w:rFonts w:asciiTheme="majorHAnsi" w:eastAsia="Times New Roman" w:hAnsiTheme="majorHAnsi" w:cstheme="majorHAnsi"/>
              </w:rPr>
              <w:t>Sec4</w:t>
            </w:r>
          </w:p>
        </w:tc>
        <w:tc>
          <w:tcPr>
            <w:tcW w:w="2883" w:type="dxa"/>
            <w:hideMark/>
          </w:tcPr>
          <w:p w14:paraId="7EF1B7AF" w14:textId="3026712A"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How is the number of women eligible for cervical cancer screening estimated (data sources, method)?</w:t>
            </w:r>
          </w:p>
        </w:tc>
        <w:tc>
          <w:tcPr>
            <w:tcW w:w="3920" w:type="dxa"/>
            <w:hideMark/>
          </w:tcPr>
          <w:p w14:paraId="1A20B7ED" w14:textId="4780765B"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2985" w:type="dxa"/>
            <w:hideMark/>
          </w:tcPr>
          <w:p w14:paraId="743CC29B" w14:textId="691F64FB"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c>
          <w:tcPr>
            <w:tcW w:w="1984" w:type="dxa"/>
            <w:noWrap/>
            <w:hideMark/>
          </w:tcPr>
          <w:p w14:paraId="5A02A766" w14:textId="4F7794F8"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A13BDB" w:rsidRPr="003F11A3" w14:paraId="46E890C1" w14:textId="77777777" w:rsidTr="00E81281">
        <w:trPr>
          <w:trHeight w:val="1490"/>
        </w:trPr>
        <w:tc>
          <w:tcPr>
            <w:tcW w:w="1695" w:type="dxa"/>
          </w:tcPr>
          <w:p w14:paraId="77E6FA1E" w14:textId="12823450" w:rsidR="00A13BDB" w:rsidRPr="003F11A3" w:rsidRDefault="00C91DD5" w:rsidP="00A13BDB">
            <w:pPr>
              <w:ind w:right="327"/>
              <w:rPr>
                <w:rFonts w:asciiTheme="majorHAnsi" w:eastAsia="Times New Roman" w:hAnsiTheme="majorHAnsi" w:cstheme="majorHAnsi"/>
              </w:rPr>
            </w:pPr>
            <w:r w:rsidRPr="003F11A3">
              <w:rPr>
                <w:rFonts w:asciiTheme="majorHAnsi" w:eastAsia="Times New Roman" w:hAnsiTheme="majorHAnsi" w:cstheme="majorHAnsi"/>
              </w:rPr>
              <w:t>Sec5</w:t>
            </w:r>
          </w:p>
        </w:tc>
        <w:tc>
          <w:tcPr>
            <w:tcW w:w="2883" w:type="dxa"/>
            <w:hideMark/>
          </w:tcPr>
          <w:p w14:paraId="6998B7AA" w14:textId="5889CB0C"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rPr>
              <w:t>How do women generally access initial screening tests of the cervical screening program?</w:t>
            </w:r>
          </w:p>
        </w:tc>
        <w:tc>
          <w:tcPr>
            <w:tcW w:w="3920" w:type="dxa"/>
            <w:hideMark/>
          </w:tcPr>
          <w:p w14:paraId="21B04C3C" w14:textId="77777777" w:rsidR="00C91DD5" w:rsidRPr="003F11A3" w:rsidRDefault="00C91DD5" w:rsidP="00C91DD5">
            <w:pPr>
              <w:rPr>
                <w:rFonts w:asciiTheme="majorHAnsi" w:eastAsia="Times New Roman" w:hAnsiTheme="majorHAnsi" w:cstheme="majorHAnsi"/>
                <w:lang w:eastAsia="en-GB"/>
              </w:rPr>
            </w:pPr>
            <w:r w:rsidRPr="003F11A3">
              <w:rPr>
                <w:rFonts w:asciiTheme="majorHAnsi" w:eastAsia="Times New Roman" w:hAnsiTheme="majorHAnsi" w:cstheme="majorHAnsi"/>
              </w:rPr>
              <w:t>1. Cytology</w:t>
            </w:r>
          </w:p>
          <w:p w14:paraId="0369639B" w14:textId="4723C396" w:rsidR="00C91DD5" w:rsidRPr="003F11A3" w:rsidRDefault="00C91DD5" w:rsidP="00C91DD5">
            <w:pPr>
              <w:ind w:right="327"/>
              <w:rPr>
                <w:rFonts w:asciiTheme="majorHAnsi" w:eastAsia="Times New Roman" w:hAnsiTheme="majorHAnsi" w:cstheme="majorHAnsi"/>
              </w:rPr>
            </w:pPr>
            <w:r w:rsidRPr="003F11A3">
              <w:rPr>
                <w:rFonts w:asciiTheme="majorHAnsi" w:eastAsia="Times New Roman" w:hAnsiTheme="majorHAnsi" w:cstheme="majorHAnsi"/>
              </w:rPr>
              <w:t>2. HPV test – taken by provider</w:t>
            </w:r>
          </w:p>
          <w:p w14:paraId="7D1EE18F" w14:textId="34C7EFA9" w:rsidR="00C91DD5" w:rsidRPr="003F11A3" w:rsidRDefault="00C91DD5" w:rsidP="00C91DD5">
            <w:pPr>
              <w:ind w:right="327"/>
              <w:rPr>
                <w:rFonts w:asciiTheme="majorHAnsi" w:eastAsia="Times New Roman" w:hAnsiTheme="majorHAnsi" w:cstheme="majorHAnsi"/>
              </w:rPr>
            </w:pPr>
            <w:r w:rsidRPr="003F11A3">
              <w:rPr>
                <w:rFonts w:asciiTheme="majorHAnsi" w:eastAsia="Times New Roman" w:hAnsiTheme="majorHAnsi" w:cstheme="majorHAnsi"/>
              </w:rPr>
              <w:t>3. HPV test – self-sampling</w:t>
            </w:r>
          </w:p>
          <w:p w14:paraId="24C02A41" w14:textId="77777777" w:rsidR="00C91DD5" w:rsidRPr="003F11A3" w:rsidRDefault="00C91DD5" w:rsidP="00C91DD5">
            <w:pPr>
              <w:ind w:right="327"/>
              <w:rPr>
                <w:rFonts w:asciiTheme="majorHAnsi" w:eastAsia="Times New Roman" w:hAnsiTheme="majorHAnsi" w:cstheme="majorHAnsi"/>
              </w:rPr>
            </w:pPr>
            <w:r w:rsidRPr="003F11A3">
              <w:rPr>
                <w:rFonts w:asciiTheme="majorHAnsi" w:eastAsia="Times New Roman" w:hAnsiTheme="majorHAnsi" w:cstheme="majorHAnsi"/>
              </w:rPr>
              <w:t>4. Visual Inspection with Acetic Acid</w:t>
            </w:r>
          </w:p>
          <w:p w14:paraId="7B21CA77" w14:textId="77777777" w:rsidR="00C91DD5" w:rsidRPr="003F11A3" w:rsidRDefault="00C91DD5" w:rsidP="00C91DD5">
            <w:pPr>
              <w:rPr>
                <w:rFonts w:asciiTheme="majorHAnsi" w:eastAsia="Times New Roman" w:hAnsiTheme="majorHAnsi" w:cstheme="majorHAnsi"/>
                <w:lang w:eastAsia="en-GB"/>
              </w:rPr>
            </w:pPr>
            <w:r w:rsidRPr="003F11A3">
              <w:rPr>
                <w:rFonts w:asciiTheme="majorHAnsi" w:eastAsia="Times New Roman" w:hAnsiTheme="majorHAnsi" w:cstheme="majorHAnsi"/>
              </w:rPr>
              <w:t>5. Other (please specify)</w:t>
            </w:r>
          </w:p>
          <w:p w14:paraId="22CAF39D" w14:textId="4BC63039" w:rsidR="00A13BDB" w:rsidRPr="003F11A3" w:rsidRDefault="00A13BDB" w:rsidP="00A13BDB">
            <w:pPr>
              <w:ind w:right="327"/>
              <w:rPr>
                <w:rFonts w:asciiTheme="majorHAnsi" w:eastAsia="Times New Roman" w:hAnsiTheme="majorHAnsi" w:cstheme="majorHAnsi"/>
              </w:rPr>
            </w:pPr>
          </w:p>
        </w:tc>
        <w:tc>
          <w:tcPr>
            <w:tcW w:w="2985" w:type="dxa"/>
            <w:hideMark/>
          </w:tcPr>
          <w:p w14:paraId="3DD84052" w14:textId="77777777" w:rsidR="00C91DD5" w:rsidRPr="003F11A3" w:rsidRDefault="00A13BDB"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lang w:eastAsia="en-GB"/>
              </w:rPr>
              <w:t> </w:t>
            </w:r>
            <w:r w:rsidR="00C91DD5" w:rsidRPr="003F11A3">
              <w:rPr>
                <w:rFonts w:asciiTheme="majorHAnsi" w:eastAsia="Times New Roman" w:hAnsiTheme="majorHAnsi" w:cstheme="majorHAnsi"/>
              </w:rPr>
              <w:t xml:space="preserve">1. </w:t>
            </w:r>
            <w:r w:rsidR="00C91DD5" w:rsidRPr="003F11A3">
              <w:rPr>
                <w:rFonts w:asciiTheme="majorHAnsi" w:eastAsia="Times New Roman" w:hAnsiTheme="majorHAnsi" w:cstheme="majorHAnsi"/>
                <w:color w:val="000000" w:themeColor="text1"/>
              </w:rPr>
              <w:t xml:space="preserve">Test available to eligible women who request it at public health facilities </w:t>
            </w:r>
          </w:p>
          <w:p w14:paraId="2C285EE9" w14:textId="77777777" w:rsidR="00C91DD5" w:rsidRPr="003F11A3" w:rsidRDefault="00C91DD5" w:rsidP="00471E2A">
            <w:pPr>
              <w:shd w:val="clear" w:color="auto" w:fill="FFFFFF" w:themeFill="background1"/>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The test is offered to eligible women when they are in contact with general health services </w:t>
            </w:r>
          </w:p>
          <w:p w14:paraId="22A18B00" w14:textId="77777777" w:rsidR="00C91DD5" w:rsidRPr="003F11A3" w:rsidRDefault="00C91DD5" w:rsidP="00471E2A">
            <w:pPr>
              <w:shd w:val="clear" w:color="auto" w:fill="FFFFFF" w:themeFill="background1"/>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3. The test is offered to eligible women when they are in contact with health services for specific conditions (e.g., HIV services, perinatal care, etc.) [Please specify]</w:t>
            </w:r>
          </w:p>
          <w:p w14:paraId="2A5E4F66" w14:textId="77777777" w:rsidR="00C91DD5" w:rsidRPr="003F11A3" w:rsidRDefault="00C91DD5" w:rsidP="00471E2A">
            <w:pPr>
              <w:shd w:val="clear" w:color="auto" w:fill="FFFFFF" w:themeFill="background1"/>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 xml:space="preserve">4. Phone call from a health worker/community navigator </w:t>
            </w:r>
          </w:p>
          <w:p w14:paraId="7F18D212" w14:textId="77777777" w:rsidR="00C91DD5" w:rsidRPr="003F11A3" w:rsidRDefault="00C91DD5" w:rsidP="00471E2A">
            <w:pPr>
              <w:shd w:val="clear" w:color="auto" w:fill="FFFFFF" w:themeFill="background1"/>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Home visit of the health worker/community navigator</w:t>
            </w:r>
          </w:p>
          <w:p w14:paraId="763FEA75" w14:textId="77777777" w:rsidR="00C91DD5" w:rsidRPr="003F11A3" w:rsidRDefault="00C91DD5" w:rsidP="00471E2A">
            <w:pPr>
              <w:shd w:val="clear" w:color="auto" w:fill="FFFFFF" w:themeFill="background1"/>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6. Personalized text invitation when eligible/due</w:t>
            </w:r>
          </w:p>
          <w:p w14:paraId="0D127654" w14:textId="77777777" w:rsidR="00C91DD5" w:rsidRPr="003F11A3" w:rsidRDefault="00C91DD5" w:rsidP="00471E2A">
            <w:pPr>
              <w:shd w:val="clear" w:color="auto" w:fill="FFFFFF" w:themeFill="background1"/>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 Personalized mail invitation when eligible/due</w:t>
            </w:r>
          </w:p>
          <w:p w14:paraId="185236AE"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8. Mainly through private services</w:t>
            </w:r>
          </w:p>
          <w:p w14:paraId="25087399" w14:textId="77777777" w:rsidR="00C91DD5" w:rsidRPr="003F11A3" w:rsidRDefault="00C91DD5"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9. Other [specify]:</w:t>
            </w:r>
          </w:p>
          <w:p w14:paraId="5EF0955E" w14:textId="1545D94A" w:rsidR="00A13BDB" w:rsidRPr="003F11A3" w:rsidRDefault="00C91DD5" w:rsidP="00C91DD5">
            <w:pPr>
              <w:rPr>
                <w:rFonts w:asciiTheme="majorHAnsi" w:eastAsia="Times New Roman" w:hAnsiTheme="majorHAnsi" w:cstheme="majorHAnsi"/>
                <w:lang w:eastAsia="en-GB"/>
              </w:rPr>
            </w:pPr>
            <w:r w:rsidRPr="003F11A3">
              <w:rPr>
                <w:rFonts w:asciiTheme="majorHAnsi" w:eastAsia="Times New Roman" w:hAnsiTheme="majorHAnsi" w:cstheme="majorHAnsi"/>
                <w:color w:val="000000" w:themeColor="text1"/>
              </w:rPr>
              <w:t>77. I don't know</w:t>
            </w:r>
          </w:p>
        </w:tc>
        <w:tc>
          <w:tcPr>
            <w:tcW w:w="1984" w:type="dxa"/>
            <w:hideMark/>
          </w:tcPr>
          <w:p w14:paraId="63915C38" w14:textId="77777777"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lastRenderedPageBreak/>
              <w:t> </w:t>
            </w:r>
          </w:p>
          <w:p w14:paraId="5A8BC8C1" w14:textId="77777777"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3FA169FB" w14:textId="77777777"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2E6BA22B" w14:textId="77777777" w:rsidR="00A13BDB" w:rsidRPr="003F11A3" w:rsidRDefault="00A13BDB" w:rsidP="00A13BDB">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4E9F0DFD" w14:textId="7239193E" w:rsidR="00A13BDB" w:rsidRPr="003F11A3" w:rsidRDefault="00A13BDB" w:rsidP="00A13BDB">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C91DD5" w:rsidRPr="003F11A3" w14:paraId="795BA37D" w14:textId="77777777" w:rsidTr="00E81281">
        <w:trPr>
          <w:trHeight w:val="1490"/>
        </w:trPr>
        <w:tc>
          <w:tcPr>
            <w:tcW w:w="1695" w:type="dxa"/>
          </w:tcPr>
          <w:p w14:paraId="25DA246E" w14:textId="685631DD" w:rsidR="00C91DD5" w:rsidRPr="003F11A3" w:rsidRDefault="00C91DD5" w:rsidP="00C91DD5">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highlight w:val="yellow"/>
              </w:rPr>
              <w:t>Sec6</w:t>
            </w:r>
          </w:p>
        </w:tc>
        <w:tc>
          <w:tcPr>
            <w:tcW w:w="2883" w:type="dxa"/>
          </w:tcPr>
          <w:p w14:paraId="3CB45977" w14:textId="22395FDE" w:rsidR="00C91DD5" w:rsidRPr="003F11A3" w:rsidRDefault="00C91DD5" w:rsidP="00C91DD5">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In which of the following settings do women generally access cervical screening program screening?</w:t>
            </w:r>
          </w:p>
        </w:tc>
        <w:tc>
          <w:tcPr>
            <w:tcW w:w="3920" w:type="dxa"/>
          </w:tcPr>
          <w:p w14:paraId="1C41C7A4"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Cytology</w:t>
            </w:r>
          </w:p>
          <w:p w14:paraId="22948FA9"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HPV testing – taken by provider</w:t>
            </w:r>
          </w:p>
          <w:p w14:paraId="3857F8E6" w14:textId="10DD6842"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HPV test – self-sampling</w:t>
            </w:r>
          </w:p>
          <w:p w14:paraId="21F4535E"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IVAA</w:t>
            </w:r>
          </w:p>
          <w:p w14:paraId="352EFF63"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Other [Specify]</w:t>
            </w:r>
          </w:p>
          <w:p w14:paraId="67084251"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elect the appropriate test(s)]</w:t>
            </w:r>
          </w:p>
          <w:p w14:paraId="6DD90B56" w14:textId="42E516F6" w:rsidR="00C91DD5" w:rsidRPr="003F11A3" w:rsidRDefault="00C91DD5" w:rsidP="00C91DD5">
            <w:pPr>
              <w:rPr>
                <w:rFonts w:asciiTheme="majorHAnsi" w:eastAsia="Times New Roman" w:hAnsiTheme="majorHAnsi" w:cstheme="majorHAnsi"/>
              </w:rPr>
            </w:pPr>
          </w:p>
        </w:tc>
        <w:tc>
          <w:tcPr>
            <w:tcW w:w="2985" w:type="dxa"/>
          </w:tcPr>
          <w:p w14:paraId="35B72ED8"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 Primary Care: Home Visit </w:t>
            </w:r>
          </w:p>
          <w:p w14:paraId="4F8CD701"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Primary care: community campaigns</w:t>
            </w:r>
          </w:p>
          <w:p w14:paraId="69212697"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Primary care: local clinic</w:t>
            </w:r>
          </w:p>
          <w:p w14:paraId="37D257E8"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Primary care: private</w:t>
            </w:r>
          </w:p>
          <w:p w14:paraId="1B832C16"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Mid-level clinic: public</w:t>
            </w:r>
          </w:p>
          <w:p w14:paraId="123F0270"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6. Mid-level clinic: private</w:t>
            </w:r>
          </w:p>
          <w:p w14:paraId="164D503E"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 Specialized public center</w:t>
            </w:r>
          </w:p>
          <w:p w14:paraId="2F0C0DED"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8. Mostly private</w:t>
            </w:r>
          </w:p>
          <w:p w14:paraId="3A94CBAB" w14:textId="7C7F07CC" w:rsidR="00C91DD5" w:rsidRPr="003F11A3" w:rsidRDefault="00C91DD5" w:rsidP="00C91DD5">
            <w:pPr>
              <w:ind w:right="327"/>
              <w:rPr>
                <w:rFonts w:asciiTheme="majorHAnsi" w:eastAsia="Times New Roman" w:hAnsiTheme="majorHAnsi" w:cstheme="majorHAnsi"/>
                <w:lang w:eastAsia="en-GB"/>
              </w:rPr>
            </w:pPr>
            <w:r w:rsidRPr="003F11A3">
              <w:rPr>
                <w:rFonts w:asciiTheme="majorHAnsi" w:eastAsia="Times New Roman" w:hAnsiTheme="majorHAnsi" w:cstheme="majorHAnsi"/>
                <w:color w:val="000000" w:themeColor="text1"/>
              </w:rPr>
              <w:t>9. Other [specify]</w:t>
            </w:r>
          </w:p>
        </w:tc>
        <w:tc>
          <w:tcPr>
            <w:tcW w:w="1984" w:type="dxa"/>
          </w:tcPr>
          <w:p w14:paraId="79562879" w14:textId="77777777" w:rsidR="00C91DD5" w:rsidRPr="003F11A3" w:rsidRDefault="00C91DD5" w:rsidP="00C91DD5">
            <w:pPr>
              <w:rPr>
                <w:rFonts w:asciiTheme="majorHAnsi" w:eastAsia="Times New Roman" w:hAnsiTheme="majorHAnsi" w:cstheme="majorHAnsi"/>
                <w:lang w:eastAsia="en-GB"/>
              </w:rPr>
            </w:pPr>
          </w:p>
        </w:tc>
      </w:tr>
      <w:tr w:rsidR="00C91DD5" w:rsidRPr="003F11A3" w14:paraId="19D6D531" w14:textId="77777777" w:rsidTr="00E81281">
        <w:trPr>
          <w:trHeight w:val="1490"/>
        </w:trPr>
        <w:tc>
          <w:tcPr>
            <w:tcW w:w="1695" w:type="dxa"/>
          </w:tcPr>
          <w:p w14:paraId="232FA67C" w14:textId="257B1A54" w:rsidR="00C91DD5" w:rsidRPr="003F11A3" w:rsidRDefault="00C91DD5" w:rsidP="00C91DD5">
            <w:pPr>
              <w:ind w:right="327"/>
              <w:rPr>
                <w:rFonts w:asciiTheme="majorHAnsi" w:eastAsia="Times New Roman" w:hAnsiTheme="majorHAnsi" w:cstheme="majorHAnsi"/>
                <w:color w:val="000000" w:themeColor="text1"/>
                <w:highlight w:val="yellow"/>
              </w:rPr>
            </w:pPr>
            <w:r w:rsidRPr="003F11A3">
              <w:rPr>
                <w:rFonts w:asciiTheme="majorHAnsi" w:eastAsia="Times New Roman" w:hAnsiTheme="majorHAnsi" w:cstheme="majorHAnsi"/>
                <w:color w:val="000000" w:themeColor="text1"/>
              </w:rPr>
              <w:t>Sec7a</w:t>
            </w:r>
          </w:p>
        </w:tc>
        <w:tc>
          <w:tcPr>
            <w:tcW w:w="2883" w:type="dxa"/>
          </w:tcPr>
          <w:p w14:paraId="7612B816" w14:textId="56965AB5"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How many public health centers offer screening services and what percentage of the eligible population has access to screening services within their health center catchment area?</w:t>
            </w:r>
          </w:p>
        </w:tc>
        <w:tc>
          <w:tcPr>
            <w:tcW w:w="3920" w:type="dxa"/>
          </w:tcPr>
          <w:p w14:paraId="1C3E77A1"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Cytology</w:t>
            </w:r>
          </w:p>
          <w:p w14:paraId="23802A64"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 HPV testing – taken by provider </w:t>
            </w:r>
          </w:p>
          <w:p w14:paraId="06E6FC13" w14:textId="325C9779"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HPV test – self-sampling</w:t>
            </w:r>
          </w:p>
          <w:p w14:paraId="66610BCA"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IVAA</w:t>
            </w:r>
          </w:p>
          <w:p w14:paraId="340E28A3"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Other [Indicate]</w:t>
            </w:r>
          </w:p>
          <w:p w14:paraId="1E39D068"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elect the appropriate test(s)]</w:t>
            </w:r>
          </w:p>
          <w:p w14:paraId="472D2A6A" w14:textId="2AFCDB6E" w:rsidR="00C91DD5" w:rsidRPr="003F11A3" w:rsidRDefault="00C91DD5" w:rsidP="00C91DD5">
            <w:pPr>
              <w:ind w:right="327"/>
              <w:rPr>
                <w:rFonts w:asciiTheme="majorHAnsi" w:eastAsia="Times New Roman" w:hAnsiTheme="majorHAnsi" w:cstheme="majorHAnsi"/>
                <w:color w:val="000000" w:themeColor="text1"/>
              </w:rPr>
            </w:pPr>
          </w:p>
        </w:tc>
        <w:tc>
          <w:tcPr>
            <w:tcW w:w="2985" w:type="dxa"/>
          </w:tcPr>
          <w:p w14:paraId="49F8F2CF"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Primary care:</w:t>
            </w:r>
          </w:p>
          <w:p w14:paraId="6E87DC98"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Indicate number of installations]</w:t>
            </w:r>
          </w:p>
          <w:p w14:paraId="6D26948C"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w:t>
            </w:r>
            <w:r w:rsidRPr="003F11A3">
              <w:rPr>
                <w:rFonts w:asciiTheme="majorHAnsi" w:eastAsia="Times New Roman" w:hAnsiTheme="majorHAnsi" w:cstheme="majorBidi"/>
                <w:color w:val="000000" w:themeColor="text1"/>
              </w:rPr>
              <w:t xml:space="preserve">Indicate </w:t>
            </w:r>
            <w:r w:rsidRPr="003F11A3">
              <w:rPr>
                <w:rFonts w:asciiTheme="majorHAnsi" w:eastAsia="Times New Roman" w:hAnsiTheme="majorHAnsi" w:cstheme="majorHAnsi"/>
                <w:color w:val="000000" w:themeColor="text1"/>
              </w:rPr>
              <w:t>approx. coverage]</w:t>
            </w:r>
          </w:p>
          <w:p w14:paraId="7C1DBD43"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Intermediate level care:</w:t>
            </w:r>
          </w:p>
          <w:p w14:paraId="1BF29DAA"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w:t>
            </w:r>
            <w:r w:rsidRPr="003F11A3">
              <w:rPr>
                <w:rFonts w:asciiTheme="majorHAnsi" w:eastAsia="Times New Roman" w:hAnsiTheme="majorHAnsi" w:cstheme="majorBidi"/>
                <w:color w:val="000000" w:themeColor="text1"/>
              </w:rPr>
              <w:t xml:space="preserve">Indicate </w:t>
            </w:r>
            <w:r w:rsidRPr="003F11A3">
              <w:rPr>
                <w:rFonts w:asciiTheme="majorHAnsi" w:eastAsia="Times New Roman" w:hAnsiTheme="majorHAnsi" w:cstheme="majorHAnsi"/>
                <w:color w:val="000000" w:themeColor="text1"/>
              </w:rPr>
              <w:t>number of installations]</w:t>
            </w:r>
          </w:p>
          <w:p w14:paraId="45975302"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w:t>
            </w:r>
            <w:r w:rsidRPr="003F11A3">
              <w:rPr>
                <w:rFonts w:asciiTheme="majorHAnsi" w:eastAsia="Times New Roman" w:hAnsiTheme="majorHAnsi" w:cstheme="majorBidi"/>
                <w:color w:val="000000" w:themeColor="text1"/>
              </w:rPr>
              <w:t xml:space="preserve">Indicate </w:t>
            </w:r>
            <w:r w:rsidRPr="003F11A3">
              <w:rPr>
                <w:rFonts w:asciiTheme="majorHAnsi" w:eastAsia="Times New Roman" w:hAnsiTheme="majorHAnsi" w:cstheme="majorHAnsi"/>
                <w:color w:val="000000" w:themeColor="text1"/>
              </w:rPr>
              <w:t xml:space="preserve">approx. </w:t>
            </w:r>
            <w:r w:rsidRPr="003F11A3">
              <w:rPr>
                <w:rFonts w:asciiTheme="majorHAnsi" w:eastAsia="Times New Roman" w:hAnsiTheme="majorHAnsi" w:cstheme="majorHAnsi"/>
                <w:color w:val="000000" w:themeColor="text1"/>
              </w:rPr>
              <w:lastRenderedPageBreak/>
              <w:t>coverage]</w:t>
            </w:r>
          </w:p>
          <w:p w14:paraId="59583BCE"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pecialized care:</w:t>
            </w:r>
          </w:p>
          <w:p w14:paraId="28FB4400"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w:t>
            </w:r>
            <w:r w:rsidRPr="003F11A3">
              <w:rPr>
                <w:rFonts w:asciiTheme="majorHAnsi" w:eastAsia="Times New Roman" w:hAnsiTheme="majorHAnsi" w:cstheme="majorBidi"/>
                <w:color w:val="000000" w:themeColor="text1"/>
              </w:rPr>
              <w:t xml:space="preserve">Indicate </w:t>
            </w:r>
            <w:r w:rsidRPr="003F11A3">
              <w:rPr>
                <w:rFonts w:asciiTheme="majorHAnsi" w:eastAsia="Times New Roman" w:hAnsiTheme="majorHAnsi" w:cstheme="majorHAnsi"/>
                <w:color w:val="000000" w:themeColor="text1"/>
              </w:rPr>
              <w:t>number of installations]</w:t>
            </w:r>
          </w:p>
          <w:p w14:paraId="4A6C78A2" w14:textId="77777777" w:rsidR="00C91DD5" w:rsidRPr="003F11A3" w:rsidRDefault="00C91DD5"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2. [Indicate Approximate Coverage]</w:t>
            </w:r>
          </w:p>
          <w:p w14:paraId="2AC0F941" w14:textId="3E5CC761"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Bidi"/>
                <w:color w:val="000000" w:themeColor="text1"/>
              </w:rPr>
              <w:t>77. I don't know</w:t>
            </w:r>
          </w:p>
        </w:tc>
        <w:tc>
          <w:tcPr>
            <w:tcW w:w="1984" w:type="dxa"/>
          </w:tcPr>
          <w:p w14:paraId="4826F6CC" w14:textId="77777777" w:rsidR="00C91DD5" w:rsidRPr="003F11A3" w:rsidRDefault="00C91DD5" w:rsidP="00C91DD5">
            <w:pPr>
              <w:rPr>
                <w:rFonts w:asciiTheme="majorHAnsi" w:eastAsia="Times New Roman" w:hAnsiTheme="majorHAnsi" w:cstheme="majorHAnsi"/>
                <w:lang w:eastAsia="en-GB"/>
              </w:rPr>
            </w:pPr>
          </w:p>
        </w:tc>
      </w:tr>
      <w:tr w:rsidR="00C91DD5" w:rsidRPr="003F11A3" w14:paraId="5F12798F" w14:textId="77777777" w:rsidTr="00E81281">
        <w:trPr>
          <w:trHeight w:val="1490"/>
        </w:trPr>
        <w:tc>
          <w:tcPr>
            <w:tcW w:w="1695" w:type="dxa"/>
          </w:tcPr>
          <w:p w14:paraId="018B5D4F" w14:textId="1A8AE66A" w:rsidR="00C91DD5" w:rsidRPr="003F11A3" w:rsidRDefault="00C91DD5" w:rsidP="00C91DD5">
            <w:pPr>
              <w:ind w:right="327"/>
              <w:rPr>
                <w:rFonts w:asciiTheme="majorHAnsi" w:eastAsia="Times New Roman" w:hAnsiTheme="majorHAnsi" w:cstheme="majorHAnsi"/>
                <w:color w:val="000000" w:themeColor="text1"/>
                <w:highlight w:val="yellow"/>
              </w:rPr>
            </w:pPr>
            <w:r w:rsidRPr="003F11A3">
              <w:rPr>
                <w:rFonts w:asciiTheme="majorHAnsi" w:eastAsia="Times New Roman" w:hAnsiTheme="majorHAnsi" w:cstheme="majorHAnsi"/>
                <w:color w:val="000000" w:themeColor="text1"/>
              </w:rPr>
              <w:t>Sec7b</w:t>
            </w:r>
          </w:p>
        </w:tc>
        <w:tc>
          <w:tcPr>
            <w:tcW w:w="2883" w:type="dxa"/>
          </w:tcPr>
          <w:p w14:paraId="5A8746F6" w14:textId="79DF7AB2"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Please indicate how many machines of each of the WHO-prequalified HPV testing systems does the country have for its screening activities?</w:t>
            </w:r>
          </w:p>
        </w:tc>
        <w:tc>
          <w:tcPr>
            <w:tcW w:w="3920" w:type="dxa"/>
          </w:tcPr>
          <w:p w14:paraId="3332A251" w14:textId="77777777"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CareHPV</w:t>
            </w:r>
          </w:p>
          <w:p w14:paraId="3889DE4F" w14:textId="77777777"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Abbott</w:t>
            </w:r>
          </w:p>
          <w:p w14:paraId="1C225139" w14:textId="77777777"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Cobas 5800</w:t>
            </w:r>
          </w:p>
          <w:p w14:paraId="6B92A6FC" w14:textId="77777777"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Xpert</w:t>
            </w:r>
          </w:p>
          <w:p w14:paraId="12BA2C1B" w14:textId="33E15ED2"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Other:</w:t>
            </w:r>
          </w:p>
        </w:tc>
        <w:tc>
          <w:tcPr>
            <w:tcW w:w="2985" w:type="dxa"/>
          </w:tcPr>
          <w:p w14:paraId="0B3AB37F" w14:textId="5DE28309"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pecify number of machines of each brand]</w:t>
            </w:r>
          </w:p>
        </w:tc>
        <w:tc>
          <w:tcPr>
            <w:tcW w:w="1984" w:type="dxa"/>
          </w:tcPr>
          <w:p w14:paraId="6604BEA4" w14:textId="77777777" w:rsidR="00C91DD5" w:rsidRPr="003F11A3" w:rsidRDefault="00C91DD5" w:rsidP="00C91DD5">
            <w:pPr>
              <w:rPr>
                <w:rFonts w:asciiTheme="majorHAnsi" w:eastAsia="Times New Roman" w:hAnsiTheme="majorHAnsi" w:cstheme="majorHAnsi"/>
                <w:lang w:eastAsia="en-GB"/>
              </w:rPr>
            </w:pPr>
          </w:p>
        </w:tc>
      </w:tr>
      <w:tr w:rsidR="00C91DD5" w:rsidRPr="003F11A3" w14:paraId="61C1C237" w14:textId="77777777" w:rsidTr="00E81281">
        <w:trPr>
          <w:trHeight w:val="1490"/>
        </w:trPr>
        <w:tc>
          <w:tcPr>
            <w:tcW w:w="1695" w:type="dxa"/>
          </w:tcPr>
          <w:p w14:paraId="634CA803" w14:textId="18D87FFB" w:rsidR="00C91DD5" w:rsidRPr="003F11A3" w:rsidRDefault="00C91DD5" w:rsidP="00C91DD5">
            <w:pPr>
              <w:ind w:right="327"/>
              <w:rPr>
                <w:rFonts w:asciiTheme="majorHAnsi" w:eastAsia="Times New Roman" w:hAnsiTheme="majorHAnsi" w:cstheme="majorHAnsi"/>
                <w:color w:val="000000" w:themeColor="text1"/>
                <w:highlight w:val="yellow"/>
              </w:rPr>
            </w:pPr>
            <w:r w:rsidRPr="003F11A3">
              <w:rPr>
                <w:rFonts w:asciiTheme="majorHAnsi" w:eastAsia="Times New Roman" w:hAnsiTheme="majorHAnsi" w:cstheme="majorHAnsi"/>
                <w:color w:val="000000" w:themeColor="text1"/>
              </w:rPr>
              <w:t>Sec8</w:t>
            </w:r>
          </w:p>
        </w:tc>
        <w:tc>
          <w:tcPr>
            <w:tcW w:w="2883" w:type="dxa"/>
          </w:tcPr>
          <w:p w14:paraId="0ED677B3" w14:textId="5C927FFF"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Please indicate if and which provinces, regions, districts, or particular populations have limited/insufficient access to cervical screening</w:t>
            </w:r>
          </w:p>
        </w:tc>
        <w:tc>
          <w:tcPr>
            <w:tcW w:w="3920" w:type="dxa"/>
          </w:tcPr>
          <w:p w14:paraId="3B911665"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Cytology</w:t>
            </w:r>
          </w:p>
          <w:p w14:paraId="481504F2"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HPV testing – taken by provider</w:t>
            </w:r>
          </w:p>
          <w:p w14:paraId="696B9319" w14:textId="44825EF5"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HPV test – self-sampling</w:t>
            </w:r>
          </w:p>
          <w:p w14:paraId="5EF72875"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IVAA</w:t>
            </w:r>
          </w:p>
          <w:p w14:paraId="54BAC420" w14:textId="4AD7EC71" w:rsidR="00C91DD5" w:rsidRPr="003F11A3" w:rsidRDefault="00C91DD5" w:rsidP="00C91DD5">
            <w:pPr>
              <w:ind w:right="327"/>
              <w:rPr>
                <w:rFonts w:asciiTheme="majorHAnsi" w:eastAsia="Times New Roman" w:hAnsiTheme="majorHAnsi" w:cstheme="majorHAnsi"/>
                <w:color w:val="000000" w:themeColor="text1"/>
              </w:rPr>
            </w:pPr>
          </w:p>
        </w:tc>
        <w:tc>
          <w:tcPr>
            <w:tcW w:w="2985" w:type="dxa"/>
          </w:tcPr>
          <w:p w14:paraId="1C02DF03" w14:textId="77777777" w:rsidR="00C91DD5" w:rsidRPr="003F11A3" w:rsidRDefault="00C91DD5" w:rsidP="00C91DD5">
            <w:pPr>
              <w:ind w:right="327"/>
              <w:rPr>
                <w:rFonts w:asciiTheme="majorHAnsi" w:eastAsia="Times New Roman" w:hAnsiTheme="majorHAnsi" w:cstheme="majorHAnsi"/>
                <w:color w:val="000000" w:themeColor="text1"/>
              </w:rPr>
            </w:pPr>
          </w:p>
        </w:tc>
        <w:tc>
          <w:tcPr>
            <w:tcW w:w="1984" w:type="dxa"/>
          </w:tcPr>
          <w:p w14:paraId="35323255" w14:textId="77777777" w:rsidR="00C91DD5" w:rsidRPr="003F11A3" w:rsidRDefault="00C91DD5" w:rsidP="00C91DD5">
            <w:pPr>
              <w:rPr>
                <w:rFonts w:asciiTheme="majorHAnsi" w:eastAsia="Times New Roman" w:hAnsiTheme="majorHAnsi" w:cstheme="majorHAnsi"/>
                <w:lang w:eastAsia="en-GB"/>
              </w:rPr>
            </w:pPr>
          </w:p>
        </w:tc>
      </w:tr>
      <w:tr w:rsidR="00C91DD5" w:rsidRPr="003F11A3" w14:paraId="3D3FC775" w14:textId="77777777" w:rsidTr="00E81281">
        <w:trPr>
          <w:trHeight w:val="1490"/>
        </w:trPr>
        <w:tc>
          <w:tcPr>
            <w:tcW w:w="1695" w:type="dxa"/>
          </w:tcPr>
          <w:p w14:paraId="61A3BAFC" w14:textId="4065E31F"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ec9a</w:t>
            </w:r>
          </w:p>
        </w:tc>
        <w:tc>
          <w:tcPr>
            <w:tcW w:w="2883" w:type="dxa"/>
          </w:tcPr>
          <w:p w14:paraId="71C8CCA7"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Is there a standard operating procedure for sample referral* or an integrated specimen referral system?</w:t>
            </w:r>
          </w:p>
          <w:p w14:paraId="3F602664" w14:textId="77777777" w:rsidR="00C91DD5" w:rsidRPr="003F11A3" w:rsidRDefault="00C91DD5" w:rsidP="00471E2A">
            <w:pPr>
              <w:ind w:right="327"/>
              <w:rPr>
                <w:rFonts w:asciiTheme="majorHAnsi" w:eastAsia="Times New Roman" w:hAnsiTheme="majorHAnsi" w:cstheme="majorHAnsi"/>
                <w:color w:val="000000" w:themeColor="text1"/>
              </w:rPr>
            </w:pPr>
          </w:p>
          <w:p w14:paraId="61492EEF" w14:textId="66ADB0C1"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Process for bringing screening samples to the lab and reporting results</w:t>
            </w:r>
          </w:p>
        </w:tc>
        <w:tc>
          <w:tcPr>
            <w:tcW w:w="3920" w:type="dxa"/>
          </w:tcPr>
          <w:p w14:paraId="6C0F0197"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Cytology</w:t>
            </w:r>
          </w:p>
          <w:p w14:paraId="16BCED47"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HPV testing – taken by provider</w:t>
            </w:r>
          </w:p>
          <w:p w14:paraId="68E7742A"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HPV test – self-collection</w:t>
            </w:r>
          </w:p>
          <w:p w14:paraId="12605204"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IVAA</w:t>
            </w:r>
          </w:p>
          <w:p w14:paraId="1437265E"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Other [Indicate]</w:t>
            </w:r>
          </w:p>
          <w:p w14:paraId="22C79F7E" w14:textId="31B94CAD"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elect the relevant test(s)]</w:t>
            </w:r>
          </w:p>
          <w:p w14:paraId="4F9A7B69" w14:textId="5F3E7937" w:rsidR="00C91DD5" w:rsidRPr="003F11A3" w:rsidRDefault="00C91DD5" w:rsidP="00C91DD5">
            <w:pPr>
              <w:ind w:right="327"/>
              <w:rPr>
                <w:rFonts w:asciiTheme="majorHAnsi" w:eastAsia="Times New Roman" w:hAnsiTheme="majorHAnsi" w:cstheme="majorHAnsi"/>
                <w:color w:val="000000" w:themeColor="text1"/>
              </w:rPr>
            </w:pPr>
          </w:p>
        </w:tc>
        <w:tc>
          <w:tcPr>
            <w:tcW w:w="2985" w:type="dxa"/>
          </w:tcPr>
          <w:p w14:paraId="3DE5C5E6"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 Yes </w:t>
            </w:r>
          </w:p>
          <w:p w14:paraId="32E5D967" w14:textId="77777777" w:rsidR="00C91DD5" w:rsidRPr="003F11A3" w:rsidRDefault="00C91DD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747D5D42" w14:textId="36D21DE2"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lang w:eastAsia="en-GB"/>
              </w:rPr>
              <w:t>77. I don't know</w:t>
            </w:r>
          </w:p>
        </w:tc>
        <w:tc>
          <w:tcPr>
            <w:tcW w:w="1984" w:type="dxa"/>
          </w:tcPr>
          <w:p w14:paraId="086F9F52" w14:textId="77777777" w:rsidR="00C91DD5" w:rsidRPr="003F11A3" w:rsidRDefault="00C91DD5" w:rsidP="00C91DD5">
            <w:pPr>
              <w:rPr>
                <w:rFonts w:asciiTheme="majorHAnsi" w:eastAsia="Times New Roman" w:hAnsiTheme="majorHAnsi" w:cstheme="majorHAnsi"/>
                <w:lang w:eastAsia="en-GB"/>
              </w:rPr>
            </w:pPr>
          </w:p>
        </w:tc>
      </w:tr>
      <w:tr w:rsidR="00C91DD5" w:rsidRPr="003F11A3" w14:paraId="42DC4010" w14:textId="77777777" w:rsidTr="00E81281">
        <w:trPr>
          <w:trHeight w:val="1490"/>
        </w:trPr>
        <w:tc>
          <w:tcPr>
            <w:tcW w:w="1695" w:type="dxa"/>
          </w:tcPr>
          <w:p w14:paraId="7ED9DF3E" w14:textId="461055B3"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ec9b</w:t>
            </w:r>
          </w:p>
        </w:tc>
        <w:tc>
          <w:tcPr>
            <w:tcW w:w="2883" w:type="dxa"/>
          </w:tcPr>
          <w:p w14:paraId="07564C02" w14:textId="17E2A7ED"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Please attach the documents (up to 4 files) with the standard operating procedures for sample reference and sample reference form, if any.</w:t>
            </w:r>
          </w:p>
        </w:tc>
        <w:tc>
          <w:tcPr>
            <w:tcW w:w="3920" w:type="dxa"/>
          </w:tcPr>
          <w:p w14:paraId="14AE8D38" w14:textId="6AF53F23" w:rsidR="00C91DD5" w:rsidRPr="003F11A3" w:rsidRDefault="00C91DD5" w:rsidP="00C91DD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Attach files]</w:t>
            </w:r>
          </w:p>
        </w:tc>
        <w:tc>
          <w:tcPr>
            <w:tcW w:w="2985" w:type="dxa"/>
          </w:tcPr>
          <w:p w14:paraId="076C626E" w14:textId="77777777" w:rsidR="00C91DD5" w:rsidRPr="003F11A3" w:rsidRDefault="00C91DD5" w:rsidP="00C91DD5">
            <w:pPr>
              <w:ind w:right="327"/>
              <w:rPr>
                <w:rFonts w:asciiTheme="majorHAnsi" w:eastAsia="Times New Roman" w:hAnsiTheme="majorHAnsi" w:cstheme="majorHAnsi"/>
                <w:color w:val="000000" w:themeColor="text1"/>
              </w:rPr>
            </w:pPr>
          </w:p>
        </w:tc>
        <w:tc>
          <w:tcPr>
            <w:tcW w:w="1984" w:type="dxa"/>
          </w:tcPr>
          <w:p w14:paraId="6408DB91" w14:textId="77777777" w:rsidR="00C91DD5" w:rsidRPr="003F11A3" w:rsidRDefault="00C91DD5" w:rsidP="00C91DD5">
            <w:pPr>
              <w:rPr>
                <w:rFonts w:asciiTheme="majorHAnsi" w:eastAsia="Times New Roman" w:hAnsiTheme="majorHAnsi" w:cstheme="majorHAnsi"/>
                <w:lang w:eastAsia="en-GB"/>
              </w:rPr>
            </w:pPr>
          </w:p>
        </w:tc>
      </w:tr>
      <w:tr w:rsidR="00457C6E" w:rsidRPr="003F11A3" w14:paraId="58F72721" w14:textId="77777777" w:rsidTr="00E81281">
        <w:trPr>
          <w:trHeight w:val="1634"/>
        </w:trPr>
        <w:tc>
          <w:tcPr>
            <w:tcW w:w="1695" w:type="dxa"/>
          </w:tcPr>
          <w:p w14:paraId="3D3BA10A" w14:textId="602741C0"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highlight w:val="yellow"/>
              </w:rPr>
              <w:lastRenderedPageBreak/>
              <w:t>Sec10</w:t>
            </w:r>
          </w:p>
        </w:tc>
        <w:tc>
          <w:tcPr>
            <w:tcW w:w="2883" w:type="dxa"/>
            <w:hideMark/>
          </w:tcPr>
          <w:p w14:paraId="4A359633" w14:textId="77777777"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rPr>
              <w:t>Please indicate the most frequent financial cover of the initial cervical cancer screening test:</w:t>
            </w:r>
          </w:p>
          <w:p w14:paraId="0FBCD91F" w14:textId="04D00690"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rPr>
              <w:t>Please provide the percentage of coverage of the target population, for the latest available year</w:t>
            </w:r>
          </w:p>
        </w:tc>
        <w:tc>
          <w:tcPr>
            <w:tcW w:w="3920" w:type="dxa"/>
            <w:hideMark/>
          </w:tcPr>
          <w:p w14:paraId="3584195C"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Cytology</w:t>
            </w:r>
          </w:p>
          <w:p w14:paraId="27CDB916"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HPV testing – taken by provider</w:t>
            </w:r>
          </w:p>
          <w:p w14:paraId="1A425297"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HPV test – self-collection</w:t>
            </w:r>
          </w:p>
          <w:p w14:paraId="7D673D46"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VIAA</w:t>
            </w:r>
          </w:p>
          <w:p w14:paraId="7CA69F23"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Other [Specify]</w:t>
            </w:r>
          </w:p>
          <w:p w14:paraId="1F33F389"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elect the appropriate test(s)]</w:t>
            </w:r>
          </w:p>
          <w:p w14:paraId="5AE23F0B" w14:textId="27127EF3" w:rsidR="00457C6E" w:rsidRPr="003F11A3" w:rsidRDefault="00457C6E" w:rsidP="00457C6E">
            <w:pPr>
              <w:ind w:right="327"/>
              <w:rPr>
                <w:rFonts w:asciiTheme="majorHAnsi" w:eastAsia="Times New Roman" w:hAnsiTheme="majorHAnsi" w:cstheme="majorHAnsi"/>
              </w:rPr>
            </w:pPr>
          </w:p>
        </w:tc>
        <w:tc>
          <w:tcPr>
            <w:tcW w:w="2985" w:type="dxa"/>
            <w:hideMark/>
          </w:tcPr>
          <w:p w14:paraId="1E45362F" w14:textId="77777777" w:rsidR="00457C6E" w:rsidRPr="003F11A3" w:rsidRDefault="00457C6E" w:rsidP="00471E2A">
            <w:pPr>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1. Free at the point of use</w:t>
            </w:r>
          </w:p>
          <w:p w14:paraId="603C6923" w14:textId="77777777" w:rsidR="00457C6E" w:rsidRPr="003F11A3" w:rsidRDefault="00457C6E" w:rsidP="00471E2A">
            <w:pPr>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2. Reimbursement</w:t>
            </w:r>
          </w:p>
          <w:p w14:paraId="089A492C" w14:textId="77777777" w:rsidR="00457C6E" w:rsidRPr="003F11A3" w:rsidRDefault="00457C6E" w:rsidP="00471E2A">
            <w:pPr>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3. Co-payment</w:t>
            </w:r>
          </w:p>
          <w:p w14:paraId="21F5CE37" w14:textId="77777777" w:rsidR="00457C6E" w:rsidRPr="003F11A3" w:rsidRDefault="00457C6E" w:rsidP="00471E2A">
            <w:pPr>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4. Mostly out of pocket</w:t>
            </w:r>
          </w:p>
          <w:p w14:paraId="34997F75" w14:textId="6DF4D46B"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1984" w:type="dxa"/>
            <w:hideMark/>
          </w:tcPr>
          <w:p w14:paraId="7FBB8C02" w14:textId="2F60C3E7"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457C6E" w:rsidRPr="003F11A3" w14:paraId="2C87E510" w14:textId="77777777" w:rsidTr="00E81281">
        <w:trPr>
          <w:trHeight w:val="835"/>
        </w:trPr>
        <w:tc>
          <w:tcPr>
            <w:tcW w:w="1695" w:type="dxa"/>
          </w:tcPr>
          <w:p w14:paraId="7AF8DF39" w14:textId="3C65712A"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highlight w:val="yellow"/>
              </w:rPr>
              <w:t>Sec11</w:t>
            </w:r>
          </w:p>
        </w:tc>
        <w:tc>
          <w:tcPr>
            <w:tcW w:w="2883" w:type="dxa"/>
            <w:hideMark/>
          </w:tcPr>
          <w:p w14:paraId="71F3E0EE" w14:textId="4CEEB677"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 xml:space="preserve">Indicate </w:t>
            </w:r>
            <w:r w:rsidRPr="003F11A3">
              <w:rPr>
                <w:rFonts w:asciiTheme="majorHAnsi" w:eastAsia="Times New Roman" w:hAnsiTheme="majorHAnsi" w:cstheme="majorHAnsi"/>
                <w:color w:val="000000" w:themeColor="text1"/>
              </w:rPr>
              <w:t>the number of women in the target population who underwent screening in the last available year</w:t>
            </w:r>
          </w:p>
        </w:tc>
        <w:tc>
          <w:tcPr>
            <w:tcW w:w="3920" w:type="dxa"/>
            <w:hideMark/>
          </w:tcPr>
          <w:p w14:paraId="60D34A1F"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Cytology</w:t>
            </w:r>
          </w:p>
          <w:p w14:paraId="24CF6992"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HPV testing – taken by provider</w:t>
            </w:r>
          </w:p>
          <w:p w14:paraId="4411C581"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HPV test – self-collection</w:t>
            </w:r>
          </w:p>
          <w:p w14:paraId="78D2B9EE"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VIAA</w:t>
            </w:r>
          </w:p>
          <w:p w14:paraId="4733D805"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Other [Specify]</w:t>
            </w:r>
          </w:p>
          <w:p w14:paraId="2AF31BB3"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elect the appropriate test(s)]</w:t>
            </w:r>
          </w:p>
          <w:p w14:paraId="3408F0E4" w14:textId="4B7A5A60" w:rsidR="00457C6E" w:rsidRPr="003F11A3" w:rsidRDefault="00457C6E" w:rsidP="00457C6E">
            <w:pPr>
              <w:ind w:right="327"/>
              <w:rPr>
                <w:rFonts w:asciiTheme="majorHAnsi" w:eastAsia="Times New Roman" w:hAnsiTheme="majorHAnsi" w:cstheme="majorHAnsi"/>
              </w:rPr>
            </w:pPr>
          </w:p>
        </w:tc>
        <w:tc>
          <w:tcPr>
            <w:tcW w:w="2985" w:type="dxa"/>
            <w:hideMark/>
          </w:tcPr>
          <w:p w14:paraId="3C437ABD"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lang w:eastAsia="en-GB"/>
              </w:rPr>
              <w:t>1</w:t>
            </w:r>
            <w:r w:rsidRPr="003F11A3">
              <w:rPr>
                <w:rFonts w:asciiTheme="majorHAnsi" w:eastAsia="Times New Roman" w:hAnsiTheme="majorHAnsi" w:cstheme="majorHAnsi"/>
                <w:color w:val="000000" w:themeColor="text1"/>
              </w:rPr>
              <w:t>. Target population covered (in number of women)</w:t>
            </w:r>
          </w:p>
          <w:p w14:paraId="03C86780" w14:textId="77777777" w:rsidR="00457C6E" w:rsidRPr="003F11A3" w:rsidRDefault="00457C6E"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Specify the year of coverage, data sources, and estimation method</w:t>
            </w:r>
          </w:p>
          <w:p w14:paraId="560E19FE" w14:textId="3A374DE0"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1984" w:type="dxa"/>
            <w:hideMark/>
          </w:tcPr>
          <w:p w14:paraId="0B34C0BD" w14:textId="77777777" w:rsidR="00457C6E" w:rsidRPr="003F11A3" w:rsidRDefault="00457C6E" w:rsidP="00457C6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760803D4" w14:textId="01D2BFEC"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457C6E" w:rsidRPr="003F11A3" w14:paraId="5E50FA07" w14:textId="77777777" w:rsidTr="00E81281">
        <w:trPr>
          <w:trHeight w:val="1263"/>
        </w:trPr>
        <w:tc>
          <w:tcPr>
            <w:tcW w:w="1695" w:type="dxa"/>
          </w:tcPr>
          <w:p w14:paraId="2C37A67F" w14:textId="0CE235EF"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rPr>
              <w:t>Sec12</w:t>
            </w:r>
          </w:p>
        </w:tc>
        <w:tc>
          <w:tcPr>
            <w:tcW w:w="2883" w:type="dxa"/>
            <w:hideMark/>
          </w:tcPr>
          <w:p w14:paraId="1FB31DBD" w14:textId="664C6EF7"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rPr>
              <w:t>Has there been a reduction in the coverage of cervical cancer screening due to the COVID-19 pandemic?</w:t>
            </w:r>
          </w:p>
        </w:tc>
        <w:tc>
          <w:tcPr>
            <w:tcW w:w="3920" w:type="dxa"/>
            <w:hideMark/>
          </w:tcPr>
          <w:p w14:paraId="43E1EC92" w14:textId="77777777" w:rsidR="00457C6E" w:rsidRPr="003F11A3" w:rsidRDefault="00457C6E"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Please provide details on how this reduction was estimated (data sources, calculation method):</w:t>
            </w:r>
          </w:p>
          <w:p w14:paraId="3588931C" w14:textId="313545D4" w:rsidR="00457C6E" w:rsidRPr="003F11A3" w:rsidRDefault="00457C6E" w:rsidP="00457C6E">
            <w:pPr>
              <w:ind w:right="327"/>
              <w:rPr>
                <w:rFonts w:asciiTheme="majorHAnsi" w:eastAsia="Times New Roman" w:hAnsiTheme="majorHAnsi" w:cstheme="majorHAnsi"/>
              </w:rPr>
            </w:pPr>
          </w:p>
        </w:tc>
        <w:tc>
          <w:tcPr>
            <w:tcW w:w="2985" w:type="dxa"/>
            <w:hideMark/>
          </w:tcPr>
          <w:p w14:paraId="7DF66D0F" w14:textId="77777777" w:rsidR="00457C6E" w:rsidRPr="003F11A3" w:rsidRDefault="00457C6E"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1. No reduction</w:t>
            </w:r>
          </w:p>
          <w:p w14:paraId="71C2DECB" w14:textId="77777777" w:rsidR="00457C6E" w:rsidRPr="003F11A3" w:rsidRDefault="00457C6E"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2. 1-25% reduction</w:t>
            </w:r>
          </w:p>
          <w:p w14:paraId="5BEA05CF" w14:textId="77777777" w:rsidR="00457C6E" w:rsidRPr="003F11A3" w:rsidRDefault="00457C6E"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3. 26-50% reduction</w:t>
            </w:r>
          </w:p>
          <w:p w14:paraId="3BEDBDFA" w14:textId="77777777" w:rsidR="00457C6E" w:rsidRPr="003F11A3" w:rsidRDefault="00457C6E"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4. 51-75% reduction</w:t>
            </w:r>
          </w:p>
          <w:p w14:paraId="2A9DE940" w14:textId="77777777" w:rsidR="00457C6E" w:rsidRPr="003F11A3" w:rsidRDefault="00457C6E"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5. More than 75% reduction</w:t>
            </w:r>
          </w:p>
          <w:p w14:paraId="53805C88" w14:textId="070A1664"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1984" w:type="dxa"/>
            <w:noWrap/>
            <w:hideMark/>
          </w:tcPr>
          <w:p w14:paraId="7E6AB28E" w14:textId="2051CFC0"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457C6E" w:rsidRPr="003F11A3" w14:paraId="0F8F22AA" w14:textId="77777777" w:rsidTr="00E81281">
        <w:trPr>
          <w:trHeight w:val="1209"/>
        </w:trPr>
        <w:tc>
          <w:tcPr>
            <w:tcW w:w="1695" w:type="dxa"/>
          </w:tcPr>
          <w:p w14:paraId="52D009F4" w14:textId="7C7B6895"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rPr>
              <w:t>Sec13</w:t>
            </w:r>
          </w:p>
        </w:tc>
        <w:tc>
          <w:tcPr>
            <w:tcW w:w="2883" w:type="dxa"/>
            <w:hideMark/>
          </w:tcPr>
          <w:p w14:paraId="104499D8" w14:textId="0FB5ACD6"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rPr>
              <w:t>Is there a standard protocol for following up and managing women with a positive initial screening test for cervical cancer and pre-malignant lesions?</w:t>
            </w:r>
          </w:p>
        </w:tc>
        <w:tc>
          <w:tcPr>
            <w:tcW w:w="3920" w:type="dxa"/>
            <w:hideMark/>
          </w:tcPr>
          <w:p w14:paraId="3FE09DFF" w14:textId="77777777" w:rsidR="00457C6E" w:rsidRPr="003F11A3" w:rsidRDefault="00457C6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High-risk or premalignant lesions</w:t>
            </w:r>
          </w:p>
          <w:p w14:paraId="32CEC032" w14:textId="271A1FB2"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2. Suspected cancer or invasive cancer</w:t>
            </w:r>
          </w:p>
        </w:tc>
        <w:tc>
          <w:tcPr>
            <w:tcW w:w="2985" w:type="dxa"/>
            <w:hideMark/>
          </w:tcPr>
          <w:p w14:paraId="55ABFE2E" w14:textId="77777777" w:rsidR="00457C6E" w:rsidRPr="003F11A3" w:rsidRDefault="00457C6E"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1. Yes</w:t>
            </w:r>
          </w:p>
          <w:p w14:paraId="4242FC28" w14:textId="77777777" w:rsidR="00457C6E" w:rsidRPr="003F11A3" w:rsidRDefault="00457C6E"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2. No</w:t>
            </w:r>
          </w:p>
          <w:p w14:paraId="40B01801" w14:textId="1ED07562"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1984" w:type="dxa"/>
            <w:noWrap/>
            <w:hideMark/>
          </w:tcPr>
          <w:p w14:paraId="3E95B009" w14:textId="2E5F22F9" w:rsidR="00457C6E" w:rsidRPr="003F11A3" w:rsidRDefault="00457C6E" w:rsidP="00457C6E">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F36BAE" w:rsidRPr="003F11A3" w14:paraId="2C478C44" w14:textId="77777777" w:rsidTr="00E81281">
        <w:trPr>
          <w:trHeight w:val="2361"/>
        </w:trPr>
        <w:tc>
          <w:tcPr>
            <w:tcW w:w="1695" w:type="dxa"/>
          </w:tcPr>
          <w:p w14:paraId="19F50448" w14:textId="05083105"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highlight w:val="yellow"/>
              </w:rPr>
              <w:lastRenderedPageBreak/>
              <w:t>Sec14</w:t>
            </w:r>
          </w:p>
        </w:tc>
        <w:tc>
          <w:tcPr>
            <w:tcW w:w="2883" w:type="dxa"/>
            <w:hideMark/>
          </w:tcPr>
          <w:p w14:paraId="66E2247C" w14:textId="7D3ECCD8"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Please indicate the follow-up test after a positive initial screening test for cervical cancer:</w:t>
            </w:r>
          </w:p>
        </w:tc>
        <w:tc>
          <w:tcPr>
            <w:tcW w:w="3920" w:type="dxa"/>
            <w:hideMark/>
          </w:tcPr>
          <w:p w14:paraId="2F32F219" w14:textId="77777777" w:rsidR="00F36BAE" w:rsidRPr="003F11A3" w:rsidRDefault="00F36BA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elect the initial test that is being conducted in the country:</w:t>
            </w:r>
          </w:p>
          <w:p w14:paraId="507E791B" w14:textId="77777777" w:rsidR="00F36BAE" w:rsidRPr="003F11A3" w:rsidRDefault="00F36BA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 Cytology </w:t>
            </w:r>
          </w:p>
          <w:p w14:paraId="1EF8DA5A" w14:textId="77777777" w:rsidR="00F36BAE" w:rsidRPr="003F11A3" w:rsidRDefault="00F36BAE"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2. VIAA</w:t>
            </w:r>
          </w:p>
          <w:p w14:paraId="4BDD647E" w14:textId="77777777" w:rsidR="00F36BAE" w:rsidRPr="003F11A3" w:rsidRDefault="00F36BA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HPV DNA Test</w:t>
            </w:r>
          </w:p>
          <w:p w14:paraId="07651FA7" w14:textId="77777777" w:rsidR="00F36BAE" w:rsidRPr="003F11A3" w:rsidRDefault="00F36BA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4. HPV Genotyping </w:t>
            </w:r>
          </w:p>
          <w:p w14:paraId="0C9EA43C" w14:textId="4D7BF008"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5. Other [Specify]</w:t>
            </w:r>
          </w:p>
        </w:tc>
        <w:tc>
          <w:tcPr>
            <w:tcW w:w="2985" w:type="dxa"/>
            <w:hideMark/>
          </w:tcPr>
          <w:p w14:paraId="6AD5DFBB" w14:textId="77777777" w:rsidR="00F36BAE" w:rsidRPr="003F11A3" w:rsidRDefault="00F36BAE"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1. Cytology </w:t>
            </w:r>
          </w:p>
          <w:p w14:paraId="29F4FF19" w14:textId="77777777" w:rsidR="00F36BAE" w:rsidRPr="003F11A3" w:rsidRDefault="00F36BAE"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 xml:space="preserve">2. </w:t>
            </w:r>
            <w:r w:rsidRPr="003F11A3">
              <w:rPr>
                <w:rFonts w:asciiTheme="majorHAnsi" w:eastAsia="Times New Roman" w:hAnsiTheme="majorHAnsi" w:cstheme="majorHAnsi"/>
                <w:color w:val="000000" w:themeColor="text1"/>
              </w:rPr>
              <w:t>IVAA</w:t>
            </w:r>
          </w:p>
          <w:p w14:paraId="36EB26CB" w14:textId="77777777" w:rsidR="00F36BAE" w:rsidRPr="003F11A3" w:rsidRDefault="00F36BA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HPV DNA Test</w:t>
            </w:r>
          </w:p>
          <w:p w14:paraId="763C02E0" w14:textId="77777777" w:rsidR="00F36BAE" w:rsidRPr="003F11A3" w:rsidRDefault="00F36BA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4. HPV Genotyping </w:t>
            </w:r>
          </w:p>
          <w:p w14:paraId="77473000" w14:textId="77777777" w:rsidR="00F36BAE" w:rsidRPr="003F11A3" w:rsidRDefault="00F36BA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5. Colposcopy </w:t>
            </w:r>
          </w:p>
          <w:p w14:paraId="01096E1C" w14:textId="77777777" w:rsidR="00F36BAE" w:rsidRPr="003F11A3" w:rsidRDefault="00F36BA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6. Thermal ablation</w:t>
            </w:r>
          </w:p>
          <w:p w14:paraId="61D1D042" w14:textId="77777777" w:rsidR="00F36BAE" w:rsidRPr="003F11A3" w:rsidRDefault="00F36BAE"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 Other [Specify]</w:t>
            </w:r>
          </w:p>
          <w:p w14:paraId="3D0F3696" w14:textId="492F54A3"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1984" w:type="dxa"/>
            <w:hideMark/>
          </w:tcPr>
          <w:p w14:paraId="473B3CB6"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4694FCBD"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5CB0CAB5"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055D58C0"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69226CCE"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68B4F75F"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0BADF974" w14:textId="0182DDDE"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F36BAE" w:rsidRPr="003F11A3" w14:paraId="7850136E" w14:textId="77777777" w:rsidTr="00E81281">
        <w:trPr>
          <w:trHeight w:val="2361"/>
        </w:trPr>
        <w:tc>
          <w:tcPr>
            <w:tcW w:w="1695" w:type="dxa"/>
          </w:tcPr>
          <w:p w14:paraId="3FBEBC8C" w14:textId="474DF649" w:rsidR="00F36BAE" w:rsidRPr="003F11A3" w:rsidRDefault="00F36BAE" w:rsidP="003C2709">
            <w:pPr>
              <w:rPr>
                <w:rFonts w:asciiTheme="majorHAnsi" w:eastAsia="Times New Roman" w:hAnsiTheme="majorHAnsi" w:cstheme="majorHAnsi"/>
                <w:highlight w:val="yellow"/>
              </w:rPr>
            </w:pPr>
            <w:r w:rsidRPr="003F11A3">
              <w:rPr>
                <w:rFonts w:asciiTheme="majorHAnsi" w:eastAsia="Times New Roman" w:hAnsiTheme="majorHAnsi" w:cstheme="majorHAnsi"/>
                <w:color w:val="000000" w:themeColor="text1"/>
              </w:rPr>
              <w:t>Sec15</w:t>
            </w:r>
          </w:p>
        </w:tc>
        <w:tc>
          <w:tcPr>
            <w:tcW w:w="2883" w:type="dxa"/>
          </w:tcPr>
          <w:p w14:paraId="13541DEE" w14:textId="33725385" w:rsidR="00F36BAE" w:rsidRPr="003F11A3" w:rsidRDefault="003C2709" w:rsidP="00F36BAE">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What is the approximate proportion between HPV, VIA and cytology that is performed annually?</w:t>
            </w:r>
          </w:p>
        </w:tc>
        <w:tc>
          <w:tcPr>
            <w:tcW w:w="3920" w:type="dxa"/>
          </w:tcPr>
          <w:p w14:paraId="029673C7" w14:textId="77777777" w:rsidR="003C2709" w:rsidRPr="003F11A3" w:rsidRDefault="003C270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Please add percentages that add up to 100% of women for</w:t>
            </w:r>
          </w:p>
          <w:p w14:paraId="60E451A3" w14:textId="77777777" w:rsidR="003C2709" w:rsidRPr="003F11A3" w:rsidRDefault="003C270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Screening Test</w:t>
            </w:r>
          </w:p>
          <w:p w14:paraId="1D0D007D" w14:textId="321CCAD6" w:rsidR="00F36BAE" w:rsidRPr="003F11A3" w:rsidRDefault="003C2709" w:rsidP="00F36BAE">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Follow-up test</w:t>
            </w:r>
          </w:p>
        </w:tc>
        <w:tc>
          <w:tcPr>
            <w:tcW w:w="2985" w:type="dxa"/>
          </w:tcPr>
          <w:p w14:paraId="2AB1BFA9" w14:textId="77777777" w:rsidR="003C2709" w:rsidRPr="003F11A3" w:rsidRDefault="00F36BA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 </w:t>
            </w:r>
            <w:r w:rsidR="003C2709" w:rsidRPr="003F11A3">
              <w:rPr>
                <w:rFonts w:asciiTheme="majorHAnsi" w:eastAsia="Times New Roman" w:hAnsiTheme="majorHAnsi" w:cstheme="majorHAnsi"/>
                <w:color w:val="000000" w:themeColor="text1"/>
              </w:rPr>
              <w:t>Cytology</w:t>
            </w:r>
          </w:p>
          <w:p w14:paraId="00127C28" w14:textId="77777777" w:rsidR="003C2709" w:rsidRPr="003F11A3" w:rsidRDefault="003C270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HPV testing – taken by provider</w:t>
            </w:r>
          </w:p>
          <w:p w14:paraId="6031C220" w14:textId="622A13B9" w:rsidR="003C2709" w:rsidRPr="003F11A3" w:rsidRDefault="003C270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HPV test – self-sampling</w:t>
            </w:r>
          </w:p>
          <w:p w14:paraId="6FF13D49" w14:textId="77777777" w:rsidR="003C2709" w:rsidRPr="003F11A3" w:rsidRDefault="003C2709"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4. VIAA</w:t>
            </w:r>
          </w:p>
          <w:p w14:paraId="14C90412" w14:textId="77777777" w:rsidR="003C2709" w:rsidRPr="003F11A3" w:rsidRDefault="003C2709"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5. Other [Indicate]</w:t>
            </w:r>
          </w:p>
          <w:p w14:paraId="16D88AC3" w14:textId="7EADE567" w:rsidR="00F36BAE" w:rsidRPr="003F11A3" w:rsidRDefault="003C2709" w:rsidP="00F36BAE">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77. I don't know</w:t>
            </w:r>
          </w:p>
        </w:tc>
        <w:tc>
          <w:tcPr>
            <w:tcW w:w="1984" w:type="dxa"/>
          </w:tcPr>
          <w:p w14:paraId="0C501C08" w14:textId="77777777" w:rsidR="00F36BAE" w:rsidRPr="003F11A3" w:rsidRDefault="00F36BAE" w:rsidP="00F36BAE">
            <w:pPr>
              <w:rPr>
                <w:rFonts w:asciiTheme="majorHAnsi" w:eastAsia="Times New Roman" w:hAnsiTheme="majorHAnsi" w:cstheme="majorHAnsi"/>
                <w:lang w:eastAsia="en-GB"/>
              </w:rPr>
            </w:pPr>
          </w:p>
        </w:tc>
      </w:tr>
      <w:tr w:rsidR="00F36BAE" w:rsidRPr="003F11A3" w14:paraId="29CCFDD9" w14:textId="77777777" w:rsidTr="00E81281">
        <w:trPr>
          <w:trHeight w:val="2361"/>
        </w:trPr>
        <w:tc>
          <w:tcPr>
            <w:tcW w:w="1695" w:type="dxa"/>
          </w:tcPr>
          <w:p w14:paraId="5AA0F5FA" w14:textId="30E75602" w:rsidR="00F36BAE" w:rsidRPr="003F11A3" w:rsidRDefault="00F36BAE" w:rsidP="00F36BAE">
            <w:pPr>
              <w:ind w:right="327"/>
              <w:rPr>
                <w:rFonts w:asciiTheme="majorHAnsi" w:eastAsia="Times New Roman" w:hAnsiTheme="majorHAnsi" w:cstheme="majorHAnsi"/>
                <w:color w:val="000000" w:themeColor="text1"/>
                <w:highlight w:val="yellow"/>
              </w:rPr>
            </w:pPr>
            <w:r w:rsidRPr="003F11A3">
              <w:rPr>
                <w:rFonts w:asciiTheme="majorHAnsi" w:eastAsia="Times New Roman" w:hAnsiTheme="majorHAnsi" w:cstheme="majorHAnsi"/>
                <w:color w:val="000000" w:themeColor="text1"/>
              </w:rPr>
              <w:t>Sec16</w:t>
            </w:r>
          </w:p>
        </w:tc>
        <w:tc>
          <w:tcPr>
            <w:tcW w:w="2883" w:type="dxa"/>
          </w:tcPr>
          <w:p w14:paraId="6C09625E" w14:textId="1F75CB12"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Is there any type of treatment available in the centers where cervical screening is performed?</w:t>
            </w:r>
          </w:p>
        </w:tc>
        <w:tc>
          <w:tcPr>
            <w:tcW w:w="3920" w:type="dxa"/>
          </w:tcPr>
          <w:p w14:paraId="29E526D8" w14:textId="77777777" w:rsidR="00F36BAE" w:rsidRPr="003F11A3" w:rsidRDefault="00F36BA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Thermal ablation</w:t>
            </w:r>
          </w:p>
          <w:p w14:paraId="570FF419" w14:textId="77777777" w:rsidR="00F36BAE" w:rsidRPr="003F11A3" w:rsidRDefault="00F36BA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Cryotherapy</w:t>
            </w:r>
          </w:p>
          <w:p w14:paraId="3F0F953A" w14:textId="1A1455CD" w:rsidR="00F36BAE" w:rsidRPr="003F11A3" w:rsidRDefault="00F36BAE" w:rsidP="00F36BAE">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Other [Specify]</w:t>
            </w:r>
          </w:p>
        </w:tc>
        <w:tc>
          <w:tcPr>
            <w:tcW w:w="2985" w:type="dxa"/>
          </w:tcPr>
          <w:p w14:paraId="0C0B5D62" w14:textId="7ED1EE92" w:rsidR="00F36BAE" w:rsidRPr="003F11A3" w:rsidRDefault="00F36BAE" w:rsidP="00F36BAE">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1. Yes,  &gt;50%</w:t>
            </w:r>
          </w:p>
          <w:p w14:paraId="2B0A2350" w14:textId="076C7963" w:rsidR="00F36BAE" w:rsidRPr="003F11A3" w:rsidRDefault="00F36BAE" w:rsidP="00F36BAE">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2. Yes,  20-50%</w:t>
            </w:r>
          </w:p>
          <w:p w14:paraId="3EF97C12" w14:textId="240414E9" w:rsidR="00F36BAE" w:rsidRPr="003F11A3" w:rsidRDefault="00F36BAE" w:rsidP="00F36BAE">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3. Yes, &lt;20%</w:t>
            </w:r>
          </w:p>
          <w:p w14:paraId="04198760" w14:textId="77777777" w:rsidR="00F36BAE" w:rsidRPr="003F11A3" w:rsidRDefault="00F36BAE" w:rsidP="00F36BAE">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4. No</w:t>
            </w:r>
          </w:p>
          <w:p w14:paraId="53DCAD42" w14:textId="4DF220F7" w:rsidR="00F36BAE" w:rsidRPr="003F11A3" w:rsidRDefault="00F36BAE" w:rsidP="00F36BAE">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HAnsi"/>
                <w:color w:val="000000" w:themeColor="text1"/>
              </w:rPr>
              <w:t xml:space="preserve">77. I </w:t>
            </w:r>
            <w:r w:rsidR="003C2709" w:rsidRPr="003F11A3">
              <w:rPr>
                <w:rFonts w:asciiTheme="majorHAnsi" w:eastAsia="Times New Roman" w:hAnsiTheme="majorHAnsi" w:cstheme="majorHAnsi"/>
                <w:color w:val="000000" w:themeColor="text1"/>
              </w:rPr>
              <w:t>don't</w:t>
            </w:r>
            <w:r w:rsidRPr="003F11A3">
              <w:rPr>
                <w:rFonts w:asciiTheme="majorHAnsi" w:eastAsia="Times New Roman" w:hAnsiTheme="majorHAnsi" w:cstheme="majorHAnsi"/>
                <w:color w:val="000000" w:themeColor="text1"/>
              </w:rPr>
              <w:t xml:space="preserve"> know</w:t>
            </w:r>
          </w:p>
        </w:tc>
        <w:tc>
          <w:tcPr>
            <w:tcW w:w="1984" w:type="dxa"/>
          </w:tcPr>
          <w:p w14:paraId="53EF98FD" w14:textId="77777777" w:rsidR="00F36BAE" w:rsidRPr="003F11A3" w:rsidRDefault="00F36BAE" w:rsidP="00F36BAE">
            <w:pPr>
              <w:rPr>
                <w:rFonts w:asciiTheme="majorHAnsi" w:eastAsia="Times New Roman" w:hAnsiTheme="majorHAnsi" w:cstheme="majorHAnsi"/>
                <w:lang w:eastAsia="en-GB"/>
              </w:rPr>
            </w:pPr>
          </w:p>
        </w:tc>
      </w:tr>
      <w:tr w:rsidR="00F36BAE" w:rsidRPr="003F11A3" w14:paraId="6265CCE8" w14:textId="77777777" w:rsidTr="00E81281">
        <w:trPr>
          <w:trHeight w:val="2361"/>
        </w:trPr>
        <w:tc>
          <w:tcPr>
            <w:tcW w:w="1695" w:type="dxa"/>
          </w:tcPr>
          <w:p w14:paraId="40A946F8" w14:textId="5903FAB2" w:rsidR="00F36BAE" w:rsidRPr="003F11A3" w:rsidRDefault="00F36BAE" w:rsidP="00F36BAE">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ec17</w:t>
            </w:r>
          </w:p>
        </w:tc>
        <w:tc>
          <w:tcPr>
            <w:tcW w:w="2883" w:type="dxa"/>
          </w:tcPr>
          <w:p w14:paraId="39146D10" w14:textId="4D42FDD2" w:rsidR="00F36BAE" w:rsidRPr="003F11A3" w:rsidRDefault="003C2709" w:rsidP="00F36BAE">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elect the management/treatment algorithms that are used in your country:</w:t>
            </w:r>
          </w:p>
        </w:tc>
        <w:tc>
          <w:tcPr>
            <w:tcW w:w="3920" w:type="dxa"/>
          </w:tcPr>
          <w:p w14:paraId="3F54C4B6" w14:textId="7C67B7B7" w:rsidR="003C2709" w:rsidRPr="003F11A3" w:rsidRDefault="00F36BA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 </w:t>
            </w:r>
            <w:r w:rsidR="003C2709" w:rsidRPr="003F11A3">
              <w:rPr>
                <w:rFonts w:asciiTheme="majorHAnsi" w:eastAsia="Times New Roman" w:hAnsiTheme="majorHAnsi" w:cstheme="majorHAnsi"/>
                <w:color w:val="000000" w:themeColor="text1"/>
              </w:rPr>
              <w:t>VIAA – Ablation – LLETZ (Screen and treat)</w:t>
            </w:r>
          </w:p>
          <w:p w14:paraId="320B420D" w14:textId="77777777" w:rsidR="003C2709" w:rsidRPr="003F11A3" w:rsidRDefault="003C270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HPV DNA – Ablation – LLETZ (Screen and treat)</w:t>
            </w:r>
          </w:p>
          <w:p w14:paraId="74F1AE95" w14:textId="77777777" w:rsidR="003C2709" w:rsidRPr="003F11A3" w:rsidRDefault="003C270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Cytology – HPV DNA – Colposcopy – Management based on colposcopy or histopathology</w:t>
            </w:r>
          </w:p>
          <w:p w14:paraId="76C37D5E" w14:textId="56906DB0" w:rsidR="003C2709" w:rsidRPr="003F11A3" w:rsidRDefault="003C270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HPV 16/18 – Ablation – LLETZ (Screen and treat)</w:t>
            </w:r>
          </w:p>
          <w:p w14:paraId="44AD6713" w14:textId="7DCCD745" w:rsidR="003C2709" w:rsidRPr="003F11A3" w:rsidRDefault="003C270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5. HPV DNA – IVA Triage – Ablation – LLETZ</w:t>
            </w:r>
          </w:p>
          <w:p w14:paraId="4B581B58" w14:textId="77777777" w:rsidR="003C2709" w:rsidRPr="003F11A3" w:rsidRDefault="003C270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6. HPV DNA – Colposcopy – Management based on colposcopy or histopathology</w:t>
            </w:r>
          </w:p>
          <w:p w14:paraId="0E1DD7D6" w14:textId="77777777" w:rsidR="003C2709" w:rsidRPr="003F11A3" w:rsidRDefault="003C270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 HPV DNA – Cytology – Colposcopy</w:t>
            </w:r>
          </w:p>
          <w:p w14:paraId="29EDF08E" w14:textId="77777777" w:rsidR="003C2709" w:rsidRPr="003F11A3" w:rsidRDefault="003C270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8. HPV DNA – Colposcopy – Biopsy and management according to histopathological result</w:t>
            </w:r>
          </w:p>
          <w:p w14:paraId="5FA8D7E7" w14:textId="283239D3" w:rsidR="00F36BAE" w:rsidRPr="003F11A3" w:rsidRDefault="003C2709" w:rsidP="00F36BAE">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9. Other [Specify]</w:t>
            </w:r>
          </w:p>
        </w:tc>
        <w:tc>
          <w:tcPr>
            <w:tcW w:w="2985" w:type="dxa"/>
          </w:tcPr>
          <w:p w14:paraId="6B6F91A1" w14:textId="77777777" w:rsidR="00F36BAE" w:rsidRPr="003F11A3" w:rsidRDefault="00F36BAE" w:rsidP="00F36BAE">
            <w:pPr>
              <w:ind w:right="327"/>
              <w:rPr>
                <w:rFonts w:asciiTheme="majorHAnsi" w:eastAsia="Times New Roman" w:hAnsiTheme="majorHAnsi" w:cstheme="majorHAnsi"/>
                <w:color w:val="000000" w:themeColor="text1"/>
                <w:lang w:eastAsia="en-GB"/>
              </w:rPr>
            </w:pPr>
          </w:p>
        </w:tc>
        <w:tc>
          <w:tcPr>
            <w:tcW w:w="1984" w:type="dxa"/>
          </w:tcPr>
          <w:p w14:paraId="3232D017" w14:textId="45CB589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color w:val="000000" w:themeColor="text1"/>
                <w:lang w:eastAsia="en-GB"/>
              </w:rPr>
              <w:t>If Sec16=1</w:t>
            </w:r>
          </w:p>
        </w:tc>
      </w:tr>
      <w:tr w:rsidR="00F36BAE" w:rsidRPr="003F11A3" w14:paraId="50BF988F" w14:textId="77777777" w:rsidTr="00E81281">
        <w:trPr>
          <w:trHeight w:val="2361"/>
        </w:trPr>
        <w:tc>
          <w:tcPr>
            <w:tcW w:w="1695" w:type="dxa"/>
          </w:tcPr>
          <w:p w14:paraId="376B59E6" w14:textId="25126C2D" w:rsidR="00F36BAE" w:rsidRPr="003F11A3" w:rsidRDefault="00F36BAE" w:rsidP="00F36BAE">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Sec18</w:t>
            </w:r>
          </w:p>
        </w:tc>
        <w:tc>
          <w:tcPr>
            <w:tcW w:w="2883" w:type="dxa"/>
          </w:tcPr>
          <w:p w14:paraId="069812E4" w14:textId="14AD58E3" w:rsidR="003C2709" w:rsidRPr="003C2709" w:rsidRDefault="003C2709" w:rsidP="003C2709">
            <w:pPr>
              <w:shd w:val="clear" w:color="auto" w:fill="FDFDFD"/>
              <w:rPr>
                <w:rFonts w:ascii="Segoe UI" w:eastAsia="Times New Roman" w:hAnsi="Segoe UI" w:cs="Segoe UI"/>
                <w:sz w:val="21"/>
                <w:szCs w:val="21"/>
                <w:lang w:eastAsia="en-GB"/>
              </w:rPr>
            </w:pPr>
            <w:r w:rsidRPr="003C2709">
              <w:rPr>
                <w:rFonts w:ascii="Segoe UI" w:eastAsia="Times New Roman" w:hAnsi="Segoe UI" w:cs="Segoe UI"/>
                <w:sz w:val="21"/>
                <w:szCs w:val="21"/>
                <w:shd w:val="clear" w:color="auto" w:fill="D4D4D4"/>
                <w:lang w:eastAsia="en-GB"/>
              </w:rPr>
              <w:t>List</w:t>
            </w:r>
            <w:r w:rsidRPr="003C2709">
              <w:rPr>
                <w:rFonts w:ascii="Segoe UI" w:eastAsia="Times New Roman" w:hAnsi="Segoe UI" w:cs="Segoe UI"/>
                <w:sz w:val="21"/>
                <w:szCs w:val="21"/>
                <w:lang w:eastAsia="en-GB"/>
              </w:rPr>
              <w:t xml:space="preserve"> the most common financial coverage </w:t>
            </w:r>
            <w:r w:rsidRPr="003F11A3">
              <w:rPr>
                <w:rFonts w:ascii="Segoe UI" w:eastAsia="Times New Roman" w:hAnsi="Segoe UI" w:cs="Segoe UI"/>
                <w:sz w:val="21"/>
                <w:szCs w:val="21"/>
                <w:lang w:eastAsia="en-GB"/>
              </w:rPr>
              <w:t>for the</w:t>
            </w:r>
            <w:r w:rsidRPr="003C2709">
              <w:rPr>
                <w:rFonts w:ascii="Segoe UI" w:eastAsia="Times New Roman" w:hAnsi="Segoe UI" w:cs="Segoe UI"/>
                <w:sz w:val="21"/>
                <w:szCs w:val="21"/>
                <w:lang w:eastAsia="en-GB"/>
              </w:rPr>
              <w:t xml:space="preserve"> follow-up test for women who had a positive screening test</w:t>
            </w:r>
          </w:p>
          <w:p w14:paraId="2C64966F" w14:textId="364B6CC2" w:rsidR="00F36BAE" w:rsidRPr="003F11A3" w:rsidRDefault="00F36BAE" w:rsidP="00F36BAE">
            <w:pPr>
              <w:ind w:right="327"/>
              <w:rPr>
                <w:rFonts w:asciiTheme="majorHAnsi" w:eastAsia="Times New Roman" w:hAnsiTheme="majorHAnsi" w:cstheme="majorHAnsi"/>
                <w:color w:val="000000" w:themeColor="text1"/>
              </w:rPr>
            </w:pPr>
          </w:p>
        </w:tc>
        <w:tc>
          <w:tcPr>
            <w:tcW w:w="3920" w:type="dxa"/>
          </w:tcPr>
          <w:p w14:paraId="29EBFDE9" w14:textId="22DE0825" w:rsidR="00F36BAE" w:rsidRPr="003F11A3" w:rsidRDefault="00F36BAE" w:rsidP="00F36BAE">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w:t>
            </w:r>
          </w:p>
        </w:tc>
        <w:tc>
          <w:tcPr>
            <w:tcW w:w="2985" w:type="dxa"/>
          </w:tcPr>
          <w:p w14:paraId="076DADF9" w14:textId="77777777" w:rsidR="003C2709" w:rsidRPr="003F11A3" w:rsidRDefault="00F36BAE"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1. </w:t>
            </w:r>
            <w:r w:rsidR="003C2709" w:rsidRPr="003F11A3">
              <w:rPr>
                <w:rFonts w:asciiTheme="majorHAnsi" w:eastAsia="Times New Roman" w:hAnsiTheme="majorHAnsi" w:cstheme="majorHAnsi"/>
                <w:color w:val="000000" w:themeColor="text1"/>
                <w:lang w:eastAsia="en-GB"/>
              </w:rPr>
              <w:t>Free at the point of use</w:t>
            </w:r>
          </w:p>
          <w:p w14:paraId="15B7D7D7" w14:textId="77777777" w:rsidR="003C2709" w:rsidRPr="003F11A3" w:rsidRDefault="003C2709"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2. Reimbursement</w:t>
            </w:r>
          </w:p>
          <w:p w14:paraId="48E0174A" w14:textId="77777777" w:rsidR="003C2709" w:rsidRPr="003F11A3" w:rsidRDefault="003C2709"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3. Co-payment</w:t>
            </w:r>
          </w:p>
          <w:p w14:paraId="57EA56F6" w14:textId="0FFAA1BB" w:rsidR="003C2709" w:rsidRPr="003F11A3" w:rsidRDefault="003C2709"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4. Out-of-pocket expense</w:t>
            </w:r>
          </w:p>
          <w:p w14:paraId="5D78A876" w14:textId="5416F67B" w:rsidR="00F36BAE" w:rsidRPr="003F11A3" w:rsidRDefault="003C2709" w:rsidP="00F36BAE">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rPr>
              <w:t>77. I don't know</w:t>
            </w:r>
          </w:p>
        </w:tc>
        <w:tc>
          <w:tcPr>
            <w:tcW w:w="1984" w:type="dxa"/>
          </w:tcPr>
          <w:p w14:paraId="78E3A861" w14:textId="640167D9"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color w:val="000000" w:themeColor="text1"/>
                <w:lang w:eastAsia="en-GB"/>
              </w:rPr>
              <w:t> </w:t>
            </w:r>
          </w:p>
        </w:tc>
      </w:tr>
      <w:tr w:rsidR="00F36BAE" w:rsidRPr="003F11A3" w14:paraId="193DE38E" w14:textId="77777777" w:rsidTr="00E81281">
        <w:trPr>
          <w:trHeight w:val="2539"/>
        </w:trPr>
        <w:tc>
          <w:tcPr>
            <w:tcW w:w="1695" w:type="dxa"/>
            <w:tcBorders>
              <w:bottom w:val="single" w:sz="4" w:space="0" w:color="auto"/>
            </w:tcBorders>
          </w:tcPr>
          <w:p w14:paraId="7768EA76" w14:textId="69082172" w:rsidR="00F36BAE" w:rsidRPr="003F11A3" w:rsidRDefault="003C2709" w:rsidP="00F36BAE">
            <w:pPr>
              <w:ind w:right="327"/>
              <w:rPr>
                <w:rFonts w:asciiTheme="majorHAnsi" w:eastAsia="Times New Roman" w:hAnsiTheme="majorHAnsi" w:cstheme="majorHAnsi"/>
              </w:rPr>
            </w:pPr>
            <w:r w:rsidRPr="003F11A3">
              <w:rPr>
                <w:rFonts w:asciiTheme="majorHAnsi" w:eastAsia="Times New Roman" w:hAnsiTheme="majorHAnsi" w:cstheme="majorHAnsi"/>
              </w:rPr>
              <w:t>Sec19</w:t>
            </w:r>
          </w:p>
        </w:tc>
        <w:tc>
          <w:tcPr>
            <w:tcW w:w="2883" w:type="dxa"/>
            <w:tcBorders>
              <w:bottom w:val="single" w:sz="4" w:space="0" w:color="auto"/>
            </w:tcBorders>
            <w:hideMark/>
          </w:tcPr>
          <w:p w14:paraId="5E846290" w14:textId="77777777"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Are there waiting time standards for any of the follow-up activities after a positive screening test?</w:t>
            </w:r>
          </w:p>
          <w:p w14:paraId="17C62839" w14:textId="77777777"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2801DA7D" w14:textId="77777777"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6A27C7B2" w14:textId="77777777"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1324F326" w14:textId="77777777"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7121FE91" w14:textId="0B90B979"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920" w:type="dxa"/>
            <w:tcBorders>
              <w:bottom w:val="single" w:sz="4" w:space="0" w:color="auto"/>
            </w:tcBorders>
            <w:hideMark/>
          </w:tcPr>
          <w:p w14:paraId="7BBDC629" w14:textId="77F800C8"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1. Initial test to result reported to care providers</w:t>
            </w:r>
          </w:p>
          <w:p w14:paraId="3A67FCB2" w14:textId="0042E7DB"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2. Initial test to patient notification</w:t>
            </w:r>
          </w:p>
          <w:p w14:paraId="4255FE6C" w14:textId="116546EB"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3. Patient notification to</w:t>
            </w:r>
            <w:r w:rsidR="003C2709" w:rsidRPr="003F11A3">
              <w:rPr>
                <w:rFonts w:asciiTheme="majorHAnsi" w:eastAsia="Times New Roman" w:hAnsiTheme="majorHAnsi" w:cstheme="majorHAnsi"/>
              </w:rPr>
              <w:t xml:space="preserve"> referral for</w:t>
            </w:r>
            <w:r w:rsidRPr="003F11A3">
              <w:rPr>
                <w:rFonts w:asciiTheme="majorHAnsi" w:eastAsia="Times New Roman" w:hAnsiTheme="majorHAnsi" w:cstheme="majorHAnsi"/>
              </w:rPr>
              <w:t xml:space="preserve"> follow-up test</w:t>
            </w:r>
          </w:p>
          <w:p w14:paraId="13BB07D1" w14:textId="0F6588E9" w:rsidR="003C2709" w:rsidRPr="003F11A3" w:rsidRDefault="003C2709" w:rsidP="00F36BAE">
            <w:pPr>
              <w:ind w:right="327"/>
              <w:rPr>
                <w:rFonts w:asciiTheme="majorHAnsi" w:eastAsia="Times New Roman" w:hAnsiTheme="majorHAnsi" w:cstheme="majorHAnsi"/>
              </w:rPr>
            </w:pPr>
            <w:r w:rsidRPr="003F11A3">
              <w:rPr>
                <w:rFonts w:asciiTheme="majorHAnsi" w:eastAsia="Times New Roman" w:hAnsiTheme="majorHAnsi" w:cstheme="majorHAnsi"/>
              </w:rPr>
              <w:t>4. Patient notification to follow-up test</w:t>
            </w:r>
          </w:p>
          <w:p w14:paraId="780E5331" w14:textId="627166E0" w:rsidR="00F36BAE" w:rsidRPr="003F11A3" w:rsidRDefault="003C2709" w:rsidP="00F36BAE">
            <w:pPr>
              <w:ind w:right="327"/>
              <w:rPr>
                <w:rFonts w:asciiTheme="majorHAnsi" w:eastAsia="Times New Roman" w:hAnsiTheme="majorHAnsi" w:cstheme="majorHAnsi"/>
              </w:rPr>
            </w:pPr>
            <w:r w:rsidRPr="003F11A3">
              <w:rPr>
                <w:rFonts w:asciiTheme="majorHAnsi" w:eastAsia="Times New Roman" w:hAnsiTheme="majorHAnsi" w:cstheme="majorHAnsi"/>
              </w:rPr>
              <w:t>5</w:t>
            </w:r>
            <w:r w:rsidR="00F36BAE" w:rsidRPr="003F11A3">
              <w:rPr>
                <w:rFonts w:asciiTheme="majorHAnsi" w:eastAsia="Times New Roman" w:hAnsiTheme="majorHAnsi" w:cstheme="majorHAnsi"/>
              </w:rPr>
              <w:t xml:space="preserve">. Follow-up test to </w:t>
            </w:r>
            <w:r w:rsidRPr="003F11A3">
              <w:rPr>
                <w:rFonts w:asciiTheme="majorHAnsi" w:eastAsia="Times New Roman" w:hAnsiTheme="majorHAnsi" w:cstheme="majorHAnsi"/>
              </w:rPr>
              <w:t xml:space="preserve">histopathological </w:t>
            </w:r>
            <w:r w:rsidR="00F36BAE" w:rsidRPr="003F11A3">
              <w:rPr>
                <w:rFonts w:asciiTheme="majorHAnsi" w:eastAsia="Times New Roman" w:hAnsiTheme="majorHAnsi" w:cstheme="majorHAnsi"/>
              </w:rPr>
              <w:t>diagnosis confirmation</w:t>
            </w:r>
          </w:p>
          <w:p w14:paraId="589A7676" w14:textId="004FB4EF" w:rsidR="00F36BAE" w:rsidRPr="003F11A3" w:rsidRDefault="003C2709" w:rsidP="00F36BAE">
            <w:pPr>
              <w:ind w:right="327"/>
              <w:rPr>
                <w:rFonts w:asciiTheme="majorHAnsi" w:eastAsia="Times New Roman" w:hAnsiTheme="majorHAnsi" w:cstheme="majorHAnsi"/>
              </w:rPr>
            </w:pPr>
            <w:r w:rsidRPr="003F11A3">
              <w:rPr>
                <w:rFonts w:asciiTheme="majorHAnsi" w:eastAsia="Times New Roman" w:hAnsiTheme="majorHAnsi" w:cstheme="majorHAnsi"/>
              </w:rPr>
              <w:t>6</w:t>
            </w:r>
            <w:r w:rsidR="00F36BAE" w:rsidRPr="003F11A3">
              <w:rPr>
                <w:rFonts w:asciiTheme="majorHAnsi" w:eastAsia="Times New Roman" w:hAnsiTheme="majorHAnsi" w:cstheme="majorHAnsi"/>
              </w:rPr>
              <w:t>. Follow-up test to diagnosis exclusion</w:t>
            </w:r>
          </w:p>
          <w:p w14:paraId="175E657C" w14:textId="77777777" w:rsidR="007A3A85" w:rsidRPr="003F11A3" w:rsidRDefault="003C2709"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rPr>
              <w:t>7</w:t>
            </w:r>
            <w:r w:rsidR="00F36BAE" w:rsidRPr="003F11A3">
              <w:rPr>
                <w:rFonts w:asciiTheme="majorHAnsi" w:eastAsia="Times New Roman" w:hAnsiTheme="majorHAnsi" w:cstheme="majorHAnsi"/>
              </w:rPr>
              <w:t>. Diagnosis to treatment initiation</w:t>
            </w:r>
            <w:r w:rsidR="007A3A85" w:rsidRPr="003F11A3">
              <w:rPr>
                <w:rFonts w:asciiTheme="majorHAnsi" w:eastAsia="Times New Roman" w:hAnsiTheme="majorHAnsi" w:cstheme="majorHAnsi"/>
              </w:rPr>
              <w:t xml:space="preserve">: </w:t>
            </w:r>
            <w:r w:rsidR="007A3A85" w:rsidRPr="003F11A3">
              <w:rPr>
                <w:rFonts w:asciiTheme="majorHAnsi" w:eastAsia="Times New Roman" w:hAnsiTheme="majorHAnsi" w:cstheme="majorHAnsi"/>
                <w:color w:val="000000" w:themeColor="text1"/>
              </w:rPr>
              <w:t>Thermal ablation</w:t>
            </w:r>
          </w:p>
          <w:p w14:paraId="1B67F45B" w14:textId="77777777" w:rsidR="007A3A85" w:rsidRPr="003F11A3" w:rsidRDefault="007A3A85"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8. Diagnosis at the start of treatment: LLETZ</w:t>
            </w:r>
          </w:p>
          <w:p w14:paraId="40300526" w14:textId="7E160446" w:rsidR="00F36BAE" w:rsidRPr="003F11A3" w:rsidRDefault="007A3A85" w:rsidP="007A3A85">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9. Diagnosis at the start of treatment: Other, please specify</w:t>
            </w:r>
          </w:p>
        </w:tc>
        <w:tc>
          <w:tcPr>
            <w:tcW w:w="2985" w:type="dxa"/>
            <w:hideMark/>
          </w:tcPr>
          <w:p w14:paraId="2501CE50" w14:textId="2FBC68CA" w:rsidR="003C2709" w:rsidRPr="003F11A3" w:rsidRDefault="003C2709" w:rsidP="003C2709">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1. Yes</w:t>
            </w:r>
          </w:p>
          <w:p w14:paraId="515490A7" w14:textId="77777777" w:rsidR="003C2709" w:rsidRPr="003F11A3" w:rsidRDefault="003C2709" w:rsidP="003C2709">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2. No</w:t>
            </w:r>
          </w:p>
          <w:p w14:paraId="74883164" w14:textId="343E3C59" w:rsidR="00F36BAE" w:rsidRPr="003F11A3" w:rsidRDefault="003C2709" w:rsidP="003C2709">
            <w:pPr>
              <w:rPr>
                <w:rFonts w:asciiTheme="majorHAnsi" w:eastAsia="Times New Roman" w:hAnsiTheme="majorHAnsi" w:cstheme="majorHAnsi"/>
                <w:lang w:eastAsia="en-GB"/>
              </w:rPr>
            </w:pPr>
            <w:r w:rsidRPr="003F11A3">
              <w:rPr>
                <w:rFonts w:asciiTheme="majorHAnsi" w:eastAsia="Times New Roman" w:hAnsiTheme="majorHAnsi" w:cstheme="majorHAnsi"/>
                <w:color w:val="000000" w:themeColor="text1"/>
              </w:rPr>
              <w:t>77. I don't know</w:t>
            </w:r>
          </w:p>
          <w:p w14:paraId="27DBCDA7"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366D511E"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1ACDB063"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5FF47A30"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669EB79D" w14:textId="4100746E"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c>
          <w:tcPr>
            <w:tcW w:w="1984" w:type="dxa"/>
          </w:tcPr>
          <w:p w14:paraId="497F7681"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39F204D6"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14B054A5"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4BABFBAF"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1FE335D4"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46B7EE4D" w14:textId="6A94C3E7"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F36BAE" w:rsidRPr="003F11A3" w14:paraId="455C3CBD" w14:textId="77777777" w:rsidTr="00E81281">
        <w:trPr>
          <w:trHeight w:val="980"/>
        </w:trPr>
        <w:tc>
          <w:tcPr>
            <w:tcW w:w="1695" w:type="dxa"/>
          </w:tcPr>
          <w:p w14:paraId="10A0C446" w14:textId="258C7A49" w:rsidR="00F36BAE" w:rsidRPr="003F11A3" w:rsidRDefault="007A3A85" w:rsidP="00F36BAE">
            <w:pPr>
              <w:ind w:right="327"/>
              <w:rPr>
                <w:rFonts w:asciiTheme="majorHAnsi" w:eastAsia="Times New Roman" w:hAnsiTheme="majorHAnsi" w:cstheme="majorHAnsi"/>
              </w:rPr>
            </w:pPr>
            <w:r w:rsidRPr="003F11A3">
              <w:rPr>
                <w:rFonts w:asciiTheme="majorHAnsi" w:eastAsia="Times New Roman" w:hAnsiTheme="majorHAnsi" w:cstheme="majorHAnsi"/>
              </w:rPr>
              <w:lastRenderedPageBreak/>
              <w:t>Sec20</w:t>
            </w:r>
          </w:p>
        </w:tc>
        <w:tc>
          <w:tcPr>
            <w:tcW w:w="2883" w:type="dxa"/>
            <w:hideMark/>
          </w:tcPr>
          <w:p w14:paraId="527660DB" w14:textId="77777777"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After a positive initial screening test, what is the average time between the following steps?</w:t>
            </w:r>
          </w:p>
          <w:p w14:paraId="226E8AA7" w14:textId="77777777"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05C9DB06" w14:textId="77777777"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655FF93A" w14:textId="2BE42B0E"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rPr>
              <w:t> </w:t>
            </w:r>
          </w:p>
        </w:tc>
        <w:tc>
          <w:tcPr>
            <w:tcW w:w="3920" w:type="dxa"/>
            <w:hideMark/>
          </w:tcPr>
          <w:p w14:paraId="5787615D" w14:textId="77777777" w:rsidR="007A3A85" w:rsidRPr="003F11A3" w:rsidRDefault="007A3A85" w:rsidP="007A3A85">
            <w:pPr>
              <w:ind w:right="327"/>
              <w:rPr>
                <w:rFonts w:asciiTheme="majorHAnsi" w:eastAsia="Times New Roman" w:hAnsiTheme="majorHAnsi" w:cstheme="majorHAnsi"/>
              </w:rPr>
            </w:pPr>
            <w:r w:rsidRPr="003F11A3">
              <w:rPr>
                <w:rFonts w:asciiTheme="majorHAnsi" w:eastAsia="Times New Roman" w:hAnsiTheme="majorHAnsi" w:cstheme="majorHAnsi"/>
              </w:rPr>
              <w:t>1. Initial test to result reported to care providers</w:t>
            </w:r>
          </w:p>
          <w:p w14:paraId="7FAF075F" w14:textId="77777777" w:rsidR="007A3A85" w:rsidRPr="003F11A3" w:rsidRDefault="007A3A85" w:rsidP="007A3A85">
            <w:pPr>
              <w:ind w:right="327"/>
              <w:rPr>
                <w:rFonts w:asciiTheme="majorHAnsi" w:eastAsia="Times New Roman" w:hAnsiTheme="majorHAnsi" w:cstheme="majorHAnsi"/>
              </w:rPr>
            </w:pPr>
            <w:r w:rsidRPr="003F11A3">
              <w:rPr>
                <w:rFonts w:asciiTheme="majorHAnsi" w:eastAsia="Times New Roman" w:hAnsiTheme="majorHAnsi" w:cstheme="majorHAnsi"/>
              </w:rPr>
              <w:t>2. Initial test to patient notification</w:t>
            </w:r>
          </w:p>
          <w:p w14:paraId="78BAB880" w14:textId="77777777" w:rsidR="007A3A85" w:rsidRPr="003F11A3" w:rsidRDefault="007A3A85" w:rsidP="007A3A85">
            <w:pPr>
              <w:ind w:right="327"/>
              <w:rPr>
                <w:rFonts w:asciiTheme="majorHAnsi" w:eastAsia="Times New Roman" w:hAnsiTheme="majorHAnsi" w:cstheme="majorHAnsi"/>
              </w:rPr>
            </w:pPr>
            <w:r w:rsidRPr="003F11A3">
              <w:rPr>
                <w:rFonts w:asciiTheme="majorHAnsi" w:eastAsia="Times New Roman" w:hAnsiTheme="majorHAnsi" w:cstheme="majorHAnsi"/>
              </w:rPr>
              <w:t>3. Patient notification to referral for follow-up test</w:t>
            </w:r>
          </w:p>
          <w:p w14:paraId="2E450368" w14:textId="77777777" w:rsidR="007A3A85" w:rsidRPr="003F11A3" w:rsidRDefault="007A3A85" w:rsidP="007A3A85">
            <w:pPr>
              <w:ind w:right="327"/>
              <w:rPr>
                <w:rFonts w:asciiTheme="majorHAnsi" w:eastAsia="Times New Roman" w:hAnsiTheme="majorHAnsi" w:cstheme="majorHAnsi"/>
              </w:rPr>
            </w:pPr>
            <w:r w:rsidRPr="003F11A3">
              <w:rPr>
                <w:rFonts w:asciiTheme="majorHAnsi" w:eastAsia="Times New Roman" w:hAnsiTheme="majorHAnsi" w:cstheme="majorHAnsi"/>
              </w:rPr>
              <w:t>4. Patient notification to follow-up test</w:t>
            </w:r>
          </w:p>
          <w:p w14:paraId="28A07ED4" w14:textId="77777777" w:rsidR="007A3A85" w:rsidRPr="003F11A3" w:rsidRDefault="007A3A85" w:rsidP="007A3A85">
            <w:pPr>
              <w:ind w:right="327"/>
              <w:rPr>
                <w:rFonts w:asciiTheme="majorHAnsi" w:eastAsia="Times New Roman" w:hAnsiTheme="majorHAnsi" w:cstheme="majorHAnsi"/>
              </w:rPr>
            </w:pPr>
            <w:r w:rsidRPr="003F11A3">
              <w:rPr>
                <w:rFonts w:asciiTheme="majorHAnsi" w:eastAsia="Times New Roman" w:hAnsiTheme="majorHAnsi" w:cstheme="majorHAnsi"/>
              </w:rPr>
              <w:t>5. Follow-up test to histopathological diagnosis confirmation</w:t>
            </w:r>
          </w:p>
          <w:p w14:paraId="302E60E2" w14:textId="77777777" w:rsidR="007A3A85" w:rsidRPr="003F11A3" w:rsidRDefault="007A3A85" w:rsidP="007A3A85">
            <w:pPr>
              <w:ind w:right="327"/>
              <w:rPr>
                <w:rFonts w:asciiTheme="majorHAnsi" w:eastAsia="Times New Roman" w:hAnsiTheme="majorHAnsi" w:cstheme="majorHAnsi"/>
              </w:rPr>
            </w:pPr>
            <w:r w:rsidRPr="003F11A3">
              <w:rPr>
                <w:rFonts w:asciiTheme="majorHAnsi" w:eastAsia="Times New Roman" w:hAnsiTheme="majorHAnsi" w:cstheme="majorHAnsi"/>
              </w:rPr>
              <w:t>6. Follow-up test to diagnosis exclusion</w:t>
            </w:r>
          </w:p>
          <w:p w14:paraId="7E479E15" w14:textId="77777777" w:rsidR="007A3A85" w:rsidRPr="003F11A3" w:rsidRDefault="007A3A85" w:rsidP="007A3A8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rPr>
              <w:t xml:space="preserve">7. Diagnosis to treatment initiation: </w:t>
            </w:r>
            <w:r w:rsidRPr="003F11A3">
              <w:rPr>
                <w:rFonts w:asciiTheme="majorHAnsi" w:eastAsia="Times New Roman" w:hAnsiTheme="majorHAnsi" w:cstheme="majorHAnsi"/>
                <w:color w:val="000000" w:themeColor="text1"/>
              </w:rPr>
              <w:t>Thermal ablation</w:t>
            </w:r>
          </w:p>
          <w:p w14:paraId="1C887F9F" w14:textId="77777777" w:rsidR="007A3A85" w:rsidRPr="003F11A3" w:rsidRDefault="007A3A85" w:rsidP="007A3A85">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8. Diagnosis at the start of treatment: LLETZ</w:t>
            </w:r>
          </w:p>
          <w:p w14:paraId="2DE91531" w14:textId="3B94B122" w:rsidR="00F36BAE" w:rsidRPr="003F11A3" w:rsidRDefault="007A3A85" w:rsidP="007A3A85">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9. Diagnosis at the start of treatment: Other, please specify</w:t>
            </w:r>
          </w:p>
        </w:tc>
        <w:tc>
          <w:tcPr>
            <w:tcW w:w="2985" w:type="dxa"/>
            <w:hideMark/>
          </w:tcPr>
          <w:p w14:paraId="591BE66B" w14:textId="77777777" w:rsidR="007A3A85" w:rsidRPr="003F11A3" w:rsidRDefault="007A3A85" w:rsidP="00471E2A">
            <w:pPr>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1. Less than 2 weeks</w:t>
            </w:r>
          </w:p>
          <w:p w14:paraId="1E637A74" w14:textId="77777777" w:rsidR="007A3A85" w:rsidRPr="003F11A3" w:rsidRDefault="007A3A85" w:rsidP="00471E2A">
            <w:pPr>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2. 2-3 weeks</w:t>
            </w:r>
          </w:p>
          <w:p w14:paraId="695D76F9" w14:textId="77777777" w:rsidR="007A3A85" w:rsidRPr="003F11A3" w:rsidRDefault="007A3A85" w:rsidP="00471E2A">
            <w:pPr>
              <w:rPr>
                <w:rFonts w:asciiTheme="majorHAnsi" w:eastAsia="Times New Roman" w:hAnsiTheme="majorHAnsi" w:cstheme="majorBidi"/>
                <w:color w:val="000000" w:themeColor="text1"/>
                <w:lang w:eastAsia="en-GB"/>
              </w:rPr>
            </w:pPr>
            <w:r w:rsidRPr="003F11A3">
              <w:rPr>
                <w:rFonts w:asciiTheme="majorHAnsi" w:eastAsia="Times New Roman" w:hAnsiTheme="majorHAnsi" w:cstheme="majorBidi"/>
                <w:color w:val="000000" w:themeColor="text1"/>
                <w:lang w:eastAsia="en-GB"/>
              </w:rPr>
              <w:t>3. 4-6 weeks</w:t>
            </w:r>
          </w:p>
          <w:p w14:paraId="41AA2F8F" w14:textId="77777777" w:rsidR="007A3A85" w:rsidRPr="003F11A3" w:rsidRDefault="007A3A85" w:rsidP="00471E2A">
            <w:pPr>
              <w:rPr>
                <w:rFonts w:asciiTheme="majorHAnsi" w:eastAsia="Times New Roman" w:hAnsiTheme="majorHAnsi" w:cstheme="majorBidi"/>
                <w:color w:val="000000" w:themeColor="text1"/>
                <w:lang w:eastAsia="en-GB"/>
              </w:rPr>
            </w:pPr>
            <w:r w:rsidRPr="003F11A3">
              <w:rPr>
                <w:rFonts w:asciiTheme="majorHAnsi" w:eastAsia="Times New Roman" w:hAnsiTheme="majorHAnsi" w:cstheme="majorBidi"/>
                <w:color w:val="000000" w:themeColor="text1"/>
                <w:lang w:eastAsia="en-GB"/>
              </w:rPr>
              <w:t>4. 7-9 weeks</w:t>
            </w:r>
          </w:p>
          <w:p w14:paraId="38EF5984" w14:textId="77777777" w:rsidR="007A3A85" w:rsidRPr="003F11A3" w:rsidRDefault="007A3A85" w:rsidP="00471E2A">
            <w:pPr>
              <w:rPr>
                <w:rFonts w:asciiTheme="majorHAnsi" w:eastAsia="Times New Roman" w:hAnsiTheme="majorHAnsi" w:cstheme="majorBidi"/>
                <w:color w:val="000000" w:themeColor="text1"/>
                <w:lang w:eastAsia="en-GB"/>
              </w:rPr>
            </w:pPr>
            <w:r w:rsidRPr="003F11A3">
              <w:rPr>
                <w:rFonts w:asciiTheme="majorHAnsi" w:eastAsia="Times New Roman" w:hAnsiTheme="majorHAnsi" w:cstheme="majorBidi"/>
                <w:color w:val="000000" w:themeColor="text1"/>
                <w:lang w:eastAsia="en-GB"/>
              </w:rPr>
              <w:t>5. 10 weeks or more</w:t>
            </w:r>
          </w:p>
          <w:p w14:paraId="1173DBE8" w14:textId="5149EB41" w:rsidR="00F36BAE" w:rsidRPr="003F11A3" w:rsidRDefault="007A3A85" w:rsidP="007A3A85">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 xml:space="preserve">77. I don't know </w:t>
            </w:r>
          </w:p>
        </w:tc>
        <w:tc>
          <w:tcPr>
            <w:tcW w:w="1984" w:type="dxa"/>
          </w:tcPr>
          <w:p w14:paraId="30703E14"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5D0A4853"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6E8587CB"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13B76951"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7E4FF18F" w14:textId="77777777" w:rsidR="00F36BAE" w:rsidRPr="003F11A3" w:rsidRDefault="00F36BAE" w:rsidP="00F36BAE">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38A8F8C4" w14:textId="5BF2F06F" w:rsidR="00F36BAE" w:rsidRPr="003F11A3" w:rsidRDefault="00F36BAE" w:rsidP="00F36BAE">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7A3A85" w:rsidRPr="003F11A3" w14:paraId="73279C2F" w14:textId="77777777" w:rsidTr="00E81281">
        <w:trPr>
          <w:trHeight w:val="968"/>
        </w:trPr>
        <w:tc>
          <w:tcPr>
            <w:tcW w:w="1695" w:type="dxa"/>
          </w:tcPr>
          <w:p w14:paraId="2670EFBD" w14:textId="0ECB3029" w:rsidR="007A3A85" w:rsidRPr="003F11A3" w:rsidRDefault="003D212E" w:rsidP="007A3A85">
            <w:pPr>
              <w:ind w:right="327"/>
              <w:rPr>
                <w:rFonts w:asciiTheme="majorHAnsi" w:eastAsia="Times New Roman" w:hAnsiTheme="majorHAnsi" w:cstheme="majorHAnsi"/>
              </w:rPr>
            </w:pPr>
            <w:r w:rsidRPr="003F11A3">
              <w:rPr>
                <w:rFonts w:asciiTheme="majorHAnsi" w:eastAsia="Times New Roman" w:hAnsiTheme="majorHAnsi" w:cstheme="majorHAnsi"/>
              </w:rPr>
              <w:t>Sec21</w:t>
            </w:r>
          </w:p>
        </w:tc>
        <w:tc>
          <w:tcPr>
            <w:tcW w:w="2883" w:type="dxa"/>
            <w:hideMark/>
          </w:tcPr>
          <w:p w14:paraId="77F40552" w14:textId="6147BCD8" w:rsidR="007A3A85" w:rsidRPr="003F11A3" w:rsidRDefault="007A3A85" w:rsidP="007A3A85">
            <w:pPr>
              <w:ind w:right="327"/>
              <w:rPr>
                <w:rFonts w:asciiTheme="majorHAnsi" w:eastAsia="Times New Roman" w:hAnsiTheme="majorHAnsi" w:cstheme="majorHAnsi"/>
              </w:rPr>
            </w:pPr>
            <w:r w:rsidRPr="003F11A3">
              <w:rPr>
                <w:rFonts w:asciiTheme="majorHAnsi" w:eastAsia="Times New Roman" w:hAnsiTheme="majorHAnsi" w:cstheme="majorHAnsi"/>
              </w:rPr>
              <w:t>Has there been a reduction in the coverage/availability of follow-up tests after a positive cervical cancer screening test, due to the COVID-19 pandemic?</w:t>
            </w:r>
          </w:p>
        </w:tc>
        <w:tc>
          <w:tcPr>
            <w:tcW w:w="3920" w:type="dxa"/>
            <w:hideMark/>
          </w:tcPr>
          <w:p w14:paraId="2E5A5EC0" w14:textId="77777777" w:rsidR="007A3A85" w:rsidRPr="003F11A3" w:rsidRDefault="007A3A85" w:rsidP="00471E2A">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Please provide details on how this reduction was estimated (data sources, calculation method):</w:t>
            </w:r>
          </w:p>
          <w:p w14:paraId="677D1153" w14:textId="25ED74E8" w:rsidR="007A3A85" w:rsidRPr="003F11A3" w:rsidRDefault="007A3A85" w:rsidP="007A3A85">
            <w:pPr>
              <w:ind w:right="327"/>
              <w:rPr>
                <w:rFonts w:asciiTheme="majorHAnsi" w:eastAsia="Times New Roman" w:hAnsiTheme="majorHAnsi" w:cstheme="majorHAnsi"/>
              </w:rPr>
            </w:pPr>
          </w:p>
        </w:tc>
        <w:tc>
          <w:tcPr>
            <w:tcW w:w="2985" w:type="dxa"/>
            <w:hideMark/>
          </w:tcPr>
          <w:p w14:paraId="0F9070C6" w14:textId="77777777" w:rsidR="003D212E" w:rsidRPr="003F11A3" w:rsidRDefault="003D212E" w:rsidP="003D212E">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1. No reduction</w:t>
            </w:r>
          </w:p>
          <w:p w14:paraId="3343067D" w14:textId="77777777" w:rsidR="003D212E" w:rsidRPr="003F11A3" w:rsidRDefault="003D212E" w:rsidP="003D212E">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2. 1-25% reduction</w:t>
            </w:r>
          </w:p>
          <w:p w14:paraId="2D5CC9D8" w14:textId="77777777" w:rsidR="003D212E" w:rsidRPr="003F11A3" w:rsidRDefault="003D212E" w:rsidP="003D212E">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3. 26-50% reduction</w:t>
            </w:r>
          </w:p>
          <w:p w14:paraId="5BB8348A" w14:textId="77777777" w:rsidR="003D212E" w:rsidRPr="003F11A3" w:rsidRDefault="003D212E" w:rsidP="003D212E">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4. 51-75% reduction</w:t>
            </w:r>
          </w:p>
          <w:p w14:paraId="44C48081" w14:textId="77777777" w:rsidR="003D212E" w:rsidRPr="003F11A3" w:rsidRDefault="003D212E" w:rsidP="003D212E">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5. More than 75% reduction</w:t>
            </w:r>
          </w:p>
          <w:p w14:paraId="440E84C7" w14:textId="41829DB2" w:rsidR="007A3A85" w:rsidRPr="003F11A3" w:rsidRDefault="003D212E" w:rsidP="003D212E">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I don't know</w:t>
            </w:r>
          </w:p>
        </w:tc>
        <w:tc>
          <w:tcPr>
            <w:tcW w:w="1984" w:type="dxa"/>
            <w:noWrap/>
            <w:hideMark/>
          </w:tcPr>
          <w:p w14:paraId="3408D5B2" w14:textId="77777777" w:rsidR="007A3A85" w:rsidRPr="003F11A3" w:rsidRDefault="007A3A85" w:rsidP="007A3A85">
            <w:pPr>
              <w:rPr>
                <w:rFonts w:asciiTheme="majorHAnsi" w:eastAsia="Times New Roman" w:hAnsiTheme="majorHAnsi" w:cstheme="majorHAnsi"/>
                <w:lang w:eastAsia="en-GB"/>
              </w:rPr>
            </w:pPr>
            <w:r w:rsidRPr="003F11A3">
              <w:rPr>
                <w:rFonts w:asciiTheme="majorHAnsi" w:eastAsia="Times New Roman" w:hAnsiTheme="majorHAnsi" w:cstheme="majorHAnsi"/>
                <w:lang w:eastAsia="en-GB"/>
              </w:rPr>
              <w:t> </w:t>
            </w:r>
          </w:p>
          <w:p w14:paraId="7C08A825" w14:textId="51FAEA20" w:rsidR="007A3A85" w:rsidRPr="003F11A3" w:rsidRDefault="007A3A85" w:rsidP="007A3A85">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3D212E" w:rsidRPr="003F11A3" w14:paraId="0637311D" w14:textId="77777777" w:rsidTr="00471E2A">
        <w:trPr>
          <w:trHeight w:val="290"/>
          <w:tblHeader/>
        </w:trPr>
        <w:tc>
          <w:tcPr>
            <w:tcW w:w="13467" w:type="dxa"/>
            <w:gridSpan w:val="5"/>
            <w:shd w:val="clear" w:color="auto" w:fill="009999"/>
          </w:tcPr>
          <w:p w14:paraId="45A5D708" w14:textId="36355DC2" w:rsidR="003D212E" w:rsidRPr="003F11A3" w:rsidRDefault="003D212E" w:rsidP="00471E2A">
            <w:pPr>
              <w:ind w:right="327"/>
              <w:rPr>
                <w:rFonts w:asciiTheme="majorHAnsi" w:eastAsia="Times New Roman" w:hAnsiTheme="majorHAnsi" w:cstheme="majorHAnsi"/>
                <w:b/>
                <w:bCs/>
              </w:rPr>
            </w:pPr>
            <w:r w:rsidRPr="003F11A3">
              <w:rPr>
                <w:rFonts w:asciiTheme="majorHAnsi" w:eastAsia="Times New Roman" w:hAnsiTheme="majorHAnsi" w:cstheme="majorHAnsi"/>
                <w:b/>
                <w:bCs/>
              </w:rPr>
              <w:t>CERVICAL CANCER DIAGNOSIS AND TREATMENT</w:t>
            </w:r>
          </w:p>
        </w:tc>
      </w:tr>
      <w:tr w:rsidR="003D212E" w:rsidRPr="003F11A3" w14:paraId="3EAD96F0" w14:textId="77777777" w:rsidTr="00E81281">
        <w:trPr>
          <w:trHeight w:val="508"/>
        </w:trPr>
        <w:tc>
          <w:tcPr>
            <w:tcW w:w="1695" w:type="dxa"/>
          </w:tcPr>
          <w:p w14:paraId="732732FC" w14:textId="30BF21B1" w:rsidR="003D212E" w:rsidRPr="003F11A3" w:rsidRDefault="003D212E" w:rsidP="003D212E">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Crv1</w:t>
            </w:r>
          </w:p>
        </w:tc>
        <w:tc>
          <w:tcPr>
            <w:tcW w:w="2883" w:type="dxa"/>
          </w:tcPr>
          <w:p w14:paraId="02A82BBC" w14:textId="77777777" w:rsidR="003D212E" w:rsidRPr="003F11A3" w:rsidRDefault="003D212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Regarding the availability of the following categories of equipment/devices </w:t>
            </w:r>
            <w:r w:rsidRPr="003F11A3">
              <w:rPr>
                <w:rFonts w:asciiTheme="majorHAnsi" w:eastAsia="Times New Roman" w:hAnsiTheme="majorHAnsi" w:cstheme="majorHAnsi"/>
                <w:color w:val="000000" w:themeColor="text1"/>
                <w:u w:val="single"/>
              </w:rPr>
              <w:t>to investigate and/or diagnose cervical cancer and pre-cancer (in the public sector</w:t>
            </w:r>
            <w:r w:rsidRPr="003F11A3">
              <w:rPr>
                <w:rFonts w:asciiTheme="majorHAnsi" w:eastAsia="Times New Roman" w:hAnsiTheme="majorHAnsi" w:cstheme="majorHAnsi"/>
                <w:color w:val="000000" w:themeColor="text1"/>
              </w:rPr>
              <w:t xml:space="preserve">) as part of the Cervical Cancer Control Program (or </w:t>
            </w:r>
            <w:r w:rsidRPr="003F11A3">
              <w:rPr>
                <w:rFonts w:asciiTheme="majorHAnsi" w:eastAsia="Times New Roman" w:hAnsiTheme="majorHAnsi" w:cstheme="majorHAnsi"/>
                <w:color w:val="000000" w:themeColor="text1"/>
              </w:rPr>
              <w:lastRenderedPageBreak/>
              <w:t>comparable document), please provide the following information:</w:t>
            </w:r>
          </w:p>
          <w:p w14:paraId="41DBEA27" w14:textId="1EAA23AD" w:rsidR="003D212E" w:rsidRPr="003F11A3" w:rsidRDefault="003D212E" w:rsidP="003D212E">
            <w:pPr>
              <w:ind w:right="327"/>
              <w:rPr>
                <w:rFonts w:asciiTheme="majorHAnsi" w:eastAsia="Times New Roman" w:hAnsiTheme="majorHAnsi" w:cstheme="majorHAnsi"/>
              </w:rPr>
            </w:pPr>
          </w:p>
        </w:tc>
        <w:tc>
          <w:tcPr>
            <w:tcW w:w="3920" w:type="dxa"/>
          </w:tcPr>
          <w:p w14:paraId="4B498CE4" w14:textId="77777777" w:rsidR="003D212E" w:rsidRPr="003F11A3" w:rsidRDefault="003D212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1. PCR Machines</w:t>
            </w:r>
          </w:p>
          <w:p w14:paraId="5FAED653" w14:textId="77777777" w:rsidR="003D212E" w:rsidRPr="003F11A3" w:rsidRDefault="003D212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Colposcopy</w:t>
            </w:r>
          </w:p>
          <w:p w14:paraId="516123A4" w14:textId="77777777" w:rsidR="003D212E" w:rsidRPr="003F11A3" w:rsidRDefault="003D212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LLETZ/LEEP</w:t>
            </w:r>
          </w:p>
          <w:p w14:paraId="16A11D3A" w14:textId="77777777" w:rsidR="003D212E" w:rsidRPr="003F11A3" w:rsidRDefault="003D212E"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Cryotherapy devices</w:t>
            </w:r>
          </w:p>
          <w:p w14:paraId="2CB2B6B5" w14:textId="3DEAFAF5" w:rsidR="003D212E" w:rsidRPr="003F11A3" w:rsidRDefault="003D212E" w:rsidP="003D212E">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5. Thermal ablation devices</w:t>
            </w:r>
          </w:p>
        </w:tc>
        <w:tc>
          <w:tcPr>
            <w:tcW w:w="2985" w:type="dxa"/>
          </w:tcPr>
          <w:p w14:paraId="5C7DF5A5" w14:textId="77777777" w:rsidR="003D212E" w:rsidRPr="003F11A3" w:rsidRDefault="003D212E" w:rsidP="00471E2A">
            <w:pPr>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 xml:space="preserve">1. Number </w:t>
            </w:r>
          </w:p>
          <w:p w14:paraId="6745A291" w14:textId="77777777" w:rsidR="003D212E" w:rsidRPr="003F11A3" w:rsidRDefault="003D212E" w:rsidP="00471E2A">
            <w:pPr>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 xml:space="preserve">2. Brand(s) </w:t>
            </w:r>
          </w:p>
          <w:p w14:paraId="757A7687" w14:textId="77777777" w:rsidR="003D212E" w:rsidRPr="003F11A3" w:rsidRDefault="003D212E" w:rsidP="00471E2A">
            <w:pPr>
              <w:rPr>
                <w:rFonts w:asciiTheme="majorHAnsi" w:eastAsia="Times New Roman" w:hAnsiTheme="majorHAnsi" w:cstheme="majorBidi"/>
                <w:color w:val="000000" w:themeColor="text1"/>
                <w:lang w:eastAsia="en-GB"/>
              </w:rPr>
            </w:pPr>
            <w:r w:rsidRPr="003F11A3">
              <w:rPr>
                <w:rFonts w:asciiTheme="majorHAnsi" w:eastAsia="Times New Roman" w:hAnsiTheme="majorHAnsi" w:cstheme="majorBidi"/>
                <w:color w:val="000000" w:themeColor="text1"/>
                <w:lang w:eastAsia="en-GB"/>
              </w:rPr>
              <w:t xml:space="preserve">3. Operator profession (i.e. technicians, nurses, etc.) </w:t>
            </w:r>
          </w:p>
          <w:p w14:paraId="762221C9" w14:textId="77777777" w:rsidR="003D212E" w:rsidRPr="003F11A3" w:rsidRDefault="003D212E" w:rsidP="00471E2A">
            <w:pPr>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 xml:space="preserve">4. Number of operators available </w:t>
            </w:r>
          </w:p>
          <w:p w14:paraId="5F17FDBE" w14:textId="097FDF48" w:rsidR="003D212E" w:rsidRPr="003F11A3" w:rsidRDefault="003D212E" w:rsidP="003D212E">
            <w:pPr>
              <w:rPr>
                <w:rFonts w:asciiTheme="majorHAnsi" w:eastAsia="Times New Roman" w:hAnsiTheme="majorHAnsi" w:cstheme="majorHAnsi"/>
                <w:lang w:eastAsia="en-GB"/>
              </w:rPr>
            </w:pPr>
            <w:r w:rsidRPr="003F11A3">
              <w:rPr>
                <w:rFonts w:asciiTheme="majorHAnsi" w:eastAsia="Times New Roman" w:hAnsiTheme="majorHAnsi" w:cstheme="majorHAnsi"/>
                <w:color w:val="000000" w:themeColor="text1"/>
                <w:lang w:eastAsia="en-GB"/>
              </w:rPr>
              <w:t>5. Number of facilities that offer service</w:t>
            </w:r>
          </w:p>
        </w:tc>
        <w:tc>
          <w:tcPr>
            <w:tcW w:w="1984" w:type="dxa"/>
            <w:noWrap/>
          </w:tcPr>
          <w:p w14:paraId="366E4082" w14:textId="77777777" w:rsidR="003D212E" w:rsidRPr="003F11A3" w:rsidRDefault="003D212E" w:rsidP="003D212E">
            <w:pPr>
              <w:rPr>
                <w:rFonts w:asciiTheme="majorHAnsi" w:eastAsia="Times New Roman" w:hAnsiTheme="majorHAnsi" w:cstheme="majorHAnsi"/>
                <w:lang w:eastAsia="en-GB"/>
              </w:rPr>
            </w:pPr>
          </w:p>
        </w:tc>
      </w:tr>
      <w:tr w:rsidR="003D212E" w:rsidRPr="003F11A3" w14:paraId="449BC4BA" w14:textId="77777777" w:rsidTr="00E81281">
        <w:trPr>
          <w:trHeight w:val="508"/>
        </w:trPr>
        <w:tc>
          <w:tcPr>
            <w:tcW w:w="1695" w:type="dxa"/>
          </w:tcPr>
          <w:p w14:paraId="0F3AA9FF" w14:textId="21E1EA0E" w:rsidR="003D212E" w:rsidRPr="003F11A3" w:rsidRDefault="004C57D8" w:rsidP="003D212E">
            <w:pPr>
              <w:ind w:right="327"/>
              <w:rPr>
                <w:rFonts w:asciiTheme="majorHAnsi" w:eastAsia="Times New Roman" w:hAnsiTheme="majorHAnsi" w:cstheme="majorHAnsi"/>
              </w:rPr>
            </w:pPr>
            <w:r w:rsidRPr="003F11A3">
              <w:rPr>
                <w:rFonts w:asciiTheme="majorHAnsi" w:eastAsia="Times New Roman" w:hAnsiTheme="majorHAnsi" w:cstheme="majorHAnsi"/>
              </w:rPr>
              <w:t>Crv2</w:t>
            </w:r>
          </w:p>
        </w:tc>
        <w:tc>
          <w:tcPr>
            <w:tcW w:w="2883" w:type="dxa"/>
          </w:tcPr>
          <w:p w14:paraId="5898460C" w14:textId="580DB1A9" w:rsidR="003D212E" w:rsidRPr="003F11A3" w:rsidRDefault="003D212E" w:rsidP="003D212E">
            <w:pPr>
              <w:ind w:right="327"/>
              <w:rPr>
                <w:rFonts w:asciiTheme="majorHAnsi" w:eastAsia="Times New Roman" w:hAnsiTheme="majorHAnsi" w:cstheme="majorHAnsi"/>
              </w:rPr>
            </w:pPr>
            <w:r w:rsidRPr="003F11A3">
              <w:rPr>
                <w:rFonts w:asciiTheme="majorHAnsi" w:eastAsia="Times New Roman" w:hAnsiTheme="majorHAnsi" w:cstheme="majorHAnsi"/>
              </w:rPr>
              <w:t>Are there any surveillance or control systems to monitor adherence to national standards (e.g., clinical guidelines) for cervical cancer treatment?</w:t>
            </w:r>
          </w:p>
        </w:tc>
        <w:tc>
          <w:tcPr>
            <w:tcW w:w="3920" w:type="dxa"/>
          </w:tcPr>
          <w:p w14:paraId="42BC36F8" w14:textId="77777777" w:rsidR="003D212E" w:rsidRPr="003F11A3" w:rsidRDefault="003D212E" w:rsidP="003D212E">
            <w:pPr>
              <w:ind w:right="327"/>
              <w:rPr>
                <w:rFonts w:asciiTheme="majorHAnsi" w:eastAsia="Times New Roman" w:hAnsiTheme="majorHAnsi" w:cstheme="majorHAnsi"/>
              </w:rPr>
            </w:pPr>
            <w:r w:rsidRPr="003F11A3">
              <w:rPr>
                <w:rFonts w:asciiTheme="majorHAnsi" w:eastAsia="Times New Roman" w:hAnsiTheme="majorHAnsi" w:cstheme="majorHAnsi"/>
              </w:rPr>
              <w:t>Yes</w:t>
            </w:r>
          </w:p>
          <w:p w14:paraId="180E81B2" w14:textId="77777777" w:rsidR="003D212E" w:rsidRPr="003F11A3" w:rsidRDefault="003D212E" w:rsidP="003D212E">
            <w:pPr>
              <w:ind w:right="327"/>
              <w:rPr>
                <w:rFonts w:asciiTheme="majorHAnsi" w:eastAsia="Times New Roman" w:hAnsiTheme="majorHAnsi" w:cstheme="majorHAnsi"/>
              </w:rPr>
            </w:pPr>
            <w:r w:rsidRPr="003F11A3">
              <w:rPr>
                <w:rFonts w:asciiTheme="majorHAnsi" w:eastAsia="Times New Roman" w:hAnsiTheme="majorHAnsi" w:cstheme="majorHAnsi"/>
              </w:rPr>
              <w:t>No</w:t>
            </w:r>
          </w:p>
          <w:p w14:paraId="64C40CDA" w14:textId="32307579" w:rsidR="003D212E" w:rsidRPr="003F11A3" w:rsidRDefault="003D212E" w:rsidP="003D212E">
            <w:pPr>
              <w:ind w:right="327"/>
              <w:rPr>
                <w:rFonts w:asciiTheme="majorHAnsi" w:eastAsia="Times New Roman" w:hAnsiTheme="majorHAnsi" w:cstheme="majorHAnsi"/>
              </w:rPr>
            </w:pPr>
            <w:r w:rsidRPr="003F11A3">
              <w:rPr>
                <w:rFonts w:asciiTheme="majorHAnsi" w:eastAsia="Times New Roman" w:hAnsiTheme="majorHAnsi" w:cstheme="majorHAnsi"/>
              </w:rPr>
              <w:t>Do not know</w:t>
            </w:r>
          </w:p>
        </w:tc>
        <w:tc>
          <w:tcPr>
            <w:tcW w:w="2985" w:type="dxa"/>
          </w:tcPr>
          <w:p w14:paraId="502E06DF" w14:textId="77777777" w:rsidR="003D212E" w:rsidRPr="003F11A3" w:rsidRDefault="003D212E" w:rsidP="003D212E">
            <w:pPr>
              <w:rPr>
                <w:rFonts w:asciiTheme="majorHAnsi" w:eastAsia="Times New Roman" w:hAnsiTheme="majorHAnsi" w:cstheme="majorHAnsi"/>
                <w:lang w:eastAsia="en-GB"/>
              </w:rPr>
            </w:pPr>
          </w:p>
        </w:tc>
        <w:tc>
          <w:tcPr>
            <w:tcW w:w="1984" w:type="dxa"/>
            <w:noWrap/>
          </w:tcPr>
          <w:p w14:paraId="10CA86A3" w14:textId="77777777" w:rsidR="003D212E" w:rsidRPr="003F11A3" w:rsidRDefault="003D212E" w:rsidP="003D212E">
            <w:pPr>
              <w:rPr>
                <w:rFonts w:asciiTheme="majorHAnsi" w:eastAsia="Times New Roman" w:hAnsiTheme="majorHAnsi" w:cstheme="majorHAnsi"/>
                <w:lang w:eastAsia="en-GB"/>
              </w:rPr>
            </w:pPr>
          </w:p>
        </w:tc>
      </w:tr>
      <w:tr w:rsidR="004C57D8" w:rsidRPr="003F11A3" w14:paraId="22B6AF6A" w14:textId="77777777" w:rsidTr="00E81281">
        <w:trPr>
          <w:trHeight w:val="508"/>
        </w:trPr>
        <w:tc>
          <w:tcPr>
            <w:tcW w:w="1695" w:type="dxa"/>
          </w:tcPr>
          <w:p w14:paraId="20103F40" w14:textId="069B9CA2"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Crv3</w:t>
            </w:r>
          </w:p>
        </w:tc>
        <w:tc>
          <w:tcPr>
            <w:tcW w:w="2883" w:type="dxa"/>
          </w:tcPr>
          <w:p w14:paraId="2A573A51" w14:textId="04509DFE"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Please list the main public providers of histopathology services for the diagnosis of cervical cancer, and their location</w:t>
            </w:r>
          </w:p>
        </w:tc>
        <w:tc>
          <w:tcPr>
            <w:tcW w:w="3920" w:type="dxa"/>
          </w:tcPr>
          <w:p w14:paraId="6F64F483" w14:textId="7FB598DB"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1-5 main centers</w:t>
            </w:r>
          </w:p>
        </w:tc>
        <w:tc>
          <w:tcPr>
            <w:tcW w:w="2985" w:type="dxa"/>
          </w:tcPr>
          <w:p w14:paraId="0F05438C" w14:textId="77777777" w:rsidR="004C57D8" w:rsidRPr="003F11A3" w:rsidRDefault="004C57D8" w:rsidP="004C57D8">
            <w:pPr>
              <w:rPr>
                <w:rFonts w:asciiTheme="majorHAnsi" w:eastAsia="Times New Roman" w:hAnsiTheme="majorHAnsi" w:cstheme="majorHAnsi"/>
                <w:lang w:eastAsia="en-GB"/>
              </w:rPr>
            </w:pPr>
          </w:p>
        </w:tc>
        <w:tc>
          <w:tcPr>
            <w:tcW w:w="1984" w:type="dxa"/>
            <w:noWrap/>
          </w:tcPr>
          <w:p w14:paraId="57FD125F" w14:textId="77777777" w:rsidR="004C57D8" w:rsidRPr="003F11A3" w:rsidRDefault="004C57D8" w:rsidP="004C57D8">
            <w:pPr>
              <w:rPr>
                <w:rFonts w:asciiTheme="majorHAnsi" w:eastAsia="Times New Roman" w:hAnsiTheme="majorHAnsi" w:cstheme="majorHAnsi"/>
                <w:lang w:eastAsia="en-GB"/>
              </w:rPr>
            </w:pPr>
          </w:p>
        </w:tc>
      </w:tr>
      <w:tr w:rsidR="004C57D8" w:rsidRPr="003F11A3" w14:paraId="6C4C2721" w14:textId="77777777" w:rsidTr="00E81281">
        <w:trPr>
          <w:trHeight w:val="508"/>
        </w:trPr>
        <w:tc>
          <w:tcPr>
            <w:tcW w:w="1695" w:type="dxa"/>
          </w:tcPr>
          <w:p w14:paraId="1BFEB015" w14:textId="53C14022"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Crv4a</w:t>
            </w:r>
          </w:p>
        </w:tc>
        <w:tc>
          <w:tcPr>
            <w:tcW w:w="2883" w:type="dxa"/>
          </w:tcPr>
          <w:p w14:paraId="6E258DAD" w14:textId="77777777" w:rsidR="004C57D8" w:rsidRPr="003F11A3" w:rsidRDefault="004C57D8"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Is there a standardized pathology notification form for cervical cancer tissue samples (or premalignant lesions) in your country?</w:t>
            </w:r>
          </w:p>
          <w:p w14:paraId="14B5E056" w14:textId="77777777" w:rsidR="004C57D8" w:rsidRPr="003F11A3" w:rsidRDefault="004C57D8" w:rsidP="004C57D8">
            <w:pPr>
              <w:ind w:right="327"/>
              <w:rPr>
                <w:rFonts w:asciiTheme="majorHAnsi" w:eastAsia="Times New Roman" w:hAnsiTheme="majorHAnsi" w:cstheme="majorHAnsi"/>
              </w:rPr>
            </w:pPr>
          </w:p>
        </w:tc>
        <w:tc>
          <w:tcPr>
            <w:tcW w:w="3920" w:type="dxa"/>
          </w:tcPr>
          <w:p w14:paraId="6A748195" w14:textId="77777777" w:rsidR="004C57D8" w:rsidRPr="003F11A3" w:rsidRDefault="004C57D8"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Hospital/Facility Name</w:t>
            </w:r>
          </w:p>
          <w:p w14:paraId="206BFA64" w14:textId="129C1D1B"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 xml:space="preserve">Location </w:t>
            </w:r>
          </w:p>
        </w:tc>
        <w:tc>
          <w:tcPr>
            <w:tcW w:w="2985" w:type="dxa"/>
          </w:tcPr>
          <w:p w14:paraId="2C39CC26" w14:textId="77777777" w:rsidR="004C57D8" w:rsidRPr="003F11A3" w:rsidRDefault="004C57D8"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 Yes </w:t>
            </w:r>
          </w:p>
          <w:p w14:paraId="40599583" w14:textId="77777777" w:rsidR="004C57D8" w:rsidRPr="003F11A3" w:rsidRDefault="004C57D8"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69719C2D" w14:textId="47C995E9" w:rsidR="004C57D8" w:rsidRPr="003F11A3" w:rsidRDefault="004C57D8" w:rsidP="004C57D8">
            <w:pPr>
              <w:rPr>
                <w:rFonts w:asciiTheme="majorHAnsi" w:eastAsia="Times New Roman" w:hAnsiTheme="majorHAnsi" w:cstheme="majorHAnsi"/>
                <w:lang w:eastAsia="en-GB"/>
              </w:rPr>
            </w:pPr>
            <w:r w:rsidRPr="003F11A3">
              <w:rPr>
                <w:rFonts w:asciiTheme="majorHAnsi" w:eastAsia="Times New Roman" w:hAnsiTheme="majorHAnsi" w:cstheme="majorHAnsi"/>
                <w:color w:val="000000" w:themeColor="text1"/>
              </w:rPr>
              <w:t>77. I don't know</w:t>
            </w:r>
          </w:p>
        </w:tc>
        <w:tc>
          <w:tcPr>
            <w:tcW w:w="1984" w:type="dxa"/>
            <w:noWrap/>
          </w:tcPr>
          <w:p w14:paraId="46815FFC" w14:textId="77777777" w:rsidR="004C57D8" w:rsidRPr="003F11A3" w:rsidRDefault="004C57D8" w:rsidP="004C57D8">
            <w:pPr>
              <w:rPr>
                <w:rFonts w:asciiTheme="majorHAnsi" w:eastAsia="Times New Roman" w:hAnsiTheme="majorHAnsi" w:cstheme="majorHAnsi"/>
                <w:lang w:eastAsia="en-GB"/>
              </w:rPr>
            </w:pPr>
          </w:p>
        </w:tc>
      </w:tr>
      <w:tr w:rsidR="004C57D8" w:rsidRPr="003F11A3" w14:paraId="52A93E6D" w14:textId="77777777" w:rsidTr="00E81281">
        <w:trPr>
          <w:trHeight w:val="508"/>
        </w:trPr>
        <w:tc>
          <w:tcPr>
            <w:tcW w:w="1695" w:type="dxa"/>
          </w:tcPr>
          <w:p w14:paraId="7496D271" w14:textId="071D9923"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Crv4b</w:t>
            </w:r>
          </w:p>
        </w:tc>
        <w:tc>
          <w:tcPr>
            <w:tcW w:w="2883" w:type="dxa"/>
          </w:tcPr>
          <w:p w14:paraId="59143069" w14:textId="62AC7CED"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Bidi"/>
                <w:color w:val="000000" w:themeColor="text1"/>
              </w:rPr>
              <w:t>Please attach the standardized pathology notification form for cervical tissue samples, if there is one</w:t>
            </w:r>
          </w:p>
        </w:tc>
        <w:tc>
          <w:tcPr>
            <w:tcW w:w="3920" w:type="dxa"/>
          </w:tcPr>
          <w:p w14:paraId="7692139E" w14:textId="2938DDBA"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attach form]</w:t>
            </w:r>
          </w:p>
        </w:tc>
        <w:tc>
          <w:tcPr>
            <w:tcW w:w="2985" w:type="dxa"/>
          </w:tcPr>
          <w:p w14:paraId="5D078EAE" w14:textId="77777777" w:rsidR="004C57D8" w:rsidRPr="003F11A3" w:rsidRDefault="004C57D8" w:rsidP="004C57D8">
            <w:pPr>
              <w:rPr>
                <w:rFonts w:asciiTheme="majorHAnsi" w:eastAsia="Times New Roman" w:hAnsiTheme="majorHAnsi" w:cstheme="majorHAnsi"/>
                <w:lang w:eastAsia="en-GB"/>
              </w:rPr>
            </w:pPr>
          </w:p>
        </w:tc>
        <w:tc>
          <w:tcPr>
            <w:tcW w:w="1984" w:type="dxa"/>
            <w:noWrap/>
          </w:tcPr>
          <w:p w14:paraId="05F993D6" w14:textId="77777777" w:rsidR="004C57D8" w:rsidRPr="003F11A3" w:rsidRDefault="004C57D8" w:rsidP="004C57D8">
            <w:pPr>
              <w:rPr>
                <w:rFonts w:asciiTheme="majorHAnsi" w:eastAsia="Times New Roman" w:hAnsiTheme="majorHAnsi" w:cstheme="majorHAnsi"/>
                <w:lang w:eastAsia="en-GB"/>
              </w:rPr>
            </w:pPr>
          </w:p>
        </w:tc>
      </w:tr>
      <w:tr w:rsidR="004C57D8" w:rsidRPr="003F11A3" w14:paraId="4B27C431" w14:textId="77777777" w:rsidTr="00471E2A">
        <w:trPr>
          <w:trHeight w:val="290"/>
          <w:tblHeader/>
        </w:trPr>
        <w:tc>
          <w:tcPr>
            <w:tcW w:w="13467" w:type="dxa"/>
            <w:gridSpan w:val="5"/>
            <w:shd w:val="clear" w:color="auto" w:fill="009999"/>
          </w:tcPr>
          <w:p w14:paraId="6CE5E8FB" w14:textId="4E8F1C2F" w:rsidR="004C57D8" w:rsidRPr="003F11A3" w:rsidRDefault="004C57D8" w:rsidP="00471E2A">
            <w:pPr>
              <w:ind w:right="327"/>
              <w:rPr>
                <w:rFonts w:asciiTheme="majorHAnsi" w:eastAsia="Times New Roman" w:hAnsiTheme="majorHAnsi" w:cstheme="majorHAnsi"/>
                <w:b/>
                <w:bCs/>
              </w:rPr>
            </w:pPr>
            <w:r w:rsidRPr="003F11A3">
              <w:rPr>
                <w:rFonts w:asciiTheme="majorHAnsi" w:eastAsia="Times New Roman" w:hAnsiTheme="majorHAnsi" w:cstheme="majorHAnsi"/>
                <w:b/>
                <w:bCs/>
              </w:rPr>
              <w:t>CERVICAL CANCER TREATMENT</w:t>
            </w:r>
          </w:p>
        </w:tc>
      </w:tr>
      <w:tr w:rsidR="004C57D8" w:rsidRPr="003F11A3" w14:paraId="26D889E7" w14:textId="77777777" w:rsidTr="00E81281">
        <w:trPr>
          <w:trHeight w:val="508"/>
        </w:trPr>
        <w:tc>
          <w:tcPr>
            <w:tcW w:w="1695" w:type="dxa"/>
          </w:tcPr>
          <w:p w14:paraId="432E0D97" w14:textId="1B9B636A"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highlight w:val="yellow"/>
              </w:rPr>
              <w:t>Crv5</w:t>
            </w:r>
          </w:p>
        </w:tc>
        <w:tc>
          <w:tcPr>
            <w:tcW w:w="2883" w:type="dxa"/>
          </w:tcPr>
          <w:p w14:paraId="58CC43B0" w14:textId="4AE91BBC"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Which of the following modalities to treat cervical cancer are available in the public sector?</w:t>
            </w:r>
          </w:p>
        </w:tc>
        <w:tc>
          <w:tcPr>
            <w:tcW w:w="3920" w:type="dxa"/>
          </w:tcPr>
          <w:p w14:paraId="3B0CEB71" w14:textId="24C41347"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1. Surgery</w:t>
            </w:r>
          </w:p>
          <w:p w14:paraId="5E6E35DE" w14:textId="0A7AC98C"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2. External radiation therapy</w:t>
            </w:r>
          </w:p>
          <w:p w14:paraId="5D30C45C" w14:textId="18FD31C9"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3. Brachytherapy</w:t>
            </w:r>
          </w:p>
          <w:p w14:paraId="2508999A" w14:textId="589B9769"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4. Chemotherapy</w:t>
            </w:r>
          </w:p>
          <w:p w14:paraId="2F4D8BC2" w14:textId="49AE432D"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5. Palliative care</w:t>
            </w:r>
          </w:p>
        </w:tc>
        <w:tc>
          <w:tcPr>
            <w:tcW w:w="2985" w:type="dxa"/>
          </w:tcPr>
          <w:p w14:paraId="67487508" w14:textId="77777777" w:rsidR="004C57D8" w:rsidRPr="003F11A3" w:rsidRDefault="004C57D8" w:rsidP="00471E2A">
            <w:pPr>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1. Yes</w:t>
            </w:r>
          </w:p>
          <w:p w14:paraId="61BE93AA" w14:textId="1F9832AA" w:rsidR="004C57D8" w:rsidRPr="003F11A3" w:rsidRDefault="004C57D8" w:rsidP="00471E2A">
            <w:pPr>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2. No, only in private centers</w:t>
            </w:r>
          </w:p>
          <w:p w14:paraId="6733BFD7" w14:textId="77777777" w:rsidR="004C57D8" w:rsidRPr="003F11A3" w:rsidRDefault="004C57D8" w:rsidP="00471E2A">
            <w:pPr>
              <w:rPr>
                <w:rFonts w:asciiTheme="majorHAnsi" w:eastAsia="Times New Roman" w:hAnsiTheme="majorHAnsi" w:cstheme="majorBidi"/>
                <w:color w:val="000000" w:themeColor="text1"/>
                <w:lang w:eastAsia="en-GB"/>
              </w:rPr>
            </w:pPr>
            <w:r w:rsidRPr="003F11A3">
              <w:rPr>
                <w:rFonts w:asciiTheme="majorHAnsi" w:eastAsia="Times New Roman" w:hAnsiTheme="majorHAnsi" w:cstheme="majorBidi"/>
                <w:color w:val="000000" w:themeColor="text1"/>
                <w:lang w:eastAsia="en-GB"/>
              </w:rPr>
              <w:t>3. Not available in the country</w:t>
            </w:r>
          </w:p>
          <w:p w14:paraId="4CF75CA1" w14:textId="47538833" w:rsidR="004C57D8" w:rsidRPr="003F11A3" w:rsidRDefault="004C57D8" w:rsidP="004C57D8">
            <w:pPr>
              <w:rPr>
                <w:rFonts w:asciiTheme="majorHAnsi" w:eastAsia="Times New Roman" w:hAnsiTheme="majorHAnsi" w:cstheme="majorHAnsi"/>
                <w:lang w:eastAsia="en-GB"/>
              </w:rPr>
            </w:pPr>
            <w:r w:rsidRPr="003F11A3">
              <w:rPr>
                <w:rFonts w:asciiTheme="majorHAnsi" w:eastAsia="Times New Roman" w:hAnsiTheme="majorHAnsi" w:cstheme="majorHAnsi"/>
                <w:color w:val="000000" w:themeColor="text1"/>
              </w:rPr>
              <w:t>77. I don't know</w:t>
            </w:r>
          </w:p>
        </w:tc>
        <w:tc>
          <w:tcPr>
            <w:tcW w:w="1984" w:type="dxa"/>
            <w:noWrap/>
          </w:tcPr>
          <w:p w14:paraId="48A96D72" w14:textId="77777777" w:rsidR="004C57D8" w:rsidRPr="003F11A3" w:rsidRDefault="004C57D8" w:rsidP="004C57D8">
            <w:pPr>
              <w:rPr>
                <w:rFonts w:asciiTheme="majorHAnsi" w:eastAsia="Times New Roman" w:hAnsiTheme="majorHAnsi" w:cstheme="majorHAnsi"/>
                <w:lang w:eastAsia="en-GB"/>
              </w:rPr>
            </w:pPr>
          </w:p>
        </w:tc>
      </w:tr>
      <w:tr w:rsidR="004C57D8" w:rsidRPr="003F11A3" w14:paraId="3FC11A08" w14:textId="77777777" w:rsidTr="00E81281">
        <w:trPr>
          <w:trHeight w:val="508"/>
        </w:trPr>
        <w:tc>
          <w:tcPr>
            <w:tcW w:w="1695" w:type="dxa"/>
          </w:tcPr>
          <w:p w14:paraId="37A37F5B" w14:textId="689DE258" w:rsidR="004C57D8" w:rsidRPr="003F11A3" w:rsidRDefault="00B02D50" w:rsidP="004C57D8">
            <w:pPr>
              <w:ind w:right="327"/>
              <w:rPr>
                <w:rFonts w:asciiTheme="majorHAnsi" w:eastAsia="Times New Roman" w:hAnsiTheme="majorHAnsi" w:cstheme="majorHAnsi"/>
              </w:rPr>
            </w:pPr>
            <w:r w:rsidRPr="003F11A3">
              <w:rPr>
                <w:rFonts w:asciiTheme="majorHAnsi" w:eastAsia="Times New Roman" w:hAnsiTheme="majorHAnsi" w:cstheme="majorHAnsi"/>
              </w:rPr>
              <w:lastRenderedPageBreak/>
              <w:t>Crv6</w:t>
            </w:r>
          </w:p>
          <w:p w14:paraId="4318E9EC" w14:textId="213CE17F" w:rsidR="004C57D8" w:rsidRPr="003F11A3" w:rsidRDefault="004C57D8" w:rsidP="004C57D8">
            <w:pPr>
              <w:ind w:right="327"/>
              <w:rPr>
                <w:rFonts w:asciiTheme="majorHAnsi" w:eastAsia="Times New Roman" w:hAnsiTheme="majorHAnsi" w:cstheme="majorHAnsi"/>
              </w:rPr>
            </w:pPr>
          </w:p>
        </w:tc>
        <w:tc>
          <w:tcPr>
            <w:tcW w:w="2883" w:type="dxa"/>
          </w:tcPr>
          <w:p w14:paraId="2DD2DD40" w14:textId="7C61F0DF"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Please indicate the most frequent financial cover of the different services and treatment options for cervical cancer:</w:t>
            </w:r>
          </w:p>
        </w:tc>
        <w:tc>
          <w:tcPr>
            <w:tcW w:w="3920" w:type="dxa"/>
          </w:tcPr>
          <w:p w14:paraId="7D0A30C8" w14:textId="22798D12"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1. Surgery</w:t>
            </w:r>
          </w:p>
          <w:p w14:paraId="0AFE5C59" w14:textId="2C25BC2A"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2. Chemotheraphy</w:t>
            </w:r>
          </w:p>
          <w:p w14:paraId="5B298731" w14:textId="3EB05BD1"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3. Conventional Radiotherapy</w:t>
            </w:r>
          </w:p>
          <w:p w14:paraId="633439DE" w14:textId="0EBF427C"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4. Supportive products in hospital (blood products, nutritional support, etc.)</w:t>
            </w:r>
          </w:p>
          <w:p w14:paraId="659CD608" w14:textId="5A66558E"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5. Medications (antibiotics, antiemetics, analgestics)</w:t>
            </w:r>
          </w:p>
          <w:p w14:paraId="4CCBEFAF" w14:textId="73A0ABEF"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6. Palliative and supportive care services</w:t>
            </w:r>
          </w:p>
          <w:p w14:paraId="0D7EA3EA" w14:textId="22ECFF81" w:rsidR="004C57D8" w:rsidRPr="003F11A3" w:rsidRDefault="004C57D8" w:rsidP="004C57D8">
            <w:pPr>
              <w:ind w:right="327"/>
              <w:rPr>
                <w:rFonts w:asciiTheme="majorHAnsi" w:eastAsia="Times New Roman" w:hAnsiTheme="majorHAnsi" w:cstheme="majorHAnsi"/>
              </w:rPr>
            </w:pPr>
            <w:r w:rsidRPr="003F11A3">
              <w:rPr>
                <w:rFonts w:asciiTheme="majorHAnsi" w:eastAsia="Times New Roman" w:hAnsiTheme="majorHAnsi" w:cstheme="majorHAnsi"/>
              </w:rPr>
              <w:t>7. Supportive products for at home care (nutritional support, wound vac, etc.)</w:t>
            </w:r>
          </w:p>
        </w:tc>
        <w:tc>
          <w:tcPr>
            <w:tcW w:w="2985" w:type="dxa"/>
          </w:tcPr>
          <w:p w14:paraId="62F98F17" w14:textId="77777777" w:rsidR="00B02D50" w:rsidRPr="003F11A3" w:rsidRDefault="00B02D50" w:rsidP="00B02D50">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1. Free at the point of use</w:t>
            </w:r>
          </w:p>
          <w:p w14:paraId="1AF357C6" w14:textId="77777777" w:rsidR="00B02D50" w:rsidRPr="003F11A3" w:rsidRDefault="00B02D50" w:rsidP="00B02D50">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2. Reimbursement</w:t>
            </w:r>
          </w:p>
          <w:p w14:paraId="047B086C" w14:textId="77777777" w:rsidR="00B02D50" w:rsidRPr="003F11A3" w:rsidRDefault="00B02D50" w:rsidP="00B02D50">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3. Co-payment</w:t>
            </w:r>
          </w:p>
          <w:p w14:paraId="7EFEC144" w14:textId="77777777" w:rsidR="00B02D50" w:rsidRPr="003F11A3" w:rsidRDefault="00B02D50" w:rsidP="00B02D50">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lang w:eastAsia="en-GB"/>
              </w:rPr>
              <w:t>4. Out-of-pocket expense</w:t>
            </w:r>
          </w:p>
          <w:p w14:paraId="4E62FC4F" w14:textId="0E494A16" w:rsidR="004C57D8" w:rsidRPr="003F11A3" w:rsidRDefault="00B02D50" w:rsidP="00B02D50">
            <w:pPr>
              <w:rPr>
                <w:rFonts w:asciiTheme="majorHAnsi" w:eastAsia="Times New Roman" w:hAnsiTheme="majorHAnsi" w:cstheme="majorHAnsi"/>
                <w:lang w:eastAsia="en-GB"/>
              </w:rPr>
            </w:pPr>
            <w:r w:rsidRPr="003F11A3">
              <w:rPr>
                <w:rFonts w:asciiTheme="majorHAnsi" w:eastAsia="Times New Roman" w:hAnsiTheme="majorHAnsi" w:cstheme="majorHAnsi"/>
                <w:color w:val="000000" w:themeColor="text1"/>
              </w:rPr>
              <w:t>77. I don't know</w:t>
            </w:r>
          </w:p>
        </w:tc>
        <w:tc>
          <w:tcPr>
            <w:tcW w:w="1984" w:type="dxa"/>
            <w:noWrap/>
          </w:tcPr>
          <w:p w14:paraId="4676344C" w14:textId="77777777" w:rsidR="004C57D8" w:rsidRPr="003F11A3" w:rsidRDefault="004C57D8" w:rsidP="004C57D8">
            <w:pPr>
              <w:rPr>
                <w:rFonts w:asciiTheme="majorHAnsi" w:eastAsia="Times New Roman" w:hAnsiTheme="majorHAnsi" w:cstheme="majorHAnsi"/>
                <w:lang w:eastAsia="en-GB"/>
              </w:rPr>
            </w:pPr>
          </w:p>
        </w:tc>
      </w:tr>
      <w:tr w:rsidR="00B02D50" w:rsidRPr="003F11A3" w14:paraId="44E9CF0D" w14:textId="77777777" w:rsidTr="00E81281">
        <w:trPr>
          <w:trHeight w:val="508"/>
        </w:trPr>
        <w:tc>
          <w:tcPr>
            <w:tcW w:w="1695" w:type="dxa"/>
          </w:tcPr>
          <w:p w14:paraId="4698AEA4" w14:textId="77777777" w:rsidR="00B02D50" w:rsidRPr="003F11A3" w:rsidRDefault="00B02D50" w:rsidP="00B02D5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Crv7</w:t>
            </w:r>
          </w:p>
          <w:p w14:paraId="61238659" w14:textId="77777777" w:rsidR="00B02D50" w:rsidRPr="003F11A3" w:rsidRDefault="00B02D50" w:rsidP="00B02D50">
            <w:pPr>
              <w:ind w:right="327"/>
              <w:rPr>
                <w:rFonts w:asciiTheme="majorHAnsi" w:eastAsia="Times New Roman" w:hAnsiTheme="majorHAnsi" w:cstheme="majorHAnsi"/>
              </w:rPr>
            </w:pPr>
          </w:p>
        </w:tc>
        <w:tc>
          <w:tcPr>
            <w:tcW w:w="2883" w:type="dxa"/>
          </w:tcPr>
          <w:p w14:paraId="2AE5ED15" w14:textId="6AE50BFF" w:rsidR="00B02D50" w:rsidRPr="003F11A3" w:rsidRDefault="00345271" w:rsidP="00B02D50">
            <w:pPr>
              <w:ind w:right="327"/>
              <w:rPr>
                <w:rFonts w:asciiTheme="majorHAnsi" w:eastAsia="Times New Roman" w:hAnsiTheme="majorHAnsi" w:cstheme="majorHAnsi"/>
              </w:rPr>
            </w:pPr>
            <w:r w:rsidRPr="003F11A3">
              <w:rPr>
                <w:rFonts w:asciiTheme="majorHAnsi" w:eastAsia="Times New Roman" w:hAnsiTheme="majorHAnsi" w:cstheme="majorHAnsi"/>
              </w:rPr>
              <w:t>Are there any surveillance or control systems to monitor adherence to national standards (e.g., clinical guidelines) for cervical cancer treatment?</w:t>
            </w:r>
          </w:p>
        </w:tc>
        <w:tc>
          <w:tcPr>
            <w:tcW w:w="3920" w:type="dxa"/>
          </w:tcPr>
          <w:p w14:paraId="51C515EB" w14:textId="77777777" w:rsidR="00B02D50" w:rsidRPr="003F11A3" w:rsidRDefault="00B02D50" w:rsidP="00B02D50">
            <w:pPr>
              <w:ind w:right="327"/>
              <w:rPr>
                <w:rFonts w:asciiTheme="majorHAnsi" w:eastAsia="Times New Roman" w:hAnsiTheme="majorHAnsi" w:cstheme="majorHAnsi"/>
              </w:rPr>
            </w:pPr>
          </w:p>
        </w:tc>
        <w:tc>
          <w:tcPr>
            <w:tcW w:w="2985" w:type="dxa"/>
          </w:tcPr>
          <w:p w14:paraId="05F98506" w14:textId="77777777" w:rsidR="00B02D50" w:rsidRPr="003F11A3" w:rsidRDefault="00B02D50"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Yes</w:t>
            </w:r>
          </w:p>
          <w:p w14:paraId="5070FDE9" w14:textId="77777777" w:rsidR="00B02D50" w:rsidRPr="003F11A3" w:rsidRDefault="00B02D50"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10E6C9AA" w14:textId="19C9BF78" w:rsidR="00B02D50" w:rsidRPr="003F11A3" w:rsidRDefault="00B02D50" w:rsidP="00B02D50">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rPr>
              <w:t>77. I don't know</w:t>
            </w:r>
          </w:p>
        </w:tc>
        <w:tc>
          <w:tcPr>
            <w:tcW w:w="1984" w:type="dxa"/>
            <w:noWrap/>
          </w:tcPr>
          <w:p w14:paraId="00D34AD0" w14:textId="77777777" w:rsidR="00B02D50" w:rsidRPr="003F11A3" w:rsidRDefault="00B02D50" w:rsidP="00B02D50">
            <w:pPr>
              <w:rPr>
                <w:rFonts w:asciiTheme="majorHAnsi" w:eastAsia="Times New Roman" w:hAnsiTheme="majorHAnsi" w:cstheme="majorHAnsi"/>
                <w:lang w:eastAsia="en-GB"/>
              </w:rPr>
            </w:pPr>
          </w:p>
        </w:tc>
      </w:tr>
      <w:tr w:rsidR="00B02D50" w:rsidRPr="003F11A3" w14:paraId="359E5A70" w14:textId="77777777" w:rsidTr="00E81281">
        <w:trPr>
          <w:trHeight w:val="508"/>
        </w:trPr>
        <w:tc>
          <w:tcPr>
            <w:tcW w:w="1695" w:type="dxa"/>
          </w:tcPr>
          <w:p w14:paraId="4BD3071D" w14:textId="77777777" w:rsidR="00B02D50" w:rsidRPr="003F11A3" w:rsidRDefault="00B02D50" w:rsidP="00B02D5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Crv8</w:t>
            </w:r>
          </w:p>
          <w:p w14:paraId="73FA168F" w14:textId="77777777" w:rsidR="00B02D50" w:rsidRPr="003F11A3" w:rsidRDefault="00B02D50" w:rsidP="00B02D50">
            <w:pPr>
              <w:ind w:right="327"/>
              <w:rPr>
                <w:rFonts w:asciiTheme="majorHAnsi" w:eastAsia="Times New Roman" w:hAnsiTheme="majorHAnsi" w:cstheme="majorHAnsi"/>
              </w:rPr>
            </w:pPr>
          </w:p>
        </w:tc>
        <w:tc>
          <w:tcPr>
            <w:tcW w:w="2883" w:type="dxa"/>
          </w:tcPr>
          <w:p w14:paraId="5C40669B" w14:textId="765BDD59"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Select which of the following cervical cancer treatment medicines are available in your country</w:t>
            </w:r>
          </w:p>
        </w:tc>
        <w:tc>
          <w:tcPr>
            <w:tcW w:w="3920" w:type="dxa"/>
          </w:tcPr>
          <w:p w14:paraId="2DAD2F7C" w14:textId="77777777" w:rsidR="00B02D50" w:rsidRPr="003F11A3" w:rsidRDefault="00B02D50" w:rsidP="00B02D50">
            <w:pPr>
              <w:ind w:right="327"/>
              <w:rPr>
                <w:rFonts w:asciiTheme="majorHAnsi" w:eastAsia="Times New Roman" w:hAnsiTheme="majorHAnsi" w:cstheme="majorHAnsi"/>
              </w:rPr>
            </w:pPr>
          </w:p>
        </w:tc>
        <w:tc>
          <w:tcPr>
            <w:tcW w:w="2985" w:type="dxa"/>
          </w:tcPr>
          <w:p w14:paraId="01DB005F" w14:textId="77777777" w:rsidR="00B02D50" w:rsidRPr="003F11A3" w:rsidRDefault="00B02D50"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 Cisplatin</w:t>
            </w:r>
          </w:p>
          <w:p w14:paraId="49A9E007" w14:textId="77777777" w:rsidR="00B02D50" w:rsidRPr="003F11A3" w:rsidRDefault="00B02D50"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Carboplatin</w:t>
            </w:r>
          </w:p>
          <w:p w14:paraId="15044A22" w14:textId="77777777" w:rsidR="00B02D50" w:rsidRPr="003F11A3" w:rsidRDefault="00B02D50"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Paclitaxel</w:t>
            </w:r>
          </w:p>
          <w:p w14:paraId="609CBFCF" w14:textId="742EBA57" w:rsidR="00B02D50" w:rsidRPr="003F11A3" w:rsidRDefault="00B02D50"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5-flourouracil</w:t>
            </w:r>
          </w:p>
          <w:p w14:paraId="68038674" w14:textId="787750A5" w:rsidR="00B02D50" w:rsidRPr="003F11A3" w:rsidRDefault="00B02D50" w:rsidP="00B02D50">
            <w:pPr>
              <w:ind w:right="327"/>
              <w:rPr>
                <w:rFonts w:asciiTheme="majorHAnsi" w:eastAsia="Times New Roman" w:hAnsiTheme="majorHAnsi" w:cstheme="majorHAnsi"/>
                <w:color w:val="000000" w:themeColor="text1"/>
                <w:lang w:eastAsia="en-GB"/>
              </w:rPr>
            </w:pPr>
            <w:r w:rsidRPr="003F11A3">
              <w:rPr>
                <w:rFonts w:asciiTheme="majorHAnsi" w:eastAsia="Times New Roman" w:hAnsiTheme="majorHAnsi" w:cstheme="majorHAnsi"/>
                <w:color w:val="000000" w:themeColor="text1"/>
              </w:rPr>
              <w:t>77. I don't know</w:t>
            </w:r>
          </w:p>
        </w:tc>
        <w:tc>
          <w:tcPr>
            <w:tcW w:w="1984" w:type="dxa"/>
            <w:noWrap/>
          </w:tcPr>
          <w:p w14:paraId="6A4A0B3F" w14:textId="77777777" w:rsidR="00B02D50" w:rsidRPr="003F11A3" w:rsidRDefault="00B02D50" w:rsidP="00B02D50">
            <w:pPr>
              <w:rPr>
                <w:rFonts w:asciiTheme="majorHAnsi" w:eastAsia="Times New Roman" w:hAnsiTheme="majorHAnsi" w:cstheme="majorHAnsi"/>
                <w:lang w:eastAsia="en-GB"/>
              </w:rPr>
            </w:pPr>
          </w:p>
        </w:tc>
      </w:tr>
      <w:tr w:rsidR="00B02D50" w:rsidRPr="003F11A3" w14:paraId="1FE54133" w14:textId="77777777" w:rsidTr="00E81281">
        <w:trPr>
          <w:trHeight w:val="968"/>
        </w:trPr>
        <w:tc>
          <w:tcPr>
            <w:tcW w:w="1695" w:type="dxa"/>
          </w:tcPr>
          <w:p w14:paraId="42C5FAC1" w14:textId="77777777" w:rsidR="00B02D50" w:rsidRPr="003F11A3" w:rsidRDefault="00B02D50" w:rsidP="00B02D50">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highlight w:val="yellow"/>
              </w:rPr>
              <w:t>Crv9</w:t>
            </w:r>
          </w:p>
          <w:p w14:paraId="3CAF0EEB" w14:textId="57C69CBD" w:rsidR="00B02D50" w:rsidRPr="003F11A3" w:rsidRDefault="00B02D50" w:rsidP="00B02D50">
            <w:pPr>
              <w:ind w:right="327"/>
              <w:rPr>
                <w:rFonts w:asciiTheme="majorHAnsi" w:eastAsia="Times New Roman" w:hAnsiTheme="majorHAnsi" w:cstheme="majorHAnsi"/>
              </w:rPr>
            </w:pPr>
          </w:p>
        </w:tc>
        <w:tc>
          <w:tcPr>
            <w:tcW w:w="2883" w:type="dxa"/>
          </w:tcPr>
          <w:p w14:paraId="22DC3107" w14:textId="34666E9F"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rPr>
              <w:t xml:space="preserve">Please list the main </w:t>
            </w:r>
            <w:r w:rsidRPr="003F11A3">
              <w:rPr>
                <w:rFonts w:asciiTheme="majorHAnsi" w:eastAsia="Times New Roman" w:hAnsiTheme="majorHAnsi" w:cstheme="majorHAnsi"/>
                <w:b/>
                <w:bCs/>
              </w:rPr>
              <w:t>public</w:t>
            </w:r>
            <w:r w:rsidRPr="003F11A3">
              <w:rPr>
                <w:rFonts w:asciiTheme="majorHAnsi" w:eastAsia="Times New Roman" w:hAnsiTheme="majorHAnsi" w:cstheme="majorHAnsi"/>
              </w:rPr>
              <w:t xml:space="preserve"> providers of cervical cancer treatment and indicate the treatment modalities available at each facility:</w:t>
            </w:r>
          </w:p>
        </w:tc>
        <w:tc>
          <w:tcPr>
            <w:tcW w:w="3920" w:type="dxa"/>
          </w:tcPr>
          <w:p w14:paraId="71B18A93" w14:textId="4F3766F6"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rPr>
              <w:t>1. Hospital/Facility name</w:t>
            </w:r>
          </w:p>
          <w:p w14:paraId="431E1D2B" w14:textId="0B0B14BF"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rPr>
              <w:t>2. Location (City, Province)</w:t>
            </w:r>
          </w:p>
          <w:p w14:paraId="7451A358" w14:textId="7EC21598"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rPr>
              <w:t>3. Treatment services offered (surgery, chemotherapy, radiotherapy)</w:t>
            </w:r>
          </w:p>
        </w:tc>
        <w:tc>
          <w:tcPr>
            <w:tcW w:w="2985" w:type="dxa"/>
          </w:tcPr>
          <w:p w14:paraId="7AF463F2" w14:textId="77777777" w:rsidR="00B02D50" w:rsidRPr="003F11A3" w:rsidRDefault="00B02D50" w:rsidP="00B02D50">
            <w:pPr>
              <w:rPr>
                <w:rFonts w:asciiTheme="majorHAnsi" w:eastAsia="Times New Roman" w:hAnsiTheme="majorHAnsi" w:cstheme="majorHAnsi"/>
                <w:lang w:eastAsia="en-GB"/>
              </w:rPr>
            </w:pPr>
          </w:p>
        </w:tc>
        <w:tc>
          <w:tcPr>
            <w:tcW w:w="1984" w:type="dxa"/>
            <w:noWrap/>
          </w:tcPr>
          <w:p w14:paraId="0CAB3A38" w14:textId="77777777" w:rsidR="00B02D50" w:rsidRPr="003F11A3" w:rsidRDefault="00B02D50" w:rsidP="00B02D50">
            <w:pPr>
              <w:rPr>
                <w:rFonts w:asciiTheme="majorHAnsi" w:eastAsia="Times New Roman" w:hAnsiTheme="majorHAnsi" w:cstheme="majorHAnsi"/>
                <w:lang w:eastAsia="en-GB"/>
              </w:rPr>
            </w:pPr>
          </w:p>
        </w:tc>
      </w:tr>
      <w:tr w:rsidR="00B02D50" w:rsidRPr="003F11A3" w14:paraId="4D54CD16" w14:textId="77777777" w:rsidTr="00E81281">
        <w:trPr>
          <w:trHeight w:val="1209"/>
        </w:trPr>
        <w:tc>
          <w:tcPr>
            <w:tcW w:w="1695" w:type="dxa"/>
          </w:tcPr>
          <w:p w14:paraId="54391B56" w14:textId="7C400B39"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rPr>
              <w:t>Crv10</w:t>
            </w:r>
          </w:p>
        </w:tc>
        <w:tc>
          <w:tcPr>
            <w:tcW w:w="2883" w:type="dxa"/>
            <w:hideMark/>
          </w:tcPr>
          <w:p w14:paraId="2DDA82CB" w14:textId="77777777"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rPr>
              <w:t xml:space="preserve">Please list the main </w:t>
            </w:r>
            <w:r w:rsidRPr="003F11A3">
              <w:rPr>
                <w:rFonts w:asciiTheme="majorHAnsi" w:eastAsia="Times New Roman" w:hAnsiTheme="majorHAnsi" w:cstheme="majorHAnsi"/>
                <w:b/>
                <w:bCs/>
              </w:rPr>
              <w:t>private</w:t>
            </w:r>
            <w:r w:rsidRPr="003F11A3">
              <w:rPr>
                <w:rFonts w:asciiTheme="majorHAnsi" w:eastAsia="Times New Roman" w:hAnsiTheme="majorHAnsi" w:cstheme="majorHAnsi"/>
              </w:rPr>
              <w:t xml:space="preserve"> providers of cervical cancer treatment and indicate the </w:t>
            </w:r>
            <w:r w:rsidRPr="003F11A3">
              <w:rPr>
                <w:rFonts w:asciiTheme="majorHAnsi" w:eastAsia="Times New Roman" w:hAnsiTheme="majorHAnsi" w:cstheme="majorHAnsi"/>
              </w:rPr>
              <w:lastRenderedPageBreak/>
              <w:t>treatment modalities available at each facility:</w:t>
            </w:r>
          </w:p>
        </w:tc>
        <w:tc>
          <w:tcPr>
            <w:tcW w:w="3920" w:type="dxa"/>
          </w:tcPr>
          <w:p w14:paraId="3F41AE7D" w14:textId="77777777"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rPr>
              <w:lastRenderedPageBreak/>
              <w:t>1. Hospital/Facility name</w:t>
            </w:r>
          </w:p>
          <w:p w14:paraId="55CFB78B" w14:textId="77777777"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rPr>
              <w:t>2. Location (City, Province)</w:t>
            </w:r>
          </w:p>
          <w:p w14:paraId="32D86357" w14:textId="1CC129F0"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rPr>
              <w:t xml:space="preserve">3. Treatment services offered (surgery, chemotherapy, </w:t>
            </w:r>
            <w:r w:rsidRPr="003F11A3">
              <w:rPr>
                <w:rFonts w:asciiTheme="majorHAnsi" w:eastAsia="Times New Roman" w:hAnsiTheme="majorHAnsi" w:cstheme="majorHAnsi"/>
              </w:rPr>
              <w:lastRenderedPageBreak/>
              <w:t>radiotherapy)</w:t>
            </w:r>
          </w:p>
        </w:tc>
        <w:tc>
          <w:tcPr>
            <w:tcW w:w="2985" w:type="dxa"/>
            <w:hideMark/>
          </w:tcPr>
          <w:p w14:paraId="3267BFEC" w14:textId="77777777"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lang w:eastAsia="en-GB"/>
              </w:rPr>
              <w:lastRenderedPageBreak/>
              <w:t> </w:t>
            </w:r>
          </w:p>
        </w:tc>
        <w:tc>
          <w:tcPr>
            <w:tcW w:w="1984" w:type="dxa"/>
            <w:noWrap/>
            <w:hideMark/>
          </w:tcPr>
          <w:p w14:paraId="513A86DE" w14:textId="77777777"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B02D50" w:rsidRPr="003F11A3" w14:paraId="7ADB4E70" w14:textId="77777777" w:rsidTr="00E81281">
        <w:trPr>
          <w:trHeight w:val="1209"/>
        </w:trPr>
        <w:tc>
          <w:tcPr>
            <w:tcW w:w="1695" w:type="dxa"/>
          </w:tcPr>
          <w:p w14:paraId="354BFC3D" w14:textId="337D2524"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rPr>
              <w:t>Crv11</w:t>
            </w:r>
          </w:p>
        </w:tc>
        <w:tc>
          <w:tcPr>
            <w:tcW w:w="2883" w:type="dxa"/>
            <w:hideMark/>
          </w:tcPr>
          <w:p w14:paraId="3F1891DE" w14:textId="1AA813F7"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rPr>
              <w:t xml:space="preserve">Please list the main </w:t>
            </w:r>
            <w:r w:rsidRPr="003F11A3">
              <w:rPr>
                <w:rFonts w:asciiTheme="majorHAnsi" w:eastAsia="Times New Roman" w:hAnsiTheme="majorHAnsi" w:cstheme="majorHAnsi"/>
                <w:b/>
                <w:bCs/>
              </w:rPr>
              <w:t>non-for-profit</w:t>
            </w:r>
            <w:r w:rsidRPr="003F11A3">
              <w:rPr>
                <w:rFonts w:asciiTheme="majorHAnsi" w:eastAsia="Times New Roman" w:hAnsiTheme="majorHAnsi" w:cstheme="majorHAnsi"/>
              </w:rPr>
              <w:t xml:space="preserve"> providers of cervical cancer treatment and indicate the treatment modalities available at each facility:</w:t>
            </w:r>
          </w:p>
        </w:tc>
        <w:tc>
          <w:tcPr>
            <w:tcW w:w="3920" w:type="dxa"/>
          </w:tcPr>
          <w:p w14:paraId="2C7D5AE4" w14:textId="77777777"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1. Hospital/Facility name</w:t>
            </w:r>
          </w:p>
          <w:p w14:paraId="6014A61B" w14:textId="77777777"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2. Location (City, Province)</w:t>
            </w:r>
          </w:p>
          <w:p w14:paraId="2CA0C618" w14:textId="13354C61" w:rsidR="00B02D50"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3. Treatment services offered (surgery, chemotherapy, radiotherapy)</w:t>
            </w:r>
          </w:p>
        </w:tc>
        <w:tc>
          <w:tcPr>
            <w:tcW w:w="2985" w:type="dxa"/>
            <w:hideMark/>
          </w:tcPr>
          <w:p w14:paraId="2EDC5565" w14:textId="77777777"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c>
          <w:tcPr>
            <w:tcW w:w="1984" w:type="dxa"/>
            <w:noWrap/>
            <w:hideMark/>
          </w:tcPr>
          <w:p w14:paraId="55C4D2E4" w14:textId="77777777" w:rsidR="00B02D50" w:rsidRPr="003F11A3" w:rsidRDefault="00B02D50" w:rsidP="00B02D50">
            <w:pPr>
              <w:ind w:right="327"/>
              <w:rPr>
                <w:rFonts w:asciiTheme="majorHAnsi" w:eastAsia="Times New Roman" w:hAnsiTheme="majorHAnsi" w:cstheme="majorHAnsi"/>
              </w:rPr>
            </w:pPr>
            <w:r w:rsidRPr="003F11A3">
              <w:rPr>
                <w:rFonts w:asciiTheme="majorHAnsi" w:eastAsia="Times New Roman" w:hAnsiTheme="majorHAnsi" w:cstheme="majorHAnsi"/>
                <w:lang w:eastAsia="en-GB"/>
              </w:rPr>
              <w:t> </w:t>
            </w:r>
          </w:p>
        </w:tc>
      </w:tr>
      <w:tr w:rsidR="00345271" w:rsidRPr="003F11A3" w14:paraId="359DCB76" w14:textId="77777777" w:rsidTr="00345271">
        <w:trPr>
          <w:trHeight w:val="580"/>
        </w:trPr>
        <w:tc>
          <w:tcPr>
            <w:tcW w:w="1695" w:type="dxa"/>
          </w:tcPr>
          <w:p w14:paraId="7C6F42FD" w14:textId="02242D59"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Crv13</w:t>
            </w:r>
          </w:p>
        </w:tc>
        <w:tc>
          <w:tcPr>
            <w:tcW w:w="2883" w:type="dxa"/>
          </w:tcPr>
          <w:p w14:paraId="37F429B0" w14:textId="77777777" w:rsidR="003F11A3" w:rsidRPr="003F11A3" w:rsidRDefault="003F11A3" w:rsidP="003F11A3">
            <w:pPr>
              <w:rPr>
                <w:rFonts w:asciiTheme="majorHAnsi" w:eastAsia="Times New Roman" w:hAnsiTheme="majorHAnsi" w:cstheme="majorHAnsi"/>
              </w:rPr>
            </w:pPr>
            <w:r w:rsidRPr="003F11A3">
              <w:rPr>
                <w:rFonts w:asciiTheme="majorHAnsi" w:eastAsia="Times New Roman" w:hAnsiTheme="majorHAnsi" w:cstheme="majorHAnsi"/>
              </w:rPr>
              <w:t>Which of the following pain management and supportive treatment medications are available for cervical cancer patients in your country?</w:t>
            </w:r>
          </w:p>
          <w:p w14:paraId="396164BA" w14:textId="38C50B2C" w:rsidR="00345271" w:rsidRPr="003F11A3" w:rsidRDefault="00345271" w:rsidP="00345271">
            <w:pPr>
              <w:ind w:right="327"/>
              <w:rPr>
                <w:rFonts w:asciiTheme="majorHAnsi" w:eastAsia="Times New Roman" w:hAnsiTheme="majorHAnsi" w:cstheme="majorHAnsi"/>
              </w:rPr>
            </w:pPr>
          </w:p>
        </w:tc>
        <w:tc>
          <w:tcPr>
            <w:tcW w:w="3920" w:type="dxa"/>
          </w:tcPr>
          <w:p w14:paraId="301AC5AC" w14:textId="77777777" w:rsidR="003F11A3" w:rsidRPr="003F11A3" w:rsidRDefault="0034527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 </w:t>
            </w:r>
            <w:r w:rsidR="003F11A3" w:rsidRPr="003F11A3">
              <w:rPr>
                <w:rFonts w:asciiTheme="majorHAnsi" w:eastAsia="Times New Roman" w:hAnsiTheme="majorHAnsi" w:cstheme="majorHAnsi"/>
                <w:color w:val="000000" w:themeColor="text1"/>
              </w:rPr>
              <w:t>Immediate-release oral morphine (tablets)</w:t>
            </w:r>
          </w:p>
          <w:p w14:paraId="0E1E2ACF"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Immediate-release oral morphine (syrup)</w:t>
            </w:r>
          </w:p>
          <w:p w14:paraId="365CFA14"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Long-acting oral morphine</w:t>
            </w:r>
          </w:p>
          <w:p w14:paraId="27F2918E"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4. Injectable morphine</w:t>
            </w:r>
          </w:p>
          <w:p w14:paraId="1FC6C895"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Injectable hydromorphone</w:t>
            </w:r>
          </w:p>
          <w:p w14:paraId="2809C75C"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6. Injectable fentanyl</w:t>
            </w:r>
          </w:p>
          <w:p w14:paraId="2F7A50E7" w14:textId="751E2AAF"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 Fentanyl patch</w:t>
            </w:r>
          </w:p>
          <w:p w14:paraId="027E7C99"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8. Injectable Methadone</w:t>
            </w:r>
          </w:p>
          <w:p w14:paraId="497EA26B" w14:textId="343B367D"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9. </w:t>
            </w:r>
            <w:r w:rsidR="00557CFA" w:rsidRPr="003F11A3">
              <w:rPr>
                <w:rFonts w:asciiTheme="majorHAnsi" w:eastAsia="Times New Roman" w:hAnsiTheme="majorHAnsi" w:cstheme="majorHAnsi"/>
                <w:color w:val="000000" w:themeColor="text1"/>
              </w:rPr>
              <w:t xml:space="preserve">Ondansetron </w:t>
            </w:r>
            <w:r w:rsidRPr="003F11A3">
              <w:rPr>
                <w:rFonts w:asciiTheme="majorHAnsi" w:eastAsia="Times New Roman" w:hAnsiTheme="majorHAnsi" w:cstheme="majorHAnsi"/>
                <w:color w:val="000000" w:themeColor="text1"/>
              </w:rPr>
              <w:t>oral</w:t>
            </w:r>
          </w:p>
          <w:p w14:paraId="1A29BC7E" w14:textId="7D76C32A"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0. </w:t>
            </w:r>
            <w:r w:rsidR="00557CFA" w:rsidRPr="003F11A3">
              <w:rPr>
                <w:rFonts w:asciiTheme="majorHAnsi" w:eastAsia="Times New Roman" w:hAnsiTheme="majorHAnsi" w:cstheme="majorHAnsi"/>
                <w:color w:val="000000" w:themeColor="text1"/>
              </w:rPr>
              <w:t xml:space="preserve">Ondansetron </w:t>
            </w:r>
            <w:r w:rsidRPr="003F11A3">
              <w:rPr>
                <w:rFonts w:asciiTheme="majorHAnsi" w:eastAsia="Times New Roman" w:hAnsiTheme="majorHAnsi" w:cstheme="majorHAnsi"/>
                <w:color w:val="000000" w:themeColor="text1"/>
              </w:rPr>
              <w:t>IV</w:t>
            </w:r>
          </w:p>
          <w:p w14:paraId="4E30DB2E"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1. Metoclopramide</w:t>
            </w:r>
          </w:p>
          <w:p w14:paraId="43555066"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2. Lorazepam</w:t>
            </w:r>
          </w:p>
          <w:p w14:paraId="3AFA26FB"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3. Midazolam </w:t>
            </w:r>
          </w:p>
          <w:p w14:paraId="29B6416E"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4. Haloperidol</w:t>
            </w:r>
          </w:p>
          <w:p w14:paraId="4FF8CF0F"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5. Senna</w:t>
            </w:r>
          </w:p>
          <w:p w14:paraId="172C51D6" w14:textId="675B0EF4"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6.</w:t>
            </w:r>
            <w:r w:rsidR="00557CFA">
              <w:rPr>
                <w:rFonts w:asciiTheme="majorHAnsi" w:eastAsia="Times New Roman" w:hAnsiTheme="majorHAnsi" w:cstheme="majorHAnsi"/>
                <w:color w:val="000000" w:themeColor="text1"/>
              </w:rPr>
              <w:t xml:space="preserve"> </w:t>
            </w:r>
            <w:r w:rsidRPr="003F11A3">
              <w:rPr>
                <w:rFonts w:asciiTheme="majorHAnsi" w:eastAsia="Times New Roman" w:hAnsiTheme="majorHAnsi" w:cstheme="majorHAnsi"/>
                <w:color w:val="000000" w:themeColor="text1"/>
              </w:rPr>
              <w:t>Lactulose</w:t>
            </w:r>
          </w:p>
          <w:p w14:paraId="1A4C3AFD" w14:textId="21586F91"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7. Ibuprofen</w:t>
            </w:r>
          </w:p>
          <w:p w14:paraId="00337E71" w14:textId="77777777" w:rsidR="003F11A3" w:rsidRPr="003F11A3" w:rsidRDefault="0034527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8. </w:t>
            </w:r>
            <w:r w:rsidR="003F11A3" w:rsidRPr="003F11A3">
              <w:rPr>
                <w:rFonts w:asciiTheme="majorHAnsi" w:eastAsia="Times New Roman" w:hAnsiTheme="majorHAnsi" w:cstheme="majorHAnsi"/>
                <w:color w:val="000000" w:themeColor="text1"/>
              </w:rPr>
              <w:t>Paracetamol (acetaminophen)</w:t>
            </w:r>
          </w:p>
          <w:p w14:paraId="528661C8" w14:textId="4EC3656A"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9. Amitriptyline</w:t>
            </w:r>
          </w:p>
          <w:p w14:paraId="0899CECE" w14:textId="0BCF403E" w:rsidR="00557CFA"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0. </w:t>
            </w:r>
            <w:r w:rsidR="00557CFA" w:rsidRPr="003F11A3">
              <w:rPr>
                <w:rFonts w:asciiTheme="majorHAnsi" w:eastAsia="Times New Roman" w:hAnsiTheme="majorHAnsi" w:cstheme="majorHAnsi"/>
                <w:color w:val="000000" w:themeColor="text1"/>
              </w:rPr>
              <w:t>Gabapentin</w:t>
            </w:r>
          </w:p>
          <w:p w14:paraId="0F9F79D9" w14:textId="18030F13" w:rsidR="00557CFA" w:rsidRPr="003F11A3" w:rsidRDefault="00557CFA"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1. Pregabalin</w:t>
            </w:r>
          </w:p>
          <w:p w14:paraId="74123878" w14:textId="4C5C55E8" w:rsidR="00557CFA" w:rsidRPr="003F11A3" w:rsidRDefault="00557CFA"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2. Cyclizine</w:t>
            </w:r>
          </w:p>
          <w:p w14:paraId="70C1A9B5" w14:textId="7A0D4E19"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3. Dexamethasone</w:t>
            </w:r>
          </w:p>
          <w:p w14:paraId="50987F56" w14:textId="7ADCF783"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24. Granisetr</w:t>
            </w:r>
            <w:r w:rsidR="00557CFA">
              <w:rPr>
                <w:rFonts w:asciiTheme="majorHAnsi" w:eastAsia="Times New Roman" w:hAnsiTheme="majorHAnsi" w:cstheme="majorHAnsi"/>
                <w:color w:val="000000" w:themeColor="text1"/>
              </w:rPr>
              <w:t>o</w:t>
            </w:r>
            <w:r w:rsidRPr="003F11A3">
              <w:rPr>
                <w:rFonts w:asciiTheme="majorHAnsi" w:eastAsia="Times New Roman" w:hAnsiTheme="majorHAnsi" w:cstheme="majorHAnsi"/>
                <w:color w:val="000000" w:themeColor="text1"/>
              </w:rPr>
              <w:t>n</w:t>
            </w:r>
          </w:p>
          <w:p w14:paraId="0559E661"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5. Palonosetron</w:t>
            </w:r>
          </w:p>
          <w:p w14:paraId="64E7CC6F"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6. Aprepitant Tablets</w:t>
            </w:r>
          </w:p>
          <w:p w14:paraId="2B9ABD2E" w14:textId="353E845D"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7. </w:t>
            </w:r>
            <w:r w:rsidR="00557CFA">
              <w:rPr>
                <w:rFonts w:asciiTheme="majorHAnsi" w:eastAsia="Times New Roman" w:hAnsiTheme="majorHAnsi" w:cstheme="majorHAnsi"/>
                <w:color w:val="000000" w:themeColor="text1"/>
              </w:rPr>
              <w:t>A</w:t>
            </w:r>
            <w:r w:rsidRPr="003F11A3">
              <w:rPr>
                <w:rFonts w:asciiTheme="majorHAnsi" w:eastAsia="Times New Roman" w:hAnsiTheme="majorHAnsi" w:cstheme="majorHAnsi"/>
                <w:color w:val="000000" w:themeColor="text1"/>
              </w:rPr>
              <w:t>prepitant</w:t>
            </w:r>
            <w:r w:rsidR="00557CFA">
              <w:rPr>
                <w:rFonts w:asciiTheme="majorHAnsi" w:eastAsia="Times New Roman" w:hAnsiTheme="majorHAnsi" w:cstheme="majorHAnsi"/>
                <w:color w:val="000000" w:themeColor="text1"/>
              </w:rPr>
              <w:t xml:space="preserve"> syrup</w:t>
            </w:r>
          </w:p>
          <w:p w14:paraId="6A58550A" w14:textId="28819DE4"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8. </w:t>
            </w:r>
            <w:r w:rsidR="00557CFA">
              <w:rPr>
                <w:rFonts w:asciiTheme="majorHAnsi" w:eastAsia="Times New Roman" w:hAnsiTheme="majorHAnsi" w:cstheme="majorHAnsi"/>
                <w:color w:val="000000" w:themeColor="text1"/>
              </w:rPr>
              <w:t>Olanzapine</w:t>
            </w:r>
          </w:p>
          <w:p w14:paraId="59C35DD6" w14:textId="75D6DFE6"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29. </w:t>
            </w:r>
            <w:r w:rsidR="00557CFA">
              <w:rPr>
                <w:rFonts w:asciiTheme="majorHAnsi" w:eastAsia="Times New Roman" w:hAnsiTheme="majorHAnsi" w:cstheme="majorHAnsi"/>
                <w:color w:val="000000" w:themeColor="text1"/>
              </w:rPr>
              <w:t>Docusate sodium</w:t>
            </w:r>
          </w:p>
          <w:p w14:paraId="36F3C897"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0. Macrogol</w:t>
            </w:r>
          </w:p>
          <w:p w14:paraId="41630745" w14:textId="4F587AFB"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1. Omeprazol</w:t>
            </w:r>
            <w:r w:rsidR="00557CFA">
              <w:rPr>
                <w:rFonts w:asciiTheme="majorHAnsi" w:eastAsia="Times New Roman" w:hAnsiTheme="majorHAnsi" w:cstheme="majorHAnsi"/>
                <w:color w:val="000000" w:themeColor="text1"/>
              </w:rPr>
              <w:t>e</w:t>
            </w:r>
          </w:p>
          <w:p w14:paraId="0F1AC7AC" w14:textId="2F26F5C8"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2. Raniti</w:t>
            </w:r>
            <w:r w:rsidR="00557CFA">
              <w:rPr>
                <w:rFonts w:asciiTheme="majorHAnsi" w:eastAsia="Times New Roman" w:hAnsiTheme="majorHAnsi" w:cstheme="majorHAnsi"/>
                <w:color w:val="000000" w:themeColor="text1"/>
              </w:rPr>
              <w:t>d</w:t>
            </w:r>
            <w:r w:rsidRPr="003F11A3">
              <w:rPr>
                <w:rFonts w:asciiTheme="majorHAnsi" w:eastAsia="Times New Roman" w:hAnsiTheme="majorHAnsi" w:cstheme="majorHAnsi"/>
                <w:color w:val="000000" w:themeColor="text1"/>
              </w:rPr>
              <w:t>in</w:t>
            </w:r>
            <w:r w:rsidR="00557CFA">
              <w:rPr>
                <w:rFonts w:asciiTheme="majorHAnsi" w:eastAsia="Times New Roman" w:hAnsiTheme="majorHAnsi" w:cstheme="majorHAnsi"/>
                <w:color w:val="000000" w:themeColor="text1"/>
              </w:rPr>
              <w:t>e</w:t>
            </w:r>
          </w:p>
          <w:p w14:paraId="116AD0A7" w14:textId="64BC8A10"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33. </w:t>
            </w:r>
            <w:r w:rsidR="00557CFA" w:rsidRPr="003F11A3">
              <w:rPr>
                <w:rFonts w:asciiTheme="majorHAnsi" w:eastAsia="Times New Roman" w:hAnsiTheme="majorHAnsi" w:cstheme="majorHAnsi"/>
                <w:color w:val="000000" w:themeColor="text1"/>
              </w:rPr>
              <w:t>Carbamazepine</w:t>
            </w:r>
          </w:p>
          <w:p w14:paraId="49D34EDD"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4. Phenobarbital</w:t>
            </w:r>
          </w:p>
          <w:p w14:paraId="4A8556F7" w14:textId="5684D9B9"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35. </w:t>
            </w:r>
            <w:r w:rsidR="00557CFA">
              <w:rPr>
                <w:rFonts w:asciiTheme="majorHAnsi" w:eastAsia="Times New Roman" w:hAnsiTheme="majorHAnsi" w:cstheme="majorHAnsi"/>
                <w:color w:val="000000" w:themeColor="text1"/>
              </w:rPr>
              <w:t>Phenytoin</w:t>
            </w:r>
          </w:p>
          <w:p w14:paraId="78662409"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6. Valproic Acid</w:t>
            </w:r>
          </w:p>
          <w:p w14:paraId="0181531A" w14:textId="77777777"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7. Levetiracetam</w:t>
            </w:r>
          </w:p>
          <w:p w14:paraId="595DBA3A" w14:textId="31EEADF8" w:rsidR="003F11A3" w:rsidRPr="003F11A3" w:rsidRDefault="003F11A3"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8. Fluoxetin</w:t>
            </w:r>
            <w:r w:rsidR="00557CFA">
              <w:rPr>
                <w:rFonts w:asciiTheme="majorHAnsi" w:eastAsia="Times New Roman" w:hAnsiTheme="majorHAnsi" w:cstheme="majorHAnsi"/>
                <w:color w:val="000000" w:themeColor="text1"/>
              </w:rPr>
              <w:t>e</w:t>
            </w:r>
          </w:p>
          <w:p w14:paraId="6861FD73" w14:textId="7BBE1C3C" w:rsidR="00345271" w:rsidRPr="003F11A3" w:rsidRDefault="003F11A3" w:rsidP="0034527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39. Hyoscine Hydrobromide (Scopolamine)</w:t>
            </w:r>
          </w:p>
        </w:tc>
        <w:tc>
          <w:tcPr>
            <w:tcW w:w="2985" w:type="dxa"/>
          </w:tcPr>
          <w:p w14:paraId="6D383220" w14:textId="77777777" w:rsidR="00345271" w:rsidRPr="003F11A3" w:rsidRDefault="00345271" w:rsidP="00345271">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1. Sí</w:t>
            </w:r>
          </w:p>
          <w:p w14:paraId="1FE7F528" w14:textId="77777777" w:rsidR="00345271" w:rsidRPr="003F11A3" w:rsidRDefault="00345271" w:rsidP="00345271">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No</w:t>
            </w:r>
          </w:p>
          <w:p w14:paraId="1245025E" w14:textId="20B4B901"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77. No sé</w:t>
            </w:r>
          </w:p>
        </w:tc>
        <w:tc>
          <w:tcPr>
            <w:tcW w:w="1984" w:type="dxa"/>
            <w:noWrap/>
            <w:hideMark/>
          </w:tcPr>
          <w:p w14:paraId="7C787E9A" w14:textId="77777777"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 </w:t>
            </w:r>
          </w:p>
        </w:tc>
      </w:tr>
      <w:tr w:rsidR="00345271" w:rsidRPr="003F11A3" w14:paraId="7295AC09" w14:textId="77777777" w:rsidTr="00345271">
        <w:trPr>
          <w:trHeight w:val="3290"/>
        </w:trPr>
        <w:tc>
          <w:tcPr>
            <w:tcW w:w="1695" w:type="dxa"/>
          </w:tcPr>
          <w:p w14:paraId="0E3FAB5A" w14:textId="49901F16"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Crv14</w:t>
            </w:r>
          </w:p>
        </w:tc>
        <w:tc>
          <w:tcPr>
            <w:tcW w:w="2883" w:type="dxa"/>
          </w:tcPr>
          <w:p w14:paraId="01934EE7" w14:textId="55F3D80A" w:rsidR="00345271" w:rsidRPr="003F11A3" w:rsidRDefault="00557CFA" w:rsidP="0034527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rPr>
              <w:t>Which of the following palliative care and support measures are available for patients with cervical cancer?</w:t>
            </w:r>
          </w:p>
        </w:tc>
        <w:tc>
          <w:tcPr>
            <w:tcW w:w="3920" w:type="dxa"/>
          </w:tcPr>
          <w:p w14:paraId="102BE25C" w14:textId="77777777" w:rsidR="00D95517" w:rsidRPr="003F11A3" w:rsidRDefault="00345271"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 xml:space="preserve">1. </w:t>
            </w:r>
            <w:r w:rsidR="00D95517" w:rsidRPr="003F11A3">
              <w:rPr>
                <w:rFonts w:asciiTheme="majorHAnsi" w:eastAsia="Times New Roman" w:hAnsiTheme="majorHAnsi" w:cstheme="majorHAnsi"/>
                <w:color w:val="000000" w:themeColor="text1"/>
              </w:rPr>
              <w:t>Inpatient Services</w:t>
            </w:r>
          </w:p>
          <w:p w14:paraId="7E979938" w14:textId="48834C0C" w:rsidR="00D95517" w:rsidRPr="003F11A3" w:rsidRDefault="00D9551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2. Hospice (</w:t>
            </w:r>
            <w:r w:rsidR="00E43D2F">
              <w:rPr>
                <w:rFonts w:asciiTheme="majorHAnsi" w:eastAsia="Times New Roman" w:hAnsiTheme="majorHAnsi" w:cstheme="majorHAnsi"/>
                <w:color w:val="000000" w:themeColor="text1"/>
              </w:rPr>
              <w:t>independent</w:t>
            </w:r>
            <w:r w:rsidRPr="003F11A3">
              <w:rPr>
                <w:rFonts w:asciiTheme="majorHAnsi" w:eastAsia="Times New Roman" w:hAnsiTheme="majorHAnsi" w:cstheme="majorHAnsi"/>
                <w:color w:val="000000" w:themeColor="text1"/>
              </w:rPr>
              <w:t xml:space="preserve"> inpatient services)</w:t>
            </w:r>
          </w:p>
          <w:p w14:paraId="18DDE338" w14:textId="77777777" w:rsidR="00D95517" w:rsidRPr="003F11A3" w:rsidRDefault="00D9551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3. Outpatient Services (Outpatient in the Clinic)</w:t>
            </w:r>
          </w:p>
          <w:p w14:paraId="1362A826" w14:textId="77777777" w:rsidR="00D95517" w:rsidRPr="003F11A3" w:rsidRDefault="00D95517" w:rsidP="00471E2A">
            <w:pPr>
              <w:ind w:right="327"/>
              <w:rPr>
                <w:rFonts w:asciiTheme="majorHAnsi" w:eastAsia="Times New Roman" w:hAnsiTheme="majorHAnsi" w:cstheme="majorBidi"/>
                <w:color w:val="000000" w:themeColor="text1"/>
              </w:rPr>
            </w:pPr>
            <w:r w:rsidRPr="003F11A3">
              <w:rPr>
                <w:rFonts w:asciiTheme="majorHAnsi" w:eastAsia="Times New Roman" w:hAnsiTheme="majorHAnsi" w:cstheme="majorBidi"/>
                <w:color w:val="000000" w:themeColor="text1"/>
              </w:rPr>
              <w:t>4. Primary care-based services</w:t>
            </w:r>
          </w:p>
          <w:p w14:paraId="4AD97440" w14:textId="77777777" w:rsidR="00D95517" w:rsidRPr="003F11A3" w:rsidRDefault="00D9551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5. Psychosocial support services</w:t>
            </w:r>
          </w:p>
          <w:p w14:paraId="134D88CE" w14:textId="77777777" w:rsidR="00D95517" w:rsidRPr="003F11A3" w:rsidRDefault="00D9551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6. Home services</w:t>
            </w:r>
          </w:p>
          <w:p w14:paraId="2085FA3D" w14:textId="77777777" w:rsidR="00D95517" w:rsidRPr="003F11A3" w:rsidRDefault="00D9551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 Devices necessary for home palliative care (suction, nasogastric tube, subcutaneous access, etc.)</w:t>
            </w:r>
          </w:p>
          <w:p w14:paraId="4EDDC0DD" w14:textId="77777777" w:rsidR="00D95517" w:rsidRPr="003F11A3" w:rsidRDefault="00D9551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8. Intervention of patients and relatives for hygiene and infection control within their homes</w:t>
            </w:r>
          </w:p>
          <w:p w14:paraId="2C3CBBCC" w14:textId="77777777" w:rsidR="00D95517" w:rsidRPr="003F11A3" w:rsidRDefault="00D9551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9. Non-Pharmacological Pain Management Services</w:t>
            </w:r>
          </w:p>
          <w:p w14:paraId="30FD4EF6" w14:textId="77777777" w:rsidR="00D95517" w:rsidRPr="003F11A3" w:rsidRDefault="00D9551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0. Complex symptom management services</w:t>
            </w:r>
          </w:p>
          <w:p w14:paraId="00CB02A5" w14:textId="77777777" w:rsidR="00D95517" w:rsidRPr="003F11A3" w:rsidRDefault="00D9551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1. End-of-Life Services</w:t>
            </w:r>
          </w:p>
          <w:p w14:paraId="07312E2A" w14:textId="77777777" w:rsidR="00D95517" w:rsidRPr="003F11A3" w:rsidRDefault="00D9551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lastRenderedPageBreak/>
              <w:t>12. Bereavement Services</w:t>
            </w:r>
          </w:p>
          <w:p w14:paraId="04C4B9E9" w14:textId="77777777" w:rsidR="00D95517" w:rsidRPr="003F11A3" w:rsidRDefault="00D95517" w:rsidP="00471E2A">
            <w:pPr>
              <w:ind w:right="327"/>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13. No Palliative/Supportive Care Services</w:t>
            </w:r>
          </w:p>
          <w:p w14:paraId="0A1CC48D" w14:textId="77777777" w:rsidR="00D95517" w:rsidRPr="003F11A3" w:rsidRDefault="00D95517" w:rsidP="00471E2A">
            <w:pPr>
              <w:rPr>
                <w:rFonts w:asciiTheme="majorHAnsi" w:eastAsia="Times New Roman" w:hAnsiTheme="majorHAnsi" w:cstheme="majorHAnsi"/>
                <w:color w:val="000000" w:themeColor="text1"/>
              </w:rPr>
            </w:pPr>
            <w:r w:rsidRPr="003F11A3">
              <w:rPr>
                <w:rFonts w:asciiTheme="majorHAnsi" w:eastAsia="Times New Roman" w:hAnsiTheme="majorHAnsi" w:cstheme="majorHAnsi"/>
                <w:color w:val="000000" w:themeColor="text1"/>
              </w:rPr>
              <w:t>77. I don't know</w:t>
            </w:r>
          </w:p>
          <w:p w14:paraId="0B46B004" w14:textId="0CAD0717" w:rsidR="00345271" w:rsidRPr="003F11A3" w:rsidRDefault="00D95517" w:rsidP="00345271">
            <w:pPr>
              <w:ind w:right="327"/>
              <w:rPr>
                <w:rFonts w:asciiTheme="majorHAnsi" w:eastAsia="Times New Roman" w:hAnsiTheme="majorHAnsi" w:cstheme="majorHAnsi"/>
              </w:rPr>
            </w:pPr>
            <w:r w:rsidRPr="003F11A3">
              <w:rPr>
                <w:rFonts w:asciiTheme="majorHAnsi" w:eastAsia="Times New Roman" w:hAnsiTheme="majorHAnsi" w:cstheme="majorHAnsi"/>
                <w:color w:val="000000" w:themeColor="text1"/>
                <w:lang w:eastAsia="en-GB"/>
              </w:rPr>
              <w:t>[select]</w:t>
            </w:r>
          </w:p>
        </w:tc>
        <w:tc>
          <w:tcPr>
            <w:tcW w:w="2985" w:type="dxa"/>
          </w:tcPr>
          <w:p w14:paraId="31DB307E" w14:textId="728350B5" w:rsidR="00345271" w:rsidRPr="003F11A3" w:rsidRDefault="00345271" w:rsidP="00345271">
            <w:pPr>
              <w:ind w:right="327"/>
              <w:rPr>
                <w:rFonts w:asciiTheme="majorHAnsi" w:eastAsia="Times New Roman" w:hAnsiTheme="majorHAnsi" w:cstheme="majorHAnsi"/>
              </w:rPr>
            </w:pPr>
          </w:p>
        </w:tc>
        <w:tc>
          <w:tcPr>
            <w:tcW w:w="1984" w:type="dxa"/>
            <w:noWrap/>
            <w:hideMark/>
          </w:tcPr>
          <w:p w14:paraId="6B8C5732" w14:textId="77777777"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01FA1AB8" w14:textId="77777777"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72DFBA91" w14:textId="77777777"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0C052F96" w14:textId="77777777"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3DFF4F0E" w14:textId="77777777"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0688A375" w14:textId="77777777"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42F36B0A" w14:textId="77777777"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0F5E2691" w14:textId="77777777"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29FA4A8A" w14:textId="77777777"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020A5D03" w14:textId="77777777"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 </w:t>
            </w:r>
          </w:p>
          <w:p w14:paraId="40E0291A" w14:textId="629EFD80" w:rsidR="00345271" w:rsidRPr="003F11A3" w:rsidRDefault="00345271" w:rsidP="00345271">
            <w:pPr>
              <w:ind w:right="327"/>
              <w:rPr>
                <w:rFonts w:asciiTheme="majorHAnsi" w:eastAsia="Times New Roman" w:hAnsiTheme="majorHAnsi" w:cstheme="majorHAnsi"/>
              </w:rPr>
            </w:pPr>
            <w:r w:rsidRPr="003F11A3">
              <w:rPr>
                <w:rFonts w:asciiTheme="majorHAnsi" w:eastAsia="Times New Roman" w:hAnsiTheme="majorHAnsi" w:cstheme="majorHAnsi"/>
              </w:rPr>
              <w:t> </w:t>
            </w:r>
          </w:p>
        </w:tc>
      </w:tr>
    </w:tbl>
    <w:p w14:paraId="488FC1A7" w14:textId="77777777" w:rsidR="00FD466F" w:rsidRPr="003F11A3" w:rsidRDefault="00FD466F" w:rsidP="00440055">
      <w:pPr>
        <w:spacing w:after="0" w:line="240" w:lineRule="auto"/>
        <w:ind w:right="327"/>
        <w:rPr>
          <w:rFonts w:eastAsia="Times New Roman" w:cstheme="minorHAnsi"/>
          <w:sz w:val="20"/>
          <w:szCs w:val="20"/>
        </w:rPr>
      </w:pPr>
    </w:p>
    <w:p w14:paraId="31882393" w14:textId="77777777" w:rsidR="00B539BC" w:rsidRPr="003F11A3" w:rsidRDefault="00B539BC" w:rsidP="00440055">
      <w:pPr>
        <w:spacing w:after="0" w:line="240" w:lineRule="auto"/>
        <w:ind w:right="327"/>
        <w:rPr>
          <w:rFonts w:eastAsia="Times New Roman" w:cstheme="minorHAnsi"/>
          <w:sz w:val="20"/>
          <w:szCs w:val="20"/>
        </w:rPr>
      </w:pPr>
    </w:p>
    <w:p w14:paraId="240DF4CA" w14:textId="77777777" w:rsidR="00B539BC" w:rsidRPr="003F11A3" w:rsidRDefault="00B539BC" w:rsidP="00440055">
      <w:pPr>
        <w:spacing w:after="0" w:line="240" w:lineRule="auto"/>
        <w:ind w:right="327"/>
        <w:rPr>
          <w:rFonts w:eastAsia="Times New Roman" w:cstheme="minorHAnsi"/>
          <w:sz w:val="20"/>
          <w:szCs w:val="20"/>
        </w:rPr>
      </w:pPr>
    </w:p>
    <w:sectPr w:rsidR="00B539BC" w:rsidRPr="003F11A3" w:rsidSect="00AB15FB">
      <w:pgSz w:w="15840" w:h="12240" w:orient="landscape"/>
      <w:pgMar w:top="851" w:right="1440" w:bottom="113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C7279D"/>
    <w:multiLevelType w:val="hybridMultilevel"/>
    <w:tmpl w:val="F4E201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CB69E9"/>
    <w:multiLevelType w:val="hybridMultilevel"/>
    <w:tmpl w:val="D13A25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FA529B"/>
    <w:multiLevelType w:val="hybridMultilevel"/>
    <w:tmpl w:val="82AC7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750378"/>
    <w:multiLevelType w:val="hybridMultilevel"/>
    <w:tmpl w:val="02B402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D41F1B"/>
    <w:multiLevelType w:val="hybridMultilevel"/>
    <w:tmpl w:val="5D68BC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021544"/>
    <w:multiLevelType w:val="hybridMultilevel"/>
    <w:tmpl w:val="0E6EDA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B65382"/>
    <w:multiLevelType w:val="hybridMultilevel"/>
    <w:tmpl w:val="06682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5F6C62"/>
    <w:multiLevelType w:val="hybridMultilevel"/>
    <w:tmpl w:val="B686A92E"/>
    <w:lvl w:ilvl="0" w:tplc="F5462500">
      <w:start w:val="1"/>
      <w:numFmt w:val="decimal"/>
      <w:lvlText w:val="%1."/>
      <w:lvlJc w:val="left"/>
      <w:pPr>
        <w:ind w:left="410" w:hanging="360"/>
      </w:pPr>
      <w:rPr>
        <w:rFonts w:asciiTheme="majorHAnsi" w:eastAsia="Times New Roman" w:hAnsiTheme="majorHAnsi" w:cstheme="majorHAnsi"/>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8" w15:restartNumberingAfterBreak="0">
    <w:nsid w:val="566B13D0"/>
    <w:multiLevelType w:val="hybridMultilevel"/>
    <w:tmpl w:val="56F8FD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86B4B77"/>
    <w:multiLevelType w:val="hybridMultilevel"/>
    <w:tmpl w:val="1C705D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63104F"/>
    <w:multiLevelType w:val="hybridMultilevel"/>
    <w:tmpl w:val="9DFA18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DC23896"/>
    <w:multiLevelType w:val="hybridMultilevel"/>
    <w:tmpl w:val="66E25B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0835376"/>
    <w:multiLevelType w:val="hybridMultilevel"/>
    <w:tmpl w:val="55FC29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5692727"/>
    <w:multiLevelType w:val="hybridMultilevel"/>
    <w:tmpl w:val="62FA9B0E"/>
    <w:lvl w:ilvl="0" w:tplc="86A6F30A">
      <w:start w:val="1"/>
      <w:numFmt w:val="decimal"/>
      <w:lvlText w:val="%1."/>
      <w:lvlJc w:val="left"/>
      <w:pPr>
        <w:ind w:left="377" w:hanging="360"/>
      </w:pPr>
      <w:rPr>
        <w:rFonts w:hint="default"/>
      </w:rPr>
    </w:lvl>
    <w:lvl w:ilvl="1" w:tplc="04090019" w:tentative="1">
      <w:start w:val="1"/>
      <w:numFmt w:val="lowerLetter"/>
      <w:lvlText w:val="%2."/>
      <w:lvlJc w:val="left"/>
      <w:pPr>
        <w:ind w:left="1097" w:hanging="360"/>
      </w:pPr>
    </w:lvl>
    <w:lvl w:ilvl="2" w:tplc="0409001B" w:tentative="1">
      <w:start w:val="1"/>
      <w:numFmt w:val="lowerRoman"/>
      <w:lvlText w:val="%3."/>
      <w:lvlJc w:val="right"/>
      <w:pPr>
        <w:ind w:left="1817" w:hanging="180"/>
      </w:pPr>
    </w:lvl>
    <w:lvl w:ilvl="3" w:tplc="0409000F" w:tentative="1">
      <w:start w:val="1"/>
      <w:numFmt w:val="decimal"/>
      <w:lvlText w:val="%4."/>
      <w:lvlJc w:val="left"/>
      <w:pPr>
        <w:ind w:left="2537" w:hanging="360"/>
      </w:pPr>
    </w:lvl>
    <w:lvl w:ilvl="4" w:tplc="04090019" w:tentative="1">
      <w:start w:val="1"/>
      <w:numFmt w:val="lowerLetter"/>
      <w:lvlText w:val="%5."/>
      <w:lvlJc w:val="left"/>
      <w:pPr>
        <w:ind w:left="3257" w:hanging="360"/>
      </w:pPr>
    </w:lvl>
    <w:lvl w:ilvl="5" w:tplc="0409001B" w:tentative="1">
      <w:start w:val="1"/>
      <w:numFmt w:val="lowerRoman"/>
      <w:lvlText w:val="%6."/>
      <w:lvlJc w:val="right"/>
      <w:pPr>
        <w:ind w:left="3977" w:hanging="180"/>
      </w:pPr>
    </w:lvl>
    <w:lvl w:ilvl="6" w:tplc="0409000F" w:tentative="1">
      <w:start w:val="1"/>
      <w:numFmt w:val="decimal"/>
      <w:lvlText w:val="%7."/>
      <w:lvlJc w:val="left"/>
      <w:pPr>
        <w:ind w:left="4697" w:hanging="360"/>
      </w:pPr>
    </w:lvl>
    <w:lvl w:ilvl="7" w:tplc="04090019" w:tentative="1">
      <w:start w:val="1"/>
      <w:numFmt w:val="lowerLetter"/>
      <w:lvlText w:val="%8."/>
      <w:lvlJc w:val="left"/>
      <w:pPr>
        <w:ind w:left="5417" w:hanging="360"/>
      </w:pPr>
    </w:lvl>
    <w:lvl w:ilvl="8" w:tplc="0409001B" w:tentative="1">
      <w:start w:val="1"/>
      <w:numFmt w:val="lowerRoman"/>
      <w:lvlText w:val="%9."/>
      <w:lvlJc w:val="right"/>
      <w:pPr>
        <w:ind w:left="6137" w:hanging="180"/>
      </w:pPr>
    </w:lvl>
  </w:abstractNum>
  <w:abstractNum w:abstractNumId="14" w15:restartNumberingAfterBreak="0">
    <w:nsid w:val="709551BF"/>
    <w:multiLevelType w:val="hybridMultilevel"/>
    <w:tmpl w:val="8A323E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71E7B47"/>
    <w:multiLevelType w:val="hybridMultilevel"/>
    <w:tmpl w:val="D034E4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547340"/>
    <w:multiLevelType w:val="hybridMultilevel"/>
    <w:tmpl w:val="7C262838"/>
    <w:lvl w:ilvl="0" w:tplc="90881E9A">
      <w:start w:val="1"/>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num w:numId="1" w16cid:durableId="468784431">
    <w:abstractNumId w:val="15"/>
  </w:num>
  <w:num w:numId="2" w16cid:durableId="2137750304">
    <w:abstractNumId w:val="13"/>
  </w:num>
  <w:num w:numId="3" w16cid:durableId="1619096293">
    <w:abstractNumId w:val="5"/>
  </w:num>
  <w:num w:numId="4" w16cid:durableId="259535608">
    <w:abstractNumId w:val="6"/>
  </w:num>
  <w:num w:numId="5" w16cid:durableId="421030873">
    <w:abstractNumId w:val="2"/>
  </w:num>
  <w:num w:numId="6" w16cid:durableId="1923753108">
    <w:abstractNumId w:val="3"/>
  </w:num>
  <w:num w:numId="7" w16cid:durableId="114107500">
    <w:abstractNumId w:val="9"/>
  </w:num>
  <w:num w:numId="8" w16cid:durableId="52850566">
    <w:abstractNumId w:val="11"/>
  </w:num>
  <w:num w:numId="9" w16cid:durableId="1540388145">
    <w:abstractNumId w:val="4"/>
  </w:num>
  <w:num w:numId="10" w16cid:durableId="1982270029">
    <w:abstractNumId w:val="10"/>
  </w:num>
  <w:num w:numId="11" w16cid:durableId="1158689942">
    <w:abstractNumId w:val="8"/>
  </w:num>
  <w:num w:numId="12" w16cid:durableId="1923559745">
    <w:abstractNumId w:val="14"/>
  </w:num>
  <w:num w:numId="13" w16cid:durableId="542062544">
    <w:abstractNumId w:val="7"/>
  </w:num>
  <w:num w:numId="14" w16cid:durableId="1265187591">
    <w:abstractNumId w:val="16"/>
  </w:num>
  <w:num w:numId="15" w16cid:durableId="1635063963">
    <w:abstractNumId w:val="1"/>
  </w:num>
  <w:num w:numId="16" w16cid:durableId="81221968">
    <w:abstractNumId w:val="12"/>
  </w:num>
  <w:num w:numId="17" w16cid:durableId="1453674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DG2MDU2MDA3szAwMTRU0lEKTi0uzszPAykwqgUAhq7LGywAAAA="/>
  </w:docVars>
  <w:rsids>
    <w:rsidRoot w:val="00EC3684"/>
    <w:rsid w:val="0000344A"/>
    <w:rsid w:val="000104D9"/>
    <w:rsid w:val="00013E95"/>
    <w:rsid w:val="00032E7F"/>
    <w:rsid w:val="000510BF"/>
    <w:rsid w:val="00070673"/>
    <w:rsid w:val="00084309"/>
    <w:rsid w:val="00085327"/>
    <w:rsid w:val="00086FCD"/>
    <w:rsid w:val="000A24C8"/>
    <w:rsid w:val="000B2527"/>
    <w:rsid w:val="000B2D9F"/>
    <w:rsid w:val="000C4DF2"/>
    <w:rsid w:val="000D50CA"/>
    <w:rsid w:val="001015CB"/>
    <w:rsid w:val="0011327A"/>
    <w:rsid w:val="00135264"/>
    <w:rsid w:val="001615E5"/>
    <w:rsid w:val="00165456"/>
    <w:rsid w:val="001671CC"/>
    <w:rsid w:val="001758E7"/>
    <w:rsid w:val="00177393"/>
    <w:rsid w:val="00193796"/>
    <w:rsid w:val="001A06A0"/>
    <w:rsid w:val="001A3E71"/>
    <w:rsid w:val="001A5057"/>
    <w:rsid w:val="001A6CED"/>
    <w:rsid w:val="001B79BC"/>
    <w:rsid w:val="001C031A"/>
    <w:rsid w:val="001C6901"/>
    <w:rsid w:val="001F6B7A"/>
    <w:rsid w:val="001F7D60"/>
    <w:rsid w:val="00212029"/>
    <w:rsid w:val="00212544"/>
    <w:rsid w:val="00214FB5"/>
    <w:rsid w:val="0024229B"/>
    <w:rsid w:val="002511F2"/>
    <w:rsid w:val="00260851"/>
    <w:rsid w:val="002674A3"/>
    <w:rsid w:val="00283677"/>
    <w:rsid w:val="00286190"/>
    <w:rsid w:val="002C5878"/>
    <w:rsid w:val="002D288B"/>
    <w:rsid w:val="00302D70"/>
    <w:rsid w:val="0030421F"/>
    <w:rsid w:val="00305D9F"/>
    <w:rsid w:val="00311B6F"/>
    <w:rsid w:val="00317146"/>
    <w:rsid w:val="00317E33"/>
    <w:rsid w:val="00327D50"/>
    <w:rsid w:val="00336F5B"/>
    <w:rsid w:val="00345271"/>
    <w:rsid w:val="003810CB"/>
    <w:rsid w:val="003A19FE"/>
    <w:rsid w:val="003B5114"/>
    <w:rsid w:val="003C2709"/>
    <w:rsid w:val="003D212E"/>
    <w:rsid w:val="003D5869"/>
    <w:rsid w:val="003D6B1C"/>
    <w:rsid w:val="003F11A3"/>
    <w:rsid w:val="0040598F"/>
    <w:rsid w:val="004062DB"/>
    <w:rsid w:val="00414529"/>
    <w:rsid w:val="00424C8C"/>
    <w:rsid w:val="00427479"/>
    <w:rsid w:val="00440055"/>
    <w:rsid w:val="00441A89"/>
    <w:rsid w:val="00445856"/>
    <w:rsid w:val="00445D62"/>
    <w:rsid w:val="004511A2"/>
    <w:rsid w:val="00457C6E"/>
    <w:rsid w:val="004608FA"/>
    <w:rsid w:val="00460FB0"/>
    <w:rsid w:val="00471E2A"/>
    <w:rsid w:val="00472181"/>
    <w:rsid w:val="00475BF5"/>
    <w:rsid w:val="00490901"/>
    <w:rsid w:val="004A0D7C"/>
    <w:rsid w:val="004A7A1D"/>
    <w:rsid w:val="004C57D8"/>
    <w:rsid w:val="004C7134"/>
    <w:rsid w:val="004D212A"/>
    <w:rsid w:val="005055B0"/>
    <w:rsid w:val="005154F7"/>
    <w:rsid w:val="00540C46"/>
    <w:rsid w:val="0054324B"/>
    <w:rsid w:val="005567E8"/>
    <w:rsid w:val="00557CFA"/>
    <w:rsid w:val="005666F0"/>
    <w:rsid w:val="00566FDB"/>
    <w:rsid w:val="005870E6"/>
    <w:rsid w:val="00587D03"/>
    <w:rsid w:val="0059357C"/>
    <w:rsid w:val="00597DD3"/>
    <w:rsid w:val="005A575B"/>
    <w:rsid w:val="005A7B7C"/>
    <w:rsid w:val="005C0B2B"/>
    <w:rsid w:val="005D47B6"/>
    <w:rsid w:val="005D6F2A"/>
    <w:rsid w:val="005E2529"/>
    <w:rsid w:val="005F7332"/>
    <w:rsid w:val="00616296"/>
    <w:rsid w:val="006369B6"/>
    <w:rsid w:val="00656984"/>
    <w:rsid w:val="00672768"/>
    <w:rsid w:val="006756DC"/>
    <w:rsid w:val="00682188"/>
    <w:rsid w:val="00683D3F"/>
    <w:rsid w:val="0069535C"/>
    <w:rsid w:val="006B64D3"/>
    <w:rsid w:val="006B7732"/>
    <w:rsid w:val="006D3FA6"/>
    <w:rsid w:val="006D7B25"/>
    <w:rsid w:val="006E329D"/>
    <w:rsid w:val="006E3F89"/>
    <w:rsid w:val="006F2D99"/>
    <w:rsid w:val="0070104D"/>
    <w:rsid w:val="0071464A"/>
    <w:rsid w:val="0072372B"/>
    <w:rsid w:val="00730862"/>
    <w:rsid w:val="00737A87"/>
    <w:rsid w:val="007450C0"/>
    <w:rsid w:val="00751A1A"/>
    <w:rsid w:val="00760BDC"/>
    <w:rsid w:val="007655A3"/>
    <w:rsid w:val="007A3A85"/>
    <w:rsid w:val="007B3BFB"/>
    <w:rsid w:val="007B4B9F"/>
    <w:rsid w:val="007C25CD"/>
    <w:rsid w:val="007C2CA3"/>
    <w:rsid w:val="007F430C"/>
    <w:rsid w:val="008341CD"/>
    <w:rsid w:val="008349AB"/>
    <w:rsid w:val="00841E7A"/>
    <w:rsid w:val="00864E2D"/>
    <w:rsid w:val="008769DE"/>
    <w:rsid w:val="0088566D"/>
    <w:rsid w:val="00893E14"/>
    <w:rsid w:val="008B080E"/>
    <w:rsid w:val="008C0835"/>
    <w:rsid w:val="008C4C94"/>
    <w:rsid w:val="008D3DDA"/>
    <w:rsid w:val="008E5DD2"/>
    <w:rsid w:val="00932706"/>
    <w:rsid w:val="00933D48"/>
    <w:rsid w:val="00936FB3"/>
    <w:rsid w:val="0095012F"/>
    <w:rsid w:val="00954EB9"/>
    <w:rsid w:val="00961E3F"/>
    <w:rsid w:val="009632A4"/>
    <w:rsid w:val="00975248"/>
    <w:rsid w:val="00975C0E"/>
    <w:rsid w:val="0097780A"/>
    <w:rsid w:val="009973AE"/>
    <w:rsid w:val="009A0B4D"/>
    <w:rsid w:val="009A37C7"/>
    <w:rsid w:val="009B630A"/>
    <w:rsid w:val="009F0436"/>
    <w:rsid w:val="009F2382"/>
    <w:rsid w:val="00A02533"/>
    <w:rsid w:val="00A13BDB"/>
    <w:rsid w:val="00A14B2F"/>
    <w:rsid w:val="00A15B99"/>
    <w:rsid w:val="00A2293B"/>
    <w:rsid w:val="00A2401B"/>
    <w:rsid w:val="00A26462"/>
    <w:rsid w:val="00A43F4B"/>
    <w:rsid w:val="00A55BCA"/>
    <w:rsid w:val="00A63C43"/>
    <w:rsid w:val="00A666C9"/>
    <w:rsid w:val="00A9147F"/>
    <w:rsid w:val="00AB15FB"/>
    <w:rsid w:val="00AB2C60"/>
    <w:rsid w:val="00AB55FD"/>
    <w:rsid w:val="00AC02A4"/>
    <w:rsid w:val="00AC0619"/>
    <w:rsid w:val="00AD4D74"/>
    <w:rsid w:val="00AD6770"/>
    <w:rsid w:val="00AD67E9"/>
    <w:rsid w:val="00AE15F7"/>
    <w:rsid w:val="00AF3046"/>
    <w:rsid w:val="00B02D50"/>
    <w:rsid w:val="00B20D8D"/>
    <w:rsid w:val="00B24BC5"/>
    <w:rsid w:val="00B269E0"/>
    <w:rsid w:val="00B30F3E"/>
    <w:rsid w:val="00B45130"/>
    <w:rsid w:val="00B45B3E"/>
    <w:rsid w:val="00B539BC"/>
    <w:rsid w:val="00B661F2"/>
    <w:rsid w:val="00B6746B"/>
    <w:rsid w:val="00B6777C"/>
    <w:rsid w:val="00B723E8"/>
    <w:rsid w:val="00B7260A"/>
    <w:rsid w:val="00B7709D"/>
    <w:rsid w:val="00BA25E4"/>
    <w:rsid w:val="00BA2D3A"/>
    <w:rsid w:val="00BC2266"/>
    <w:rsid w:val="00BC64EF"/>
    <w:rsid w:val="00BC6C4B"/>
    <w:rsid w:val="00C07D51"/>
    <w:rsid w:val="00C35AB2"/>
    <w:rsid w:val="00C67B13"/>
    <w:rsid w:val="00C759FD"/>
    <w:rsid w:val="00C84134"/>
    <w:rsid w:val="00C91DD5"/>
    <w:rsid w:val="00CA31D3"/>
    <w:rsid w:val="00CA73E8"/>
    <w:rsid w:val="00CC34AF"/>
    <w:rsid w:val="00CD032C"/>
    <w:rsid w:val="00CD034E"/>
    <w:rsid w:val="00CD5461"/>
    <w:rsid w:val="00CE0B20"/>
    <w:rsid w:val="00CE30F7"/>
    <w:rsid w:val="00CE7C36"/>
    <w:rsid w:val="00CF7779"/>
    <w:rsid w:val="00D10EBB"/>
    <w:rsid w:val="00D15861"/>
    <w:rsid w:val="00D45B6F"/>
    <w:rsid w:val="00D50A03"/>
    <w:rsid w:val="00D51483"/>
    <w:rsid w:val="00D57D28"/>
    <w:rsid w:val="00D7764F"/>
    <w:rsid w:val="00D95517"/>
    <w:rsid w:val="00DA50E3"/>
    <w:rsid w:val="00DE478E"/>
    <w:rsid w:val="00DE7AAE"/>
    <w:rsid w:val="00DF1DD8"/>
    <w:rsid w:val="00E16E20"/>
    <w:rsid w:val="00E325FB"/>
    <w:rsid w:val="00E43D2F"/>
    <w:rsid w:val="00E46690"/>
    <w:rsid w:val="00E50703"/>
    <w:rsid w:val="00E63ECC"/>
    <w:rsid w:val="00E649BE"/>
    <w:rsid w:val="00E72D9C"/>
    <w:rsid w:val="00E76540"/>
    <w:rsid w:val="00E81281"/>
    <w:rsid w:val="00E95EEF"/>
    <w:rsid w:val="00EB1A2A"/>
    <w:rsid w:val="00EB79EC"/>
    <w:rsid w:val="00EC23D9"/>
    <w:rsid w:val="00EC3684"/>
    <w:rsid w:val="00EC43E8"/>
    <w:rsid w:val="00ED24F1"/>
    <w:rsid w:val="00F2065D"/>
    <w:rsid w:val="00F36BAE"/>
    <w:rsid w:val="00F37EDE"/>
    <w:rsid w:val="00F50238"/>
    <w:rsid w:val="00F54014"/>
    <w:rsid w:val="00F54614"/>
    <w:rsid w:val="00F764F7"/>
    <w:rsid w:val="00F85506"/>
    <w:rsid w:val="00F870D9"/>
    <w:rsid w:val="00FC5EE1"/>
    <w:rsid w:val="00FC6468"/>
    <w:rsid w:val="00FD466F"/>
    <w:rsid w:val="00FD5CAA"/>
    <w:rsid w:val="00FE2E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88348"/>
  <w15:docId w15:val="{61A31C17-EA14-4879-89E3-854801207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2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B080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9973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7146"/>
    <w:pPr>
      <w:ind w:left="720"/>
      <w:contextualSpacing/>
    </w:pPr>
  </w:style>
  <w:style w:type="character" w:styleId="CommentReference">
    <w:name w:val="annotation reference"/>
    <w:basedOn w:val="DefaultParagraphFont"/>
    <w:uiPriority w:val="99"/>
    <w:semiHidden/>
    <w:unhideWhenUsed/>
    <w:rsid w:val="00656984"/>
    <w:rPr>
      <w:sz w:val="16"/>
      <w:szCs w:val="16"/>
    </w:rPr>
  </w:style>
  <w:style w:type="paragraph" w:styleId="CommentText">
    <w:name w:val="annotation text"/>
    <w:basedOn w:val="Normal"/>
    <w:link w:val="CommentTextChar"/>
    <w:uiPriority w:val="99"/>
    <w:unhideWhenUsed/>
    <w:rsid w:val="00656984"/>
    <w:pPr>
      <w:spacing w:line="240" w:lineRule="auto"/>
    </w:pPr>
    <w:rPr>
      <w:sz w:val="20"/>
      <w:szCs w:val="20"/>
    </w:rPr>
  </w:style>
  <w:style w:type="character" w:customStyle="1" w:styleId="CommentTextChar">
    <w:name w:val="Comment Text Char"/>
    <w:basedOn w:val="DefaultParagraphFont"/>
    <w:link w:val="CommentText"/>
    <w:uiPriority w:val="99"/>
    <w:rsid w:val="00656984"/>
    <w:rPr>
      <w:sz w:val="20"/>
      <w:szCs w:val="20"/>
    </w:rPr>
  </w:style>
  <w:style w:type="paragraph" w:styleId="CommentSubject">
    <w:name w:val="annotation subject"/>
    <w:basedOn w:val="CommentText"/>
    <w:next w:val="CommentText"/>
    <w:link w:val="CommentSubjectChar"/>
    <w:uiPriority w:val="99"/>
    <w:semiHidden/>
    <w:unhideWhenUsed/>
    <w:rsid w:val="00656984"/>
    <w:rPr>
      <w:b/>
      <w:bCs/>
    </w:rPr>
  </w:style>
  <w:style w:type="character" w:customStyle="1" w:styleId="CommentSubjectChar">
    <w:name w:val="Comment Subject Char"/>
    <w:basedOn w:val="CommentTextChar"/>
    <w:link w:val="CommentSubject"/>
    <w:uiPriority w:val="99"/>
    <w:semiHidden/>
    <w:rsid w:val="00656984"/>
    <w:rPr>
      <w:b/>
      <w:bCs/>
      <w:sz w:val="20"/>
      <w:szCs w:val="20"/>
    </w:rPr>
  </w:style>
  <w:style w:type="character" w:styleId="Hyperlink">
    <w:name w:val="Hyperlink"/>
    <w:basedOn w:val="DefaultParagraphFont"/>
    <w:uiPriority w:val="99"/>
    <w:unhideWhenUsed/>
    <w:rsid w:val="005F7332"/>
    <w:rPr>
      <w:color w:val="0563C1"/>
      <w:u w:val="single"/>
    </w:rPr>
  </w:style>
  <w:style w:type="character" w:styleId="FollowedHyperlink">
    <w:name w:val="FollowedHyperlink"/>
    <w:basedOn w:val="DefaultParagraphFont"/>
    <w:uiPriority w:val="99"/>
    <w:semiHidden/>
    <w:unhideWhenUsed/>
    <w:rsid w:val="005F7332"/>
    <w:rPr>
      <w:color w:val="954F72"/>
      <w:u w:val="single"/>
    </w:rPr>
  </w:style>
  <w:style w:type="paragraph" w:customStyle="1" w:styleId="msonormal0">
    <w:name w:val="msonormal"/>
    <w:basedOn w:val="Normal"/>
    <w:rsid w:val="005F733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ont5">
    <w:name w:val="font5"/>
    <w:basedOn w:val="Normal"/>
    <w:rsid w:val="005F7332"/>
    <w:pPr>
      <w:spacing w:before="100" w:beforeAutospacing="1" w:after="100" w:afterAutospacing="1" w:line="240" w:lineRule="auto"/>
    </w:pPr>
    <w:rPr>
      <w:rFonts w:ascii="Calibri" w:eastAsia="Times New Roman" w:hAnsi="Calibri" w:cs="Calibri"/>
      <w:color w:val="FF0000"/>
      <w:lang w:val="en-GB" w:eastAsia="en-GB"/>
    </w:rPr>
  </w:style>
  <w:style w:type="paragraph" w:customStyle="1" w:styleId="font6">
    <w:name w:val="font6"/>
    <w:basedOn w:val="Normal"/>
    <w:rsid w:val="005F7332"/>
    <w:pPr>
      <w:spacing w:before="100" w:beforeAutospacing="1" w:after="100" w:afterAutospacing="1" w:line="240" w:lineRule="auto"/>
    </w:pPr>
    <w:rPr>
      <w:rFonts w:ascii="Calibri" w:eastAsia="Times New Roman" w:hAnsi="Calibri" w:cs="Calibri"/>
      <w:lang w:val="en-GB" w:eastAsia="en-GB"/>
    </w:rPr>
  </w:style>
  <w:style w:type="paragraph" w:customStyle="1" w:styleId="xl65">
    <w:name w:val="xl65"/>
    <w:basedOn w:val="Normal"/>
    <w:rsid w:val="005F733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6">
    <w:name w:val="xl66"/>
    <w:basedOn w:val="Normal"/>
    <w:rsid w:val="005F7332"/>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7">
    <w:name w:val="xl67"/>
    <w:basedOn w:val="Normal"/>
    <w:rsid w:val="005F7332"/>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8">
    <w:name w:val="xl68"/>
    <w:basedOn w:val="Normal"/>
    <w:rsid w:val="005F7332"/>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9">
    <w:name w:val="xl69"/>
    <w:basedOn w:val="Normal"/>
    <w:rsid w:val="005F7332"/>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0">
    <w:name w:val="xl70"/>
    <w:basedOn w:val="Normal"/>
    <w:rsid w:val="005F7332"/>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1">
    <w:name w:val="xl71"/>
    <w:basedOn w:val="Normal"/>
    <w:rsid w:val="005F7332"/>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2">
    <w:name w:val="xl72"/>
    <w:basedOn w:val="Normal"/>
    <w:rsid w:val="005F7332"/>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3">
    <w:name w:val="xl73"/>
    <w:basedOn w:val="Normal"/>
    <w:rsid w:val="005F7332"/>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4">
    <w:name w:val="xl74"/>
    <w:basedOn w:val="Normal"/>
    <w:rsid w:val="005F7332"/>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5">
    <w:name w:val="xl75"/>
    <w:basedOn w:val="Normal"/>
    <w:rsid w:val="005F7332"/>
    <w:pPr>
      <w:pBdr>
        <w:left w:val="single" w:sz="4" w:space="0" w:color="auto"/>
      </w:pBdr>
      <w:spacing w:before="100" w:beforeAutospacing="1" w:after="100" w:afterAutospacing="1" w:line="240" w:lineRule="auto"/>
    </w:pPr>
    <w:rPr>
      <w:rFonts w:ascii="Calibri" w:eastAsia="Times New Roman" w:hAnsi="Calibri" w:cs="Calibri"/>
      <w:color w:val="FF0000"/>
      <w:sz w:val="24"/>
      <w:szCs w:val="24"/>
      <w:lang w:val="en-GB" w:eastAsia="en-GB"/>
    </w:rPr>
  </w:style>
  <w:style w:type="paragraph" w:customStyle="1" w:styleId="xl76">
    <w:name w:val="xl76"/>
    <w:basedOn w:val="Normal"/>
    <w:rsid w:val="005F7332"/>
    <w:pPr>
      <w:pBdr>
        <w:top w:val="single" w:sz="4" w:space="0" w:color="auto"/>
        <w:left w:val="single" w:sz="4" w:space="0" w:color="auto"/>
      </w:pBdr>
      <w:shd w:val="clear" w:color="000000" w:fill="FFFF00"/>
      <w:spacing w:before="100" w:beforeAutospacing="1" w:after="100" w:afterAutospacing="1" w:line="240" w:lineRule="auto"/>
    </w:pPr>
    <w:rPr>
      <w:rFonts w:ascii="Calibri" w:eastAsia="Times New Roman" w:hAnsi="Calibri" w:cs="Calibri"/>
      <w:b/>
      <w:bCs/>
      <w:color w:val="FF0000"/>
      <w:sz w:val="24"/>
      <w:szCs w:val="24"/>
      <w:lang w:val="en-GB" w:eastAsia="en-GB"/>
    </w:rPr>
  </w:style>
  <w:style w:type="paragraph" w:customStyle="1" w:styleId="xl77">
    <w:name w:val="xl77"/>
    <w:basedOn w:val="Normal"/>
    <w:rsid w:val="005F7332"/>
    <w:pP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78">
    <w:name w:val="xl78"/>
    <w:basedOn w:val="Normal"/>
    <w:rsid w:val="005F733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9">
    <w:name w:val="xl79"/>
    <w:basedOn w:val="Normal"/>
    <w:rsid w:val="005F733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0">
    <w:name w:val="xl80"/>
    <w:basedOn w:val="Normal"/>
    <w:rsid w:val="005F7332"/>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1">
    <w:name w:val="xl81"/>
    <w:basedOn w:val="Normal"/>
    <w:rsid w:val="005F733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b/>
      <w:bCs/>
      <w:sz w:val="24"/>
      <w:szCs w:val="24"/>
      <w:lang w:val="en-GB" w:eastAsia="en-GB"/>
    </w:rPr>
  </w:style>
  <w:style w:type="paragraph" w:customStyle="1" w:styleId="xl82">
    <w:name w:val="xl82"/>
    <w:basedOn w:val="Normal"/>
    <w:rsid w:val="005F7332"/>
    <w:pPr>
      <w:pBdr>
        <w:lef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83">
    <w:name w:val="xl83"/>
    <w:basedOn w:val="Normal"/>
    <w:rsid w:val="005F7332"/>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84">
    <w:name w:val="xl84"/>
    <w:basedOn w:val="Normal"/>
    <w:rsid w:val="005F7332"/>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5">
    <w:name w:val="xl85"/>
    <w:basedOn w:val="Normal"/>
    <w:rsid w:val="005F7332"/>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6">
    <w:name w:val="xl86"/>
    <w:basedOn w:val="Normal"/>
    <w:rsid w:val="005F7332"/>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7">
    <w:name w:val="xl87"/>
    <w:basedOn w:val="Normal"/>
    <w:rsid w:val="005F7332"/>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8">
    <w:name w:val="xl88"/>
    <w:basedOn w:val="Normal"/>
    <w:rsid w:val="005F7332"/>
    <w:pPr>
      <w:pBdr>
        <w:left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89">
    <w:name w:val="xl89"/>
    <w:basedOn w:val="Normal"/>
    <w:rsid w:val="005F7332"/>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90">
    <w:name w:val="xl90"/>
    <w:basedOn w:val="Normal"/>
    <w:rsid w:val="005F7332"/>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91">
    <w:name w:val="xl91"/>
    <w:basedOn w:val="Normal"/>
    <w:rsid w:val="005F7332"/>
    <w:pPr>
      <w:pBdr>
        <w:top w:val="single" w:sz="4" w:space="0" w:color="auto"/>
        <w:left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92">
    <w:name w:val="xl92"/>
    <w:basedOn w:val="Normal"/>
    <w:rsid w:val="005F7332"/>
    <w:pPr>
      <w:pBdr>
        <w:left w:val="single" w:sz="4" w:space="0" w:color="auto"/>
        <w:right w:val="single" w:sz="4" w:space="0" w:color="auto"/>
      </w:pBdr>
      <w:spacing w:before="100" w:beforeAutospacing="1" w:after="100" w:afterAutospacing="1" w:line="240" w:lineRule="auto"/>
    </w:pPr>
    <w:rPr>
      <w:rFonts w:ascii="Calibri" w:eastAsia="Times New Roman" w:hAnsi="Calibri" w:cs="Calibri"/>
      <w:color w:val="FF0000"/>
      <w:sz w:val="24"/>
      <w:szCs w:val="24"/>
      <w:lang w:val="en-GB" w:eastAsia="en-GB"/>
    </w:rPr>
  </w:style>
  <w:style w:type="paragraph" w:customStyle="1" w:styleId="xl93">
    <w:name w:val="xl93"/>
    <w:basedOn w:val="Normal"/>
    <w:rsid w:val="005F7332"/>
    <w:pPr>
      <w:pBdr>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b/>
      <w:bCs/>
      <w:sz w:val="24"/>
      <w:szCs w:val="24"/>
      <w:lang w:val="en-GB" w:eastAsia="en-GB"/>
    </w:rPr>
  </w:style>
  <w:style w:type="paragraph" w:customStyle="1" w:styleId="xl94">
    <w:name w:val="xl94"/>
    <w:basedOn w:val="Normal"/>
    <w:rsid w:val="005F7332"/>
    <w:pPr>
      <w:pBdr>
        <w:top w:val="single" w:sz="4" w:space="0" w:color="auto"/>
        <w:left w:val="single" w:sz="4" w:space="0" w:color="auto"/>
        <w:bottom w:val="single" w:sz="4" w:space="0" w:color="auto"/>
      </w:pBdr>
      <w:spacing w:before="100" w:beforeAutospacing="1" w:after="100" w:afterAutospacing="1" w:line="240" w:lineRule="auto"/>
    </w:pPr>
    <w:rPr>
      <w:rFonts w:ascii="Calibri" w:eastAsia="Times New Roman" w:hAnsi="Calibri" w:cs="Calibri"/>
      <w:b/>
      <w:bCs/>
      <w:sz w:val="24"/>
      <w:szCs w:val="24"/>
      <w:lang w:val="en-GB" w:eastAsia="en-GB"/>
    </w:rPr>
  </w:style>
  <w:style w:type="paragraph" w:customStyle="1" w:styleId="xl95">
    <w:name w:val="xl95"/>
    <w:basedOn w:val="Normal"/>
    <w:rsid w:val="005F7332"/>
    <w:pPr>
      <w:pBdr>
        <w:top w:val="single" w:sz="4" w:space="0" w:color="auto"/>
        <w:bottom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96">
    <w:name w:val="xl96"/>
    <w:basedOn w:val="Normal"/>
    <w:rsid w:val="005F7332"/>
    <w:pPr>
      <w:pBdr>
        <w:bottom w:val="single" w:sz="4" w:space="0" w:color="auto"/>
      </w:pBdr>
      <w:spacing w:before="100" w:beforeAutospacing="1" w:after="100" w:afterAutospacing="1" w:line="240" w:lineRule="auto"/>
    </w:pPr>
    <w:rPr>
      <w:rFonts w:ascii="Calibri" w:eastAsia="Times New Roman" w:hAnsi="Calibri" w:cs="Calibri"/>
      <w:b/>
      <w:bCs/>
      <w:sz w:val="24"/>
      <w:szCs w:val="24"/>
      <w:lang w:val="en-GB" w:eastAsia="en-GB"/>
    </w:rPr>
  </w:style>
  <w:style w:type="paragraph" w:customStyle="1" w:styleId="xl97">
    <w:name w:val="xl97"/>
    <w:basedOn w:val="Normal"/>
    <w:rsid w:val="005F7332"/>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98">
    <w:name w:val="xl98"/>
    <w:basedOn w:val="Normal"/>
    <w:rsid w:val="005F7332"/>
    <w:pPr>
      <w:pBdr>
        <w:top w:val="single" w:sz="4" w:space="0" w:color="auto"/>
      </w:pBdr>
      <w:spacing w:before="100" w:beforeAutospacing="1" w:after="100" w:afterAutospacing="1" w:line="240" w:lineRule="auto"/>
    </w:pPr>
    <w:rPr>
      <w:rFonts w:ascii="Calibri" w:eastAsia="Times New Roman" w:hAnsi="Calibri" w:cs="Calibri"/>
      <w:sz w:val="24"/>
      <w:szCs w:val="24"/>
      <w:lang w:val="en-GB" w:eastAsia="en-GB"/>
    </w:rPr>
  </w:style>
  <w:style w:type="paragraph" w:customStyle="1" w:styleId="xl99">
    <w:name w:val="xl99"/>
    <w:basedOn w:val="Normal"/>
    <w:rsid w:val="005F7332"/>
    <w:pPr>
      <w:pBdr>
        <w:top w:val="single" w:sz="4" w:space="0" w:color="auto"/>
        <w:lef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100">
    <w:name w:val="xl100"/>
    <w:basedOn w:val="Normal"/>
    <w:rsid w:val="005F7332"/>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101">
    <w:name w:val="xl101"/>
    <w:basedOn w:val="Normal"/>
    <w:rsid w:val="005F7332"/>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102">
    <w:name w:val="xl102"/>
    <w:basedOn w:val="Normal"/>
    <w:rsid w:val="005F7332"/>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sz w:val="24"/>
      <w:szCs w:val="24"/>
      <w:lang w:val="en-GB" w:eastAsia="en-GB"/>
    </w:rPr>
  </w:style>
  <w:style w:type="paragraph" w:customStyle="1" w:styleId="xl103">
    <w:name w:val="xl103"/>
    <w:basedOn w:val="Normal"/>
    <w:rsid w:val="005F7332"/>
    <w:pPr>
      <w:pBdr>
        <w:left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sz w:val="24"/>
      <w:szCs w:val="24"/>
      <w:lang w:val="en-GB" w:eastAsia="en-GB"/>
    </w:rPr>
  </w:style>
  <w:style w:type="character" w:customStyle="1" w:styleId="ts-alignment-element-highlighted">
    <w:name w:val="ts-alignment-element-highlighted"/>
    <w:basedOn w:val="DefaultParagraphFont"/>
    <w:rsid w:val="00E649BE"/>
  </w:style>
  <w:style w:type="character" w:customStyle="1" w:styleId="ts-alignment-element">
    <w:name w:val="ts-alignment-element"/>
    <w:basedOn w:val="DefaultParagraphFont"/>
    <w:rsid w:val="00E649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414264">
      <w:bodyDiv w:val="1"/>
      <w:marLeft w:val="0"/>
      <w:marRight w:val="0"/>
      <w:marTop w:val="0"/>
      <w:marBottom w:val="0"/>
      <w:divBdr>
        <w:top w:val="none" w:sz="0" w:space="0" w:color="auto"/>
        <w:left w:val="none" w:sz="0" w:space="0" w:color="auto"/>
        <w:bottom w:val="none" w:sz="0" w:space="0" w:color="auto"/>
        <w:right w:val="none" w:sz="0" w:space="0" w:color="auto"/>
      </w:divBdr>
    </w:div>
    <w:div w:id="352459276">
      <w:bodyDiv w:val="1"/>
      <w:marLeft w:val="0"/>
      <w:marRight w:val="0"/>
      <w:marTop w:val="0"/>
      <w:marBottom w:val="0"/>
      <w:divBdr>
        <w:top w:val="none" w:sz="0" w:space="0" w:color="auto"/>
        <w:left w:val="none" w:sz="0" w:space="0" w:color="auto"/>
        <w:bottom w:val="none" w:sz="0" w:space="0" w:color="auto"/>
        <w:right w:val="none" w:sz="0" w:space="0" w:color="auto"/>
      </w:divBdr>
    </w:div>
    <w:div w:id="359672439">
      <w:bodyDiv w:val="1"/>
      <w:marLeft w:val="0"/>
      <w:marRight w:val="0"/>
      <w:marTop w:val="0"/>
      <w:marBottom w:val="0"/>
      <w:divBdr>
        <w:top w:val="none" w:sz="0" w:space="0" w:color="auto"/>
        <w:left w:val="none" w:sz="0" w:space="0" w:color="auto"/>
        <w:bottom w:val="none" w:sz="0" w:space="0" w:color="auto"/>
        <w:right w:val="none" w:sz="0" w:space="0" w:color="auto"/>
      </w:divBdr>
    </w:div>
    <w:div w:id="428544351">
      <w:bodyDiv w:val="1"/>
      <w:marLeft w:val="0"/>
      <w:marRight w:val="0"/>
      <w:marTop w:val="0"/>
      <w:marBottom w:val="0"/>
      <w:divBdr>
        <w:top w:val="none" w:sz="0" w:space="0" w:color="auto"/>
        <w:left w:val="none" w:sz="0" w:space="0" w:color="auto"/>
        <w:bottom w:val="none" w:sz="0" w:space="0" w:color="auto"/>
        <w:right w:val="none" w:sz="0" w:space="0" w:color="auto"/>
      </w:divBdr>
    </w:div>
    <w:div w:id="513808640">
      <w:bodyDiv w:val="1"/>
      <w:marLeft w:val="0"/>
      <w:marRight w:val="0"/>
      <w:marTop w:val="0"/>
      <w:marBottom w:val="0"/>
      <w:divBdr>
        <w:top w:val="none" w:sz="0" w:space="0" w:color="auto"/>
        <w:left w:val="none" w:sz="0" w:space="0" w:color="auto"/>
        <w:bottom w:val="none" w:sz="0" w:space="0" w:color="auto"/>
        <w:right w:val="none" w:sz="0" w:space="0" w:color="auto"/>
      </w:divBdr>
    </w:div>
    <w:div w:id="544604822">
      <w:bodyDiv w:val="1"/>
      <w:marLeft w:val="0"/>
      <w:marRight w:val="0"/>
      <w:marTop w:val="0"/>
      <w:marBottom w:val="0"/>
      <w:divBdr>
        <w:top w:val="none" w:sz="0" w:space="0" w:color="auto"/>
        <w:left w:val="none" w:sz="0" w:space="0" w:color="auto"/>
        <w:bottom w:val="none" w:sz="0" w:space="0" w:color="auto"/>
        <w:right w:val="none" w:sz="0" w:space="0" w:color="auto"/>
      </w:divBdr>
    </w:div>
    <w:div w:id="761923662">
      <w:bodyDiv w:val="1"/>
      <w:marLeft w:val="0"/>
      <w:marRight w:val="0"/>
      <w:marTop w:val="0"/>
      <w:marBottom w:val="0"/>
      <w:divBdr>
        <w:top w:val="none" w:sz="0" w:space="0" w:color="auto"/>
        <w:left w:val="none" w:sz="0" w:space="0" w:color="auto"/>
        <w:bottom w:val="none" w:sz="0" w:space="0" w:color="auto"/>
        <w:right w:val="none" w:sz="0" w:space="0" w:color="auto"/>
      </w:divBdr>
    </w:div>
    <w:div w:id="849485728">
      <w:bodyDiv w:val="1"/>
      <w:marLeft w:val="0"/>
      <w:marRight w:val="0"/>
      <w:marTop w:val="0"/>
      <w:marBottom w:val="0"/>
      <w:divBdr>
        <w:top w:val="none" w:sz="0" w:space="0" w:color="auto"/>
        <w:left w:val="none" w:sz="0" w:space="0" w:color="auto"/>
        <w:bottom w:val="none" w:sz="0" w:space="0" w:color="auto"/>
        <w:right w:val="none" w:sz="0" w:space="0" w:color="auto"/>
      </w:divBdr>
    </w:div>
    <w:div w:id="906184857">
      <w:bodyDiv w:val="1"/>
      <w:marLeft w:val="0"/>
      <w:marRight w:val="0"/>
      <w:marTop w:val="0"/>
      <w:marBottom w:val="0"/>
      <w:divBdr>
        <w:top w:val="none" w:sz="0" w:space="0" w:color="auto"/>
        <w:left w:val="none" w:sz="0" w:space="0" w:color="auto"/>
        <w:bottom w:val="none" w:sz="0" w:space="0" w:color="auto"/>
        <w:right w:val="none" w:sz="0" w:space="0" w:color="auto"/>
      </w:divBdr>
    </w:div>
    <w:div w:id="913734158">
      <w:bodyDiv w:val="1"/>
      <w:marLeft w:val="0"/>
      <w:marRight w:val="0"/>
      <w:marTop w:val="0"/>
      <w:marBottom w:val="0"/>
      <w:divBdr>
        <w:top w:val="none" w:sz="0" w:space="0" w:color="auto"/>
        <w:left w:val="none" w:sz="0" w:space="0" w:color="auto"/>
        <w:bottom w:val="none" w:sz="0" w:space="0" w:color="auto"/>
        <w:right w:val="none" w:sz="0" w:space="0" w:color="auto"/>
      </w:divBdr>
    </w:div>
    <w:div w:id="970744649">
      <w:bodyDiv w:val="1"/>
      <w:marLeft w:val="0"/>
      <w:marRight w:val="0"/>
      <w:marTop w:val="0"/>
      <w:marBottom w:val="0"/>
      <w:divBdr>
        <w:top w:val="none" w:sz="0" w:space="0" w:color="auto"/>
        <w:left w:val="none" w:sz="0" w:space="0" w:color="auto"/>
        <w:bottom w:val="none" w:sz="0" w:space="0" w:color="auto"/>
        <w:right w:val="none" w:sz="0" w:space="0" w:color="auto"/>
      </w:divBdr>
    </w:div>
    <w:div w:id="1004162761">
      <w:bodyDiv w:val="1"/>
      <w:marLeft w:val="0"/>
      <w:marRight w:val="0"/>
      <w:marTop w:val="0"/>
      <w:marBottom w:val="0"/>
      <w:divBdr>
        <w:top w:val="none" w:sz="0" w:space="0" w:color="auto"/>
        <w:left w:val="none" w:sz="0" w:space="0" w:color="auto"/>
        <w:bottom w:val="none" w:sz="0" w:space="0" w:color="auto"/>
        <w:right w:val="none" w:sz="0" w:space="0" w:color="auto"/>
      </w:divBdr>
      <w:divsChild>
        <w:div w:id="1357729535">
          <w:marLeft w:val="0"/>
          <w:marRight w:val="0"/>
          <w:marTop w:val="0"/>
          <w:marBottom w:val="0"/>
          <w:divBdr>
            <w:top w:val="none" w:sz="0" w:space="0" w:color="auto"/>
            <w:left w:val="none" w:sz="0" w:space="0" w:color="auto"/>
            <w:bottom w:val="none" w:sz="0" w:space="0" w:color="auto"/>
            <w:right w:val="none" w:sz="0" w:space="0" w:color="auto"/>
          </w:divBdr>
          <w:divsChild>
            <w:div w:id="1384988191">
              <w:marLeft w:val="0"/>
              <w:marRight w:val="0"/>
              <w:marTop w:val="0"/>
              <w:marBottom w:val="0"/>
              <w:divBdr>
                <w:top w:val="none" w:sz="0" w:space="0" w:color="auto"/>
                <w:left w:val="none" w:sz="0" w:space="0" w:color="auto"/>
                <w:bottom w:val="none" w:sz="0" w:space="0" w:color="auto"/>
                <w:right w:val="none" w:sz="0" w:space="0" w:color="auto"/>
              </w:divBdr>
              <w:divsChild>
                <w:div w:id="771319337">
                  <w:marLeft w:val="0"/>
                  <w:marRight w:val="0"/>
                  <w:marTop w:val="0"/>
                  <w:marBottom w:val="0"/>
                  <w:divBdr>
                    <w:top w:val="none" w:sz="0" w:space="0" w:color="auto"/>
                    <w:left w:val="none" w:sz="0" w:space="0" w:color="auto"/>
                    <w:bottom w:val="none" w:sz="0" w:space="0" w:color="auto"/>
                    <w:right w:val="none" w:sz="0" w:space="0" w:color="auto"/>
                  </w:divBdr>
                  <w:divsChild>
                    <w:div w:id="694117474">
                      <w:marLeft w:val="0"/>
                      <w:marRight w:val="0"/>
                      <w:marTop w:val="0"/>
                      <w:marBottom w:val="0"/>
                      <w:divBdr>
                        <w:top w:val="none" w:sz="0" w:space="0" w:color="auto"/>
                        <w:left w:val="none" w:sz="0" w:space="0" w:color="auto"/>
                        <w:bottom w:val="none" w:sz="0" w:space="0" w:color="auto"/>
                        <w:right w:val="none" w:sz="0" w:space="0" w:color="auto"/>
                      </w:divBdr>
                      <w:divsChild>
                        <w:div w:id="124587877">
                          <w:marLeft w:val="0"/>
                          <w:marRight w:val="0"/>
                          <w:marTop w:val="0"/>
                          <w:marBottom w:val="0"/>
                          <w:divBdr>
                            <w:top w:val="none" w:sz="0" w:space="0" w:color="auto"/>
                            <w:left w:val="none" w:sz="0" w:space="0" w:color="auto"/>
                            <w:bottom w:val="none" w:sz="0" w:space="0" w:color="auto"/>
                            <w:right w:val="none" w:sz="0" w:space="0" w:color="auto"/>
                          </w:divBdr>
                          <w:divsChild>
                            <w:div w:id="1773698707">
                              <w:marLeft w:val="0"/>
                              <w:marRight w:val="0"/>
                              <w:marTop w:val="0"/>
                              <w:marBottom w:val="0"/>
                              <w:divBdr>
                                <w:top w:val="none" w:sz="0" w:space="0" w:color="auto"/>
                                <w:left w:val="none" w:sz="0" w:space="0" w:color="auto"/>
                                <w:bottom w:val="none" w:sz="0" w:space="0" w:color="auto"/>
                                <w:right w:val="none" w:sz="0" w:space="0" w:color="auto"/>
                              </w:divBdr>
                              <w:divsChild>
                                <w:div w:id="438644852">
                                  <w:marLeft w:val="0"/>
                                  <w:marRight w:val="0"/>
                                  <w:marTop w:val="0"/>
                                  <w:marBottom w:val="0"/>
                                  <w:divBdr>
                                    <w:top w:val="none" w:sz="0" w:space="0" w:color="auto"/>
                                    <w:left w:val="none" w:sz="0" w:space="0" w:color="auto"/>
                                    <w:bottom w:val="none" w:sz="0" w:space="0" w:color="auto"/>
                                    <w:right w:val="none" w:sz="0" w:space="0" w:color="auto"/>
                                  </w:divBdr>
                                  <w:divsChild>
                                    <w:div w:id="181280908">
                                      <w:marLeft w:val="0"/>
                                      <w:marRight w:val="0"/>
                                      <w:marTop w:val="0"/>
                                      <w:marBottom w:val="0"/>
                                      <w:divBdr>
                                        <w:top w:val="none" w:sz="0" w:space="0" w:color="auto"/>
                                        <w:left w:val="none" w:sz="0" w:space="0" w:color="auto"/>
                                        <w:bottom w:val="none" w:sz="0" w:space="0" w:color="auto"/>
                                        <w:right w:val="none" w:sz="0" w:space="0" w:color="auto"/>
                                      </w:divBdr>
                                      <w:divsChild>
                                        <w:div w:id="1536233326">
                                          <w:marLeft w:val="0"/>
                                          <w:marRight w:val="0"/>
                                          <w:marTop w:val="0"/>
                                          <w:marBottom w:val="0"/>
                                          <w:divBdr>
                                            <w:top w:val="none" w:sz="0" w:space="0" w:color="auto"/>
                                            <w:left w:val="none" w:sz="0" w:space="0" w:color="auto"/>
                                            <w:bottom w:val="none" w:sz="0" w:space="0" w:color="auto"/>
                                            <w:right w:val="none" w:sz="0" w:space="0" w:color="auto"/>
                                          </w:divBdr>
                                          <w:divsChild>
                                            <w:div w:id="1356811809">
                                              <w:marLeft w:val="0"/>
                                              <w:marRight w:val="0"/>
                                              <w:marTop w:val="0"/>
                                              <w:marBottom w:val="0"/>
                                              <w:divBdr>
                                                <w:top w:val="none" w:sz="0" w:space="0" w:color="auto"/>
                                                <w:left w:val="none" w:sz="0" w:space="0" w:color="auto"/>
                                                <w:bottom w:val="none" w:sz="0" w:space="0" w:color="auto"/>
                                                <w:right w:val="none" w:sz="0" w:space="0" w:color="auto"/>
                                              </w:divBdr>
                                              <w:divsChild>
                                                <w:div w:id="1411654604">
                                                  <w:marLeft w:val="0"/>
                                                  <w:marRight w:val="0"/>
                                                  <w:marTop w:val="0"/>
                                                  <w:marBottom w:val="0"/>
                                                  <w:divBdr>
                                                    <w:top w:val="none" w:sz="0" w:space="0" w:color="auto"/>
                                                    <w:left w:val="none" w:sz="0" w:space="0" w:color="auto"/>
                                                    <w:bottom w:val="none" w:sz="0" w:space="0" w:color="auto"/>
                                                    <w:right w:val="none" w:sz="0" w:space="0" w:color="auto"/>
                                                  </w:divBdr>
                                                  <w:divsChild>
                                                    <w:div w:id="2146003360">
                                                      <w:marLeft w:val="0"/>
                                                      <w:marRight w:val="0"/>
                                                      <w:marTop w:val="0"/>
                                                      <w:marBottom w:val="0"/>
                                                      <w:divBdr>
                                                        <w:top w:val="none" w:sz="0" w:space="0" w:color="auto"/>
                                                        <w:left w:val="none" w:sz="0" w:space="0" w:color="auto"/>
                                                        <w:bottom w:val="none" w:sz="0" w:space="0" w:color="auto"/>
                                                        <w:right w:val="none" w:sz="0" w:space="0" w:color="auto"/>
                                                      </w:divBdr>
                                                      <w:divsChild>
                                                        <w:div w:id="102576175">
                                                          <w:marLeft w:val="0"/>
                                                          <w:marRight w:val="0"/>
                                                          <w:marTop w:val="0"/>
                                                          <w:marBottom w:val="0"/>
                                                          <w:divBdr>
                                                            <w:top w:val="none" w:sz="0" w:space="0" w:color="auto"/>
                                                            <w:left w:val="none" w:sz="0" w:space="0" w:color="auto"/>
                                                            <w:bottom w:val="none" w:sz="0" w:space="0" w:color="auto"/>
                                                            <w:right w:val="none" w:sz="0" w:space="0" w:color="auto"/>
                                                          </w:divBdr>
                                                          <w:divsChild>
                                                            <w:div w:id="537857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38091828">
      <w:bodyDiv w:val="1"/>
      <w:marLeft w:val="0"/>
      <w:marRight w:val="0"/>
      <w:marTop w:val="0"/>
      <w:marBottom w:val="0"/>
      <w:divBdr>
        <w:top w:val="none" w:sz="0" w:space="0" w:color="auto"/>
        <w:left w:val="none" w:sz="0" w:space="0" w:color="auto"/>
        <w:bottom w:val="none" w:sz="0" w:space="0" w:color="auto"/>
        <w:right w:val="none" w:sz="0" w:space="0" w:color="auto"/>
      </w:divBdr>
      <w:divsChild>
        <w:div w:id="1195732895">
          <w:marLeft w:val="0"/>
          <w:marRight w:val="0"/>
          <w:marTop w:val="0"/>
          <w:marBottom w:val="0"/>
          <w:divBdr>
            <w:top w:val="none" w:sz="0" w:space="0" w:color="auto"/>
            <w:left w:val="none" w:sz="0" w:space="0" w:color="auto"/>
            <w:bottom w:val="none" w:sz="0" w:space="0" w:color="auto"/>
            <w:right w:val="none" w:sz="0" w:space="0" w:color="auto"/>
          </w:divBdr>
          <w:divsChild>
            <w:div w:id="2092778559">
              <w:marLeft w:val="0"/>
              <w:marRight w:val="0"/>
              <w:marTop w:val="0"/>
              <w:marBottom w:val="0"/>
              <w:divBdr>
                <w:top w:val="none" w:sz="0" w:space="0" w:color="auto"/>
                <w:left w:val="none" w:sz="0" w:space="0" w:color="auto"/>
                <w:bottom w:val="none" w:sz="0" w:space="0" w:color="auto"/>
                <w:right w:val="none" w:sz="0" w:space="0" w:color="auto"/>
              </w:divBdr>
              <w:divsChild>
                <w:div w:id="982849738">
                  <w:marLeft w:val="0"/>
                  <w:marRight w:val="0"/>
                  <w:marTop w:val="0"/>
                  <w:marBottom w:val="0"/>
                  <w:divBdr>
                    <w:top w:val="none" w:sz="0" w:space="0" w:color="auto"/>
                    <w:left w:val="none" w:sz="0" w:space="0" w:color="auto"/>
                    <w:bottom w:val="none" w:sz="0" w:space="0" w:color="auto"/>
                    <w:right w:val="none" w:sz="0" w:space="0" w:color="auto"/>
                  </w:divBdr>
                  <w:divsChild>
                    <w:div w:id="1595700387">
                      <w:marLeft w:val="0"/>
                      <w:marRight w:val="0"/>
                      <w:marTop w:val="0"/>
                      <w:marBottom w:val="0"/>
                      <w:divBdr>
                        <w:top w:val="none" w:sz="0" w:space="0" w:color="auto"/>
                        <w:left w:val="none" w:sz="0" w:space="0" w:color="auto"/>
                        <w:bottom w:val="none" w:sz="0" w:space="0" w:color="auto"/>
                        <w:right w:val="none" w:sz="0" w:space="0" w:color="auto"/>
                      </w:divBdr>
                      <w:divsChild>
                        <w:div w:id="1650549286">
                          <w:marLeft w:val="0"/>
                          <w:marRight w:val="0"/>
                          <w:marTop w:val="0"/>
                          <w:marBottom w:val="0"/>
                          <w:divBdr>
                            <w:top w:val="none" w:sz="0" w:space="0" w:color="auto"/>
                            <w:left w:val="none" w:sz="0" w:space="0" w:color="auto"/>
                            <w:bottom w:val="none" w:sz="0" w:space="0" w:color="auto"/>
                            <w:right w:val="none" w:sz="0" w:space="0" w:color="auto"/>
                          </w:divBdr>
                          <w:divsChild>
                            <w:div w:id="1666129848">
                              <w:marLeft w:val="0"/>
                              <w:marRight w:val="0"/>
                              <w:marTop w:val="0"/>
                              <w:marBottom w:val="0"/>
                              <w:divBdr>
                                <w:top w:val="none" w:sz="0" w:space="0" w:color="auto"/>
                                <w:left w:val="none" w:sz="0" w:space="0" w:color="auto"/>
                                <w:bottom w:val="none" w:sz="0" w:space="0" w:color="auto"/>
                                <w:right w:val="none" w:sz="0" w:space="0" w:color="auto"/>
                              </w:divBdr>
                              <w:divsChild>
                                <w:div w:id="331877456">
                                  <w:marLeft w:val="0"/>
                                  <w:marRight w:val="0"/>
                                  <w:marTop w:val="0"/>
                                  <w:marBottom w:val="0"/>
                                  <w:divBdr>
                                    <w:top w:val="none" w:sz="0" w:space="0" w:color="auto"/>
                                    <w:left w:val="none" w:sz="0" w:space="0" w:color="auto"/>
                                    <w:bottom w:val="none" w:sz="0" w:space="0" w:color="auto"/>
                                    <w:right w:val="none" w:sz="0" w:space="0" w:color="auto"/>
                                  </w:divBdr>
                                  <w:divsChild>
                                    <w:div w:id="2052804587">
                                      <w:marLeft w:val="0"/>
                                      <w:marRight w:val="0"/>
                                      <w:marTop w:val="0"/>
                                      <w:marBottom w:val="0"/>
                                      <w:divBdr>
                                        <w:top w:val="none" w:sz="0" w:space="0" w:color="auto"/>
                                        <w:left w:val="none" w:sz="0" w:space="0" w:color="auto"/>
                                        <w:bottom w:val="none" w:sz="0" w:space="0" w:color="auto"/>
                                        <w:right w:val="none" w:sz="0" w:space="0" w:color="auto"/>
                                      </w:divBdr>
                                      <w:divsChild>
                                        <w:div w:id="349453703">
                                          <w:marLeft w:val="0"/>
                                          <w:marRight w:val="0"/>
                                          <w:marTop w:val="0"/>
                                          <w:marBottom w:val="0"/>
                                          <w:divBdr>
                                            <w:top w:val="none" w:sz="0" w:space="0" w:color="auto"/>
                                            <w:left w:val="none" w:sz="0" w:space="0" w:color="auto"/>
                                            <w:bottom w:val="none" w:sz="0" w:space="0" w:color="auto"/>
                                            <w:right w:val="none" w:sz="0" w:space="0" w:color="auto"/>
                                          </w:divBdr>
                                          <w:divsChild>
                                            <w:div w:id="886721739">
                                              <w:marLeft w:val="0"/>
                                              <w:marRight w:val="0"/>
                                              <w:marTop w:val="0"/>
                                              <w:marBottom w:val="0"/>
                                              <w:divBdr>
                                                <w:top w:val="none" w:sz="0" w:space="0" w:color="auto"/>
                                                <w:left w:val="none" w:sz="0" w:space="0" w:color="auto"/>
                                                <w:bottom w:val="none" w:sz="0" w:space="0" w:color="auto"/>
                                                <w:right w:val="none" w:sz="0" w:space="0" w:color="auto"/>
                                              </w:divBdr>
                                              <w:divsChild>
                                                <w:div w:id="1551769480">
                                                  <w:marLeft w:val="0"/>
                                                  <w:marRight w:val="0"/>
                                                  <w:marTop w:val="0"/>
                                                  <w:marBottom w:val="0"/>
                                                  <w:divBdr>
                                                    <w:top w:val="none" w:sz="0" w:space="0" w:color="auto"/>
                                                    <w:left w:val="none" w:sz="0" w:space="0" w:color="auto"/>
                                                    <w:bottom w:val="none" w:sz="0" w:space="0" w:color="auto"/>
                                                    <w:right w:val="none" w:sz="0" w:space="0" w:color="auto"/>
                                                  </w:divBdr>
                                                  <w:divsChild>
                                                    <w:div w:id="463886094">
                                                      <w:marLeft w:val="0"/>
                                                      <w:marRight w:val="0"/>
                                                      <w:marTop w:val="0"/>
                                                      <w:marBottom w:val="0"/>
                                                      <w:divBdr>
                                                        <w:top w:val="none" w:sz="0" w:space="0" w:color="auto"/>
                                                        <w:left w:val="none" w:sz="0" w:space="0" w:color="auto"/>
                                                        <w:bottom w:val="none" w:sz="0" w:space="0" w:color="auto"/>
                                                        <w:right w:val="none" w:sz="0" w:space="0" w:color="auto"/>
                                                      </w:divBdr>
                                                      <w:divsChild>
                                                        <w:div w:id="863785670">
                                                          <w:marLeft w:val="0"/>
                                                          <w:marRight w:val="0"/>
                                                          <w:marTop w:val="0"/>
                                                          <w:marBottom w:val="0"/>
                                                          <w:divBdr>
                                                            <w:top w:val="none" w:sz="0" w:space="0" w:color="auto"/>
                                                            <w:left w:val="none" w:sz="0" w:space="0" w:color="auto"/>
                                                            <w:bottom w:val="none" w:sz="0" w:space="0" w:color="auto"/>
                                                            <w:right w:val="none" w:sz="0" w:space="0" w:color="auto"/>
                                                          </w:divBdr>
                                                          <w:divsChild>
                                                            <w:div w:id="2120292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16296182">
      <w:bodyDiv w:val="1"/>
      <w:marLeft w:val="0"/>
      <w:marRight w:val="0"/>
      <w:marTop w:val="0"/>
      <w:marBottom w:val="0"/>
      <w:divBdr>
        <w:top w:val="none" w:sz="0" w:space="0" w:color="auto"/>
        <w:left w:val="none" w:sz="0" w:space="0" w:color="auto"/>
        <w:bottom w:val="none" w:sz="0" w:space="0" w:color="auto"/>
        <w:right w:val="none" w:sz="0" w:space="0" w:color="auto"/>
      </w:divBdr>
    </w:div>
    <w:div w:id="1292636435">
      <w:bodyDiv w:val="1"/>
      <w:marLeft w:val="0"/>
      <w:marRight w:val="0"/>
      <w:marTop w:val="0"/>
      <w:marBottom w:val="0"/>
      <w:divBdr>
        <w:top w:val="none" w:sz="0" w:space="0" w:color="auto"/>
        <w:left w:val="none" w:sz="0" w:space="0" w:color="auto"/>
        <w:bottom w:val="none" w:sz="0" w:space="0" w:color="auto"/>
        <w:right w:val="none" w:sz="0" w:space="0" w:color="auto"/>
      </w:divBdr>
    </w:div>
    <w:div w:id="1304505586">
      <w:bodyDiv w:val="1"/>
      <w:marLeft w:val="0"/>
      <w:marRight w:val="0"/>
      <w:marTop w:val="0"/>
      <w:marBottom w:val="0"/>
      <w:divBdr>
        <w:top w:val="none" w:sz="0" w:space="0" w:color="auto"/>
        <w:left w:val="none" w:sz="0" w:space="0" w:color="auto"/>
        <w:bottom w:val="none" w:sz="0" w:space="0" w:color="auto"/>
        <w:right w:val="none" w:sz="0" w:space="0" w:color="auto"/>
      </w:divBdr>
    </w:div>
    <w:div w:id="1307395108">
      <w:bodyDiv w:val="1"/>
      <w:marLeft w:val="0"/>
      <w:marRight w:val="0"/>
      <w:marTop w:val="0"/>
      <w:marBottom w:val="0"/>
      <w:divBdr>
        <w:top w:val="none" w:sz="0" w:space="0" w:color="auto"/>
        <w:left w:val="none" w:sz="0" w:space="0" w:color="auto"/>
        <w:bottom w:val="none" w:sz="0" w:space="0" w:color="auto"/>
        <w:right w:val="none" w:sz="0" w:space="0" w:color="auto"/>
      </w:divBdr>
    </w:div>
    <w:div w:id="1361970586">
      <w:bodyDiv w:val="1"/>
      <w:marLeft w:val="0"/>
      <w:marRight w:val="0"/>
      <w:marTop w:val="0"/>
      <w:marBottom w:val="0"/>
      <w:divBdr>
        <w:top w:val="none" w:sz="0" w:space="0" w:color="auto"/>
        <w:left w:val="none" w:sz="0" w:space="0" w:color="auto"/>
        <w:bottom w:val="none" w:sz="0" w:space="0" w:color="auto"/>
        <w:right w:val="none" w:sz="0" w:space="0" w:color="auto"/>
      </w:divBdr>
      <w:divsChild>
        <w:div w:id="1403410273">
          <w:marLeft w:val="0"/>
          <w:marRight w:val="0"/>
          <w:marTop w:val="0"/>
          <w:marBottom w:val="0"/>
          <w:divBdr>
            <w:top w:val="none" w:sz="0" w:space="0" w:color="auto"/>
            <w:left w:val="none" w:sz="0" w:space="0" w:color="auto"/>
            <w:bottom w:val="none" w:sz="0" w:space="0" w:color="auto"/>
            <w:right w:val="none" w:sz="0" w:space="0" w:color="auto"/>
          </w:divBdr>
          <w:divsChild>
            <w:div w:id="760561824">
              <w:marLeft w:val="0"/>
              <w:marRight w:val="0"/>
              <w:marTop w:val="0"/>
              <w:marBottom w:val="0"/>
              <w:divBdr>
                <w:top w:val="none" w:sz="0" w:space="0" w:color="auto"/>
                <w:left w:val="none" w:sz="0" w:space="0" w:color="auto"/>
                <w:bottom w:val="none" w:sz="0" w:space="0" w:color="auto"/>
                <w:right w:val="none" w:sz="0" w:space="0" w:color="auto"/>
              </w:divBdr>
              <w:divsChild>
                <w:div w:id="1095712450">
                  <w:marLeft w:val="0"/>
                  <w:marRight w:val="0"/>
                  <w:marTop w:val="0"/>
                  <w:marBottom w:val="0"/>
                  <w:divBdr>
                    <w:top w:val="none" w:sz="0" w:space="0" w:color="auto"/>
                    <w:left w:val="none" w:sz="0" w:space="0" w:color="auto"/>
                    <w:bottom w:val="none" w:sz="0" w:space="0" w:color="auto"/>
                    <w:right w:val="none" w:sz="0" w:space="0" w:color="auto"/>
                  </w:divBdr>
                  <w:divsChild>
                    <w:div w:id="947350844">
                      <w:marLeft w:val="0"/>
                      <w:marRight w:val="0"/>
                      <w:marTop w:val="0"/>
                      <w:marBottom w:val="0"/>
                      <w:divBdr>
                        <w:top w:val="none" w:sz="0" w:space="0" w:color="auto"/>
                        <w:left w:val="none" w:sz="0" w:space="0" w:color="auto"/>
                        <w:bottom w:val="none" w:sz="0" w:space="0" w:color="auto"/>
                        <w:right w:val="none" w:sz="0" w:space="0" w:color="auto"/>
                      </w:divBdr>
                      <w:divsChild>
                        <w:div w:id="976379532">
                          <w:marLeft w:val="0"/>
                          <w:marRight w:val="0"/>
                          <w:marTop w:val="0"/>
                          <w:marBottom w:val="0"/>
                          <w:divBdr>
                            <w:top w:val="none" w:sz="0" w:space="0" w:color="auto"/>
                            <w:left w:val="none" w:sz="0" w:space="0" w:color="auto"/>
                            <w:bottom w:val="none" w:sz="0" w:space="0" w:color="auto"/>
                            <w:right w:val="none" w:sz="0" w:space="0" w:color="auto"/>
                          </w:divBdr>
                          <w:divsChild>
                            <w:div w:id="1312714071">
                              <w:marLeft w:val="0"/>
                              <w:marRight w:val="0"/>
                              <w:marTop w:val="0"/>
                              <w:marBottom w:val="0"/>
                              <w:divBdr>
                                <w:top w:val="none" w:sz="0" w:space="0" w:color="auto"/>
                                <w:left w:val="none" w:sz="0" w:space="0" w:color="auto"/>
                                <w:bottom w:val="none" w:sz="0" w:space="0" w:color="auto"/>
                                <w:right w:val="none" w:sz="0" w:space="0" w:color="auto"/>
                              </w:divBdr>
                              <w:divsChild>
                                <w:div w:id="930746024">
                                  <w:marLeft w:val="0"/>
                                  <w:marRight w:val="0"/>
                                  <w:marTop w:val="0"/>
                                  <w:marBottom w:val="0"/>
                                  <w:divBdr>
                                    <w:top w:val="none" w:sz="0" w:space="0" w:color="auto"/>
                                    <w:left w:val="none" w:sz="0" w:space="0" w:color="auto"/>
                                    <w:bottom w:val="none" w:sz="0" w:space="0" w:color="auto"/>
                                    <w:right w:val="none" w:sz="0" w:space="0" w:color="auto"/>
                                  </w:divBdr>
                                  <w:divsChild>
                                    <w:div w:id="641039617">
                                      <w:marLeft w:val="0"/>
                                      <w:marRight w:val="0"/>
                                      <w:marTop w:val="0"/>
                                      <w:marBottom w:val="0"/>
                                      <w:divBdr>
                                        <w:top w:val="none" w:sz="0" w:space="0" w:color="auto"/>
                                        <w:left w:val="none" w:sz="0" w:space="0" w:color="auto"/>
                                        <w:bottom w:val="none" w:sz="0" w:space="0" w:color="auto"/>
                                        <w:right w:val="none" w:sz="0" w:space="0" w:color="auto"/>
                                      </w:divBdr>
                                      <w:divsChild>
                                        <w:div w:id="229118037">
                                          <w:marLeft w:val="0"/>
                                          <w:marRight w:val="0"/>
                                          <w:marTop w:val="0"/>
                                          <w:marBottom w:val="0"/>
                                          <w:divBdr>
                                            <w:top w:val="none" w:sz="0" w:space="0" w:color="auto"/>
                                            <w:left w:val="none" w:sz="0" w:space="0" w:color="auto"/>
                                            <w:bottom w:val="none" w:sz="0" w:space="0" w:color="auto"/>
                                            <w:right w:val="none" w:sz="0" w:space="0" w:color="auto"/>
                                          </w:divBdr>
                                          <w:divsChild>
                                            <w:div w:id="723217196">
                                              <w:marLeft w:val="0"/>
                                              <w:marRight w:val="0"/>
                                              <w:marTop w:val="0"/>
                                              <w:marBottom w:val="0"/>
                                              <w:divBdr>
                                                <w:top w:val="none" w:sz="0" w:space="0" w:color="auto"/>
                                                <w:left w:val="none" w:sz="0" w:space="0" w:color="auto"/>
                                                <w:bottom w:val="none" w:sz="0" w:space="0" w:color="auto"/>
                                                <w:right w:val="none" w:sz="0" w:space="0" w:color="auto"/>
                                              </w:divBdr>
                                              <w:divsChild>
                                                <w:div w:id="1697775877">
                                                  <w:marLeft w:val="0"/>
                                                  <w:marRight w:val="0"/>
                                                  <w:marTop w:val="0"/>
                                                  <w:marBottom w:val="0"/>
                                                  <w:divBdr>
                                                    <w:top w:val="none" w:sz="0" w:space="0" w:color="auto"/>
                                                    <w:left w:val="none" w:sz="0" w:space="0" w:color="auto"/>
                                                    <w:bottom w:val="none" w:sz="0" w:space="0" w:color="auto"/>
                                                    <w:right w:val="none" w:sz="0" w:space="0" w:color="auto"/>
                                                  </w:divBdr>
                                                  <w:divsChild>
                                                    <w:div w:id="1174613665">
                                                      <w:marLeft w:val="0"/>
                                                      <w:marRight w:val="0"/>
                                                      <w:marTop w:val="0"/>
                                                      <w:marBottom w:val="0"/>
                                                      <w:divBdr>
                                                        <w:top w:val="none" w:sz="0" w:space="0" w:color="auto"/>
                                                        <w:left w:val="none" w:sz="0" w:space="0" w:color="auto"/>
                                                        <w:bottom w:val="none" w:sz="0" w:space="0" w:color="auto"/>
                                                        <w:right w:val="none" w:sz="0" w:space="0" w:color="auto"/>
                                                      </w:divBdr>
                                                      <w:divsChild>
                                                        <w:div w:id="1235774533">
                                                          <w:marLeft w:val="0"/>
                                                          <w:marRight w:val="0"/>
                                                          <w:marTop w:val="0"/>
                                                          <w:marBottom w:val="0"/>
                                                          <w:divBdr>
                                                            <w:top w:val="none" w:sz="0" w:space="0" w:color="auto"/>
                                                            <w:left w:val="none" w:sz="0" w:space="0" w:color="auto"/>
                                                            <w:bottom w:val="none" w:sz="0" w:space="0" w:color="auto"/>
                                                            <w:right w:val="none" w:sz="0" w:space="0" w:color="auto"/>
                                                          </w:divBdr>
                                                          <w:divsChild>
                                                            <w:div w:id="1899050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409109906">
      <w:bodyDiv w:val="1"/>
      <w:marLeft w:val="0"/>
      <w:marRight w:val="0"/>
      <w:marTop w:val="0"/>
      <w:marBottom w:val="0"/>
      <w:divBdr>
        <w:top w:val="none" w:sz="0" w:space="0" w:color="auto"/>
        <w:left w:val="none" w:sz="0" w:space="0" w:color="auto"/>
        <w:bottom w:val="none" w:sz="0" w:space="0" w:color="auto"/>
        <w:right w:val="none" w:sz="0" w:space="0" w:color="auto"/>
      </w:divBdr>
    </w:div>
    <w:div w:id="1459489837">
      <w:bodyDiv w:val="1"/>
      <w:marLeft w:val="0"/>
      <w:marRight w:val="0"/>
      <w:marTop w:val="0"/>
      <w:marBottom w:val="0"/>
      <w:divBdr>
        <w:top w:val="none" w:sz="0" w:space="0" w:color="auto"/>
        <w:left w:val="none" w:sz="0" w:space="0" w:color="auto"/>
        <w:bottom w:val="none" w:sz="0" w:space="0" w:color="auto"/>
        <w:right w:val="none" w:sz="0" w:space="0" w:color="auto"/>
      </w:divBdr>
    </w:div>
    <w:div w:id="1468164874">
      <w:bodyDiv w:val="1"/>
      <w:marLeft w:val="0"/>
      <w:marRight w:val="0"/>
      <w:marTop w:val="0"/>
      <w:marBottom w:val="0"/>
      <w:divBdr>
        <w:top w:val="none" w:sz="0" w:space="0" w:color="auto"/>
        <w:left w:val="none" w:sz="0" w:space="0" w:color="auto"/>
        <w:bottom w:val="none" w:sz="0" w:space="0" w:color="auto"/>
        <w:right w:val="none" w:sz="0" w:space="0" w:color="auto"/>
      </w:divBdr>
    </w:div>
    <w:div w:id="1553032538">
      <w:bodyDiv w:val="1"/>
      <w:marLeft w:val="0"/>
      <w:marRight w:val="0"/>
      <w:marTop w:val="0"/>
      <w:marBottom w:val="0"/>
      <w:divBdr>
        <w:top w:val="none" w:sz="0" w:space="0" w:color="auto"/>
        <w:left w:val="none" w:sz="0" w:space="0" w:color="auto"/>
        <w:bottom w:val="none" w:sz="0" w:space="0" w:color="auto"/>
        <w:right w:val="none" w:sz="0" w:space="0" w:color="auto"/>
      </w:divBdr>
    </w:div>
    <w:div w:id="1638953084">
      <w:bodyDiv w:val="1"/>
      <w:marLeft w:val="0"/>
      <w:marRight w:val="0"/>
      <w:marTop w:val="0"/>
      <w:marBottom w:val="0"/>
      <w:divBdr>
        <w:top w:val="none" w:sz="0" w:space="0" w:color="auto"/>
        <w:left w:val="none" w:sz="0" w:space="0" w:color="auto"/>
        <w:bottom w:val="none" w:sz="0" w:space="0" w:color="auto"/>
        <w:right w:val="none" w:sz="0" w:space="0" w:color="auto"/>
      </w:divBdr>
    </w:div>
    <w:div w:id="1838378330">
      <w:bodyDiv w:val="1"/>
      <w:marLeft w:val="0"/>
      <w:marRight w:val="0"/>
      <w:marTop w:val="0"/>
      <w:marBottom w:val="0"/>
      <w:divBdr>
        <w:top w:val="none" w:sz="0" w:space="0" w:color="auto"/>
        <w:left w:val="none" w:sz="0" w:space="0" w:color="auto"/>
        <w:bottom w:val="none" w:sz="0" w:space="0" w:color="auto"/>
        <w:right w:val="none" w:sz="0" w:space="0" w:color="auto"/>
      </w:divBdr>
    </w:div>
    <w:div w:id="1989167644">
      <w:bodyDiv w:val="1"/>
      <w:marLeft w:val="0"/>
      <w:marRight w:val="0"/>
      <w:marTop w:val="0"/>
      <w:marBottom w:val="0"/>
      <w:divBdr>
        <w:top w:val="none" w:sz="0" w:space="0" w:color="auto"/>
        <w:left w:val="none" w:sz="0" w:space="0" w:color="auto"/>
        <w:bottom w:val="none" w:sz="0" w:space="0" w:color="auto"/>
        <w:right w:val="none" w:sz="0" w:space="0" w:color="auto"/>
      </w:divBdr>
    </w:div>
    <w:div w:id="2077588410">
      <w:bodyDiv w:val="1"/>
      <w:marLeft w:val="0"/>
      <w:marRight w:val="0"/>
      <w:marTop w:val="0"/>
      <w:marBottom w:val="0"/>
      <w:divBdr>
        <w:top w:val="none" w:sz="0" w:space="0" w:color="auto"/>
        <w:left w:val="none" w:sz="0" w:space="0" w:color="auto"/>
        <w:bottom w:val="none" w:sz="0" w:space="0" w:color="auto"/>
        <w:right w:val="none" w:sz="0" w:space="0" w:color="auto"/>
      </w:divBdr>
    </w:div>
    <w:div w:id="2138374563">
      <w:bodyDiv w:val="1"/>
      <w:marLeft w:val="0"/>
      <w:marRight w:val="0"/>
      <w:marTop w:val="0"/>
      <w:marBottom w:val="0"/>
      <w:divBdr>
        <w:top w:val="none" w:sz="0" w:space="0" w:color="auto"/>
        <w:left w:val="none" w:sz="0" w:space="0" w:color="auto"/>
        <w:bottom w:val="none" w:sz="0" w:space="0" w:color="auto"/>
        <w:right w:val="none" w:sz="0" w:space="0" w:color="auto"/>
      </w:divBdr>
      <w:divsChild>
        <w:div w:id="643513211">
          <w:marLeft w:val="0"/>
          <w:marRight w:val="0"/>
          <w:marTop w:val="0"/>
          <w:marBottom w:val="0"/>
          <w:divBdr>
            <w:top w:val="none" w:sz="0" w:space="0" w:color="auto"/>
            <w:left w:val="none" w:sz="0" w:space="0" w:color="auto"/>
            <w:bottom w:val="none" w:sz="0" w:space="0" w:color="auto"/>
            <w:right w:val="none" w:sz="0" w:space="0" w:color="auto"/>
          </w:divBdr>
          <w:divsChild>
            <w:div w:id="1252274671">
              <w:marLeft w:val="0"/>
              <w:marRight w:val="0"/>
              <w:marTop w:val="0"/>
              <w:marBottom w:val="0"/>
              <w:divBdr>
                <w:top w:val="none" w:sz="0" w:space="0" w:color="auto"/>
                <w:left w:val="none" w:sz="0" w:space="0" w:color="auto"/>
                <w:bottom w:val="none" w:sz="0" w:space="0" w:color="auto"/>
                <w:right w:val="none" w:sz="0" w:space="0" w:color="auto"/>
              </w:divBdr>
              <w:divsChild>
                <w:div w:id="2021154000">
                  <w:marLeft w:val="0"/>
                  <w:marRight w:val="0"/>
                  <w:marTop w:val="0"/>
                  <w:marBottom w:val="0"/>
                  <w:divBdr>
                    <w:top w:val="none" w:sz="0" w:space="0" w:color="auto"/>
                    <w:left w:val="none" w:sz="0" w:space="0" w:color="auto"/>
                    <w:bottom w:val="none" w:sz="0" w:space="0" w:color="auto"/>
                    <w:right w:val="none" w:sz="0" w:space="0" w:color="auto"/>
                  </w:divBdr>
                  <w:divsChild>
                    <w:div w:id="1224482297">
                      <w:marLeft w:val="0"/>
                      <w:marRight w:val="0"/>
                      <w:marTop w:val="0"/>
                      <w:marBottom w:val="0"/>
                      <w:divBdr>
                        <w:top w:val="none" w:sz="0" w:space="0" w:color="auto"/>
                        <w:left w:val="none" w:sz="0" w:space="0" w:color="auto"/>
                        <w:bottom w:val="none" w:sz="0" w:space="0" w:color="auto"/>
                        <w:right w:val="none" w:sz="0" w:space="0" w:color="auto"/>
                      </w:divBdr>
                      <w:divsChild>
                        <w:div w:id="69469490">
                          <w:marLeft w:val="0"/>
                          <w:marRight w:val="0"/>
                          <w:marTop w:val="0"/>
                          <w:marBottom w:val="0"/>
                          <w:divBdr>
                            <w:top w:val="none" w:sz="0" w:space="0" w:color="auto"/>
                            <w:left w:val="none" w:sz="0" w:space="0" w:color="auto"/>
                            <w:bottom w:val="none" w:sz="0" w:space="0" w:color="auto"/>
                            <w:right w:val="none" w:sz="0" w:space="0" w:color="auto"/>
                          </w:divBdr>
                          <w:divsChild>
                            <w:div w:id="1260021934">
                              <w:marLeft w:val="0"/>
                              <w:marRight w:val="0"/>
                              <w:marTop w:val="0"/>
                              <w:marBottom w:val="0"/>
                              <w:divBdr>
                                <w:top w:val="none" w:sz="0" w:space="0" w:color="auto"/>
                                <w:left w:val="none" w:sz="0" w:space="0" w:color="auto"/>
                                <w:bottom w:val="none" w:sz="0" w:space="0" w:color="auto"/>
                                <w:right w:val="none" w:sz="0" w:space="0" w:color="auto"/>
                              </w:divBdr>
                              <w:divsChild>
                                <w:div w:id="1368868157">
                                  <w:marLeft w:val="0"/>
                                  <w:marRight w:val="0"/>
                                  <w:marTop w:val="0"/>
                                  <w:marBottom w:val="0"/>
                                  <w:divBdr>
                                    <w:top w:val="none" w:sz="0" w:space="0" w:color="auto"/>
                                    <w:left w:val="none" w:sz="0" w:space="0" w:color="auto"/>
                                    <w:bottom w:val="none" w:sz="0" w:space="0" w:color="auto"/>
                                    <w:right w:val="none" w:sz="0" w:space="0" w:color="auto"/>
                                  </w:divBdr>
                                  <w:divsChild>
                                    <w:div w:id="1228414363">
                                      <w:marLeft w:val="0"/>
                                      <w:marRight w:val="0"/>
                                      <w:marTop w:val="0"/>
                                      <w:marBottom w:val="0"/>
                                      <w:divBdr>
                                        <w:top w:val="none" w:sz="0" w:space="0" w:color="auto"/>
                                        <w:left w:val="none" w:sz="0" w:space="0" w:color="auto"/>
                                        <w:bottom w:val="none" w:sz="0" w:space="0" w:color="auto"/>
                                        <w:right w:val="none" w:sz="0" w:space="0" w:color="auto"/>
                                      </w:divBdr>
                                      <w:divsChild>
                                        <w:div w:id="956254522">
                                          <w:marLeft w:val="0"/>
                                          <w:marRight w:val="0"/>
                                          <w:marTop w:val="0"/>
                                          <w:marBottom w:val="0"/>
                                          <w:divBdr>
                                            <w:top w:val="none" w:sz="0" w:space="0" w:color="auto"/>
                                            <w:left w:val="none" w:sz="0" w:space="0" w:color="auto"/>
                                            <w:bottom w:val="none" w:sz="0" w:space="0" w:color="auto"/>
                                            <w:right w:val="none" w:sz="0" w:space="0" w:color="auto"/>
                                          </w:divBdr>
                                          <w:divsChild>
                                            <w:div w:id="1151097483">
                                              <w:marLeft w:val="0"/>
                                              <w:marRight w:val="0"/>
                                              <w:marTop w:val="0"/>
                                              <w:marBottom w:val="0"/>
                                              <w:divBdr>
                                                <w:top w:val="none" w:sz="0" w:space="0" w:color="auto"/>
                                                <w:left w:val="none" w:sz="0" w:space="0" w:color="auto"/>
                                                <w:bottom w:val="none" w:sz="0" w:space="0" w:color="auto"/>
                                                <w:right w:val="none" w:sz="0" w:space="0" w:color="auto"/>
                                              </w:divBdr>
                                              <w:divsChild>
                                                <w:div w:id="1056441289">
                                                  <w:marLeft w:val="0"/>
                                                  <w:marRight w:val="0"/>
                                                  <w:marTop w:val="0"/>
                                                  <w:marBottom w:val="0"/>
                                                  <w:divBdr>
                                                    <w:top w:val="none" w:sz="0" w:space="0" w:color="auto"/>
                                                    <w:left w:val="none" w:sz="0" w:space="0" w:color="auto"/>
                                                    <w:bottom w:val="none" w:sz="0" w:space="0" w:color="auto"/>
                                                    <w:right w:val="none" w:sz="0" w:space="0" w:color="auto"/>
                                                  </w:divBdr>
                                                  <w:divsChild>
                                                    <w:div w:id="184952132">
                                                      <w:marLeft w:val="0"/>
                                                      <w:marRight w:val="0"/>
                                                      <w:marTop w:val="0"/>
                                                      <w:marBottom w:val="0"/>
                                                      <w:divBdr>
                                                        <w:top w:val="none" w:sz="0" w:space="0" w:color="auto"/>
                                                        <w:left w:val="none" w:sz="0" w:space="0" w:color="auto"/>
                                                        <w:bottom w:val="none" w:sz="0" w:space="0" w:color="auto"/>
                                                        <w:right w:val="none" w:sz="0" w:space="0" w:color="auto"/>
                                                      </w:divBdr>
                                                      <w:divsChild>
                                                        <w:div w:id="2068650216">
                                                          <w:marLeft w:val="0"/>
                                                          <w:marRight w:val="0"/>
                                                          <w:marTop w:val="0"/>
                                                          <w:marBottom w:val="0"/>
                                                          <w:divBdr>
                                                            <w:top w:val="none" w:sz="0" w:space="0" w:color="auto"/>
                                                            <w:left w:val="none" w:sz="0" w:space="0" w:color="auto"/>
                                                            <w:bottom w:val="none" w:sz="0" w:space="0" w:color="auto"/>
                                                            <w:right w:val="none" w:sz="0" w:space="0" w:color="auto"/>
                                                          </w:divBdr>
                                                          <w:divsChild>
                                                            <w:div w:id="14767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iaea.org/publications/8930/radiation-protection-and-safety-of-radiation-sources-international-basic-safety-standards"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93788457E3AF1418DFEC3015DED4732" ma:contentTypeVersion="14" ma:contentTypeDescription="Create a new document." ma:contentTypeScope="" ma:versionID="c59b8dd249eb1304486100246a541aee">
  <xsd:schema xmlns:xsd="http://www.w3.org/2001/XMLSchema" xmlns:xs="http://www.w3.org/2001/XMLSchema" xmlns:p="http://schemas.microsoft.com/office/2006/metadata/properties" xmlns:ns3="5b2041a0-7bbd-4275-a039-513a15c8b75a" xmlns:ns4="1ffd8b39-0fd8-4dcb-9b07-473a2fb11197" targetNamespace="http://schemas.microsoft.com/office/2006/metadata/properties" ma:root="true" ma:fieldsID="d322e42e6b3ac96058b96bf77db989e1" ns3:_="" ns4:_="">
    <xsd:import namespace="5b2041a0-7bbd-4275-a039-513a15c8b75a"/>
    <xsd:import namespace="1ffd8b39-0fd8-4dcb-9b07-473a2fb1119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2041a0-7bbd-4275-a039-513a15c8b7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ffd8b39-0fd8-4dcb-9b07-473a2fb1119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5b2041a0-7bbd-4275-a039-513a15c8b75a" xsi:nil="true"/>
  </documentManagement>
</p:properties>
</file>

<file path=customXml/itemProps1.xml><?xml version="1.0" encoding="utf-8"?>
<ds:datastoreItem xmlns:ds="http://schemas.openxmlformats.org/officeDocument/2006/customXml" ds:itemID="{A6B41A00-7F8C-47AF-B4E7-0B1396C9BA25}">
  <ds:schemaRefs>
    <ds:schemaRef ds:uri="http://schemas.microsoft.com/sharepoint/v3/contenttype/forms"/>
  </ds:schemaRefs>
</ds:datastoreItem>
</file>

<file path=customXml/itemProps2.xml><?xml version="1.0" encoding="utf-8"?>
<ds:datastoreItem xmlns:ds="http://schemas.openxmlformats.org/officeDocument/2006/customXml" ds:itemID="{CB943CB3-27FB-4844-AFC1-CFF3A71A29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2041a0-7bbd-4275-a039-513a15c8b75a"/>
    <ds:schemaRef ds:uri="1ffd8b39-0fd8-4dcb-9b07-473a2fb111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F8BE0DA-4282-4045-A1FC-5D1794A320BA}">
  <ds:schemaRefs>
    <ds:schemaRef ds:uri="http://schemas.microsoft.com/office/2006/metadata/properties"/>
    <ds:schemaRef ds:uri="http://schemas.microsoft.com/office/infopath/2007/PartnerControls"/>
    <ds:schemaRef ds:uri="5b2041a0-7bbd-4275-a039-513a15c8b75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4</Pages>
  <Words>8263</Words>
  <Characters>47105</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ez Cortes, Ms. Carolina (WDC)</dc:creator>
  <cp:keywords/>
  <dc:description/>
  <cp:lastModifiedBy>Benitez Majano, Dra. Sara (OS-)</cp:lastModifiedBy>
  <cp:revision>1</cp:revision>
  <dcterms:created xsi:type="dcterms:W3CDTF">2024-06-03T17:11:00Z</dcterms:created>
  <dcterms:modified xsi:type="dcterms:W3CDTF">2024-06-10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3788457E3AF1418DFEC3015DED4732</vt:lpwstr>
  </property>
</Properties>
</file>